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40E4" w:rsidRPr="008C614F" w:rsidRDefault="00B1206B" w:rsidP="005340E4">
      <w:pPr>
        <w:tabs>
          <w:tab w:val="left" w:pos="1080"/>
        </w:tabs>
        <w:jc w:val="center"/>
        <w:rPr>
          <w:rFonts w:cs="Arial"/>
          <w:sz w:val="36"/>
          <w:szCs w:val="36"/>
        </w:rPr>
      </w:pPr>
      <w:bookmarkStart w:id="0" w:name="_GoBack"/>
      <w:bookmarkEnd w:id="0"/>
      <w:r>
        <w:rPr>
          <w:rFonts w:cs="Arial"/>
          <w:sz w:val="36"/>
          <w:szCs w:val="36"/>
        </w:rPr>
        <w:t xml:space="preserve"> </w:t>
      </w:r>
      <w:r w:rsidR="005340E4" w:rsidRPr="008C614F">
        <w:rPr>
          <w:rFonts w:cs="Arial"/>
          <w:sz w:val="36"/>
          <w:szCs w:val="36"/>
        </w:rPr>
        <w:t>Determination of Absolute Expression Profiles Using Multiplexed miRNA Analysis</w:t>
      </w:r>
    </w:p>
    <w:p w:rsidR="005340E4" w:rsidRPr="008C614F" w:rsidRDefault="005340E4" w:rsidP="005340E4">
      <w:pPr>
        <w:tabs>
          <w:tab w:val="left" w:pos="1080"/>
        </w:tabs>
        <w:jc w:val="center"/>
        <w:rPr>
          <w:rFonts w:cs="Arial"/>
          <w:sz w:val="36"/>
          <w:szCs w:val="36"/>
        </w:rPr>
      </w:pPr>
    </w:p>
    <w:p w:rsidR="005340E4" w:rsidRPr="008C614F" w:rsidRDefault="005340E4" w:rsidP="005340E4">
      <w:pPr>
        <w:tabs>
          <w:tab w:val="left" w:pos="1080"/>
        </w:tabs>
        <w:jc w:val="center"/>
        <w:rPr>
          <w:rFonts w:cs="Arial"/>
          <w:sz w:val="36"/>
          <w:szCs w:val="36"/>
        </w:rPr>
      </w:pPr>
      <w:r w:rsidRPr="008C614F">
        <w:rPr>
          <w:rFonts w:cs="Arial"/>
          <w:sz w:val="36"/>
          <w:szCs w:val="36"/>
        </w:rPr>
        <w:t>Supplementary Methods</w:t>
      </w:r>
    </w:p>
    <w:p w:rsidR="005340E4" w:rsidRPr="008C614F" w:rsidRDefault="005340E4" w:rsidP="005340E4">
      <w:pPr>
        <w:tabs>
          <w:tab w:val="left" w:pos="1080"/>
        </w:tabs>
        <w:jc w:val="center"/>
        <w:rPr>
          <w:rFonts w:cs="Arial"/>
          <w:i/>
          <w:sz w:val="36"/>
          <w:szCs w:val="36"/>
        </w:rPr>
      </w:pPr>
    </w:p>
    <w:p w:rsidR="005340E4" w:rsidRPr="008C614F" w:rsidRDefault="005340E4" w:rsidP="00E86BB3">
      <w:pPr>
        <w:pStyle w:val="BBAuthorName"/>
        <w:rPr>
          <w:rFonts w:cs="Arial"/>
          <w:sz w:val="24"/>
          <w:szCs w:val="24"/>
        </w:rPr>
      </w:pPr>
      <w:proofErr w:type="spellStart"/>
      <w:r w:rsidRPr="008C614F">
        <w:rPr>
          <w:rStyle w:val="Separator"/>
          <w:rFonts w:cs="Arial"/>
          <w:sz w:val="24"/>
          <w:szCs w:val="24"/>
        </w:rPr>
        <w:t>Yunke</w:t>
      </w:r>
      <w:proofErr w:type="spellEnd"/>
      <w:r w:rsidRPr="008C614F">
        <w:rPr>
          <w:rStyle w:val="Separator"/>
          <w:rFonts w:cs="Arial"/>
          <w:sz w:val="24"/>
          <w:szCs w:val="24"/>
        </w:rPr>
        <w:t xml:space="preserve"> Song</w:t>
      </w:r>
      <w:r w:rsidRPr="008C614F">
        <w:rPr>
          <w:rStyle w:val="Separator"/>
          <w:rFonts w:cs="Arial"/>
          <w:sz w:val="24"/>
          <w:szCs w:val="24"/>
          <w:vertAlign w:val="superscript"/>
        </w:rPr>
        <w:t>1</w:t>
      </w:r>
      <w:r w:rsidRPr="008C614F">
        <w:rPr>
          <w:rStyle w:val="Separator"/>
          <w:rFonts w:cs="Arial"/>
          <w:sz w:val="24"/>
          <w:szCs w:val="24"/>
        </w:rPr>
        <w:t xml:space="preserve">, </w:t>
      </w:r>
      <w:r w:rsidRPr="008C614F">
        <w:rPr>
          <w:rStyle w:val="FirstName"/>
          <w:rFonts w:ascii="Arial" w:hAnsi="Arial" w:cs="Arial"/>
        </w:rPr>
        <w:t>Duncan</w:t>
      </w:r>
      <w:r w:rsidRPr="008C614F">
        <w:rPr>
          <w:rStyle w:val="LastName"/>
          <w:rFonts w:ascii="Arial" w:hAnsi="Arial" w:cs="Arial"/>
        </w:rPr>
        <w:t xml:space="preserve"> Kilburn</w:t>
      </w:r>
      <w:r w:rsidRPr="008C614F">
        <w:rPr>
          <w:rStyle w:val="LastName"/>
          <w:rFonts w:ascii="Arial" w:hAnsi="Arial" w:cs="Arial"/>
          <w:vertAlign w:val="superscript"/>
        </w:rPr>
        <w:t>2</w:t>
      </w:r>
      <w:r w:rsidRPr="008C614F">
        <w:rPr>
          <w:rStyle w:val="Separator"/>
          <w:rFonts w:cs="Arial"/>
          <w:sz w:val="24"/>
          <w:szCs w:val="24"/>
        </w:rPr>
        <w:t xml:space="preserve">, </w:t>
      </w:r>
      <w:proofErr w:type="spellStart"/>
      <w:r w:rsidRPr="008C614F">
        <w:rPr>
          <w:rStyle w:val="Separator"/>
          <w:rFonts w:cs="Arial"/>
          <w:sz w:val="24"/>
          <w:szCs w:val="24"/>
        </w:rPr>
        <w:t>Jee</w:t>
      </w:r>
      <w:proofErr w:type="spellEnd"/>
      <w:r w:rsidRPr="008C614F">
        <w:rPr>
          <w:rStyle w:val="Separator"/>
          <w:rFonts w:cs="Arial"/>
          <w:sz w:val="24"/>
          <w:szCs w:val="24"/>
        </w:rPr>
        <w:t xml:space="preserve"> </w:t>
      </w:r>
      <w:proofErr w:type="spellStart"/>
      <w:r w:rsidRPr="008C614F">
        <w:rPr>
          <w:rStyle w:val="Separator"/>
          <w:rFonts w:cs="Arial"/>
          <w:sz w:val="24"/>
          <w:szCs w:val="24"/>
        </w:rPr>
        <w:t>Hoon</w:t>
      </w:r>
      <w:proofErr w:type="spellEnd"/>
      <w:r w:rsidRPr="008C614F">
        <w:rPr>
          <w:rStyle w:val="Separator"/>
          <w:rFonts w:cs="Arial"/>
          <w:sz w:val="24"/>
          <w:szCs w:val="24"/>
        </w:rPr>
        <w:t xml:space="preserve"> Song</w:t>
      </w:r>
      <w:r w:rsidRPr="008C614F">
        <w:rPr>
          <w:rStyle w:val="Separator"/>
          <w:rFonts w:cs="Arial"/>
          <w:sz w:val="24"/>
          <w:szCs w:val="24"/>
          <w:vertAlign w:val="superscript"/>
        </w:rPr>
        <w:t>3</w:t>
      </w:r>
      <w:r w:rsidRPr="008C614F">
        <w:rPr>
          <w:rStyle w:val="Separator"/>
          <w:rFonts w:cs="Arial"/>
          <w:sz w:val="24"/>
          <w:szCs w:val="24"/>
        </w:rPr>
        <w:t xml:space="preserve">, </w:t>
      </w:r>
      <w:proofErr w:type="spellStart"/>
      <w:r w:rsidRPr="008C614F">
        <w:rPr>
          <w:rStyle w:val="Separator"/>
          <w:rFonts w:cs="Arial"/>
          <w:sz w:val="24"/>
          <w:szCs w:val="24"/>
        </w:rPr>
        <w:t>Yulan</w:t>
      </w:r>
      <w:proofErr w:type="spellEnd"/>
      <w:r w:rsidRPr="008C614F">
        <w:rPr>
          <w:rStyle w:val="Separator"/>
          <w:rFonts w:cs="Arial"/>
          <w:sz w:val="24"/>
          <w:szCs w:val="24"/>
        </w:rPr>
        <w:t xml:space="preserve"> Cheng</w:t>
      </w:r>
      <w:r w:rsidRPr="008C614F">
        <w:rPr>
          <w:rStyle w:val="Separator"/>
          <w:rFonts w:cs="Arial"/>
          <w:sz w:val="24"/>
          <w:szCs w:val="24"/>
          <w:vertAlign w:val="superscript"/>
        </w:rPr>
        <w:t>3</w:t>
      </w:r>
      <w:r w:rsidRPr="008C614F">
        <w:rPr>
          <w:rStyle w:val="Separator"/>
          <w:rFonts w:cs="Arial"/>
          <w:sz w:val="24"/>
          <w:szCs w:val="24"/>
        </w:rPr>
        <w:t xml:space="preserve">, </w:t>
      </w:r>
      <w:r w:rsidR="008927A8">
        <w:rPr>
          <w:rStyle w:val="Separator"/>
          <w:rFonts w:cs="Arial"/>
          <w:sz w:val="24"/>
          <w:szCs w:val="24"/>
        </w:rPr>
        <w:t>Christopher T Saeui</w:t>
      </w:r>
      <w:r w:rsidR="008927A8" w:rsidRPr="008927A8">
        <w:rPr>
          <w:rStyle w:val="Separator"/>
          <w:rFonts w:cs="Arial"/>
          <w:sz w:val="24"/>
          <w:szCs w:val="24"/>
          <w:vertAlign w:val="superscript"/>
        </w:rPr>
        <w:t>1</w:t>
      </w:r>
      <w:r w:rsidR="008927A8">
        <w:rPr>
          <w:rStyle w:val="Separator"/>
          <w:rFonts w:cs="Arial"/>
          <w:sz w:val="24"/>
          <w:szCs w:val="24"/>
        </w:rPr>
        <w:t xml:space="preserve">, </w:t>
      </w:r>
      <w:r w:rsidR="00BE3BA5" w:rsidRPr="008C614F">
        <w:rPr>
          <w:rStyle w:val="Separator"/>
          <w:rFonts w:cs="Arial"/>
          <w:sz w:val="24"/>
          <w:szCs w:val="24"/>
        </w:rPr>
        <w:t>Douglas G. Cheung</w:t>
      </w:r>
      <w:r w:rsidR="00BE3BA5" w:rsidRPr="00C14609">
        <w:rPr>
          <w:rStyle w:val="Separator"/>
          <w:rFonts w:cs="Arial"/>
          <w:sz w:val="24"/>
          <w:szCs w:val="24"/>
          <w:vertAlign w:val="superscript"/>
        </w:rPr>
        <w:t>4</w:t>
      </w:r>
      <w:r w:rsidR="00BE3BA5" w:rsidRPr="008C614F">
        <w:rPr>
          <w:rStyle w:val="Separator"/>
          <w:rFonts w:cs="Arial"/>
          <w:sz w:val="24"/>
          <w:szCs w:val="24"/>
        </w:rPr>
        <w:t>, Carlo</w:t>
      </w:r>
      <w:r w:rsidR="002E36F2">
        <w:rPr>
          <w:rStyle w:val="Separator"/>
          <w:rFonts w:cs="Arial"/>
          <w:sz w:val="24"/>
          <w:szCs w:val="24"/>
        </w:rPr>
        <w:t xml:space="preserve"> M.</w:t>
      </w:r>
      <w:r w:rsidR="00BE3BA5" w:rsidRPr="008C614F">
        <w:rPr>
          <w:rStyle w:val="Separator"/>
          <w:rFonts w:cs="Arial"/>
          <w:sz w:val="24"/>
          <w:szCs w:val="24"/>
        </w:rPr>
        <w:t xml:space="preserve"> Croce</w:t>
      </w:r>
      <w:r w:rsidR="00BE3BA5" w:rsidRPr="008C614F">
        <w:rPr>
          <w:rStyle w:val="Separator"/>
          <w:rFonts w:cs="Arial"/>
          <w:sz w:val="24"/>
          <w:szCs w:val="24"/>
          <w:vertAlign w:val="superscript"/>
        </w:rPr>
        <w:t>4</w:t>
      </w:r>
      <w:r w:rsidR="00BE3BA5" w:rsidRPr="008C614F">
        <w:rPr>
          <w:rStyle w:val="Separator"/>
          <w:rFonts w:cs="Arial"/>
          <w:sz w:val="24"/>
          <w:szCs w:val="24"/>
        </w:rPr>
        <w:t xml:space="preserve">, </w:t>
      </w:r>
      <w:r w:rsidR="008927A8">
        <w:rPr>
          <w:rStyle w:val="Separator"/>
          <w:rFonts w:cs="Arial"/>
          <w:sz w:val="24"/>
          <w:szCs w:val="24"/>
        </w:rPr>
        <w:t>Kevin J Yarema</w:t>
      </w:r>
      <w:r w:rsidR="008927A8" w:rsidRPr="008927A8">
        <w:rPr>
          <w:rStyle w:val="Separator"/>
          <w:rFonts w:cs="Arial"/>
          <w:sz w:val="24"/>
          <w:szCs w:val="24"/>
          <w:vertAlign w:val="superscript"/>
        </w:rPr>
        <w:t>1</w:t>
      </w:r>
      <w:r w:rsidR="008927A8">
        <w:rPr>
          <w:rStyle w:val="Separator"/>
          <w:rFonts w:cs="Arial"/>
          <w:sz w:val="24"/>
          <w:szCs w:val="24"/>
        </w:rPr>
        <w:t xml:space="preserve">, </w:t>
      </w:r>
      <w:r w:rsidRPr="008C614F">
        <w:rPr>
          <w:rStyle w:val="Separator"/>
          <w:rFonts w:cs="Arial"/>
          <w:sz w:val="24"/>
          <w:szCs w:val="24"/>
        </w:rPr>
        <w:t>Stephen</w:t>
      </w:r>
      <w:r w:rsidR="00B72F29">
        <w:rPr>
          <w:rStyle w:val="Separator"/>
          <w:rFonts w:cs="Arial"/>
          <w:sz w:val="24"/>
          <w:szCs w:val="24"/>
        </w:rPr>
        <w:t xml:space="preserve"> J</w:t>
      </w:r>
      <w:r w:rsidRPr="008C614F">
        <w:rPr>
          <w:rStyle w:val="Separator"/>
          <w:rFonts w:cs="Arial"/>
          <w:sz w:val="24"/>
          <w:szCs w:val="24"/>
        </w:rPr>
        <w:t xml:space="preserve"> Meltzer</w:t>
      </w:r>
      <w:r w:rsidRPr="008C614F">
        <w:rPr>
          <w:rStyle w:val="Separator"/>
          <w:rFonts w:cs="Arial"/>
          <w:sz w:val="24"/>
          <w:szCs w:val="24"/>
          <w:vertAlign w:val="superscript"/>
        </w:rPr>
        <w:t>3</w:t>
      </w:r>
      <w:r w:rsidRPr="008C614F">
        <w:rPr>
          <w:rStyle w:val="Separator"/>
          <w:rFonts w:cs="Arial"/>
          <w:sz w:val="24"/>
          <w:szCs w:val="24"/>
        </w:rPr>
        <w:t xml:space="preserve">, </w:t>
      </w:r>
      <w:r w:rsidR="00E86BB3">
        <w:rPr>
          <w:rStyle w:val="Separator"/>
          <w:rFonts w:cs="Arial"/>
          <w:sz w:val="24"/>
          <w:szCs w:val="24"/>
        </w:rPr>
        <w:t xml:space="preserve">           </w:t>
      </w:r>
      <w:r w:rsidRPr="008C614F">
        <w:rPr>
          <w:rStyle w:val="Separator"/>
          <w:rFonts w:cs="Arial"/>
          <w:sz w:val="24"/>
          <w:szCs w:val="24"/>
        </w:rPr>
        <w:t xml:space="preserve">Kelvin </w:t>
      </w:r>
      <w:r w:rsidR="008927A8">
        <w:rPr>
          <w:rStyle w:val="Separator"/>
          <w:rFonts w:cs="Arial"/>
          <w:sz w:val="24"/>
          <w:szCs w:val="24"/>
        </w:rPr>
        <w:t xml:space="preserve">J </w:t>
      </w:r>
      <w:r w:rsidRPr="008C614F">
        <w:rPr>
          <w:rStyle w:val="Separator"/>
          <w:rFonts w:cs="Arial"/>
          <w:sz w:val="24"/>
          <w:szCs w:val="24"/>
        </w:rPr>
        <w:t>Liu</w:t>
      </w:r>
      <w:r w:rsidRPr="008C614F">
        <w:rPr>
          <w:rStyle w:val="Separator"/>
          <w:rFonts w:cs="Arial"/>
          <w:sz w:val="24"/>
          <w:szCs w:val="24"/>
          <w:vertAlign w:val="superscript"/>
        </w:rPr>
        <w:t>2</w:t>
      </w:r>
      <w:r w:rsidR="006F4B84">
        <w:rPr>
          <w:rStyle w:val="Separator"/>
          <w:rFonts w:cs="Arial"/>
          <w:sz w:val="24"/>
          <w:szCs w:val="24"/>
          <w:vertAlign w:val="superscript"/>
        </w:rPr>
        <w:t>,5</w:t>
      </w:r>
      <w:r w:rsidRPr="008C614F">
        <w:rPr>
          <w:rStyle w:val="Separator"/>
          <w:rFonts w:cs="Arial"/>
          <w:sz w:val="24"/>
          <w:szCs w:val="24"/>
        </w:rPr>
        <w:t xml:space="preserve">, </w:t>
      </w:r>
      <w:proofErr w:type="spellStart"/>
      <w:r w:rsidRPr="008C614F">
        <w:rPr>
          <w:rStyle w:val="Separator"/>
          <w:rFonts w:cs="Arial"/>
          <w:sz w:val="24"/>
          <w:szCs w:val="24"/>
        </w:rPr>
        <w:t>Tza-Huei</w:t>
      </w:r>
      <w:proofErr w:type="spellEnd"/>
      <w:r w:rsidRPr="008C614F">
        <w:rPr>
          <w:rStyle w:val="Separator"/>
          <w:rFonts w:cs="Arial"/>
          <w:sz w:val="24"/>
          <w:szCs w:val="24"/>
        </w:rPr>
        <w:t xml:space="preserve"> Wang</w:t>
      </w:r>
      <w:r w:rsidRPr="008C614F">
        <w:rPr>
          <w:rStyle w:val="Separator"/>
          <w:rFonts w:cs="Arial"/>
          <w:sz w:val="24"/>
          <w:szCs w:val="24"/>
          <w:vertAlign w:val="superscript"/>
        </w:rPr>
        <w:t>1,</w:t>
      </w:r>
      <w:r w:rsidR="00BE3BA5" w:rsidRPr="008C614F">
        <w:rPr>
          <w:rStyle w:val="Separator"/>
          <w:rFonts w:cs="Arial"/>
          <w:sz w:val="24"/>
          <w:szCs w:val="24"/>
          <w:vertAlign w:val="superscript"/>
        </w:rPr>
        <w:t>5</w:t>
      </w:r>
      <w:r w:rsidR="00FA3C18">
        <w:rPr>
          <w:rStyle w:val="Separator"/>
          <w:rFonts w:cs="Arial"/>
          <w:sz w:val="24"/>
          <w:szCs w:val="24"/>
          <w:vertAlign w:val="superscript"/>
        </w:rPr>
        <w:t>,6,7</w:t>
      </w:r>
    </w:p>
    <w:p w:rsidR="0044208A" w:rsidRDefault="0044208A" w:rsidP="0044208A">
      <w:pPr>
        <w:jc w:val="center"/>
        <w:rPr>
          <w:sz w:val="20"/>
          <w:szCs w:val="20"/>
        </w:rPr>
      </w:pPr>
      <w:r w:rsidRPr="00940ED9">
        <w:rPr>
          <w:sz w:val="20"/>
          <w:szCs w:val="20"/>
          <w:vertAlign w:val="superscript"/>
        </w:rPr>
        <w:t>1</w:t>
      </w:r>
      <w:r w:rsidRPr="00940ED9">
        <w:rPr>
          <w:sz w:val="20"/>
          <w:szCs w:val="20"/>
        </w:rPr>
        <w:t xml:space="preserve"> </w:t>
      </w:r>
      <w:r w:rsidRPr="004C7B0F">
        <w:rPr>
          <w:sz w:val="20"/>
          <w:szCs w:val="20"/>
        </w:rPr>
        <w:t>Biomedical Engineering Department, Johns Hopkins University, Baltimore, MD</w:t>
      </w:r>
      <w:r>
        <w:rPr>
          <w:sz w:val="20"/>
          <w:szCs w:val="20"/>
        </w:rPr>
        <w:t>, USA</w:t>
      </w:r>
    </w:p>
    <w:p w:rsidR="0044208A" w:rsidRDefault="0044208A" w:rsidP="0044208A">
      <w:pPr>
        <w:jc w:val="center"/>
        <w:rPr>
          <w:sz w:val="20"/>
          <w:szCs w:val="20"/>
        </w:rPr>
      </w:pPr>
      <w:r>
        <w:rPr>
          <w:sz w:val="20"/>
          <w:szCs w:val="20"/>
          <w:vertAlign w:val="superscript"/>
        </w:rPr>
        <w:t>2</w:t>
      </w:r>
      <w:r w:rsidRPr="00940ED9">
        <w:rPr>
          <w:sz w:val="20"/>
          <w:szCs w:val="20"/>
        </w:rPr>
        <w:t xml:space="preserve"> </w:t>
      </w:r>
      <w:proofErr w:type="spellStart"/>
      <w:r>
        <w:rPr>
          <w:sz w:val="20"/>
          <w:szCs w:val="20"/>
        </w:rPr>
        <w:t>Circulomics</w:t>
      </w:r>
      <w:proofErr w:type="spellEnd"/>
      <w:r>
        <w:rPr>
          <w:sz w:val="20"/>
          <w:szCs w:val="20"/>
        </w:rPr>
        <w:t xml:space="preserve"> </w:t>
      </w:r>
      <w:proofErr w:type="spellStart"/>
      <w:r>
        <w:rPr>
          <w:sz w:val="20"/>
          <w:szCs w:val="20"/>
        </w:rPr>
        <w:t>Inc</w:t>
      </w:r>
      <w:proofErr w:type="spellEnd"/>
      <w:r>
        <w:rPr>
          <w:sz w:val="20"/>
          <w:szCs w:val="20"/>
        </w:rPr>
        <w:t>, Baltimore, MD, USA</w:t>
      </w:r>
    </w:p>
    <w:p w:rsidR="0044208A" w:rsidRDefault="0044208A" w:rsidP="0044208A">
      <w:pPr>
        <w:jc w:val="center"/>
        <w:rPr>
          <w:sz w:val="20"/>
          <w:szCs w:val="20"/>
        </w:rPr>
      </w:pPr>
      <w:r>
        <w:rPr>
          <w:sz w:val="20"/>
          <w:szCs w:val="20"/>
          <w:vertAlign w:val="superscript"/>
        </w:rPr>
        <w:t>3</w:t>
      </w:r>
      <w:r w:rsidRPr="00940ED9">
        <w:rPr>
          <w:sz w:val="20"/>
          <w:szCs w:val="20"/>
        </w:rPr>
        <w:t xml:space="preserve"> </w:t>
      </w:r>
      <w:r>
        <w:rPr>
          <w:sz w:val="20"/>
          <w:szCs w:val="20"/>
        </w:rPr>
        <w:t>D</w:t>
      </w:r>
      <w:r w:rsidRPr="004C7B0F">
        <w:rPr>
          <w:sz w:val="20"/>
          <w:szCs w:val="20"/>
        </w:rPr>
        <w:t xml:space="preserve">epartment of Medicine (GI Division) and Sidney Kimmel Comprehensive Cancer Center, </w:t>
      </w:r>
      <w:proofErr w:type="gramStart"/>
      <w:r w:rsidRPr="004C7B0F">
        <w:rPr>
          <w:sz w:val="20"/>
          <w:szCs w:val="20"/>
        </w:rPr>
        <w:t>The</w:t>
      </w:r>
      <w:proofErr w:type="gramEnd"/>
      <w:r w:rsidRPr="004C7B0F">
        <w:rPr>
          <w:sz w:val="20"/>
          <w:szCs w:val="20"/>
        </w:rPr>
        <w:t xml:space="preserve"> Johns Hopkins University School of Medicine, Baltimore, M</w:t>
      </w:r>
      <w:r>
        <w:rPr>
          <w:sz w:val="20"/>
          <w:szCs w:val="20"/>
        </w:rPr>
        <w:t>D, USA</w:t>
      </w:r>
    </w:p>
    <w:p w:rsidR="0044208A" w:rsidRDefault="0044208A" w:rsidP="0044208A">
      <w:pPr>
        <w:jc w:val="center"/>
        <w:rPr>
          <w:sz w:val="20"/>
          <w:szCs w:val="20"/>
        </w:rPr>
      </w:pPr>
      <w:r>
        <w:rPr>
          <w:sz w:val="20"/>
          <w:szCs w:val="20"/>
          <w:vertAlign w:val="superscript"/>
        </w:rPr>
        <w:t>4</w:t>
      </w:r>
      <w:r w:rsidRPr="00940ED9">
        <w:rPr>
          <w:sz w:val="20"/>
          <w:szCs w:val="20"/>
        </w:rPr>
        <w:t xml:space="preserve"> </w:t>
      </w:r>
      <w:proofErr w:type="gramStart"/>
      <w:r w:rsidRPr="004C7B0F">
        <w:rPr>
          <w:sz w:val="20"/>
          <w:szCs w:val="20"/>
        </w:rPr>
        <w:t>Department</w:t>
      </w:r>
      <w:proofErr w:type="gramEnd"/>
      <w:r w:rsidRPr="004C7B0F">
        <w:rPr>
          <w:sz w:val="20"/>
          <w:szCs w:val="20"/>
        </w:rPr>
        <w:t xml:space="preserve"> of Cancer Biology and Genetics, The Ohio State University, Columbus, OH</w:t>
      </w:r>
      <w:r>
        <w:rPr>
          <w:sz w:val="20"/>
          <w:szCs w:val="20"/>
        </w:rPr>
        <w:t>, USA</w:t>
      </w:r>
    </w:p>
    <w:p w:rsidR="0044208A" w:rsidRDefault="0044208A" w:rsidP="0044208A">
      <w:pPr>
        <w:jc w:val="center"/>
        <w:rPr>
          <w:sz w:val="20"/>
          <w:szCs w:val="20"/>
        </w:rPr>
      </w:pPr>
      <w:r>
        <w:rPr>
          <w:sz w:val="20"/>
          <w:szCs w:val="20"/>
          <w:vertAlign w:val="superscript"/>
        </w:rPr>
        <w:t>5</w:t>
      </w:r>
      <w:r w:rsidRPr="00940ED9">
        <w:rPr>
          <w:sz w:val="20"/>
          <w:szCs w:val="20"/>
        </w:rPr>
        <w:t xml:space="preserve"> </w:t>
      </w:r>
      <w:r>
        <w:rPr>
          <w:sz w:val="20"/>
          <w:szCs w:val="20"/>
        </w:rPr>
        <w:t>M</w:t>
      </w:r>
      <w:r w:rsidRPr="004C7B0F">
        <w:rPr>
          <w:sz w:val="20"/>
          <w:szCs w:val="20"/>
        </w:rPr>
        <w:t xml:space="preserve">echanical Engineering </w:t>
      </w:r>
      <w:proofErr w:type="gramStart"/>
      <w:r w:rsidRPr="004C7B0F">
        <w:rPr>
          <w:sz w:val="20"/>
          <w:szCs w:val="20"/>
        </w:rPr>
        <w:t>Department</w:t>
      </w:r>
      <w:proofErr w:type="gramEnd"/>
      <w:r w:rsidRPr="004C7B0F">
        <w:rPr>
          <w:sz w:val="20"/>
          <w:szCs w:val="20"/>
        </w:rPr>
        <w:t>, Johns Hopkins University, Baltimore, MD</w:t>
      </w:r>
      <w:r>
        <w:rPr>
          <w:sz w:val="20"/>
          <w:szCs w:val="20"/>
        </w:rPr>
        <w:t>, USA</w:t>
      </w:r>
    </w:p>
    <w:p w:rsidR="000A0B18" w:rsidRPr="000A0B18" w:rsidRDefault="000A0B18" w:rsidP="000A0B18">
      <w:pPr>
        <w:jc w:val="center"/>
        <w:rPr>
          <w:sz w:val="20"/>
          <w:szCs w:val="20"/>
        </w:rPr>
      </w:pPr>
      <w:r w:rsidRPr="000A0B18">
        <w:rPr>
          <w:sz w:val="20"/>
          <w:szCs w:val="20"/>
          <w:vertAlign w:val="superscript"/>
        </w:rPr>
        <w:t>6</w:t>
      </w:r>
      <w:r w:rsidRPr="000A0B18">
        <w:rPr>
          <w:sz w:val="20"/>
          <w:szCs w:val="20"/>
        </w:rPr>
        <w:t xml:space="preserve"> Sidney Kimmel Comprehensive Cancer Center, Johns Hopkins University, Baltimore, MD, USA</w:t>
      </w:r>
    </w:p>
    <w:p w:rsidR="000A0B18" w:rsidRPr="000A0B18" w:rsidRDefault="000A0B18" w:rsidP="000A0B18">
      <w:pPr>
        <w:jc w:val="center"/>
        <w:rPr>
          <w:sz w:val="20"/>
          <w:szCs w:val="20"/>
        </w:rPr>
      </w:pPr>
      <w:r w:rsidRPr="000A0B18">
        <w:rPr>
          <w:sz w:val="20"/>
          <w:szCs w:val="20"/>
          <w:vertAlign w:val="superscript"/>
          <w:lang w:val="en-GB"/>
        </w:rPr>
        <w:t>7</w:t>
      </w:r>
      <w:r w:rsidRPr="000A0B18">
        <w:rPr>
          <w:sz w:val="20"/>
          <w:szCs w:val="20"/>
          <w:lang w:val="en-GB"/>
        </w:rPr>
        <w:t xml:space="preserve"> </w:t>
      </w:r>
      <w:r w:rsidRPr="000A0B18">
        <w:rPr>
          <w:sz w:val="20"/>
          <w:szCs w:val="20"/>
        </w:rPr>
        <w:t xml:space="preserve">Center of Cancer Nanotechnology </w:t>
      </w:r>
      <w:proofErr w:type="gramStart"/>
      <w:r w:rsidRPr="000A0B18">
        <w:rPr>
          <w:sz w:val="20"/>
          <w:szCs w:val="20"/>
        </w:rPr>
        <w:t>Excellence</w:t>
      </w:r>
      <w:proofErr w:type="gramEnd"/>
      <w:r w:rsidRPr="000A0B18">
        <w:rPr>
          <w:sz w:val="20"/>
          <w:szCs w:val="20"/>
        </w:rPr>
        <w:t>, Johns Hopkins University, Baltimore, MD, USA</w:t>
      </w:r>
    </w:p>
    <w:p w:rsidR="000A0B18" w:rsidRPr="004C7B0F" w:rsidRDefault="000A0B18" w:rsidP="0044208A">
      <w:pPr>
        <w:jc w:val="center"/>
        <w:rPr>
          <w:sz w:val="20"/>
          <w:szCs w:val="20"/>
        </w:rPr>
      </w:pPr>
    </w:p>
    <w:p w:rsidR="005340E4" w:rsidRPr="008C614F" w:rsidRDefault="005340E4" w:rsidP="005340E4">
      <w:pPr>
        <w:jc w:val="center"/>
        <w:rPr>
          <w:rStyle w:val="Separator"/>
          <w:rFonts w:cs="Arial"/>
        </w:rPr>
      </w:pPr>
    </w:p>
    <w:p w:rsidR="005340E4" w:rsidRPr="008C614F" w:rsidRDefault="00D76AED" w:rsidP="00AA7350">
      <w:pPr>
        <w:pStyle w:val="FACorrespondingAuthorFootnote"/>
        <w:jc w:val="left"/>
        <w:rPr>
          <w:rStyle w:val="Affiliation"/>
          <w:rFonts w:ascii="Arial" w:hAnsi="Arial" w:cs="Arial"/>
        </w:rPr>
      </w:pPr>
      <w:r w:rsidRPr="008C614F">
        <w:rPr>
          <w:rStyle w:val="Affiliation"/>
          <w:rFonts w:ascii="Arial" w:hAnsi="Arial" w:cs="Arial"/>
          <w:b/>
          <w:lang w:val="fr-FR"/>
        </w:rPr>
        <w:t>*</w:t>
      </w:r>
      <w:proofErr w:type="spellStart"/>
      <w:r w:rsidRPr="008C614F">
        <w:rPr>
          <w:rStyle w:val="Affiliation"/>
          <w:rFonts w:ascii="Arial" w:hAnsi="Arial" w:cs="Arial"/>
          <w:b/>
          <w:lang w:val="fr-FR"/>
        </w:rPr>
        <w:t>Author</w:t>
      </w:r>
      <w:proofErr w:type="spellEnd"/>
      <w:r w:rsidRPr="008C614F">
        <w:rPr>
          <w:rStyle w:val="Affiliation"/>
          <w:rFonts w:ascii="Arial" w:hAnsi="Arial" w:cs="Arial"/>
          <w:b/>
          <w:lang w:val="fr-FR"/>
        </w:rPr>
        <w:t xml:space="preserve"> </w:t>
      </w:r>
      <w:proofErr w:type="spellStart"/>
      <w:r w:rsidRPr="008C614F">
        <w:rPr>
          <w:rStyle w:val="Affiliation"/>
          <w:rFonts w:ascii="Arial" w:hAnsi="Arial" w:cs="Arial"/>
          <w:b/>
          <w:lang w:val="fr-FR"/>
        </w:rPr>
        <w:t>C</w:t>
      </w:r>
      <w:r w:rsidR="005340E4" w:rsidRPr="008C614F">
        <w:rPr>
          <w:rStyle w:val="Affiliation"/>
          <w:rFonts w:ascii="Arial" w:hAnsi="Arial" w:cs="Arial"/>
          <w:b/>
          <w:lang w:val="fr-FR"/>
        </w:rPr>
        <w:t>orrespondence</w:t>
      </w:r>
      <w:proofErr w:type="spellEnd"/>
      <w:r w:rsidR="005340E4" w:rsidRPr="008C614F">
        <w:rPr>
          <w:rStyle w:val="Affiliation"/>
          <w:rFonts w:ascii="Arial" w:hAnsi="Arial" w:cs="Arial"/>
          <w:b/>
          <w:lang w:val="fr-FR"/>
        </w:rPr>
        <w:t xml:space="preserve"> : </w:t>
      </w:r>
      <w:hyperlink r:id="rId9" w:history="1">
        <w:r w:rsidR="005340E4" w:rsidRPr="008C614F">
          <w:rPr>
            <w:rStyle w:val="Hyperlink"/>
            <w:rFonts w:cs="Arial"/>
            <w:sz w:val="24"/>
            <w:lang w:val="fr-FR"/>
          </w:rPr>
          <w:t>dkilburn@circulomics.com</w:t>
        </w:r>
      </w:hyperlink>
      <w:r w:rsidR="005340E4" w:rsidRPr="008C614F">
        <w:rPr>
          <w:rStyle w:val="Affiliation"/>
          <w:rFonts w:ascii="Arial" w:hAnsi="Arial" w:cs="Arial"/>
          <w:lang w:val="fr-FR"/>
        </w:rPr>
        <w:t xml:space="preserve">, </w:t>
      </w:r>
      <w:r w:rsidR="006F4B84">
        <w:rPr>
          <w:rStyle w:val="Affiliation"/>
          <w:rFonts w:ascii="Arial" w:hAnsi="Arial" w:cs="Arial"/>
          <w:lang w:val="fr-FR"/>
        </w:rPr>
        <w:t>thwang@jhu.edu</w:t>
      </w:r>
    </w:p>
    <w:p w:rsidR="005340E4" w:rsidRPr="008C614F" w:rsidRDefault="005340E4">
      <w:pPr>
        <w:rPr>
          <w:rFonts w:cs="Arial"/>
        </w:rPr>
      </w:pPr>
      <w:r w:rsidRPr="008C614F">
        <w:rPr>
          <w:rFonts w:cs="Arial"/>
        </w:rPr>
        <w:br w:type="page"/>
      </w:r>
    </w:p>
    <w:p w:rsidR="005340E4" w:rsidRPr="00DE53D8" w:rsidRDefault="005340E4" w:rsidP="005340E4">
      <w:pPr>
        <w:rPr>
          <w:rFonts w:cs="Arial"/>
          <w:b/>
        </w:rPr>
      </w:pPr>
      <w:r w:rsidRPr="008C614F">
        <w:rPr>
          <w:rFonts w:cs="Arial"/>
          <w:b/>
        </w:rPr>
        <w:lastRenderedPageBreak/>
        <w:t xml:space="preserve">Cell Line </w:t>
      </w:r>
      <w:r w:rsidRPr="00DE53D8">
        <w:rPr>
          <w:rFonts w:cs="Arial"/>
          <w:b/>
        </w:rPr>
        <w:t>Samples</w:t>
      </w:r>
    </w:p>
    <w:p w:rsidR="00C9108E" w:rsidRPr="00C9108E" w:rsidRDefault="00C9108E" w:rsidP="00C9108E">
      <w:pPr>
        <w:rPr>
          <w:rFonts w:cs="Arial"/>
        </w:rPr>
      </w:pPr>
      <w:r w:rsidRPr="00C9108E">
        <w:rPr>
          <w:rFonts w:cs="Arial"/>
        </w:rPr>
        <w:t xml:space="preserve">Primary, normal, non-immortalized </w:t>
      </w:r>
      <w:r w:rsidR="0092388A">
        <w:rPr>
          <w:rFonts w:cs="Arial"/>
        </w:rPr>
        <w:t xml:space="preserve">human </w:t>
      </w:r>
      <w:r w:rsidRPr="00C9108E">
        <w:rPr>
          <w:rFonts w:cs="Arial"/>
        </w:rPr>
        <w:t>esophageal epithelial cells (HEE</w:t>
      </w:r>
      <w:r>
        <w:rPr>
          <w:rFonts w:cs="Arial"/>
        </w:rPr>
        <w:t>PI</w:t>
      </w:r>
      <w:r w:rsidRPr="00C9108E">
        <w:rPr>
          <w:rFonts w:cs="Arial"/>
        </w:rPr>
        <w:t xml:space="preserve">C), along with </w:t>
      </w:r>
      <w:r w:rsidR="0092388A">
        <w:rPr>
          <w:rFonts w:cs="Arial"/>
        </w:rPr>
        <w:t>e</w:t>
      </w:r>
      <w:r w:rsidR="00524555">
        <w:rPr>
          <w:rFonts w:cs="Arial"/>
        </w:rPr>
        <w:t xml:space="preserve">sophageal </w:t>
      </w:r>
      <w:r w:rsidR="0092388A">
        <w:rPr>
          <w:rFonts w:cs="Arial"/>
        </w:rPr>
        <w:t>c</w:t>
      </w:r>
      <w:r w:rsidR="00524555">
        <w:rPr>
          <w:rFonts w:cs="Arial"/>
        </w:rPr>
        <w:t>ancer</w:t>
      </w:r>
      <w:r w:rsidRPr="00C9108E">
        <w:rPr>
          <w:rFonts w:cs="Arial"/>
        </w:rPr>
        <w:t xml:space="preserve"> cell lines </w:t>
      </w:r>
      <w:r w:rsidR="00C15A16">
        <w:rPr>
          <w:rFonts w:cs="Arial"/>
        </w:rPr>
        <w:t>(</w:t>
      </w:r>
      <w:r w:rsidRPr="00C9108E">
        <w:rPr>
          <w:rFonts w:cs="Arial"/>
        </w:rPr>
        <w:t>SKGT4 and OE33</w:t>
      </w:r>
      <w:r w:rsidR="00C15A16">
        <w:rPr>
          <w:rFonts w:cs="Arial"/>
        </w:rPr>
        <w:t>)</w:t>
      </w:r>
      <w:r w:rsidRPr="00C9108E">
        <w:rPr>
          <w:rFonts w:cs="Arial"/>
        </w:rPr>
        <w:t xml:space="preserve">, were purchased from </w:t>
      </w:r>
      <w:proofErr w:type="spellStart"/>
      <w:r w:rsidRPr="00C9108E">
        <w:rPr>
          <w:rFonts w:cs="Arial"/>
        </w:rPr>
        <w:t>ScienCell</w:t>
      </w:r>
      <w:proofErr w:type="spellEnd"/>
      <w:r w:rsidRPr="00C9108E">
        <w:rPr>
          <w:rFonts w:cs="Arial"/>
        </w:rPr>
        <w:t xml:space="preserve"> Research Laborator</w:t>
      </w:r>
      <w:r>
        <w:rPr>
          <w:rFonts w:cs="Arial"/>
        </w:rPr>
        <w:t>ies (Carlsbad, California, USA) and</w:t>
      </w:r>
      <w:r w:rsidRPr="00C9108E">
        <w:rPr>
          <w:rFonts w:cs="Arial"/>
        </w:rPr>
        <w:t xml:space="preserve"> Sigma Chemical (St Louis, Missouri, USA), respectively. The B</w:t>
      </w:r>
      <w:r>
        <w:rPr>
          <w:rFonts w:cs="Arial"/>
        </w:rPr>
        <w:t xml:space="preserve">arrett’s </w:t>
      </w:r>
      <w:r w:rsidR="0092388A">
        <w:rPr>
          <w:rFonts w:cs="Arial"/>
        </w:rPr>
        <w:t>e</w:t>
      </w:r>
      <w:r>
        <w:rPr>
          <w:rFonts w:cs="Arial"/>
        </w:rPr>
        <w:t>sophag</w:t>
      </w:r>
      <w:r w:rsidR="00C15A16">
        <w:rPr>
          <w:rFonts w:cs="Arial"/>
        </w:rPr>
        <w:t>eal</w:t>
      </w:r>
      <w:r w:rsidRPr="00C9108E">
        <w:rPr>
          <w:rFonts w:cs="Arial"/>
        </w:rPr>
        <w:t xml:space="preserve"> cell lines </w:t>
      </w:r>
      <w:r w:rsidR="00C15A16">
        <w:rPr>
          <w:rFonts w:cs="Arial"/>
        </w:rPr>
        <w:t>(</w:t>
      </w:r>
      <w:r w:rsidRPr="00C9108E">
        <w:rPr>
          <w:rFonts w:cs="Arial"/>
        </w:rPr>
        <w:t>CHTRT and QHTRT</w:t>
      </w:r>
      <w:r w:rsidR="00C15A16">
        <w:rPr>
          <w:rFonts w:cs="Arial"/>
        </w:rPr>
        <w:t>)</w:t>
      </w:r>
      <w:r w:rsidRPr="00C9108E">
        <w:rPr>
          <w:rFonts w:cs="Arial"/>
        </w:rPr>
        <w:t xml:space="preserve"> were generous gifts of Dr. Peter </w:t>
      </w:r>
      <w:proofErr w:type="spellStart"/>
      <w:r w:rsidRPr="00C9108E">
        <w:rPr>
          <w:rFonts w:cs="Arial"/>
        </w:rPr>
        <w:t>Rabinovitch</w:t>
      </w:r>
      <w:proofErr w:type="spellEnd"/>
      <w:r w:rsidRPr="00C9108E">
        <w:rPr>
          <w:rFonts w:cs="Arial"/>
        </w:rPr>
        <w:t>, Fred Hutchinson Cancer Center. HEE</w:t>
      </w:r>
      <w:r>
        <w:rPr>
          <w:rFonts w:cs="Arial"/>
        </w:rPr>
        <w:t>PI</w:t>
      </w:r>
      <w:r w:rsidRPr="00C9108E">
        <w:rPr>
          <w:rFonts w:cs="Arial"/>
        </w:rPr>
        <w:t>C and CHTRT, QHTRT cells were cultured in EpiCM</w:t>
      </w:r>
      <w:r>
        <w:rPr>
          <w:rFonts w:cs="Arial"/>
        </w:rPr>
        <w:t>-</w:t>
      </w:r>
      <w:r w:rsidRPr="00C9108E">
        <w:rPr>
          <w:rFonts w:cs="Arial"/>
        </w:rPr>
        <w:t xml:space="preserve">2 medium. SKGT4 and OE33 were cultured with DMEM with 10% </w:t>
      </w:r>
      <w:r w:rsidR="006E3F5D" w:rsidRPr="00CE1AE1">
        <w:rPr>
          <w:rFonts w:cs="Arial"/>
        </w:rPr>
        <w:t xml:space="preserve">fetal bovine serum </w:t>
      </w:r>
      <w:r w:rsidR="006E3F5D">
        <w:rPr>
          <w:rFonts w:cs="Arial"/>
        </w:rPr>
        <w:t>(</w:t>
      </w:r>
      <w:r w:rsidRPr="00C9108E">
        <w:rPr>
          <w:rFonts w:cs="Arial"/>
        </w:rPr>
        <w:t>FBS</w:t>
      </w:r>
      <w:r w:rsidR="006E3F5D">
        <w:rPr>
          <w:rFonts w:cs="Arial"/>
        </w:rPr>
        <w:t>)</w:t>
      </w:r>
      <w:r w:rsidRPr="00C9108E">
        <w:rPr>
          <w:rFonts w:cs="Arial"/>
        </w:rPr>
        <w:t>.</w:t>
      </w:r>
      <w:r w:rsidR="00FA7894">
        <w:rPr>
          <w:rFonts w:cs="Arial"/>
        </w:rPr>
        <w:t xml:space="preserve"> </w:t>
      </w:r>
    </w:p>
    <w:p w:rsidR="00CE1AE1" w:rsidRDefault="009B685A" w:rsidP="00CE1AE1">
      <w:pPr>
        <w:rPr>
          <w:rFonts w:cs="Arial"/>
        </w:rPr>
      </w:pPr>
      <w:r>
        <w:rPr>
          <w:rFonts w:cs="Arial"/>
        </w:rPr>
        <w:tab/>
      </w:r>
      <w:r w:rsidR="00CE1AE1" w:rsidRPr="00CE1AE1">
        <w:rPr>
          <w:rFonts w:cs="Arial"/>
        </w:rPr>
        <w:t xml:space="preserve">Breast cell lines (MCF-7, MCF-10A, and MDA-MB-231) were purchased from ATCC (Manassas, VA). MCF-7 and MDA-MB-231 cells were grown in DMEM with 4.5 g/L glucose without L-glutamine and sodium pyruvate supplemented with 5 </w:t>
      </w:r>
      <w:r w:rsidR="00CE1AE1">
        <w:rPr>
          <w:rFonts w:cs="Arial"/>
        </w:rPr>
        <w:t>µ</w:t>
      </w:r>
      <w:r w:rsidR="00CE1AE1" w:rsidRPr="00CE1AE1">
        <w:rPr>
          <w:rFonts w:cs="Arial"/>
        </w:rPr>
        <w:t xml:space="preserve">L/mL penicillin/streptomycin, 1% non-essential amino-acids, and 10% </w:t>
      </w:r>
      <w:r w:rsidR="006E3F5D">
        <w:rPr>
          <w:rFonts w:cs="Arial"/>
        </w:rPr>
        <w:t>FBS</w:t>
      </w:r>
      <w:r w:rsidR="00CE1AE1" w:rsidRPr="00CE1AE1">
        <w:rPr>
          <w:rFonts w:cs="Arial"/>
        </w:rPr>
        <w:t xml:space="preserve">. MCF-10A cells were grown in DMEM/F12 supplemented with 100 </w:t>
      </w:r>
      <w:r w:rsidR="00CE1AE1">
        <w:rPr>
          <w:rFonts w:cs="Arial"/>
        </w:rPr>
        <w:t>µ</w:t>
      </w:r>
      <w:r w:rsidR="00CE1AE1" w:rsidRPr="00CE1AE1">
        <w:rPr>
          <w:rFonts w:cs="Arial"/>
        </w:rPr>
        <w:t xml:space="preserve">g/mL epithelial growth factor (EGF), 10 mg/mL insulin, 1 mg/mL cholera toxin, 1 mg/mL hydrocortisone, </w:t>
      </w:r>
      <w:proofErr w:type="gramStart"/>
      <w:r w:rsidR="00CE1AE1" w:rsidRPr="00CE1AE1">
        <w:rPr>
          <w:rFonts w:cs="Arial"/>
        </w:rPr>
        <w:t xml:space="preserve">5 </w:t>
      </w:r>
      <w:r w:rsidR="00CE1AE1">
        <w:rPr>
          <w:rFonts w:cs="Arial"/>
        </w:rPr>
        <w:t>µ</w:t>
      </w:r>
      <w:r w:rsidR="00CE1AE1" w:rsidRPr="00CE1AE1">
        <w:rPr>
          <w:rFonts w:cs="Arial"/>
        </w:rPr>
        <w:t>L/mL penicillin/streptomycin,</w:t>
      </w:r>
      <w:proofErr w:type="gramEnd"/>
      <w:r w:rsidR="00CE1AE1" w:rsidRPr="00CE1AE1">
        <w:rPr>
          <w:rFonts w:cs="Arial"/>
        </w:rPr>
        <w:t xml:space="preserve"> and 5% horse serum. All three cell lines were grown in tissue-culture-treated T25 flasks in a 37 </w:t>
      </w:r>
      <w:r w:rsidR="00CE1AE1">
        <w:rPr>
          <w:rFonts w:cs="Arial"/>
        </w:rPr>
        <w:t>°</w:t>
      </w:r>
      <w:r w:rsidR="00CE1AE1" w:rsidRPr="00CE1AE1">
        <w:rPr>
          <w:rFonts w:cs="Arial"/>
        </w:rPr>
        <w:t>C incubator with 5% CO</w:t>
      </w:r>
      <w:r w:rsidR="00CE1AE1" w:rsidRPr="00CE1AE1">
        <w:rPr>
          <w:rFonts w:cs="Arial"/>
          <w:vertAlign w:val="subscript"/>
        </w:rPr>
        <w:t>2</w:t>
      </w:r>
      <w:r w:rsidR="00CE1AE1" w:rsidRPr="00CE1AE1">
        <w:rPr>
          <w:rFonts w:cs="Arial"/>
        </w:rPr>
        <w:t xml:space="preserve">. Cells were </w:t>
      </w:r>
      <w:proofErr w:type="spellStart"/>
      <w:r w:rsidR="00CE1AE1" w:rsidRPr="00CE1AE1">
        <w:rPr>
          <w:rFonts w:cs="Arial"/>
        </w:rPr>
        <w:t>subcultured</w:t>
      </w:r>
      <w:proofErr w:type="spellEnd"/>
      <w:r w:rsidR="00CE1AE1" w:rsidRPr="00CE1AE1">
        <w:rPr>
          <w:rFonts w:cs="Arial"/>
        </w:rPr>
        <w:t xml:space="preserve"> and harvested every 5-10 days by </w:t>
      </w:r>
      <w:proofErr w:type="spellStart"/>
      <w:r w:rsidR="00CE1AE1" w:rsidRPr="00CE1AE1">
        <w:rPr>
          <w:rFonts w:cs="Arial"/>
        </w:rPr>
        <w:t>trypsinization</w:t>
      </w:r>
      <w:proofErr w:type="spellEnd"/>
      <w:r w:rsidR="00CE1AE1" w:rsidRPr="00CE1AE1">
        <w:rPr>
          <w:rFonts w:cs="Arial"/>
        </w:rPr>
        <w:t xml:space="preserve"> with 0.25%/0.02% trypsin/EDTA and immedi</w:t>
      </w:r>
      <w:r w:rsidR="00DE482D">
        <w:rPr>
          <w:rFonts w:cs="Arial"/>
        </w:rPr>
        <w:t>ately used for RNA extraction.</w:t>
      </w:r>
    </w:p>
    <w:p w:rsidR="00DE482D" w:rsidRPr="00CE1AE1" w:rsidRDefault="0092388A" w:rsidP="00CE1AE1">
      <w:pPr>
        <w:rPr>
          <w:rFonts w:cs="Arial"/>
        </w:rPr>
      </w:pPr>
      <w:r>
        <w:rPr>
          <w:rFonts w:cs="Arial"/>
        </w:rPr>
        <w:tab/>
      </w:r>
      <w:r w:rsidR="00DE482D">
        <w:rPr>
          <w:rFonts w:cs="Arial"/>
        </w:rPr>
        <w:t xml:space="preserve">SW1990 metastatic </w:t>
      </w:r>
      <w:r w:rsidR="00DE482D" w:rsidRPr="008C614F">
        <w:rPr>
          <w:rFonts w:cs="Arial"/>
        </w:rPr>
        <w:t xml:space="preserve">pancreatic </w:t>
      </w:r>
      <w:r w:rsidR="00DE482D">
        <w:rPr>
          <w:rFonts w:cs="Arial"/>
        </w:rPr>
        <w:t xml:space="preserve">cancer </w:t>
      </w:r>
      <w:r w:rsidR="00DE482D" w:rsidRPr="008C614F">
        <w:rPr>
          <w:rFonts w:cs="Arial"/>
        </w:rPr>
        <w:t xml:space="preserve">cells </w:t>
      </w:r>
      <w:r w:rsidR="00DE482D" w:rsidRPr="00CD1815">
        <w:rPr>
          <w:rFonts w:cs="Arial"/>
        </w:rPr>
        <w:t>(4 x 10</w:t>
      </w:r>
      <w:r w:rsidR="00DE482D" w:rsidRPr="000D439F">
        <w:rPr>
          <w:rFonts w:cs="Arial"/>
          <w:vertAlign w:val="superscript"/>
        </w:rPr>
        <w:t>6</w:t>
      </w:r>
      <w:r w:rsidR="00DE482D" w:rsidRPr="00CD1815">
        <w:rPr>
          <w:rFonts w:cs="Arial"/>
        </w:rPr>
        <w:t>) were grown in 150 mm culture dishes with DMEM (Corning 10-013-CV) supplemented with 10% fetal bovine serum (Corning</w:t>
      </w:r>
      <w:proofErr w:type="gramStart"/>
      <w:r w:rsidR="00DE482D" w:rsidRPr="00CD1815">
        <w:rPr>
          <w:rFonts w:cs="Arial"/>
        </w:rPr>
        <w:t>  35</w:t>
      </w:r>
      <w:proofErr w:type="gramEnd"/>
      <w:r w:rsidR="00DE482D" w:rsidRPr="00CD1815">
        <w:rPr>
          <w:rFonts w:cs="Arial"/>
        </w:rPr>
        <w:t>-011-CV) and 1% penicillin</w:t>
      </w:r>
      <w:r>
        <w:rPr>
          <w:rFonts w:cs="Arial"/>
        </w:rPr>
        <w:t>/</w:t>
      </w:r>
      <w:r w:rsidR="00DE482D" w:rsidRPr="00CD1815">
        <w:rPr>
          <w:rFonts w:cs="Arial"/>
        </w:rPr>
        <w:t>streptomycin (</w:t>
      </w:r>
      <w:proofErr w:type="spellStart"/>
      <w:r w:rsidR="00DE482D" w:rsidRPr="00CD1815">
        <w:rPr>
          <w:rFonts w:cs="Arial"/>
        </w:rPr>
        <w:t>Thermo</w:t>
      </w:r>
      <w:proofErr w:type="spellEnd"/>
      <w:r w:rsidR="00DE482D">
        <w:rPr>
          <w:rFonts w:cs="Arial"/>
        </w:rPr>
        <w:t xml:space="preserve"> F</w:t>
      </w:r>
      <w:r w:rsidR="00DE482D" w:rsidRPr="00CD1815">
        <w:rPr>
          <w:rFonts w:cs="Arial"/>
        </w:rPr>
        <w:t>isher Scientific  15140122).  The cells were treated</w:t>
      </w:r>
      <w:r w:rsidR="00DE482D" w:rsidRPr="00DE482D">
        <w:rPr>
          <w:rFonts w:cs="Arial"/>
        </w:rPr>
        <w:t xml:space="preserve"> </w:t>
      </w:r>
      <w:r w:rsidR="00DE482D" w:rsidRPr="008C614F">
        <w:rPr>
          <w:rFonts w:cs="Arial"/>
        </w:rPr>
        <w:t>with 0, 1 and 10 µM gemcitabine</w:t>
      </w:r>
      <w:r w:rsidR="00DE482D" w:rsidRPr="00CD1815">
        <w:rPr>
          <w:rFonts w:cs="Arial"/>
        </w:rPr>
        <w:t xml:space="preserve"> for 48 hours.</w:t>
      </w:r>
      <w:r w:rsidR="00DE482D">
        <w:rPr>
          <w:rFonts w:cs="Arial"/>
        </w:rPr>
        <w:t xml:space="preserve"> After 2 days, </w:t>
      </w:r>
      <w:r w:rsidR="00DE482D" w:rsidRPr="008C614F">
        <w:rPr>
          <w:rFonts w:cs="Arial"/>
        </w:rPr>
        <w:t xml:space="preserve">the cells were </w:t>
      </w:r>
      <w:r w:rsidR="00DE482D">
        <w:rPr>
          <w:rFonts w:cs="Arial"/>
        </w:rPr>
        <w:t>harvested and pelleted</w:t>
      </w:r>
      <w:r w:rsidR="00DE482D" w:rsidRPr="008C614F">
        <w:rPr>
          <w:rFonts w:cs="Arial"/>
        </w:rPr>
        <w:t xml:space="preserve"> (1 million ce</w:t>
      </w:r>
      <w:r w:rsidR="00DE482D">
        <w:rPr>
          <w:rFonts w:cs="Arial"/>
        </w:rPr>
        <w:t>lls per pellet for all samples),</w:t>
      </w:r>
    </w:p>
    <w:p w:rsidR="005340E4" w:rsidRPr="008C614F" w:rsidRDefault="005340E4" w:rsidP="005340E4">
      <w:pPr>
        <w:rPr>
          <w:rFonts w:cs="Arial"/>
          <w:b/>
        </w:rPr>
      </w:pPr>
      <w:r w:rsidRPr="008C614F">
        <w:rPr>
          <w:rFonts w:cs="Arial"/>
          <w:b/>
        </w:rPr>
        <w:t>Sample Preparation</w:t>
      </w:r>
    </w:p>
    <w:p w:rsidR="00ED5A14" w:rsidRPr="008C614F" w:rsidRDefault="00ED5A14" w:rsidP="005340E4">
      <w:pPr>
        <w:rPr>
          <w:rFonts w:cs="Arial"/>
        </w:rPr>
      </w:pPr>
      <w:r>
        <w:rPr>
          <w:rFonts w:cs="Arial"/>
        </w:rPr>
        <w:t>Total</w:t>
      </w:r>
      <w:r w:rsidR="005340E4" w:rsidRPr="008C614F">
        <w:rPr>
          <w:rFonts w:cs="Arial"/>
        </w:rPr>
        <w:t xml:space="preserve"> RNA </w:t>
      </w:r>
      <w:r>
        <w:rPr>
          <w:rFonts w:cs="Arial"/>
        </w:rPr>
        <w:t xml:space="preserve">was isolated </w:t>
      </w:r>
      <w:r w:rsidR="005340E4" w:rsidRPr="008C614F">
        <w:rPr>
          <w:rFonts w:cs="Arial"/>
        </w:rPr>
        <w:t xml:space="preserve">from </w:t>
      </w:r>
      <w:r>
        <w:rPr>
          <w:rFonts w:cs="Arial"/>
        </w:rPr>
        <w:t xml:space="preserve">the </w:t>
      </w:r>
      <w:r w:rsidR="005340E4" w:rsidRPr="008C614F">
        <w:rPr>
          <w:rFonts w:cs="Arial"/>
        </w:rPr>
        <w:t xml:space="preserve">esophageal cell lines using </w:t>
      </w:r>
      <w:r w:rsidR="00FA7894">
        <w:rPr>
          <w:rFonts w:cs="Arial"/>
        </w:rPr>
        <w:t>RNeasy kits</w:t>
      </w:r>
      <w:r w:rsidR="009B685A">
        <w:rPr>
          <w:rFonts w:cs="Arial"/>
        </w:rPr>
        <w:t xml:space="preserve"> (</w:t>
      </w:r>
      <w:proofErr w:type="spellStart"/>
      <w:r w:rsidR="009B685A">
        <w:rPr>
          <w:rFonts w:cs="Arial"/>
        </w:rPr>
        <w:t>Qiagen</w:t>
      </w:r>
      <w:proofErr w:type="spellEnd"/>
      <w:r w:rsidR="009B685A">
        <w:rPr>
          <w:rFonts w:cs="Arial"/>
        </w:rPr>
        <w:t>, Valencia, CA)</w:t>
      </w:r>
      <w:r w:rsidR="00FA7894">
        <w:rPr>
          <w:rFonts w:cs="Arial"/>
        </w:rPr>
        <w:t>, combined with RNase-free DNase</w:t>
      </w:r>
      <w:r w:rsidR="009B685A">
        <w:rPr>
          <w:rFonts w:cs="Arial"/>
        </w:rPr>
        <w:t xml:space="preserve"> (</w:t>
      </w:r>
      <w:proofErr w:type="spellStart"/>
      <w:r w:rsidR="0074656E">
        <w:rPr>
          <w:rFonts w:cs="Arial"/>
        </w:rPr>
        <w:t>Qiagen</w:t>
      </w:r>
      <w:proofErr w:type="spellEnd"/>
      <w:r w:rsidR="0074656E">
        <w:rPr>
          <w:rFonts w:cs="Arial"/>
        </w:rPr>
        <w:t>, #79254</w:t>
      </w:r>
      <w:r w:rsidR="009B685A">
        <w:rPr>
          <w:rFonts w:cs="Arial"/>
        </w:rPr>
        <w:t>)</w:t>
      </w:r>
      <w:r w:rsidR="00B61133">
        <w:rPr>
          <w:rFonts w:cs="Arial"/>
        </w:rPr>
        <w:t xml:space="preserve">, </w:t>
      </w:r>
      <w:proofErr w:type="gramStart"/>
      <w:r w:rsidR="00B61133">
        <w:rPr>
          <w:rFonts w:cs="Arial"/>
        </w:rPr>
        <w:t>with</w:t>
      </w:r>
      <w:proofErr w:type="gramEnd"/>
      <w:r w:rsidR="00B61133">
        <w:rPr>
          <w:rFonts w:cs="Arial"/>
        </w:rPr>
        <w:t xml:space="preserve"> </w:t>
      </w:r>
      <w:proofErr w:type="spellStart"/>
      <w:r w:rsidR="00B61133">
        <w:rPr>
          <w:rFonts w:cs="Arial"/>
        </w:rPr>
        <w:t>TRIzol</w:t>
      </w:r>
      <w:proofErr w:type="spellEnd"/>
      <w:r w:rsidR="00B61133">
        <w:rPr>
          <w:rFonts w:cs="Arial"/>
        </w:rPr>
        <w:t xml:space="preserve"> reagent </w:t>
      </w:r>
      <w:r w:rsidR="002010FB" w:rsidRPr="002010FB">
        <w:rPr>
          <w:rFonts w:cs="Arial"/>
        </w:rPr>
        <w:t>(Life Technologies, Carlsbad, CA)</w:t>
      </w:r>
      <w:r w:rsidR="002010FB">
        <w:rPr>
          <w:rFonts w:cs="Arial"/>
        </w:rPr>
        <w:t xml:space="preserve"> </w:t>
      </w:r>
      <w:r w:rsidR="00B61133">
        <w:rPr>
          <w:rFonts w:cs="Arial"/>
        </w:rPr>
        <w:t xml:space="preserve">used instead of the </w:t>
      </w:r>
      <w:proofErr w:type="spellStart"/>
      <w:r w:rsidR="00B61133">
        <w:rPr>
          <w:rFonts w:cs="Arial"/>
        </w:rPr>
        <w:t>QIAzol</w:t>
      </w:r>
      <w:proofErr w:type="spellEnd"/>
      <w:r w:rsidR="005340E4" w:rsidRPr="008C614F">
        <w:rPr>
          <w:rFonts w:cs="Arial"/>
        </w:rPr>
        <w:t xml:space="preserve">. </w:t>
      </w:r>
      <w:r w:rsidR="009B685A">
        <w:rPr>
          <w:rFonts w:cs="Arial"/>
        </w:rPr>
        <w:t xml:space="preserve">The total RNA was pooled before </w:t>
      </w:r>
      <w:r w:rsidR="009B685A">
        <w:rPr>
          <w:rFonts w:cs="Arial"/>
        </w:rPr>
        <w:lastRenderedPageBreak/>
        <w:t xml:space="preserve">analysis to ensure that identical samples were used for each analysis method. </w:t>
      </w:r>
      <w:r>
        <w:rPr>
          <w:rFonts w:cs="Arial"/>
        </w:rPr>
        <w:t xml:space="preserve">For </w:t>
      </w:r>
      <w:r w:rsidR="005340E4" w:rsidRPr="008C614F">
        <w:rPr>
          <w:rFonts w:cs="Arial"/>
        </w:rPr>
        <w:t>RT-qPCR experiments</w:t>
      </w:r>
      <w:r>
        <w:rPr>
          <w:rFonts w:cs="Arial"/>
        </w:rPr>
        <w:t>, t</w:t>
      </w:r>
      <w:r w:rsidRPr="008C614F">
        <w:rPr>
          <w:rFonts w:cs="Arial"/>
        </w:rPr>
        <w:t>his to</w:t>
      </w:r>
      <w:r>
        <w:rPr>
          <w:rFonts w:cs="Arial"/>
        </w:rPr>
        <w:t>tal RNA was used directly</w:t>
      </w:r>
      <w:r w:rsidR="005340E4" w:rsidRPr="008C614F">
        <w:rPr>
          <w:rFonts w:cs="Arial"/>
        </w:rPr>
        <w:t xml:space="preserve">. </w:t>
      </w:r>
      <w:r w:rsidR="00662950">
        <w:rPr>
          <w:rFonts w:cs="Arial"/>
        </w:rPr>
        <w:t>F</w:t>
      </w:r>
      <w:r w:rsidR="00662950" w:rsidRPr="008C614F">
        <w:rPr>
          <w:rFonts w:cs="Arial"/>
        </w:rPr>
        <w:t xml:space="preserve">or </w:t>
      </w:r>
      <w:proofErr w:type="spellStart"/>
      <w:r w:rsidR="00662950" w:rsidRPr="008C614F">
        <w:rPr>
          <w:rFonts w:cs="Arial"/>
        </w:rPr>
        <w:t>Ligo-miR</w:t>
      </w:r>
      <w:proofErr w:type="spellEnd"/>
      <w:r w:rsidR="00662950" w:rsidRPr="008C614F">
        <w:rPr>
          <w:rFonts w:cs="Arial"/>
        </w:rPr>
        <w:t xml:space="preserve"> </w:t>
      </w:r>
      <w:r w:rsidR="00662950">
        <w:rPr>
          <w:rFonts w:cs="Arial"/>
        </w:rPr>
        <w:t>EZ analysis, the s</w:t>
      </w:r>
      <w:r w:rsidR="005340E4" w:rsidRPr="008C614F">
        <w:rPr>
          <w:rFonts w:cs="Arial"/>
        </w:rPr>
        <w:t xml:space="preserve">mall RNA fraction </w:t>
      </w:r>
      <w:r w:rsidR="00662950">
        <w:rPr>
          <w:rFonts w:cs="Arial"/>
        </w:rPr>
        <w:t>was isolated from this total RNA</w:t>
      </w:r>
      <w:r w:rsidR="005340E4" w:rsidRPr="008C614F">
        <w:rPr>
          <w:rFonts w:cs="Arial"/>
        </w:rPr>
        <w:t xml:space="preserve"> using both </w:t>
      </w:r>
      <w:proofErr w:type="spellStart"/>
      <w:r w:rsidR="00662950" w:rsidRPr="008C614F">
        <w:rPr>
          <w:rFonts w:cs="Arial"/>
        </w:rPr>
        <w:t>Qiagen’s</w:t>
      </w:r>
      <w:proofErr w:type="spellEnd"/>
      <w:r w:rsidR="00662950" w:rsidRPr="008C614F">
        <w:rPr>
          <w:rFonts w:cs="Arial"/>
        </w:rPr>
        <w:t xml:space="preserve"> </w:t>
      </w:r>
      <w:proofErr w:type="spellStart"/>
      <w:r w:rsidR="00662950" w:rsidRPr="008C614F">
        <w:rPr>
          <w:rFonts w:cs="Arial"/>
        </w:rPr>
        <w:t>miRN</w:t>
      </w:r>
      <w:r w:rsidR="00662950">
        <w:rPr>
          <w:rFonts w:cs="Arial"/>
        </w:rPr>
        <w:t>easy</w:t>
      </w:r>
      <w:proofErr w:type="spellEnd"/>
      <w:r w:rsidR="00662950">
        <w:rPr>
          <w:rFonts w:cs="Arial"/>
        </w:rPr>
        <w:t xml:space="preserve"> and Sigma’s </w:t>
      </w:r>
      <w:proofErr w:type="spellStart"/>
      <w:r w:rsidR="00662950">
        <w:rPr>
          <w:rFonts w:cs="Arial"/>
        </w:rPr>
        <w:t>mirPremier</w:t>
      </w:r>
      <w:proofErr w:type="spellEnd"/>
      <w:r w:rsidR="00662950">
        <w:rPr>
          <w:rFonts w:cs="Arial"/>
        </w:rPr>
        <w:t xml:space="preserve"> kits</w:t>
      </w:r>
      <w:r w:rsidR="00662950" w:rsidRPr="008C614F">
        <w:rPr>
          <w:rFonts w:cs="Arial"/>
        </w:rPr>
        <w:t xml:space="preserve">. </w:t>
      </w:r>
      <w:r>
        <w:rPr>
          <w:rFonts w:cs="Arial"/>
        </w:rPr>
        <w:t>The s</w:t>
      </w:r>
      <w:r w:rsidR="005340E4" w:rsidRPr="008C614F">
        <w:rPr>
          <w:rFonts w:cs="Arial"/>
        </w:rPr>
        <w:t xml:space="preserve">mall RNA fraction was isolated directly from the breast cell lines using </w:t>
      </w:r>
      <w:proofErr w:type="spellStart"/>
      <w:r w:rsidR="005340E4" w:rsidRPr="008C614F">
        <w:rPr>
          <w:rFonts w:cs="Arial"/>
        </w:rPr>
        <w:t>Qiagen’s</w:t>
      </w:r>
      <w:proofErr w:type="spellEnd"/>
      <w:r w:rsidR="005340E4" w:rsidRPr="008C614F">
        <w:rPr>
          <w:rFonts w:cs="Arial"/>
        </w:rPr>
        <w:t xml:space="preserve"> </w:t>
      </w:r>
      <w:proofErr w:type="spellStart"/>
      <w:r w:rsidR="005340E4" w:rsidRPr="008C614F">
        <w:rPr>
          <w:rFonts w:cs="Arial"/>
        </w:rPr>
        <w:t>miRN</w:t>
      </w:r>
      <w:r>
        <w:rPr>
          <w:rFonts w:cs="Arial"/>
        </w:rPr>
        <w:t>easy</w:t>
      </w:r>
      <w:proofErr w:type="spellEnd"/>
      <w:r>
        <w:rPr>
          <w:rFonts w:cs="Arial"/>
        </w:rPr>
        <w:t xml:space="preserve"> and Sigma’s </w:t>
      </w:r>
      <w:proofErr w:type="spellStart"/>
      <w:r>
        <w:rPr>
          <w:rFonts w:cs="Arial"/>
        </w:rPr>
        <w:t>mirPremier</w:t>
      </w:r>
      <w:proofErr w:type="spellEnd"/>
      <w:r>
        <w:rPr>
          <w:rFonts w:cs="Arial"/>
        </w:rPr>
        <w:t xml:space="preserve"> kits</w:t>
      </w:r>
      <w:r w:rsidR="005340E4" w:rsidRPr="008C614F">
        <w:rPr>
          <w:rFonts w:cs="Arial"/>
        </w:rPr>
        <w:t xml:space="preserve">. </w:t>
      </w:r>
      <w:r>
        <w:rPr>
          <w:rFonts w:cs="Arial"/>
        </w:rPr>
        <w:t xml:space="preserve">Pancreatic total RNA was purchased from </w:t>
      </w:r>
      <w:proofErr w:type="spellStart"/>
      <w:r w:rsidR="00A7672B">
        <w:rPr>
          <w:rFonts w:cs="Arial"/>
        </w:rPr>
        <w:t>Ambion</w:t>
      </w:r>
      <w:proofErr w:type="spellEnd"/>
      <w:r w:rsidR="00A7672B">
        <w:rPr>
          <w:rFonts w:cs="Arial"/>
        </w:rPr>
        <w:t xml:space="preserve"> (</w:t>
      </w:r>
      <w:proofErr w:type="spellStart"/>
      <w:r w:rsidR="00A7672B">
        <w:rPr>
          <w:rFonts w:cs="Arial"/>
        </w:rPr>
        <w:t>FirstChoice</w:t>
      </w:r>
      <w:proofErr w:type="spellEnd"/>
      <w:r w:rsidR="00A7672B">
        <w:rPr>
          <w:rFonts w:cs="Arial"/>
        </w:rPr>
        <w:t xml:space="preserve"> Human Pancreas RNA, catalog # AM7954)</w:t>
      </w:r>
      <w:r w:rsidR="00710F7D">
        <w:rPr>
          <w:rFonts w:cs="Arial"/>
        </w:rPr>
        <w:t>.</w:t>
      </w:r>
    </w:p>
    <w:p w:rsidR="00DE6B63" w:rsidRPr="008C614F" w:rsidRDefault="00AD105E" w:rsidP="00DE6B63">
      <w:pPr>
        <w:rPr>
          <w:rFonts w:cs="Arial"/>
          <w:b/>
        </w:rPr>
      </w:pPr>
      <w:proofErr w:type="gramStart"/>
      <w:r>
        <w:rPr>
          <w:rFonts w:cs="Arial"/>
          <w:b/>
        </w:rPr>
        <w:t>miRNA</w:t>
      </w:r>
      <w:proofErr w:type="gramEnd"/>
      <w:r w:rsidRPr="008C614F">
        <w:rPr>
          <w:rFonts w:cs="Arial"/>
          <w:b/>
        </w:rPr>
        <w:t xml:space="preserve"> </w:t>
      </w:r>
      <w:r w:rsidR="00DE6B63" w:rsidRPr="008C614F">
        <w:rPr>
          <w:rFonts w:cs="Arial"/>
          <w:b/>
        </w:rPr>
        <w:t>and Probe Synthesis</w:t>
      </w:r>
    </w:p>
    <w:p w:rsidR="00DE6B63" w:rsidRPr="008C614F" w:rsidRDefault="00DE6B63" w:rsidP="005340E4">
      <w:pPr>
        <w:rPr>
          <w:rFonts w:cs="Arial"/>
        </w:rPr>
      </w:pPr>
      <w:r w:rsidRPr="008C614F">
        <w:rPr>
          <w:rFonts w:cs="Arial"/>
        </w:rPr>
        <w:t xml:space="preserve">All RNA and DNA oligonucleotides were synthesized by Integrated DNA Technologies (Coralville, IA) and re-suspended to give 100 µM stocks. All synthetic miRNA were further diluted to 1 µM concentration in TE buffer (10 </w:t>
      </w:r>
      <w:proofErr w:type="spellStart"/>
      <w:r w:rsidRPr="008C614F">
        <w:rPr>
          <w:rFonts w:cs="Arial"/>
        </w:rPr>
        <w:t>mM</w:t>
      </w:r>
      <w:proofErr w:type="spellEnd"/>
      <w:r w:rsidRPr="008C614F">
        <w:rPr>
          <w:rFonts w:cs="Arial"/>
        </w:rPr>
        <w:t xml:space="preserve"> </w:t>
      </w:r>
      <w:proofErr w:type="spellStart"/>
      <w:r w:rsidRPr="008C614F">
        <w:rPr>
          <w:rFonts w:cs="Arial"/>
        </w:rPr>
        <w:t>Tris-HCl</w:t>
      </w:r>
      <w:proofErr w:type="spellEnd"/>
      <w:r w:rsidRPr="008C614F">
        <w:rPr>
          <w:rFonts w:cs="Arial"/>
        </w:rPr>
        <w:t xml:space="preserve">, pH = 8.0, 0.1 </w:t>
      </w:r>
      <w:proofErr w:type="spellStart"/>
      <w:r w:rsidRPr="008C614F">
        <w:rPr>
          <w:rFonts w:cs="Arial"/>
        </w:rPr>
        <w:t>mM</w:t>
      </w:r>
      <w:proofErr w:type="spellEnd"/>
      <w:r w:rsidRPr="008C614F">
        <w:rPr>
          <w:rFonts w:cs="Arial"/>
        </w:rPr>
        <w:t xml:space="preserve"> EDTA) and stored at -80 °C. These aliquots were used to prepare lower concentration stocks and discarded after single use</w:t>
      </w:r>
      <w:r w:rsidR="009B685A">
        <w:rPr>
          <w:rFonts w:cs="Arial"/>
        </w:rPr>
        <w:t xml:space="preserve"> to guard against degradation</w:t>
      </w:r>
      <w:r w:rsidRPr="008C614F">
        <w:rPr>
          <w:rFonts w:cs="Arial"/>
        </w:rPr>
        <w:t xml:space="preserve">. 26-plex synthetic miRNA mixes were prepared at 20 </w:t>
      </w:r>
      <w:proofErr w:type="spellStart"/>
      <w:r w:rsidRPr="008C614F">
        <w:rPr>
          <w:rFonts w:cs="Arial"/>
        </w:rPr>
        <w:t>nM</w:t>
      </w:r>
      <w:proofErr w:type="spellEnd"/>
      <w:r w:rsidRPr="008C614F">
        <w:rPr>
          <w:rFonts w:cs="Arial"/>
        </w:rPr>
        <w:t xml:space="preserve"> from the 1µM stocks. These were also stored at -80 °C and discarded after single use.</w:t>
      </w:r>
      <w:r w:rsidR="00ED5A14">
        <w:rPr>
          <w:rFonts w:cs="Arial"/>
        </w:rPr>
        <w:t xml:space="preserve"> </w:t>
      </w:r>
      <w:r w:rsidRPr="008C614F">
        <w:rPr>
          <w:rFonts w:cs="Arial"/>
        </w:rPr>
        <w:t>The adapters were enzymatically pre-adenylated as previously described</w:t>
      </w:r>
      <w:r w:rsidR="00561DC6">
        <w:rPr>
          <w:rFonts w:cs="Arial"/>
        </w:rPr>
        <w:fldChar w:fldCharType="begin" w:fldLock="1"/>
      </w:r>
      <w:r w:rsidR="005433A3">
        <w:rPr>
          <w:rFonts w:cs="Arial"/>
        </w:rPr>
        <w:instrText>ADDIN CSL_CITATION { "citationItems" : [ { "id" : "ITEM-1", "itemData" : { "DOI" : "10.1038/srep15620", "ISSN" : "20452322", "author" : [ { "dropping-particle" : "", "family" : "Song", "given" : "Yunke", "non-dropping-particle" : "", "parse-names" : false, "suffix" : "" }, { "dropping-particle" : "", "family" : "Liu", "given" : "Kelvin J.", "non-dropping-particle" : "", "parse-names" : false, "suffix" : "" }, { "dropping-particle" : "", "family" : "Wang", "given" : "Tza-huei", "non-dropping-particle" : "", "parse-names" : false, "suffix" : "" } ], "container-title" : "Nature Publishing Group", "id" : "ITEM-1", "issue" : "October", "issued" : { "date-parts" : [ [ "2015", "10" ] ] }, "page" : "1-8", "publisher" : "Nature Publishing Group", "title" : "Efficient synthesis of stably adenylated DNA and RNA adapters for microRNA capture using T4 RNA ligase 1", "type" : "article-journal", "volume" : "5" }, "uris" : [ "http://www.mendeley.com/documents/?uuid=8e894b4e-d417-45d7-bec7-3cdddeb92a7c" ] } ], "mendeley" : { "formattedCitation" : "(1)", "plainTextFormattedCitation" : "(1)", "previouslyFormattedCitation" : "(1)" }, "properties" : { "noteIndex" : 0 }, "schema" : "https://github.com/citation-style-language/schema/raw/master/csl-citation.json" }</w:instrText>
      </w:r>
      <w:r w:rsidR="00561DC6">
        <w:rPr>
          <w:rFonts w:cs="Arial"/>
        </w:rPr>
        <w:fldChar w:fldCharType="separate"/>
      </w:r>
      <w:r w:rsidR="005433A3" w:rsidRPr="005433A3">
        <w:rPr>
          <w:rFonts w:cs="Arial"/>
          <w:noProof/>
        </w:rPr>
        <w:t>(1)</w:t>
      </w:r>
      <w:r w:rsidR="00561DC6">
        <w:rPr>
          <w:rFonts w:cs="Arial"/>
        </w:rPr>
        <w:fldChar w:fldCharType="end"/>
      </w:r>
      <w:r w:rsidRPr="008C614F">
        <w:rPr>
          <w:rFonts w:cs="Arial"/>
        </w:rPr>
        <w:t xml:space="preserve"> and stored at 6 µM prior to use. 3' </w:t>
      </w:r>
      <w:proofErr w:type="spellStart"/>
      <w:r w:rsidRPr="008C614F">
        <w:rPr>
          <w:rFonts w:cs="Arial"/>
        </w:rPr>
        <w:t>ddC</w:t>
      </w:r>
      <w:proofErr w:type="spellEnd"/>
      <w:r w:rsidRPr="008C614F">
        <w:rPr>
          <w:rFonts w:cs="Arial"/>
        </w:rPr>
        <w:t xml:space="preserve"> blocking prevents unwanted side reactions such as adapter </w:t>
      </w:r>
      <w:proofErr w:type="spellStart"/>
      <w:r w:rsidRPr="008C614F">
        <w:rPr>
          <w:rFonts w:cs="Arial"/>
        </w:rPr>
        <w:t>concatemerization</w:t>
      </w:r>
      <w:proofErr w:type="spellEnd"/>
      <w:r w:rsidRPr="008C614F">
        <w:rPr>
          <w:rFonts w:cs="Arial"/>
        </w:rPr>
        <w:t>, circularization and 5' miRNA ligation</w:t>
      </w:r>
      <w:r w:rsidR="00ED5A14">
        <w:rPr>
          <w:rFonts w:cs="Arial"/>
        </w:rPr>
        <w:t xml:space="preserve">. </w:t>
      </w:r>
      <w:r w:rsidRPr="008C614F">
        <w:rPr>
          <w:rFonts w:cs="Arial"/>
        </w:rPr>
        <w:t>The fluorescently labeled common probes were stored at 20 µM and the discrimination probe mixes were stored at 1 µM. Unlike the miRNA stocks</w:t>
      </w:r>
      <w:r w:rsidR="009B685A">
        <w:rPr>
          <w:rFonts w:cs="Arial"/>
        </w:rPr>
        <w:t>,</w:t>
      </w:r>
      <w:r w:rsidRPr="008C614F">
        <w:rPr>
          <w:rFonts w:cs="Arial"/>
        </w:rPr>
        <w:t xml:space="preserve"> we found no degradation of the DNA probes with freeze/thaw cycles and so reused the same stock multiple times.</w:t>
      </w:r>
    </w:p>
    <w:p w:rsidR="00666ED0" w:rsidRPr="008C614F" w:rsidRDefault="00666ED0" w:rsidP="00666ED0">
      <w:pPr>
        <w:rPr>
          <w:rFonts w:cs="Arial"/>
          <w:b/>
        </w:rPr>
      </w:pPr>
      <w:proofErr w:type="spellStart"/>
      <w:r w:rsidRPr="008C614F">
        <w:rPr>
          <w:rFonts w:cs="Arial"/>
          <w:b/>
        </w:rPr>
        <w:t>Ligo-miR</w:t>
      </w:r>
      <w:proofErr w:type="spellEnd"/>
      <w:r w:rsidR="00DE6B63" w:rsidRPr="008C614F">
        <w:rPr>
          <w:rFonts w:cs="Arial"/>
          <w:b/>
        </w:rPr>
        <w:t xml:space="preserve"> EZ Protocol</w:t>
      </w:r>
    </w:p>
    <w:p w:rsidR="00666ED0" w:rsidRPr="008C614F" w:rsidRDefault="00666ED0" w:rsidP="00666ED0">
      <w:pPr>
        <w:rPr>
          <w:rFonts w:cs="Arial"/>
        </w:rPr>
      </w:pPr>
      <w:r w:rsidRPr="008C614F">
        <w:rPr>
          <w:rFonts w:cs="Arial"/>
        </w:rPr>
        <w:t xml:space="preserve">In the </w:t>
      </w:r>
      <w:r w:rsidR="00937ECA">
        <w:rPr>
          <w:rFonts w:cs="Arial"/>
        </w:rPr>
        <w:t>adapter</w:t>
      </w:r>
      <w:r w:rsidR="00937ECA" w:rsidRPr="008C614F">
        <w:rPr>
          <w:rFonts w:cs="Arial"/>
        </w:rPr>
        <w:t xml:space="preserve"> </w:t>
      </w:r>
      <w:r w:rsidRPr="008C614F">
        <w:rPr>
          <w:rFonts w:cs="Arial"/>
        </w:rPr>
        <w:t xml:space="preserve">ligation step, 1.5 µL  sample </w:t>
      </w:r>
      <w:r w:rsidR="009B685A">
        <w:rPr>
          <w:rFonts w:cs="Arial"/>
        </w:rPr>
        <w:t>was</w:t>
      </w:r>
      <w:r w:rsidRPr="008C614F">
        <w:rPr>
          <w:rFonts w:cs="Arial"/>
        </w:rPr>
        <w:t xml:space="preserve"> added to the </w:t>
      </w:r>
      <w:r w:rsidR="00937ECA">
        <w:rPr>
          <w:rFonts w:cs="Arial"/>
        </w:rPr>
        <w:t>adapter ligation</w:t>
      </w:r>
      <w:r w:rsidRPr="008C614F">
        <w:rPr>
          <w:rFonts w:cs="Arial"/>
        </w:rPr>
        <w:t xml:space="preserve"> master mix to create a  5 µL reaction volume with 200 </w:t>
      </w:r>
      <w:proofErr w:type="spellStart"/>
      <w:r w:rsidRPr="008C614F">
        <w:rPr>
          <w:rFonts w:cs="Arial"/>
        </w:rPr>
        <w:t>nM</w:t>
      </w:r>
      <w:proofErr w:type="spellEnd"/>
      <w:r w:rsidRPr="008C614F">
        <w:rPr>
          <w:rFonts w:cs="Arial"/>
        </w:rPr>
        <w:t xml:space="preserve"> adapter, 100 units T4 RNA ligase 2 K227Q</w:t>
      </w:r>
      <w:r w:rsidR="009B685A">
        <w:rPr>
          <w:rFonts w:cs="Arial"/>
        </w:rPr>
        <w:t xml:space="preserve"> (New England </w:t>
      </w:r>
      <w:proofErr w:type="spellStart"/>
      <w:r w:rsidR="009B685A">
        <w:rPr>
          <w:rFonts w:cs="Arial"/>
        </w:rPr>
        <w:t>Biolabs</w:t>
      </w:r>
      <w:proofErr w:type="spellEnd"/>
      <w:r w:rsidRPr="008C614F">
        <w:rPr>
          <w:rFonts w:cs="Arial"/>
        </w:rPr>
        <w:t xml:space="preserve">, </w:t>
      </w:r>
      <w:r w:rsidR="009B685A">
        <w:rPr>
          <w:rFonts w:cs="Arial"/>
        </w:rPr>
        <w:t xml:space="preserve">Ipswich, MA), </w:t>
      </w:r>
      <w:r w:rsidRPr="008C614F">
        <w:rPr>
          <w:rFonts w:cs="Arial"/>
        </w:rPr>
        <w:t>1X T T4 RNA ligase 2 K227Q buffer</w:t>
      </w:r>
      <w:r w:rsidR="009B685A">
        <w:rPr>
          <w:rFonts w:cs="Arial"/>
        </w:rPr>
        <w:t xml:space="preserve"> (New England </w:t>
      </w:r>
      <w:proofErr w:type="spellStart"/>
      <w:r w:rsidR="009B685A">
        <w:rPr>
          <w:rFonts w:cs="Arial"/>
        </w:rPr>
        <w:t>Biolabs</w:t>
      </w:r>
      <w:proofErr w:type="spellEnd"/>
      <w:r w:rsidR="009B685A" w:rsidRPr="008C614F">
        <w:rPr>
          <w:rFonts w:cs="Arial"/>
        </w:rPr>
        <w:t xml:space="preserve">, </w:t>
      </w:r>
      <w:r w:rsidR="009B685A">
        <w:rPr>
          <w:rFonts w:cs="Arial"/>
        </w:rPr>
        <w:t>Ipswich, MA)</w:t>
      </w:r>
      <w:r w:rsidRPr="008C614F">
        <w:rPr>
          <w:rFonts w:cs="Arial"/>
        </w:rPr>
        <w:t xml:space="preserve">, no ATP, and 25% PEG. The mixture </w:t>
      </w:r>
      <w:r w:rsidR="00ED5A14">
        <w:rPr>
          <w:rFonts w:cs="Arial"/>
        </w:rPr>
        <w:t xml:space="preserve">was </w:t>
      </w:r>
      <w:r w:rsidRPr="008C614F">
        <w:rPr>
          <w:rFonts w:cs="Arial"/>
        </w:rPr>
        <w:t xml:space="preserve">incubated at 25 °C for 1 hour followed by inactivation of the enzyme at 65°C for 20 minutes. Then the </w:t>
      </w:r>
      <w:r w:rsidR="00937ECA">
        <w:rPr>
          <w:rFonts w:cs="Arial"/>
        </w:rPr>
        <w:t>coding ligation</w:t>
      </w:r>
      <w:r w:rsidRPr="008C614F">
        <w:rPr>
          <w:rFonts w:cs="Arial"/>
        </w:rPr>
        <w:t xml:space="preserve"> master mix containing Alexa647</w:t>
      </w:r>
      <w:r w:rsidR="00937ECA">
        <w:rPr>
          <w:rFonts w:cs="Arial"/>
        </w:rPr>
        <w:t>-</w:t>
      </w:r>
      <w:r w:rsidRPr="008C614F">
        <w:rPr>
          <w:rFonts w:cs="Arial"/>
        </w:rPr>
        <w:t>labeled common probe</w:t>
      </w:r>
      <w:r w:rsidR="00C35D95">
        <w:rPr>
          <w:rFonts w:cs="Arial"/>
        </w:rPr>
        <w:t xml:space="preserve"> (final </w:t>
      </w:r>
      <w:r w:rsidR="003C03E1">
        <w:rPr>
          <w:rFonts w:cs="Arial"/>
        </w:rPr>
        <w:t xml:space="preserve">reaction </w:t>
      </w:r>
      <w:r w:rsidR="00C35D95">
        <w:rPr>
          <w:rFonts w:cs="Arial"/>
        </w:rPr>
        <w:t xml:space="preserve">concentration, 200 </w:t>
      </w:r>
      <w:proofErr w:type="spellStart"/>
      <w:r w:rsidR="00C35D95">
        <w:rPr>
          <w:rFonts w:cs="Arial"/>
        </w:rPr>
        <w:t>nM</w:t>
      </w:r>
      <w:proofErr w:type="spellEnd"/>
      <w:r w:rsidR="00C35D95">
        <w:rPr>
          <w:rFonts w:cs="Arial"/>
        </w:rPr>
        <w:t>)</w:t>
      </w:r>
      <w:r w:rsidRPr="008C614F">
        <w:rPr>
          <w:rFonts w:cs="Arial"/>
        </w:rPr>
        <w:t xml:space="preserve">, up to 26x </w:t>
      </w:r>
      <w:r w:rsidRPr="008C614F">
        <w:rPr>
          <w:rFonts w:cs="Arial"/>
        </w:rPr>
        <w:lastRenderedPageBreak/>
        <w:t>discrimination probes</w:t>
      </w:r>
      <w:r w:rsidR="00C35D95">
        <w:rPr>
          <w:rFonts w:cs="Arial"/>
        </w:rPr>
        <w:t xml:space="preserve"> (final </w:t>
      </w:r>
      <w:r w:rsidR="003C03E1">
        <w:rPr>
          <w:rFonts w:cs="Arial"/>
        </w:rPr>
        <w:t xml:space="preserve">reaction </w:t>
      </w:r>
      <w:r w:rsidR="00C35D95">
        <w:rPr>
          <w:rFonts w:cs="Arial"/>
        </w:rPr>
        <w:t xml:space="preserve">concentration for each, 25 </w:t>
      </w:r>
      <w:proofErr w:type="spellStart"/>
      <w:r w:rsidR="00C35D95">
        <w:rPr>
          <w:rFonts w:cs="Arial"/>
        </w:rPr>
        <w:t>nM</w:t>
      </w:r>
      <w:proofErr w:type="spellEnd"/>
      <w:r w:rsidR="00C35D95">
        <w:rPr>
          <w:rFonts w:cs="Arial"/>
        </w:rPr>
        <w:t>)</w:t>
      </w:r>
      <w:r w:rsidRPr="008C614F">
        <w:rPr>
          <w:rFonts w:cs="Arial"/>
        </w:rPr>
        <w:t xml:space="preserve">, and </w:t>
      </w:r>
      <w:r w:rsidR="00C35D95">
        <w:rPr>
          <w:rFonts w:cs="Arial"/>
        </w:rPr>
        <w:t xml:space="preserve">40 units </w:t>
      </w:r>
      <w:r w:rsidRPr="008C614F">
        <w:rPr>
          <w:rFonts w:cs="Arial"/>
        </w:rPr>
        <w:t xml:space="preserve">9 °N DNA ligase </w:t>
      </w:r>
      <w:r w:rsidR="009B685A">
        <w:rPr>
          <w:rFonts w:cs="Arial"/>
        </w:rPr>
        <w:t xml:space="preserve">(New England </w:t>
      </w:r>
      <w:proofErr w:type="spellStart"/>
      <w:r w:rsidR="009B685A">
        <w:rPr>
          <w:rFonts w:cs="Arial"/>
        </w:rPr>
        <w:t>Biolabs</w:t>
      </w:r>
      <w:proofErr w:type="spellEnd"/>
      <w:r w:rsidR="009B685A" w:rsidRPr="008C614F">
        <w:rPr>
          <w:rFonts w:cs="Arial"/>
        </w:rPr>
        <w:t xml:space="preserve">, </w:t>
      </w:r>
      <w:r w:rsidR="009B685A">
        <w:rPr>
          <w:rFonts w:cs="Arial"/>
        </w:rPr>
        <w:t>Ipswich, MA) were</w:t>
      </w:r>
      <w:r w:rsidRPr="008C614F">
        <w:rPr>
          <w:rFonts w:cs="Arial"/>
        </w:rPr>
        <w:t xml:space="preserve"> added to the 1st step sample</w:t>
      </w:r>
      <w:r w:rsidR="00C35D95">
        <w:rPr>
          <w:rFonts w:cs="Arial"/>
        </w:rPr>
        <w:t xml:space="preserve"> to give a total volume of 13 </w:t>
      </w:r>
      <w:r w:rsidR="00C35D95" w:rsidRPr="008C614F">
        <w:rPr>
          <w:rFonts w:cs="Arial"/>
        </w:rPr>
        <w:t>µL</w:t>
      </w:r>
      <w:r w:rsidR="003C03E1">
        <w:rPr>
          <w:rFonts w:cs="Arial"/>
        </w:rPr>
        <w:t>.</w:t>
      </w:r>
      <w:r w:rsidRPr="008C614F">
        <w:rPr>
          <w:rFonts w:cs="Arial"/>
        </w:rPr>
        <w:t xml:space="preserve"> </w:t>
      </w:r>
      <w:r w:rsidR="003C03E1">
        <w:rPr>
          <w:rFonts w:cs="Arial"/>
        </w:rPr>
        <w:t xml:space="preserve">This reaction mixture was held at </w:t>
      </w:r>
      <w:proofErr w:type="spellStart"/>
      <w:r w:rsidRPr="008C614F">
        <w:rPr>
          <w:rFonts w:cs="Arial"/>
        </w:rPr>
        <w:t>at</w:t>
      </w:r>
      <w:proofErr w:type="spellEnd"/>
      <w:r w:rsidRPr="008C614F">
        <w:rPr>
          <w:rFonts w:cs="Arial"/>
        </w:rPr>
        <w:t xml:space="preserve"> 95 °C for 30 seconds</w:t>
      </w:r>
      <w:r w:rsidR="003C03E1">
        <w:rPr>
          <w:rFonts w:cs="Arial"/>
        </w:rPr>
        <w:t xml:space="preserve"> to fully denature all </w:t>
      </w:r>
      <w:proofErr w:type="gramStart"/>
      <w:r w:rsidR="003C03E1">
        <w:rPr>
          <w:rFonts w:cs="Arial"/>
        </w:rPr>
        <w:t>base</w:t>
      </w:r>
      <w:proofErr w:type="gramEnd"/>
      <w:r w:rsidR="003C03E1">
        <w:rPr>
          <w:rFonts w:cs="Arial"/>
        </w:rPr>
        <w:t xml:space="preserve"> pairing</w:t>
      </w:r>
      <w:r w:rsidRPr="008C614F">
        <w:rPr>
          <w:rFonts w:cs="Arial"/>
        </w:rPr>
        <w:t>, followed by a ligation st</w:t>
      </w:r>
      <w:r w:rsidR="00ED5A14">
        <w:rPr>
          <w:rFonts w:cs="Arial"/>
        </w:rPr>
        <w:t>ep at 61 °C for 5 minutes</w:t>
      </w:r>
      <w:r w:rsidRPr="008C614F">
        <w:rPr>
          <w:rFonts w:cs="Arial"/>
        </w:rPr>
        <w:t xml:space="preserve">. The denaturing-ligation </w:t>
      </w:r>
      <w:proofErr w:type="gramStart"/>
      <w:r w:rsidR="009B685A">
        <w:rPr>
          <w:rFonts w:cs="Arial"/>
        </w:rPr>
        <w:t>were</w:t>
      </w:r>
      <w:proofErr w:type="gramEnd"/>
      <w:r w:rsidRPr="008C614F">
        <w:rPr>
          <w:rFonts w:cs="Arial"/>
        </w:rPr>
        <w:t xml:space="preserve"> then cycled 50 times to amplify the fluorescently labeled, length-coded product. The DNA products </w:t>
      </w:r>
      <w:r w:rsidR="009B685A">
        <w:rPr>
          <w:rFonts w:cs="Arial"/>
        </w:rPr>
        <w:t>were</w:t>
      </w:r>
      <w:r w:rsidRPr="008C614F">
        <w:rPr>
          <w:rFonts w:cs="Arial"/>
        </w:rPr>
        <w:t xml:space="preserve"> then mixed with 7 </w:t>
      </w:r>
      <w:r w:rsidR="00375D40" w:rsidRPr="008C614F">
        <w:rPr>
          <w:rFonts w:cs="Arial"/>
        </w:rPr>
        <w:t xml:space="preserve">µL </w:t>
      </w:r>
      <w:r w:rsidRPr="008C614F">
        <w:rPr>
          <w:rFonts w:cs="Arial"/>
        </w:rPr>
        <w:t xml:space="preserve">loading buffer and separated using 15% TBE-Urea Denaturing PAGE (Bio-Rad, Hercules, </w:t>
      </w:r>
      <w:proofErr w:type="gramStart"/>
      <w:r w:rsidRPr="008C614F">
        <w:rPr>
          <w:rFonts w:cs="Arial"/>
        </w:rPr>
        <w:t>CA</w:t>
      </w:r>
      <w:proofErr w:type="gramEnd"/>
      <w:r w:rsidRPr="008C614F">
        <w:rPr>
          <w:rFonts w:cs="Arial"/>
        </w:rPr>
        <w:t>). The separated gels were scanned using a GE Typhoon 9410.</w:t>
      </w:r>
      <w:r w:rsidR="00375D40">
        <w:rPr>
          <w:rFonts w:cs="Arial"/>
        </w:rPr>
        <w:t xml:space="preserve"> </w:t>
      </w:r>
      <w:r w:rsidRPr="008C614F">
        <w:rPr>
          <w:rFonts w:cs="Arial"/>
        </w:rPr>
        <w:t>Typically, 75 ng of total RNA was directly input into the 1st step reaction or purified to obtain small RNA which was input into the reaction. The small RNA</w:t>
      </w:r>
      <w:r w:rsidR="00375D40">
        <w:rPr>
          <w:rFonts w:cs="Arial"/>
        </w:rPr>
        <w:t xml:space="preserve"> fraction from up to 500 ng of t</w:t>
      </w:r>
      <w:r w:rsidRPr="008C614F">
        <w:rPr>
          <w:rFonts w:cs="Arial"/>
        </w:rPr>
        <w:t>otal RNA can be used.</w:t>
      </w:r>
    </w:p>
    <w:p w:rsidR="00DE6B63" w:rsidRPr="008C614F" w:rsidRDefault="00DE6B63" w:rsidP="00DE6B63">
      <w:pPr>
        <w:rPr>
          <w:rFonts w:cs="Arial"/>
          <w:b/>
        </w:rPr>
      </w:pPr>
      <w:r w:rsidRPr="008C614F">
        <w:rPr>
          <w:rFonts w:cs="Arial"/>
          <w:b/>
        </w:rPr>
        <w:t>Gel Image Analysis</w:t>
      </w:r>
    </w:p>
    <w:p w:rsidR="00DE6B63" w:rsidRDefault="00375D40" w:rsidP="00DE6B63">
      <w:pPr>
        <w:rPr>
          <w:rFonts w:cs="Arial"/>
        </w:rPr>
      </w:pPr>
      <w:proofErr w:type="spellStart"/>
      <w:r>
        <w:rPr>
          <w:rFonts w:cs="Arial"/>
        </w:rPr>
        <w:t>Handyband</w:t>
      </w:r>
      <w:proofErr w:type="spellEnd"/>
      <w:r>
        <w:rPr>
          <w:rFonts w:cs="Arial"/>
        </w:rPr>
        <w:t xml:space="preserve"> is a </w:t>
      </w:r>
      <w:proofErr w:type="spellStart"/>
      <w:r>
        <w:rPr>
          <w:rFonts w:cs="Arial"/>
        </w:rPr>
        <w:t>M</w:t>
      </w:r>
      <w:r w:rsidR="00DE6B63" w:rsidRPr="008C614F">
        <w:rPr>
          <w:rFonts w:cs="Arial"/>
        </w:rPr>
        <w:t>atlab</w:t>
      </w:r>
      <w:proofErr w:type="spellEnd"/>
      <w:r w:rsidR="00DE6B63" w:rsidRPr="008C614F">
        <w:rPr>
          <w:rFonts w:cs="Arial"/>
        </w:rPr>
        <w:t xml:space="preserve"> code </w:t>
      </w:r>
      <w:r>
        <w:rPr>
          <w:rFonts w:cs="Arial"/>
        </w:rPr>
        <w:t>that performs</w:t>
      </w:r>
      <w:r w:rsidR="00DE6B63" w:rsidRPr="008C614F">
        <w:rPr>
          <w:rFonts w:cs="Arial"/>
        </w:rPr>
        <w:t xml:space="preserve"> </w:t>
      </w:r>
      <w:r>
        <w:rPr>
          <w:rFonts w:cs="Arial"/>
        </w:rPr>
        <w:t xml:space="preserve">quantification of the PAGE images generated by </w:t>
      </w:r>
      <w:proofErr w:type="spellStart"/>
      <w:r>
        <w:rPr>
          <w:rFonts w:cs="Arial"/>
        </w:rPr>
        <w:t>Ligo-miR</w:t>
      </w:r>
      <w:proofErr w:type="spellEnd"/>
      <w:r>
        <w:rPr>
          <w:rFonts w:cs="Arial"/>
        </w:rPr>
        <w:t xml:space="preserve"> EZ</w:t>
      </w:r>
      <w:r w:rsidR="00DE6B63" w:rsidRPr="008C614F">
        <w:rPr>
          <w:rFonts w:cs="Arial"/>
        </w:rPr>
        <w:t xml:space="preserve">. It uses a point and click interface whereby the user identifies approximate locations of </w:t>
      </w:r>
      <w:proofErr w:type="spellStart"/>
      <w:r>
        <w:rPr>
          <w:rFonts w:cs="Arial"/>
        </w:rPr>
        <w:t>Ligo-miR</w:t>
      </w:r>
      <w:proofErr w:type="spellEnd"/>
      <w:r>
        <w:rPr>
          <w:rFonts w:cs="Arial"/>
        </w:rPr>
        <w:t xml:space="preserve"> product bands</w:t>
      </w:r>
      <w:r w:rsidR="00DE6B63" w:rsidRPr="008C614F">
        <w:rPr>
          <w:rFonts w:cs="Arial"/>
        </w:rPr>
        <w:t>. The program precisely locates the band midpoints, models the gel background fluorescence, and calculates the total intensity of the band profile either by numeric</w:t>
      </w:r>
      <w:r w:rsidR="00354B28">
        <w:rPr>
          <w:rFonts w:cs="Arial"/>
        </w:rPr>
        <w:t xml:space="preserve">al integration or </w:t>
      </w:r>
      <w:r>
        <w:rPr>
          <w:rFonts w:cs="Arial"/>
        </w:rPr>
        <w:t>curve-</w:t>
      </w:r>
      <w:r w:rsidR="00354B28">
        <w:rPr>
          <w:rFonts w:cs="Arial"/>
        </w:rPr>
        <w:t>fitting</w:t>
      </w:r>
      <w:r w:rsidR="00DE6B63" w:rsidRPr="008C614F">
        <w:rPr>
          <w:rFonts w:cs="Arial"/>
        </w:rPr>
        <w:t>.</w:t>
      </w:r>
      <w:r w:rsidR="00937ECA">
        <w:rPr>
          <w:rFonts w:cs="Arial"/>
        </w:rPr>
        <w:t xml:space="preserve"> Alternatively, PAGE images can be analyzed using a combination of </w:t>
      </w:r>
      <w:proofErr w:type="spellStart"/>
      <w:r w:rsidR="00937ECA">
        <w:rPr>
          <w:rFonts w:cs="Arial"/>
        </w:rPr>
        <w:t>ImageQuant</w:t>
      </w:r>
      <w:proofErr w:type="spellEnd"/>
      <w:r w:rsidR="00D624E5">
        <w:rPr>
          <w:rFonts w:cs="Arial"/>
        </w:rPr>
        <w:t xml:space="preserve"> </w:t>
      </w:r>
      <w:r w:rsidR="00561DC6">
        <w:rPr>
          <w:rFonts w:cs="Arial"/>
        </w:rPr>
        <w:fldChar w:fldCharType="begin" w:fldLock="1"/>
      </w:r>
      <w:r w:rsidR="005433A3">
        <w:rPr>
          <w:rFonts w:cs="Arial"/>
        </w:rPr>
        <w:instrText>ADDIN CSL_CITATION { "citationItems" : [ { "id" : "ITEM-1", "itemData" : { "abstract" : "Adapter ligation is a critical first step in many microRNA analysis methods including microarray, qPCR, and sequencing. Previous studies have shown that ligation bias can have dramatic effects on both the fidelity of expression profiles and reproducibility across samples. We have developed a method for high efficiency and low bias microRNA capture by 3' adapter ligation using T4 RNA ligase that does not require pooled adapters. Using a panel of 20 microRNA, we investigated the effects of ligase type, PEG concentration, ligase amount, adapter concentration, incubation time, incubation temperature, and adapter design on capture efficiency and bias. Of these factors, high PEG% was found to be critical in suppressing ligation bias. We obtained high average capture efficiency and low CV across the 20 microRNA panel, both in idealized buffer conditions (86%\u00b110%) and total RNA spiking conditions (64%\u00b117%). We demonstrate that this method is reliable across microRNA species that previous studies have had difficulty capturing and that our adapter design performs significantly better than the common adapter designs. Further, we demonstrate that the optimization methodology must be specifically designed for minimizing bias in order to obtain the ideal reaction parameters.", "author" : [ { "dropping-particle" : "", "family" : "Song", "given" : "Yunke", "non-dropping-particle" : "", "parse-names" : false, "suffix" : "" }, { "dropping-particle" : "", "family" : "Liu", "given" : "Kelvin J.", "non-dropping-particle" : "", "parse-names" : false, "suffix" : "" }, { "dropping-particle" : "", "family" : "Wang", "given" : "Tza Huei", "non-dropping-particle" : "", "parse-names" : false, "suffix" : "" } ], "container-title" : "PLoS ONE", "id" : "ITEM-1", "issue" : "4", "issued" : { "date-parts" : [ [ "2014", "4", "10" ] ] }, "publisher" : "Public Library of Science", "title" : "Elimination of ligation dependent artifacts in T4 RNA ligase to achieve high efficiency and low bias microRNA capture", "type" : "article-journal", "volume" : "9" }, "uris" : [ "http://www.mendeley.com/documents/?uuid=96892935-b464-441e-aaff-5b98ac6b1285" ] } ], "mendeley" : { "formattedCitation" : "(2)", "plainTextFormattedCitation" : "(2)", "previouslyFormattedCitation" : "(2)" }, "properties" : { "noteIndex" : 0 }, "schema" : "https://github.com/citation-style-language/schema/raw/master/csl-citation.json" }</w:instrText>
      </w:r>
      <w:r w:rsidR="00561DC6">
        <w:rPr>
          <w:rFonts w:cs="Arial"/>
        </w:rPr>
        <w:fldChar w:fldCharType="separate"/>
      </w:r>
      <w:r w:rsidR="005433A3" w:rsidRPr="005433A3">
        <w:rPr>
          <w:rFonts w:cs="Arial"/>
          <w:noProof/>
        </w:rPr>
        <w:t>(2)</w:t>
      </w:r>
      <w:r w:rsidR="00561DC6">
        <w:rPr>
          <w:rFonts w:cs="Arial"/>
        </w:rPr>
        <w:fldChar w:fldCharType="end"/>
      </w:r>
      <w:r w:rsidR="00937ECA">
        <w:rPr>
          <w:rFonts w:cs="Arial"/>
        </w:rPr>
        <w:t xml:space="preserve"> </w:t>
      </w:r>
      <w:r w:rsidR="00D624E5">
        <w:rPr>
          <w:rFonts w:cs="Arial"/>
        </w:rPr>
        <w:t xml:space="preserve">(GE Healthcare, Pittsburgh, PA) </w:t>
      </w:r>
      <w:r w:rsidR="00937ECA">
        <w:rPr>
          <w:rFonts w:cs="Arial"/>
        </w:rPr>
        <w:t xml:space="preserve">and </w:t>
      </w:r>
      <w:proofErr w:type="spellStart"/>
      <w:r w:rsidR="00937ECA">
        <w:rPr>
          <w:rFonts w:cs="Arial"/>
        </w:rPr>
        <w:t>OriginPro</w:t>
      </w:r>
      <w:proofErr w:type="spellEnd"/>
      <w:r w:rsidR="00937ECA">
        <w:rPr>
          <w:rFonts w:cs="Arial"/>
        </w:rPr>
        <w:t xml:space="preserve"> (</w:t>
      </w:r>
      <w:proofErr w:type="spellStart"/>
      <w:r w:rsidR="00937ECA">
        <w:rPr>
          <w:rFonts w:cs="Arial"/>
        </w:rPr>
        <w:t>OriginLab</w:t>
      </w:r>
      <w:proofErr w:type="spellEnd"/>
      <w:r w:rsidR="00937ECA">
        <w:rPr>
          <w:rFonts w:cs="Arial"/>
        </w:rPr>
        <w:t>, Northampton, MA)</w:t>
      </w:r>
      <w:r w:rsidR="00D624E5">
        <w:rPr>
          <w:rFonts w:cs="Arial"/>
        </w:rPr>
        <w:t>. Equivalent results can be obtained with either method.</w:t>
      </w:r>
    </w:p>
    <w:p w:rsidR="00D624E5" w:rsidRPr="008C614F" w:rsidRDefault="00D624E5" w:rsidP="00DE6B63">
      <w:pPr>
        <w:rPr>
          <w:rFonts w:cs="Arial"/>
        </w:rPr>
      </w:pPr>
    </w:p>
    <w:p w:rsidR="00DE6B63" w:rsidRPr="008C614F" w:rsidRDefault="00DE6B63" w:rsidP="00666ED0">
      <w:pPr>
        <w:rPr>
          <w:rFonts w:cs="Arial"/>
          <w:b/>
        </w:rPr>
      </w:pPr>
      <w:r w:rsidRPr="008C614F">
        <w:rPr>
          <w:rFonts w:cs="Arial"/>
          <w:b/>
        </w:rPr>
        <w:t>Sample Input Effects</w:t>
      </w:r>
    </w:p>
    <w:p w:rsidR="00D52206" w:rsidRDefault="00375D40" w:rsidP="005340E4">
      <w:pPr>
        <w:rPr>
          <w:rFonts w:cs="Arial"/>
        </w:rPr>
      </w:pPr>
      <w:r>
        <w:rPr>
          <w:rFonts w:cs="Arial"/>
        </w:rPr>
        <w:t>High amounts of t</w:t>
      </w:r>
      <w:r w:rsidR="00666ED0" w:rsidRPr="008C614F">
        <w:rPr>
          <w:rFonts w:cs="Arial"/>
        </w:rPr>
        <w:t xml:space="preserve">otal RNA input can lead to attenuation in the coding ligation step. This is illustrated in </w:t>
      </w:r>
      <w:r>
        <w:rPr>
          <w:rFonts w:cs="Arial"/>
          <w:b/>
        </w:rPr>
        <w:t xml:space="preserve">Fig </w:t>
      </w:r>
      <w:r w:rsidR="0062372A">
        <w:rPr>
          <w:rFonts w:cs="Arial"/>
          <w:b/>
        </w:rPr>
        <w:t>S</w:t>
      </w:r>
      <w:r>
        <w:rPr>
          <w:rFonts w:cs="Arial"/>
          <w:b/>
        </w:rPr>
        <w:t xml:space="preserve">1 </w:t>
      </w:r>
      <w:r w:rsidRPr="009B685A">
        <w:rPr>
          <w:rFonts w:cs="Arial"/>
        </w:rPr>
        <w:t>where</w:t>
      </w:r>
      <w:r>
        <w:rPr>
          <w:rFonts w:cs="Arial"/>
          <w:b/>
        </w:rPr>
        <w:t xml:space="preserve"> </w:t>
      </w:r>
      <w:r w:rsidRPr="008C614F">
        <w:rPr>
          <w:rFonts w:cs="Arial"/>
        </w:rPr>
        <w:t xml:space="preserve">18-plex synthetic </w:t>
      </w:r>
      <w:r>
        <w:rPr>
          <w:rFonts w:cs="Arial"/>
        </w:rPr>
        <w:t xml:space="preserve">human miRNA were spiked into </w:t>
      </w:r>
      <w:r w:rsidRPr="008C614F">
        <w:rPr>
          <w:rFonts w:cs="Arial"/>
        </w:rPr>
        <w:t>MS2 phage total RNA</w:t>
      </w:r>
      <w:r w:rsidR="009B685A">
        <w:rPr>
          <w:rFonts w:cs="Arial"/>
        </w:rPr>
        <w:t xml:space="preserve"> (</w:t>
      </w:r>
      <w:r w:rsidR="0030106F">
        <w:rPr>
          <w:rFonts w:cs="Arial"/>
        </w:rPr>
        <w:t>Sigma-Aldrich, Cat # 10165948001</w:t>
      </w:r>
      <w:r w:rsidR="009B685A">
        <w:rPr>
          <w:rFonts w:cs="Arial"/>
        </w:rPr>
        <w:t>)</w:t>
      </w:r>
      <w:r>
        <w:rPr>
          <w:rFonts w:cs="Arial"/>
        </w:rPr>
        <w:t>.</w:t>
      </w:r>
      <w:r w:rsidRPr="00375D40">
        <w:rPr>
          <w:rFonts w:cs="Arial"/>
        </w:rPr>
        <w:t xml:space="preserve"> </w:t>
      </w:r>
      <w:r>
        <w:rPr>
          <w:rFonts w:cs="Arial"/>
        </w:rPr>
        <w:t>These human mi</w:t>
      </w:r>
      <w:r w:rsidRPr="008C614F">
        <w:rPr>
          <w:rFonts w:cs="Arial"/>
        </w:rPr>
        <w:t xml:space="preserve">RNA </w:t>
      </w:r>
      <w:r>
        <w:rPr>
          <w:rFonts w:cs="Arial"/>
        </w:rPr>
        <w:t xml:space="preserve">are not present in MS2 and enable quantification of </w:t>
      </w:r>
      <w:r w:rsidRPr="008C614F">
        <w:rPr>
          <w:rFonts w:cs="Arial"/>
        </w:rPr>
        <w:t>the fractional attenuation due to total RNA</w:t>
      </w:r>
      <w:r>
        <w:rPr>
          <w:rFonts w:cs="Arial"/>
        </w:rPr>
        <w:t xml:space="preserve"> inhibition.</w:t>
      </w:r>
      <w:r w:rsidRPr="00375D40">
        <w:rPr>
          <w:rFonts w:cs="Arial"/>
        </w:rPr>
        <w:t xml:space="preserve"> </w:t>
      </w:r>
      <w:r w:rsidRPr="008C614F">
        <w:rPr>
          <w:rFonts w:cs="Arial"/>
        </w:rPr>
        <w:t>The attenuation per miR</w:t>
      </w:r>
      <w:r w:rsidR="00BF26B0">
        <w:rPr>
          <w:rFonts w:cs="Arial"/>
        </w:rPr>
        <w:t>NA</w:t>
      </w:r>
      <w:r w:rsidRPr="008C614F">
        <w:rPr>
          <w:rFonts w:cs="Arial"/>
        </w:rPr>
        <w:t xml:space="preserve"> reflects the average of 3 separate experiments; the attenuation results are </w:t>
      </w:r>
      <w:r w:rsidRPr="008C614F">
        <w:rPr>
          <w:rFonts w:cs="Arial"/>
        </w:rPr>
        <w:lastRenderedPageBreak/>
        <w:t>repeatable with mean CV of 7%.</w:t>
      </w:r>
      <w:r>
        <w:rPr>
          <w:rFonts w:cs="Arial"/>
        </w:rPr>
        <w:t xml:space="preserve"> This data can be used to normalize the effects of background RNA attenuation. </w:t>
      </w:r>
    </w:p>
    <w:p w:rsidR="00666ED0" w:rsidRPr="008C614F" w:rsidRDefault="00C77D6E" w:rsidP="005340E4">
      <w:pPr>
        <w:rPr>
          <w:rFonts w:cs="Arial"/>
        </w:rPr>
      </w:pPr>
      <w:r>
        <w:rPr>
          <w:rFonts w:cs="Arial"/>
          <w:noProof/>
        </w:rPr>
      </w:r>
      <w:r>
        <w:rPr>
          <w:rFonts w:cs="Arial"/>
          <w:noProof/>
        </w:rPr>
        <w:pict>
          <v:shapetype id="_x0000_t202" coordsize="21600,21600" o:spt="202" path="m,l,21600r21600,l21600,xe">
            <v:stroke joinstyle="miter"/>
            <v:path gradientshapeok="t" o:connecttype="rect"/>
          </v:shapetype>
          <v:shape id="Text Box 38" o:spid="_x0000_s1067" type="#_x0000_t202" style="width:468pt;height:201.4pt;visibility:visible;mso-left-percent:-10001;mso-top-percent:-10001;mso-position-horizontal:absolute;mso-position-horizontal-relative:char;mso-position-vertical:absolute;mso-position-vertical-relative:line;mso-left-percent:-10001;mso-top-percent:-10001" stroked="f">
            <v:textbox style="mso-next-textbox:#Text Box 38" inset="0,0,0,0">
              <w:txbxContent>
                <w:p w:rsidR="00C77D6E" w:rsidRPr="00AB1FCD" w:rsidRDefault="00C77D6E" w:rsidP="00D52206">
                  <w:pPr>
                    <w:jc w:val="center"/>
                    <w:rPr>
                      <w:sz w:val="18"/>
                      <w:szCs w:val="18"/>
                    </w:rPr>
                  </w:pPr>
                  <w:r>
                    <w:rPr>
                      <w:noProof/>
                      <w:sz w:val="18"/>
                      <w:szCs w:val="18"/>
                    </w:rPr>
                    <w:drawing>
                      <wp:inline distT="0" distB="0" distL="0" distR="0">
                        <wp:extent cx="2743200" cy="1967867"/>
                        <wp:effectExtent l="19050" t="0" r="0" b="0"/>
                        <wp:docPr id="4"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0"/>
                                <a:srcRect/>
                                <a:stretch>
                                  <a:fillRect/>
                                </a:stretch>
                              </pic:blipFill>
                              <pic:spPr bwMode="auto">
                                <a:xfrm>
                                  <a:off x="0" y="0"/>
                                  <a:ext cx="2743200" cy="1967867"/>
                                </a:xfrm>
                                <a:prstGeom prst="rect">
                                  <a:avLst/>
                                </a:prstGeom>
                                <a:noFill/>
                                <a:ln w="9525">
                                  <a:noFill/>
                                  <a:miter lim="800000"/>
                                  <a:headEnd/>
                                  <a:tailEnd/>
                                </a:ln>
                              </pic:spPr>
                            </pic:pic>
                          </a:graphicData>
                        </a:graphic>
                      </wp:inline>
                    </w:drawing>
                  </w:r>
                </w:p>
                <w:p w:rsidR="00C77D6E" w:rsidRPr="00A56CA5" w:rsidRDefault="00C77D6E" w:rsidP="00D52206">
                  <w:pPr>
                    <w:pStyle w:val="Caption"/>
                    <w:rPr>
                      <w:b w:val="0"/>
                    </w:rPr>
                  </w:pPr>
                  <w:r>
                    <w:t>Fig S</w:t>
                  </w:r>
                  <w:fldSimple w:instr=" SEQ Figure \* ARABIC ">
                    <w:r>
                      <w:rPr>
                        <w:noProof/>
                      </w:rPr>
                      <w:t>1</w:t>
                    </w:r>
                  </w:fldSimple>
                  <w:r w:rsidRPr="000E4A8A">
                    <w:t xml:space="preserve"> </w:t>
                  </w:r>
                  <w:r w:rsidRPr="00351600">
                    <w:rPr>
                      <w:b w:val="0"/>
                    </w:rPr>
                    <w:t xml:space="preserve">Fluorescence signal attenuation of synthetic </w:t>
                  </w:r>
                  <w:r>
                    <w:rPr>
                      <w:b w:val="0"/>
                    </w:rPr>
                    <w:t>mi</w:t>
                  </w:r>
                  <w:r w:rsidRPr="00351600">
                    <w:rPr>
                      <w:b w:val="0"/>
                    </w:rPr>
                    <w:t xml:space="preserve">RNA spiked into </w:t>
                  </w:r>
                  <w:r>
                    <w:rPr>
                      <w:b w:val="0"/>
                    </w:rPr>
                    <w:t xml:space="preserve">varying amounts </w:t>
                  </w:r>
                  <w:proofErr w:type="gramStart"/>
                  <w:r w:rsidRPr="00351600">
                    <w:rPr>
                      <w:b w:val="0"/>
                    </w:rPr>
                    <w:t xml:space="preserve">MS2 </w:t>
                  </w:r>
                  <w:r>
                    <w:rPr>
                      <w:b w:val="0"/>
                    </w:rPr>
                    <w:t xml:space="preserve"> phage</w:t>
                  </w:r>
                  <w:proofErr w:type="gramEnd"/>
                  <w:r>
                    <w:rPr>
                      <w:b w:val="0"/>
                    </w:rPr>
                    <w:t xml:space="preserve"> </w:t>
                  </w:r>
                  <w:r w:rsidRPr="00351600">
                    <w:rPr>
                      <w:b w:val="0"/>
                    </w:rPr>
                    <w:t>total RNA.</w:t>
                  </w:r>
                  <w:r>
                    <w:rPr>
                      <w:b w:val="0"/>
                    </w:rPr>
                    <w:t xml:space="preserve"> Signal attenuation increases with total RNA background. Each data series represents a specific miRNA.</w:t>
                  </w:r>
                </w:p>
              </w:txbxContent>
            </v:textbox>
            <w10:wrap type="none"/>
            <w10:anchorlock/>
          </v:shape>
        </w:pict>
      </w:r>
    </w:p>
    <w:p w:rsidR="005340E4" w:rsidRPr="008C614F" w:rsidRDefault="005340E4" w:rsidP="005340E4">
      <w:pPr>
        <w:rPr>
          <w:rFonts w:cs="Arial"/>
          <w:b/>
        </w:rPr>
      </w:pPr>
      <w:r w:rsidRPr="008C614F">
        <w:rPr>
          <w:rFonts w:cs="Arial"/>
          <w:b/>
        </w:rPr>
        <w:t>Probe Design</w:t>
      </w:r>
    </w:p>
    <w:p w:rsidR="005B3E31" w:rsidRPr="008C614F" w:rsidRDefault="00D624E5" w:rsidP="005340E4">
      <w:pPr>
        <w:rPr>
          <w:rFonts w:cs="Arial"/>
        </w:rPr>
      </w:pPr>
      <w:r>
        <w:rPr>
          <w:rFonts w:cs="Arial"/>
        </w:rPr>
        <w:t xml:space="preserve">All probes were designed based on </w:t>
      </w:r>
      <w:r w:rsidR="00DF693D" w:rsidRPr="008C614F">
        <w:rPr>
          <w:rFonts w:cs="Arial"/>
        </w:rPr>
        <w:t xml:space="preserve">miRNA sequences </w:t>
      </w:r>
      <w:r>
        <w:rPr>
          <w:rFonts w:cs="Arial"/>
        </w:rPr>
        <w:t>from</w:t>
      </w:r>
      <w:r w:rsidR="00DF693D" w:rsidRPr="008C614F">
        <w:rPr>
          <w:rFonts w:cs="Arial"/>
        </w:rPr>
        <w:t xml:space="preserve"> </w:t>
      </w:r>
      <w:proofErr w:type="spellStart"/>
      <w:r w:rsidR="00DF693D" w:rsidRPr="008C614F">
        <w:rPr>
          <w:rFonts w:cs="Arial"/>
        </w:rPr>
        <w:t>miRBase</w:t>
      </w:r>
      <w:proofErr w:type="spellEnd"/>
      <w:r w:rsidR="00DF693D" w:rsidRPr="008C614F">
        <w:rPr>
          <w:rFonts w:cs="Arial"/>
        </w:rPr>
        <w:t xml:space="preserve"> 21. </w:t>
      </w:r>
      <w:r w:rsidR="00543238" w:rsidRPr="008C614F">
        <w:rPr>
          <w:rFonts w:cs="Arial"/>
        </w:rPr>
        <w:t xml:space="preserve">Thermodynamic, folding, and </w:t>
      </w:r>
      <w:proofErr w:type="spellStart"/>
      <w:r w:rsidR="00543238" w:rsidRPr="008C614F">
        <w:rPr>
          <w:rFonts w:cs="Arial"/>
        </w:rPr>
        <w:t>bioinformatic</w:t>
      </w:r>
      <w:proofErr w:type="spellEnd"/>
      <w:r w:rsidR="00543238" w:rsidRPr="008C614F">
        <w:rPr>
          <w:rFonts w:cs="Arial"/>
        </w:rPr>
        <w:t xml:space="preserve"> analysis were used to </w:t>
      </w:r>
      <w:r w:rsidR="00181A18">
        <w:rPr>
          <w:rFonts w:cs="Arial"/>
        </w:rPr>
        <w:t>design</w:t>
      </w:r>
      <w:r w:rsidR="00543238" w:rsidRPr="008C614F">
        <w:rPr>
          <w:rFonts w:cs="Arial"/>
        </w:rPr>
        <w:t xml:space="preserve"> length tag sequences with minimal stable secondary structure and non-specific interactions with human genome sequences. A length tag spacing algorithm was developed to evenly space </w:t>
      </w:r>
      <w:proofErr w:type="spellStart"/>
      <w:r w:rsidR="00543238" w:rsidRPr="008C614F">
        <w:rPr>
          <w:rFonts w:cs="Arial"/>
        </w:rPr>
        <w:t>Ligo-miR</w:t>
      </w:r>
      <w:proofErr w:type="spellEnd"/>
      <w:r w:rsidR="00543238" w:rsidRPr="008C614F">
        <w:rPr>
          <w:rFonts w:cs="Arial"/>
        </w:rPr>
        <w:t xml:space="preserve"> products with respect to the</w:t>
      </w:r>
      <w:r w:rsidR="00CB6F69" w:rsidRPr="008C614F">
        <w:rPr>
          <w:rFonts w:cs="Arial"/>
        </w:rPr>
        <w:t xml:space="preserve"> DNA sizing properties</w:t>
      </w:r>
      <w:r w:rsidR="00543238" w:rsidRPr="008C614F">
        <w:rPr>
          <w:rFonts w:cs="Arial"/>
        </w:rPr>
        <w:t xml:space="preserve"> </w:t>
      </w:r>
      <w:r w:rsidR="00FA3B69" w:rsidRPr="008C614F">
        <w:rPr>
          <w:rFonts w:cs="Arial"/>
        </w:rPr>
        <w:t xml:space="preserve">of the </w:t>
      </w:r>
      <w:r w:rsidR="00543238" w:rsidRPr="008C614F">
        <w:rPr>
          <w:rFonts w:cs="Arial"/>
        </w:rPr>
        <w:t xml:space="preserve">detection modality, leading to unique probe spacing for PAGE, CE, and single molecule analysis. </w:t>
      </w:r>
      <w:r w:rsidR="00B81861">
        <w:rPr>
          <w:rFonts w:cs="Arial"/>
        </w:rPr>
        <w:t xml:space="preserve">This was performed by determining the sizing resolution of each detection modality as a function of DNA size and then converting uniform steps in spatial position (i.e. PAGE) or time (CE and single molecule separation) to tag length. </w:t>
      </w:r>
      <w:r w:rsidR="00DF693D" w:rsidRPr="008C614F">
        <w:rPr>
          <w:rFonts w:cs="Arial"/>
        </w:rPr>
        <w:t>Discrimination probe T</w:t>
      </w:r>
      <w:r w:rsidR="00DF693D" w:rsidRPr="008C614F">
        <w:rPr>
          <w:rFonts w:cs="Arial"/>
          <w:vertAlign w:val="subscript"/>
        </w:rPr>
        <w:t>m</w:t>
      </w:r>
      <w:r w:rsidR="00DF693D" w:rsidRPr="008C614F">
        <w:rPr>
          <w:rFonts w:cs="Arial"/>
        </w:rPr>
        <w:t xml:space="preserve"> and thermodynamic parameters were modeled using Integrated DNA Technology's </w:t>
      </w:r>
      <w:proofErr w:type="spellStart"/>
      <w:r w:rsidR="00DF693D" w:rsidRPr="008C614F">
        <w:rPr>
          <w:rFonts w:cs="Arial"/>
        </w:rPr>
        <w:t>OligoAnalyzer</w:t>
      </w:r>
      <w:proofErr w:type="spellEnd"/>
      <w:r w:rsidR="00DF693D" w:rsidRPr="008C614F">
        <w:rPr>
          <w:rFonts w:cs="Arial"/>
        </w:rPr>
        <w:t xml:space="preserve"> Tool. Folding was also analyzed using </w:t>
      </w:r>
      <w:proofErr w:type="spellStart"/>
      <w:r w:rsidR="00DF693D" w:rsidRPr="008C614F">
        <w:rPr>
          <w:rFonts w:cs="Arial"/>
        </w:rPr>
        <w:t>mfold</w:t>
      </w:r>
      <w:proofErr w:type="spellEnd"/>
      <w:r w:rsidR="00DF693D" w:rsidRPr="008C614F">
        <w:rPr>
          <w:rFonts w:cs="Arial"/>
        </w:rPr>
        <w:t xml:space="preserve"> (RNA Institute</w:t>
      </w:r>
      <w:r w:rsidR="00420518" w:rsidRPr="008C614F">
        <w:rPr>
          <w:rFonts w:cs="Arial"/>
        </w:rPr>
        <w:t>, University of Albany at State University of New York)</w:t>
      </w:r>
      <w:r w:rsidR="00B81861">
        <w:rPr>
          <w:rFonts w:cs="Arial"/>
        </w:rPr>
        <w:t xml:space="preserve"> to eliminate probe designs containing stable secondary structures such as hairpins which could inhibit hybridization or ligation</w:t>
      </w:r>
      <w:r w:rsidR="00420518" w:rsidRPr="008C614F">
        <w:rPr>
          <w:rFonts w:cs="Arial"/>
        </w:rPr>
        <w:t>. Empiric</w:t>
      </w:r>
      <w:r w:rsidR="00CC279B">
        <w:rPr>
          <w:rFonts w:cs="Arial"/>
        </w:rPr>
        <w:t>al</w:t>
      </w:r>
      <w:r w:rsidR="00420518" w:rsidRPr="008C614F">
        <w:rPr>
          <w:rFonts w:cs="Arial"/>
        </w:rPr>
        <w:t xml:space="preserve"> experiments were performed to determine </w:t>
      </w:r>
      <w:r w:rsidR="00FA3B69" w:rsidRPr="008C614F">
        <w:rPr>
          <w:rFonts w:cs="Arial"/>
        </w:rPr>
        <w:t xml:space="preserve">the effects of </w:t>
      </w:r>
      <w:r w:rsidR="00970726">
        <w:rPr>
          <w:rFonts w:cs="Arial"/>
        </w:rPr>
        <w:t>probe</w:t>
      </w:r>
      <w:r w:rsidR="00970726" w:rsidRPr="008C614F">
        <w:rPr>
          <w:rFonts w:cs="Arial"/>
        </w:rPr>
        <w:t xml:space="preserve"> </w:t>
      </w:r>
      <w:r w:rsidR="00FA3B69" w:rsidRPr="008C614F">
        <w:rPr>
          <w:rFonts w:cs="Arial"/>
        </w:rPr>
        <w:t>T</w:t>
      </w:r>
      <w:r w:rsidR="00FA3B69" w:rsidRPr="00D52206">
        <w:rPr>
          <w:rFonts w:cs="Arial"/>
          <w:vertAlign w:val="subscript"/>
        </w:rPr>
        <w:t>m</w:t>
      </w:r>
      <w:r w:rsidR="00FA3B69" w:rsidRPr="008C614F">
        <w:rPr>
          <w:rFonts w:cs="Arial"/>
        </w:rPr>
        <w:t xml:space="preserve">, miRNA GC content, </w:t>
      </w:r>
      <w:r w:rsidR="00970726">
        <w:rPr>
          <w:rFonts w:cs="Arial"/>
        </w:rPr>
        <w:t xml:space="preserve">miRNA 3' base, </w:t>
      </w:r>
      <w:r w:rsidR="00FA3B69" w:rsidRPr="008C614F">
        <w:rPr>
          <w:rFonts w:cs="Arial"/>
        </w:rPr>
        <w:t xml:space="preserve">tag length, and </w:t>
      </w:r>
      <w:r w:rsidR="00970726">
        <w:rPr>
          <w:rFonts w:cs="Arial"/>
        </w:rPr>
        <w:t xml:space="preserve">tag </w:t>
      </w:r>
      <w:r w:rsidR="00FA3B69" w:rsidRPr="008C614F">
        <w:rPr>
          <w:rFonts w:cs="Arial"/>
        </w:rPr>
        <w:t xml:space="preserve">sequence on </w:t>
      </w:r>
      <w:proofErr w:type="spellStart"/>
      <w:r w:rsidR="00FA3B69" w:rsidRPr="008C614F">
        <w:rPr>
          <w:rFonts w:cs="Arial"/>
        </w:rPr>
        <w:t>Ligo-miR</w:t>
      </w:r>
      <w:proofErr w:type="spellEnd"/>
      <w:r w:rsidR="00FA3B69" w:rsidRPr="008C614F">
        <w:rPr>
          <w:rFonts w:cs="Arial"/>
        </w:rPr>
        <w:t xml:space="preserve"> </w:t>
      </w:r>
      <w:r w:rsidR="00181A18">
        <w:rPr>
          <w:rFonts w:cs="Arial"/>
        </w:rPr>
        <w:t xml:space="preserve">EZ </w:t>
      </w:r>
      <w:r w:rsidR="00FA3B69" w:rsidRPr="008C614F">
        <w:rPr>
          <w:rFonts w:cs="Arial"/>
        </w:rPr>
        <w:t>signal intensity (</w:t>
      </w:r>
      <w:r w:rsidR="00B11CEA">
        <w:rPr>
          <w:rFonts w:cs="Arial"/>
          <w:b/>
        </w:rPr>
        <w:t>Figs S</w:t>
      </w:r>
      <w:r w:rsidR="00A56CA5">
        <w:rPr>
          <w:rFonts w:cs="Arial"/>
          <w:b/>
        </w:rPr>
        <w:t>2</w:t>
      </w:r>
      <w:r w:rsidR="00FA3B69" w:rsidRPr="008C614F">
        <w:rPr>
          <w:rFonts w:cs="Arial"/>
        </w:rPr>
        <w:t xml:space="preserve"> </w:t>
      </w:r>
      <w:r w:rsidR="00FA3B69" w:rsidRPr="0022696E">
        <w:rPr>
          <w:rFonts w:cs="Arial"/>
          <w:b/>
        </w:rPr>
        <w:t>and</w:t>
      </w:r>
      <w:r w:rsidR="00FA3B69" w:rsidRPr="008C614F">
        <w:rPr>
          <w:rFonts w:cs="Arial"/>
        </w:rPr>
        <w:t xml:space="preserve"> </w:t>
      </w:r>
      <w:r w:rsidR="00561DC6" w:rsidRPr="00AA7350">
        <w:rPr>
          <w:rFonts w:cs="Arial"/>
          <w:b/>
        </w:rPr>
        <w:t>S</w:t>
      </w:r>
      <w:r w:rsidR="00A56CA5" w:rsidRPr="00B11CEA">
        <w:rPr>
          <w:rFonts w:cs="Arial"/>
          <w:b/>
        </w:rPr>
        <w:t>3</w:t>
      </w:r>
      <w:r w:rsidR="00FA3B69" w:rsidRPr="008C614F">
        <w:rPr>
          <w:rFonts w:cs="Arial"/>
        </w:rPr>
        <w:t xml:space="preserve">). A thermodynamic </w:t>
      </w:r>
      <w:r w:rsidR="00FA3B69" w:rsidRPr="008C614F">
        <w:rPr>
          <w:rFonts w:cs="Arial"/>
        </w:rPr>
        <w:lastRenderedPageBreak/>
        <w:t xml:space="preserve">model was </w:t>
      </w:r>
      <w:r w:rsidR="00D52206">
        <w:rPr>
          <w:rFonts w:cs="Arial"/>
        </w:rPr>
        <w:t>devised</w:t>
      </w:r>
      <w:r w:rsidR="00FA3B69" w:rsidRPr="008C614F">
        <w:rPr>
          <w:rFonts w:cs="Arial"/>
        </w:rPr>
        <w:t xml:space="preserve"> to account for the</w:t>
      </w:r>
      <w:r w:rsidR="00420518" w:rsidRPr="008C614F">
        <w:rPr>
          <w:rFonts w:cs="Arial"/>
        </w:rPr>
        <w:t xml:space="preserve"> entropic </w:t>
      </w:r>
      <w:r w:rsidR="00FA3B69" w:rsidRPr="008C614F">
        <w:rPr>
          <w:rFonts w:cs="Arial"/>
        </w:rPr>
        <w:t>effects</w:t>
      </w:r>
      <w:r w:rsidR="00420518" w:rsidRPr="008C614F">
        <w:rPr>
          <w:rFonts w:cs="Arial"/>
        </w:rPr>
        <w:t xml:space="preserve"> of the tag </w:t>
      </w:r>
      <w:r w:rsidR="00FA3B69" w:rsidRPr="008C614F">
        <w:rPr>
          <w:rFonts w:cs="Arial"/>
        </w:rPr>
        <w:t xml:space="preserve">length </w:t>
      </w:r>
      <w:r w:rsidR="00D52206">
        <w:rPr>
          <w:rFonts w:cs="Arial"/>
        </w:rPr>
        <w:t>on</w:t>
      </w:r>
      <w:r w:rsidR="00420518" w:rsidRPr="008C614F">
        <w:rPr>
          <w:rFonts w:cs="Arial"/>
        </w:rPr>
        <w:t xml:space="preserve"> discrimination probe T</w:t>
      </w:r>
      <w:r w:rsidR="00420518" w:rsidRPr="00181A18">
        <w:rPr>
          <w:rFonts w:cs="Arial"/>
          <w:vertAlign w:val="subscript"/>
        </w:rPr>
        <w:t>m</w:t>
      </w:r>
      <w:r w:rsidR="00FA3B69" w:rsidRPr="008C614F">
        <w:rPr>
          <w:rFonts w:cs="Arial"/>
        </w:rPr>
        <w:t xml:space="preserve">. </w:t>
      </w:r>
      <w:r w:rsidR="00543238" w:rsidRPr="008C614F">
        <w:rPr>
          <w:rFonts w:cs="Arial"/>
        </w:rPr>
        <w:t>For select probes, T</w:t>
      </w:r>
      <w:r w:rsidR="00543238" w:rsidRPr="00181A18">
        <w:rPr>
          <w:rFonts w:cs="Arial"/>
          <w:vertAlign w:val="subscript"/>
        </w:rPr>
        <w:t>m</w:t>
      </w:r>
      <w:r w:rsidR="00543238" w:rsidRPr="008C614F">
        <w:rPr>
          <w:rFonts w:cs="Arial"/>
        </w:rPr>
        <w:t xml:space="preserve"> normalization was also performed via truncation. These parameters were combined to design 26-plex discrimination probe sets with low predicted </w:t>
      </w:r>
      <w:r>
        <w:rPr>
          <w:rFonts w:cs="Arial"/>
        </w:rPr>
        <w:t>amplification</w:t>
      </w:r>
      <w:r w:rsidRPr="008C614F">
        <w:rPr>
          <w:rFonts w:cs="Arial"/>
        </w:rPr>
        <w:t xml:space="preserve"> </w:t>
      </w:r>
      <w:r w:rsidR="00543238" w:rsidRPr="008C614F">
        <w:rPr>
          <w:rFonts w:cs="Arial"/>
        </w:rPr>
        <w:t>bias.</w:t>
      </w:r>
      <w:r w:rsidR="00181A18">
        <w:rPr>
          <w:rFonts w:cs="Arial"/>
        </w:rPr>
        <w:t xml:space="preserve"> </w:t>
      </w:r>
      <w:r w:rsidR="00B81861">
        <w:rPr>
          <w:rFonts w:cs="Arial"/>
        </w:rPr>
        <w:t>During the design process, length tag sequences, recognition sequences, and the full discrimination probe sequences were screened for unwanted interactions in the human genome using tools such as Primer3 (</w:t>
      </w:r>
      <w:r w:rsidR="00B81861" w:rsidRPr="00B82C82">
        <w:rPr>
          <w:rFonts w:cs="Arial"/>
        </w:rPr>
        <w:t>http://bioinfo.ut.ee/primer3/</w:t>
      </w:r>
      <w:r w:rsidR="00B81861">
        <w:rPr>
          <w:rFonts w:cs="Arial"/>
        </w:rPr>
        <w:t>) and BLAST (</w:t>
      </w:r>
      <w:r w:rsidR="00B81861" w:rsidRPr="00B82C82">
        <w:rPr>
          <w:rFonts w:cs="Arial"/>
        </w:rPr>
        <w:t>https://blast.ncbi.nlm.nih.gov/Blast.cgi</w:t>
      </w:r>
      <w:r w:rsidR="00B81861">
        <w:rPr>
          <w:rFonts w:cs="Arial"/>
        </w:rPr>
        <w:t xml:space="preserve">). </w:t>
      </w:r>
      <w:r>
        <w:rPr>
          <w:rFonts w:cs="Arial"/>
        </w:rPr>
        <w:t>Five</w:t>
      </w:r>
      <w:r w:rsidR="00B96572" w:rsidRPr="008C614F">
        <w:rPr>
          <w:rFonts w:cs="Arial"/>
        </w:rPr>
        <w:t xml:space="preserve"> 26-plex </w:t>
      </w:r>
      <w:proofErr w:type="spellStart"/>
      <w:r w:rsidR="00B96572" w:rsidRPr="008C614F">
        <w:rPr>
          <w:rFonts w:cs="Arial"/>
        </w:rPr>
        <w:t>Ligo-miR</w:t>
      </w:r>
      <w:proofErr w:type="spellEnd"/>
      <w:r w:rsidR="00B96572" w:rsidRPr="008C614F">
        <w:rPr>
          <w:rFonts w:cs="Arial"/>
        </w:rPr>
        <w:t xml:space="preserve"> </w:t>
      </w:r>
      <w:r w:rsidR="00181A18">
        <w:rPr>
          <w:rFonts w:cs="Arial"/>
        </w:rPr>
        <w:t xml:space="preserve">EZ </w:t>
      </w:r>
      <w:r w:rsidR="00B96572" w:rsidRPr="008C614F">
        <w:rPr>
          <w:rFonts w:cs="Arial"/>
        </w:rPr>
        <w:t xml:space="preserve">panels were designed as shown in </w:t>
      </w:r>
      <w:r w:rsidR="00B96572" w:rsidRPr="008C614F">
        <w:rPr>
          <w:rFonts w:cs="Arial"/>
          <w:b/>
        </w:rPr>
        <w:t xml:space="preserve">Table </w:t>
      </w:r>
      <w:r w:rsidR="0062372A">
        <w:rPr>
          <w:rFonts w:cs="Arial"/>
          <w:b/>
        </w:rPr>
        <w:t>S2</w:t>
      </w:r>
      <w:r w:rsidR="00B96572" w:rsidRPr="008C614F">
        <w:rPr>
          <w:rFonts w:cs="Arial"/>
        </w:rPr>
        <w:t>.</w:t>
      </w:r>
      <w:r w:rsidR="00FA3B69" w:rsidRPr="008C614F">
        <w:rPr>
          <w:rFonts w:cs="Arial"/>
        </w:rPr>
        <w:t xml:space="preserve"> Additional probe sets and miRNA were designed to test for assay specificity (</w:t>
      </w:r>
      <w:r w:rsidR="00FA3B69" w:rsidRPr="008C614F">
        <w:rPr>
          <w:rFonts w:cs="Arial"/>
          <w:b/>
        </w:rPr>
        <w:t>Tables</w:t>
      </w:r>
      <w:r w:rsidR="0022696E">
        <w:rPr>
          <w:rFonts w:cs="Arial"/>
          <w:b/>
        </w:rPr>
        <w:t xml:space="preserve"> </w:t>
      </w:r>
      <w:r w:rsidR="0062372A">
        <w:rPr>
          <w:rFonts w:cs="Arial"/>
          <w:b/>
        </w:rPr>
        <w:t xml:space="preserve">S3 </w:t>
      </w:r>
      <w:r w:rsidR="0022696E">
        <w:rPr>
          <w:rFonts w:cs="Arial"/>
          <w:b/>
        </w:rPr>
        <w:t>and</w:t>
      </w:r>
      <w:r w:rsidR="00FA3B69" w:rsidRPr="008C614F">
        <w:rPr>
          <w:rFonts w:cs="Arial"/>
          <w:b/>
        </w:rPr>
        <w:t xml:space="preserve"> </w:t>
      </w:r>
      <w:r w:rsidR="0062372A">
        <w:rPr>
          <w:rFonts w:cs="Arial"/>
          <w:b/>
        </w:rPr>
        <w:t>S4</w:t>
      </w:r>
      <w:r w:rsidR="00FA3B69" w:rsidRPr="008C614F">
        <w:rPr>
          <w:rFonts w:cs="Arial"/>
        </w:rPr>
        <w:t>).</w:t>
      </w:r>
    </w:p>
    <w:p w:rsidR="006A57A6" w:rsidRDefault="006A57A6">
      <w:pPr>
        <w:rPr>
          <w:b/>
          <w:bCs/>
          <w:sz w:val="18"/>
          <w:szCs w:val="18"/>
        </w:rPr>
      </w:pPr>
    </w:p>
    <w:p w:rsidR="005B3E31" w:rsidRPr="008C614F" w:rsidRDefault="00C77D6E">
      <w:pPr>
        <w:rPr>
          <w:rFonts w:cs="Arial"/>
        </w:rPr>
      </w:pPr>
      <w:r>
        <w:rPr>
          <w:rFonts w:cs="Arial"/>
          <w:noProof/>
        </w:rPr>
      </w:r>
      <w:r>
        <w:rPr>
          <w:rFonts w:cs="Arial"/>
          <w:noProof/>
        </w:rPr>
        <w:pict>
          <v:shape id="Text Box 5" o:spid="_x0000_s1066" type="#_x0000_t202" style="width:468pt;height:367.35pt;visibility:visible;mso-left-percent:-10001;mso-top-percent:-10001;mso-position-horizontal:absolute;mso-position-horizontal-relative:char;mso-position-vertical:absolute;mso-position-vertical-relative:line;mso-left-percent:-10001;mso-top-percent:-10001" stroked="f">
            <v:textbox inset="0,0,0,0">
              <w:txbxContent>
                <w:p w:rsidR="00C77D6E" w:rsidRDefault="00C77D6E" w:rsidP="002B613C">
                  <w:pPr>
                    <w:pStyle w:val="Caption"/>
                    <w:keepNext/>
                    <w:jc w:val="center"/>
                  </w:pPr>
                  <w:r>
                    <w:rPr>
                      <w:b w:val="0"/>
                      <w:bCs w:val="0"/>
                      <w:noProof/>
                    </w:rPr>
                    <w:drawing>
                      <wp:inline distT="0" distB="0" distL="0" distR="0">
                        <wp:extent cx="1920240" cy="1379507"/>
                        <wp:effectExtent l="19050" t="0" r="0" b="0"/>
                        <wp:docPr id="5"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1"/>
                                <a:srcRect/>
                                <a:stretch>
                                  <a:fillRect/>
                                </a:stretch>
                              </pic:blipFill>
                              <pic:spPr bwMode="auto">
                                <a:xfrm>
                                  <a:off x="0" y="0"/>
                                  <a:ext cx="1920240" cy="1379507"/>
                                </a:xfrm>
                                <a:prstGeom prst="rect">
                                  <a:avLst/>
                                </a:prstGeom>
                                <a:noFill/>
                                <a:ln w="9525">
                                  <a:noFill/>
                                  <a:miter lim="800000"/>
                                  <a:headEnd/>
                                  <a:tailEnd/>
                                </a:ln>
                              </pic:spPr>
                            </pic:pic>
                          </a:graphicData>
                        </a:graphic>
                      </wp:inline>
                    </w:drawing>
                  </w:r>
                  <w:r>
                    <w:rPr>
                      <w:b w:val="0"/>
                      <w:bCs w:val="0"/>
                      <w:noProof/>
                    </w:rPr>
                    <w:drawing>
                      <wp:inline distT="0" distB="0" distL="0" distR="0">
                        <wp:extent cx="1920240" cy="1379507"/>
                        <wp:effectExtent l="1905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2"/>
                                <a:srcRect/>
                                <a:stretch>
                                  <a:fillRect/>
                                </a:stretch>
                              </pic:blipFill>
                              <pic:spPr bwMode="auto">
                                <a:xfrm>
                                  <a:off x="0" y="0"/>
                                  <a:ext cx="1920240" cy="1379507"/>
                                </a:xfrm>
                                <a:prstGeom prst="rect">
                                  <a:avLst/>
                                </a:prstGeom>
                                <a:noFill/>
                                <a:ln w="9525">
                                  <a:noFill/>
                                  <a:miter lim="800000"/>
                                  <a:headEnd/>
                                  <a:tailEnd/>
                                </a:ln>
                              </pic:spPr>
                            </pic:pic>
                          </a:graphicData>
                        </a:graphic>
                      </wp:inline>
                    </w:drawing>
                  </w:r>
                  <w:r w:rsidRPr="002A78D6">
                    <w:rPr>
                      <w:b w:val="0"/>
                      <w:bCs w:val="0"/>
                    </w:rPr>
                    <w:t xml:space="preserve"> </w:t>
                  </w:r>
                  <w:r w:rsidRPr="00340F29">
                    <w:t xml:space="preserve"> </w:t>
                  </w:r>
                  <w:r>
                    <w:rPr>
                      <w:noProof/>
                    </w:rPr>
                    <w:drawing>
                      <wp:inline distT="0" distB="0" distL="0" distR="0">
                        <wp:extent cx="1920240" cy="1384260"/>
                        <wp:effectExtent l="1905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3"/>
                                <a:srcRect/>
                                <a:stretch>
                                  <a:fillRect/>
                                </a:stretch>
                              </pic:blipFill>
                              <pic:spPr bwMode="auto">
                                <a:xfrm>
                                  <a:off x="0" y="0"/>
                                  <a:ext cx="1920240" cy="1384260"/>
                                </a:xfrm>
                                <a:prstGeom prst="rect">
                                  <a:avLst/>
                                </a:prstGeom>
                                <a:noFill/>
                                <a:ln w="9525">
                                  <a:noFill/>
                                  <a:miter lim="800000"/>
                                  <a:headEnd/>
                                  <a:tailEnd/>
                                </a:ln>
                              </pic:spPr>
                            </pic:pic>
                          </a:graphicData>
                        </a:graphic>
                      </wp:inline>
                    </w:drawing>
                  </w:r>
                </w:p>
                <w:p w:rsidR="00C77D6E" w:rsidRDefault="00C77D6E" w:rsidP="0028171F">
                  <w:pPr>
                    <w:pStyle w:val="Caption"/>
                  </w:pPr>
                </w:p>
                <w:p w:rsidR="00C77D6E" w:rsidRPr="0028171F" w:rsidRDefault="00C77D6E" w:rsidP="0028171F">
                  <w:pPr>
                    <w:pStyle w:val="Caption"/>
                    <w:rPr>
                      <w:b w:val="0"/>
                    </w:rPr>
                  </w:pPr>
                  <w:r w:rsidRPr="0028171F">
                    <w:t xml:space="preserve">Fig </w:t>
                  </w:r>
                  <w:r>
                    <w:t>S</w:t>
                  </w:r>
                  <w:fldSimple w:instr=" SEQ Figure \* ARABIC ">
                    <w:r>
                      <w:rPr>
                        <w:noProof/>
                      </w:rPr>
                      <w:t>2</w:t>
                    </w:r>
                  </w:fldSimple>
                  <w:r w:rsidRPr="0028171F">
                    <w:t xml:space="preserve"> </w:t>
                  </w:r>
                  <w:r>
                    <w:rPr>
                      <w:b w:val="0"/>
                    </w:rPr>
                    <w:t>miRNA T</w:t>
                  </w:r>
                  <w:r w:rsidRPr="00D52206">
                    <w:rPr>
                      <w:b w:val="0"/>
                      <w:vertAlign w:val="subscript"/>
                    </w:rPr>
                    <w:t>m</w:t>
                  </w:r>
                  <w:r>
                    <w:rPr>
                      <w:b w:val="0"/>
                    </w:rPr>
                    <w:t xml:space="preserve">, </w:t>
                  </w:r>
                  <w:r w:rsidRPr="0028171F">
                    <w:rPr>
                      <w:b w:val="0"/>
                    </w:rPr>
                    <w:t>GC content</w:t>
                  </w:r>
                  <w:proofErr w:type="gramStart"/>
                  <w:r>
                    <w:rPr>
                      <w:b w:val="0"/>
                    </w:rPr>
                    <w:t xml:space="preserve">, </w:t>
                  </w:r>
                  <w:r w:rsidRPr="0028171F">
                    <w:rPr>
                      <w:b w:val="0"/>
                    </w:rPr>
                    <w:t xml:space="preserve"> </w:t>
                  </w:r>
                  <w:r>
                    <w:rPr>
                      <w:b w:val="0"/>
                    </w:rPr>
                    <w:t>and</w:t>
                  </w:r>
                  <w:proofErr w:type="gramEnd"/>
                  <w:r>
                    <w:rPr>
                      <w:b w:val="0"/>
                    </w:rPr>
                    <w:t xml:space="preserve"> 3' base have</w:t>
                  </w:r>
                  <w:r w:rsidRPr="0028171F">
                    <w:rPr>
                      <w:b w:val="0"/>
                    </w:rPr>
                    <w:t xml:space="preserve"> no observable correlation to </w:t>
                  </w:r>
                  <w:proofErr w:type="spellStart"/>
                  <w:r w:rsidRPr="0028171F">
                    <w:rPr>
                      <w:b w:val="0"/>
                    </w:rPr>
                    <w:t>Ligo-miR</w:t>
                  </w:r>
                  <w:proofErr w:type="spellEnd"/>
                  <w:r w:rsidRPr="0028171F">
                    <w:rPr>
                      <w:b w:val="0"/>
                    </w:rPr>
                    <w:t xml:space="preserve"> signal.</w:t>
                  </w:r>
                </w:p>
                <w:p w:rsidR="00C77D6E" w:rsidRPr="0028171F" w:rsidRDefault="00C77D6E" w:rsidP="002737FE"/>
                <w:p w:rsidR="00C77D6E" w:rsidRPr="002737FE" w:rsidRDefault="00C77D6E" w:rsidP="002A78D6">
                  <w:pPr>
                    <w:pStyle w:val="Caption"/>
                    <w:keepNext/>
                    <w:jc w:val="center"/>
                  </w:pPr>
                  <w:r>
                    <w:rPr>
                      <w:noProof/>
                    </w:rPr>
                    <w:drawing>
                      <wp:inline distT="0" distB="0" distL="0" distR="0">
                        <wp:extent cx="2743200" cy="1967866"/>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4"/>
                                <a:srcRect/>
                                <a:stretch>
                                  <a:fillRect/>
                                </a:stretch>
                              </pic:blipFill>
                              <pic:spPr bwMode="auto">
                                <a:xfrm>
                                  <a:off x="0" y="0"/>
                                  <a:ext cx="2743200" cy="1967866"/>
                                </a:xfrm>
                                <a:prstGeom prst="rect">
                                  <a:avLst/>
                                </a:prstGeom>
                                <a:noFill/>
                                <a:ln w="9525">
                                  <a:noFill/>
                                  <a:miter lim="800000"/>
                                  <a:headEnd/>
                                  <a:tailEnd/>
                                </a:ln>
                              </pic:spPr>
                            </pic:pic>
                          </a:graphicData>
                        </a:graphic>
                      </wp:inline>
                    </w:drawing>
                  </w:r>
                </w:p>
                <w:p w:rsidR="00C77D6E" w:rsidRDefault="00C77D6E" w:rsidP="00181A18">
                  <w:pPr>
                    <w:pStyle w:val="Caption"/>
                  </w:pPr>
                </w:p>
                <w:p w:rsidR="00C77D6E" w:rsidRPr="00181C1C" w:rsidRDefault="00C77D6E" w:rsidP="00181A18">
                  <w:pPr>
                    <w:pStyle w:val="Caption"/>
                    <w:rPr>
                      <w:b w:val="0"/>
                    </w:rPr>
                  </w:pPr>
                  <w:r>
                    <w:t>Fig S</w:t>
                  </w:r>
                  <w:fldSimple w:instr=" SEQ Figure \* ARABIC ">
                    <w:r>
                      <w:rPr>
                        <w:noProof/>
                      </w:rPr>
                      <w:t>3</w:t>
                    </w:r>
                  </w:fldSimple>
                  <w:r>
                    <w:rPr>
                      <w:b w:val="0"/>
                    </w:rPr>
                    <w:t xml:space="preserve"> Three sets of let-7i discrimination probes were designed. Each set had contained probes with length tags of the same sequence but varying length. Both tag sequence and length affect signal intensity. Discrimination probe length had predictable effects on </w:t>
                  </w:r>
                  <w:proofErr w:type="spellStart"/>
                  <w:r>
                    <w:rPr>
                      <w:b w:val="0"/>
                    </w:rPr>
                    <w:t>Ligo-miR</w:t>
                  </w:r>
                  <w:proofErr w:type="spellEnd"/>
                  <w:r>
                    <w:rPr>
                      <w:b w:val="0"/>
                    </w:rPr>
                    <w:t xml:space="preserve"> signal that could be thermodynamically modeled.</w:t>
                  </w:r>
                </w:p>
              </w:txbxContent>
            </v:textbox>
            <w10:wrap type="none"/>
            <w10:anchorlock/>
          </v:shape>
        </w:pict>
      </w:r>
      <w:r w:rsidR="005B3E31" w:rsidRPr="008C614F">
        <w:rPr>
          <w:rFonts w:cs="Arial"/>
        </w:rPr>
        <w:br w:type="page"/>
      </w:r>
    </w:p>
    <w:p w:rsidR="0013502C" w:rsidRDefault="00C77D6E" w:rsidP="005340E4">
      <w:pPr>
        <w:rPr>
          <w:rFonts w:cs="Arial"/>
          <w:b/>
        </w:rPr>
      </w:pPr>
      <w:r>
        <w:rPr>
          <w:rFonts w:cs="Arial"/>
          <w:b/>
          <w:noProof/>
        </w:rPr>
        <w:lastRenderedPageBreak/>
        <w:pict>
          <v:shape id="_x0000_s1060" type="#_x0000_t202" style="position:absolute;left:0;text-align:left;margin-left:-4pt;margin-top:26.5pt;width:474.5pt;height:642pt;z-index:251678720;visibility:visible;mso-position-horizontal-relative:margin;mso-position-vertical-relative:margin;mso-width-relative:margin;mso-height-relative:margin" stroked="f">
            <v:textbox inset="0,0,0,0">
              <w:txbxContent>
                <w:p w:rsidR="00C77D6E" w:rsidRDefault="00C77D6E" w:rsidP="004E6469">
                  <w:pPr>
                    <w:pStyle w:val="Caption"/>
                    <w:keepNext/>
                    <w:jc w:val="center"/>
                    <w:rPr>
                      <w:b w:val="0"/>
                      <w:lang w:val="en-GB"/>
                    </w:rPr>
                  </w:pPr>
                  <w:r w:rsidRPr="00BD2C6D">
                    <w:rPr>
                      <w:noProof/>
                    </w:rPr>
                    <w:drawing>
                      <wp:inline distT="0" distB="0" distL="0" distR="0" wp14:anchorId="40ED482D" wp14:editId="69F6B82B">
                        <wp:extent cx="5850508" cy="32893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54984" cy="3291817"/>
                                </a:xfrm>
                                <a:prstGeom prst="rect">
                                  <a:avLst/>
                                </a:prstGeom>
                                <a:noFill/>
                                <a:ln>
                                  <a:noFill/>
                                </a:ln>
                              </pic:spPr>
                            </pic:pic>
                          </a:graphicData>
                        </a:graphic>
                      </wp:inline>
                    </w:drawing>
                  </w:r>
                  <w:r>
                    <w:t xml:space="preserve">Table S1 </w:t>
                  </w:r>
                  <w:r>
                    <w:rPr>
                      <w:b w:val="0"/>
                    </w:rPr>
                    <w:t xml:space="preserve">Band fluorescent intensities measured </w:t>
                  </w:r>
                  <w:r w:rsidRPr="004E6469">
                    <w:rPr>
                      <w:b w:val="0"/>
                      <w:lang w:val="en-GB"/>
                    </w:rPr>
                    <w:t xml:space="preserve">from a serial dilution of synthetic miRNAs from 10,000 </w:t>
                  </w:r>
                  <w:proofErr w:type="spellStart"/>
                  <w:r w:rsidRPr="004E6469">
                    <w:rPr>
                      <w:b w:val="0"/>
                      <w:lang w:val="en-GB"/>
                    </w:rPr>
                    <w:t>attomoles</w:t>
                  </w:r>
                  <w:proofErr w:type="spellEnd"/>
                  <w:r w:rsidRPr="004E6469">
                    <w:rPr>
                      <w:b w:val="0"/>
                      <w:lang w:val="en-GB"/>
                    </w:rPr>
                    <w:t xml:space="preserve"> to 0.5 </w:t>
                  </w:r>
                  <w:proofErr w:type="spellStart"/>
                  <w:r w:rsidRPr="004E6469">
                    <w:rPr>
                      <w:b w:val="0"/>
                      <w:lang w:val="en-GB"/>
                    </w:rPr>
                    <w:t>attomoles</w:t>
                  </w:r>
                  <w:proofErr w:type="spellEnd"/>
                  <w:r>
                    <w:rPr>
                      <w:b w:val="0"/>
                      <w:lang w:val="en-GB"/>
                    </w:rPr>
                    <w:t>. Data shown is plotted in Fig 2b in main manuscript. Fits demonstrate linearity of assay response.</w:t>
                  </w:r>
                </w:p>
                <w:p w:rsidR="00C77D6E" w:rsidRDefault="00C77D6E" w:rsidP="004D7812">
                  <w:pPr>
                    <w:rPr>
                      <w:lang w:val="en-GB"/>
                    </w:rPr>
                  </w:pPr>
                </w:p>
                <w:p w:rsidR="00C77D6E" w:rsidRDefault="00C77D6E" w:rsidP="004B42B8">
                  <w:pPr>
                    <w:keepNext/>
                  </w:pPr>
                </w:p>
                <w:p w:rsidR="00C77D6E" w:rsidRPr="004D7812" w:rsidRDefault="00C77D6E" w:rsidP="004D7812">
                  <w:pPr>
                    <w:rPr>
                      <w:b/>
                      <w:lang w:val="en-GB"/>
                    </w:rPr>
                  </w:pPr>
                </w:p>
                <w:p w:rsidR="00C77D6E" w:rsidRPr="00774F74" w:rsidRDefault="00C77D6E" w:rsidP="004E6469"/>
                <w:p w:rsidR="00C77D6E" w:rsidRPr="009B74B7" w:rsidRDefault="00C77D6E" w:rsidP="004E6469"/>
              </w:txbxContent>
            </v:textbox>
            <w10:wrap type="square" anchorx="margin" anchory="margin"/>
          </v:shape>
        </w:pict>
      </w:r>
      <w:r w:rsidR="004E6469">
        <w:rPr>
          <w:rFonts w:cs="Arial"/>
          <w:b/>
        </w:rPr>
        <w:t>R</w:t>
      </w:r>
      <w:r w:rsidR="0013502C">
        <w:rPr>
          <w:rFonts w:cs="Arial"/>
          <w:b/>
        </w:rPr>
        <w:t>esponse Linearity</w:t>
      </w:r>
    </w:p>
    <w:p w:rsidR="00BD2C6D" w:rsidRDefault="00BD2C6D" w:rsidP="005340E4">
      <w:pPr>
        <w:rPr>
          <w:rFonts w:cs="Arial"/>
          <w:b/>
        </w:rPr>
      </w:pPr>
    </w:p>
    <w:p w:rsidR="00B96572" w:rsidRPr="008C614F" w:rsidRDefault="004615D6" w:rsidP="005340E4">
      <w:pPr>
        <w:rPr>
          <w:rFonts w:cs="Arial"/>
          <w:b/>
        </w:rPr>
      </w:pPr>
      <w:r>
        <w:rPr>
          <w:rFonts w:cs="Arial"/>
          <w:b/>
        </w:rPr>
        <w:t>Reproducibility</w:t>
      </w:r>
      <w:r w:rsidR="00C77D6E">
        <w:rPr>
          <w:rFonts w:cs="Arial"/>
          <w:b/>
          <w:noProof/>
        </w:rPr>
      </w:r>
      <w:r w:rsidR="00C77D6E">
        <w:rPr>
          <w:rFonts w:cs="Arial"/>
          <w:b/>
          <w:noProof/>
        </w:rPr>
        <w:pict>
          <v:shape id="Text Box 36" o:spid="_x0000_s1065" type="#_x0000_t202" style="width:468pt;height:425.4pt;visibility:visible;mso-left-percent:-10001;mso-top-percent:-10001;mso-position-horizontal:absolute;mso-position-horizontal-relative:char;mso-position-vertical:absolute;mso-position-vertical-relative:line;mso-left-percent:-10001;mso-top-percent:-10001" stroked="f">
            <v:textbox inset="0,0,0,0">
              <w:txbxContent>
                <w:p w:rsidR="00C77D6E" w:rsidRPr="00AB1FCD" w:rsidRDefault="00C77D6E" w:rsidP="003A31E8">
                  <w:pPr>
                    <w:pStyle w:val="Caption"/>
                  </w:pPr>
                  <w:r>
                    <w:rPr>
                      <w:noProof/>
                    </w:rPr>
                    <w:drawing>
                      <wp:inline distT="0" distB="0" distL="0" distR="0">
                        <wp:extent cx="5943600" cy="1982612"/>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6"/>
                                <a:srcRect/>
                                <a:stretch>
                                  <a:fillRect/>
                                </a:stretch>
                              </pic:blipFill>
                              <pic:spPr bwMode="auto">
                                <a:xfrm>
                                  <a:off x="0" y="0"/>
                                  <a:ext cx="5943600" cy="1982612"/>
                                </a:xfrm>
                                <a:prstGeom prst="rect">
                                  <a:avLst/>
                                </a:prstGeom>
                                <a:noFill/>
                                <a:ln w="9525">
                                  <a:noFill/>
                                  <a:miter lim="800000"/>
                                  <a:headEnd/>
                                  <a:tailEnd/>
                                </a:ln>
                              </pic:spPr>
                            </pic:pic>
                          </a:graphicData>
                        </a:graphic>
                      </wp:inline>
                    </w:drawing>
                  </w:r>
                </w:p>
                <w:p w:rsidR="00C77D6E" w:rsidRDefault="00C77D6E" w:rsidP="006106D0">
                  <w:pPr>
                    <w:pStyle w:val="Caption"/>
                  </w:pPr>
                  <w:r w:rsidRPr="006106D0">
                    <w:t xml:space="preserve">Fig </w:t>
                  </w:r>
                  <w:r>
                    <w:t>S4</w:t>
                  </w:r>
                  <w:r w:rsidRPr="006106D0">
                    <w:t xml:space="preserve"> </w:t>
                  </w:r>
                  <w:r>
                    <w:rPr>
                      <w:b w:val="0"/>
                    </w:rPr>
                    <w:t>Long-term stability data showing r</w:t>
                  </w:r>
                  <w:r w:rsidRPr="006106D0">
                    <w:rPr>
                      <w:b w:val="0"/>
                    </w:rPr>
                    <w:t xml:space="preserve">aw band intensities from 26-plex assay on 28 </w:t>
                  </w:r>
                  <w:r>
                    <w:rPr>
                      <w:b w:val="0"/>
                    </w:rPr>
                    <w:t>separate days</w:t>
                  </w:r>
                  <w:r w:rsidRPr="006106D0">
                    <w:rPr>
                      <w:b w:val="0"/>
                    </w:rPr>
                    <w:t>.</w:t>
                  </w:r>
                </w:p>
                <w:p w:rsidR="00C77D6E" w:rsidRDefault="00C77D6E" w:rsidP="00DE6B63"/>
                <w:p w:rsidR="00C77D6E" w:rsidRDefault="00C77D6E" w:rsidP="005B6010">
                  <w:pPr>
                    <w:jc w:val="center"/>
                  </w:pPr>
                  <w:r>
                    <w:rPr>
                      <w:noProof/>
                    </w:rPr>
                    <w:drawing>
                      <wp:inline distT="0" distB="0" distL="0" distR="0" wp14:anchorId="204AEDC4" wp14:editId="75903CAF">
                        <wp:extent cx="2743200" cy="1960327"/>
                        <wp:effectExtent l="19050" t="0" r="0" b="0"/>
                        <wp:docPr id="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srcRect/>
                                <a:stretch>
                                  <a:fillRect/>
                                </a:stretch>
                              </pic:blipFill>
                              <pic:spPr bwMode="auto">
                                <a:xfrm>
                                  <a:off x="0" y="0"/>
                                  <a:ext cx="2743200" cy="1960327"/>
                                </a:xfrm>
                                <a:prstGeom prst="rect">
                                  <a:avLst/>
                                </a:prstGeom>
                                <a:noFill/>
                                <a:ln w="9525">
                                  <a:noFill/>
                                  <a:miter lim="800000"/>
                                  <a:headEnd/>
                                  <a:tailEnd/>
                                </a:ln>
                              </pic:spPr>
                            </pic:pic>
                          </a:graphicData>
                        </a:graphic>
                      </wp:inline>
                    </w:drawing>
                  </w:r>
                </w:p>
                <w:p w:rsidR="00C77D6E" w:rsidRDefault="00C77D6E" w:rsidP="00CD2C1D">
                  <w:pPr>
                    <w:pStyle w:val="Caption"/>
                  </w:pPr>
                  <w:r w:rsidRPr="005B6010">
                    <w:t xml:space="preserve">Fig </w:t>
                  </w:r>
                  <w:r>
                    <w:t>S5</w:t>
                  </w:r>
                  <w:r w:rsidRPr="005B6010">
                    <w:t xml:space="preserve"> </w:t>
                  </w:r>
                  <w:r w:rsidRPr="005B6010">
                    <w:rPr>
                      <w:b w:val="0"/>
                    </w:rPr>
                    <w:t>Intraday</w:t>
                  </w:r>
                  <w:r w:rsidRPr="00CD2C1D">
                    <w:rPr>
                      <w:b w:val="0"/>
                    </w:rPr>
                    <w:t xml:space="preserve"> stability data </w:t>
                  </w:r>
                  <w:r w:rsidRPr="00587DE0">
                    <w:rPr>
                      <w:rFonts w:cs="Arial"/>
                      <w:b w:val="0"/>
                    </w:rPr>
                    <w:t>measured via 4 x triplicate experiments, performed</w:t>
                  </w:r>
                  <w:r w:rsidRPr="00CD2C1D">
                    <w:rPr>
                      <w:rFonts w:cs="Arial"/>
                      <w:b w:val="0"/>
                    </w:rPr>
                    <w:t xml:space="preserve"> on 16 separate days spanning a year.</w:t>
                  </w:r>
                </w:p>
              </w:txbxContent>
            </v:textbox>
            <w10:wrap type="none"/>
            <w10:anchorlock/>
          </v:shape>
        </w:pict>
      </w:r>
    </w:p>
    <w:p w:rsidR="00B96572" w:rsidRPr="008C614F" w:rsidRDefault="00DE6B63" w:rsidP="0028171F">
      <w:pPr>
        <w:spacing w:line="276" w:lineRule="auto"/>
        <w:jc w:val="left"/>
        <w:rPr>
          <w:rFonts w:cs="Arial"/>
          <w:b/>
        </w:rPr>
      </w:pPr>
      <w:r w:rsidRPr="008C614F">
        <w:rPr>
          <w:rFonts w:cs="Arial"/>
          <w:b/>
        </w:rPr>
        <w:br w:type="page"/>
      </w:r>
      <w:r w:rsidR="00C77D6E">
        <w:rPr>
          <w:rFonts w:cs="Arial"/>
          <w:b/>
          <w:noProof/>
        </w:rPr>
      </w:r>
      <w:r w:rsidR="00C77D6E">
        <w:rPr>
          <w:rFonts w:cs="Arial"/>
          <w:b/>
          <w:noProof/>
        </w:rPr>
        <w:pict>
          <v:shape id="Text Box 35" o:spid="_x0000_s1064" type="#_x0000_t202" style="width:468pt;height:474.9pt;visibility:visible;mso-left-percent:-10001;mso-top-percent:-10001;mso-position-horizontal:absolute;mso-position-horizontal-relative:char;mso-position-vertical:absolute;mso-position-vertical-relative:line;mso-left-percent:-10001;mso-top-percent:-10001" stroked="f">
            <v:textbox inset="0,0,0,0">
              <w:txbxContent>
                <w:p w:rsidR="00C77D6E" w:rsidRDefault="00C77D6E" w:rsidP="0028171F">
                  <w:pPr>
                    <w:jc w:val="center"/>
                  </w:pPr>
                  <w:r>
                    <w:rPr>
                      <w:noProof/>
                    </w:rPr>
                    <w:drawing>
                      <wp:inline distT="0" distB="0" distL="0" distR="0">
                        <wp:extent cx="2743200" cy="1930168"/>
                        <wp:effectExtent l="19050" t="0" r="0" b="0"/>
                        <wp:docPr id="16"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8"/>
                                <a:srcRect/>
                                <a:stretch>
                                  <a:fillRect/>
                                </a:stretch>
                              </pic:blipFill>
                              <pic:spPr bwMode="auto">
                                <a:xfrm>
                                  <a:off x="0" y="0"/>
                                  <a:ext cx="2743200" cy="1930168"/>
                                </a:xfrm>
                                <a:prstGeom prst="rect">
                                  <a:avLst/>
                                </a:prstGeom>
                                <a:noFill/>
                                <a:ln w="9525">
                                  <a:noFill/>
                                  <a:miter lim="800000"/>
                                  <a:headEnd/>
                                  <a:tailEnd/>
                                </a:ln>
                              </pic:spPr>
                            </pic:pic>
                          </a:graphicData>
                        </a:graphic>
                      </wp:inline>
                    </w:drawing>
                  </w:r>
                </w:p>
                <w:p w:rsidR="00C77D6E" w:rsidRPr="0028171F" w:rsidRDefault="00C77D6E" w:rsidP="0028171F">
                  <w:pPr>
                    <w:pStyle w:val="Caption"/>
                    <w:rPr>
                      <w:b w:val="0"/>
                    </w:rPr>
                  </w:pPr>
                  <w:r>
                    <w:t xml:space="preserve">Fig S6 Raw band </w:t>
                  </w:r>
                  <w:r>
                    <w:rPr>
                      <w:b w:val="0"/>
                    </w:rPr>
                    <w:t>f</w:t>
                  </w:r>
                  <w:r w:rsidRPr="0028171F">
                    <w:rPr>
                      <w:b w:val="0"/>
                    </w:rPr>
                    <w:t>luorescence from back</w:t>
                  </w:r>
                  <w:r>
                    <w:rPr>
                      <w:b w:val="0"/>
                    </w:rPr>
                    <w:t xml:space="preserve">-to-back </w:t>
                  </w:r>
                  <w:proofErr w:type="spellStart"/>
                  <w:r>
                    <w:rPr>
                      <w:b w:val="0"/>
                    </w:rPr>
                    <w:t>Ligo-miR</w:t>
                  </w:r>
                  <w:proofErr w:type="spellEnd"/>
                  <w:r>
                    <w:rPr>
                      <w:b w:val="0"/>
                    </w:rPr>
                    <w:t xml:space="preserve"> EZ experiments performed using total RNA and s</w:t>
                  </w:r>
                  <w:r w:rsidRPr="0028171F">
                    <w:rPr>
                      <w:b w:val="0"/>
                    </w:rPr>
                    <w:t xml:space="preserve">mall RNA fractions extracted </w:t>
                  </w:r>
                  <w:r w:rsidRPr="00807EE8">
                    <w:rPr>
                      <w:b w:val="0"/>
                    </w:rPr>
                    <w:t>from MCF-7</w:t>
                  </w:r>
                  <w:r>
                    <w:rPr>
                      <w:b w:val="0"/>
                    </w:rPr>
                    <w:t xml:space="preserve"> cells</w:t>
                  </w:r>
                  <w:r w:rsidRPr="0028171F">
                    <w:rPr>
                      <w:b w:val="0"/>
                    </w:rPr>
                    <w:t>.</w:t>
                  </w:r>
                </w:p>
                <w:p w:rsidR="00C77D6E" w:rsidRDefault="00C77D6E" w:rsidP="0028171F"/>
                <w:p w:rsidR="00C77D6E" w:rsidRDefault="00C77D6E" w:rsidP="0028171F">
                  <w:pPr>
                    <w:jc w:val="center"/>
                  </w:pPr>
                  <w:r>
                    <w:rPr>
                      <w:noProof/>
                    </w:rPr>
                    <w:drawing>
                      <wp:inline distT="0" distB="0" distL="0" distR="0" wp14:anchorId="11065A48" wp14:editId="3BC24630">
                        <wp:extent cx="2743200" cy="1930167"/>
                        <wp:effectExtent l="19050" t="0" r="0" b="0"/>
                        <wp:docPr id="1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a:srcRect/>
                                <a:stretch>
                                  <a:fillRect/>
                                </a:stretch>
                              </pic:blipFill>
                              <pic:spPr bwMode="auto">
                                <a:xfrm>
                                  <a:off x="0" y="0"/>
                                  <a:ext cx="2743200" cy="1930167"/>
                                </a:xfrm>
                                <a:prstGeom prst="rect">
                                  <a:avLst/>
                                </a:prstGeom>
                                <a:noFill/>
                                <a:ln w="9525">
                                  <a:noFill/>
                                  <a:miter lim="800000"/>
                                  <a:headEnd/>
                                  <a:tailEnd/>
                                </a:ln>
                              </pic:spPr>
                            </pic:pic>
                          </a:graphicData>
                        </a:graphic>
                      </wp:inline>
                    </w:drawing>
                  </w:r>
                </w:p>
                <w:p w:rsidR="00C77D6E" w:rsidRDefault="00C77D6E" w:rsidP="0028171F">
                  <w:pPr>
                    <w:pStyle w:val="Caption"/>
                  </w:pPr>
                </w:p>
                <w:p w:rsidR="00C77D6E" w:rsidRDefault="00C77D6E" w:rsidP="0028171F">
                  <w:pPr>
                    <w:pStyle w:val="Caption"/>
                  </w:pPr>
                  <w:r w:rsidRPr="0028171F">
                    <w:t xml:space="preserve">Fig </w:t>
                  </w:r>
                  <w:r>
                    <w:t>S7</w:t>
                  </w:r>
                  <w:r w:rsidRPr="0028171F">
                    <w:t xml:space="preserve"> </w:t>
                  </w:r>
                  <w:r>
                    <w:t xml:space="preserve">Raw band </w:t>
                  </w:r>
                  <w:r>
                    <w:rPr>
                      <w:b w:val="0"/>
                    </w:rPr>
                    <w:t>f</w:t>
                  </w:r>
                  <w:r w:rsidRPr="0028171F">
                    <w:rPr>
                      <w:b w:val="0"/>
                    </w:rPr>
                    <w:t>luorescence from back</w:t>
                  </w:r>
                  <w:r>
                    <w:rPr>
                      <w:b w:val="0"/>
                    </w:rPr>
                    <w:t xml:space="preserve">-to-back </w:t>
                  </w:r>
                  <w:proofErr w:type="spellStart"/>
                  <w:r>
                    <w:rPr>
                      <w:b w:val="0"/>
                    </w:rPr>
                    <w:t>Ligo-miR</w:t>
                  </w:r>
                  <w:proofErr w:type="spellEnd"/>
                  <w:r>
                    <w:rPr>
                      <w:b w:val="0"/>
                    </w:rPr>
                    <w:t xml:space="preserve"> EZ experiments using the s</w:t>
                  </w:r>
                  <w:r w:rsidRPr="0028171F">
                    <w:rPr>
                      <w:b w:val="0"/>
                    </w:rPr>
                    <w:t xml:space="preserve">mall RNA fraction extracted from </w:t>
                  </w:r>
                  <w:r w:rsidRPr="00807EE8">
                    <w:rPr>
                      <w:b w:val="0"/>
                    </w:rPr>
                    <w:t>MCF-7</w:t>
                  </w:r>
                  <w:r>
                    <w:rPr>
                      <w:b w:val="0"/>
                    </w:rPr>
                    <w:t xml:space="preserve"> cells</w:t>
                  </w:r>
                  <w:r w:rsidRPr="0028171F">
                    <w:rPr>
                      <w:b w:val="0"/>
                    </w:rPr>
                    <w:t xml:space="preserve"> using </w:t>
                  </w:r>
                  <w:r>
                    <w:rPr>
                      <w:b w:val="0"/>
                    </w:rPr>
                    <w:t xml:space="preserve">either Sigma or </w:t>
                  </w:r>
                  <w:proofErr w:type="spellStart"/>
                  <w:r>
                    <w:rPr>
                      <w:b w:val="0"/>
                    </w:rPr>
                    <w:t>Qiagen</w:t>
                  </w:r>
                  <w:proofErr w:type="spellEnd"/>
                  <w:r>
                    <w:rPr>
                      <w:b w:val="0"/>
                    </w:rPr>
                    <w:t xml:space="preserve"> kits</w:t>
                  </w:r>
                  <w:r w:rsidRPr="0028171F">
                    <w:rPr>
                      <w:b w:val="0"/>
                    </w:rPr>
                    <w:t xml:space="preserve">. </w:t>
                  </w:r>
                  <w:r>
                    <w:rPr>
                      <w:b w:val="0"/>
                    </w:rPr>
                    <w:t>Compared with Figure 2e, additional v</w:t>
                  </w:r>
                  <w:r w:rsidRPr="0028171F">
                    <w:rPr>
                      <w:b w:val="0"/>
                    </w:rPr>
                    <w:t xml:space="preserve">ariation is </w:t>
                  </w:r>
                  <w:r>
                    <w:rPr>
                      <w:b w:val="0"/>
                    </w:rPr>
                    <w:t>can</w:t>
                  </w:r>
                  <w:r w:rsidRPr="0028171F">
                    <w:rPr>
                      <w:b w:val="0"/>
                    </w:rPr>
                    <w:t xml:space="preserve"> by the </w:t>
                  </w:r>
                  <w:r>
                    <w:rPr>
                      <w:b w:val="0"/>
                    </w:rPr>
                    <w:t>different RNA isolation chemistries</w:t>
                  </w:r>
                  <w:r w:rsidRPr="0028171F">
                    <w:rPr>
                      <w:b w:val="0"/>
                    </w:rPr>
                    <w:t xml:space="preserve"> </w:t>
                  </w:r>
                  <w:r>
                    <w:rPr>
                      <w:b w:val="0"/>
                    </w:rPr>
                    <w:t>employed by the two kits</w:t>
                  </w:r>
                  <w:proofErr w:type="gramStart"/>
                  <w:r>
                    <w:rPr>
                      <w:b w:val="0"/>
                    </w:rPr>
                    <w:t>.</w:t>
                  </w:r>
                  <w:r w:rsidRPr="0028171F">
                    <w:rPr>
                      <w:b w:val="0"/>
                    </w:rPr>
                    <w:t>.</w:t>
                  </w:r>
                  <w:proofErr w:type="gramEnd"/>
                  <w:r>
                    <w:rPr>
                      <w:b w:val="0"/>
                    </w:rPr>
                    <w:t xml:space="preserve"> The two outliers shown in red are RNU44, which is substantially different in length than miRNA.</w:t>
                  </w:r>
                </w:p>
              </w:txbxContent>
            </v:textbox>
            <w10:wrap type="none"/>
            <w10:anchorlock/>
          </v:shape>
        </w:pict>
      </w:r>
      <w:r w:rsidR="0028171F" w:rsidRPr="008C614F">
        <w:rPr>
          <w:rFonts w:cs="Arial"/>
          <w:b/>
        </w:rPr>
        <w:br w:type="page"/>
      </w:r>
    </w:p>
    <w:p w:rsidR="009B74B7" w:rsidRPr="008C614F" w:rsidRDefault="00C77D6E" w:rsidP="009B74B7">
      <w:pPr>
        <w:rPr>
          <w:rFonts w:cs="Arial"/>
        </w:rPr>
      </w:pPr>
      <w:r>
        <w:rPr>
          <w:rFonts w:cs="Arial"/>
          <w:noProof/>
        </w:rPr>
        <w:lastRenderedPageBreak/>
        <w:pict>
          <v:shape id="Text Box 3" o:spid="_x0000_s1030" type="#_x0000_t202" style="position:absolute;left:0;text-align:left;margin-left:0;margin-top:0;width:468pt;height:586pt;z-index:251658240;visibility:visible;mso-position-horizontal:center;mso-position-horizontal-relative:margin;mso-position-vertical:top;mso-position-vertical-relative:margin;mso-width-relative:margin;mso-height-relative:margin" stroked="f">
            <v:textbox inset="0,0,0,0">
              <w:txbxContent>
                <w:tbl>
                  <w:tblPr>
                    <w:tblW w:w="9216" w:type="dxa"/>
                    <w:jc w:val="center"/>
                    <w:tblBorders>
                      <w:top w:val="single" w:sz="12" w:space="0" w:color="auto"/>
                      <w:left w:val="single" w:sz="12" w:space="0" w:color="auto"/>
                      <w:bottom w:val="single" w:sz="12" w:space="0" w:color="auto"/>
                      <w:right w:val="single" w:sz="12" w:space="0" w:color="auto"/>
                      <w:insideH w:val="single" w:sz="8" w:space="0" w:color="auto"/>
                      <w:insideV w:val="single" w:sz="8" w:space="0" w:color="auto"/>
                    </w:tblBorders>
                    <w:tblLayout w:type="fixed"/>
                    <w:tblCellMar>
                      <w:left w:w="14" w:type="dxa"/>
                      <w:right w:w="14" w:type="dxa"/>
                    </w:tblCellMar>
                    <w:tblLook w:val="04A0" w:firstRow="1" w:lastRow="0" w:firstColumn="1" w:lastColumn="0" w:noHBand="0" w:noVBand="1"/>
                  </w:tblPr>
                  <w:tblGrid>
                    <w:gridCol w:w="1584"/>
                    <w:gridCol w:w="720"/>
                    <w:gridCol w:w="720"/>
                    <w:gridCol w:w="720"/>
                    <w:gridCol w:w="720"/>
                    <w:gridCol w:w="720"/>
                    <w:gridCol w:w="4032"/>
                  </w:tblGrid>
                  <w:tr w:rsidR="00C77D6E" w:rsidRPr="00FD6E66" w:rsidTr="00921FA9">
                    <w:trPr>
                      <w:trHeight w:val="144"/>
                      <w:jc w:val="center"/>
                    </w:trPr>
                    <w:tc>
                      <w:tcPr>
                        <w:tcW w:w="1584" w:type="dxa"/>
                        <w:shd w:val="clear" w:color="auto" w:fill="auto"/>
                        <w:tcMar>
                          <w:top w:w="15" w:type="dxa"/>
                          <w:left w:w="64" w:type="dxa"/>
                          <w:bottom w:w="0" w:type="dxa"/>
                          <w:right w:w="64" w:type="dxa"/>
                        </w:tcMar>
                        <w:vAlign w:val="bottom"/>
                        <w:hideMark/>
                      </w:tcPr>
                      <w:p w:rsidR="00C77D6E" w:rsidRPr="00FD6E66" w:rsidRDefault="00C77D6E" w:rsidP="009C4447">
                        <w:pPr>
                          <w:spacing w:line="240" w:lineRule="auto"/>
                          <w:rPr>
                            <w:rFonts w:cs="Times New Roman"/>
                            <w:b/>
                            <w:sz w:val="16"/>
                            <w:szCs w:val="16"/>
                          </w:rPr>
                        </w:pPr>
                        <w:r>
                          <w:rPr>
                            <w:rFonts w:cs="Times New Roman"/>
                            <w:b/>
                            <w:bCs/>
                            <w:sz w:val="16"/>
                            <w:szCs w:val="16"/>
                          </w:rPr>
                          <w:t>miRNA</w:t>
                        </w:r>
                      </w:p>
                    </w:tc>
                    <w:tc>
                      <w:tcPr>
                        <w:tcW w:w="720" w:type="dxa"/>
                        <w:shd w:val="clear" w:color="auto" w:fill="auto"/>
                        <w:tcMar>
                          <w:top w:w="15" w:type="dxa"/>
                          <w:left w:w="64" w:type="dxa"/>
                          <w:bottom w:w="0" w:type="dxa"/>
                          <w:right w:w="64" w:type="dxa"/>
                        </w:tcMar>
                        <w:vAlign w:val="bottom"/>
                        <w:hideMark/>
                      </w:tcPr>
                      <w:p w:rsidR="00C77D6E" w:rsidRPr="00FD6E66" w:rsidRDefault="00C77D6E" w:rsidP="009C4447">
                        <w:pPr>
                          <w:spacing w:line="240" w:lineRule="auto"/>
                          <w:jc w:val="center"/>
                          <w:rPr>
                            <w:rFonts w:cs="Times New Roman"/>
                            <w:b/>
                            <w:sz w:val="16"/>
                            <w:szCs w:val="16"/>
                          </w:rPr>
                        </w:pPr>
                        <w:r>
                          <w:rPr>
                            <w:rFonts w:cs="Times New Roman"/>
                            <w:b/>
                            <w:bCs/>
                            <w:sz w:val="16"/>
                            <w:szCs w:val="16"/>
                          </w:rPr>
                          <w:t>A</w:t>
                        </w:r>
                      </w:p>
                    </w:tc>
                    <w:tc>
                      <w:tcPr>
                        <w:tcW w:w="720" w:type="dxa"/>
                        <w:shd w:val="clear" w:color="auto" w:fill="auto"/>
                        <w:tcMar>
                          <w:top w:w="15" w:type="dxa"/>
                          <w:left w:w="64" w:type="dxa"/>
                          <w:bottom w:w="0" w:type="dxa"/>
                          <w:right w:w="64" w:type="dxa"/>
                        </w:tcMar>
                        <w:vAlign w:val="bottom"/>
                        <w:hideMark/>
                      </w:tcPr>
                      <w:p w:rsidR="00C77D6E" w:rsidRPr="00FD6E66" w:rsidRDefault="00C77D6E" w:rsidP="009C4447">
                        <w:pPr>
                          <w:spacing w:line="240" w:lineRule="auto"/>
                          <w:jc w:val="center"/>
                          <w:rPr>
                            <w:rFonts w:cs="Times New Roman"/>
                            <w:b/>
                            <w:sz w:val="16"/>
                            <w:szCs w:val="16"/>
                          </w:rPr>
                        </w:pPr>
                        <w:r>
                          <w:rPr>
                            <w:rFonts w:cs="Times New Roman"/>
                            <w:b/>
                            <w:bCs/>
                            <w:sz w:val="16"/>
                            <w:szCs w:val="16"/>
                          </w:rPr>
                          <w:t>B</w:t>
                        </w:r>
                      </w:p>
                    </w:tc>
                    <w:tc>
                      <w:tcPr>
                        <w:tcW w:w="720" w:type="dxa"/>
                        <w:shd w:val="clear" w:color="auto" w:fill="auto"/>
                        <w:tcMar>
                          <w:top w:w="15" w:type="dxa"/>
                          <w:left w:w="64" w:type="dxa"/>
                          <w:bottom w:w="0" w:type="dxa"/>
                          <w:right w:w="64" w:type="dxa"/>
                        </w:tcMar>
                        <w:vAlign w:val="bottom"/>
                        <w:hideMark/>
                      </w:tcPr>
                      <w:p w:rsidR="00C77D6E" w:rsidRPr="00FD6E66" w:rsidRDefault="00C77D6E" w:rsidP="009C4447">
                        <w:pPr>
                          <w:spacing w:line="240" w:lineRule="auto"/>
                          <w:jc w:val="center"/>
                          <w:rPr>
                            <w:rFonts w:cs="Times New Roman"/>
                            <w:b/>
                            <w:sz w:val="16"/>
                            <w:szCs w:val="16"/>
                          </w:rPr>
                        </w:pPr>
                        <w:r>
                          <w:rPr>
                            <w:rFonts w:cs="Times New Roman"/>
                            <w:b/>
                            <w:bCs/>
                            <w:sz w:val="16"/>
                            <w:szCs w:val="16"/>
                          </w:rPr>
                          <w:t>C</w:t>
                        </w:r>
                      </w:p>
                    </w:tc>
                    <w:tc>
                      <w:tcPr>
                        <w:tcW w:w="720" w:type="dxa"/>
                        <w:shd w:val="clear" w:color="auto" w:fill="auto"/>
                        <w:tcMar>
                          <w:top w:w="15" w:type="dxa"/>
                          <w:left w:w="64" w:type="dxa"/>
                          <w:bottom w:w="0" w:type="dxa"/>
                          <w:right w:w="64" w:type="dxa"/>
                        </w:tcMar>
                        <w:vAlign w:val="bottom"/>
                        <w:hideMark/>
                      </w:tcPr>
                      <w:p w:rsidR="00C77D6E" w:rsidRPr="00FD6E66" w:rsidRDefault="00C77D6E" w:rsidP="009C4447">
                        <w:pPr>
                          <w:spacing w:line="240" w:lineRule="auto"/>
                          <w:jc w:val="center"/>
                          <w:rPr>
                            <w:rFonts w:cs="Times New Roman"/>
                            <w:b/>
                            <w:sz w:val="16"/>
                            <w:szCs w:val="16"/>
                          </w:rPr>
                        </w:pPr>
                        <w:r>
                          <w:rPr>
                            <w:rFonts w:cs="Times New Roman"/>
                            <w:b/>
                            <w:bCs/>
                            <w:sz w:val="16"/>
                            <w:szCs w:val="16"/>
                          </w:rPr>
                          <w:t>D</w:t>
                        </w:r>
                      </w:p>
                    </w:tc>
                    <w:tc>
                      <w:tcPr>
                        <w:tcW w:w="720" w:type="dxa"/>
                        <w:vAlign w:val="bottom"/>
                      </w:tcPr>
                      <w:p w:rsidR="00C77D6E" w:rsidRPr="00FD6E66" w:rsidRDefault="00C77D6E" w:rsidP="004D5808">
                        <w:pPr>
                          <w:spacing w:line="240" w:lineRule="auto"/>
                          <w:jc w:val="center"/>
                          <w:rPr>
                            <w:rFonts w:cs="Times New Roman"/>
                            <w:b/>
                            <w:bCs/>
                            <w:sz w:val="16"/>
                            <w:szCs w:val="16"/>
                          </w:rPr>
                        </w:pPr>
                        <w:r w:rsidRPr="00754C04">
                          <w:rPr>
                            <w:rFonts w:cs="Times New Roman"/>
                            <w:b/>
                            <w:bCs/>
                            <w:color w:val="000000" w:themeColor="text1"/>
                            <w:sz w:val="16"/>
                            <w:szCs w:val="16"/>
                          </w:rPr>
                          <w:t>E</w:t>
                        </w:r>
                      </w:p>
                    </w:tc>
                    <w:tc>
                      <w:tcPr>
                        <w:tcW w:w="4032" w:type="dxa"/>
                        <w:vAlign w:val="bottom"/>
                      </w:tcPr>
                      <w:p w:rsidR="00C77D6E" w:rsidRPr="00FD6E66" w:rsidRDefault="00C77D6E" w:rsidP="009C4447">
                        <w:pPr>
                          <w:spacing w:line="240" w:lineRule="auto"/>
                          <w:rPr>
                            <w:rFonts w:cs="Times New Roman"/>
                            <w:b/>
                            <w:bCs/>
                            <w:sz w:val="16"/>
                            <w:szCs w:val="16"/>
                          </w:rPr>
                        </w:pPr>
                        <w:r>
                          <w:rPr>
                            <w:rFonts w:cs="Times New Roman"/>
                            <w:b/>
                            <w:bCs/>
                            <w:sz w:val="16"/>
                            <w:szCs w:val="16"/>
                          </w:rPr>
                          <w:t>miRNA</w:t>
                        </w:r>
                        <w:r w:rsidRPr="00FD6E66">
                          <w:rPr>
                            <w:rFonts w:cs="Times New Roman"/>
                            <w:b/>
                            <w:bCs/>
                            <w:sz w:val="16"/>
                            <w:szCs w:val="16"/>
                          </w:rPr>
                          <w:t xml:space="preserve"> sequence (5' - 3')</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bCs/>
                            <w:sz w:val="16"/>
                            <w:szCs w:val="16"/>
                          </w:rPr>
                          <w:t>crc-4</w:t>
                        </w:r>
                        <w:r w:rsidRPr="00D00D54">
                          <w:rPr>
                            <w:rFonts w:cs="Times New Roman"/>
                            <w:sz w:val="16"/>
                            <w:szCs w:val="16"/>
                          </w:rPr>
                          <w:t xml:space="preserve">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tcPr>
                      <w:p w:rsidR="00C77D6E" w:rsidRPr="00FD6E66" w:rsidRDefault="00C77D6E" w:rsidP="00D52206">
                        <w:pPr>
                          <w:spacing w:line="240" w:lineRule="auto"/>
                          <w:jc w:val="center"/>
                          <w:rPr>
                            <w:rFonts w:cs="Times New Roman"/>
                            <w:bCs/>
                            <w:sz w:val="16"/>
                            <w:szCs w:val="16"/>
                          </w:rPr>
                        </w:pPr>
                        <w:r>
                          <w:rPr>
                            <w:rFonts w:cs="Times New Roman"/>
                            <w:bCs/>
                            <w:sz w:val="16"/>
                            <w:szCs w:val="16"/>
                          </w:rPr>
                          <w:t>X</w:t>
                        </w:r>
                      </w:p>
                    </w:tc>
                    <w:tc>
                      <w:tcPr>
                        <w:tcW w:w="4032" w:type="dxa"/>
                      </w:tcPr>
                      <w:p w:rsidR="00C77D6E" w:rsidRPr="00FD6E66" w:rsidRDefault="00C77D6E" w:rsidP="00D52206">
                        <w:pPr>
                          <w:spacing w:line="240" w:lineRule="auto"/>
                          <w:jc w:val="left"/>
                          <w:rPr>
                            <w:rFonts w:cs="Times New Roman"/>
                            <w:bCs/>
                            <w:sz w:val="16"/>
                            <w:szCs w:val="16"/>
                          </w:rPr>
                        </w:pPr>
                        <w:r w:rsidRPr="00FD6E66">
                          <w:rPr>
                            <w:rFonts w:cs="Times New Roman"/>
                            <w:bCs/>
                            <w:sz w:val="16"/>
                            <w:szCs w:val="16"/>
                          </w:rPr>
                          <w:t>ACGAACGGCCACGAAUAGCAGA</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bCs/>
                            <w:sz w:val="16"/>
                            <w:szCs w:val="16"/>
                          </w:rPr>
                          <w:t>crc-3</w:t>
                        </w:r>
                        <w:r w:rsidRPr="00D00D54">
                          <w:rPr>
                            <w:rFonts w:cs="Times New Roman"/>
                            <w:sz w:val="16"/>
                            <w:szCs w:val="16"/>
                          </w:rPr>
                          <w:t xml:space="preserve">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tcPr>
                      <w:p w:rsidR="00C77D6E" w:rsidRPr="00FD6E66" w:rsidRDefault="00C77D6E" w:rsidP="00D52206">
                        <w:pPr>
                          <w:spacing w:line="240" w:lineRule="auto"/>
                          <w:jc w:val="center"/>
                          <w:rPr>
                            <w:rFonts w:cs="Times New Roman"/>
                            <w:sz w:val="16"/>
                            <w:szCs w:val="16"/>
                          </w:rPr>
                        </w:pPr>
                        <w:r>
                          <w:rPr>
                            <w:rFonts w:cs="Times New Roman"/>
                            <w:sz w:val="16"/>
                            <w:szCs w:val="16"/>
                          </w:rPr>
                          <w:t>X</w:t>
                        </w: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GUCUACACUCCCGGCCUACUCU</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92a-3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AUUGCACUUGUCCCGGCCUGU</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26a-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tcPr>
                      <w:p w:rsidR="00C77D6E" w:rsidRPr="00FD6E66" w:rsidRDefault="00C77D6E" w:rsidP="00D52206">
                        <w:pPr>
                          <w:spacing w:line="240" w:lineRule="auto"/>
                          <w:jc w:val="center"/>
                          <w:rPr>
                            <w:rFonts w:cs="Times New Roman"/>
                            <w:sz w:val="16"/>
                            <w:szCs w:val="16"/>
                          </w:rPr>
                        </w:pPr>
                        <w:r>
                          <w:rPr>
                            <w:rFonts w:cs="Times New Roman"/>
                            <w:sz w:val="16"/>
                            <w:szCs w:val="16"/>
                          </w:rPr>
                          <w:t>X</w:t>
                        </w: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UCAAGUAAUCCAGGAUAGGCU</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34a-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tcPr>
                      <w:p w:rsidR="00C77D6E" w:rsidRPr="00FD6E66" w:rsidRDefault="00C77D6E" w:rsidP="00D52206">
                        <w:pPr>
                          <w:spacing w:line="240" w:lineRule="auto"/>
                          <w:jc w:val="center"/>
                          <w:rPr>
                            <w:rFonts w:cs="Times New Roman"/>
                            <w:sz w:val="16"/>
                            <w:szCs w:val="16"/>
                          </w:rPr>
                        </w:pPr>
                        <w:r>
                          <w:rPr>
                            <w:rFonts w:cs="Times New Roman"/>
                            <w:sz w:val="16"/>
                            <w:szCs w:val="16"/>
                          </w:rPr>
                          <w:t>X</w:t>
                        </w: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GGCAGUGUCUUAGCUGGUUGU</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15a-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tcPr>
                      <w:p w:rsidR="00C77D6E" w:rsidRPr="00FD6E66" w:rsidRDefault="00C77D6E" w:rsidP="00D52206">
                        <w:pPr>
                          <w:spacing w:line="240" w:lineRule="auto"/>
                          <w:jc w:val="center"/>
                          <w:rPr>
                            <w:rFonts w:cs="Times New Roman"/>
                            <w:sz w:val="16"/>
                            <w:szCs w:val="16"/>
                          </w:rPr>
                        </w:pPr>
                        <w:r>
                          <w:rPr>
                            <w:rFonts w:cs="Times New Roman"/>
                            <w:sz w:val="16"/>
                            <w:szCs w:val="16"/>
                          </w:rPr>
                          <w:t>X</w:t>
                        </w: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AGCAGCACAUAAUGGUUUGUG</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17-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tcPr>
                      <w:p w:rsidR="00C77D6E" w:rsidRPr="00FD6E66" w:rsidRDefault="00C77D6E" w:rsidP="00D52206">
                        <w:pPr>
                          <w:spacing w:line="240" w:lineRule="auto"/>
                          <w:jc w:val="center"/>
                          <w:rPr>
                            <w:rFonts w:cs="Times New Roman"/>
                            <w:sz w:val="16"/>
                            <w:szCs w:val="16"/>
                          </w:rPr>
                        </w:pPr>
                        <w:r>
                          <w:rPr>
                            <w:rFonts w:cs="Times New Roman"/>
                            <w:sz w:val="16"/>
                            <w:szCs w:val="16"/>
                          </w:rPr>
                          <w:t>X</w:t>
                        </w: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CAAAGUGCUUACAGUGCAGGUAG</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16-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tcPr>
                      <w:p w:rsidR="00C77D6E" w:rsidRPr="00FD6E66" w:rsidRDefault="00C77D6E" w:rsidP="00D52206">
                        <w:pPr>
                          <w:spacing w:line="240" w:lineRule="auto"/>
                          <w:jc w:val="center"/>
                          <w:rPr>
                            <w:rFonts w:cs="Times New Roman"/>
                            <w:sz w:val="16"/>
                            <w:szCs w:val="16"/>
                          </w:rPr>
                        </w:pPr>
                        <w:r>
                          <w:rPr>
                            <w:rFonts w:cs="Times New Roman"/>
                            <w:sz w:val="16"/>
                            <w:szCs w:val="16"/>
                          </w:rPr>
                          <w:t>X</w:t>
                        </w: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AGCAGCACGUAAAUAUUGGCG</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155-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UAAUGCUAAUCGUGAUAGGGGU</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21-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tcPr>
                      <w:p w:rsidR="00C77D6E" w:rsidRPr="00FD6E66" w:rsidRDefault="00C77D6E" w:rsidP="00D52206">
                        <w:pPr>
                          <w:spacing w:line="240" w:lineRule="auto"/>
                          <w:jc w:val="center"/>
                          <w:rPr>
                            <w:rFonts w:cs="Times New Roman"/>
                            <w:sz w:val="16"/>
                            <w:szCs w:val="16"/>
                          </w:rPr>
                        </w:pPr>
                        <w:r>
                          <w:rPr>
                            <w:rFonts w:cs="Times New Roman"/>
                            <w:sz w:val="16"/>
                            <w:szCs w:val="16"/>
                          </w:rPr>
                          <w:t>X</w:t>
                        </w: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AGCUUAUCAGACUGAUGUUGA</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let-7a-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tcPr>
                      <w:p w:rsidR="00C77D6E" w:rsidRPr="00FD6E66" w:rsidRDefault="00C77D6E" w:rsidP="00D52206">
                        <w:pPr>
                          <w:spacing w:line="240" w:lineRule="auto"/>
                          <w:jc w:val="center"/>
                          <w:rPr>
                            <w:rFonts w:cs="Times New Roman"/>
                            <w:sz w:val="16"/>
                            <w:szCs w:val="16"/>
                          </w:rPr>
                        </w:pPr>
                        <w:r>
                          <w:rPr>
                            <w:rFonts w:cs="Times New Roman"/>
                            <w:sz w:val="16"/>
                            <w:szCs w:val="16"/>
                          </w:rPr>
                          <w:t>X</w:t>
                        </w: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GAGGUAGUAGGUUGUAUAGUU</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29b-3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tcPr>
                      <w:p w:rsidR="00C77D6E" w:rsidRPr="00FD6E66" w:rsidRDefault="00C77D6E" w:rsidP="00D52206">
                        <w:pPr>
                          <w:spacing w:line="240" w:lineRule="auto"/>
                          <w:jc w:val="center"/>
                          <w:rPr>
                            <w:rFonts w:cs="Times New Roman"/>
                            <w:sz w:val="16"/>
                            <w:szCs w:val="16"/>
                          </w:rPr>
                        </w:pPr>
                        <w:r>
                          <w:rPr>
                            <w:rFonts w:cs="Times New Roman"/>
                            <w:sz w:val="16"/>
                            <w:szCs w:val="16"/>
                          </w:rPr>
                          <w:t>X</w:t>
                        </w: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AGCACCAUUUGAAAUCAGUGUU</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345-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GCUGACUCCUAGUCCAGGGCUC</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22-3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AAGCUGCCAGUUGAAGAACUGU</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106b-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AAAGUGCUGACAGUGCAGAU</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192-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CUGACCUAUGAAUUGACAGCC</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93-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CAAAGUGCUGUUCGUGCAGGUAG</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205-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tcPr>
                      <w:p w:rsidR="00C77D6E" w:rsidRPr="00FD6E66" w:rsidRDefault="00C77D6E" w:rsidP="00D52206">
                        <w:pPr>
                          <w:spacing w:line="240" w:lineRule="auto"/>
                          <w:jc w:val="center"/>
                          <w:rPr>
                            <w:rFonts w:cs="Times New Roman"/>
                            <w:sz w:val="16"/>
                            <w:szCs w:val="16"/>
                          </w:rPr>
                        </w:pPr>
                        <w:r>
                          <w:rPr>
                            <w:rFonts w:cs="Times New Roman"/>
                            <w:sz w:val="16"/>
                            <w:szCs w:val="16"/>
                          </w:rPr>
                          <w:t>X</w:t>
                        </w: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CCUUCAUUCCACCGGAGUCUG</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25-3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CAUUGCACUUGUCUCGGUCUGA</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224-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CAAGUCACUAGUGGUUCCGUU</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100-3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CAAGCUUGUAUCUAUAGGUAUG</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bCs/>
                            <w:sz w:val="16"/>
                            <w:szCs w:val="16"/>
                          </w:rPr>
                          <w:t>RNU6B</w:t>
                        </w:r>
                        <w:r w:rsidRPr="00D00D54">
                          <w:rPr>
                            <w:rFonts w:cs="Times New Roman"/>
                            <w:sz w:val="16"/>
                            <w:szCs w:val="16"/>
                          </w:rPr>
                          <w:t xml:space="preserve">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GUGCUCGCUUCGGCAGCACAUAUACUAAAAUUGGAACGAUACAGAGAAGAUUAGCAUGGCCCCUGCGCAAGGAUGACACGCAAAUUCGUGAAGCGUUCCAUAUUUUU</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bCs/>
                            <w:sz w:val="16"/>
                            <w:szCs w:val="16"/>
                          </w:rPr>
                          <w:t>cel-miR-39-3p</w:t>
                        </w:r>
                        <w:r w:rsidRPr="00D00D54">
                          <w:rPr>
                            <w:rFonts w:cs="Times New Roman"/>
                            <w:sz w:val="16"/>
                            <w:szCs w:val="16"/>
                          </w:rPr>
                          <w:t xml:space="preserve">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CACCGGGUGUAAAUCAGCUUG</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bCs/>
                            <w:sz w:val="16"/>
                            <w:szCs w:val="16"/>
                          </w:rPr>
                          <w:t>RNU44</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tcPr>
                      <w:p w:rsidR="00C77D6E" w:rsidRPr="00FD6E66" w:rsidRDefault="00C77D6E" w:rsidP="00D52206">
                        <w:pPr>
                          <w:spacing w:line="240" w:lineRule="auto"/>
                          <w:jc w:val="center"/>
                          <w:rPr>
                            <w:rFonts w:cs="Times New Roman"/>
                            <w:sz w:val="16"/>
                            <w:szCs w:val="16"/>
                          </w:rPr>
                        </w:pPr>
                        <w:r>
                          <w:rPr>
                            <w:rFonts w:cs="Times New Roman"/>
                            <w:sz w:val="16"/>
                            <w:szCs w:val="16"/>
                          </w:rPr>
                          <w:t>X</w:t>
                        </w: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CCUGGAUGAUGAUAAGCAAAUGCUGACUGAACAUGAAGGUCUUAAUUAGCUCUAACUGACU</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bCs/>
                            <w:sz w:val="16"/>
                            <w:szCs w:val="16"/>
                          </w:rPr>
                          <w:t>crc-2</w:t>
                        </w:r>
                        <w:r w:rsidRPr="00D00D54">
                          <w:rPr>
                            <w:rFonts w:cs="Times New Roman"/>
                            <w:sz w:val="16"/>
                            <w:szCs w:val="16"/>
                          </w:rPr>
                          <w:t xml:space="preserve">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GACGCACCGCCUGGAAUGUCUA</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bCs/>
                            <w:sz w:val="16"/>
                            <w:szCs w:val="16"/>
                          </w:rPr>
                          <w:t>crc-1</w:t>
                        </w:r>
                        <w:r w:rsidRPr="00D00D54">
                          <w:rPr>
                            <w:rFonts w:cs="Times New Roman"/>
                            <w:sz w:val="16"/>
                            <w:szCs w:val="16"/>
                          </w:rPr>
                          <w:t xml:space="preserve">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bCs/>
                            <w:sz w:val="16"/>
                            <w:szCs w:val="16"/>
                          </w:rPr>
                          <w:t>X</w:t>
                        </w: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GUAUAAAGAGUAGUGAUCCC</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125b-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tcPr>
                      <w:p w:rsidR="00C77D6E" w:rsidRPr="00FD6E66" w:rsidRDefault="00C77D6E" w:rsidP="00D52206">
                        <w:pPr>
                          <w:spacing w:line="240" w:lineRule="auto"/>
                          <w:jc w:val="center"/>
                          <w:rPr>
                            <w:rFonts w:cs="Times New Roman"/>
                            <w:sz w:val="16"/>
                            <w:szCs w:val="16"/>
                          </w:rPr>
                        </w:pPr>
                        <w:r>
                          <w:rPr>
                            <w:rFonts w:cs="Times New Roman"/>
                            <w:sz w:val="16"/>
                            <w:szCs w:val="16"/>
                          </w:rPr>
                          <w:t>X</w:t>
                        </w: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CCCUGAGACCCUAACUUGUGA</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106a-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AAAAGUGCUUACAGUGCAGGUAG</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221-3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tcPr>
                      <w:p w:rsidR="00C77D6E" w:rsidRPr="00FD6E66" w:rsidRDefault="00C77D6E" w:rsidP="00D52206">
                        <w:pPr>
                          <w:spacing w:line="240" w:lineRule="auto"/>
                          <w:jc w:val="center"/>
                          <w:rPr>
                            <w:rFonts w:cs="Times New Roman"/>
                            <w:sz w:val="16"/>
                            <w:szCs w:val="16"/>
                          </w:rPr>
                        </w:pPr>
                        <w:r>
                          <w:rPr>
                            <w:rFonts w:cs="Times New Roman"/>
                            <w:sz w:val="16"/>
                            <w:szCs w:val="16"/>
                          </w:rPr>
                          <w:t>X</w:t>
                        </w: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AGCUACAUUGUCUGCUGGGUUUC</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23a-3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AUCACAUUGCCAGGGAUUUCC</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18a-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AAGGUGCAUCUAGUGCAGAUAG</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222-3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tcPr>
                      <w:p w:rsidR="00C77D6E" w:rsidRPr="00FD6E66" w:rsidRDefault="00C77D6E" w:rsidP="00D52206">
                        <w:pPr>
                          <w:spacing w:line="240" w:lineRule="auto"/>
                          <w:jc w:val="center"/>
                          <w:rPr>
                            <w:rFonts w:cs="Times New Roman"/>
                            <w:sz w:val="16"/>
                            <w:szCs w:val="16"/>
                          </w:rPr>
                        </w:pPr>
                        <w:r>
                          <w:rPr>
                            <w:rFonts w:cs="Times New Roman"/>
                            <w:sz w:val="16"/>
                            <w:szCs w:val="16"/>
                          </w:rPr>
                          <w:t>X</w:t>
                        </w: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AGCUACAUCUGGCUACUGGGU</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19a-3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GUGCAAAUCUAUGCAAAACUGA</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23b-3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AUCACAUUGCCAGGGAUUACC</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19b-3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GUGCAAAUCCAUGCAAAACUGA</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152-3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CAGUGCAUGACAGAACUUGG</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425-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AAUGACACGAUCACUCCCGUUGA</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181b-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AACAUUCAUUGCUGUCGGUGGGU</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200b-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CAUCUUACUGGGCAGCAUUGGA</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200b-3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AAUACUGCCUGGUAAUGAUGA</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miR-361-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UAUCAGAAUCUCCAGGGGUAC</w:t>
                        </w:r>
                      </w:p>
                    </w:tc>
                  </w:tr>
                  <w:tr w:rsidR="00C77D6E" w:rsidRPr="00FD6E66" w:rsidTr="00921FA9">
                    <w:trPr>
                      <w:trHeight w:val="144"/>
                      <w:jc w:val="center"/>
                    </w:trPr>
                    <w:tc>
                      <w:tcPr>
                        <w:tcW w:w="1584" w:type="dxa"/>
                        <w:shd w:val="clear" w:color="auto" w:fill="auto"/>
                        <w:tcMar>
                          <w:top w:w="15" w:type="dxa"/>
                          <w:left w:w="64" w:type="dxa"/>
                          <w:bottom w:w="0" w:type="dxa"/>
                          <w:right w:w="64" w:type="dxa"/>
                        </w:tcMar>
                        <w:hideMark/>
                      </w:tcPr>
                      <w:p w:rsidR="00C77D6E" w:rsidRPr="00D00D54" w:rsidRDefault="00C77D6E" w:rsidP="00D52206">
                        <w:pPr>
                          <w:spacing w:line="240" w:lineRule="auto"/>
                          <w:jc w:val="left"/>
                          <w:rPr>
                            <w:rFonts w:cs="Times New Roman"/>
                            <w:sz w:val="16"/>
                            <w:szCs w:val="16"/>
                          </w:rPr>
                        </w:pPr>
                        <w:r w:rsidRPr="00D00D54">
                          <w:rPr>
                            <w:rFonts w:cs="Times New Roman"/>
                            <w:sz w:val="16"/>
                            <w:szCs w:val="16"/>
                          </w:rPr>
                          <w:t xml:space="preserve">let-7g-5p </w:t>
                        </w: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p>
                    </w:tc>
                    <w:tc>
                      <w:tcPr>
                        <w:tcW w:w="720" w:type="dxa"/>
                        <w:shd w:val="clear" w:color="auto" w:fill="auto"/>
                        <w:tcMar>
                          <w:top w:w="15" w:type="dxa"/>
                          <w:left w:w="64" w:type="dxa"/>
                          <w:bottom w:w="0" w:type="dxa"/>
                          <w:right w:w="64" w:type="dxa"/>
                        </w:tcMar>
                        <w:hideMark/>
                      </w:tcPr>
                      <w:p w:rsidR="00C77D6E" w:rsidRPr="00FD6E66" w:rsidRDefault="00C77D6E" w:rsidP="00D52206">
                        <w:pPr>
                          <w:spacing w:line="240" w:lineRule="auto"/>
                          <w:jc w:val="center"/>
                          <w:rPr>
                            <w:rFonts w:cs="Times New Roman"/>
                            <w:sz w:val="16"/>
                            <w:szCs w:val="16"/>
                          </w:rPr>
                        </w:pPr>
                        <w:r w:rsidRPr="00FD6E66">
                          <w:rPr>
                            <w:rFonts w:cs="Times New Roman"/>
                            <w:sz w:val="16"/>
                            <w:szCs w:val="16"/>
                          </w:rPr>
                          <w:t>X</w:t>
                        </w:r>
                      </w:p>
                    </w:tc>
                    <w:tc>
                      <w:tcPr>
                        <w:tcW w:w="720" w:type="dxa"/>
                      </w:tcPr>
                      <w:p w:rsidR="00C77D6E" w:rsidRPr="00FD6E66" w:rsidRDefault="00C77D6E" w:rsidP="00D52206">
                        <w:pPr>
                          <w:spacing w:line="240" w:lineRule="auto"/>
                          <w:jc w:val="center"/>
                          <w:rPr>
                            <w:rFonts w:cs="Times New Roman"/>
                            <w:sz w:val="16"/>
                            <w:szCs w:val="16"/>
                          </w:rPr>
                        </w:pPr>
                      </w:p>
                    </w:tc>
                    <w:tc>
                      <w:tcPr>
                        <w:tcW w:w="4032" w:type="dxa"/>
                      </w:tcPr>
                      <w:p w:rsidR="00C77D6E" w:rsidRPr="00FD6E66" w:rsidRDefault="00C77D6E" w:rsidP="00D52206">
                        <w:pPr>
                          <w:spacing w:line="240" w:lineRule="auto"/>
                          <w:jc w:val="left"/>
                          <w:rPr>
                            <w:rFonts w:cs="Times New Roman"/>
                            <w:sz w:val="16"/>
                            <w:szCs w:val="16"/>
                          </w:rPr>
                        </w:pPr>
                        <w:r w:rsidRPr="00FD6E66">
                          <w:rPr>
                            <w:rFonts w:cs="Times New Roman"/>
                            <w:sz w:val="16"/>
                            <w:szCs w:val="16"/>
                          </w:rPr>
                          <w:t>UGAGGUAGUAGUUUGUACAGUU</w:t>
                        </w:r>
                      </w:p>
                    </w:tc>
                  </w:tr>
                  <w:tr w:rsidR="00C77D6E" w:rsidRPr="00FD6E66" w:rsidTr="00921FA9">
                    <w:trPr>
                      <w:trHeight w:val="144"/>
                      <w:jc w:val="center"/>
                    </w:trPr>
                    <w:tc>
                      <w:tcPr>
                        <w:tcW w:w="1584" w:type="dxa"/>
                        <w:shd w:val="clear" w:color="auto" w:fill="auto"/>
                        <w:tcMar>
                          <w:top w:w="15" w:type="dxa"/>
                          <w:left w:w="64" w:type="dxa"/>
                          <w:bottom w:w="0" w:type="dxa"/>
                          <w:right w:w="64" w:type="dxa"/>
                        </w:tcMar>
                      </w:tcPr>
                      <w:p w:rsidR="00C77D6E" w:rsidRPr="00D00D54" w:rsidRDefault="00C77D6E" w:rsidP="00D52206">
                        <w:pPr>
                          <w:spacing w:line="240" w:lineRule="auto"/>
                          <w:jc w:val="left"/>
                          <w:rPr>
                            <w:rFonts w:cs="Times New Roman"/>
                            <w:color w:val="000000" w:themeColor="text1"/>
                            <w:sz w:val="16"/>
                            <w:szCs w:val="16"/>
                          </w:rPr>
                        </w:pPr>
                        <w:r w:rsidRPr="00D00D54">
                          <w:rPr>
                            <w:rFonts w:cs="Times New Roman"/>
                            <w:color w:val="000000" w:themeColor="text1"/>
                            <w:sz w:val="16"/>
                            <w:szCs w:val="16"/>
                          </w:rPr>
                          <w:t>miR-200c-3p</w:t>
                        </w:r>
                      </w:p>
                    </w:tc>
                    <w:tc>
                      <w:tcPr>
                        <w:tcW w:w="720" w:type="dxa"/>
                        <w:shd w:val="clear" w:color="auto" w:fill="auto"/>
                        <w:tcMar>
                          <w:top w:w="15" w:type="dxa"/>
                          <w:left w:w="64" w:type="dxa"/>
                          <w:bottom w:w="0" w:type="dxa"/>
                          <w:right w:w="64" w:type="dxa"/>
                        </w:tcMar>
                      </w:tcPr>
                      <w:p w:rsidR="00C77D6E" w:rsidRPr="00754C04" w:rsidRDefault="00C77D6E" w:rsidP="00D52206">
                        <w:pPr>
                          <w:spacing w:line="240" w:lineRule="auto"/>
                          <w:jc w:val="center"/>
                          <w:rPr>
                            <w:rFonts w:cs="Times New Roman"/>
                            <w:color w:val="000000" w:themeColor="text1"/>
                            <w:sz w:val="16"/>
                            <w:szCs w:val="16"/>
                          </w:rPr>
                        </w:pPr>
                      </w:p>
                    </w:tc>
                    <w:tc>
                      <w:tcPr>
                        <w:tcW w:w="720" w:type="dxa"/>
                        <w:shd w:val="clear" w:color="auto" w:fill="auto"/>
                        <w:tcMar>
                          <w:top w:w="15" w:type="dxa"/>
                          <w:left w:w="64" w:type="dxa"/>
                          <w:bottom w:w="0" w:type="dxa"/>
                          <w:right w:w="64" w:type="dxa"/>
                        </w:tcMar>
                      </w:tcPr>
                      <w:p w:rsidR="00C77D6E" w:rsidRPr="00754C04" w:rsidRDefault="00C77D6E" w:rsidP="00D52206">
                        <w:pPr>
                          <w:spacing w:line="240" w:lineRule="auto"/>
                          <w:jc w:val="center"/>
                          <w:rPr>
                            <w:rFonts w:cs="Times New Roman"/>
                            <w:color w:val="000000" w:themeColor="text1"/>
                            <w:sz w:val="16"/>
                            <w:szCs w:val="16"/>
                          </w:rPr>
                        </w:pPr>
                      </w:p>
                    </w:tc>
                    <w:tc>
                      <w:tcPr>
                        <w:tcW w:w="720" w:type="dxa"/>
                        <w:shd w:val="clear" w:color="auto" w:fill="auto"/>
                        <w:tcMar>
                          <w:top w:w="15" w:type="dxa"/>
                          <w:left w:w="64" w:type="dxa"/>
                          <w:bottom w:w="0" w:type="dxa"/>
                          <w:right w:w="64" w:type="dxa"/>
                        </w:tcMar>
                      </w:tcPr>
                      <w:p w:rsidR="00C77D6E" w:rsidRPr="00754C04" w:rsidRDefault="00C77D6E" w:rsidP="00D52206">
                        <w:pPr>
                          <w:spacing w:line="240" w:lineRule="auto"/>
                          <w:jc w:val="center"/>
                          <w:rPr>
                            <w:rFonts w:cs="Times New Roman"/>
                            <w:color w:val="000000" w:themeColor="text1"/>
                            <w:sz w:val="16"/>
                            <w:szCs w:val="16"/>
                          </w:rPr>
                        </w:pPr>
                      </w:p>
                    </w:tc>
                    <w:tc>
                      <w:tcPr>
                        <w:tcW w:w="720" w:type="dxa"/>
                        <w:shd w:val="clear" w:color="auto" w:fill="auto"/>
                        <w:tcMar>
                          <w:top w:w="15" w:type="dxa"/>
                          <w:left w:w="64" w:type="dxa"/>
                          <w:bottom w:w="0" w:type="dxa"/>
                          <w:right w:w="64" w:type="dxa"/>
                        </w:tcMar>
                      </w:tcPr>
                      <w:p w:rsidR="00C77D6E" w:rsidRPr="00754C04" w:rsidRDefault="00C77D6E" w:rsidP="00D52206">
                        <w:pPr>
                          <w:spacing w:line="240" w:lineRule="auto"/>
                          <w:jc w:val="center"/>
                          <w:rPr>
                            <w:rFonts w:cs="Times New Roman"/>
                            <w:color w:val="000000" w:themeColor="text1"/>
                            <w:sz w:val="16"/>
                            <w:szCs w:val="16"/>
                          </w:rPr>
                        </w:pPr>
                      </w:p>
                    </w:tc>
                    <w:tc>
                      <w:tcPr>
                        <w:tcW w:w="720" w:type="dxa"/>
                      </w:tcPr>
                      <w:p w:rsidR="00C77D6E" w:rsidRPr="00754C04" w:rsidRDefault="00C77D6E" w:rsidP="00D52206">
                        <w:pPr>
                          <w:spacing w:line="240" w:lineRule="auto"/>
                          <w:jc w:val="center"/>
                          <w:rPr>
                            <w:rFonts w:cs="Times New Roman"/>
                            <w:color w:val="000000" w:themeColor="text1"/>
                            <w:sz w:val="16"/>
                            <w:szCs w:val="16"/>
                          </w:rPr>
                        </w:pPr>
                        <w:r>
                          <w:rPr>
                            <w:rFonts w:cs="Times New Roman"/>
                            <w:color w:val="000000" w:themeColor="text1"/>
                            <w:sz w:val="16"/>
                            <w:szCs w:val="16"/>
                          </w:rPr>
                          <w:t>X</w:t>
                        </w:r>
                      </w:p>
                    </w:tc>
                    <w:tc>
                      <w:tcPr>
                        <w:tcW w:w="4032" w:type="dxa"/>
                      </w:tcPr>
                      <w:p w:rsidR="00C77D6E" w:rsidRPr="00754C04" w:rsidRDefault="00C77D6E" w:rsidP="00D52206">
                        <w:pPr>
                          <w:spacing w:line="240" w:lineRule="auto"/>
                          <w:jc w:val="left"/>
                          <w:rPr>
                            <w:rFonts w:cs="Times New Roman"/>
                            <w:color w:val="000000" w:themeColor="text1"/>
                            <w:sz w:val="16"/>
                            <w:szCs w:val="16"/>
                          </w:rPr>
                        </w:pPr>
                        <w:r w:rsidRPr="00754C04">
                          <w:rPr>
                            <w:rFonts w:cs="Times New Roman"/>
                            <w:color w:val="000000" w:themeColor="text1"/>
                            <w:sz w:val="16"/>
                            <w:szCs w:val="16"/>
                          </w:rPr>
                          <w:t>UAAUACUGCCGGGUAAUGAUGGA</w:t>
                        </w:r>
                      </w:p>
                    </w:tc>
                  </w:tr>
                  <w:tr w:rsidR="00C77D6E" w:rsidRPr="00FD6E66" w:rsidTr="00921FA9">
                    <w:trPr>
                      <w:trHeight w:val="144"/>
                      <w:jc w:val="center"/>
                    </w:trPr>
                    <w:tc>
                      <w:tcPr>
                        <w:tcW w:w="1584" w:type="dxa"/>
                        <w:shd w:val="clear" w:color="auto" w:fill="auto"/>
                        <w:tcMar>
                          <w:top w:w="15" w:type="dxa"/>
                          <w:left w:w="64" w:type="dxa"/>
                          <w:bottom w:w="0" w:type="dxa"/>
                          <w:right w:w="64" w:type="dxa"/>
                        </w:tcMar>
                      </w:tcPr>
                      <w:p w:rsidR="00C77D6E" w:rsidRPr="00D00D54" w:rsidRDefault="00C77D6E" w:rsidP="00D52206">
                        <w:pPr>
                          <w:spacing w:line="240" w:lineRule="auto"/>
                          <w:jc w:val="left"/>
                          <w:rPr>
                            <w:rFonts w:cs="Times New Roman"/>
                            <w:color w:val="000000" w:themeColor="text1"/>
                            <w:sz w:val="16"/>
                            <w:szCs w:val="16"/>
                          </w:rPr>
                        </w:pPr>
                        <w:r w:rsidRPr="00D00D54">
                          <w:rPr>
                            <w:rFonts w:cs="Times New Roman"/>
                            <w:color w:val="000000" w:themeColor="text1"/>
                            <w:sz w:val="16"/>
                            <w:szCs w:val="16"/>
                          </w:rPr>
                          <w:t>miR-146a-5p</w:t>
                        </w:r>
                      </w:p>
                    </w:tc>
                    <w:tc>
                      <w:tcPr>
                        <w:tcW w:w="720" w:type="dxa"/>
                        <w:shd w:val="clear" w:color="auto" w:fill="auto"/>
                        <w:tcMar>
                          <w:top w:w="15" w:type="dxa"/>
                          <w:left w:w="64" w:type="dxa"/>
                          <w:bottom w:w="0" w:type="dxa"/>
                          <w:right w:w="64" w:type="dxa"/>
                        </w:tcMar>
                      </w:tcPr>
                      <w:p w:rsidR="00C77D6E" w:rsidRPr="00754C04" w:rsidRDefault="00C77D6E" w:rsidP="00D52206">
                        <w:pPr>
                          <w:spacing w:line="240" w:lineRule="auto"/>
                          <w:jc w:val="center"/>
                          <w:rPr>
                            <w:rFonts w:cs="Times New Roman"/>
                            <w:color w:val="000000" w:themeColor="text1"/>
                            <w:sz w:val="16"/>
                            <w:szCs w:val="16"/>
                          </w:rPr>
                        </w:pPr>
                      </w:p>
                    </w:tc>
                    <w:tc>
                      <w:tcPr>
                        <w:tcW w:w="720" w:type="dxa"/>
                        <w:shd w:val="clear" w:color="auto" w:fill="auto"/>
                        <w:tcMar>
                          <w:top w:w="15" w:type="dxa"/>
                          <w:left w:w="64" w:type="dxa"/>
                          <w:bottom w:w="0" w:type="dxa"/>
                          <w:right w:w="64" w:type="dxa"/>
                        </w:tcMar>
                      </w:tcPr>
                      <w:p w:rsidR="00C77D6E" w:rsidRPr="00754C04" w:rsidRDefault="00C77D6E" w:rsidP="00D52206">
                        <w:pPr>
                          <w:spacing w:line="240" w:lineRule="auto"/>
                          <w:jc w:val="center"/>
                          <w:rPr>
                            <w:rFonts w:cs="Times New Roman"/>
                            <w:color w:val="000000" w:themeColor="text1"/>
                            <w:sz w:val="16"/>
                            <w:szCs w:val="16"/>
                          </w:rPr>
                        </w:pPr>
                      </w:p>
                    </w:tc>
                    <w:tc>
                      <w:tcPr>
                        <w:tcW w:w="720" w:type="dxa"/>
                        <w:shd w:val="clear" w:color="auto" w:fill="auto"/>
                        <w:tcMar>
                          <w:top w:w="15" w:type="dxa"/>
                          <w:left w:w="64" w:type="dxa"/>
                          <w:bottom w:w="0" w:type="dxa"/>
                          <w:right w:w="64" w:type="dxa"/>
                        </w:tcMar>
                      </w:tcPr>
                      <w:p w:rsidR="00C77D6E" w:rsidRPr="00754C04" w:rsidRDefault="00C77D6E" w:rsidP="00D52206">
                        <w:pPr>
                          <w:spacing w:line="240" w:lineRule="auto"/>
                          <w:jc w:val="center"/>
                          <w:rPr>
                            <w:rFonts w:cs="Times New Roman"/>
                            <w:color w:val="000000" w:themeColor="text1"/>
                            <w:sz w:val="16"/>
                            <w:szCs w:val="16"/>
                          </w:rPr>
                        </w:pPr>
                      </w:p>
                    </w:tc>
                    <w:tc>
                      <w:tcPr>
                        <w:tcW w:w="720" w:type="dxa"/>
                        <w:shd w:val="clear" w:color="auto" w:fill="auto"/>
                        <w:tcMar>
                          <w:top w:w="15" w:type="dxa"/>
                          <w:left w:w="64" w:type="dxa"/>
                          <w:bottom w:w="0" w:type="dxa"/>
                          <w:right w:w="64" w:type="dxa"/>
                        </w:tcMar>
                      </w:tcPr>
                      <w:p w:rsidR="00C77D6E" w:rsidRPr="00754C04" w:rsidRDefault="00C77D6E" w:rsidP="00D52206">
                        <w:pPr>
                          <w:spacing w:line="240" w:lineRule="auto"/>
                          <w:jc w:val="center"/>
                          <w:rPr>
                            <w:rFonts w:cs="Times New Roman"/>
                            <w:color w:val="000000" w:themeColor="text1"/>
                            <w:sz w:val="16"/>
                            <w:szCs w:val="16"/>
                          </w:rPr>
                        </w:pPr>
                      </w:p>
                    </w:tc>
                    <w:tc>
                      <w:tcPr>
                        <w:tcW w:w="720" w:type="dxa"/>
                      </w:tcPr>
                      <w:p w:rsidR="00C77D6E" w:rsidRPr="00754C04" w:rsidRDefault="00C77D6E" w:rsidP="00D52206">
                        <w:pPr>
                          <w:spacing w:line="240" w:lineRule="auto"/>
                          <w:jc w:val="center"/>
                          <w:rPr>
                            <w:rFonts w:cs="Times New Roman"/>
                            <w:color w:val="000000" w:themeColor="text1"/>
                            <w:sz w:val="16"/>
                            <w:szCs w:val="16"/>
                          </w:rPr>
                        </w:pPr>
                        <w:r>
                          <w:rPr>
                            <w:rFonts w:cs="Times New Roman"/>
                            <w:color w:val="000000" w:themeColor="text1"/>
                            <w:sz w:val="16"/>
                            <w:szCs w:val="16"/>
                          </w:rPr>
                          <w:t>X</w:t>
                        </w:r>
                      </w:p>
                    </w:tc>
                    <w:tc>
                      <w:tcPr>
                        <w:tcW w:w="4032" w:type="dxa"/>
                      </w:tcPr>
                      <w:p w:rsidR="00C77D6E" w:rsidRPr="00754C04" w:rsidRDefault="00C77D6E" w:rsidP="00D52206">
                        <w:pPr>
                          <w:spacing w:line="240" w:lineRule="auto"/>
                          <w:jc w:val="left"/>
                          <w:rPr>
                            <w:rFonts w:cs="Times New Roman"/>
                            <w:color w:val="000000" w:themeColor="text1"/>
                            <w:sz w:val="16"/>
                            <w:szCs w:val="16"/>
                          </w:rPr>
                        </w:pPr>
                        <w:r w:rsidRPr="00754C04">
                          <w:rPr>
                            <w:rFonts w:cs="Times New Roman"/>
                            <w:color w:val="000000" w:themeColor="text1"/>
                            <w:sz w:val="16"/>
                            <w:szCs w:val="16"/>
                          </w:rPr>
                          <w:t>UGAGAACUGAAUUCCAUGGGUU</w:t>
                        </w:r>
                      </w:p>
                    </w:tc>
                  </w:tr>
                  <w:tr w:rsidR="00C77D6E" w:rsidRPr="00FD6E66" w:rsidTr="00921FA9">
                    <w:trPr>
                      <w:trHeight w:val="144"/>
                      <w:jc w:val="center"/>
                    </w:trPr>
                    <w:tc>
                      <w:tcPr>
                        <w:tcW w:w="1584" w:type="dxa"/>
                        <w:shd w:val="clear" w:color="auto" w:fill="auto"/>
                        <w:tcMar>
                          <w:top w:w="15" w:type="dxa"/>
                          <w:left w:w="64" w:type="dxa"/>
                          <w:bottom w:w="0" w:type="dxa"/>
                          <w:right w:w="64" w:type="dxa"/>
                        </w:tcMar>
                      </w:tcPr>
                      <w:p w:rsidR="00C77D6E" w:rsidRPr="00D00D54" w:rsidRDefault="00C77D6E" w:rsidP="00D52206">
                        <w:pPr>
                          <w:spacing w:line="240" w:lineRule="auto"/>
                          <w:jc w:val="left"/>
                          <w:rPr>
                            <w:rFonts w:cs="Times New Roman"/>
                            <w:color w:val="000000" w:themeColor="text1"/>
                            <w:sz w:val="16"/>
                            <w:szCs w:val="16"/>
                          </w:rPr>
                        </w:pPr>
                        <w:r w:rsidRPr="00D00D54">
                          <w:rPr>
                            <w:rFonts w:cs="Times New Roman"/>
                            <w:color w:val="000000" w:themeColor="text1"/>
                            <w:sz w:val="16"/>
                            <w:szCs w:val="16"/>
                          </w:rPr>
                          <w:t>miR-31-5p</w:t>
                        </w:r>
                      </w:p>
                    </w:tc>
                    <w:tc>
                      <w:tcPr>
                        <w:tcW w:w="720" w:type="dxa"/>
                        <w:shd w:val="clear" w:color="auto" w:fill="auto"/>
                        <w:tcMar>
                          <w:top w:w="15" w:type="dxa"/>
                          <w:left w:w="64" w:type="dxa"/>
                          <w:bottom w:w="0" w:type="dxa"/>
                          <w:right w:w="64" w:type="dxa"/>
                        </w:tcMar>
                      </w:tcPr>
                      <w:p w:rsidR="00C77D6E" w:rsidRPr="00754C04" w:rsidRDefault="00C77D6E" w:rsidP="00D52206">
                        <w:pPr>
                          <w:spacing w:line="240" w:lineRule="auto"/>
                          <w:jc w:val="center"/>
                          <w:rPr>
                            <w:rFonts w:cs="Times New Roman"/>
                            <w:color w:val="000000" w:themeColor="text1"/>
                            <w:sz w:val="16"/>
                            <w:szCs w:val="16"/>
                          </w:rPr>
                        </w:pPr>
                      </w:p>
                    </w:tc>
                    <w:tc>
                      <w:tcPr>
                        <w:tcW w:w="720" w:type="dxa"/>
                        <w:shd w:val="clear" w:color="auto" w:fill="auto"/>
                        <w:tcMar>
                          <w:top w:w="15" w:type="dxa"/>
                          <w:left w:w="64" w:type="dxa"/>
                          <w:bottom w:w="0" w:type="dxa"/>
                          <w:right w:w="64" w:type="dxa"/>
                        </w:tcMar>
                      </w:tcPr>
                      <w:p w:rsidR="00C77D6E" w:rsidRPr="00754C04" w:rsidRDefault="00C77D6E" w:rsidP="00D52206">
                        <w:pPr>
                          <w:spacing w:line="240" w:lineRule="auto"/>
                          <w:jc w:val="center"/>
                          <w:rPr>
                            <w:rFonts w:cs="Times New Roman"/>
                            <w:color w:val="000000" w:themeColor="text1"/>
                            <w:sz w:val="16"/>
                            <w:szCs w:val="16"/>
                          </w:rPr>
                        </w:pPr>
                      </w:p>
                    </w:tc>
                    <w:tc>
                      <w:tcPr>
                        <w:tcW w:w="720" w:type="dxa"/>
                        <w:shd w:val="clear" w:color="auto" w:fill="auto"/>
                        <w:tcMar>
                          <w:top w:w="15" w:type="dxa"/>
                          <w:left w:w="64" w:type="dxa"/>
                          <w:bottom w:w="0" w:type="dxa"/>
                          <w:right w:w="64" w:type="dxa"/>
                        </w:tcMar>
                      </w:tcPr>
                      <w:p w:rsidR="00C77D6E" w:rsidRPr="00754C04" w:rsidRDefault="00C77D6E" w:rsidP="00D52206">
                        <w:pPr>
                          <w:spacing w:line="240" w:lineRule="auto"/>
                          <w:jc w:val="center"/>
                          <w:rPr>
                            <w:rFonts w:cs="Times New Roman"/>
                            <w:color w:val="000000" w:themeColor="text1"/>
                            <w:sz w:val="16"/>
                            <w:szCs w:val="16"/>
                          </w:rPr>
                        </w:pPr>
                      </w:p>
                    </w:tc>
                    <w:tc>
                      <w:tcPr>
                        <w:tcW w:w="720" w:type="dxa"/>
                        <w:shd w:val="clear" w:color="auto" w:fill="auto"/>
                        <w:tcMar>
                          <w:top w:w="15" w:type="dxa"/>
                          <w:left w:w="64" w:type="dxa"/>
                          <w:bottom w:w="0" w:type="dxa"/>
                          <w:right w:w="64" w:type="dxa"/>
                        </w:tcMar>
                      </w:tcPr>
                      <w:p w:rsidR="00C77D6E" w:rsidRPr="00754C04" w:rsidRDefault="00C77D6E" w:rsidP="00D52206">
                        <w:pPr>
                          <w:spacing w:line="240" w:lineRule="auto"/>
                          <w:jc w:val="center"/>
                          <w:rPr>
                            <w:rFonts w:cs="Times New Roman"/>
                            <w:color w:val="000000" w:themeColor="text1"/>
                            <w:sz w:val="16"/>
                            <w:szCs w:val="16"/>
                          </w:rPr>
                        </w:pPr>
                      </w:p>
                    </w:tc>
                    <w:tc>
                      <w:tcPr>
                        <w:tcW w:w="720" w:type="dxa"/>
                      </w:tcPr>
                      <w:p w:rsidR="00C77D6E" w:rsidRPr="00754C04" w:rsidRDefault="00C77D6E" w:rsidP="00D52206">
                        <w:pPr>
                          <w:spacing w:line="240" w:lineRule="auto"/>
                          <w:jc w:val="center"/>
                          <w:rPr>
                            <w:rFonts w:cs="Times New Roman"/>
                            <w:color w:val="000000" w:themeColor="text1"/>
                            <w:sz w:val="16"/>
                            <w:szCs w:val="16"/>
                          </w:rPr>
                        </w:pPr>
                        <w:r>
                          <w:rPr>
                            <w:rFonts w:cs="Times New Roman"/>
                            <w:color w:val="000000" w:themeColor="text1"/>
                            <w:sz w:val="16"/>
                            <w:szCs w:val="16"/>
                          </w:rPr>
                          <w:t>X</w:t>
                        </w:r>
                      </w:p>
                    </w:tc>
                    <w:tc>
                      <w:tcPr>
                        <w:tcW w:w="4032" w:type="dxa"/>
                      </w:tcPr>
                      <w:p w:rsidR="00C77D6E" w:rsidRPr="00754C04" w:rsidRDefault="00C77D6E" w:rsidP="00D52206">
                        <w:pPr>
                          <w:spacing w:line="240" w:lineRule="auto"/>
                          <w:jc w:val="left"/>
                          <w:rPr>
                            <w:rFonts w:cs="Times New Roman"/>
                            <w:color w:val="000000" w:themeColor="text1"/>
                            <w:sz w:val="16"/>
                            <w:szCs w:val="16"/>
                          </w:rPr>
                        </w:pPr>
                        <w:r w:rsidRPr="00754C04">
                          <w:rPr>
                            <w:rFonts w:cs="Times New Roman"/>
                            <w:color w:val="000000" w:themeColor="text1"/>
                            <w:sz w:val="16"/>
                            <w:szCs w:val="16"/>
                          </w:rPr>
                          <w:t>AGGCAAGAUGCUGGCAUAGCU</w:t>
                        </w:r>
                      </w:p>
                    </w:tc>
                  </w:tr>
                </w:tbl>
                <w:p w:rsidR="00C77D6E" w:rsidRDefault="00C77D6E" w:rsidP="009B74B7">
                  <w:pPr>
                    <w:pStyle w:val="Caption"/>
                    <w:keepNext/>
                    <w:jc w:val="center"/>
                  </w:pPr>
                </w:p>
                <w:p w:rsidR="00C77D6E" w:rsidRDefault="00C77D6E" w:rsidP="009B74B7">
                  <w:pPr>
                    <w:pStyle w:val="Caption"/>
                    <w:keepNext/>
                    <w:jc w:val="center"/>
                    <w:rPr>
                      <w:b w:val="0"/>
                    </w:rPr>
                  </w:pPr>
                  <w:r>
                    <w:t xml:space="preserve">Table S2 </w:t>
                  </w:r>
                  <w:r w:rsidRPr="009B74B7">
                    <w:rPr>
                      <w:b w:val="0"/>
                    </w:rPr>
                    <w:t xml:space="preserve">26-plex </w:t>
                  </w:r>
                  <w:proofErr w:type="spellStart"/>
                  <w:r w:rsidRPr="009B74B7">
                    <w:rPr>
                      <w:b w:val="0"/>
                    </w:rPr>
                    <w:t>Ligo-miR</w:t>
                  </w:r>
                  <w:proofErr w:type="spellEnd"/>
                  <w:r w:rsidRPr="009B74B7">
                    <w:rPr>
                      <w:b w:val="0"/>
                    </w:rPr>
                    <w:t xml:space="preserve"> Panels A, B, C, D</w:t>
                  </w:r>
                  <w:r>
                    <w:rPr>
                      <w:b w:val="0"/>
                    </w:rPr>
                    <w:t>, and E</w:t>
                  </w:r>
                  <w:r w:rsidRPr="009B74B7">
                    <w:rPr>
                      <w:b w:val="0"/>
                    </w:rPr>
                    <w:t xml:space="preserve"> along with </w:t>
                  </w:r>
                  <w:r>
                    <w:rPr>
                      <w:b w:val="0"/>
                    </w:rPr>
                    <w:t xml:space="preserve">the </w:t>
                  </w:r>
                  <w:r w:rsidRPr="009B74B7">
                    <w:rPr>
                      <w:b w:val="0"/>
                    </w:rPr>
                    <w:t>miRNA sequences</w:t>
                  </w:r>
                  <w:r>
                    <w:rPr>
                      <w:b w:val="0"/>
                    </w:rPr>
                    <w:t>.</w:t>
                  </w:r>
                </w:p>
              </w:txbxContent>
            </v:textbox>
            <w10:wrap type="square" anchorx="margin" anchory="margin"/>
          </v:shape>
        </w:pict>
      </w:r>
      <w:r w:rsidR="009B74B7" w:rsidRPr="008C614F">
        <w:rPr>
          <w:rFonts w:cs="Arial"/>
          <w:b/>
        </w:rPr>
        <w:br w:type="page"/>
      </w:r>
    </w:p>
    <w:p w:rsidR="009B74B7" w:rsidRPr="008C614F" w:rsidRDefault="00C77D6E" w:rsidP="005340E4">
      <w:pPr>
        <w:rPr>
          <w:rFonts w:cs="Arial"/>
          <w:b/>
        </w:rPr>
      </w:pPr>
      <w:r>
        <w:rPr>
          <w:rFonts w:cs="Arial"/>
          <w:b/>
          <w:noProof/>
        </w:rPr>
        <w:lastRenderedPageBreak/>
        <w:pict>
          <v:shape id="Text Box 4" o:spid="_x0000_s1031" type="#_x0000_t202" style="position:absolute;left:0;text-align:left;margin-left:0;margin-top:0;width:468pt;height:464pt;z-index:251659264;visibility:visible;mso-position-horizontal:center;mso-position-horizontal-relative:margin;mso-position-vertical:top;mso-position-vertical-relative:margin;mso-width-relative:margin;mso-height-relative:margin" stroked="f">
            <v:textbox inset="0,0,0,0">
              <w:txbxContent>
                <w:tbl>
                  <w:tblPr>
                    <w:tblW w:w="5904" w:type="dxa"/>
                    <w:jc w:val="center"/>
                    <w:tblBorders>
                      <w:top w:val="single" w:sz="4" w:space="0" w:color="BFBFBF" w:themeColor="background1" w:themeShade="BF"/>
                      <w:bottom w:val="single" w:sz="4" w:space="0" w:color="BFBFBF" w:themeColor="background1" w:themeShade="BF"/>
                    </w:tblBorders>
                    <w:tblLayout w:type="fixed"/>
                    <w:tblCellMar>
                      <w:left w:w="0" w:type="dxa"/>
                      <w:right w:w="0" w:type="dxa"/>
                    </w:tblCellMar>
                    <w:tblLook w:val="04A0" w:firstRow="1" w:lastRow="0" w:firstColumn="1" w:lastColumn="0" w:noHBand="0" w:noVBand="1"/>
                  </w:tblPr>
                  <w:tblGrid>
                    <w:gridCol w:w="2160"/>
                    <w:gridCol w:w="3744"/>
                  </w:tblGrid>
                  <w:tr w:rsidR="00C77D6E" w:rsidRPr="00FD6E66" w:rsidTr="00FC51F4">
                    <w:trPr>
                      <w:trHeight w:val="144"/>
                      <w:jc w:val="center"/>
                    </w:trPr>
                    <w:tc>
                      <w:tcPr>
                        <w:tcW w:w="2160" w:type="dxa"/>
                        <w:tcBorders>
                          <w:top w:val="single" w:sz="4" w:space="0" w:color="BFBFBF" w:themeColor="background1" w:themeShade="BF"/>
                          <w:bottom w:val="single" w:sz="4" w:space="0" w:color="BFBFBF" w:themeColor="background1" w:themeShade="BF"/>
                        </w:tcBorders>
                        <w:shd w:val="clear" w:color="auto" w:fill="auto"/>
                        <w:tcMar>
                          <w:top w:w="15" w:type="dxa"/>
                          <w:left w:w="64" w:type="dxa"/>
                          <w:bottom w:w="0" w:type="dxa"/>
                          <w:right w:w="64" w:type="dxa"/>
                        </w:tcMar>
                        <w:vAlign w:val="bottom"/>
                        <w:hideMark/>
                      </w:tcPr>
                      <w:p w:rsidR="00C77D6E" w:rsidRPr="00FD6E66" w:rsidRDefault="00C77D6E" w:rsidP="00614B6D">
                        <w:pPr>
                          <w:spacing w:line="240" w:lineRule="auto"/>
                          <w:rPr>
                            <w:rFonts w:cs="Times New Roman"/>
                            <w:b/>
                            <w:sz w:val="16"/>
                            <w:szCs w:val="16"/>
                          </w:rPr>
                        </w:pPr>
                        <w:r>
                          <w:rPr>
                            <w:rFonts w:cs="Times New Roman"/>
                            <w:b/>
                            <w:bCs/>
                            <w:sz w:val="16"/>
                            <w:szCs w:val="16"/>
                          </w:rPr>
                          <w:t>miRNA</w:t>
                        </w:r>
                      </w:p>
                    </w:tc>
                    <w:tc>
                      <w:tcPr>
                        <w:tcW w:w="3744" w:type="dxa"/>
                        <w:tcBorders>
                          <w:top w:val="single" w:sz="4" w:space="0" w:color="BFBFBF" w:themeColor="background1" w:themeShade="BF"/>
                          <w:bottom w:val="single" w:sz="4" w:space="0" w:color="BFBFBF" w:themeColor="background1" w:themeShade="BF"/>
                        </w:tcBorders>
                        <w:vAlign w:val="bottom"/>
                      </w:tcPr>
                      <w:p w:rsidR="00C77D6E" w:rsidRPr="00FD6E66" w:rsidRDefault="00C77D6E" w:rsidP="00614B6D">
                        <w:pPr>
                          <w:spacing w:line="240" w:lineRule="auto"/>
                          <w:rPr>
                            <w:rFonts w:cs="Times New Roman"/>
                            <w:b/>
                            <w:bCs/>
                            <w:sz w:val="16"/>
                            <w:szCs w:val="16"/>
                          </w:rPr>
                        </w:pPr>
                        <w:r>
                          <w:rPr>
                            <w:rFonts w:cs="Times New Roman"/>
                            <w:b/>
                            <w:bCs/>
                            <w:sz w:val="16"/>
                            <w:szCs w:val="16"/>
                          </w:rPr>
                          <w:t>miRNA</w:t>
                        </w:r>
                        <w:r w:rsidRPr="00FD6E66">
                          <w:rPr>
                            <w:rFonts w:cs="Times New Roman"/>
                            <w:b/>
                            <w:bCs/>
                            <w:sz w:val="16"/>
                            <w:szCs w:val="16"/>
                          </w:rPr>
                          <w:t xml:space="preserve"> Sequence (5' - 3')</w:t>
                        </w:r>
                      </w:p>
                    </w:tc>
                  </w:tr>
                  <w:tr w:rsidR="00C77D6E" w:rsidRPr="00FD6E66" w:rsidTr="00FC51F4">
                    <w:trPr>
                      <w:trHeight w:val="144"/>
                      <w:jc w:val="center"/>
                    </w:trPr>
                    <w:tc>
                      <w:tcPr>
                        <w:tcW w:w="2160" w:type="dxa"/>
                        <w:tcBorders>
                          <w:top w:val="single" w:sz="4" w:space="0" w:color="BFBFBF" w:themeColor="background1" w:themeShade="BF"/>
                        </w:tcBorders>
                        <w:shd w:val="clear" w:color="auto" w:fill="auto"/>
                        <w:tcMar>
                          <w:top w:w="15" w:type="dxa"/>
                          <w:left w:w="64" w:type="dxa"/>
                          <w:bottom w:w="0" w:type="dxa"/>
                          <w:right w:w="64" w:type="dxa"/>
                        </w:tcMar>
                        <w:vAlign w:val="bottom"/>
                        <w:hideMark/>
                      </w:tcPr>
                      <w:p w:rsidR="00C77D6E" w:rsidRPr="00FC51F4" w:rsidRDefault="00C77D6E" w:rsidP="00614B6D">
                        <w:pPr>
                          <w:spacing w:line="240" w:lineRule="auto"/>
                          <w:rPr>
                            <w:rFonts w:cs="Times New Roman"/>
                            <w:sz w:val="16"/>
                            <w:szCs w:val="16"/>
                          </w:rPr>
                        </w:pPr>
                        <w:r w:rsidRPr="00FC51F4">
                          <w:rPr>
                            <w:rFonts w:cs="Times New Roman"/>
                            <w:bCs/>
                            <w:sz w:val="16"/>
                            <w:szCs w:val="16"/>
                          </w:rPr>
                          <w:t>let-7a-5p</w:t>
                        </w:r>
                        <w:r w:rsidRPr="00FC51F4">
                          <w:rPr>
                            <w:rFonts w:cs="Times New Roman"/>
                            <w:sz w:val="16"/>
                            <w:szCs w:val="16"/>
                          </w:rPr>
                          <w:t xml:space="preserve"> </w:t>
                        </w:r>
                      </w:p>
                    </w:tc>
                    <w:tc>
                      <w:tcPr>
                        <w:tcW w:w="3744" w:type="dxa"/>
                        <w:tcBorders>
                          <w:top w:val="single" w:sz="4" w:space="0" w:color="BFBFBF" w:themeColor="background1" w:themeShade="BF"/>
                        </w:tcBorders>
                        <w:vAlign w:val="bottom"/>
                      </w:tcPr>
                      <w:p w:rsidR="00C77D6E" w:rsidRPr="00FD6E66" w:rsidRDefault="00C77D6E" w:rsidP="00614B6D">
                        <w:pPr>
                          <w:spacing w:line="240" w:lineRule="auto"/>
                          <w:rPr>
                            <w:sz w:val="16"/>
                            <w:szCs w:val="16"/>
                          </w:rPr>
                        </w:pPr>
                        <w:r w:rsidRPr="00FD6E66">
                          <w:rPr>
                            <w:color w:val="00B050"/>
                            <w:sz w:val="16"/>
                            <w:szCs w:val="16"/>
                          </w:rPr>
                          <w:t>U</w:t>
                        </w:r>
                        <w:r w:rsidRPr="00FD6E66">
                          <w:rPr>
                            <w:sz w:val="16"/>
                            <w:szCs w:val="16"/>
                          </w:rPr>
                          <w:t>GAGGUAG</w:t>
                        </w:r>
                        <w:r w:rsidRPr="00FD6E66">
                          <w:rPr>
                            <w:color w:val="00B050"/>
                            <w:sz w:val="16"/>
                            <w:szCs w:val="16"/>
                          </w:rPr>
                          <w:t>U</w:t>
                        </w:r>
                        <w:r w:rsidRPr="00FD6E66">
                          <w:rPr>
                            <w:sz w:val="16"/>
                            <w:szCs w:val="16"/>
                          </w:rPr>
                          <w:t>AG</w:t>
                        </w:r>
                        <w:r w:rsidRPr="00FD6E66">
                          <w:rPr>
                            <w:color w:val="00B050"/>
                            <w:sz w:val="16"/>
                            <w:szCs w:val="16"/>
                          </w:rPr>
                          <w:t>G</w:t>
                        </w:r>
                        <w:r w:rsidRPr="00FD6E66">
                          <w:rPr>
                            <w:sz w:val="16"/>
                            <w:szCs w:val="16"/>
                          </w:rPr>
                          <w:t>UUG</w:t>
                        </w:r>
                        <w:r w:rsidRPr="00FD6E66">
                          <w:rPr>
                            <w:color w:val="00B050"/>
                            <w:sz w:val="16"/>
                            <w:szCs w:val="16"/>
                          </w:rPr>
                          <w:t>UAUA</w:t>
                        </w:r>
                        <w:r w:rsidRPr="00FD6E66">
                          <w:rPr>
                            <w:sz w:val="16"/>
                            <w:szCs w:val="16"/>
                          </w:rPr>
                          <w:t>GUU</w:t>
                        </w:r>
                      </w:p>
                    </w:tc>
                  </w:tr>
                  <w:tr w:rsidR="00C77D6E" w:rsidRPr="00FD6E66" w:rsidTr="00FC51F4">
                    <w:trPr>
                      <w:trHeight w:val="144"/>
                      <w:jc w:val="center"/>
                    </w:trPr>
                    <w:tc>
                      <w:tcPr>
                        <w:tcW w:w="2160" w:type="dxa"/>
                        <w:shd w:val="clear" w:color="auto" w:fill="auto"/>
                        <w:tcMar>
                          <w:top w:w="15" w:type="dxa"/>
                          <w:left w:w="64" w:type="dxa"/>
                          <w:bottom w:w="0" w:type="dxa"/>
                          <w:right w:w="64" w:type="dxa"/>
                        </w:tcMar>
                        <w:vAlign w:val="bottom"/>
                        <w:hideMark/>
                      </w:tcPr>
                      <w:p w:rsidR="00C77D6E" w:rsidRPr="00FC51F4" w:rsidRDefault="00C77D6E" w:rsidP="00614B6D">
                        <w:pPr>
                          <w:spacing w:line="240" w:lineRule="auto"/>
                          <w:rPr>
                            <w:rFonts w:cs="Times New Roman"/>
                            <w:sz w:val="16"/>
                            <w:szCs w:val="16"/>
                          </w:rPr>
                        </w:pPr>
                        <w:r w:rsidRPr="00FC51F4">
                          <w:rPr>
                            <w:rFonts w:cs="Times New Roman"/>
                            <w:bCs/>
                            <w:sz w:val="16"/>
                            <w:szCs w:val="16"/>
                          </w:rPr>
                          <w:t>let-7b-5p</w:t>
                        </w:r>
                      </w:p>
                    </w:tc>
                    <w:tc>
                      <w:tcPr>
                        <w:tcW w:w="3744" w:type="dxa"/>
                        <w:vAlign w:val="bottom"/>
                      </w:tcPr>
                      <w:p w:rsidR="00C77D6E" w:rsidRPr="00FD6E66" w:rsidRDefault="00C77D6E" w:rsidP="00614B6D">
                        <w:pPr>
                          <w:spacing w:line="240" w:lineRule="auto"/>
                          <w:rPr>
                            <w:sz w:val="16"/>
                            <w:szCs w:val="16"/>
                          </w:rPr>
                        </w:pPr>
                        <w:r w:rsidRPr="00FD6E66">
                          <w:rPr>
                            <w:sz w:val="16"/>
                            <w:szCs w:val="16"/>
                          </w:rPr>
                          <w:t>UGAGGUAGUAGGUUGU</w:t>
                        </w:r>
                        <w:r w:rsidRPr="00FD6E66">
                          <w:rPr>
                            <w:color w:val="FF0000"/>
                            <w:sz w:val="16"/>
                            <w:szCs w:val="16"/>
                          </w:rPr>
                          <w:t>G</w:t>
                        </w:r>
                        <w:r w:rsidRPr="00FD6E66">
                          <w:rPr>
                            <w:sz w:val="16"/>
                            <w:szCs w:val="16"/>
                          </w:rPr>
                          <w:t>U</w:t>
                        </w:r>
                        <w:r w:rsidRPr="00FD6E66">
                          <w:rPr>
                            <w:color w:val="FF0000"/>
                            <w:sz w:val="16"/>
                            <w:szCs w:val="16"/>
                          </w:rPr>
                          <w:t>G</w:t>
                        </w:r>
                        <w:r w:rsidRPr="00FD6E66">
                          <w:rPr>
                            <w:sz w:val="16"/>
                            <w:szCs w:val="16"/>
                          </w:rPr>
                          <w:t>GUU</w:t>
                        </w:r>
                      </w:p>
                    </w:tc>
                  </w:tr>
                  <w:tr w:rsidR="00C77D6E" w:rsidRPr="00FD6E66" w:rsidTr="00FC51F4">
                    <w:trPr>
                      <w:trHeight w:val="144"/>
                      <w:jc w:val="center"/>
                    </w:trPr>
                    <w:tc>
                      <w:tcPr>
                        <w:tcW w:w="2160" w:type="dxa"/>
                        <w:shd w:val="clear" w:color="auto" w:fill="auto"/>
                        <w:tcMar>
                          <w:top w:w="15" w:type="dxa"/>
                          <w:left w:w="64" w:type="dxa"/>
                          <w:bottom w:w="0" w:type="dxa"/>
                          <w:right w:w="64" w:type="dxa"/>
                        </w:tcMar>
                        <w:vAlign w:val="bottom"/>
                        <w:hideMark/>
                      </w:tcPr>
                      <w:p w:rsidR="00C77D6E" w:rsidRPr="00FC51F4" w:rsidRDefault="00C77D6E" w:rsidP="00614B6D">
                        <w:pPr>
                          <w:spacing w:line="240" w:lineRule="auto"/>
                          <w:rPr>
                            <w:rFonts w:cs="Times New Roman"/>
                            <w:sz w:val="16"/>
                            <w:szCs w:val="16"/>
                          </w:rPr>
                        </w:pPr>
                        <w:r w:rsidRPr="00FC51F4">
                          <w:rPr>
                            <w:rFonts w:cs="Times New Roman"/>
                            <w:bCs/>
                            <w:sz w:val="16"/>
                            <w:szCs w:val="16"/>
                          </w:rPr>
                          <w:t>let-7c-5p</w:t>
                        </w:r>
                      </w:p>
                    </w:tc>
                    <w:tc>
                      <w:tcPr>
                        <w:tcW w:w="3744" w:type="dxa"/>
                        <w:vAlign w:val="bottom"/>
                      </w:tcPr>
                      <w:p w:rsidR="00C77D6E" w:rsidRPr="00FD6E66" w:rsidRDefault="00C77D6E" w:rsidP="00614B6D">
                        <w:pPr>
                          <w:spacing w:line="240" w:lineRule="auto"/>
                          <w:rPr>
                            <w:sz w:val="16"/>
                            <w:szCs w:val="16"/>
                          </w:rPr>
                        </w:pPr>
                        <w:r w:rsidRPr="00FD6E66">
                          <w:rPr>
                            <w:sz w:val="16"/>
                            <w:szCs w:val="16"/>
                          </w:rPr>
                          <w:t>UGAGGUAGUAGGUUGUAU</w:t>
                        </w:r>
                        <w:r w:rsidRPr="00FD6E66">
                          <w:rPr>
                            <w:color w:val="FF0000"/>
                            <w:sz w:val="16"/>
                            <w:szCs w:val="16"/>
                          </w:rPr>
                          <w:t>G</w:t>
                        </w:r>
                        <w:r w:rsidRPr="00FD6E66">
                          <w:rPr>
                            <w:sz w:val="16"/>
                            <w:szCs w:val="16"/>
                          </w:rPr>
                          <w:t>GUU</w:t>
                        </w:r>
                      </w:p>
                    </w:tc>
                  </w:tr>
                  <w:tr w:rsidR="00C77D6E" w:rsidRPr="00FD6E66" w:rsidTr="00FC51F4">
                    <w:trPr>
                      <w:trHeight w:val="144"/>
                      <w:jc w:val="center"/>
                    </w:trPr>
                    <w:tc>
                      <w:tcPr>
                        <w:tcW w:w="2160" w:type="dxa"/>
                        <w:shd w:val="clear" w:color="auto" w:fill="auto"/>
                        <w:tcMar>
                          <w:top w:w="15" w:type="dxa"/>
                          <w:left w:w="64" w:type="dxa"/>
                          <w:bottom w:w="0" w:type="dxa"/>
                          <w:right w:w="64" w:type="dxa"/>
                        </w:tcMar>
                        <w:vAlign w:val="bottom"/>
                        <w:hideMark/>
                      </w:tcPr>
                      <w:p w:rsidR="00C77D6E" w:rsidRPr="00FC51F4" w:rsidRDefault="00C77D6E" w:rsidP="00614B6D">
                        <w:pPr>
                          <w:spacing w:line="240" w:lineRule="auto"/>
                          <w:rPr>
                            <w:rFonts w:cs="Times New Roman"/>
                            <w:sz w:val="16"/>
                            <w:szCs w:val="16"/>
                          </w:rPr>
                        </w:pPr>
                        <w:r w:rsidRPr="00FC51F4">
                          <w:rPr>
                            <w:rFonts w:cs="Times New Roman"/>
                            <w:bCs/>
                            <w:sz w:val="16"/>
                            <w:szCs w:val="16"/>
                          </w:rPr>
                          <w:t>let-7d-5p</w:t>
                        </w:r>
                      </w:p>
                    </w:tc>
                    <w:tc>
                      <w:tcPr>
                        <w:tcW w:w="3744" w:type="dxa"/>
                        <w:vAlign w:val="bottom"/>
                      </w:tcPr>
                      <w:p w:rsidR="00C77D6E" w:rsidRPr="00FD6E66" w:rsidRDefault="00C77D6E" w:rsidP="00614B6D">
                        <w:pPr>
                          <w:spacing w:line="240" w:lineRule="auto"/>
                          <w:rPr>
                            <w:sz w:val="16"/>
                            <w:szCs w:val="16"/>
                          </w:rPr>
                        </w:pPr>
                        <w:r w:rsidRPr="00FD6E66">
                          <w:rPr>
                            <w:color w:val="FF0000"/>
                            <w:sz w:val="16"/>
                            <w:szCs w:val="16"/>
                          </w:rPr>
                          <w:t>A</w:t>
                        </w:r>
                        <w:r w:rsidRPr="00FD6E66">
                          <w:rPr>
                            <w:sz w:val="16"/>
                            <w:szCs w:val="16"/>
                          </w:rPr>
                          <w:t>GAGGUAGUAGGUUG</w:t>
                        </w:r>
                        <w:r w:rsidRPr="00FD6E66">
                          <w:rPr>
                            <w:color w:val="FF0000"/>
                            <w:sz w:val="16"/>
                            <w:szCs w:val="16"/>
                          </w:rPr>
                          <w:t>C</w:t>
                        </w:r>
                        <w:r w:rsidRPr="00FD6E66">
                          <w:rPr>
                            <w:sz w:val="16"/>
                            <w:szCs w:val="16"/>
                          </w:rPr>
                          <w:t>AUAGUU</w:t>
                        </w:r>
                      </w:p>
                    </w:tc>
                  </w:tr>
                  <w:tr w:rsidR="00C77D6E" w:rsidRPr="00FD6E66" w:rsidTr="00FC51F4">
                    <w:trPr>
                      <w:trHeight w:val="144"/>
                      <w:jc w:val="center"/>
                    </w:trPr>
                    <w:tc>
                      <w:tcPr>
                        <w:tcW w:w="2160" w:type="dxa"/>
                        <w:shd w:val="clear" w:color="auto" w:fill="auto"/>
                        <w:tcMar>
                          <w:top w:w="15" w:type="dxa"/>
                          <w:left w:w="64" w:type="dxa"/>
                          <w:bottom w:w="0" w:type="dxa"/>
                          <w:right w:w="64" w:type="dxa"/>
                        </w:tcMar>
                        <w:vAlign w:val="bottom"/>
                        <w:hideMark/>
                      </w:tcPr>
                      <w:p w:rsidR="00C77D6E" w:rsidRPr="00FC51F4" w:rsidRDefault="00C77D6E" w:rsidP="00614B6D">
                        <w:pPr>
                          <w:spacing w:line="240" w:lineRule="auto"/>
                          <w:rPr>
                            <w:rFonts w:cs="Times New Roman"/>
                            <w:bCs/>
                            <w:sz w:val="16"/>
                            <w:szCs w:val="16"/>
                          </w:rPr>
                        </w:pPr>
                        <w:r w:rsidRPr="00FC51F4">
                          <w:rPr>
                            <w:rFonts w:cs="Times New Roman"/>
                            <w:bCs/>
                            <w:sz w:val="16"/>
                            <w:szCs w:val="16"/>
                          </w:rPr>
                          <w:t>let-7e-5p</w:t>
                        </w:r>
                      </w:p>
                    </w:tc>
                    <w:tc>
                      <w:tcPr>
                        <w:tcW w:w="3744" w:type="dxa"/>
                        <w:vAlign w:val="bottom"/>
                      </w:tcPr>
                      <w:p w:rsidR="00C77D6E" w:rsidRPr="00FD6E66" w:rsidRDefault="00C77D6E" w:rsidP="00614B6D">
                        <w:pPr>
                          <w:spacing w:line="240" w:lineRule="auto"/>
                          <w:rPr>
                            <w:sz w:val="16"/>
                            <w:szCs w:val="16"/>
                          </w:rPr>
                        </w:pPr>
                        <w:r w:rsidRPr="00FD6E66">
                          <w:rPr>
                            <w:sz w:val="16"/>
                            <w:szCs w:val="16"/>
                          </w:rPr>
                          <w:t>UGAGGUAG</w:t>
                        </w:r>
                        <w:r w:rsidRPr="00FD6E66">
                          <w:rPr>
                            <w:color w:val="FF0000"/>
                            <w:sz w:val="16"/>
                            <w:szCs w:val="16"/>
                          </w:rPr>
                          <w:t>G</w:t>
                        </w:r>
                        <w:r w:rsidRPr="00FD6E66">
                          <w:rPr>
                            <w:sz w:val="16"/>
                            <w:szCs w:val="16"/>
                          </w:rPr>
                          <w:t>AGGUUGUAUAGUU</w:t>
                        </w:r>
                      </w:p>
                    </w:tc>
                  </w:tr>
                  <w:tr w:rsidR="00C77D6E" w:rsidRPr="00FD6E66" w:rsidTr="00FC51F4">
                    <w:trPr>
                      <w:trHeight w:val="144"/>
                      <w:jc w:val="center"/>
                    </w:trPr>
                    <w:tc>
                      <w:tcPr>
                        <w:tcW w:w="2160" w:type="dxa"/>
                        <w:shd w:val="clear" w:color="auto" w:fill="auto"/>
                        <w:tcMar>
                          <w:top w:w="15" w:type="dxa"/>
                          <w:left w:w="64" w:type="dxa"/>
                          <w:bottom w:w="0" w:type="dxa"/>
                          <w:right w:w="64" w:type="dxa"/>
                        </w:tcMar>
                        <w:vAlign w:val="bottom"/>
                        <w:hideMark/>
                      </w:tcPr>
                      <w:p w:rsidR="00C77D6E" w:rsidRPr="00FC51F4" w:rsidRDefault="00C77D6E" w:rsidP="00614B6D">
                        <w:pPr>
                          <w:spacing w:line="240" w:lineRule="auto"/>
                          <w:rPr>
                            <w:rFonts w:cs="Times New Roman"/>
                            <w:bCs/>
                            <w:sz w:val="16"/>
                            <w:szCs w:val="16"/>
                          </w:rPr>
                        </w:pPr>
                        <w:r w:rsidRPr="00FC51F4">
                          <w:rPr>
                            <w:rFonts w:cs="Times New Roman"/>
                            <w:bCs/>
                            <w:sz w:val="16"/>
                            <w:szCs w:val="16"/>
                          </w:rPr>
                          <w:t>let-7f-5p</w:t>
                        </w:r>
                      </w:p>
                    </w:tc>
                    <w:tc>
                      <w:tcPr>
                        <w:tcW w:w="3744" w:type="dxa"/>
                        <w:vAlign w:val="bottom"/>
                      </w:tcPr>
                      <w:p w:rsidR="00C77D6E" w:rsidRPr="00FD6E66" w:rsidRDefault="00C77D6E" w:rsidP="00614B6D">
                        <w:pPr>
                          <w:spacing w:line="240" w:lineRule="auto"/>
                          <w:rPr>
                            <w:sz w:val="16"/>
                            <w:szCs w:val="16"/>
                          </w:rPr>
                        </w:pPr>
                        <w:r w:rsidRPr="00FD6E66">
                          <w:rPr>
                            <w:sz w:val="16"/>
                            <w:szCs w:val="16"/>
                          </w:rPr>
                          <w:t>UGAGGUAGUAG</w:t>
                        </w:r>
                        <w:r w:rsidRPr="00FD6E66">
                          <w:rPr>
                            <w:color w:val="FF0000"/>
                            <w:sz w:val="16"/>
                            <w:szCs w:val="16"/>
                          </w:rPr>
                          <w:t>A</w:t>
                        </w:r>
                        <w:r w:rsidRPr="00FD6E66">
                          <w:rPr>
                            <w:sz w:val="16"/>
                            <w:szCs w:val="16"/>
                          </w:rPr>
                          <w:t>UUGUAUAGUU</w:t>
                        </w:r>
                      </w:p>
                    </w:tc>
                  </w:tr>
                  <w:tr w:rsidR="00C77D6E" w:rsidRPr="00FD6E66" w:rsidTr="00FC51F4">
                    <w:trPr>
                      <w:trHeight w:val="144"/>
                      <w:jc w:val="center"/>
                    </w:trPr>
                    <w:tc>
                      <w:tcPr>
                        <w:tcW w:w="2160" w:type="dxa"/>
                        <w:shd w:val="clear" w:color="auto" w:fill="auto"/>
                        <w:tcMar>
                          <w:top w:w="15" w:type="dxa"/>
                          <w:left w:w="64" w:type="dxa"/>
                          <w:bottom w:w="0" w:type="dxa"/>
                          <w:right w:w="64" w:type="dxa"/>
                        </w:tcMar>
                        <w:vAlign w:val="bottom"/>
                        <w:hideMark/>
                      </w:tcPr>
                      <w:p w:rsidR="00C77D6E" w:rsidRPr="00FC51F4" w:rsidRDefault="00C77D6E" w:rsidP="00614B6D">
                        <w:pPr>
                          <w:spacing w:line="240" w:lineRule="auto"/>
                          <w:rPr>
                            <w:rFonts w:cs="Times New Roman"/>
                            <w:bCs/>
                            <w:sz w:val="16"/>
                            <w:szCs w:val="16"/>
                          </w:rPr>
                        </w:pPr>
                        <w:r w:rsidRPr="00FC51F4">
                          <w:rPr>
                            <w:rFonts w:cs="Times New Roman"/>
                            <w:bCs/>
                            <w:sz w:val="16"/>
                            <w:szCs w:val="16"/>
                          </w:rPr>
                          <w:t>let-7g-5p</w:t>
                        </w:r>
                      </w:p>
                    </w:tc>
                    <w:tc>
                      <w:tcPr>
                        <w:tcW w:w="3744" w:type="dxa"/>
                        <w:vAlign w:val="bottom"/>
                      </w:tcPr>
                      <w:p w:rsidR="00C77D6E" w:rsidRPr="00FD6E66" w:rsidRDefault="00C77D6E" w:rsidP="00614B6D">
                        <w:pPr>
                          <w:spacing w:line="240" w:lineRule="auto"/>
                          <w:rPr>
                            <w:sz w:val="16"/>
                            <w:szCs w:val="16"/>
                          </w:rPr>
                        </w:pPr>
                        <w:r w:rsidRPr="00FD6E66">
                          <w:rPr>
                            <w:sz w:val="16"/>
                            <w:szCs w:val="16"/>
                          </w:rPr>
                          <w:t>UGAGGUAGUAG</w:t>
                        </w:r>
                        <w:r w:rsidRPr="00FD6E66">
                          <w:rPr>
                            <w:color w:val="FF0000"/>
                            <w:sz w:val="16"/>
                            <w:szCs w:val="16"/>
                          </w:rPr>
                          <w:t>U</w:t>
                        </w:r>
                        <w:r w:rsidRPr="00FD6E66">
                          <w:rPr>
                            <w:sz w:val="16"/>
                            <w:szCs w:val="16"/>
                          </w:rPr>
                          <w:t>UUGUA</w:t>
                        </w:r>
                        <w:r w:rsidRPr="00FD6E66">
                          <w:rPr>
                            <w:color w:val="FF0000"/>
                            <w:sz w:val="16"/>
                            <w:szCs w:val="16"/>
                          </w:rPr>
                          <w:t>C</w:t>
                        </w:r>
                        <w:r w:rsidRPr="00FD6E66">
                          <w:rPr>
                            <w:sz w:val="16"/>
                            <w:szCs w:val="16"/>
                          </w:rPr>
                          <w:t>AGUU</w:t>
                        </w:r>
                      </w:p>
                    </w:tc>
                  </w:tr>
                  <w:tr w:rsidR="00C77D6E" w:rsidRPr="00FD6E66" w:rsidTr="00FC51F4">
                    <w:trPr>
                      <w:trHeight w:val="144"/>
                      <w:jc w:val="center"/>
                    </w:trPr>
                    <w:tc>
                      <w:tcPr>
                        <w:tcW w:w="2160" w:type="dxa"/>
                        <w:shd w:val="clear" w:color="auto" w:fill="auto"/>
                        <w:tcMar>
                          <w:top w:w="15" w:type="dxa"/>
                          <w:left w:w="64" w:type="dxa"/>
                          <w:bottom w:w="0" w:type="dxa"/>
                          <w:right w:w="64" w:type="dxa"/>
                        </w:tcMar>
                        <w:vAlign w:val="bottom"/>
                        <w:hideMark/>
                      </w:tcPr>
                      <w:p w:rsidR="00C77D6E" w:rsidRPr="00FC51F4" w:rsidRDefault="00C77D6E" w:rsidP="00614B6D">
                        <w:pPr>
                          <w:spacing w:line="240" w:lineRule="auto"/>
                          <w:rPr>
                            <w:rFonts w:cs="Times New Roman"/>
                            <w:bCs/>
                            <w:sz w:val="16"/>
                            <w:szCs w:val="16"/>
                          </w:rPr>
                        </w:pPr>
                        <w:r w:rsidRPr="00FC51F4">
                          <w:rPr>
                            <w:rFonts w:cs="Times New Roman"/>
                            <w:bCs/>
                            <w:sz w:val="16"/>
                            <w:szCs w:val="16"/>
                          </w:rPr>
                          <w:t>let-7i-5p</w:t>
                        </w:r>
                      </w:p>
                    </w:tc>
                    <w:tc>
                      <w:tcPr>
                        <w:tcW w:w="3744" w:type="dxa"/>
                        <w:vAlign w:val="bottom"/>
                      </w:tcPr>
                      <w:p w:rsidR="00C77D6E" w:rsidRPr="00FD6E66" w:rsidRDefault="00C77D6E" w:rsidP="00614B6D">
                        <w:pPr>
                          <w:spacing w:line="240" w:lineRule="auto"/>
                          <w:rPr>
                            <w:sz w:val="16"/>
                            <w:szCs w:val="16"/>
                          </w:rPr>
                        </w:pPr>
                        <w:r w:rsidRPr="00FD6E66">
                          <w:rPr>
                            <w:sz w:val="16"/>
                            <w:szCs w:val="16"/>
                          </w:rPr>
                          <w:t>UGAGGUAGUAG</w:t>
                        </w:r>
                        <w:r w:rsidRPr="00FD6E66">
                          <w:rPr>
                            <w:color w:val="FF0000"/>
                            <w:sz w:val="16"/>
                            <w:szCs w:val="16"/>
                          </w:rPr>
                          <w:t>U</w:t>
                        </w:r>
                        <w:r w:rsidRPr="00FD6E66">
                          <w:rPr>
                            <w:sz w:val="16"/>
                            <w:szCs w:val="16"/>
                          </w:rPr>
                          <w:t>UUGU</w:t>
                        </w:r>
                        <w:r w:rsidRPr="00FD6E66">
                          <w:rPr>
                            <w:color w:val="FF0000"/>
                            <w:sz w:val="16"/>
                            <w:szCs w:val="16"/>
                          </w:rPr>
                          <w:t>GCU</w:t>
                        </w:r>
                        <w:r w:rsidRPr="00FD6E66">
                          <w:rPr>
                            <w:sz w:val="16"/>
                            <w:szCs w:val="16"/>
                          </w:rPr>
                          <w:t>GUU</w:t>
                        </w:r>
                      </w:p>
                    </w:tc>
                  </w:tr>
                </w:tbl>
                <w:p w:rsidR="00C77D6E" w:rsidRDefault="00C77D6E" w:rsidP="009B74B7">
                  <w:pPr>
                    <w:pStyle w:val="Caption"/>
                    <w:keepNext/>
                    <w:jc w:val="center"/>
                  </w:pPr>
                </w:p>
                <w:p w:rsidR="00C77D6E" w:rsidRDefault="00C77D6E" w:rsidP="009B74B7">
                  <w:pPr>
                    <w:pStyle w:val="Caption"/>
                    <w:keepNext/>
                    <w:jc w:val="center"/>
                    <w:rPr>
                      <w:b w:val="0"/>
                    </w:rPr>
                  </w:pPr>
                  <w:r>
                    <w:t xml:space="preserve">Table S3 </w:t>
                  </w:r>
                  <w:r>
                    <w:rPr>
                      <w:b w:val="0"/>
                    </w:rPr>
                    <w:t>let-7 family probe set miRNAs. The bases that differ among the family members are highlighted in green and red.</w:t>
                  </w:r>
                </w:p>
                <w:p w:rsidR="00C77D6E" w:rsidRPr="00774F74" w:rsidRDefault="00C77D6E" w:rsidP="00774F74"/>
                <w:tbl>
                  <w:tblPr>
                    <w:tblW w:w="5904" w:type="dxa"/>
                    <w:jc w:val="center"/>
                    <w:tblBorders>
                      <w:top w:val="single" w:sz="4" w:space="0" w:color="BFBFBF" w:themeColor="background1" w:themeShade="BF"/>
                      <w:bottom w:val="single" w:sz="4" w:space="0" w:color="BFBFBF" w:themeColor="background1" w:themeShade="BF"/>
                    </w:tblBorders>
                    <w:tblLayout w:type="fixed"/>
                    <w:tblCellMar>
                      <w:left w:w="0" w:type="dxa"/>
                      <w:right w:w="0" w:type="dxa"/>
                    </w:tblCellMar>
                    <w:tblLook w:val="04A0" w:firstRow="1" w:lastRow="0" w:firstColumn="1" w:lastColumn="0" w:noHBand="0" w:noVBand="1"/>
                  </w:tblPr>
                  <w:tblGrid>
                    <w:gridCol w:w="2160"/>
                    <w:gridCol w:w="3744"/>
                  </w:tblGrid>
                  <w:tr w:rsidR="00C77D6E" w:rsidRPr="00FD6E66" w:rsidTr="00FC51F4">
                    <w:trPr>
                      <w:trHeight w:val="144"/>
                      <w:jc w:val="center"/>
                    </w:trPr>
                    <w:tc>
                      <w:tcPr>
                        <w:tcW w:w="2160" w:type="dxa"/>
                        <w:tcBorders>
                          <w:top w:val="single" w:sz="4" w:space="0" w:color="BFBFBF" w:themeColor="background1" w:themeShade="BF"/>
                          <w:bottom w:val="single" w:sz="4" w:space="0" w:color="BFBFBF" w:themeColor="background1" w:themeShade="BF"/>
                        </w:tcBorders>
                        <w:shd w:val="clear" w:color="auto" w:fill="auto"/>
                        <w:tcMar>
                          <w:top w:w="15" w:type="dxa"/>
                          <w:left w:w="64" w:type="dxa"/>
                          <w:bottom w:w="0" w:type="dxa"/>
                          <w:right w:w="64" w:type="dxa"/>
                        </w:tcMar>
                        <w:vAlign w:val="bottom"/>
                        <w:hideMark/>
                      </w:tcPr>
                      <w:p w:rsidR="00C77D6E" w:rsidRPr="00FD6E66" w:rsidRDefault="00C77D6E" w:rsidP="00E95520">
                        <w:pPr>
                          <w:spacing w:line="240" w:lineRule="auto"/>
                          <w:rPr>
                            <w:rFonts w:cs="Times New Roman"/>
                            <w:b/>
                            <w:sz w:val="16"/>
                            <w:szCs w:val="16"/>
                          </w:rPr>
                        </w:pPr>
                        <w:r>
                          <w:rPr>
                            <w:rFonts w:cs="Times New Roman"/>
                            <w:b/>
                            <w:bCs/>
                            <w:sz w:val="16"/>
                            <w:szCs w:val="16"/>
                          </w:rPr>
                          <w:t>miRNA</w:t>
                        </w:r>
                      </w:p>
                    </w:tc>
                    <w:tc>
                      <w:tcPr>
                        <w:tcW w:w="3744" w:type="dxa"/>
                        <w:tcBorders>
                          <w:top w:val="single" w:sz="4" w:space="0" w:color="BFBFBF" w:themeColor="background1" w:themeShade="BF"/>
                          <w:bottom w:val="single" w:sz="4" w:space="0" w:color="BFBFBF" w:themeColor="background1" w:themeShade="BF"/>
                        </w:tcBorders>
                        <w:vAlign w:val="bottom"/>
                      </w:tcPr>
                      <w:p w:rsidR="00C77D6E" w:rsidRPr="00FD6E66" w:rsidRDefault="00C77D6E" w:rsidP="00E95520">
                        <w:pPr>
                          <w:spacing w:line="240" w:lineRule="auto"/>
                          <w:rPr>
                            <w:rFonts w:cs="Times New Roman"/>
                            <w:b/>
                            <w:bCs/>
                            <w:sz w:val="16"/>
                            <w:szCs w:val="16"/>
                          </w:rPr>
                        </w:pPr>
                        <w:r>
                          <w:rPr>
                            <w:rFonts w:cs="Times New Roman"/>
                            <w:b/>
                            <w:bCs/>
                            <w:sz w:val="16"/>
                            <w:szCs w:val="16"/>
                          </w:rPr>
                          <w:t>miRNA</w:t>
                        </w:r>
                        <w:r w:rsidRPr="00FD6E66">
                          <w:rPr>
                            <w:rFonts w:cs="Times New Roman"/>
                            <w:b/>
                            <w:bCs/>
                            <w:sz w:val="16"/>
                            <w:szCs w:val="16"/>
                          </w:rPr>
                          <w:t xml:space="preserve"> Sequence (5' - 3')</w:t>
                        </w:r>
                      </w:p>
                    </w:tc>
                  </w:tr>
                  <w:tr w:rsidR="00C77D6E" w:rsidRPr="00FD6E66" w:rsidTr="00FC51F4">
                    <w:trPr>
                      <w:trHeight w:val="144"/>
                      <w:jc w:val="center"/>
                    </w:trPr>
                    <w:tc>
                      <w:tcPr>
                        <w:tcW w:w="2160" w:type="dxa"/>
                        <w:tcBorders>
                          <w:top w:val="single" w:sz="4" w:space="0" w:color="BFBFBF" w:themeColor="background1" w:themeShade="BF"/>
                        </w:tcBorders>
                        <w:shd w:val="clear" w:color="auto" w:fill="auto"/>
                        <w:tcMar>
                          <w:top w:w="15" w:type="dxa"/>
                          <w:left w:w="64" w:type="dxa"/>
                          <w:bottom w:w="0" w:type="dxa"/>
                          <w:right w:w="64" w:type="dxa"/>
                        </w:tcMar>
                        <w:hideMark/>
                      </w:tcPr>
                      <w:p w:rsidR="00C77D6E" w:rsidRPr="00FC51F4" w:rsidRDefault="00C77D6E" w:rsidP="00D52206">
                        <w:pPr>
                          <w:spacing w:line="240" w:lineRule="auto"/>
                          <w:jc w:val="left"/>
                          <w:rPr>
                            <w:rFonts w:cs="Times New Roman"/>
                            <w:sz w:val="16"/>
                            <w:szCs w:val="16"/>
                          </w:rPr>
                        </w:pPr>
                        <w:r w:rsidRPr="00FC51F4">
                          <w:rPr>
                            <w:rFonts w:cs="Times New Roman"/>
                            <w:bCs/>
                            <w:sz w:val="16"/>
                            <w:szCs w:val="16"/>
                          </w:rPr>
                          <w:t>let-7a-1 precursor</w:t>
                        </w:r>
                        <w:r w:rsidRPr="00FC51F4">
                          <w:rPr>
                            <w:rFonts w:cs="Times New Roman"/>
                            <w:sz w:val="16"/>
                            <w:szCs w:val="16"/>
                          </w:rPr>
                          <w:t xml:space="preserve"> </w:t>
                        </w:r>
                      </w:p>
                    </w:tc>
                    <w:tc>
                      <w:tcPr>
                        <w:tcW w:w="3744" w:type="dxa"/>
                        <w:tcBorders>
                          <w:top w:val="single" w:sz="4" w:space="0" w:color="BFBFBF" w:themeColor="background1" w:themeShade="BF"/>
                        </w:tcBorders>
                      </w:tcPr>
                      <w:p w:rsidR="00C77D6E" w:rsidRPr="00FD6E66" w:rsidRDefault="00C77D6E" w:rsidP="00D52206">
                        <w:pPr>
                          <w:spacing w:line="240" w:lineRule="auto"/>
                          <w:jc w:val="left"/>
                          <w:rPr>
                            <w:rFonts w:cs="Times New Roman"/>
                            <w:bCs/>
                            <w:sz w:val="16"/>
                            <w:szCs w:val="16"/>
                          </w:rPr>
                        </w:pPr>
                        <w:r w:rsidRPr="00FD6E66">
                          <w:rPr>
                            <w:rFonts w:cs="Times New Roman"/>
                            <w:bCs/>
                            <w:sz w:val="16"/>
                            <w:szCs w:val="16"/>
                          </w:rPr>
                          <w:t>UGGGA</w:t>
                        </w:r>
                        <w:r w:rsidRPr="00FD6E66">
                          <w:rPr>
                            <w:rFonts w:cs="Times New Roman"/>
                            <w:bCs/>
                            <w:color w:val="00B050"/>
                            <w:sz w:val="16"/>
                            <w:szCs w:val="16"/>
                          </w:rPr>
                          <w:t>UGAGGUAGUAGGUUGUAUAGUU</w:t>
                        </w:r>
                        <w:r w:rsidRPr="00FD6E66">
                          <w:rPr>
                            <w:rFonts w:cs="Times New Roman"/>
                            <w:bCs/>
                            <w:sz w:val="16"/>
                            <w:szCs w:val="16"/>
                          </w:rPr>
                          <w:t>UUAGGGUCACACCCACCACUGGGAGAUAACUAUACAAUCUACUGUCUUUCCUA</w:t>
                        </w:r>
                      </w:p>
                    </w:tc>
                  </w:tr>
                </w:tbl>
                <w:p w:rsidR="00C77D6E" w:rsidRDefault="00C77D6E" w:rsidP="009B74B7">
                  <w:pPr>
                    <w:pStyle w:val="Caption"/>
                    <w:keepNext/>
                    <w:jc w:val="center"/>
                  </w:pPr>
                </w:p>
                <w:p w:rsidR="00C77D6E" w:rsidRDefault="00C77D6E" w:rsidP="009B74B7">
                  <w:pPr>
                    <w:pStyle w:val="Caption"/>
                    <w:keepNext/>
                    <w:jc w:val="center"/>
                    <w:rPr>
                      <w:b w:val="0"/>
                    </w:rPr>
                  </w:pPr>
                  <w:proofErr w:type="gramStart"/>
                  <w:r>
                    <w:t xml:space="preserve">Table S4 </w:t>
                  </w:r>
                  <w:r>
                    <w:rPr>
                      <w:b w:val="0"/>
                    </w:rPr>
                    <w:t>let-7a precursor miRNA.</w:t>
                  </w:r>
                  <w:proofErr w:type="gramEnd"/>
                  <w:r>
                    <w:rPr>
                      <w:b w:val="0"/>
                    </w:rPr>
                    <w:t xml:space="preserve"> The mature let-7a sequence is highlighted in green.</w:t>
                  </w:r>
                </w:p>
                <w:p w:rsidR="00C77D6E" w:rsidRPr="00774F74" w:rsidRDefault="00C77D6E" w:rsidP="00774F74"/>
                <w:p w:rsidR="00C77D6E" w:rsidRPr="009B74B7" w:rsidRDefault="00C77D6E" w:rsidP="009B74B7"/>
              </w:txbxContent>
            </v:textbox>
            <w10:wrap type="square" anchorx="margin" anchory="margin"/>
          </v:shape>
        </w:pict>
      </w:r>
    </w:p>
    <w:p w:rsidR="009B74B7" w:rsidRPr="008C614F" w:rsidRDefault="009B74B7">
      <w:pPr>
        <w:rPr>
          <w:rFonts w:cs="Arial"/>
          <w:b/>
        </w:rPr>
      </w:pPr>
      <w:r w:rsidRPr="008C614F">
        <w:rPr>
          <w:rFonts w:cs="Arial"/>
          <w:b/>
        </w:rPr>
        <w:br w:type="page"/>
      </w:r>
    </w:p>
    <w:p w:rsidR="00DE6B63" w:rsidRPr="008C614F" w:rsidRDefault="00DE6B63" w:rsidP="00DE6B63">
      <w:pPr>
        <w:rPr>
          <w:rFonts w:cs="Arial"/>
          <w:b/>
        </w:rPr>
      </w:pPr>
      <w:r w:rsidRPr="008C614F">
        <w:rPr>
          <w:rFonts w:cs="Arial"/>
          <w:b/>
        </w:rPr>
        <w:lastRenderedPageBreak/>
        <w:t>Differential Expression Sensitivity</w:t>
      </w:r>
    </w:p>
    <w:p w:rsidR="00C71955" w:rsidRPr="008C614F" w:rsidRDefault="007E3A2A" w:rsidP="00DE6B63">
      <w:pPr>
        <w:rPr>
          <w:rFonts w:cs="Arial"/>
        </w:rPr>
      </w:pPr>
      <w:r w:rsidRPr="008C614F">
        <w:rPr>
          <w:rFonts w:cs="Arial"/>
        </w:rPr>
        <w:t xml:space="preserve">Four samples (S1, S2, S3 and S4) containing 26 synthetic </w:t>
      </w:r>
      <w:r w:rsidR="00AD105E">
        <w:rPr>
          <w:rFonts w:cs="Arial"/>
        </w:rPr>
        <w:t>miRNA</w:t>
      </w:r>
      <w:r w:rsidR="00AD105E" w:rsidRPr="008C614F">
        <w:rPr>
          <w:rFonts w:cs="Arial"/>
        </w:rPr>
        <w:t xml:space="preserve">s </w:t>
      </w:r>
      <w:r w:rsidRPr="008C614F">
        <w:rPr>
          <w:rFonts w:cs="Arial"/>
        </w:rPr>
        <w:t xml:space="preserve">at various levels were made in a manner analogous to the </w:t>
      </w:r>
      <w:proofErr w:type="spellStart"/>
      <w:r w:rsidRPr="008C614F">
        <w:rPr>
          <w:rFonts w:cs="Arial"/>
        </w:rPr>
        <w:t>miRQC</w:t>
      </w:r>
      <w:proofErr w:type="spellEnd"/>
      <w:r w:rsidRPr="008C614F">
        <w:rPr>
          <w:rFonts w:cs="Arial"/>
        </w:rPr>
        <w:t xml:space="preserve"> study</w:t>
      </w:r>
      <w:r w:rsidR="00561DC6">
        <w:rPr>
          <w:rFonts w:cs="Arial"/>
        </w:rPr>
        <w:fldChar w:fldCharType="begin" w:fldLock="1"/>
      </w:r>
      <w:r w:rsidR="005433A3">
        <w:rPr>
          <w:rFonts w:cs="Arial"/>
        </w:rPr>
        <w:instrText>ADDIN CSL_CITATION { "citationItems" : [ { "id" : "ITEM-1", "itemData" : { "DOI" : "10.1038/nmeth.3014\rnmeth.3014 [pii]", "ISBN" : "1548-7105 (Electronic)\r1548-7091 (Linking)", "PMID" : "24973947", "abstract" : "MicroRNAs are important negative regulators of protein-coding gene expression and have been studied intensively over the past years. Several measurement platforms have been developed to determine relative miRNA abundance in biological samples using different technologies such as small RNA sequencing, reverse transcription-quantitative PCR (RT-qPCR) and (microarray) hybridization. In this study, we systematically compared 12 commercially available platforms for analysis of microRNA expression. We measured an identical set of 20 standardized positive and negative control samples, including human universal reference RNA, human brain RNA and titrations thereof, human serum samples and synthetic spikes from microRNA family members with varying homology. We developed robust quality metrics to objectively assess platform performance in terms of reproducibility, sensitivity, accuracy, specificity and concordance of differential expression. The results indicate that each method has its strengths and weaknesses, which help to guide informed selection of a quantitative microRNA gene expression platform for particular study goals.", "author" : [ { "dropping-particle" : "", "family" : "Mestdagh", "given" : "P", "non-dropping-particle" : "", "parse-names" : false, "suffix" : "" }, { "dropping-particle" : "", "family" : "Hartmann", "given" : "N", "non-dropping-particle" : "", "parse-names" : false, "suffix" : "" }, { "dropping-particle" : "", "family" : "Baeriswyl", "given" : "L", "non-dropping-particle" : "", "parse-names" : false, "suffix" : "" }, { "dropping-particle" : "", "family" : "Andreasen", "given" : "D", "non-dropping-particle" : "", "parse-names" : false, "suffix" : "" }, { "dropping-particle" : "", "family" : "Bernard", "given" : "N", "non-dropping-particle" : "", "parse-names" : false, "suffix" : "" }, { "dropping-particle" : "", "family" : "Chen", "given" : "C", "non-dropping-particle" : "", "parse-names" : false, "suffix" : "" }, { "dropping-particle" : "", "family" : "Cheo", "given" : "D", "non-dropping-particle" : "", "parse-names" : false, "suffix" : "" }, { "dropping-particle" : "", "family" : "D'Andrade", "given" : "P", "non-dropping-particle" : "", "parse-names" : false, "suffix" : "" }, { "dropping-particle" : "", "family" : "DeMayo", "given" : "M", "non-dropping-particle" : "", "parse-names" : false, "suffix" : "" }, { "dropping-particle" : "", "family" : "Dennis", "given" : "L", "non-dropping-particle" : "", "parse-names" : false, "suffix" : "" }, { "dropping-particle" : "", "family" : "Derveaux", "given" : "S", "non-dropping-particle" : "", "parse-names" : false, "suffix" : "" }, { "dropping-particle" : "", "family" : "Feng", "given" : "Y", "non-dropping-particle" : "", "parse-names" : false, "suffix" : "" }, { "dropping-particle" : "", "family" : "Fulmer-Smentek", "given" : "S", "non-dropping-particle" : "", "parse-names" : false, "suffix" : "" }, { "dropping-particle" : "", "family" : "Gerstmayer", "given" : "B", "non-dropping-particle" : "", "parse-names" : false, "suffix" : "" }, { "dropping-particle" : "", "family" : "Gouffon", "given" : "J", "non-dropping-particle" : "", "parse-names" : false, "suffix" : "" }, { "dropping-particle" : "", "family" : "Grimley", "given" : "C", "non-dropping-particle" : "", "parse-names" : false, "suffix" : "" }, { "dropping-particle" : "", "family" : "Lader", "given" : "E", "non-dropping-particle" : "", "parse-names" : false, "suffix" : "" }, { "dropping-particle" : "", "family" : "Lee", "given" : "K Y", "non-dropping-particle" : "", "parse-names" : false, "suffix" : "" }, { "dropping-particle" : "", "family" : "Luo", "given" : "S", "non-dropping-particle" : "", "parse-names" : false, "suffix" : "" }, { "dropping-particle" : "", "family" : "Mouritzen", "given" : "P", "non-dropping-particle" : "", "parse-names" : false, "suffix" : "" }, { "dropping-particle" : "", "family" : "Narayanan", "given" : "A", "non-dropping-particle" : "", "parse-names" : false, "suffix" : "" }, { "dropping-particle" : "", "family" : "Patel", "given" : "S", "non-dropping-particle" : "", "parse-names" : false, "suffix" : "" }, { "dropping-particle" : "", "family" : "Peiffer", "given" : "S", "non-dropping-particle" : "", "parse-names" : false, "suffix" : "" }, { "dropping-particle" : "", "family" : "Ruberg", "given" : "S", "non-dropping-particle" : "", "parse-names" : false, "suffix" : "" }, { "dropping-particle" : "", "family" : "Schroth", "given" : "G", "non-dropping-particle" : "", "parse-names" : false, "suffix" : "" }, { "dropping-particle" : "", "family" : "Schuster", "given" : "D", "non-dropping-particle" : "", "parse-names" : false, "suffix" : "" }, { "dropping-particle" : "", "family" : "Shaffer", "given" : "J M", "non-dropping-particle" : "", "parse-names" : false, "suffix" : "" }, { "dropping-particle" : "", "family" : "Shelton", "given" : "E J", "non-dropping-particle" : "", "parse-names" : false, "suffix" : "" }, { "dropping-particle" : "", "family" : "Silveria", "given" : "S", "non-dropping-particle" : "", "parse-names" : false, "suffix" : "" }, { "dropping-particle" : "", "family" : "Ulmanella", "given" : "U", "non-dropping-particle" : "", "parse-names" : false, "suffix" : "" }, { "dropping-particle" : "", "family" : "Veeramachaneni", "given" : "V", "non-dropping-particle" : "", "parse-names" : false, "suffix" : "" }, { "dropping-particle" : "", "family" : "Staedtler", "given" : "F", "non-dropping-particle" : "", "parse-names" : false, "suffix" : "" }, { "dropping-particle" : "", "family" : "Peters", "given" : "T", "non-dropping-particle" : "", "parse-names" : false, "suffix" : "" }, { "dropping-particle" : "", "family" : "Guettouche", "given" : "T", "non-dropping-particle" : "", "parse-names" : false, "suffix" : "" }, { "dropping-particle" : "", "family" : "Wong", "given" : "L", "non-dropping-particle" : "", "parse-names" : false, "suffix" : "" }, { "dropping-particle" : "", "family" : "Vandesompele", "given" : "J", "non-dropping-particle" : "", "parse-names" : false, "suffix" : "" } ], "container-title" : "Nature Methods", "edition" : "2014/06/30", "genre" : "Journal Article", "id" : "ITEM-1", "issue" : "8", "issued" : { "date-parts" : [ [ "2014" ] ] }, "language" : "eng", "page" : "809-815", "title" : "Evaluation of quantitative miRNA expression platforms in the microRNA quality control (miRQC) study", "type" : "article-journal", "volume" : "11" }, "uris" : [ "http://www.mendeley.com/documents/?uuid=15dfbb3f-8d23-4ffe-85b0-02c15e19acef" ] } ], "mendeley" : { "formattedCitation" : "(3)", "plainTextFormattedCitation" : "(3)", "previouslyFormattedCitation" : "(3)" }, "properties" : { "noteIndex" : 0 }, "schema" : "https://github.com/citation-style-language/schema/raw/master/csl-citation.json" }</w:instrText>
      </w:r>
      <w:r w:rsidR="00561DC6">
        <w:rPr>
          <w:rFonts w:cs="Arial"/>
        </w:rPr>
        <w:fldChar w:fldCharType="separate"/>
      </w:r>
      <w:r w:rsidR="005433A3" w:rsidRPr="005433A3">
        <w:rPr>
          <w:rFonts w:cs="Arial"/>
          <w:noProof/>
        </w:rPr>
        <w:t>(3)</w:t>
      </w:r>
      <w:r w:rsidR="00561DC6">
        <w:rPr>
          <w:rFonts w:cs="Arial"/>
        </w:rPr>
        <w:fldChar w:fldCharType="end"/>
      </w:r>
      <w:r w:rsidRPr="008C614F">
        <w:rPr>
          <w:rFonts w:cs="Arial"/>
        </w:rPr>
        <w:t xml:space="preserve">. 4 of the 26 </w:t>
      </w:r>
      <w:r w:rsidR="00AD105E">
        <w:rPr>
          <w:rFonts w:cs="Arial"/>
        </w:rPr>
        <w:t>miRNA</w:t>
      </w:r>
      <w:r w:rsidR="00AD105E" w:rsidRPr="008C614F">
        <w:rPr>
          <w:rFonts w:cs="Arial"/>
        </w:rPr>
        <w:t xml:space="preserve">s </w:t>
      </w:r>
      <w:r w:rsidRPr="008C614F">
        <w:rPr>
          <w:rFonts w:cs="Arial"/>
        </w:rPr>
        <w:t xml:space="preserve">were used as internal controls (Crc-1, -2, -3, -4). For each of the 22 remaining </w:t>
      </w:r>
      <w:r w:rsidR="00AD105E">
        <w:rPr>
          <w:rFonts w:cs="Arial"/>
        </w:rPr>
        <w:t>miRNA</w:t>
      </w:r>
      <w:r w:rsidR="00AD105E" w:rsidRPr="008C614F">
        <w:rPr>
          <w:rFonts w:cs="Arial"/>
        </w:rPr>
        <w:t xml:space="preserve">s </w:t>
      </w:r>
      <w:r w:rsidRPr="008C614F">
        <w:rPr>
          <w:rFonts w:cs="Arial"/>
        </w:rPr>
        <w:t xml:space="preserve">(20 miRNA + 2 snRNA) we randomly assigned either sample 1 (S1) or sample 2 (S2) as the base sample, and for that base sample (e.g. S1) we randomly assigned the miRNA level to be 10, 100 or 1000 </w:t>
      </w:r>
      <w:proofErr w:type="spellStart"/>
      <w:r w:rsidRPr="008C614F">
        <w:rPr>
          <w:rFonts w:cs="Arial"/>
        </w:rPr>
        <w:t>attomoles</w:t>
      </w:r>
      <w:proofErr w:type="spellEnd"/>
      <w:r w:rsidRPr="008C614F">
        <w:rPr>
          <w:rFonts w:cs="Arial"/>
        </w:rPr>
        <w:t xml:space="preserve">, with the other sample (e.g. S2) having either 30, 300 or 2000 </w:t>
      </w:r>
      <w:proofErr w:type="spellStart"/>
      <w:r w:rsidRPr="008C614F">
        <w:rPr>
          <w:rFonts w:cs="Arial"/>
        </w:rPr>
        <w:t>attomoles</w:t>
      </w:r>
      <w:proofErr w:type="spellEnd"/>
      <w:r w:rsidRPr="008C614F">
        <w:rPr>
          <w:rFonts w:cs="Arial"/>
        </w:rPr>
        <w:t>, respectively. Thus</w:t>
      </w:r>
      <w:r w:rsidR="005433A3">
        <w:rPr>
          <w:rFonts w:cs="Arial"/>
        </w:rPr>
        <w:t>,</w:t>
      </w:r>
      <w:r w:rsidRPr="008C614F">
        <w:rPr>
          <w:rFonts w:cs="Arial"/>
        </w:rPr>
        <w:t xml:space="preserve"> the differences between expression profiles in S1 and S2 are factors of 3, 3 and 2 for low, medium and high </w:t>
      </w:r>
      <w:r w:rsidR="00D52206">
        <w:rPr>
          <w:rFonts w:cs="Arial"/>
        </w:rPr>
        <w:t>expression-level</w:t>
      </w:r>
      <w:r w:rsidRPr="008C614F">
        <w:rPr>
          <w:rFonts w:cs="Arial"/>
        </w:rPr>
        <w:t xml:space="preserve"> miRNAs, respectively. S1 and S2 were then titrated to generate samples S3 = 0.25*S1 + 0.75*S2 and S4 = 0.75*S1 + 0.25*S2 (</w:t>
      </w:r>
      <w:r w:rsidRPr="008C614F">
        <w:rPr>
          <w:rFonts w:cs="Arial"/>
          <w:b/>
        </w:rPr>
        <w:t>Fi</w:t>
      </w:r>
      <w:r w:rsidR="00B11CEA">
        <w:rPr>
          <w:rFonts w:cs="Arial"/>
          <w:b/>
        </w:rPr>
        <w:t>g</w:t>
      </w:r>
      <w:r w:rsidRPr="008C614F">
        <w:rPr>
          <w:rFonts w:cs="Arial"/>
          <w:b/>
        </w:rPr>
        <w:t xml:space="preserve"> </w:t>
      </w:r>
      <w:r w:rsidR="0045407B">
        <w:rPr>
          <w:rFonts w:cs="Arial"/>
          <w:b/>
        </w:rPr>
        <w:t>S8</w:t>
      </w:r>
      <w:r w:rsidRPr="008C614F">
        <w:rPr>
          <w:rFonts w:cs="Arial"/>
        </w:rPr>
        <w:t xml:space="preserve">). The smallest ratio between two bands is the 1.14-fold difference between S3 and S2 at the 1000 </w:t>
      </w:r>
      <w:proofErr w:type="spellStart"/>
      <w:r w:rsidRPr="008C614F">
        <w:rPr>
          <w:rFonts w:cs="Arial"/>
        </w:rPr>
        <w:t>attomoles</w:t>
      </w:r>
      <w:proofErr w:type="spellEnd"/>
      <w:r w:rsidRPr="008C614F">
        <w:rPr>
          <w:rFonts w:cs="Arial"/>
        </w:rPr>
        <w:t xml:space="preserve"> level while the largest ratio is between 3-fold change between S1 and S2 at the 10 </w:t>
      </w:r>
      <w:proofErr w:type="gramStart"/>
      <w:r w:rsidRPr="008C614F">
        <w:rPr>
          <w:rFonts w:cs="Arial"/>
        </w:rPr>
        <w:t>or</w:t>
      </w:r>
      <w:proofErr w:type="gramEnd"/>
      <w:r w:rsidRPr="008C614F">
        <w:rPr>
          <w:rFonts w:cs="Arial"/>
        </w:rPr>
        <w:t xml:space="preserve"> 100 </w:t>
      </w:r>
      <w:proofErr w:type="spellStart"/>
      <w:r w:rsidRPr="008C614F">
        <w:rPr>
          <w:rFonts w:cs="Arial"/>
        </w:rPr>
        <w:t>attomoles</w:t>
      </w:r>
      <w:proofErr w:type="spellEnd"/>
      <w:r w:rsidRPr="008C614F">
        <w:rPr>
          <w:rFonts w:cs="Arial"/>
        </w:rPr>
        <w:t xml:space="preserve"> level.</w:t>
      </w:r>
      <w:r w:rsidR="008C614F" w:rsidRPr="008C614F">
        <w:rPr>
          <w:rFonts w:cs="Arial"/>
        </w:rPr>
        <w:t xml:space="preserve"> For unknown reasons, RNU6B, failed to be detected in all cases.</w:t>
      </w:r>
      <w:r w:rsidR="004615D6">
        <w:rPr>
          <w:rFonts w:cs="Arial"/>
        </w:rPr>
        <w:t xml:space="preserve"> The </w:t>
      </w:r>
      <w:r w:rsidR="00C71955" w:rsidRPr="008C614F">
        <w:rPr>
          <w:rFonts w:cs="Arial"/>
        </w:rPr>
        <w:t xml:space="preserve">mean </w:t>
      </w:r>
      <w:r w:rsidR="004615D6">
        <w:rPr>
          <w:rFonts w:cs="Arial"/>
        </w:rPr>
        <w:t>absolute difference between</w:t>
      </w:r>
      <w:r w:rsidR="00C71955" w:rsidRPr="008C614F">
        <w:rPr>
          <w:rFonts w:cs="Arial"/>
        </w:rPr>
        <w:t xml:space="preserve"> measured differential </w:t>
      </w:r>
      <w:r w:rsidR="004615D6">
        <w:rPr>
          <w:rFonts w:cs="Arial"/>
        </w:rPr>
        <w:t>ratio and</w:t>
      </w:r>
      <w:r w:rsidR="00C71955" w:rsidRPr="008C614F">
        <w:rPr>
          <w:rFonts w:cs="Arial"/>
        </w:rPr>
        <w:t xml:space="preserve"> the input differential ratio</w:t>
      </w:r>
      <w:r w:rsidR="004615D6">
        <w:rPr>
          <w:rFonts w:cs="Arial"/>
        </w:rPr>
        <w:t xml:space="preserve"> was calculated and</w:t>
      </w:r>
      <w:r w:rsidR="00C71955" w:rsidRPr="008C614F">
        <w:rPr>
          <w:rFonts w:cs="Arial"/>
        </w:rPr>
        <w:t xml:space="preserve"> expressed as a fraction of the input differential ratio.</w:t>
      </w:r>
    </w:p>
    <w:p w:rsidR="008C614F" w:rsidRDefault="00C77D6E" w:rsidP="008C614F">
      <w:pPr>
        <w:rPr>
          <w:rFonts w:cs="Arial"/>
          <w:b/>
        </w:rPr>
      </w:pPr>
      <w:r>
        <w:rPr>
          <w:rFonts w:cs="Arial"/>
          <w:b/>
          <w:noProof/>
        </w:rPr>
      </w:r>
      <w:r>
        <w:rPr>
          <w:rFonts w:cs="Arial"/>
          <w:b/>
          <w:noProof/>
        </w:rPr>
        <w:pict>
          <v:shape id="Text Box 6" o:spid="_x0000_s1063" type="#_x0000_t202" style="width:468pt;height:561.5pt;visibility:visible;mso-left-percent:-10001;mso-top-percent:-10001;mso-position-horizontal:absolute;mso-position-horizontal-relative:char;mso-position-vertical:absolute;mso-position-vertical-relative:line;mso-left-percent:-10001;mso-top-percent:-10001" stroked="f">
            <v:textbox inset="0,0,0,0">
              <w:txbxContent>
                <w:p w:rsidR="00C77D6E" w:rsidRDefault="00C77D6E" w:rsidP="00DE6B63">
                  <w:pPr>
                    <w:jc w:val="center"/>
                  </w:pPr>
                  <w:r>
                    <w:rPr>
                      <w:noProof/>
                    </w:rPr>
                    <w:drawing>
                      <wp:inline distT="0" distB="0" distL="0" distR="0" wp14:anchorId="0DE050D2" wp14:editId="718933D2">
                        <wp:extent cx="2743200" cy="1937707"/>
                        <wp:effectExtent l="19050" t="0" r="0" b="0"/>
                        <wp:docPr id="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0"/>
                                <a:srcRect/>
                                <a:stretch>
                                  <a:fillRect/>
                                </a:stretch>
                              </pic:blipFill>
                              <pic:spPr bwMode="auto">
                                <a:xfrm>
                                  <a:off x="0" y="0"/>
                                  <a:ext cx="2743200" cy="1937707"/>
                                </a:xfrm>
                                <a:prstGeom prst="rect">
                                  <a:avLst/>
                                </a:prstGeom>
                                <a:noFill/>
                                <a:ln w="9525">
                                  <a:noFill/>
                                  <a:miter lim="800000"/>
                                  <a:headEnd/>
                                  <a:tailEnd/>
                                </a:ln>
                              </pic:spPr>
                            </pic:pic>
                          </a:graphicData>
                        </a:graphic>
                      </wp:inline>
                    </w:drawing>
                  </w:r>
                </w:p>
                <w:p w:rsidR="00C77D6E" w:rsidRDefault="00C77D6E" w:rsidP="00DB7633">
                  <w:pPr>
                    <w:pStyle w:val="Caption"/>
                    <w:rPr>
                      <w:b w:val="0"/>
                    </w:rPr>
                  </w:pPr>
                  <w:r w:rsidRPr="00DB7633">
                    <w:t xml:space="preserve">Fig </w:t>
                  </w:r>
                  <w:r>
                    <w:t>S8</w:t>
                  </w:r>
                  <w:r w:rsidRPr="00DB7633">
                    <w:t xml:space="preserve"> </w:t>
                  </w:r>
                  <w:r>
                    <w:rPr>
                      <w:b w:val="0"/>
                    </w:rPr>
                    <w:t>Differential sensitivity samples S1, S2, S3, and S4.</w:t>
                  </w:r>
                  <w:r w:rsidRPr="00DB7633">
                    <w:rPr>
                      <w:b w:val="0"/>
                    </w:rPr>
                    <w:t xml:space="preserve"> </w:t>
                  </w:r>
                </w:p>
                <w:p w:rsidR="00C77D6E" w:rsidRPr="00711598" w:rsidRDefault="00C77D6E" w:rsidP="00711598"/>
                <w:p w:rsidR="00C77D6E" w:rsidRDefault="00C77D6E" w:rsidP="00961834">
                  <w:pPr>
                    <w:keepNext/>
                  </w:pPr>
                </w:p>
                <w:p w:rsidR="00C77D6E" w:rsidRDefault="00C77D6E" w:rsidP="00711598"/>
                <w:p w:rsidR="00C77D6E" w:rsidRDefault="00C77D6E" w:rsidP="00711598"/>
                <w:p w:rsidR="00C77D6E" w:rsidRPr="00711598" w:rsidRDefault="00C77D6E" w:rsidP="00711598"/>
              </w:txbxContent>
            </v:textbox>
            <w10:wrap type="none"/>
            <w10:anchorlock/>
          </v:shape>
        </w:pict>
      </w:r>
      <w:r w:rsidR="008C614F">
        <w:rPr>
          <w:rFonts w:cs="Arial"/>
          <w:b/>
        </w:rPr>
        <w:br w:type="page"/>
      </w:r>
    </w:p>
    <w:p w:rsidR="005340E4" w:rsidRPr="008C614F" w:rsidRDefault="005340E4" w:rsidP="005340E4">
      <w:pPr>
        <w:rPr>
          <w:rFonts w:cs="Arial"/>
          <w:b/>
        </w:rPr>
      </w:pPr>
      <w:r w:rsidRPr="008C614F">
        <w:rPr>
          <w:rFonts w:cs="Arial"/>
          <w:b/>
        </w:rPr>
        <w:lastRenderedPageBreak/>
        <w:t>RT-qPCR</w:t>
      </w:r>
      <w:r w:rsidR="00DE6B63" w:rsidRPr="008C614F">
        <w:rPr>
          <w:rFonts w:cs="Arial"/>
          <w:b/>
        </w:rPr>
        <w:t xml:space="preserve"> Benchmarking</w:t>
      </w:r>
    </w:p>
    <w:p w:rsidR="00E95520" w:rsidRPr="008C614F" w:rsidRDefault="005340E4" w:rsidP="005340E4">
      <w:pPr>
        <w:rPr>
          <w:rFonts w:cs="Arial"/>
        </w:rPr>
      </w:pPr>
      <w:r w:rsidRPr="008C614F">
        <w:rPr>
          <w:rFonts w:cs="Arial"/>
        </w:rPr>
        <w:t xml:space="preserve">We used single tube </w:t>
      </w:r>
      <w:r w:rsidR="007C3E73" w:rsidRPr="008C614F">
        <w:rPr>
          <w:rFonts w:cs="Arial"/>
        </w:rPr>
        <w:t xml:space="preserve">Applied Biosystems </w:t>
      </w:r>
      <w:proofErr w:type="spellStart"/>
      <w:r w:rsidRPr="008C614F">
        <w:rPr>
          <w:rFonts w:cs="Arial"/>
        </w:rPr>
        <w:t>TaqMan</w:t>
      </w:r>
      <w:proofErr w:type="spellEnd"/>
      <w:r w:rsidRPr="008C614F">
        <w:rPr>
          <w:rFonts w:cs="Arial"/>
        </w:rPr>
        <w:t xml:space="preserve"> mi</w:t>
      </w:r>
      <w:r w:rsidR="007C3E73">
        <w:rPr>
          <w:rFonts w:cs="Arial"/>
        </w:rPr>
        <w:t>croRNA A</w:t>
      </w:r>
      <w:r w:rsidRPr="008C614F">
        <w:rPr>
          <w:rFonts w:cs="Arial"/>
        </w:rPr>
        <w:t>ssays</w:t>
      </w:r>
      <w:r w:rsidR="00E95520" w:rsidRPr="008C614F">
        <w:rPr>
          <w:rFonts w:cs="Arial"/>
        </w:rPr>
        <w:t>, which include</w:t>
      </w:r>
      <w:r w:rsidRPr="008C614F">
        <w:rPr>
          <w:rFonts w:cs="Arial"/>
        </w:rPr>
        <w:t xml:space="preserve"> </w:t>
      </w:r>
      <w:r w:rsidR="00E95520" w:rsidRPr="008C614F">
        <w:rPr>
          <w:rFonts w:cs="Arial"/>
        </w:rPr>
        <w:t>miRNA specific stem-loop</w:t>
      </w:r>
      <w:r w:rsidRPr="008C614F">
        <w:rPr>
          <w:rFonts w:cs="Arial"/>
        </w:rPr>
        <w:t xml:space="preserve"> reverse transcription</w:t>
      </w:r>
      <w:r w:rsidR="00E95520" w:rsidRPr="008C614F">
        <w:rPr>
          <w:rFonts w:cs="Arial"/>
        </w:rPr>
        <w:t xml:space="preserve"> primers, PCR primers and </w:t>
      </w:r>
      <w:proofErr w:type="spellStart"/>
      <w:r w:rsidR="00E95520" w:rsidRPr="008C614F">
        <w:rPr>
          <w:rFonts w:cs="Arial"/>
        </w:rPr>
        <w:t>TaqMan</w:t>
      </w:r>
      <w:proofErr w:type="spellEnd"/>
      <w:r w:rsidR="00E95520" w:rsidRPr="008C614F">
        <w:rPr>
          <w:rFonts w:cs="Arial"/>
        </w:rPr>
        <w:t xml:space="preserve"> probes, </w:t>
      </w:r>
      <w:r w:rsidR="007C3E73">
        <w:rPr>
          <w:rFonts w:cs="Arial"/>
        </w:rPr>
        <w:t xml:space="preserve">Applied Biosystems </w:t>
      </w:r>
      <w:proofErr w:type="spellStart"/>
      <w:r w:rsidR="007C3E73">
        <w:rPr>
          <w:rFonts w:cs="Arial"/>
        </w:rPr>
        <w:t>TaqMan</w:t>
      </w:r>
      <w:proofErr w:type="spellEnd"/>
      <w:r w:rsidR="007C3E73">
        <w:rPr>
          <w:rFonts w:cs="Arial"/>
        </w:rPr>
        <w:t xml:space="preserve"> MicroRNA Reverse Transcription Kit</w:t>
      </w:r>
      <w:r w:rsidR="00E95520" w:rsidRPr="008C614F">
        <w:rPr>
          <w:rFonts w:cs="Arial"/>
        </w:rPr>
        <w:t xml:space="preserve">, </w:t>
      </w:r>
      <w:r w:rsidR="007C3E73">
        <w:rPr>
          <w:rFonts w:cs="Arial"/>
        </w:rPr>
        <w:t xml:space="preserve">and Bio-Rad </w:t>
      </w:r>
      <w:proofErr w:type="spellStart"/>
      <w:proofErr w:type="gramStart"/>
      <w:r w:rsidR="007C3E73">
        <w:rPr>
          <w:rFonts w:cs="Arial"/>
        </w:rPr>
        <w:t>iQ</w:t>
      </w:r>
      <w:proofErr w:type="spellEnd"/>
      <w:proofErr w:type="gramEnd"/>
      <w:r w:rsidR="007C3E73">
        <w:rPr>
          <w:rFonts w:cs="Arial"/>
        </w:rPr>
        <w:t xml:space="preserve"> </w:t>
      </w:r>
      <w:proofErr w:type="spellStart"/>
      <w:r w:rsidR="007C3E73">
        <w:rPr>
          <w:rFonts w:cs="Arial"/>
        </w:rPr>
        <w:t>Supermix</w:t>
      </w:r>
      <w:proofErr w:type="spellEnd"/>
      <w:r w:rsidRPr="008C614F">
        <w:rPr>
          <w:rFonts w:cs="Arial"/>
        </w:rPr>
        <w:t>.</w:t>
      </w:r>
      <w:r w:rsidR="001570D8">
        <w:rPr>
          <w:rFonts w:cs="Arial"/>
        </w:rPr>
        <w:t xml:space="preserve"> </w:t>
      </w:r>
      <w:r w:rsidR="00D52206">
        <w:rPr>
          <w:rFonts w:cs="Arial"/>
        </w:rPr>
        <w:t>An</w:t>
      </w:r>
      <w:r w:rsidR="001570D8">
        <w:rPr>
          <w:rFonts w:cs="Arial"/>
        </w:rPr>
        <w:t xml:space="preserve"> Applied Biosystems 7900HT Real-Time PCR System</w:t>
      </w:r>
      <w:r w:rsidR="00565490">
        <w:rPr>
          <w:rFonts w:cs="Arial"/>
        </w:rPr>
        <w:t xml:space="preserve"> was used.</w:t>
      </w:r>
      <w:r w:rsidRPr="008C614F">
        <w:rPr>
          <w:rFonts w:cs="Arial"/>
        </w:rPr>
        <w:t xml:space="preserve"> </w:t>
      </w:r>
      <w:r w:rsidR="001570D8">
        <w:rPr>
          <w:rFonts w:cs="Arial"/>
        </w:rPr>
        <w:t>5</w:t>
      </w:r>
      <w:r w:rsidR="007C3E73">
        <w:rPr>
          <w:rFonts w:cs="Arial"/>
        </w:rPr>
        <w:t xml:space="preserve"> ng of total RNA was input into each RT reaction and performed </w:t>
      </w:r>
      <w:r w:rsidRPr="008C614F">
        <w:rPr>
          <w:rFonts w:cs="Arial"/>
        </w:rPr>
        <w:t>according to the manufacturer’s protocol. The RT reactions were performed in triplicate and the cDNA from each was used for two PCR amplifications. Thus</w:t>
      </w:r>
      <w:r w:rsidR="005433A3">
        <w:rPr>
          <w:rFonts w:cs="Arial"/>
        </w:rPr>
        <w:t>,</w:t>
      </w:r>
      <w:r w:rsidRPr="008C614F">
        <w:rPr>
          <w:rFonts w:cs="Arial"/>
        </w:rPr>
        <w:t xml:space="preserve"> each miRNA gives 6 Ct values, with three pairs that are independent from the RT stage. This allows us to get a good measurement of variation within a single PCR plate. Additionally, we measured one miRNA (</w:t>
      </w:r>
      <w:r w:rsidR="00D52206">
        <w:rPr>
          <w:rFonts w:cs="Arial"/>
        </w:rPr>
        <w:t>miR-</w:t>
      </w:r>
      <w:r w:rsidRPr="008C614F">
        <w:rPr>
          <w:rFonts w:cs="Arial"/>
        </w:rPr>
        <w:t>1</w:t>
      </w:r>
      <w:r w:rsidR="00D52206">
        <w:rPr>
          <w:rFonts w:cs="Arial"/>
        </w:rPr>
        <w:t>0</w:t>
      </w:r>
      <w:r w:rsidRPr="008C614F">
        <w:rPr>
          <w:rFonts w:cs="Arial"/>
        </w:rPr>
        <w:t>6</w:t>
      </w:r>
      <w:r w:rsidR="00D52206">
        <w:rPr>
          <w:rFonts w:cs="Arial"/>
        </w:rPr>
        <w:t>b</w:t>
      </w:r>
      <w:r w:rsidRPr="008C614F">
        <w:rPr>
          <w:rFonts w:cs="Arial"/>
        </w:rPr>
        <w:t>-5p) on three separate days to quantify day-to-day variability.</w:t>
      </w:r>
      <w:r w:rsidR="00697392" w:rsidRPr="008C614F">
        <w:rPr>
          <w:rFonts w:cs="Arial"/>
        </w:rPr>
        <w:t xml:space="preserve"> </w:t>
      </w:r>
    </w:p>
    <w:p w:rsidR="00E95520" w:rsidRPr="008C614F" w:rsidRDefault="00E95520">
      <w:pPr>
        <w:rPr>
          <w:rFonts w:cs="Arial"/>
        </w:rPr>
      </w:pPr>
      <w:r w:rsidRPr="008C614F">
        <w:rPr>
          <w:rFonts w:cs="Arial"/>
        </w:rPr>
        <w:br w:type="page"/>
      </w:r>
    </w:p>
    <w:p w:rsidR="00FF4FCF" w:rsidRPr="008C614F" w:rsidRDefault="00FF4FCF" w:rsidP="005340E4">
      <w:pPr>
        <w:rPr>
          <w:rFonts w:cs="Arial"/>
        </w:rPr>
        <w:sectPr w:rsidR="00FF4FCF" w:rsidRPr="008C614F" w:rsidSect="00231176">
          <w:pgSz w:w="12240" w:h="15840"/>
          <w:pgMar w:top="1440" w:right="1440" w:bottom="1440" w:left="1440" w:header="720" w:footer="720" w:gutter="0"/>
          <w:cols w:space="720"/>
          <w:docGrid w:linePitch="360"/>
        </w:sectPr>
      </w:pPr>
    </w:p>
    <w:p w:rsidR="00E95520" w:rsidRPr="008C614F" w:rsidRDefault="00C77D6E" w:rsidP="005340E4">
      <w:pPr>
        <w:rPr>
          <w:rFonts w:cs="Arial"/>
        </w:rPr>
      </w:pPr>
      <w:r>
        <w:rPr>
          <w:rFonts w:cs="Arial"/>
          <w:noProof/>
        </w:rPr>
        <w:lastRenderedPageBreak/>
        <w:pict>
          <v:shape id="Text Box 7" o:spid="_x0000_s1050" type="#_x0000_t202" style="position:absolute;left:0;text-align:left;margin-left:0;margin-top:0;width:10in;height:6in;z-index:251677696;visibility:visible;mso-position-horizontal:center;mso-position-horizontal-relative:margin;mso-position-vertical:top;mso-position-vertical-relative:margin;mso-width-relative:margin;mso-height-relative:margin" stroked="f">
            <v:textbox style="mso-next-textbox:#Text Box 7" inset="0,0,0,0">
              <w:txbxContent>
                <w:tbl>
                  <w:tblPr>
                    <w:tblW w:w="13968" w:type="dxa"/>
                    <w:jc w:val="center"/>
                    <w:tblCellMar>
                      <w:left w:w="29" w:type="dxa"/>
                      <w:right w:w="29" w:type="dxa"/>
                    </w:tblCellMar>
                    <w:tblLook w:val="04A0" w:firstRow="1" w:lastRow="0" w:firstColumn="1" w:lastColumn="0" w:noHBand="0" w:noVBand="1"/>
                  </w:tblPr>
                  <w:tblGrid>
                    <w:gridCol w:w="1008"/>
                    <w:gridCol w:w="720"/>
                    <w:gridCol w:w="720"/>
                    <w:gridCol w:w="720"/>
                    <w:gridCol w:w="720"/>
                    <w:gridCol w:w="720"/>
                    <w:gridCol w:w="720"/>
                    <w:gridCol w:w="720"/>
                    <w:gridCol w:w="720"/>
                    <w:gridCol w:w="720"/>
                    <w:gridCol w:w="720"/>
                    <w:gridCol w:w="720"/>
                    <w:gridCol w:w="720"/>
                    <w:gridCol w:w="720"/>
                    <w:gridCol w:w="720"/>
                    <w:gridCol w:w="720"/>
                    <w:gridCol w:w="720"/>
                    <w:gridCol w:w="720"/>
                    <w:gridCol w:w="720"/>
                  </w:tblGrid>
                  <w:tr w:rsidR="00C77D6E" w:rsidRPr="00435DEC" w:rsidTr="00231176">
                    <w:trPr>
                      <w:trHeight w:val="310"/>
                      <w:jc w:val="center"/>
                    </w:trPr>
                    <w:tc>
                      <w:tcPr>
                        <w:tcW w:w="1008" w:type="dxa"/>
                        <w:tcBorders>
                          <w:top w:val="single" w:sz="12" w:space="0" w:color="auto"/>
                          <w:left w:val="single" w:sz="12" w:space="0" w:color="auto"/>
                          <w:bottom w:val="single" w:sz="8" w:space="0" w:color="auto"/>
                          <w:right w:val="single" w:sz="4" w:space="0" w:color="auto"/>
                        </w:tcBorders>
                        <w:shd w:val="clear" w:color="auto" w:fill="auto"/>
                        <w:noWrap/>
                        <w:vAlign w:val="center"/>
                        <w:hideMark/>
                      </w:tcPr>
                      <w:p w:rsidR="00C77D6E" w:rsidRPr="00F03DFE" w:rsidRDefault="00C77D6E" w:rsidP="00231176">
                        <w:pPr>
                          <w:spacing w:line="240" w:lineRule="auto"/>
                          <w:jc w:val="left"/>
                          <w:rPr>
                            <w:rFonts w:eastAsia="Times New Roman" w:cs="Arial"/>
                            <w:b/>
                            <w:color w:val="000000"/>
                            <w:sz w:val="16"/>
                            <w:szCs w:val="16"/>
                          </w:rPr>
                        </w:pPr>
                        <w:r>
                          <w:rPr>
                            <w:rFonts w:eastAsia="Times New Roman" w:cs="Arial"/>
                            <w:b/>
                            <w:color w:val="000000"/>
                            <w:sz w:val="16"/>
                            <w:szCs w:val="16"/>
                          </w:rPr>
                          <w:t>miRNA</w:t>
                        </w:r>
                      </w:p>
                    </w:tc>
                    <w:tc>
                      <w:tcPr>
                        <w:tcW w:w="720" w:type="dxa"/>
                        <w:tcBorders>
                          <w:top w:val="single" w:sz="12" w:space="0" w:color="auto"/>
                          <w:left w:val="single" w:sz="8" w:space="0" w:color="auto"/>
                          <w:bottom w:val="single" w:sz="8" w:space="0" w:color="auto"/>
                          <w:right w:val="single" w:sz="4" w:space="0" w:color="auto"/>
                        </w:tcBorders>
                        <w:shd w:val="clear" w:color="auto" w:fill="auto"/>
                        <w:noWrap/>
                        <w:vAlign w:val="center"/>
                        <w:hideMark/>
                      </w:tcPr>
                      <w:p w:rsidR="00C77D6E" w:rsidRPr="00F03DFE" w:rsidRDefault="00C77D6E" w:rsidP="00231176">
                        <w:pPr>
                          <w:spacing w:line="240" w:lineRule="auto"/>
                          <w:jc w:val="center"/>
                          <w:rPr>
                            <w:rFonts w:eastAsia="Times New Roman" w:cs="Arial"/>
                            <w:b/>
                            <w:color w:val="000000"/>
                            <w:sz w:val="16"/>
                            <w:szCs w:val="16"/>
                          </w:rPr>
                        </w:pPr>
                        <w:r w:rsidRPr="00F03DFE">
                          <w:rPr>
                            <w:rFonts w:eastAsia="Times New Roman" w:cs="Arial"/>
                            <w:b/>
                            <w:color w:val="000000"/>
                            <w:sz w:val="16"/>
                            <w:szCs w:val="16"/>
                          </w:rPr>
                          <w:t>CHTRT  RT1</w:t>
                        </w:r>
                      </w:p>
                    </w:tc>
                    <w:tc>
                      <w:tcPr>
                        <w:tcW w:w="720" w:type="dxa"/>
                        <w:tcBorders>
                          <w:top w:val="single" w:sz="12" w:space="0" w:color="auto"/>
                          <w:left w:val="single" w:sz="8" w:space="0" w:color="auto"/>
                          <w:bottom w:val="single" w:sz="8" w:space="0" w:color="auto"/>
                          <w:right w:val="single" w:sz="4" w:space="0" w:color="auto"/>
                        </w:tcBorders>
                        <w:shd w:val="clear" w:color="auto" w:fill="auto"/>
                        <w:noWrap/>
                        <w:vAlign w:val="center"/>
                        <w:hideMark/>
                      </w:tcPr>
                      <w:p w:rsidR="00C77D6E" w:rsidRPr="00F03DFE" w:rsidRDefault="00C77D6E" w:rsidP="00231176">
                        <w:pPr>
                          <w:spacing w:line="240" w:lineRule="auto"/>
                          <w:jc w:val="center"/>
                          <w:rPr>
                            <w:rFonts w:eastAsia="Times New Roman" w:cs="Arial"/>
                            <w:b/>
                            <w:color w:val="000000"/>
                            <w:sz w:val="16"/>
                            <w:szCs w:val="16"/>
                          </w:rPr>
                        </w:pPr>
                        <w:r w:rsidRPr="00F03DFE">
                          <w:rPr>
                            <w:rFonts w:eastAsia="Times New Roman" w:cs="Arial"/>
                            <w:b/>
                            <w:color w:val="000000"/>
                            <w:sz w:val="16"/>
                            <w:szCs w:val="16"/>
                          </w:rPr>
                          <w:t>CHTRT  RT1</w:t>
                        </w:r>
                      </w:p>
                    </w:tc>
                    <w:tc>
                      <w:tcPr>
                        <w:tcW w:w="720" w:type="dxa"/>
                        <w:tcBorders>
                          <w:top w:val="single" w:sz="12" w:space="0" w:color="auto"/>
                          <w:left w:val="single" w:sz="8" w:space="0" w:color="auto"/>
                          <w:bottom w:val="single" w:sz="8" w:space="0" w:color="auto"/>
                          <w:right w:val="single" w:sz="4" w:space="0" w:color="auto"/>
                        </w:tcBorders>
                        <w:shd w:val="clear" w:color="auto" w:fill="auto"/>
                        <w:noWrap/>
                        <w:vAlign w:val="center"/>
                        <w:hideMark/>
                      </w:tcPr>
                      <w:p w:rsidR="00C77D6E" w:rsidRPr="00F03DFE" w:rsidRDefault="00C77D6E" w:rsidP="00231176">
                        <w:pPr>
                          <w:spacing w:line="240" w:lineRule="auto"/>
                          <w:jc w:val="center"/>
                          <w:rPr>
                            <w:rFonts w:eastAsia="Times New Roman" w:cs="Arial"/>
                            <w:b/>
                            <w:color w:val="000000"/>
                            <w:sz w:val="16"/>
                            <w:szCs w:val="16"/>
                          </w:rPr>
                        </w:pPr>
                        <w:r w:rsidRPr="00F03DFE">
                          <w:rPr>
                            <w:rFonts w:eastAsia="Times New Roman" w:cs="Arial"/>
                            <w:b/>
                            <w:color w:val="000000"/>
                            <w:sz w:val="16"/>
                            <w:szCs w:val="16"/>
                          </w:rPr>
                          <w:t>CHTRT  RT2</w:t>
                        </w:r>
                      </w:p>
                    </w:tc>
                    <w:tc>
                      <w:tcPr>
                        <w:tcW w:w="720" w:type="dxa"/>
                        <w:tcBorders>
                          <w:top w:val="single" w:sz="12" w:space="0" w:color="auto"/>
                          <w:left w:val="single" w:sz="8" w:space="0" w:color="auto"/>
                          <w:bottom w:val="single" w:sz="8" w:space="0" w:color="auto"/>
                          <w:right w:val="single" w:sz="4" w:space="0" w:color="auto"/>
                        </w:tcBorders>
                        <w:shd w:val="clear" w:color="auto" w:fill="auto"/>
                        <w:noWrap/>
                        <w:vAlign w:val="center"/>
                        <w:hideMark/>
                      </w:tcPr>
                      <w:p w:rsidR="00C77D6E" w:rsidRPr="00F03DFE" w:rsidRDefault="00C77D6E" w:rsidP="00231176">
                        <w:pPr>
                          <w:spacing w:line="240" w:lineRule="auto"/>
                          <w:jc w:val="center"/>
                          <w:rPr>
                            <w:rFonts w:eastAsia="Times New Roman" w:cs="Arial"/>
                            <w:b/>
                            <w:color w:val="000000"/>
                            <w:sz w:val="16"/>
                            <w:szCs w:val="16"/>
                          </w:rPr>
                        </w:pPr>
                        <w:r w:rsidRPr="00F03DFE">
                          <w:rPr>
                            <w:rFonts w:eastAsia="Times New Roman" w:cs="Arial"/>
                            <w:b/>
                            <w:color w:val="000000"/>
                            <w:sz w:val="16"/>
                            <w:szCs w:val="16"/>
                          </w:rPr>
                          <w:t>CHTRT  RT2</w:t>
                        </w:r>
                      </w:p>
                    </w:tc>
                    <w:tc>
                      <w:tcPr>
                        <w:tcW w:w="720" w:type="dxa"/>
                        <w:tcBorders>
                          <w:top w:val="single" w:sz="12" w:space="0" w:color="auto"/>
                          <w:left w:val="single" w:sz="8" w:space="0" w:color="auto"/>
                          <w:bottom w:val="single" w:sz="8" w:space="0" w:color="auto"/>
                          <w:right w:val="single" w:sz="4" w:space="0" w:color="auto"/>
                        </w:tcBorders>
                        <w:shd w:val="clear" w:color="auto" w:fill="auto"/>
                        <w:noWrap/>
                        <w:vAlign w:val="center"/>
                        <w:hideMark/>
                      </w:tcPr>
                      <w:p w:rsidR="00C77D6E" w:rsidRPr="00F03DFE" w:rsidRDefault="00C77D6E" w:rsidP="00231176">
                        <w:pPr>
                          <w:spacing w:line="240" w:lineRule="auto"/>
                          <w:jc w:val="center"/>
                          <w:rPr>
                            <w:rFonts w:eastAsia="Times New Roman" w:cs="Arial"/>
                            <w:b/>
                            <w:color w:val="000000"/>
                            <w:sz w:val="16"/>
                            <w:szCs w:val="16"/>
                          </w:rPr>
                        </w:pPr>
                        <w:r w:rsidRPr="00F03DFE">
                          <w:rPr>
                            <w:rFonts w:eastAsia="Times New Roman" w:cs="Arial"/>
                            <w:b/>
                            <w:color w:val="000000"/>
                            <w:sz w:val="16"/>
                            <w:szCs w:val="16"/>
                          </w:rPr>
                          <w:t>CHTRT  RT3</w:t>
                        </w:r>
                      </w:p>
                    </w:tc>
                    <w:tc>
                      <w:tcPr>
                        <w:tcW w:w="720" w:type="dxa"/>
                        <w:tcBorders>
                          <w:top w:val="single" w:sz="12" w:space="0" w:color="auto"/>
                          <w:left w:val="single" w:sz="8" w:space="0" w:color="auto"/>
                          <w:bottom w:val="single" w:sz="8" w:space="0" w:color="auto"/>
                          <w:right w:val="single" w:sz="4" w:space="0" w:color="auto"/>
                        </w:tcBorders>
                        <w:shd w:val="clear" w:color="auto" w:fill="auto"/>
                        <w:noWrap/>
                        <w:vAlign w:val="center"/>
                        <w:hideMark/>
                      </w:tcPr>
                      <w:p w:rsidR="00C77D6E" w:rsidRPr="00F03DFE" w:rsidRDefault="00C77D6E" w:rsidP="00231176">
                        <w:pPr>
                          <w:spacing w:line="240" w:lineRule="auto"/>
                          <w:jc w:val="center"/>
                          <w:rPr>
                            <w:rFonts w:eastAsia="Times New Roman" w:cs="Arial"/>
                            <w:b/>
                            <w:color w:val="000000"/>
                            <w:sz w:val="16"/>
                            <w:szCs w:val="16"/>
                          </w:rPr>
                        </w:pPr>
                        <w:r w:rsidRPr="00F03DFE">
                          <w:rPr>
                            <w:rFonts w:eastAsia="Times New Roman" w:cs="Arial"/>
                            <w:b/>
                            <w:color w:val="000000"/>
                            <w:sz w:val="16"/>
                            <w:szCs w:val="16"/>
                          </w:rPr>
                          <w:t>CHTRT  RT3</w:t>
                        </w:r>
                      </w:p>
                    </w:tc>
                    <w:tc>
                      <w:tcPr>
                        <w:tcW w:w="720" w:type="dxa"/>
                        <w:tcBorders>
                          <w:top w:val="single" w:sz="12" w:space="0" w:color="auto"/>
                          <w:left w:val="single" w:sz="8" w:space="0" w:color="auto"/>
                          <w:bottom w:val="single" w:sz="8" w:space="0" w:color="auto"/>
                          <w:right w:val="single" w:sz="4" w:space="0" w:color="auto"/>
                        </w:tcBorders>
                        <w:shd w:val="clear" w:color="auto" w:fill="auto"/>
                        <w:noWrap/>
                        <w:vAlign w:val="center"/>
                        <w:hideMark/>
                      </w:tcPr>
                      <w:p w:rsidR="00C77D6E" w:rsidRPr="00F03DFE" w:rsidRDefault="00C77D6E" w:rsidP="00231176">
                        <w:pPr>
                          <w:spacing w:line="240" w:lineRule="auto"/>
                          <w:jc w:val="center"/>
                          <w:rPr>
                            <w:rFonts w:eastAsia="Times New Roman" w:cs="Arial"/>
                            <w:b/>
                            <w:color w:val="000000"/>
                            <w:sz w:val="16"/>
                            <w:szCs w:val="16"/>
                          </w:rPr>
                        </w:pPr>
                        <w:r w:rsidRPr="00F03DFE">
                          <w:rPr>
                            <w:rFonts w:eastAsia="Times New Roman" w:cs="Arial"/>
                            <w:b/>
                            <w:color w:val="000000"/>
                            <w:sz w:val="16"/>
                            <w:szCs w:val="16"/>
                          </w:rPr>
                          <w:t>HEEPIC RT1</w:t>
                        </w:r>
                      </w:p>
                    </w:tc>
                    <w:tc>
                      <w:tcPr>
                        <w:tcW w:w="720" w:type="dxa"/>
                        <w:tcBorders>
                          <w:top w:val="single" w:sz="12" w:space="0" w:color="auto"/>
                          <w:left w:val="single" w:sz="8" w:space="0" w:color="auto"/>
                          <w:bottom w:val="single" w:sz="8" w:space="0" w:color="auto"/>
                          <w:right w:val="single" w:sz="4" w:space="0" w:color="auto"/>
                        </w:tcBorders>
                        <w:shd w:val="clear" w:color="auto" w:fill="auto"/>
                        <w:noWrap/>
                        <w:vAlign w:val="center"/>
                        <w:hideMark/>
                      </w:tcPr>
                      <w:p w:rsidR="00C77D6E" w:rsidRPr="00F03DFE" w:rsidRDefault="00C77D6E" w:rsidP="00231176">
                        <w:pPr>
                          <w:spacing w:line="240" w:lineRule="auto"/>
                          <w:jc w:val="center"/>
                          <w:rPr>
                            <w:rFonts w:eastAsia="Times New Roman" w:cs="Arial"/>
                            <w:b/>
                            <w:color w:val="000000"/>
                            <w:sz w:val="16"/>
                            <w:szCs w:val="16"/>
                          </w:rPr>
                        </w:pPr>
                        <w:r w:rsidRPr="00F03DFE">
                          <w:rPr>
                            <w:rFonts w:eastAsia="Times New Roman" w:cs="Arial"/>
                            <w:b/>
                            <w:color w:val="000000"/>
                            <w:sz w:val="16"/>
                            <w:szCs w:val="16"/>
                          </w:rPr>
                          <w:t>HEEPIC RT1</w:t>
                        </w:r>
                      </w:p>
                    </w:tc>
                    <w:tc>
                      <w:tcPr>
                        <w:tcW w:w="720" w:type="dxa"/>
                        <w:tcBorders>
                          <w:top w:val="single" w:sz="12" w:space="0" w:color="auto"/>
                          <w:left w:val="single" w:sz="8" w:space="0" w:color="auto"/>
                          <w:bottom w:val="single" w:sz="8" w:space="0" w:color="auto"/>
                          <w:right w:val="single" w:sz="4" w:space="0" w:color="auto"/>
                        </w:tcBorders>
                        <w:shd w:val="clear" w:color="auto" w:fill="auto"/>
                        <w:noWrap/>
                        <w:vAlign w:val="center"/>
                        <w:hideMark/>
                      </w:tcPr>
                      <w:p w:rsidR="00C77D6E" w:rsidRPr="00F03DFE" w:rsidRDefault="00C77D6E" w:rsidP="00231176">
                        <w:pPr>
                          <w:spacing w:line="240" w:lineRule="auto"/>
                          <w:jc w:val="center"/>
                          <w:rPr>
                            <w:rFonts w:eastAsia="Times New Roman" w:cs="Arial"/>
                            <w:b/>
                            <w:color w:val="000000"/>
                            <w:sz w:val="16"/>
                            <w:szCs w:val="16"/>
                          </w:rPr>
                        </w:pPr>
                        <w:r w:rsidRPr="00F03DFE">
                          <w:rPr>
                            <w:rFonts w:eastAsia="Times New Roman" w:cs="Arial"/>
                            <w:b/>
                            <w:color w:val="000000"/>
                            <w:sz w:val="16"/>
                            <w:szCs w:val="16"/>
                          </w:rPr>
                          <w:t>HEEPIC RT2</w:t>
                        </w:r>
                      </w:p>
                    </w:tc>
                    <w:tc>
                      <w:tcPr>
                        <w:tcW w:w="720" w:type="dxa"/>
                        <w:tcBorders>
                          <w:top w:val="single" w:sz="12" w:space="0" w:color="auto"/>
                          <w:left w:val="single" w:sz="8" w:space="0" w:color="auto"/>
                          <w:bottom w:val="single" w:sz="8" w:space="0" w:color="auto"/>
                          <w:right w:val="single" w:sz="4" w:space="0" w:color="auto"/>
                        </w:tcBorders>
                        <w:shd w:val="clear" w:color="auto" w:fill="auto"/>
                        <w:noWrap/>
                        <w:vAlign w:val="center"/>
                        <w:hideMark/>
                      </w:tcPr>
                      <w:p w:rsidR="00C77D6E" w:rsidRPr="00F03DFE" w:rsidRDefault="00C77D6E" w:rsidP="00231176">
                        <w:pPr>
                          <w:spacing w:line="240" w:lineRule="auto"/>
                          <w:jc w:val="center"/>
                          <w:rPr>
                            <w:rFonts w:eastAsia="Times New Roman" w:cs="Arial"/>
                            <w:b/>
                            <w:color w:val="000000"/>
                            <w:sz w:val="16"/>
                            <w:szCs w:val="16"/>
                          </w:rPr>
                        </w:pPr>
                        <w:r w:rsidRPr="00F03DFE">
                          <w:rPr>
                            <w:rFonts w:eastAsia="Times New Roman" w:cs="Arial"/>
                            <w:b/>
                            <w:color w:val="000000"/>
                            <w:sz w:val="16"/>
                            <w:szCs w:val="16"/>
                          </w:rPr>
                          <w:t>HEEPIC RT2</w:t>
                        </w:r>
                      </w:p>
                    </w:tc>
                    <w:tc>
                      <w:tcPr>
                        <w:tcW w:w="720" w:type="dxa"/>
                        <w:tcBorders>
                          <w:top w:val="single" w:sz="12" w:space="0" w:color="auto"/>
                          <w:left w:val="single" w:sz="8" w:space="0" w:color="auto"/>
                          <w:bottom w:val="single" w:sz="8" w:space="0" w:color="auto"/>
                          <w:right w:val="single" w:sz="4" w:space="0" w:color="auto"/>
                        </w:tcBorders>
                        <w:shd w:val="clear" w:color="auto" w:fill="auto"/>
                        <w:noWrap/>
                        <w:vAlign w:val="center"/>
                        <w:hideMark/>
                      </w:tcPr>
                      <w:p w:rsidR="00C77D6E" w:rsidRPr="00F03DFE" w:rsidRDefault="00C77D6E" w:rsidP="00231176">
                        <w:pPr>
                          <w:spacing w:line="240" w:lineRule="auto"/>
                          <w:jc w:val="center"/>
                          <w:rPr>
                            <w:rFonts w:eastAsia="Times New Roman" w:cs="Arial"/>
                            <w:b/>
                            <w:color w:val="000000"/>
                            <w:sz w:val="16"/>
                            <w:szCs w:val="16"/>
                          </w:rPr>
                        </w:pPr>
                        <w:r w:rsidRPr="00F03DFE">
                          <w:rPr>
                            <w:rFonts w:eastAsia="Times New Roman" w:cs="Arial"/>
                            <w:b/>
                            <w:color w:val="000000"/>
                            <w:sz w:val="16"/>
                            <w:szCs w:val="16"/>
                          </w:rPr>
                          <w:t>HEEPIC RT3</w:t>
                        </w:r>
                      </w:p>
                    </w:tc>
                    <w:tc>
                      <w:tcPr>
                        <w:tcW w:w="720" w:type="dxa"/>
                        <w:tcBorders>
                          <w:top w:val="single" w:sz="12" w:space="0" w:color="auto"/>
                          <w:left w:val="single" w:sz="8" w:space="0" w:color="auto"/>
                          <w:bottom w:val="single" w:sz="8" w:space="0" w:color="auto"/>
                          <w:right w:val="single" w:sz="4" w:space="0" w:color="auto"/>
                        </w:tcBorders>
                        <w:shd w:val="clear" w:color="auto" w:fill="auto"/>
                        <w:noWrap/>
                        <w:vAlign w:val="center"/>
                        <w:hideMark/>
                      </w:tcPr>
                      <w:p w:rsidR="00C77D6E" w:rsidRPr="00F03DFE" w:rsidRDefault="00C77D6E" w:rsidP="00231176">
                        <w:pPr>
                          <w:spacing w:line="240" w:lineRule="auto"/>
                          <w:jc w:val="center"/>
                          <w:rPr>
                            <w:rFonts w:eastAsia="Times New Roman" w:cs="Arial"/>
                            <w:b/>
                            <w:color w:val="000000"/>
                            <w:sz w:val="16"/>
                            <w:szCs w:val="16"/>
                          </w:rPr>
                        </w:pPr>
                        <w:r w:rsidRPr="00F03DFE">
                          <w:rPr>
                            <w:rFonts w:eastAsia="Times New Roman" w:cs="Arial"/>
                            <w:b/>
                            <w:color w:val="000000"/>
                            <w:sz w:val="16"/>
                            <w:szCs w:val="16"/>
                          </w:rPr>
                          <w:t>HEEPIC RT3</w:t>
                        </w:r>
                      </w:p>
                    </w:tc>
                    <w:tc>
                      <w:tcPr>
                        <w:tcW w:w="720" w:type="dxa"/>
                        <w:tcBorders>
                          <w:top w:val="single" w:sz="12" w:space="0" w:color="auto"/>
                          <w:left w:val="single" w:sz="8" w:space="0" w:color="auto"/>
                          <w:bottom w:val="single" w:sz="8" w:space="0" w:color="auto"/>
                          <w:right w:val="single" w:sz="4" w:space="0" w:color="auto"/>
                        </w:tcBorders>
                        <w:shd w:val="clear" w:color="auto" w:fill="auto"/>
                        <w:noWrap/>
                        <w:vAlign w:val="center"/>
                        <w:hideMark/>
                      </w:tcPr>
                      <w:p w:rsidR="00C77D6E" w:rsidRPr="00F03DFE" w:rsidRDefault="00C77D6E" w:rsidP="00231176">
                        <w:pPr>
                          <w:spacing w:line="240" w:lineRule="auto"/>
                          <w:jc w:val="center"/>
                          <w:rPr>
                            <w:rFonts w:eastAsia="Times New Roman" w:cs="Arial"/>
                            <w:b/>
                            <w:color w:val="000000"/>
                            <w:sz w:val="16"/>
                            <w:szCs w:val="16"/>
                          </w:rPr>
                        </w:pPr>
                        <w:r w:rsidRPr="00F03DFE">
                          <w:rPr>
                            <w:rFonts w:eastAsia="Times New Roman" w:cs="Arial"/>
                            <w:b/>
                            <w:color w:val="000000"/>
                            <w:sz w:val="16"/>
                            <w:szCs w:val="16"/>
                          </w:rPr>
                          <w:t>OE33 RT1</w:t>
                        </w:r>
                      </w:p>
                    </w:tc>
                    <w:tc>
                      <w:tcPr>
                        <w:tcW w:w="720" w:type="dxa"/>
                        <w:tcBorders>
                          <w:top w:val="single" w:sz="12" w:space="0" w:color="auto"/>
                          <w:left w:val="single" w:sz="8" w:space="0" w:color="auto"/>
                          <w:bottom w:val="single" w:sz="8" w:space="0" w:color="auto"/>
                          <w:right w:val="single" w:sz="4" w:space="0" w:color="auto"/>
                        </w:tcBorders>
                        <w:shd w:val="clear" w:color="auto" w:fill="auto"/>
                        <w:noWrap/>
                        <w:vAlign w:val="center"/>
                        <w:hideMark/>
                      </w:tcPr>
                      <w:p w:rsidR="00C77D6E" w:rsidRPr="00F03DFE" w:rsidRDefault="00C77D6E" w:rsidP="00231176">
                        <w:pPr>
                          <w:spacing w:line="240" w:lineRule="auto"/>
                          <w:jc w:val="center"/>
                          <w:rPr>
                            <w:rFonts w:eastAsia="Times New Roman" w:cs="Arial"/>
                            <w:b/>
                            <w:color w:val="000000"/>
                            <w:sz w:val="16"/>
                            <w:szCs w:val="16"/>
                          </w:rPr>
                        </w:pPr>
                        <w:r w:rsidRPr="00F03DFE">
                          <w:rPr>
                            <w:rFonts w:eastAsia="Times New Roman" w:cs="Arial"/>
                            <w:b/>
                            <w:color w:val="000000"/>
                            <w:sz w:val="16"/>
                            <w:szCs w:val="16"/>
                          </w:rPr>
                          <w:t>OE33 RT1</w:t>
                        </w:r>
                      </w:p>
                    </w:tc>
                    <w:tc>
                      <w:tcPr>
                        <w:tcW w:w="720" w:type="dxa"/>
                        <w:tcBorders>
                          <w:top w:val="single" w:sz="12" w:space="0" w:color="auto"/>
                          <w:left w:val="single" w:sz="8" w:space="0" w:color="auto"/>
                          <w:bottom w:val="single" w:sz="8" w:space="0" w:color="auto"/>
                          <w:right w:val="single" w:sz="4" w:space="0" w:color="auto"/>
                        </w:tcBorders>
                        <w:shd w:val="clear" w:color="auto" w:fill="auto"/>
                        <w:noWrap/>
                        <w:vAlign w:val="center"/>
                        <w:hideMark/>
                      </w:tcPr>
                      <w:p w:rsidR="00C77D6E" w:rsidRPr="00F03DFE" w:rsidRDefault="00C77D6E" w:rsidP="00231176">
                        <w:pPr>
                          <w:spacing w:line="240" w:lineRule="auto"/>
                          <w:jc w:val="center"/>
                          <w:rPr>
                            <w:rFonts w:eastAsia="Times New Roman" w:cs="Arial"/>
                            <w:b/>
                            <w:color w:val="000000"/>
                            <w:sz w:val="16"/>
                            <w:szCs w:val="16"/>
                          </w:rPr>
                        </w:pPr>
                        <w:r w:rsidRPr="00F03DFE">
                          <w:rPr>
                            <w:rFonts w:eastAsia="Times New Roman" w:cs="Arial"/>
                            <w:b/>
                            <w:color w:val="000000"/>
                            <w:sz w:val="16"/>
                            <w:szCs w:val="16"/>
                          </w:rPr>
                          <w:t>OE33 RT2</w:t>
                        </w:r>
                      </w:p>
                    </w:tc>
                    <w:tc>
                      <w:tcPr>
                        <w:tcW w:w="720" w:type="dxa"/>
                        <w:tcBorders>
                          <w:top w:val="single" w:sz="12" w:space="0" w:color="auto"/>
                          <w:left w:val="single" w:sz="8" w:space="0" w:color="auto"/>
                          <w:bottom w:val="single" w:sz="8" w:space="0" w:color="auto"/>
                          <w:right w:val="single" w:sz="4" w:space="0" w:color="auto"/>
                        </w:tcBorders>
                        <w:shd w:val="clear" w:color="auto" w:fill="auto"/>
                        <w:noWrap/>
                        <w:vAlign w:val="center"/>
                        <w:hideMark/>
                      </w:tcPr>
                      <w:p w:rsidR="00C77D6E" w:rsidRPr="00F03DFE" w:rsidRDefault="00C77D6E" w:rsidP="00231176">
                        <w:pPr>
                          <w:spacing w:line="240" w:lineRule="auto"/>
                          <w:jc w:val="center"/>
                          <w:rPr>
                            <w:rFonts w:eastAsia="Times New Roman" w:cs="Arial"/>
                            <w:b/>
                            <w:color w:val="000000"/>
                            <w:sz w:val="16"/>
                            <w:szCs w:val="16"/>
                          </w:rPr>
                        </w:pPr>
                        <w:r w:rsidRPr="00F03DFE">
                          <w:rPr>
                            <w:rFonts w:eastAsia="Times New Roman" w:cs="Arial"/>
                            <w:b/>
                            <w:color w:val="000000"/>
                            <w:sz w:val="16"/>
                            <w:szCs w:val="16"/>
                          </w:rPr>
                          <w:t>OE33 RT2</w:t>
                        </w:r>
                      </w:p>
                    </w:tc>
                    <w:tc>
                      <w:tcPr>
                        <w:tcW w:w="720" w:type="dxa"/>
                        <w:tcBorders>
                          <w:top w:val="single" w:sz="12" w:space="0" w:color="auto"/>
                          <w:left w:val="single" w:sz="8" w:space="0" w:color="auto"/>
                          <w:bottom w:val="single" w:sz="8" w:space="0" w:color="auto"/>
                          <w:right w:val="single" w:sz="4" w:space="0" w:color="auto"/>
                        </w:tcBorders>
                        <w:shd w:val="clear" w:color="auto" w:fill="auto"/>
                        <w:noWrap/>
                        <w:vAlign w:val="center"/>
                        <w:hideMark/>
                      </w:tcPr>
                      <w:p w:rsidR="00C77D6E" w:rsidRPr="00F03DFE" w:rsidRDefault="00C77D6E" w:rsidP="00231176">
                        <w:pPr>
                          <w:spacing w:line="240" w:lineRule="auto"/>
                          <w:jc w:val="center"/>
                          <w:rPr>
                            <w:rFonts w:eastAsia="Times New Roman" w:cs="Arial"/>
                            <w:b/>
                            <w:color w:val="000000"/>
                            <w:sz w:val="16"/>
                            <w:szCs w:val="16"/>
                          </w:rPr>
                        </w:pPr>
                        <w:r w:rsidRPr="00F03DFE">
                          <w:rPr>
                            <w:rFonts w:eastAsia="Times New Roman" w:cs="Arial"/>
                            <w:b/>
                            <w:color w:val="000000"/>
                            <w:sz w:val="16"/>
                            <w:szCs w:val="16"/>
                          </w:rPr>
                          <w:t>OE33 RT3</w:t>
                        </w:r>
                      </w:p>
                    </w:tc>
                    <w:tc>
                      <w:tcPr>
                        <w:tcW w:w="720" w:type="dxa"/>
                        <w:tcBorders>
                          <w:top w:val="single" w:sz="12" w:space="0" w:color="auto"/>
                          <w:left w:val="single" w:sz="8" w:space="0" w:color="auto"/>
                          <w:bottom w:val="single" w:sz="8" w:space="0" w:color="auto"/>
                          <w:right w:val="single" w:sz="12" w:space="0" w:color="auto"/>
                        </w:tcBorders>
                        <w:shd w:val="clear" w:color="auto" w:fill="auto"/>
                        <w:noWrap/>
                        <w:vAlign w:val="center"/>
                        <w:hideMark/>
                      </w:tcPr>
                      <w:p w:rsidR="00C77D6E" w:rsidRPr="00F03DFE" w:rsidRDefault="00C77D6E" w:rsidP="00231176">
                        <w:pPr>
                          <w:spacing w:line="240" w:lineRule="auto"/>
                          <w:jc w:val="center"/>
                          <w:rPr>
                            <w:rFonts w:eastAsia="Times New Roman" w:cs="Arial"/>
                            <w:b/>
                            <w:color w:val="000000"/>
                            <w:sz w:val="16"/>
                            <w:szCs w:val="16"/>
                          </w:rPr>
                        </w:pPr>
                        <w:r w:rsidRPr="00F03DFE">
                          <w:rPr>
                            <w:rFonts w:eastAsia="Times New Roman" w:cs="Arial"/>
                            <w:b/>
                            <w:color w:val="000000"/>
                            <w:sz w:val="16"/>
                            <w:szCs w:val="16"/>
                          </w:rPr>
                          <w:t>OE33 RT3</w:t>
                        </w:r>
                      </w:p>
                    </w:tc>
                  </w:tr>
                  <w:tr w:rsidR="00C77D6E" w:rsidRPr="00435DEC" w:rsidTr="00231176">
                    <w:trPr>
                      <w:trHeight w:val="300"/>
                      <w:jc w:val="center"/>
                    </w:trPr>
                    <w:tc>
                      <w:tcPr>
                        <w:tcW w:w="1008" w:type="dxa"/>
                        <w:tcBorders>
                          <w:top w:val="nil"/>
                          <w:left w:val="single" w:sz="12" w:space="0" w:color="auto"/>
                          <w:bottom w:val="single" w:sz="4" w:space="0" w:color="auto"/>
                          <w:right w:val="single" w:sz="8" w:space="0" w:color="auto"/>
                        </w:tcBorders>
                        <w:shd w:val="clear" w:color="auto" w:fill="auto"/>
                        <w:noWrap/>
                        <w:vAlign w:val="center"/>
                        <w:hideMark/>
                      </w:tcPr>
                      <w:p w:rsidR="00C77D6E" w:rsidRPr="00435DEC" w:rsidRDefault="00C77D6E" w:rsidP="00231176">
                        <w:pPr>
                          <w:spacing w:line="240" w:lineRule="auto"/>
                          <w:jc w:val="left"/>
                          <w:rPr>
                            <w:rFonts w:eastAsia="Times New Roman" w:cs="Arial"/>
                            <w:color w:val="000000"/>
                            <w:sz w:val="16"/>
                            <w:szCs w:val="16"/>
                          </w:rPr>
                        </w:pPr>
                        <w:r w:rsidRPr="00435DEC">
                          <w:rPr>
                            <w:rFonts w:eastAsia="Times New Roman" w:cs="Arial"/>
                            <w:color w:val="000000"/>
                            <w:sz w:val="16"/>
                            <w:szCs w:val="16"/>
                          </w:rPr>
                          <w:t>RNU6B</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58</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02</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51</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62</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88</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39</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1.94</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2.09</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1.81</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2.00</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1.32</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1.38</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74</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61</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95</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02</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05</w:t>
                        </w:r>
                      </w:p>
                    </w:tc>
                    <w:tc>
                      <w:tcPr>
                        <w:tcW w:w="720" w:type="dxa"/>
                        <w:tcBorders>
                          <w:top w:val="single" w:sz="4" w:space="0" w:color="auto"/>
                          <w:left w:val="nil"/>
                          <w:bottom w:val="single" w:sz="4" w:space="0" w:color="auto"/>
                          <w:right w:val="single" w:sz="12"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84</w:t>
                        </w:r>
                      </w:p>
                    </w:tc>
                  </w:tr>
                  <w:tr w:rsidR="00C77D6E" w:rsidRPr="00435DEC" w:rsidTr="00231176">
                    <w:trPr>
                      <w:trHeight w:val="300"/>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vAlign w:val="center"/>
                        <w:hideMark/>
                      </w:tcPr>
                      <w:p w:rsidR="00C77D6E" w:rsidRPr="00435DEC" w:rsidRDefault="00C77D6E" w:rsidP="00231176">
                        <w:pPr>
                          <w:spacing w:line="240" w:lineRule="auto"/>
                          <w:jc w:val="left"/>
                          <w:rPr>
                            <w:rFonts w:eastAsia="Times New Roman" w:cs="Arial"/>
                            <w:color w:val="000000"/>
                            <w:sz w:val="16"/>
                            <w:szCs w:val="16"/>
                          </w:rPr>
                        </w:pPr>
                        <w:r w:rsidRPr="00435DEC">
                          <w:rPr>
                            <w:rFonts w:eastAsia="Times New Roman" w:cs="Arial"/>
                            <w:color w:val="000000"/>
                            <w:sz w:val="16"/>
                            <w:szCs w:val="16"/>
                          </w:rPr>
                          <w:t>miR-16</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94</w:t>
                        </w:r>
                      </w:p>
                    </w:tc>
                    <w:tc>
                      <w:tcPr>
                        <w:tcW w:w="720" w:type="dxa"/>
                        <w:tcBorders>
                          <w:top w:val="single" w:sz="4" w:space="0" w:color="7F7F7F"/>
                          <w:left w:val="single" w:sz="4" w:space="0" w:color="7F7F7F"/>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0.58</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18</w:t>
                        </w:r>
                      </w:p>
                    </w:tc>
                    <w:tc>
                      <w:tcPr>
                        <w:tcW w:w="720" w:type="dxa"/>
                        <w:tcBorders>
                          <w:top w:val="nil"/>
                          <w:left w:val="nil"/>
                          <w:bottom w:val="nil"/>
                          <w:right w:val="nil"/>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64</w:t>
                        </w:r>
                      </w:p>
                    </w:tc>
                    <w:tc>
                      <w:tcPr>
                        <w:tcW w:w="720" w:type="dxa"/>
                        <w:tcBorders>
                          <w:top w:val="single" w:sz="4" w:space="0" w:color="7F7F7F"/>
                          <w:left w:val="single" w:sz="4" w:space="0" w:color="7F7F7F"/>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0.14</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1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16</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1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9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2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4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5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6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9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2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8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48</w:t>
                        </w:r>
                      </w:p>
                    </w:tc>
                    <w:tc>
                      <w:tcPr>
                        <w:tcW w:w="720" w:type="dxa"/>
                        <w:tcBorders>
                          <w:top w:val="nil"/>
                          <w:left w:val="nil"/>
                          <w:bottom w:val="single" w:sz="4" w:space="0" w:color="auto"/>
                          <w:right w:val="single" w:sz="12"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35</w:t>
                        </w:r>
                      </w:p>
                    </w:tc>
                  </w:tr>
                  <w:tr w:rsidR="00C77D6E" w:rsidRPr="00435DEC" w:rsidTr="00231176">
                    <w:trPr>
                      <w:trHeight w:val="300"/>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vAlign w:val="center"/>
                        <w:hideMark/>
                      </w:tcPr>
                      <w:p w:rsidR="00C77D6E" w:rsidRPr="00435DEC" w:rsidRDefault="00C77D6E" w:rsidP="00231176">
                        <w:pPr>
                          <w:spacing w:line="240" w:lineRule="auto"/>
                          <w:jc w:val="left"/>
                          <w:rPr>
                            <w:rFonts w:eastAsia="Times New Roman" w:cs="Arial"/>
                            <w:color w:val="000000"/>
                            <w:sz w:val="16"/>
                            <w:szCs w:val="16"/>
                          </w:rPr>
                        </w:pPr>
                        <w:r w:rsidRPr="00435DEC">
                          <w:rPr>
                            <w:rFonts w:eastAsia="Times New Roman" w:cs="Arial"/>
                            <w:color w:val="000000"/>
                            <w:sz w:val="16"/>
                            <w:szCs w:val="16"/>
                          </w:rPr>
                          <w:t>mir-21</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0.97</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0.8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0.74</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09</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06</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5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7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0.01</w:t>
                        </w:r>
                      </w:p>
                    </w:tc>
                    <w:tc>
                      <w:tcPr>
                        <w:tcW w:w="720" w:type="dxa"/>
                        <w:tcBorders>
                          <w:top w:val="nil"/>
                          <w:left w:val="nil"/>
                          <w:bottom w:val="single" w:sz="4" w:space="0" w:color="auto"/>
                          <w:right w:val="single" w:sz="4" w:space="0" w:color="auto"/>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8.0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88</w:t>
                        </w:r>
                      </w:p>
                    </w:tc>
                    <w:tc>
                      <w:tcPr>
                        <w:tcW w:w="720" w:type="dxa"/>
                        <w:tcBorders>
                          <w:top w:val="nil"/>
                          <w:left w:val="nil"/>
                          <w:bottom w:val="single" w:sz="4" w:space="0" w:color="auto"/>
                          <w:right w:val="single" w:sz="4" w:space="0" w:color="auto"/>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6.95</w:t>
                        </w:r>
                      </w:p>
                    </w:tc>
                    <w:tc>
                      <w:tcPr>
                        <w:tcW w:w="720" w:type="dxa"/>
                        <w:tcBorders>
                          <w:top w:val="nil"/>
                          <w:left w:val="nil"/>
                          <w:bottom w:val="single" w:sz="4" w:space="0" w:color="auto"/>
                          <w:right w:val="single" w:sz="4" w:space="0" w:color="auto"/>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5.17</w:t>
                        </w:r>
                      </w:p>
                    </w:tc>
                    <w:tc>
                      <w:tcPr>
                        <w:tcW w:w="720" w:type="dxa"/>
                        <w:tcBorders>
                          <w:top w:val="single" w:sz="4" w:space="0" w:color="7F7F7F"/>
                          <w:left w:val="single" w:sz="4" w:space="0" w:color="7F7F7F"/>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3.67</w:t>
                        </w:r>
                      </w:p>
                    </w:tc>
                    <w:tc>
                      <w:tcPr>
                        <w:tcW w:w="720" w:type="dxa"/>
                        <w:tcBorders>
                          <w:top w:val="single" w:sz="4" w:space="0" w:color="7F7F7F"/>
                          <w:left w:val="nil"/>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6.87</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19.8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0.2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0.23</w:t>
                        </w:r>
                      </w:p>
                    </w:tc>
                    <w:tc>
                      <w:tcPr>
                        <w:tcW w:w="720" w:type="dxa"/>
                        <w:tcBorders>
                          <w:top w:val="nil"/>
                          <w:left w:val="nil"/>
                          <w:bottom w:val="single" w:sz="4" w:space="0" w:color="auto"/>
                          <w:right w:val="single" w:sz="12"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0.63</w:t>
                        </w:r>
                      </w:p>
                    </w:tc>
                  </w:tr>
                  <w:tr w:rsidR="00C77D6E" w:rsidRPr="00435DEC" w:rsidTr="00231176">
                    <w:trPr>
                      <w:trHeight w:val="300"/>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vAlign w:val="center"/>
                        <w:hideMark/>
                      </w:tcPr>
                      <w:p w:rsidR="00C77D6E" w:rsidRPr="00435DEC" w:rsidRDefault="00C77D6E" w:rsidP="00231176">
                        <w:pPr>
                          <w:spacing w:line="240" w:lineRule="auto"/>
                          <w:jc w:val="left"/>
                          <w:rPr>
                            <w:rFonts w:eastAsia="Times New Roman" w:cs="Arial"/>
                            <w:color w:val="000000"/>
                            <w:sz w:val="16"/>
                            <w:szCs w:val="16"/>
                          </w:rPr>
                        </w:pPr>
                        <w:r w:rsidRPr="00435DEC">
                          <w:rPr>
                            <w:rFonts w:eastAsia="Times New Roman" w:cs="Arial"/>
                            <w:color w:val="000000"/>
                            <w:sz w:val="16"/>
                            <w:szCs w:val="16"/>
                          </w:rPr>
                          <w:t>miR-106b</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6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5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3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3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63</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97</w:t>
                        </w:r>
                      </w:p>
                    </w:tc>
                    <w:tc>
                      <w:tcPr>
                        <w:tcW w:w="720" w:type="dxa"/>
                        <w:tcBorders>
                          <w:top w:val="nil"/>
                          <w:left w:val="nil"/>
                          <w:bottom w:val="single" w:sz="4" w:space="0" w:color="auto"/>
                          <w:right w:val="single" w:sz="4" w:space="0" w:color="auto"/>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0.51</w:t>
                        </w:r>
                      </w:p>
                    </w:tc>
                    <w:tc>
                      <w:tcPr>
                        <w:tcW w:w="720" w:type="dxa"/>
                        <w:tcBorders>
                          <w:top w:val="nil"/>
                          <w:left w:val="nil"/>
                          <w:bottom w:val="single" w:sz="4" w:space="0" w:color="auto"/>
                          <w:right w:val="single" w:sz="4" w:space="0" w:color="auto"/>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0.87</w:t>
                        </w:r>
                      </w:p>
                    </w:tc>
                    <w:tc>
                      <w:tcPr>
                        <w:tcW w:w="720" w:type="dxa"/>
                        <w:tcBorders>
                          <w:top w:val="nil"/>
                          <w:left w:val="nil"/>
                          <w:bottom w:val="single" w:sz="4" w:space="0" w:color="auto"/>
                          <w:right w:val="single" w:sz="4" w:space="0" w:color="auto"/>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0.50</w:t>
                        </w:r>
                      </w:p>
                    </w:tc>
                    <w:tc>
                      <w:tcPr>
                        <w:tcW w:w="720" w:type="dxa"/>
                        <w:tcBorders>
                          <w:top w:val="nil"/>
                          <w:left w:val="nil"/>
                          <w:bottom w:val="single" w:sz="4" w:space="0" w:color="auto"/>
                          <w:right w:val="single" w:sz="4" w:space="0" w:color="auto"/>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0.15</w:t>
                        </w:r>
                      </w:p>
                    </w:tc>
                    <w:tc>
                      <w:tcPr>
                        <w:tcW w:w="720" w:type="dxa"/>
                        <w:tcBorders>
                          <w:top w:val="nil"/>
                          <w:left w:val="nil"/>
                          <w:bottom w:val="single" w:sz="4" w:space="0" w:color="auto"/>
                          <w:right w:val="single" w:sz="4" w:space="0" w:color="auto"/>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0.78</w:t>
                        </w:r>
                      </w:p>
                    </w:tc>
                    <w:tc>
                      <w:tcPr>
                        <w:tcW w:w="720" w:type="dxa"/>
                        <w:tcBorders>
                          <w:top w:val="nil"/>
                          <w:left w:val="nil"/>
                          <w:bottom w:val="single" w:sz="4" w:space="0" w:color="auto"/>
                          <w:right w:val="single" w:sz="4" w:space="0" w:color="auto"/>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1.00</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58</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6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56</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5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55</w:t>
                        </w:r>
                      </w:p>
                    </w:tc>
                    <w:tc>
                      <w:tcPr>
                        <w:tcW w:w="720" w:type="dxa"/>
                        <w:tcBorders>
                          <w:top w:val="nil"/>
                          <w:left w:val="nil"/>
                          <w:bottom w:val="single" w:sz="4" w:space="0" w:color="auto"/>
                          <w:right w:val="single" w:sz="12"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90</w:t>
                        </w:r>
                      </w:p>
                    </w:tc>
                  </w:tr>
                  <w:tr w:rsidR="00C77D6E" w:rsidRPr="00435DEC" w:rsidTr="00231176">
                    <w:trPr>
                      <w:trHeight w:val="300"/>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vAlign w:val="center"/>
                        <w:hideMark/>
                      </w:tcPr>
                      <w:p w:rsidR="00C77D6E" w:rsidRPr="00435DEC" w:rsidRDefault="00C77D6E" w:rsidP="00231176">
                        <w:pPr>
                          <w:spacing w:line="240" w:lineRule="auto"/>
                          <w:jc w:val="left"/>
                          <w:rPr>
                            <w:rFonts w:eastAsia="Times New Roman" w:cs="Arial"/>
                            <w:color w:val="000000"/>
                            <w:sz w:val="16"/>
                            <w:szCs w:val="16"/>
                          </w:rPr>
                        </w:pPr>
                        <w:r w:rsidRPr="00435DEC">
                          <w:rPr>
                            <w:rFonts w:eastAsia="Times New Roman" w:cs="Arial"/>
                            <w:color w:val="000000"/>
                            <w:sz w:val="16"/>
                            <w:szCs w:val="16"/>
                          </w:rPr>
                          <w:t>miR-155</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7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8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4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2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0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7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8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0.06</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0.2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9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0.3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0.7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2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1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65</w:t>
                        </w:r>
                      </w:p>
                    </w:tc>
                    <w:tc>
                      <w:tcPr>
                        <w:tcW w:w="720" w:type="dxa"/>
                        <w:tcBorders>
                          <w:top w:val="single" w:sz="4" w:space="0" w:color="7F7F7F"/>
                          <w:left w:val="single" w:sz="4" w:space="0" w:color="7F7F7F"/>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4.81</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57</w:t>
                        </w:r>
                      </w:p>
                    </w:tc>
                    <w:tc>
                      <w:tcPr>
                        <w:tcW w:w="720" w:type="dxa"/>
                        <w:tcBorders>
                          <w:top w:val="nil"/>
                          <w:left w:val="nil"/>
                          <w:bottom w:val="single" w:sz="4" w:space="0" w:color="auto"/>
                          <w:right w:val="single" w:sz="12"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80</w:t>
                        </w:r>
                      </w:p>
                    </w:tc>
                  </w:tr>
                  <w:tr w:rsidR="00C77D6E" w:rsidRPr="00435DEC" w:rsidTr="00231176">
                    <w:trPr>
                      <w:trHeight w:val="300"/>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vAlign w:val="center"/>
                        <w:hideMark/>
                      </w:tcPr>
                      <w:p w:rsidR="00C77D6E" w:rsidRPr="00435DEC" w:rsidRDefault="00C77D6E" w:rsidP="00231176">
                        <w:pPr>
                          <w:spacing w:line="240" w:lineRule="auto"/>
                          <w:jc w:val="left"/>
                          <w:rPr>
                            <w:rFonts w:eastAsia="Times New Roman" w:cs="Arial"/>
                            <w:color w:val="000000"/>
                            <w:sz w:val="16"/>
                            <w:szCs w:val="16"/>
                          </w:rPr>
                        </w:pPr>
                        <w:r w:rsidRPr="00435DEC">
                          <w:rPr>
                            <w:rFonts w:eastAsia="Times New Roman" w:cs="Arial"/>
                            <w:color w:val="000000"/>
                            <w:sz w:val="16"/>
                            <w:szCs w:val="16"/>
                          </w:rPr>
                          <w:t>miR-93</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4.56</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07</w:t>
                        </w:r>
                      </w:p>
                    </w:tc>
                    <w:tc>
                      <w:tcPr>
                        <w:tcW w:w="720" w:type="dxa"/>
                        <w:tcBorders>
                          <w:top w:val="single" w:sz="4" w:space="0" w:color="7F7F7F"/>
                          <w:left w:val="single" w:sz="4" w:space="0" w:color="7F7F7F"/>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1.36</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4.6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4.5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5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56</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56</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4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1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6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3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4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9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74</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3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50</w:t>
                        </w:r>
                      </w:p>
                    </w:tc>
                    <w:tc>
                      <w:tcPr>
                        <w:tcW w:w="720" w:type="dxa"/>
                        <w:tcBorders>
                          <w:top w:val="nil"/>
                          <w:left w:val="nil"/>
                          <w:bottom w:val="single" w:sz="4" w:space="0" w:color="auto"/>
                          <w:right w:val="single" w:sz="12"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44</w:t>
                        </w:r>
                      </w:p>
                    </w:tc>
                  </w:tr>
                  <w:tr w:rsidR="00C77D6E" w:rsidRPr="00435DEC" w:rsidTr="00231176">
                    <w:trPr>
                      <w:trHeight w:val="300"/>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vAlign w:val="center"/>
                        <w:hideMark/>
                      </w:tcPr>
                      <w:p w:rsidR="00C77D6E" w:rsidRPr="00435DEC" w:rsidRDefault="00C77D6E" w:rsidP="00231176">
                        <w:pPr>
                          <w:spacing w:line="240" w:lineRule="auto"/>
                          <w:jc w:val="left"/>
                          <w:rPr>
                            <w:rFonts w:eastAsia="Times New Roman" w:cs="Arial"/>
                            <w:color w:val="000000"/>
                            <w:sz w:val="16"/>
                            <w:szCs w:val="16"/>
                          </w:rPr>
                        </w:pPr>
                        <w:r w:rsidRPr="00435DEC">
                          <w:rPr>
                            <w:rFonts w:eastAsia="Times New Roman" w:cs="Arial"/>
                            <w:color w:val="000000"/>
                            <w:sz w:val="16"/>
                            <w:szCs w:val="16"/>
                          </w:rPr>
                          <w:t>RNU44</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0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43</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15</w:t>
                        </w:r>
                      </w:p>
                    </w:tc>
                    <w:tc>
                      <w:tcPr>
                        <w:tcW w:w="720" w:type="dxa"/>
                        <w:tcBorders>
                          <w:top w:val="single" w:sz="4" w:space="0" w:color="7F7F7F"/>
                          <w:left w:val="single" w:sz="4" w:space="0" w:color="7F7F7F"/>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1.09</w:t>
                        </w:r>
                      </w:p>
                    </w:tc>
                    <w:tc>
                      <w:tcPr>
                        <w:tcW w:w="720" w:type="dxa"/>
                        <w:tcBorders>
                          <w:top w:val="single" w:sz="4" w:space="0" w:color="7F7F7F"/>
                          <w:left w:val="nil"/>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1.44</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9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0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5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63</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21</w:t>
                        </w:r>
                      </w:p>
                    </w:tc>
                    <w:tc>
                      <w:tcPr>
                        <w:tcW w:w="720" w:type="dxa"/>
                        <w:tcBorders>
                          <w:top w:val="nil"/>
                          <w:left w:val="nil"/>
                          <w:bottom w:val="single" w:sz="4" w:space="0" w:color="auto"/>
                          <w:right w:val="single" w:sz="4" w:space="0" w:color="auto"/>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1.2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5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26</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3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53</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26</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15</w:t>
                        </w:r>
                      </w:p>
                    </w:tc>
                    <w:tc>
                      <w:tcPr>
                        <w:tcW w:w="720" w:type="dxa"/>
                        <w:tcBorders>
                          <w:top w:val="single" w:sz="4" w:space="0" w:color="7F7F7F"/>
                          <w:left w:val="single" w:sz="4" w:space="0" w:color="7F7F7F"/>
                          <w:bottom w:val="single" w:sz="4" w:space="0" w:color="7F7F7F"/>
                          <w:right w:val="single" w:sz="12" w:space="0" w:color="auto"/>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1.22</w:t>
                        </w:r>
                      </w:p>
                    </w:tc>
                  </w:tr>
                  <w:tr w:rsidR="00C77D6E" w:rsidRPr="00435DEC" w:rsidTr="00231176">
                    <w:trPr>
                      <w:trHeight w:val="300"/>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vAlign w:val="center"/>
                        <w:hideMark/>
                      </w:tcPr>
                      <w:p w:rsidR="00C77D6E" w:rsidRPr="00435DEC" w:rsidRDefault="00C77D6E" w:rsidP="00231176">
                        <w:pPr>
                          <w:spacing w:line="240" w:lineRule="auto"/>
                          <w:jc w:val="left"/>
                          <w:rPr>
                            <w:rFonts w:eastAsia="Times New Roman" w:cs="Arial"/>
                            <w:color w:val="000000"/>
                            <w:sz w:val="16"/>
                            <w:szCs w:val="16"/>
                          </w:rPr>
                        </w:pPr>
                        <w:r w:rsidRPr="00435DEC">
                          <w:rPr>
                            <w:rFonts w:eastAsia="Times New Roman" w:cs="Arial"/>
                            <w:color w:val="000000"/>
                            <w:sz w:val="16"/>
                            <w:szCs w:val="16"/>
                          </w:rPr>
                          <w:t>miR-17</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9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4.1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32</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81</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3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4.33</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63</w:t>
                        </w:r>
                      </w:p>
                    </w:tc>
                    <w:tc>
                      <w:tcPr>
                        <w:tcW w:w="720" w:type="dxa"/>
                        <w:tcBorders>
                          <w:top w:val="nil"/>
                          <w:left w:val="nil"/>
                          <w:bottom w:val="single" w:sz="4" w:space="0" w:color="auto"/>
                          <w:right w:val="single" w:sz="4" w:space="0" w:color="auto"/>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5.83</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86</w:t>
                        </w:r>
                      </w:p>
                    </w:tc>
                    <w:tc>
                      <w:tcPr>
                        <w:tcW w:w="720" w:type="dxa"/>
                        <w:tcBorders>
                          <w:top w:val="nil"/>
                          <w:left w:val="nil"/>
                          <w:bottom w:val="single" w:sz="4" w:space="0" w:color="auto"/>
                          <w:right w:val="single" w:sz="4" w:space="0" w:color="auto"/>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4.8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9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4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9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0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7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4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86</w:t>
                        </w:r>
                      </w:p>
                    </w:tc>
                    <w:tc>
                      <w:tcPr>
                        <w:tcW w:w="720" w:type="dxa"/>
                        <w:tcBorders>
                          <w:top w:val="single" w:sz="4" w:space="0" w:color="auto"/>
                          <w:left w:val="nil"/>
                          <w:bottom w:val="single" w:sz="4" w:space="0" w:color="auto"/>
                          <w:right w:val="single" w:sz="12"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62</w:t>
                        </w:r>
                      </w:p>
                    </w:tc>
                  </w:tr>
                  <w:tr w:rsidR="00C77D6E" w:rsidRPr="00435DEC" w:rsidTr="00231176">
                    <w:trPr>
                      <w:trHeight w:val="300"/>
                      <w:jc w:val="center"/>
                    </w:trPr>
                    <w:tc>
                      <w:tcPr>
                        <w:tcW w:w="1008" w:type="dxa"/>
                        <w:tcBorders>
                          <w:top w:val="single" w:sz="8" w:space="0" w:color="auto"/>
                          <w:left w:val="single" w:sz="12" w:space="0" w:color="auto"/>
                          <w:bottom w:val="single" w:sz="4" w:space="0" w:color="auto"/>
                          <w:right w:val="single" w:sz="8" w:space="0" w:color="auto"/>
                        </w:tcBorders>
                        <w:shd w:val="clear" w:color="000000" w:fill="FFFFFF"/>
                        <w:noWrap/>
                        <w:vAlign w:val="center"/>
                        <w:hideMark/>
                      </w:tcPr>
                      <w:p w:rsidR="00C77D6E" w:rsidRPr="00435DEC" w:rsidRDefault="00C77D6E" w:rsidP="00231176">
                        <w:pPr>
                          <w:spacing w:line="240" w:lineRule="auto"/>
                          <w:jc w:val="left"/>
                          <w:rPr>
                            <w:rFonts w:eastAsia="Times New Roman" w:cs="Arial"/>
                            <w:sz w:val="16"/>
                            <w:szCs w:val="16"/>
                          </w:rPr>
                        </w:pPr>
                        <w:r w:rsidRPr="00435DEC">
                          <w:rPr>
                            <w:rFonts w:eastAsia="Times New Roman" w:cs="Arial"/>
                            <w:sz w:val="16"/>
                            <w:szCs w:val="16"/>
                          </w:rPr>
                          <w:t>miR-205</w:t>
                        </w:r>
                      </w:p>
                    </w:tc>
                    <w:tc>
                      <w:tcPr>
                        <w:tcW w:w="720" w:type="dxa"/>
                        <w:tcBorders>
                          <w:top w:val="nil"/>
                          <w:left w:val="single" w:sz="4" w:space="0" w:color="auto"/>
                          <w:bottom w:val="single" w:sz="4" w:space="0" w:color="auto"/>
                          <w:right w:val="single" w:sz="4" w:space="0" w:color="auto"/>
                        </w:tcBorders>
                        <w:shd w:val="clear" w:color="000000" w:fill="FFEB9C"/>
                        <w:noWrap/>
                        <w:vAlign w:val="center"/>
                        <w:hideMark/>
                      </w:tcPr>
                      <w:p w:rsidR="00C77D6E" w:rsidRPr="00435DEC" w:rsidRDefault="00C77D6E" w:rsidP="00231176">
                        <w:pPr>
                          <w:spacing w:line="240" w:lineRule="auto"/>
                          <w:jc w:val="center"/>
                          <w:rPr>
                            <w:rFonts w:eastAsia="Times New Roman" w:cs="Arial"/>
                            <w:color w:val="9C6500"/>
                            <w:sz w:val="16"/>
                            <w:szCs w:val="16"/>
                          </w:rPr>
                        </w:pPr>
                        <w:r w:rsidRPr="00435DEC">
                          <w:rPr>
                            <w:rFonts w:eastAsia="Times New Roman" w:cs="Arial"/>
                            <w:color w:val="9C6500"/>
                            <w:sz w:val="16"/>
                            <w:szCs w:val="16"/>
                          </w:rPr>
                          <w:t>U</w:t>
                        </w:r>
                      </w:p>
                    </w:tc>
                    <w:tc>
                      <w:tcPr>
                        <w:tcW w:w="720" w:type="dxa"/>
                        <w:tcBorders>
                          <w:top w:val="nil"/>
                          <w:left w:val="nil"/>
                          <w:bottom w:val="single" w:sz="4" w:space="0" w:color="auto"/>
                          <w:right w:val="single" w:sz="4" w:space="0" w:color="auto"/>
                        </w:tcBorders>
                        <w:shd w:val="clear" w:color="000000" w:fill="FFEB9C"/>
                        <w:noWrap/>
                        <w:vAlign w:val="center"/>
                        <w:hideMark/>
                      </w:tcPr>
                      <w:p w:rsidR="00C77D6E" w:rsidRPr="00435DEC" w:rsidRDefault="00C77D6E" w:rsidP="00231176">
                        <w:pPr>
                          <w:spacing w:line="240" w:lineRule="auto"/>
                          <w:jc w:val="center"/>
                          <w:rPr>
                            <w:rFonts w:eastAsia="Times New Roman" w:cs="Arial"/>
                            <w:color w:val="9C6500"/>
                            <w:sz w:val="16"/>
                            <w:szCs w:val="16"/>
                          </w:rPr>
                        </w:pPr>
                        <w:r w:rsidRPr="00435DEC">
                          <w:rPr>
                            <w:rFonts w:eastAsia="Times New Roman" w:cs="Arial"/>
                            <w:color w:val="9C6500"/>
                            <w:sz w:val="16"/>
                            <w:szCs w:val="16"/>
                          </w:rPr>
                          <w:t>U</w:t>
                        </w:r>
                      </w:p>
                    </w:tc>
                    <w:tc>
                      <w:tcPr>
                        <w:tcW w:w="720" w:type="dxa"/>
                        <w:tcBorders>
                          <w:top w:val="nil"/>
                          <w:left w:val="nil"/>
                          <w:bottom w:val="single" w:sz="4" w:space="0" w:color="auto"/>
                          <w:right w:val="single" w:sz="4" w:space="0" w:color="auto"/>
                        </w:tcBorders>
                        <w:shd w:val="clear" w:color="000000" w:fill="FFEB9C"/>
                        <w:noWrap/>
                        <w:vAlign w:val="center"/>
                        <w:hideMark/>
                      </w:tcPr>
                      <w:p w:rsidR="00C77D6E" w:rsidRPr="00435DEC" w:rsidRDefault="00C77D6E" w:rsidP="00231176">
                        <w:pPr>
                          <w:spacing w:line="240" w:lineRule="auto"/>
                          <w:jc w:val="center"/>
                          <w:rPr>
                            <w:rFonts w:eastAsia="Times New Roman" w:cs="Arial"/>
                            <w:color w:val="9C6500"/>
                            <w:sz w:val="16"/>
                            <w:szCs w:val="16"/>
                          </w:rPr>
                        </w:pPr>
                        <w:r w:rsidRPr="00435DEC">
                          <w:rPr>
                            <w:rFonts w:eastAsia="Times New Roman" w:cs="Arial"/>
                            <w:color w:val="9C6500"/>
                            <w:sz w:val="16"/>
                            <w:szCs w:val="16"/>
                          </w:rPr>
                          <w:t>U</w:t>
                        </w:r>
                      </w:p>
                    </w:tc>
                    <w:tc>
                      <w:tcPr>
                        <w:tcW w:w="720" w:type="dxa"/>
                        <w:tcBorders>
                          <w:top w:val="nil"/>
                          <w:left w:val="nil"/>
                          <w:bottom w:val="nil"/>
                          <w:right w:val="nil"/>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6.49</w:t>
                        </w:r>
                      </w:p>
                    </w:tc>
                    <w:tc>
                      <w:tcPr>
                        <w:tcW w:w="720" w:type="dxa"/>
                        <w:tcBorders>
                          <w:top w:val="single" w:sz="4" w:space="0" w:color="7F7F7F"/>
                          <w:left w:val="single" w:sz="4" w:space="0" w:color="7F7F7F"/>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3.62</w:t>
                        </w:r>
                      </w:p>
                    </w:tc>
                    <w:tc>
                      <w:tcPr>
                        <w:tcW w:w="720" w:type="dxa"/>
                        <w:tcBorders>
                          <w:top w:val="nil"/>
                          <w:left w:val="single" w:sz="4" w:space="0" w:color="auto"/>
                          <w:bottom w:val="single" w:sz="4" w:space="0" w:color="auto"/>
                          <w:right w:val="single" w:sz="4" w:space="0" w:color="auto"/>
                        </w:tcBorders>
                        <w:shd w:val="clear" w:color="000000" w:fill="FFEB9C"/>
                        <w:noWrap/>
                        <w:vAlign w:val="center"/>
                        <w:hideMark/>
                      </w:tcPr>
                      <w:p w:rsidR="00C77D6E" w:rsidRPr="00435DEC" w:rsidRDefault="00C77D6E" w:rsidP="00231176">
                        <w:pPr>
                          <w:spacing w:line="240" w:lineRule="auto"/>
                          <w:jc w:val="center"/>
                          <w:rPr>
                            <w:rFonts w:eastAsia="Times New Roman" w:cs="Arial"/>
                            <w:color w:val="9C6500"/>
                            <w:sz w:val="16"/>
                            <w:szCs w:val="16"/>
                          </w:rPr>
                        </w:pPr>
                        <w:r w:rsidRPr="00435DEC">
                          <w:rPr>
                            <w:rFonts w:eastAsia="Times New Roman" w:cs="Arial"/>
                            <w:color w:val="9C6500"/>
                            <w:sz w:val="16"/>
                            <w:szCs w:val="16"/>
                          </w:rPr>
                          <w:t>U</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0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0.7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0.7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3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0.8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9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2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9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4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9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62</w:t>
                        </w:r>
                      </w:p>
                    </w:tc>
                    <w:tc>
                      <w:tcPr>
                        <w:tcW w:w="720" w:type="dxa"/>
                        <w:tcBorders>
                          <w:top w:val="nil"/>
                          <w:left w:val="nil"/>
                          <w:bottom w:val="single" w:sz="4" w:space="0" w:color="auto"/>
                          <w:right w:val="single" w:sz="12"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4.52</w:t>
                        </w:r>
                      </w:p>
                    </w:tc>
                  </w:tr>
                  <w:tr w:rsidR="00C77D6E" w:rsidRPr="00435DEC" w:rsidTr="00231176">
                    <w:trPr>
                      <w:trHeight w:val="300"/>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vAlign w:val="center"/>
                        <w:hideMark/>
                      </w:tcPr>
                      <w:p w:rsidR="00C77D6E" w:rsidRPr="00435DEC" w:rsidRDefault="00C77D6E" w:rsidP="00231176">
                        <w:pPr>
                          <w:spacing w:line="240" w:lineRule="auto"/>
                          <w:jc w:val="left"/>
                          <w:rPr>
                            <w:rFonts w:eastAsia="Times New Roman" w:cs="Arial"/>
                            <w:color w:val="000000"/>
                            <w:sz w:val="16"/>
                            <w:szCs w:val="16"/>
                          </w:rPr>
                        </w:pPr>
                        <w:r w:rsidRPr="00435DEC">
                          <w:rPr>
                            <w:rFonts w:eastAsia="Times New Roman" w:cs="Arial"/>
                            <w:color w:val="000000"/>
                            <w:sz w:val="16"/>
                            <w:szCs w:val="16"/>
                          </w:rPr>
                          <w:t>let-7a</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2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1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0.55</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0.52</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0.5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5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8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6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7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9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8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4.0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16</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46</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3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7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1.69</w:t>
                        </w:r>
                      </w:p>
                    </w:tc>
                    <w:tc>
                      <w:tcPr>
                        <w:tcW w:w="720" w:type="dxa"/>
                        <w:tcBorders>
                          <w:top w:val="nil"/>
                          <w:left w:val="nil"/>
                          <w:bottom w:val="single" w:sz="4" w:space="0" w:color="auto"/>
                          <w:right w:val="single" w:sz="12"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05</w:t>
                        </w:r>
                      </w:p>
                    </w:tc>
                  </w:tr>
                  <w:tr w:rsidR="00C77D6E" w:rsidRPr="00435DEC" w:rsidTr="00231176">
                    <w:trPr>
                      <w:trHeight w:val="300"/>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vAlign w:val="center"/>
                        <w:hideMark/>
                      </w:tcPr>
                      <w:p w:rsidR="00C77D6E" w:rsidRPr="00435DEC" w:rsidRDefault="00C77D6E" w:rsidP="00231176">
                        <w:pPr>
                          <w:spacing w:line="240" w:lineRule="auto"/>
                          <w:jc w:val="left"/>
                          <w:rPr>
                            <w:rFonts w:eastAsia="Times New Roman" w:cs="Arial"/>
                            <w:color w:val="000000"/>
                            <w:sz w:val="16"/>
                            <w:szCs w:val="16"/>
                          </w:rPr>
                        </w:pPr>
                        <w:r w:rsidRPr="00435DEC">
                          <w:rPr>
                            <w:rFonts w:eastAsia="Times New Roman" w:cs="Arial"/>
                            <w:color w:val="000000"/>
                            <w:sz w:val="16"/>
                            <w:szCs w:val="16"/>
                          </w:rPr>
                          <w:t>miR-25</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5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3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4.9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4.9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2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3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8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3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62</w:t>
                        </w:r>
                      </w:p>
                    </w:tc>
                    <w:tc>
                      <w:tcPr>
                        <w:tcW w:w="720" w:type="dxa"/>
                        <w:tcBorders>
                          <w:top w:val="single" w:sz="4" w:space="0" w:color="7F7F7F"/>
                          <w:left w:val="single" w:sz="4" w:space="0" w:color="7F7F7F"/>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5.71</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1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7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9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2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6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6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93</w:t>
                        </w:r>
                      </w:p>
                    </w:tc>
                    <w:tc>
                      <w:tcPr>
                        <w:tcW w:w="720" w:type="dxa"/>
                        <w:tcBorders>
                          <w:top w:val="nil"/>
                          <w:left w:val="nil"/>
                          <w:bottom w:val="single" w:sz="4" w:space="0" w:color="auto"/>
                          <w:right w:val="single" w:sz="12"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26</w:t>
                        </w:r>
                      </w:p>
                    </w:tc>
                  </w:tr>
                  <w:tr w:rsidR="00C77D6E" w:rsidRPr="00435DEC" w:rsidTr="00231176">
                    <w:trPr>
                      <w:trHeight w:val="300"/>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vAlign w:val="center"/>
                        <w:hideMark/>
                      </w:tcPr>
                      <w:p w:rsidR="00C77D6E" w:rsidRPr="00435DEC" w:rsidRDefault="00C77D6E" w:rsidP="00231176">
                        <w:pPr>
                          <w:spacing w:line="240" w:lineRule="auto"/>
                          <w:jc w:val="left"/>
                          <w:rPr>
                            <w:rFonts w:eastAsia="Times New Roman" w:cs="Arial"/>
                            <w:color w:val="000000"/>
                            <w:sz w:val="16"/>
                            <w:szCs w:val="16"/>
                          </w:rPr>
                        </w:pPr>
                        <w:r w:rsidRPr="00435DEC">
                          <w:rPr>
                            <w:rFonts w:eastAsia="Times New Roman" w:cs="Arial"/>
                            <w:color w:val="000000"/>
                            <w:sz w:val="16"/>
                            <w:szCs w:val="16"/>
                          </w:rPr>
                          <w:t>miR-26a</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6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63</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1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1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4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4.0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1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4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68</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7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9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5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9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4.1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7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9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26</w:t>
                        </w:r>
                      </w:p>
                    </w:tc>
                    <w:tc>
                      <w:tcPr>
                        <w:tcW w:w="720" w:type="dxa"/>
                        <w:tcBorders>
                          <w:top w:val="nil"/>
                          <w:left w:val="nil"/>
                          <w:bottom w:val="single" w:sz="4" w:space="0" w:color="auto"/>
                          <w:right w:val="single" w:sz="12"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4.61</w:t>
                        </w:r>
                      </w:p>
                    </w:tc>
                  </w:tr>
                  <w:tr w:rsidR="00C77D6E" w:rsidRPr="00435DEC" w:rsidTr="00231176">
                    <w:trPr>
                      <w:trHeight w:val="300"/>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vAlign w:val="center"/>
                        <w:hideMark/>
                      </w:tcPr>
                      <w:p w:rsidR="00C77D6E" w:rsidRPr="00435DEC" w:rsidRDefault="00C77D6E" w:rsidP="00231176">
                        <w:pPr>
                          <w:spacing w:line="240" w:lineRule="auto"/>
                          <w:jc w:val="left"/>
                          <w:rPr>
                            <w:rFonts w:eastAsia="Times New Roman" w:cs="Arial"/>
                            <w:color w:val="000000"/>
                            <w:sz w:val="16"/>
                            <w:szCs w:val="16"/>
                          </w:rPr>
                        </w:pPr>
                        <w:r w:rsidRPr="00435DEC">
                          <w:rPr>
                            <w:rFonts w:eastAsia="Times New Roman" w:cs="Arial"/>
                            <w:color w:val="000000"/>
                            <w:sz w:val="16"/>
                            <w:szCs w:val="16"/>
                          </w:rPr>
                          <w:t>miR-92a</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93</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8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2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33</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8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76</w:t>
                        </w:r>
                      </w:p>
                    </w:tc>
                    <w:tc>
                      <w:tcPr>
                        <w:tcW w:w="720" w:type="dxa"/>
                        <w:tcBorders>
                          <w:top w:val="nil"/>
                          <w:left w:val="nil"/>
                          <w:bottom w:val="single" w:sz="4" w:space="0" w:color="auto"/>
                          <w:right w:val="single" w:sz="4" w:space="0" w:color="auto"/>
                        </w:tcBorders>
                        <w:shd w:val="clear" w:color="000000" w:fill="FFEB9C"/>
                        <w:noWrap/>
                        <w:vAlign w:val="center"/>
                        <w:hideMark/>
                      </w:tcPr>
                      <w:p w:rsidR="00C77D6E" w:rsidRPr="00435DEC" w:rsidRDefault="00C77D6E" w:rsidP="00231176">
                        <w:pPr>
                          <w:spacing w:line="240" w:lineRule="auto"/>
                          <w:jc w:val="center"/>
                          <w:rPr>
                            <w:rFonts w:eastAsia="Times New Roman" w:cs="Arial"/>
                            <w:color w:val="9C6500"/>
                            <w:sz w:val="16"/>
                            <w:szCs w:val="16"/>
                          </w:rPr>
                        </w:pPr>
                        <w:r w:rsidRPr="00435DEC">
                          <w:rPr>
                            <w:rFonts w:eastAsia="Times New Roman" w:cs="Arial"/>
                            <w:color w:val="9C6500"/>
                            <w:sz w:val="16"/>
                            <w:szCs w:val="16"/>
                          </w:rPr>
                          <w:t>U</w:t>
                        </w:r>
                      </w:p>
                    </w:tc>
                    <w:tc>
                      <w:tcPr>
                        <w:tcW w:w="720" w:type="dxa"/>
                        <w:tcBorders>
                          <w:top w:val="nil"/>
                          <w:left w:val="nil"/>
                          <w:bottom w:val="single" w:sz="4" w:space="0" w:color="auto"/>
                          <w:right w:val="single" w:sz="4" w:space="0" w:color="auto"/>
                        </w:tcBorders>
                        <w:shd w:val="clear" w:color="000000" w:fill="FFEB9C"/>
                        <w:noWrap/>
                        <w:vAlign w:val="center"/>
                        <w:hideMark/>
                      </w:tcPr>
                      <w:p w:rsidR="00C77D6E" w:rsidRPr="00435DEC" w:rsidRDefault="00C77D6E" w:rsidP="00231176">
                        <w:pPr>
                          <w:spacing w:line="240" w:lineRule="auto"/>
                          <w:jc w:val="center"/>
                          <w:rPr>
                            <w:rFonts w:eastAsia="Times New Roman" w:cs="Arial"/>
                            <w:color w:val="9C6500"/>
                            <w:sz w:val="16"/>
                            <w:szCs w:val="16"/>
                          </w:rPr>
                        </w:pPr>
                        <w:r w:rsidRPr="00435DEC">
                          <w:rPr>
                            <w:rFonts w:eastAsia="Times New Roman" w:cs="Arial"/>
                            <w:color w:val="9C6500"/>
                            <w:sz w:val="16"/>
                            <w:szCs w:val="16"/>
                          </w:rPr>
                          <w:t>U</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80</w:t>
                        </w:r>
                      </w:p>
                    </w:tc>
                    <w:tc>
                      <w:tcPr>
                        <w:tcW w:w="720" w:type="dxa"/>
                        <w:tcBorders>
                          <w:top w:val="nil"/>
                          <w:left w:val="nil"/>
                          <w:bottom w:val="single" w:sz="4" w:space="0" w:color="auto"/>
                          <w:right w:val="single" w:sz="4" w:space="0" w:color="auto"/>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1.6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16</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4.03</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7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67</w:t>
                        </w:r>
                      </w:p>
                    </w:tc>
                    <w:tc>
                      <w:tcPr>
                        <w:tcW w:w="720" w:type="dxa"/>
                        <w:tcBorders>
                          <w:top w:val="single" w:sz="4" w:space="0" w:color="7F7F7F"/>
                          <w:left w:val="single" w:sz="4" w:space="0" w:color="7F7F7F"/>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1.35</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1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01</w:t>
                        </w:r>
                      </w:p>
                    </w:tc>
                    <w:tc>
                      <w:tcPr>
                        <w:tcW w:w="720" w:type="dxa"/>
                        <w:tcBorders>
                          <w:top w:val="nil"/>
                          <w:left w:val="nil"/>
                          <w:bottom w:val="single" w:sz="4" w:space="0" w:color="auto"/>
                          <w:right w:val="single" w:sz="12"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93</w:t>
                        </w:r>
                      </w:p>
                    </w:tc>
                  </w:tr>
                  <w:tr w:rsidR="00C77D6E" w:rsidRPr="00435DEC" w:rsidTr="00231176">
                    <w:trPr>
                      <w:trHeight w:val="300"/>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vAlign w:val="center"/>
                        <w:hideMark/>
                      </w:tcPr>
                      <w:p w:rsidR="00C77D6E" w:rsidRPr="00435DEC" w:rsidRDefault="00C77D6E" w:rsidP="00231176">
                        <w:pPr>
                          <w:spacing w:line="240" w:lineRule="auto"/>
                          <w:jc w:val="left"/>
                          <w:rPr>
                            <w:rFonts w:eastAsia="Times New Roman" w:cs="Arial"/>
                            <w:color w:val="000000"/>
                            <w:sz w:val="16"/>
                            <w:szCs w:val="16"/>
                          </w:rPr>
                        </w:pPr>
                        <w:r w:rsidRPr="00435DEC">
                          <w:rPr>
                            <w:rFonts w:eastAsia="Times New Roman" w:cs="Arial"/>
                            <w:color w:val="000000"/>
                            <w:sz w:val="16"/>
                            <w:szCs w:val="16"/>
                          </w:rPr>
                          <w:t>miR-29b</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6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2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9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23</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6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5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4.93</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5.5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4.8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5.3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6.0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5.3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2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99</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6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1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2.81</w:t>
                        </w:r>
                      </w:p>
                    </w:tc>
                    <w:tc>
                      <w:tcPr>
                        <w:tcW w:w="720" w:type="dxa"/>
                        <w:tcBorders>
                          <w:top w:val="nil"/>
                          <w:left w:val="nil"/>
                          <w:bottom w:val="single" w:sz="4" w:space="0" w:color="auto"/>
                          <w:right w:val="single" w:sz="12"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3.91</w:t>
                        </w:r>
                      </w:p>
                    </w:tc>
                  </w:tr>
                  <w:tr w:rsidR="00C77D6E" w:rsidRPr="00435DEC" w:rsidTr="00231176">
                    <w:trPr>
                      <w:trHeight w:val="300"/>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vAlign w:val="center"/>
                        <w:hideMark/>
                      </w:tcPr>
                      <w:p w:rsidR="00C77D6E" w:rsidRPr="00435DEC" w:rsidRDefault="00C77D6E" w:rsidP="00231176">
                        <w:pPr>
                          <w:spacing w:line="240" w:lineRule="auto"/>
                          <w:jc w:val="left"/>
                          <w:rPr>
                            <w:rFonts w:eastAsia="Times New Roman" w:cs="Arial"/>
                            <w:sz w:val="16"/>
                            <w:szCs w:val="16"/>
                          </w:rPr>
                        </w:pPr>
                        <w:r w:rsidRPr="00435DEC">
                          <w:rPr>
                            <w:rFonts w:eastAsia="Times New Roman" w:cs="Arial"/>
                            <w:sz w:val="16"/>
                            <w:szCs w:val="16"/>
                          </w:rPr>
                          <w:t>miR-345</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2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6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7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1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2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9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0.2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0.1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0.4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0.3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63</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0.8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56</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9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9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9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30</w:t>
                        </w:r>
                      </w:p>
                    </w:tc>
                    <w:tc>
                      <w:tcPr>
                        <w:tcW w:w="720" w:type="dxa"/>
                        <w:tcBorders>
                          <w:top w:val="nil"/>
                          <w:left w:val="nil"/>
                          <w:bottom w:val="single" w:sz="4" w:space="0" w:color="auto"/>
                          <w:right w:val="single" w:sz="12"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27</w:t>
                        </w:r>
                      </w:p>
                    </w:tc>
                  </w:tr>
                  <w:tr w:rsidR="00C77D6E" w:rsidRPr="00435DEC" w:rsidTr="00231176">
                    <w:trPr>
                      <w:trHeight w:val="300"/>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vAlign w:val="center"/>
                        <w:hideMark/>
                      </w:tcPr>
                      <w:p w:rsidR="00C77D6E" w:rsidRPr="00435DEC" w:rsidRDefault="00C77D6E" w:rsidP="00231176">
                        <w:pPr>
                          <w:spacing w:line="240" w:lineRule="auto"/>
                          <w:jc w:val="left"/>
                          <w:rPr>
                            <w:rFonts w:eastAsia="Times New Roman" w:cs="Arial"/>
                            <w:color w:val="000000"/>
                            <w:sz w:val="16"/>
                            <w:szCs w:val="16"/>
                          </w:rPr>
                        </w:pPr>
                        <w:r w:rsidRPr="00435DEC">
                          <w:rPr>
                            <w:rFonts w:eastAsia="Times New Roman" w:cs="Arial"/>
                            <w:color w:val="000000"/>
                            <w:sz w:val="16"/>
                            <w:szCs w:val="16"/>
                          </w:rPr>
                          <w:t>miR-15a</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2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1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0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2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6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13</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2.67</w:t>
                        </w:r>
                      </w:p>
                    </w:tc>
                    <w:tc>
                      <w:tcPr>
                        <w:tcW w:w="720" w:type="dxa"/>
                        <w:tcBorders>
                          <w:top w:val="nil"/>
                          <w:left w:val="nil"/>
                          <w:bottom w:val="single" w:sz="4" w:space="0" w:color="auto"/>
                          <w:right w:val="single" w:sz="4" w:space="0" w:color="auto"/>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8.8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2.4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0.3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2.6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3.0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3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93</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5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73</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42</w:t>
                        </w:r>
                      </w:p>
                    </w:tc>
                    <w:tc>
                      <w:tcPr>
                        <w:tcW w:w="720" w:type="dxa"/>
                        <w:tcBorders>
                          <w:top w:val="nil"/>
                          <w:left w:val="nil"/>
                          <w:bottom w:val="single" w:sz="4" w:space="0" w:color="auto"/>
                          <w:right w:val="single" w:sz="12"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53</w:t>
                        </w:r>
                      </w:p>
                    </w:tc>
                  </w:tr>
                  <w:tr w:rsidR="00C77D6E" w:rsidRPr="00435DEC" w:rsidTr="00231176">
                    <w:trPr>
                      <w:trHeight w:val="300"/>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vAlign w:val="center"/>
                        <w:hideMark/>
                      </w:tcPr>
                      <w:p w:rsidR="00C77D6E" w:rsidRPr="00435DEC" w:rsidRDefault="00C77D6E" w:rsidP="00231176">
                        <w:pPr>
                          <w:spacing w:line="240" w:lineRule="auto"/>
                          <w:jc w:val="left"/>
                          <w:rPr>
                            <w:rFonts w:eastAsia="Times New Roman" w:cs="Arial"/>
                            <w:color w:val="000000"/>
                            <w:sz w:val="16"/>
                            <w:szCs w:val="16"/>
                          </w:rPr>
                        </w:pPr>
                        <w:r w:rsidRPr="00435DEC">
                          <w:rPr>
                            <w:rFonts w:eastAsia="Times New Roman" w:cs="Arial"/>
                            <w:color w:val="000000"/>
                            <w:sz w:val="16"/>
                            <w:szCs w:val="16"/>
                          </w:rPr>
                          <w:t>miR-34a</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0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0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8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1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66</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8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1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5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9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8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3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6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9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3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2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6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5.98</w:t>
                        </w:r>
                      </w:p>
                    </w:tc>
                    <w:tc>
                      <w:tcPr>
                        <w:tcW w:w="720" w:type="dxa"/>
                        <w:tcBorders>
                          <w:top w:val="nil"/>
                          <w:left w:val="nil"/>
                          <w:bottom w:val="single" w:sz="4" w:space="0" w:color="auto"/>
                          <w:right w:val="single" w:sz="12"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84</w:t>
                        </w:r>
                      </w:p>
                    </w:tc>
                  </w:tr>
                  <w:tr w:rsidR="00C77D6E" w:rsidRPr="00435DEC" w:rsidTr="00231176">
                    <w:trPr>
                      <w:trHeight w:val="300"/>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vAlign w:val="center"/>
                        <w:hideMark/>
                      </w:tcPr>
                      <w:p w:rsidR="00C77D6E" w:rsidRPr="00435DEC" w:rsidRDefault="00C77D6E" w:rsidP="00231176">
                        <w:pPr>
                          <w:spacing w:line="240" w:lineRule="auto"/>
                          <w:jc w:val="left"/>
                          <w:rPr>
                            <w:rFonts w:eastAsia="Times New Roman" w:cs="Arial"/>
                            <w:color w:val="000000"/>
                            <w:sz w:val="16"/>
                            <w:szCs w:val="16"/>
                          </w:rPr>
                        </w:pPr>
                        <w:r w:rsidRPr="00435DEC">
                          <w:rPr>
                            <w:rFonts w:eastAsia="Times New Roman" w:cs="Arial"/>
                            <w:color w:val="000000"/>
                            <w:sz w:val="16"/>
                            <w:szCs w:val="16"/>
                          </w:rPr>
                          <w:t>miR-192</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73</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6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48</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63</w:t>
                        </w:r>
                      </w:p>
                    </w:tc>
                    <w:tc>
                      <w:tcPr>
                        <w:tcW w:w="720" w:type="dxa"/>
                        <w:tcBorders>
                          <w:top w:val="single" w:sz="4" w:space="0" w:color="7F7F7F"/>
                          <w:left w:val="single" w:sz="4" w:space="0" w:color="7F7F7F"/>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8.04</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0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2.9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4.21</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3.3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4.30</w:t>
                        </w:r>
                      </w:p>
                    </w:tc>
                    <w:tc>
                      <w:tcPr>
                        <w:tcW w:w="720" w:type="dxa"/>
                        <w:tcBorders>
                          <w:top w:val="nil"/>
                          <w:left w:val="nil"/>
                          <w:bottom w:val="single" w:sz="4" w:space="0" w:color="auto"/>
                          <w:right w:val="single" w:sz="4" w:space="0" w:color="auto"/>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2.60</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3.7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6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27</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05</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39</w:t>
                        </w:r>
                      </w:p>
                    </w:tc>
                    <w:tc>
                      <w:tcPr>
                        <w:tcW w:w="720" w:type="dxa"/>
                        <w:tcBorders>
                          <w:top w:val="single" w:sz="4" w:space="0" w:color="7F7F7F"/>
                          <w:left w:val="single" w:sz="4" w:space="0" w:color="7F7F7F"/>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7.31</w:t>
                        </w:r>
                      </w:p>
                    </w:tc>
                    <w:tc>
                      <w:tcPr>
                        <w:tcW w:w="720" w:type="dxa"/>
                        <w:tcBorders>
                          <w:top w:val="nil"/>
                          <w:left w:val="single" w:sz="4" w:space="0" w:color="auto"/>
                          <w:bottom w:val="single" w:sz="4" w:space="0" w:color="auto"/>
                          <w:right w:val="single" w:sz="12"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80</w:t>
                        </w:r>
                      </w:p>
                    </w:tc>
                  </w:tr>
                  <w:tr w:rsidR="00C77D6E" w:rsidRPr="00435DEC" w:rsidTr="00231176">
                    <w:trPr>
                      <w:trHeight w:val="300"/>
                      <w:jc w:val="center"/>
                    </w:trPr>
                    <w:tc>
                      <w:tcPr>
                        <w:tcW w:w="1008" w:type="dxa"/>
                        <w:tcBorders>
                          <w:top w:val="single" w:sz="8" w:space="0" w:color="auto"/>
                          <w:left w:val="single" w:sz="12" w:space="0" w:color="auto"/>
                          <w:bottom w:val="single" w:sz="4" w:space="0" w:color="auto"/>
                          <w:right w:val="single" w:sz="8" w:space="0" w:color="auto"/>
                        </w:tcBorders>
                        <w:shd w:val="clear" w:color="000000" w:fill="FFFFFF"/>
                        <w:noWrap/>
                        <w:vAlign w:val="center"/>
                        <w:hideMark/>
                      </w:tcPr>
                      <w:p w:rsidR="00C77D6E" w:rsidRPr="00435DEC" w:rsidRDefault="00C77D6E" w:rsidP="00231176">
                        <w:pPr>
                          <w:spacing w:line="240" w:lineRule="auto"/>
                          <w:jc w:val="left"/>
                          <w:rPr>
                            <w:rFonts w:eastAsia="Times New Roman" w:cs="Arial"/>
                            <w:sz w:val="16"/>
                            <w:szCs w:val="16"/>
                          </w:rPr>
                        </w:pPr>
                        <w:r w:rsidRPr="00435DEC">
                          <w:rPr>
                            <w:rFonts w:eastAsia="Times New Roman" w:cs="Arial"/>
                            <w:sz w:val="16"/>
                            <w:szCs w:val="16"/>
                          </w:rPr>
                          <w:t>miR-224</w:t>
                        </w:r>
                      </w:p>
                    </w:tc>
                    <w:tc>
                      <w:tcPr>
                        <w:tcW w:w="720" w:type="dxa"/>
                        <w:tcBorders>
                          <w:top w:val="nil"/>
                          <w:left w:val="single" w:sz="4" w:space="0" w:color="auto"/>
                          <w:bottom w:val="single" w:sz="4" w:space="0" w:color="auto"/>
                          <w:right w:val="single" w:sz="4" w:space="0" w:color="auto"/>
                        </w:tcBorders>
                        <w:shd w:val="clear" w:color="000000" w:fill="FFEB9C"/>
                        <w:noWrap/>
                        <w:vAlign w:val="center"/>
                        <w:hideMark/>
                      </w:tcPr>
                      <w:p w:rsidR="00C77D6E" w:rsidRPr="00435DEC" w:rsidRDefault="00C77D6E" w:rsidP="00231176">
                        <w:pPr>
                          <w:spacing w:line="240" w:lineRule="auto"/>
                          <w:jc w:val="center"/>
                          <w:rPr>
                            <w:rFonts w:eastAsia="Times New Roman" w:cs="Arial"/>
                            <w:color w:val="9C6500"/>
                            <w:sz w:val="16"/>
                            <w:szCs w:val="16"/>
                          </w:rPr>
                        </w:pPr>
                        <w:r w:rsidRPr="00435DEC">
                          <w:rPr>
                            <w:rFonts w:eastAsia="Times New Roman" w:cs="Arial"/>
                            <w:color w:val="9C6500"/>
                            <w:sz w:val="16"/>
                            <w:szCs w:val="16"/>
                          </w:rPr>
                          <w:t>U</w:t>
                        </w:r>
                      </w:p>
                    </w:tc>
                    <w:tc>
                      <w:tcPr>
                        <w:tcW w:w="720" w:type="dxa"/>
                        <w:tcBorders>
                          <w:top w:val="nil"/>
                          <w:left w:val="nil"/>
                          <w:bottom w:val="single" w:sz="4" w:space="0" w:color="auto"/>
                          <w:right w:val="single" w:sz="4" w:space="0" w:color="auto"/>
                        </w:tcBorders>
                        <w:shd w:val="clear" w:color="000000" w:fill="FFEB9C"/>
                        <w:noWrap/>
                        <w:vAlign w:val="center"/>
                        <w:hideMark/>
                      </w:tcPr>
                      <w:p w:rsidR="00C77D6E" w:rsidRPr="00435DEC" w:rsidRDefault="00C77D6E" w:rsidP="00231176">
                        <w:pPr>
                          <w:spacing w:line="240" w:lineRule="auto"/>
                          <w:jc w:val="center"/>
                          <w:rPr>
                            <w:rFonts w:eastAsia="Times New Roman" w:cs="Arial"/>
                            <w:color w:val="9C6500"/>
                            <w:sz w:val="16"/>
                            <w:szCs w:val="16"/>
                          </w:rPr>
                        </w:pPr>
                        <w:r w:rsidRPr="00435DEC">
                          <w:rPr>
                            <w:rFonts w:eastAsia="Times New Roman" w:cs="Arial"/>
                            <w:color w:val="9C6500"/>
                            <w:sz w:val="16"/>
                            <w:szCs w:val="16"/>
                          </w:rPr>
                          <w:t>U</w:t>
                        </w:r>
                      </w:p>
                    </w:tc>
                    <w:tc>
                      <w:tcPr>
                        <w:tcW w:w="720" w:type="dxa"/>
                        <w:tcBorders>
                          <w:top w:val="single" w:sz="4" w:space="0" w:color="7F7F7F"/>
                          <w:left w:val="single" w:sz="4" w:space="0" w:color="7F7F7F"/>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5.48</w:t>
                        </w:r>
                      </w:p>
                    </w:tc>
                    <w:tc>
                      <w:tcPr>
                        <w:tcW w:w="720" w:type="dxa"/>
                        <w:tcBorders>
                          <w:top w:val="single" w:sz="4" w:space="0" w:color="7F7F7F"/>
                          <w:left w:val="nil"/>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5.76</w:t>
                        </w:r>
                      </w:p>
                    </w:tc>
                    <w:tc>
                      <w:tcPr>
                        <w:tcW w:w="720" w:type="dxa"/>
                        <w:tcBorders>
                          <w:top w:val="nil"/>
                          <w:left w:val="nil"/>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5.18</w:t>
                        </w:r>
                      </w:p>
                    </w:tc>
                    <w:tc>
                      <w:tcPr>
                        <w:tcW w:w="720" w:type="dxa"/>
                        <w:tcBorders>
                          <w:top w:val="single" w:sz="4" w:space="0" w:color="7F7F7F"/>
                          <w:left w:val="nil"/>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3.45</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82</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70</w:t>
                        </w:r>
                      </w:p>
                    </w:tc>
                    <w:tc>
                      <w:tcPr>
                        <w:tcW w:w="720" w:type="dxa"/>
                        <w:tcBorders>
                          <w:top w:val="single" w:sz="4" w:space="0" w:color="7F7F7F"/>
                          <w:left w:val="single" w:sz="4" w:space="0" w:color="7F7F7F"/>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2.91</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79</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06</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38</w:t>
                        </w:r>
                      </w:p>
                    </w:tc>
                    <w:tc>
                      <w:tcPr>
                        <w:tcW w:w="720" w:type="dxa"/>
                        <w:tcBorders>
                          <w:top w:val="nil"/>
                          <w:left w:val="nil"/>
                          <w:bottom w:val="single" w:sz="4" w:space="0" w:color="auto"/>
                          <w:right w:val="single" w:sz="4" w:space="0" w:color="auto"/>
                        </w:tcBorders>
                        <w:shd w:val="clear" w:color="000000" w:fill="FFEB9C"/>
                        <w:noWrap/>
                        <w:vAlign w:val="center"/>
                        <w:hideMark/>
                      </w:tcPr>
                      <w:p w:rsidR="00C77D6E" w:rsidRPr="00435DEC" w:rsidRDefault="00C77D6E" w:rsidP="00231176">
                        <w:pPr>
                          <w:spacing w:line="240" w:lineRule="auto"/>
                          <w:jc w:val="center"/>
                          <w:rPr>
                            <w:rFonts w:eastAsia="Times New Roman" w:cs="Arial"/>
                            <w:color w:val="9C6500"/>
                            <w:sz w:val="16"/>
                            <w:szCs w:val="16"/>
                          </w:rPr>
                        </w:pPr>
                        <w:r w:rsidRPr="00435DEC">
                          <w:rPr>
                            <w:rFonts w:eastAsia="Times New Roman" w:cs="Arial"/>
                            <w:color w:val="9C6500"/>
                            <w:sz w:val="16"/>
                            <w:szCs w:val="16"/>
                          </w:rPr>
                          <w:t>U</w:t>
                        </w:r>
                      </w:p>
                    </w:tc>
                    <w:tc>
                      <w:tcPr>
                        <w:tcW w:w="720" w:type="dxa"/>
                        <w:tcBorders>
                          <w:top w:val="single" w:sz="4" w:space="0" w:color="7F7F7F"/>
                          <w:left w:val="single" w:sz="4" w:space="0" w:color="7F7F7F"/>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5.91</w:t>
                        </w:r>
                      </w:p>
                    </w:tc>
                    <w:tc>
                      <w:tcPr>
                        <w:tcW w:w="720" w:type="dxa"/>
                        <w:tcBorders>
                          <w:top w:val="nil"/>
                          <w:left w:val="single" w:sz="4" w:space="0" w:color="auto"/>
                          <w:bottom w:val="single" w:sz="4" w:space="0" w:color="auto"/>
                          <w:right w:val="single" w:sz="4" w:space="0" w:color="auto"/>
                        </w:tcBorders>
                        <w:shd w:val="clear" w:color="000000" w:fill="FFEB9C"/>
                        <w:noWrap/>
                        <w:vAlign w:val="center"/>
                        <w:hideMark/>
                      </w:tcPr>
                      <w:p w:rsidR="00C77D6E" w:rsidRPr="00435DEC" w:rsidRDefault="00C77D6E" w:rsidP="00231176">
                        <w:pPr>
                          <w:spacing w:line="240" w:lineRule="auto"/>
                          <w:jc w:val="center"/>
                          <w:rPr>
                            <w:rFonts w:eastAsia="Times New Roman" w:cs="Arial"/>
                            <w:color w:val="9C6500"/>
                            <w:sz w:val="16"/>
                            <w:szCs w:val="16"/>
                          </w:rPr>
                        </w:pPr>
                        <w:r w:rsidRPr="00435DEC">
                          <w:rPr>
                            <w:rFonts w:eastAsia="Times New Roman" w:cs="Arial"/>
                            <w:color w:val="9C6500"/>
                            <w:sz w:val="16"/>
                            <w:szCs w:val="16"/>
                          </w:rPr>
                          <w:t>U</w:t>
                        </w:r>
                      </w:p>
                    </w:tc>
                    <w:tc>
                      <w:tcPr>
                        <w:tcW w:w="720" w:type="dxa"/>
                        <w:tcBorders>
                          <w:top w:val="single" w:sz="4" w:space="0" w:color="7F7F7F"/>
                          <w:left w:val="single" w:sz="4" w:space="0" w:color="7F7F7F"/>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6.04</w:t>
                        </w:r>
                      </w:p>
                    </w:tc>
                    <w:tc>
                      <w:tcPr>
                        <w:tcW w:w="720" w:type="dxa"/>
                        <w:tcBorders>
                          <w:top w:val="nil"/>
                          <w:left w:val="nil"/>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3.60</w:t>
                        </w:r>
                      </w:p>
                    </w:tc>
                    <w:tc>
                      <w:tcPr>
                        <w:tcW w:w="720" w:type="dxa"/>
                        <w:tcBorders>
                          <w:top w:val="nil"/>
                          <w:left w:val="single" w:sz="4" w:space="0" w:color="auto"/>
                          <w:bottom w:val="single" w:sz="4" w:space="0" w:color="auto"/>
                          <w:right w:val="single" w:sz="12" w:space="0" w:color="auto"/>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6.55</w:t>
                        </w:r>
                      </w:p>
                    </w:tc>
                  </w:tr>
                  <w:tr w:rsidR="00C77D6E" w:rsidRPr="00435DEC" w:rsidTr="00231176">
                    <w:trPr>
                      <w:trHeight w:val="300"/>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vAlign w:val="center"/>
                        <w:hideMark/>
                      </w:tcPr>
                      <w:p w:rsidR="00C77D6E" w:rsidRPr="00435DEC" w:rsidRDefault="00C77D6E" w:rsidP="00231176">
                        <w:pPr>
                          <w:spacing w:line="240" w:lineRule="auto"/>
                          <w:jc w:val="left"/>
                          <w:rPr>
                            <w:rFonts w:eastAsia="Times New Roman" w:cs="Arial"/>
                            <w:color w:val="000000"/>
                            <w:sz w:val="16"/>
                            <w:szCs w:val="16"/>
                          </w:rPr>
                        </w:pPr>
                        <w:r w:rsidRPr="00435DEC">
                          <w:rPr>
                            <w:rFonts w:eastAsia="Times New Roman" w:cs="Arial"/>
                            <w:color w:val="000000"/>
                            <w:sz w:val="16"/>
                            <w:szCs w:val="16"/>
                          </w:rPr>
                          <w:t>miR-100</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44</w:t>
                        </w:r>
                      </w:p>
                    </w:tc>
                    <w:tc>
                      <w:tcPr>
                        <w:tcW w:w="720" w:type="dxa"/>
                        <w:tcBorders>
                          <w:top w:val="nil"/>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96</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10</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17</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14</w:t>
                        </w:r>
                      </w:p>
                    </w:tc>
                    <w:tc>
                      <w:tcPr>
                        <w:tcW w:w="720" w:type="dxa"/>
                        <w:tcBorders>
                          <w:top w:val="nil"/>
                          <w:left w:val="single" w:sz="4" w:space="0" w:color="7F7F7F"/>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9.56</w:t>
                        </w:r>
                      </w:p>
                    </w:tc>
                    <w:tc>
                      <w:tcPr>
                        <w:tcW w:w="720" w:type="dxa"/>
                        <w:tcBorders>
                          <w:top w:val="single" w:sz="4" w:space="0" w:color="7F7F7F"/>
                          <w:left w:val="nil"/>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5.38</w:t>
                        </w:r>
                      </w:p>
                    </w:tc>
                    <w:tc>
                      <w:tcPr>
                        <w:tcW w:w="720" w:type="dxa"/>
                        <w:tcBorders>
                          <w:top w:val="single" w:sz="4" w:space="0" w:color="7F7F7F"/>
                          <w:left w:val="nil"/>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3.10</w:t>
                        </w:r>
                      </w:p>
                    </w:tc>
                    <w:tc>
                      <w:tcPr>
                        <w:tcW w:w="720" w:type="dxa"/>
                        <w:tcBorders>
                          <w:top w:val="nil"/>
                          <w:left w:val="nil"/>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3.96</w:t>
                        </w:r>
                      </w:p>
                    </w:tc>
                    <w:tc>
                      <w:tcPr>
                        <w:tcW w:w="720" w:type="dxa"/>
                        <w:tcBorders>
                          <w:top w:val="single" w:sz="4" w:space="0" w:color="7F7F7F"/>
                          <w:left w:val="nil"/>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1.64</w:t>
                        </w:r>
                      </w:p>
                    </w:tc>
                    <w:tc>
                      <w:tcPr>
                        <w:tcW w:w="720" w:type="dxa"/>
                        <w:tcBorders>
                          <w:top w:val="single" w:sz="4" w:space="0" w:color="7F7F7F"/>
                          <w:left w:val="nil"/>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0.14</w:t>
                        </w:r>
                      </w:p>
                    </w:tc>
                    <w:tc>
                      <w:tcPr>
                        <w:tcW w:w="720" w:type="dxa"/>
                        <w:tcBorders>
                          <w:top w:val="single" w:sz="4" w:space="0" w:color="7F7F7F"/>
                          <w:left w:val="nil"/>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2.92</w:t>
                        </w:r>
                      </w:p>
                    </w:tc>
                    <w:tc>
                      <w:tcPr>
                        <w:tcW w:w="720" w:type="dxa"/>
                        <w:tcBorders>
                          <w:top w:val="single" w:sz="4" w:space="0" w:color="7F7F7F"/>
                          <w:left w:val="nil"/>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2.97</w:t>
                        </w:r>
                      </w:p>
                    </w:tc>
                    <w:tc>
                      <w:tcPr>
                        <w:tcW w:w="720" w:type="dxa"/>
                        <w:tcBorders>
                          <w:top w:val="nil"/>
                          <w:left w:val="nil"/>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2.59</w:t>
                        </w:r>
                      </w:p>
                    </w:tc>
                    <w:tc>
                      <w:tcPr>
                        <w:tcW w:w="720" w:type="dxa"/>
                        <w:tcBorders>
                          <w:top w:val="single" w:sz="4" w:space="0" w:color="7F7F7F"/>
                          <w:left w:val="nil"/>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1.87</w:t>
                        </w:r>
                      </w:p>
                    </w:tc>
                    <w:tc>
                      <w:tcPr>
                        <w:tcW w:w="720" w:type="dxa"/>
                        <w:tcBorders>
                          <w:top w:val="nil"/>
                          <w:left w:val="nil"/>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1.93</w:t>
                        </w:r>
                      </w:p>
                    </w:tc>
                    <w:tc>
                      <w:tcPr>
                        <w:tcW w:w="720" w:type="dxa"/>
                        <w:tcBorders>
                          <w:top w:val="nil"/>
                          <w:left w:val="nil"/>
                          <w:bottom w:val="single" w:sz="4" w:space="0" w:color="7F7F7F"/>
                          <w:right w:val="single" w:sz="4" w:space="0" w:color="7F7F7F"/>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31.83</w:t>
                        </w:r>
                      </w:p>
                    </w:tc>
                    <w:tc>
                      <w:tcPr>
                        <w:tcW w:w="720" w:type="dxa"/>
                        <w:tcBorders>
                          <w:top w:val="single" w:sz="4" w:space="0" w:color="7F7F7F"/>
                          <w:left w:val="nil"/>
                          <w:bottom w:val="single" w:sz="4" w:space="0" w:color="7F7F7F"/>
                          <w:right w:val="single" w:sz="12" w:space="0" w:color="auto"/>
                        </w:tcBorders>
                        <w:shd w:val="clear" w:color="000000" w:fill="FFC7CE"/>
                        <w:noWrap/>
                        <w:vAlign w:val="center"/>
                        <w:hideMark/>
                      </w:tcPr>
                      <w:p w:rsidR="00C77D6E" w:rsidRPr="00435DEC" w:rsidRDefault="00C77D6E" w:rsidP="00231176">
                        <w:pPr>
                          <w:spacing w:line="240" w:lineRule="auto"/>
                          <w:jc w:val="center"/>
                          <w:rPr>
                            <w:rFonts w:eastAsia="Times New Roman" w:cs="Arial"/>
                            <w:color w:val="9C0006"/>
                            <w:sz w:val="16"/>
                            <w:szCs w:val="16"/>
                          </w:rPr>
                        </w:pPr>
                        <w:r w:rsidRPr="00435DEC">
                          <w:rPr>
                            <w:rFonts w:eastAsia="Times New Roman" w:cs="Arial"/>
                            <w:color w:val="9C0006"/>
                            <w:sz w:val="16"/>
                            <w:szCs w:val="16"/>
                          </w:rPr>
                          <w:t>29.28</w:t>
                        </w:r>
                      </w:p>
                    </w:tc>
                  </w:tr>
                  <w:tr w:rsidR="00C77D6E" w:rsidRPr="00435DEC" w:rsidTr="00231176">
                    <w:trPr>
                      <w:trHeight w:val="300"/>
                      <w:jc w:val="center"/>
                    </w:trPr>
                    <w:tc>
                      <w:tcPr>
                        <w:tcW w:w="1008" w:type="dxa"/>
                        <w:tcBorders>
                          <w:top w:val="single" w:sz="8" w:space="0" w:color="auto"/>
                          <w:left w:val="single" w:sz="12" w:space="0" w:color="auto"/>
                          <w:bottom w:val="single" w:sz="12" w:space="0" w:color="auto"/>
                          <w:right w:val="single" w:sz="8" w:space="0" w:color="auto"/>
                        </w:tcBorders>
                        <w:shd w:val="clear" w:color="auto" w:fill="auto"/>
                        <w:noWrap/>
                        <w:vAlign w:val="center"/>
                        <w:hideMark/>
                      </w:tcPr>
                      <w:p w:rsidR="00C77D6E" w:rsidRPr="00435DEC" w:rsidRDefault="00C77D6E" w:rsidP="00231176">
                        <w:pPr>
                          <w:spacing w:line="240" w:lineRule="auto"/>
                          <w:jc w:val="left"/>
                          <w:rPr>
                            <w:rFonts w:eastAsia="Times New Roman" w:cs="Arial"/>
                            <w:color w:val="000000"/>
                            <w:sz w:val="16"/>
                            <w:szCs w:val="16"/>
                          </w:rPr>
                        </w:pPr>
                        <w:r w:rsidRPr="00435DEC">
                          <w:rPr>
                            <w:rFonts w:eastAsia="Times New Roman" w:cs="Arial"/>
                            <w:color w:val="000000"/>
                            <w:sz w:val="16"/>
                            <w:szCs w:val="16"/>
                          </w:rPr>
                          <w:t>miR-22</w:t>
                        </w:r>
                      </w:p>
                    </w:tc>
                    <w:tc>
                      <w:tcPr>
                        <w:tcW w:w="720" w:type="dxa"/>
                        <w:tcBorders>
                          <w:top w:val="nil"/>
                          <w:left w:val="single" w:sz="4" w:space="0" w:color="auto"/>
                          <w:bottom w:val="single" w:sz="12"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72</w:t>
                        </w:r>
                      </w:p>
                    </w:tc>
                    <w:tc>
                      <w:tcPr>
                        <w:tcW w:w="720" w:type="dxa"/>
                        <w:tcBorders>
                          <w:top w:val="nil"/>
                          <w:left w:val="nil"/>
                          <w:bottom w:val="single" w:sz="12"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00</w:t>
                        </w:r>
                      </w:p>
                    </w:tc>
                    <w:tc>
                      <w:tcPr>
                        <w:tcW w:w="720" w:type="dxa"/>
                        <w:tcBorders>
                          <w:top w:val="nil"/>
                          <w:left w:val="nil"/>
                          <w:bottom w:val="single" w:sz="12"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59</w:t>
                        </w:r>
                      </w:p>
                    </w:tc>
                    <w:tc>
                      <w:tcPr>
                        <w:tcW w:w="720" w:type="dxa"/>
                        <w:tcBorders>
                          <w:top w:val="nil"/>
                          <w:left w:val="nil"/>
                          <w:bottom w:val="single" w:sz="12"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93</w:t>
                        </w:r>
                      </w:p>
                    </w:tc>
                    <w:tc>
                      <w:tcPr>
                        <w:tcW w:w="720" w:type="dxa"/>
                        <w:tcBorders>
                          <w:top w:val="nil"/>
                          <w:left w:val="nil"/>
                          <w:bottom w:val="single" w:sz="12"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28</w:t>
                        </w:r>
                      </w:p>
                    </w:tc>
                    <w:tc>
                      <w:tcPr>
                        <w:tcW w:w="720" w:type="dxa"/>
                        <w:tcBorders>
                          <w:top w:val="single" w:sz="4" w:space="0" w:color="auto"/>
                          <w:left w:val="nil"/>
                          <w:bottom w:val="single" w:sz="12"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8.29</w:t>
                        </w:r>
                      </w:p>
                    </w:tc>
                    <w:tc>
                      <w:tcPr>
                        <w:tcW w:w="720" w:type="dxa"/>
                        <w:tcBorders>
                          <w:top w:val="single" w:sz="4" w:space="0" w:color="auto"/>
                          <w:left w:val="nil"/>
                          <w:bottom w:val="single" w:sz="12"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0.58</w:t>
                        </w:r>
                      </w:p>
                    </w:tc>
                    <w:tc>
                      <w:tcPr>
                        <w:tcW w:w="720" w:type="dxa"/>
                        <w:tcBorders>
                          <w:top w:val="single" w:sz="4" w:space="0" w:color="auto"/>
                          <w:left w:val="nil"/>
                          <w:bottom w:val="single" w:sz="12"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81</w:t>
                        </w:r>
                      </w:p>
                    </w:tc>
                    <w:tc>
                      <w:tcPr>
                        <w:tcW w:w="720" w:type="dxa"/>
                        <w:tcBorders>
                          <w:top w:val="single" w:sz="4" w:space="0" w:color="auto"/>
                          <w:left w:val="nil"/>
                          <w:bottom w:val="single" w:sz="12"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79</w:t>
                        </w:r>
                      </w:p>
                    </w:tc>
                    <w:tc>
                      <w:tcPr>
                        <w:tcW w:w="720" w:type="dxa"/>
                        <w:tcBorders>
                          <w:top w:val="single" w:sz="4" w:space="0" w:color="auto"/>
                          <w:left w:val="nil"/>
                          <w:bottom w:val="single" w:sz="12"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0.19</w:t>
                        </w:r>
                      </w:p>
                    </w:tc>
                    <w:tc>
                      <w:tcPr>
                        <w:tcW w:w="720" w:type="dxa"/>
                        <w:tcBorders>
                          <w:top w:val="single" w:sz="4" w:space="0" w:color="auto"/>
                          <w:left w:val="nil"/>
                          <w:bottom w:val="single" w:sz="12"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9.85</w:t>
                        </w:r>
                      </w:p>
                    </w:tc>
                    <w:tc>
                      <w:tcPr>
                        <w:tcW w:w="720" w:type="dxa"/>
                        <w:tcBorders>
                          <w:top w:val="single" w:sz="4" w:space="0" w:color="auto"/>
                          <w:left w:val="nil"/>
                          <w:bottom w:val="single" w:sz="12"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30.17</w:t>
                        </w:r>
                      </w:p>
                    </w:tc>
                    <w:tc>
                      <w:tcPr>
                        <w:tcW w:w="720" w:type="dxa"/>
                        <w:tcBorders>
                          <w:top w:val="single" w:sz="4" w:space="0" w:color="auto"/>
                          <w:left w:val="nil"/>
                          <w:bottom w:val="single" w:sz="12"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20</w:t>
                        </w:r>
                      </w:p>
                    </w:tc>
                    <w:tc>
                      <w:tcPr>
                        <w:tcW w:w="720" w:type="dxa"/>
                        <w:tcBorders>
                          <w:top w:val="single" w:sz="4" w:space="0" w:color="auto"/>
                          <w:left w:val="nil"/>
                          <w:bottom w:val="single" w:sz="12"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92</w:t>
                        </w:r>
                      </w:p>
                    </w:tc>
                    <w:tc>
                      <w:tcPr>
                        <w:tcW w:w="720" w:type="dxa"/>
                        <w:tcBorders>
                          <w:top w:val="single" w:sz="4" w:space="0" w:color="auto"/>
                          <w:left w:val="nil"/>
                          <w:bottom w:val="single" w:sz="12"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6.93</w:t>
                        </w:r>
                      </w:p>
                    </w:tc>
                    <w:tc>
                      <w:tcPr>
                        <w:tcW w:w="720" w:type="dxa"/>
                        <w:tcBorders>
                          <w:top w:val="single" w:sz="4" w:space="0" w:color="auto"/>
                          <w:left w:val="nil"/>
                          <w:bottom w:val="single" w:sz="12"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49</w:t>
                        </w:r>
                      </w:p>
                    </w:tc>
                    <w:tc>
                      <w:tcPr>
                        <w:tcW w:w="720" w:type="dxa"/>
                        <w:tcBorders>
                          <w:top w:val="single" w:sz="4" w:space="0" w:color="auto"/>
                          <w:left w:val="nil"/>
                          <w:bottom w:val="single" w:sz="12" w:space="0" w:color="auto"/>
                          <w:right w:val="single" w:sz="4"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40</w:t>
                        </w:r>
                      </w:p>
                    </w:tc>
                    <w:tc>
                      <w:tcPr>
                        <w:tcW w:w="720" w:type="dxa"/>
                        <w:tcBorders>
                          <w:top w:val="single" w:sz="4" w:space="0" w:color="auto"/>
                          <w:left w:val="nil"/>
                          <w:bottom w:val="single" w:sz="12" w:space="0" w:color="auto"/>
                          <w:right w:val="single" w:sz="12" w:space="0" w:color="auto"/>
                        </w:tcBorders>
                        <w:shd w:val="clear" w:color="auto" w:fill="auto"/>
                        <w:noWrap/>
                        <w:vAlign w:val="center"/>
                        <w:hideMark/>
                      </w:tcPr>
                      <w:p w:rsidR="00C77D6E" w:rsidRPr="00435DEC" w:rsidRDefault="00C77D6E" w:rsidP="00231176">
                        <w:pPr>
                          <w:spacing w:line="240" w:lineRule="auto"/>
                          <w:jc w:val="center"/>
                          <w:rPr>
                            <w:rFonts w:eastAsia="Times New Roman" w:cs="Arial"/>
                            <w:color w:val="000000"/>
                            <w:sz w:val="16"/>
                            <w:szCs w:val="16"/>
                          </w:rPr>
                        </w:pPr>
                        <w:r w:rsidRPr="00435DEC">
                          <w:rPr>
                            <w:rFonts w:eastAsia="Times New Roman" w:cs="Arial"/>
                            <w:color w:val="000000"/>
                            <w:sz w:val="16"/>
                            <w:szCs w:val="16"/>
                          </w:rPr>
                          <w:t>27.40</w:t>
                        </w:r>
                      </w:p>
                    </w:tc>
                  </w:tr>
                </w:tbl>
                <w:p w:rsidR="00C77D6E" w:rsidRDefault="00C77D6E" w:rsidP="00231176">
                  <w:pPr>
                    <w:pStyle w:val="Caption"/>
                    <w:jc w:val="center"/>
                    <w:rPr>
                      <w:shd w:val="clear" w:color="auto" w:fill="FFFF00"/>
                    </w:rPr>
                  </w:pPr>
                </w:p>
                <w:p w:rsidR="00C77D6E" w:rsidRPr="00E02296" w:rsidRDefault="00C77D6E" w:rsidP="00231176">
                  <w:pPr>
                    <w:pStyle w:val="Caption"/>
                    <w:rPr>
                      <w:b w:val="0"/>
                    </w:rPr>
                  </w:pPr>
                  <w:r>
                    <w:t xml:space="preserve">Table S5 </w:t>
                  </w:r>
                  <w:r w:rsidRPr="00E02296">
                    <w:rPr>
                      <w:b w:val="0"/>
                    </w:rPr>
                    <w:t xml:space="preserve">Ct values for individual </w:t>
                  </w:r>
                  <w:proofErr w:type="spellStart"/>
                  <w:r w:rsidRPr="00E02296">
                    <w:rPr>
                      <w:b w:val="0"/>
                    </w:rPr>
                    <w:t>Taq</w:t>
                  </w:r>
                  <w:r>
                    <w:rPr>
                      <w:b w:val="0"/>
                    </w:rPr>
                    <w:t>M</w:t>
                  </w:r>
                  <w:r w:rsidRPr="00E02296">
                    <w:rPr>
                      <w:b w:val="0"/>
                    </w:rPr>
                    <w:t>an</w:t>
                  </w:r>
                  <w:proofErr w:type="spellEnd"/>
                  <w:r w:rsidRPr="00E02296">
                    <w:rPr>
                      <w:b w:val="0"/>
                    </w:rPr>
                    <w:t xml:space="preserve"> </w:t>
                  </w:r>
                  <w:r>
                    <w:rPr>
                      <w:b w:val="0"/>
                    </w:rPr>
                    <w:t xml:space="preserve">miRNA </w:t>
                  </w:r>
                  <w:r w:rsidRPr="00E02296">
                    <w:rPr>
                      <w:b w:val="0"/>
                    </w:rPr>
                    <w:t>assays. RT reactions were run in triplicate for each miR</w:t>
                  </w:r>
                  <w:r>
                    <w:rPr>
                      <w:b w:val="0"/>
                    </w:rPr>
                    <w:t>NA</w:t>
                  </w:r>
                  <w:r w:rsidRPr="00E02296">
                    <w:rPr>
                      <w:b w:val="0"/>
                    </w:rPr>
                    <w:t xml:space="preserve"> and cell line (RT1, RT2, </w:t>
                  </w:r>
                  <w:proofErr w:type="gramStart"/>
                  <w:r w:rsidRPr="00E02296">
                    <w:rPr>
                      <w:b w:val="0"/>
                    </w:rPr>
                    <w:t>RT3</w:t>
                  </w:r>
                  <w:proofErr w:type="gramEnd"/>
                  <w:r w:rsidRPr="00E02296">
                    <w:rPr>
                      <w:b w:val="0"/>
                    </w:rPr>
                    <w:t xml:space="preserve">). </w:t>
                  </w:r>
                  <w:proofErr w:type="gramStart"/>
                  <w:r w:rsidRPr="00E02296">
                    <w:rPr>
                      <w:b w:val="0"/>
                    </w:rPr>
                    <w:t>cDNA</w:t>
                  </w:r>
                  <w:proofErr w:type="gramEnd"/>
                  <w:r w:rsidRPr="00E02296">
                    <w:rPr>
                      <w:b w:val="0"/>
                    </w:rPr>
                    <w:t xml:space="preserve"> from each RT reaction was used for two qPCR reactions, making 630 qPCR reactions in total. Values high</w:t>
                  </w:r>
                  <w:r>
                    <w:rPr>
                      <w:b w:val="0"/>
                    </w:rPr>
                    <w:t xml:space="preserve">lighted in red are </w:t>
                  </w:r>
                  <w:r w:rsidRPr="00E02296">
                    <w:rPr>
                      <w:b w:val="0"/>
                    </w:rPr>
                    <w:t>reactions with anomalous amplification traces. U denotes undetected.</w:t>
                  </w:r>
                </w:p>
              </w:txbxContent>
            </v:textbox>
            <w10:wrap type="square" anchorx="margin" anchory="margin"/>
          </v:shape>
        </w:pict>
      </w:r>
    </w:p>
    <w:p w:rsidR="00FF4FCF" w:rsidRPr="008C614F" w:rsidRDefault="00FF4FCF">
      <w:pPr>
        <w:rPr>
          <w:rFonts w:cs="Arial"/>
        </w:rPr>
        <w:sectPr w:rsidR="00FF4FCF" w:rsidRPr="008C614F" w:rsidSect="00231176">
          <w:pgSz w:w="15840" w:h="12240" w:orient="landscape"/>
          <w:pgMar w:top="1440" w:right="1440" w:bottom="1440" w:left="1440" w:header="720" w:footer="720" w:gutter="0"/>
          <w:cols w:space="720"/>
          <w:docGrid w:linePitch="360"/>
        </w:sectPr>
      </w:pPr>
    </w:p>
    <w:p w:rsidR="00783713" w:rsidRPr="000D7CC5" w:rsidRDefault="00C77D6E">
      <w:pPr>
        <w:rPr>
          <w:rFonts w:cs="Arial"/>
          <w:i/>
        </w:rPr>
        <w:sectPr w:rsidR="00783713" w:rsidRPr="000D7CC5" w:rsidSect="00231176">
          <w:pgSz w:w="15840" w:h="12240" w:orient="landscape"/>
          <w:pgMar w:top="1440" w:right="1440" w:bottom="1440" w:left="1440" w:header="720" w:footer="720" w:gutter="0"/>
          <w:cols w:space="720"/>
          <w:docGrid w:linePitch="360"/>
        </w:sectPr>
      </w:pPr>
      <w:r>
        <w:rPr>
          <w:rFonts w:cs="Arial"/>
          <w:i/>
          <w:noProof/>
        </w:rPr>
        <w:lastRenderedPageBreak/>
        <w:pict>
          <v:shape id="Text Box 28" o:spid="_x0000_s1034" type="#_x0000_t202" style="position:absolute;left:0;text-align:left;margin-left:0;margin-top:0;width:10in;height:6in;z-index:251673600;visibility:visible;mso-position-horizontal:center;mso-position-horizontal-relative:margin;mso-position-vertical:top;mso-position-vertical-relative:margin;mso-width-relative:margin;mso-height-relative:margin" stroked="f">
            <v:textbox inset="1.44pt,0,1.44pt,0">
              <w:txbxContent>
                <w:tbl>
                  <w:tblPr>
                    <w:tblW w:w="9648" w:type="dxa"/>
                    <w:jc w:val="center"/>
                    <w:tblCellMar>
                      <w:left w:w="29" w:type="dxa"/>
                      <w:right w:w="29" w:type="dxa"/>
                    </w:tblCellMar>
                    <w:tblLook w:val="04A0" w:firstRow="1" w:lastRow="0" w:firstColumn="1" w:lastColumn="0" w:noHBand="0" w:noVBand="1"/>
                  </w:tblPr>
                  <w:tblGrid>
                    <w:gridCol w:w="1008"/>
                    <w:gridCol w:w="720"/>
                    <w:gridCol w:w="720"/>
                    <w:gridCol w:w="720"/>
                    <w:gridCol w:w="720"/>
                    <w:gridCol w:w="720"/>
                    <w:gridCol w:w="720"/>
                    <w:gridCol w:w="720"/>
                    <w:gridCol w:w="720"/>
                    <w:gridCol w:w="720"/>
                    <w:gridCol w:w="720"/>
                    <w:gridCol w:w="720"/>
                    <w:gridCol w:w="720"/>
                  </w:tblGrid>
                  <w:tr w:rsidR="00C77D6E" w:rsidRPr="002F7317" w:rsidTr="00231176">
                    <w:trPr>
                      <w:trHeight w:val="330"/>
                      <w:jc w:val="center"/>
                    </w:trPr>
                    <w:tc>
                      <w:tcPr>
                        <w:tcW w:w="1008" w:type="dxa"/>
                        <w:tcBorders>
                          <w:top w:val="single" w:sz="12" w:space="0" w:color="auto"/>
                          <w:left w:val="single" w:sz="12" w:space="0" w:color="auto"/>
                          <w:bottom w:val="single" w:sz="8" w:space="0" w:color="auto"/>
                          <w:right w:val="single" w:sz="4" w:space="0" w:color="auto"/>
                        </w:tcBorders>
                        <w:shd w:val="clear" w:color="auto" w:fill="auto"/>
                        <w:noWrap/>
                        <w:tcMar>
                          <w:left w:w="29" w:type="dxa"/>
                          <w:right w:w="29" w:type="dxa"/>
                        </w:tcMar>
                        <w:vAlign w:val="center"/>
                        <w:hideMark/>
                      </w:tcPr>
                      <w:p w:rsidR="00C77D6E" w:rsidRPr="00F03DFE" w:rsidRDefault="00C77D6E" w:rsidP="00231176">
                        <w:pPr>
                          <w:pStyle w:val="Table"/>
                          <w:jc w:val="left"/>
                          <w:rPr>
                            <w:b/>
                          </w:rPr>
                        </w:pPr>
                        <w:r>
                          <w:rPr>
                            <w:b/>
                          </w:rPr>
                          <w:t>miRNA</w:t>
                        </w:r>
                      </w:p>
                    </w:tc>
                    <w:tc>
                      <w:tcPr>
                        <w:tcW w:w="720" w:type="dxa"/>
                        <w:tcBorders>
                          <w:top w:val="single" w:sz="12" w:space="0" w:color="auto"/>
                          <w:left w:val="single" w:sz="8" w:space="0" w:color="auto"/>
                          <w:bottom w:val="single" w:sz="8" w:space="0" w:color="auto"/>
                          <w:right w:val="single" w:sz="4" w:space="0" w:color="auto"/>
                        </w:tcBorders>
                        <w:shd w:val="clear" w:color="auto" w:fill="auto"/>
                        <w:noWrap/>
                        <w:tcMar>
                          <w:left w:w="29" w:type="dxa"/>
                          <w:right w:w="29" w:type="dxa"/>
                        </w:tcMar>
                        <w:vAlign w:val="center"/>
                        <w:hideMark/>
                      </w:tcPr>
                      <w:p w:rsidR="00C77D6E" w:rsidRPr="00F03DFE" w:rsidRDefault="00C77D6E" w:rsidP="00231176">
                        <w:pPr>
                          <w:pStyle w:val="Table"/>
                          <w:jc w:val="center"/>
                          <w:rPr>
                            <w:b/>
                          </w:rPr>
                        </w:pPr>
                        <w:r w:rsidRPr="00F03DFE">
                          <w:rPr>
                            <w:b/>
                          </w:rPr>
                          <w:t>QHTRT RT1</w:t>
                        </w:r>
                      </w:p>
                    </w:tc>
                    <w:tc>
                      <w:tcPr>
                        <w:tcW w:w="720" w:type="dxa"/>
                        <w:tcBorders>
                          <w:top w:val="single" w:sz="12" w:space="0" w:color="auto"/>
                          <w:left w:val="single" w:sz="8" w:space="0" w:color="auto"/>
                          <w:bottom w:val="single" w:sz="8" w:space="0" w:color="auto"/>
                          <w:right w:val="single" w:sz="4" w:space="0" w:color="auto"/>
                        </w:tcBorders>
                        <w:shd w:val="clear" w:color="auto" w:fill="auto"/>
                        <w:noWrap/>
                        <w:tcMar>
                          <w:left w:w="29" w:type="dxa"/>
                          <w:right w:w="29" w:type="dxa"/>
                        </w:tcMar>
                        <w:vAlign w:val="center"/>
                        <w:hideMark/>
                      </w:tcPr>
                      <w:p w:rsidR="00C77D6E" w:rsidRPr="00F03DFE" w:rsidRDefault="00C77D6E" w:rsidP="00231176">
                        <w:pPr>
                          <w:pStyle w:val="Table"/>
                          <w:jc w:val="center"/>
                          <w:rPr>
                            <w:b/>
                          </w:rPr>
                        </w:pPr>
                        <w:r w:rsidRPr="00F03DFE">
                          <w:rPr>
                            <w:b/>
                          </w:rPr>
                          <w:t>QHTRT RT1</w:t>
                        </w:r>
                      </w:p>
                    </w:tc>
                    <w:tc>
                      <w:tcPr>
                        <w:tcW w:w="720" w:type="dxa"/>
                        <w:tcBorders>
                          <w:top w:val="single" w:sz="12" w:space="0" w:color="auto"/>
                          <w:left w:val="single" w:sz="8" w:space="0" w:color="auto"/>
                          <w:bottom w:val="single" w:sz="8" w:space="0" w:color="auto"/>
                          <w:right w:val="single" w:sz="4" w:space="0" w:color="auto"/>
                        </w:tcBorders>
                        <w:shd w:val="clear" w:color="auto" w:fill="auto"/>
                        <w:noWrap/>
                        <w:tcMar>
                          <w:left w:w="29" w:type="dxa"/>
                          <w:right w:w="29" w:type="dxa"/>
                        </w:tcMar>
                        <w:vAlign w:val="center"/>
                        <w:hideMark/>
                      </w:tcPr>
                      <w:p w:rsidR="00C77D6E" w:rsidRPr="00F03DFE" w:rsidRDefault="00C77D6E" w:rsidP="00231176">
                        <w:pPr>
                          <w:pStyle w:val="Table"/>
                          <w:jc w:val="center"/>
                          <w:rPr>
                            <w:b/>
                          </w:rPr>
                        </w:pPr>
                        <w:r w:rsidRPr="00F03DFE">
                          <w:rPr>
                            <w:b/>
                          </w:rPr>
                          <w:t>QHTRT RT2</w:t>
                        </w:r>
                      </w:p>
                    </w:tc>
                    <w:tc>
                      <w:tcPr>
                        <w:tcW w:w="720" w:type="dxa"/>
                        <w:tcBorders>
                          <w:top w:val="single" w:sz="12" w:space="0" w:color="auto"/>
                          <w:left w:val="single" w:sz="8" w:space="0" w:color="auto"/>
                          <w:bottom w:val="single" w:sz="8" w:space="0" w:color="auto"/>
                          <w:right w:val="single" w:sz="4" w:space="0" w:color="auto"/>
                        </w:tcBorders>
                        <w:shd w:val="clear" w:color="auto" w:fill="auto"/>
                        <w:noWrap/>
                        <w:tcMar>
                          <w:left w:w="29" w:type="dxa"/>
                          <w:right w:w="29" w:type="dxa"/>
                        </w:tcMar>
                        <w:vAlign w:val="center"/>
                        <w:hideMark/>
                      </w:tcPr>
                      <w:p w:rsidR="00C77D6E" w:rsidRPr="00F03DFE" w:rsidRDefault="00C77D6E" w:rsidP="00231176">
                        <w:pPr>
                          <w:pStyle w:val="Table"/>
                          <w:jc w:val="center"/>
                          <w:rPr>
                            <w:b/>
                          </w:rPr>
                        </w:pPr>
                        <w:r w:rsidRPr="00F03DFE">
                          <w:rPr>
                            <w:b/>
                          </w:rPr>
                          <w:t>QHTRT RT2</w:t>
                        </w:r>
                      </w:p>
                    </w:tc>
                    <w:tc>
                      <w:tcPr>
                        <w:tcW w:w="720" w:type="dxa"/>
                        <w:tcBorders>
                          <w:top w:val="single" w:sz="12" w:space="0" w:color="auto"/>
                          <w:left w:val="single" w:sz="8" w:space="0" w:color="auto"/>
                          <w:bottom w:val="single" w:sz="8" w:space="0" w:color="auto"/>
                          <w:right w:val="single" w:sz="4" w:space="0" w:color="auto"/>
                        </w:tcBorders>
                        <w:shd w:val="clear" w:color="auto" w:fill="auto"/>
                        <w:noWrap/>
                        <w:tcMar>
                          <w:left w:w="29" w:type="dxa"/>
                          <w:right w:w="29" w:type="dxa"/>
                        </w:tcMar>
                        <w:vAlign w:val="center"/>
                        <w:hideMark/>
                      </w:tcPr>
                      <w:p w:rsidR="00C77D6E" w:rsidRPr="00F03DFE" w:rsidRDefault="00C77D6E" w:rsidP="00231176">
                        <w:pPr>
                          <w:pStyle w:val="Table"/>
                          <w:jc w:val="center"/>
                          <w:rPr>
                            <w:b/>
                          </w:rPr>
                        </w:pPr>
                        <w:r w:rsidRPr="00F03DFE">
                          <w:rPr>
                            <w:b/>
                          </w:rPr>
                          <w:t>QHTRT RT3</w:t>
                        </w:r>
                      </w:p>
                    </w:tc>
                    <w:tc>
                      <w:tcPr>
                        <w:tcW w:w="720" w:type="dxa"/>
                        <w:tcBorders>
                          <w:top w:val="single" w:sz="12" w:space="0" w:color="auto"/>
                          <w:left w:val="single" w:sz="8" w:space="0" w:color="auto"/>
                          <w:bottom w:val="single" w:sz="8" w:space="0" w:color="auto"/>
                          <w:right w:val="single" w:sz="4" w:space="0" w:color="auto"/>
                        </w:tcBorders>
                        <w:shd w:val="clear" w:color="auto" w:fill="auto"/>
                        <w:noWrap/>
                        <w:tcMar>
                          <w:left w:w="29" w:type="dxa"/>
                          <w:right w:w="29" w:type="dxa"/>
                        </w:tcMar>
                        <w:vAlign w:val="center"/>
                        <w:hideMark/>
                      </w:tcPr>
                      <w:p w:rsidR="00C77D6E" w:rsidRPr="00F03DFE" w:rsidRDefault="00C77D6E" w:rsidP="00231176">
                        <w:pPr>
                          <w:pStyle w:val="Table"/>
                          <w:jc w:val="center"/>
                          <w:rPr>
                            <w:b/>
                          </w:rPr>
                        </w:pPr>
                        <w:r w:rsidRPr="00F03DFE">
                          <w:rPr>
                            <w:b/>
                          </w:rPr>
                          <w:t>QHTRT RT3</w:t>
                        </w:r>
                      </w:p>
                    </w:tc>
                    <w:tc>
                      <w:tcPr>
                        <w:tcW w:w="720" w:type="dxa"/>
                        <w:tcBorders>
                          <w:top w:val="single" w:sz="12" w:space="0" w:color="auto"/>
                          <w:left w:val="single" w:sz="8" w:space="0" w:color="auto"/>
                          <w:bottom w:val="single" w:sz="8" w:space="0" w:color="auto"/>
                          <w:right w:val="single" w:sz="4" w:space="0" w:color="auto"/>
                        </w:tcBorders>
                        <w:shd w:val="clear" w:color="auto" w:fill="auto"/>
                        <w:noWrap/>
                        <w:tcMar>
                          <w:left w:w="29" w:type="dxa"/>
                          <w:right w:w="29" w:type="dxa"/>
                        </w:tcMar>
                        <w:vAlign w:val="center"/>
                        <w:hideMark/>
                      </w:tcPr>
                      <w:p w:rsidR="00C77D6E" w:rsidRPr="00F03DFE" w:rsidRDefault="00C77D6E" w:rsidP="00231176">
                        <w:pPr>
                          <w:pStyle w:val="Table"/>
                          <w:jc w:val="center"/>
                          <w:rPr>
                            <w:b/>
                          </w:rPr>
                        </w:pPr>
                        <w:r w:rsidRPr="00F03DFE">
                          <w:rPr>
                            <w:b/>
                          </w:rPr>
                          <w:t>SKGT4  RT1</w:t>
                        </w:r>
                      </w:p>
                    </w:tc>
                    <w:tc>
                      <w:tcPr>
                        <w:tcW w:w="720" w:type="dxa"/>
                        <w:tcBorders>
                          <w:top w:val="single" w:sz="12" w:space="0" w:color="auto"/>
                          <w:left w:val="single" w:sz="8" w:space="0" w:color="auto"/>
                          <w:bottom w:val="single" w:sz="8" w:space="0" w:color="auto"/>
                          <w:right w:val="single" w:sz="4" w:space="0" w:color="auto"/>
                        </w:tcBorders>
                        <w:shd w:val="clear" w:color="auto" w:fill="auto"/>
                        <w:noWrap/>
                        <w:tcMar>
                          <w:left w:w="29" w:type="dxa"/>
                          <w:right w:w="29" w:type="dxa"/>
                        </w:tcMar>
                        <w:vAlign w:val="center"/>
                        <w:hideMark/>
                      </w:tcPr>
                      <w:p w:rsidR="00C77D6E" w:rsidRPr="00F03DFE" w:rsidRDefault="00C77D6E" w:rsidP="00231176">
                        <w:pPr>
                          <w:pStyle w:val="Table"/>
                          <w:jc w:val="center"/>
                          <w:rPr>
                            <w:b/>
                          </w:rPr>
                        </w:pPr>
                        <w:r w:rsidRPr="00F03DFE">
                          <w:rPr>
                            <w:b/>
                          </w:rPr>
                          <w:t>SKGT4  RT1</w:t>
                        </w:r>
                      </w:p>
                    </w:tc>
                    <w:tc>
                      <w:tcPr>
                        <w:tcW w:w="720" w:type="dxa"/>
                        <w:tcBorders>
                          <w:top w:val="single" w:sz="12" w:space="0" w:color="auto"/>
                          <w:left w:val="single" w:sz="8" w:space="0" w:color="auto"/>
                          <w:bottom w:val="single" w:sz="8" w:space="0" w:color="auto"/>
                          <w:right w:val="single" w:sz="4" w:space="0" w:color="auto"/>
                        </w:tcBorders>
                        <w:shd w:val="clear" w:color="auto" w:fill="auto"/>
                        <w:noWrap/>
                        <w:tcMar>
                          <w:left w:w="29" w:type="dxa"/>
                          <w:right w:w="29" w:type="dxa"/>
                        </w:tcMar>
                        <w:vAlign w:val="center"/>
                        <w:hideMark/>
                      </w:tcPr>
                      <w:p w:rsidR="00C77D6E" w:rsidRPr="00F03DFE" w:rsidRDefault="00C77D6E" w:rsidP="00231176">
                        <w:pPr>
                          <w:pStyle w:val="Table"/>
                          <w:jc w:val="center"/>
                          <w:rPr>
                            <w:b/>
                          </w:rPr>
                        </w:pPr>
                        <w:r w:rsidRPr="00F03DFE">
                          <w:rPr>
                            <w:b/>
                          </w:rPr>
                          <w:t>SKGT4  RT2</w:t>
                        </w:r>
                      </w:p>
                    </w:tc>
                    <w:tc>
                      <w:tcPr>
                        <w:tcW w:w="720" w:type="dxa"/>
                        <w:tcBorders>
                          <w:top w:val="single" w:sz="12" w:space="0" w:color="auto"/>
                          <w:left w:val="single" w:sz="8" w:space="0" w:color="auto"/>
                          <w:bottom w:val="single" w:sz="8" w:space="0" w:color="auto"/>
                          <w:right w:val="single" w:sz="4" w:space="0" w:color="auto"/>
                        </w:tcBorders>
                        <w:shd w:val="clear" w:color="auto" w:fill="auto"/>
                        <w:noWrap/>
                        <w:tcMar>
                          <w:left w:w="29" w:type="dxa"/>
                          <w:right w:w="29" w:type="dxa"/>
                        </w:tcMar>
                        <w:vAlign w:val="center"/>
                        <w:hideMark/>
                      </w:tcPr>
                      <w:p w:rsidR="00C77D6E" w:rsidRPr="00F03DFE" w:rsidRDefault="00C77D6E" w:rsidP="00231176">
                        <w:pPr>
                          <w:pStyle w:val="Table"/>
                          <w:jc w:val="center"/>
                          <w:rPr>
                            <w:b/>
                          </w:rPr>
                        </w:pPr>
                        <w:r w:rsidRPr="00F03DFE">
                          <w:rPr>
                            <w:b/>
                          </w:rPr>
                          <w:t>SKGT4  RT2</w:t>
                        </w:r>
                      </w:p>
                    </w:tc>
                    <w:tc>
                      <w:tcPr>
                        <w:tcW w:w="720" w:type="dxa"/>
                        <w:tcBorders>
                          <w:top w:val="single" w:sz="12" w:space="0" w:color="auto"/>
                          <w:left w:val="single" w:sz="8" w:space="0" w:color="auto"/>
                          <w:bottom w:val="single" w:sz="8" w:space="0" w:color="auto"/>
                          <w:right w:val="single" w:sz="4" w:space="0" w:color="auto"/>
                        </w:tcBorders>
                        <w:shd w:val="clear" w:color="auto" w:fill="auto"/>
                        <w:noWrap/>
                        <w:tcMar>
                          <w:left w:w="29" w:type="dxa"/>
                          <w:right w:w="29" w:type="dxa"/>
                        </w:tcMar>
                        <w:vAlign w:val="center"/>
                        <w:hideMark/>
                      </w:tcPr>
                      <w:p w:rsidR="00C77D6E" w:rsidRPr="00F03DFE" w:rsidRDefault="00C77D6E" w:rsidP="00231176">
                        <w:pPr>
                          <w:pStyle w:val="Table"/>
                          <w:jc w:val="center"/>
                          <w:rPr>
                            <w:b/>
                          </w:rPr>
                        </w:pPr>
                        <w:r w:rsidRPr="00F03DFE">
                          <w:rPr>
                            <w:b/>
                          </w:rPr>
                          <w:t>SKGT4  RT3</w:t>
                        </w:r>
                      </w:p>
                    </w:tc>
                    <w:tc>
                      <w:tcPr>
                        <w:tcW w:w="720" w:type="dxa"/>
                        <w:tcBorders>
                          <w:top w:val="single" w:sz="12" w:space="0" w:color="auto"/>
                          <w:left w:val="single" w:sz="8" w:space="0" w:color="auto"/>
                          <w:bottom w:val="single" w:sz="8" w:space="0" w:color="auto"/>
                          <w:right w:val="single" w:sz="12" w:space="0" w:color="auto"/>
                        </w:tcBorders>
                        <w:shd w:val="clear" w:color="auto" w:fill="auto"/>
                        <w:noWrap/>
                        <w:tcMar>
                          <w:left w:w="29" w:type="dxa"/>
                          <w:right w:w="29" w:type="dxa"/>
                        </w:tcMar>
                        <w:vAlign w:val="center"/>
                        <w:hideMark/>
                      </w:tcPr>
                      <w:p w:rsidR="00C77D6E" w:rsidRPr="00F03DFE" w:rsidRDefault="00C77D6E" w:rsidP="00231176">
                        <w:pPr>
                          <w:pStyle w:val="Table"/>
                          <w:jc w:val="center"/>
                          <w:rPr>
                            <w:b/>
                          </w:rPr>
                        </w:pPr>
                        <w:r w:rsidRPr="00F03DFE">
                          <w:rPr>
                            <w:b/>
                          </w:rPr>
                          <w:t>SKGT4  RT3</w:t>
                        </w:r>
                      </w:p>
                    </w:tc>
                  </w:tr>
                  <w:tr w:rsidR="00C77D6E" w:rsidRPr="002F7317" w:rsidTr="00231176">
                    <w:trPr>
                      <w:trHeight w:val="315"/>
                      <w:jc w:val="center"/>
                    </w:trPr>
                    <w:tc>
                      <w:tcPr>
                        <w:tcW w:w="1008" w:type="dxa"/>
                        <w:tcBorders>
                          <w:top w:val="nil"/>
                          <w:left w:val="single" w:sz="12" w:space="0" w:color="auto"/>
                          <w:bottom w:val="single" w:sz="4" w:space="0" w:color="auto"/>
                          <w:right w:val="single" w:sz="8" w:space="0" w:color="auto"/>
                        </w:tcBorders>
                        <w:shd w:val="clear" w:color="auto" w:fill="auto"/>
                        <w:noWrap/>
                        <w:tcMar>
                          <w:left w:w="29" w:type="dxa"/>
                          <w:right w:w="29" w:type="dxa"/>
                        </w:tcMar>
                        <w:vAlign w:val="center"/>
                        <w:hideMark/>
                      </w:tcPr>
                      <w:p w:rsidR="00C77D6E" w:rsidRPr="002F7317" w:rsidRDefault="00C77D6E" w:rsidP="00231176">
                        <w:pPr>
                          <w:pStyle w:val="Table"/>
                          <w:jc w:val="left"/>
                        </w:pPr>
                        <w:r w:rsidRPr="002F7317">
                          <w:t>RNU6B</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9.30</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9.55</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8.7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8.70</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9.30</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9.50</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7.53</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8.33</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8.02</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8.23</w:t>
                        </w:r>
                      </w:p>
                    </w:tc>
                    <w:tc>
                      <w:tcPr>
                        <w:tcW w:w="720" w:type="dxa"/>
                        <w:tcBorders>
                          <w:top w:val="nil"/>
                          <w:left w:val="nil"/>
                          <w:bottom w:val="single" w:sz="4" w:space="0" w:color="auto"/>
                          <w:right w:val="nil"/>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7.83</w:t>
                        </w:r>
                      </w:p>
                    </w:tc>
                    <w:tc>
                      <w:tcPr>
                        <w:tcW w:w="720" w:type="dxa"/>
                        <w:tcBorders>
                          <w:top w:val="nil"/>
                          <w:left w:val="single" w:sz="4" w:space="0" w:color="auto"/>
                          <w:bottom w:val="single" w:sz="4" w:space="0" w:color="auto"/>
                          <w:right w:val="single" w:sz="12"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8.41</w:t>
                        </w:r>
                      </w:p>
                    </w:tc>
                  </w:tr>
                  <w:tr w:rsidR="00C77D6E" w:rsidRPr="002F7317" w:rsidTr="00231176">
                    <w:trPr>
                      <w:trHeight w:val="315"/>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tcMar>
                          <w:left w:w="29" w:type="dxa"/>
                          <w:right w:w="29" w:type="dxa"/>
                        </w:tcMar>
                        <w:vAlign w:val="center"/>
                        <w:hideMark/>
                      </w:tcPr>
                      <w:p w:rsidR="00C77D6E" w:rsidRPr="002F7317" w:rsidRDefault="00C77D6E" w:rsidP="00231176">
                        <w:pPr>
                          <w:pStyle w:val="Table"/>
                          <w:jc w:val="left"/>
                        </w:pPr>
                        <w:r w:rsidRPr="002F7317">
                          <w:t>miR-16</w:t>
                        </w:r>
                      </w:p>
                    </w:tc>
                    <w:tc>
                      <w:tcPr>
                        <w:tcW w:w="720" w:type="dxa"/>
                        <w:tcBorders>
                          <w:top w:val="nil"/>
                          <w:left w:val="nil"/>
                          <w:bottom w:val="single" w:sz="4" w:space="0" w:color="auto"/>
                          <w:right w:val="single" w:sz="4" w:space="0" w:color="auto"/>
                        </w:tcBorders>
                        <w:shd w:val="clear" w:color="000000" w:fill="FFC7CE"/>
                        <w:noWrap/>
                        <w:tcMar>
                          <w:left w:w="29" w:type="dxa"/>
                          <w:right w:w="29" w:type="dxa"/>
                        </w:tcMar>
                        <w:vAlign w:val="center"/>
                        <w:hideMark/>
                      </w:tcPr>
                      <w:p w:rsidR="00C77D6E" w:rsidRPr="002F7317" w:rsidRDefault="00C77D6E" w:rsidP="00231176">
                        <w:pPr>
                          <w:pStyle w:val="Table"/>
                          <w:jc w:val="center"/>
                          <w:rPr>
                            <w:color w:val="9C0006"/>
                          </w:rPr>
                        </w:pPr>
                        <w:r w:rsidRPr="002F7317">
                          <w:rPr>
                            <w:color w:val="9C0006"/>
                          </w:rPr>
                          <w:t>19.40</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97</w:t>
                        </w:r>
                      </w:p>
                    </w:tc>
                    <w:tc>
                      <w:tcPr>
                        <w:tcW w:w="720" w:type="dxa"/>
                        <w:tcBorders>
                          <w:top w:val="nil"/>
                          <w:left w:val="nil"/>
                          <w:bottom w:val="single" w:sz="4" w:space="0" w:color="auto"/>
                          <w:right w:val="single" w:sz="4" w:space="0" w:color="auto"/>
                        </w:tcBorders>
                        <w:shd w:val="clear" w:color="000000" w:fill="FFC7CE"/>
                        <w:noWrap/>
                        <w:tcMar>
                          <w:left w:w="29" w:type="dxa"/>
                          <w:right w:w="29" w:type="dxa"/>
                        </w:tcMar>
                        <w:vAlign w:val="center"/>
                        <w:hideMark/>
                      </w:tcPr>
                      <w:p w:rsidR="00C77D6E" w:rsidRPr="002F7317" w:rsidRDefault="00C77D6E" w:rsidP="00231176">
                        <w:pPr>
                          <w:pStyle w:val="Table"/>
                          <w:jc w:val="center"/>
                          <w:rPr>
                            <w:color w:val="9C0006"/>
                          </w:rPr>
                        </w:pPr>
                        <w:r w:rsidRPr="002F7317">
                          <w:rPr>
                            <w:color w:val="9C0006"/>
                          </w:rPr>
                          <w:t>20.19</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95</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5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9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56</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87</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70</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65</w:t>
                        </w:r>
                      </w:p>
                    </w:tc>
                    <w:tc>
                      <w:tcPr>
                        <w:tcW w:w="720" w:type="dxa"/>
                        <w:tcBorders>
                          <w:top w:val="nil"/>
                          <w:left w:val="nil"/>
                          <w:bottom w:val="single" w:sz="4" w:space="0" w:color="auto"/>
                          <w:right w:val="nil"/>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35</w:t>
                        </w:r>
                      </w:p>
                    </w:tc>
                    <w:tc>
                      <w:tcPr>
                        <w:tcW w:w="720" w:type="dxa"/>
                        <w:tcBorders>
                          <w:top w:val="nil"/>
                          <w:left w:val="single" w:sz="4" w:space="0" w:color="auto"/>
                          <w:bottom w:val="single" w:sz="4" w:space="0" w:color="auto"/>
                          <w:right w:val="single" w:sz="12"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2.19</w:t>
                        </w:r>
                      </w:p>
                    </w:tc>
                  </w:tr>
                  <w:tr w:rsidR="00C77D6E" w:rsidRPr="002F7317" w:rsidTr="00231176">
                    <w:trPr>
                      <w:trHeight w:val="315"/>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tcMar>
                          <w:left w:w="29" w:type="dxa"/>
                          <w:right w:w="29" w:type="dxa"/>
                        </w:tcMar>
                        <w:vAlign w:val="center"/>
                        <w:hideMark/>
                      </w:tcPr>
                      <w:p w:rsidR="00C77D6E" w:rsidRPr="002F7317" w:rsidRDefault="00C77D6E" w:rsidP="00231176">
                        <w:pPr>
                          <w:pStyle w:val="Table"/>
                          <w:jc w:val="left"/>
                        </w:pPr>
                        <w:r w:rsidRPr="002F7317">
                          <w:t>mir-21</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0.95</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33</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32</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0.11</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15</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90</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19.4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19.69</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0.4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0.94</w:t>
                        </w:r>
                      </w:p>
                    </w:tc>
                    <w:tc>
                      <w:tcPr>
                        <w:tcW w:w="720" w:type="dxa"/>
                        <w:tcBorders>
                          <w:top w:val="nil"/>
                          <w:left w:val="nil"/>
                          <w:bottom w:val="single" w:sz="4" w:space="0" w:color="auto"/>
                          <w:right w:val="nil"/>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0.47</w:t>
                        </w:r>
                      </w:p>
                    </w:tc>
                    <w:tc>
                      <w:tcPr>
                        <w:tcW w:w="720" w:type="dxa"/>
                        <w:tcBorders>
                          <w:top w:val="nil"/>
                          <w:left w:val="single" w:sz="4" w:space="0" w:color="auto"/>
                          <w:bottom w:val="single" w:sz="4" w:space="0" w:color="auto"/>
                          <w:right w:val="single" w:sz="12"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04</w:t>
                        </w:r>
                      </w:p>
                    </w:tc>
                  </w:tr>
                  <w:tr w:rsidR="00C77D6E" w:rsidRPr="002F7317" w:rsidTr="00231176">
                    <w:trPr>
                      <w:trHeight w:val="315"/>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tcMar>
                          <w:left w:w="29" w:type="dxa"/>
                          <w:right w:w="29" w:type="dxa"/>
                        </w:tcMar>
                        <w:vAlign w:val="center"/>
                        <w:hideMark/>
                      </w:tcPr>
                      <w:p w:rsidR="00C77D6E" w:rsidRPr="002F7317" w:rsidRDefault="00C77D6E" w:rsidP="00231176">
                        <w:pPr>
                          <w:pStyle w:val="Table"/>
                          <w:jc w:val="left"/>
                        </w:pPr>
                        <w:r w:rsidRPr="002F7317">
                          <w:t>miR-106b</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97</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9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36</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59</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40</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7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7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82</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3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33</w:t>
                        </w:r>
                      </w:p>
                    </w:tc>
                    <w:tc>
                      <w:tcPr>
                        <w:tcW w:w="720" w:type="dxa"/>
                        <w:tcBorders>
                          <w:top w:val="nil"/>
                          <w:left w:val="nil"/>
                          <w:bottom w:val="single" w:sz="4" w:space="0" w:color="auto"/>
                          <w:right w:val="nil"/>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58</w:t>
                        </w:r>
                      </w:p>
                    </w:tc>
                    <w:tc>
                      <w:tcPr>
                        <w:tcW w:w="720" w:type="dxa"/>
                        <w:tcBorders>
                          <w:top w:val="nil"/>
                          <w:left w:val="single" w:sz="4" w:space="0" w:color="auto"/>
                          <w:bottom w:val="single" w:sz="4" w:space="0" w:color="auto"/>
                          <w:right w:val="single" w:sz="12"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08</w:t>
                        </w:r>
                      </w:p>
                    </w:tc>
                  </w:tr>
                  <w:tr w:rsidR="00C77D6E" w:rsidRPr="002F7317" w:rsidTr="00231176">
                    <w:trPr>
                      <w:trHeight w:val="315"/>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tcMar>
                          <w:left w:w="29" w:type="dxa"/>
                          <w:right w:w="29" w:type="dxa"/>
                        </w:tcMar>
                        <w:vAlign w:val="center"/>
                        <w:hideMark/>
                      </w:tcPr>
                      <w:p w:rsidR="00C77D6E" w:rsidRPr="002F7317" w:rsidRDefault="00C77D6E" w:rsidP="00231176">
                        <w:pPr>
                          <w:pStyle w:val="Table"/>
                          <w:jc w:val="left"/>
                        </w:pPr>
                        <w:r w:rsidRPr="002F7317">
                          <w:t>miR-155</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3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17</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16</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21</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7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7.03</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57</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5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24</w:t>
                        </w:r>
                      </w:p>
                    </w:tc>
                    <w:tc>
                      <w:tcPr>
                        <w:tcW w:w="720" w:type="dxa"/>
                        <w:tcBorders>
                          <w:top w:val="nil"/>
                          <w:left w:val="nil"/>
                          <w:bottom w:val="single" w:sz="4" w:space="0" w:color="auto"/>
                          <w:right w:val="single" w:sz="4" w:space="0" w:color="auto"/>
                        </w:tcBorders>
                        <w:shd w:val="clear" w:color="000000" w:fill="FFC7CE"/>
                        <w:noWrap/>
                        <w:tcMar>
                          <w:left w:w="29" w:type="dxa"/>
                          <w:right w:w="29" w:type="dxa"/>
                        </w:tcMar>
                        <w:vAlign w:val="center"/>
                        <w:hideMark/>
                      </w:tcPr>
                      <w:p w:rsidR="00C77D6E" w:rsidRPr="002F7317" w:rsidRDefault="00C77D6E" w:rsidP="00231176">
                        <w:pPr>
                          <w:pStyle w:val="Table"/>
                          <w:jc w:val="center"/>
                          <w:rPr>
                            <w:color w:val="9C0006"/>
                          </w:rPr>
                        </w:pPr>
                        <w:r w:rsidRPr="002F7317">
                          <w:rPr>
                            <w:color w:val="9C0006"/>
                          </w:rPr>
                          <w:t>24.94</w:t>
                        </w:r>
                      </w:p>
                    </w:tc>
                    <w:tc>
                      <w:tcPr>
                        <w:tcW w:w="720" w:type="dxa"/>
                        <w:tcBorders>
                          <w:top w:val="nil"/>
                          <w:left w:val="nil"/>
                          <w:bottom w:val="single" w:sz="4" w:space="0" w:color="auto"/>
                          <w:right w:val="nil"/>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70</w:t>
                        </w:r>
                      </w:p>
                    </w:tc>
                    <w:tc>
                      <w:tcPr>
                        <w:tcW w:w="720" w:type="dxa"/>
                        <w:tcBorders>
                          <w:top w:val="nil"/>
                          <w:left w:val="single" w:sz="4" w:space="0" w:color="auto"/>
                          <w:bottom w:val="single" w:sz="4" w:space="0" w:color="auto"/>
                          <w:right w:val="single" w:sz="12"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7.04</w:t>
                        </w:r>
                      </w:p>
                    </w:tc>
                  </w:tr>
                  <w:tr w:rsidR="00C77D6E" w:rsidRPr="002F7317" w:rsidTr="00231176">
                    <w:trPr>
                      <w:trHeight w:val="315"/>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tcMar>
                          <w:left w:w="29" w:type="dxa"/>
                          <w:right w:w="29" w:type="dxa"/>
                        </w:tcMar>
                        <w:vAlign w:val="center"/>
                        <w:hideMark/>
                      </w:tcPr>
                      <w:p w:rsidR="00C77D6E" w:rsidRPr="002F7317" w:rsidRDefault="00C77D6E" w:rsidP="00231176">
                        <w:pPr>
                          <w:pStyle w:val="Table"/>
                          <w:jc w:val="left"/>
                        </w:pPr>
                        <w:r w:rsidRPr="002F7317">
                          <w:t>miR-93</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5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9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87</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72</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02</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09</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02</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19</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3.5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3.84</w:t>
                        </w:r>
                      </w:p>
                    </w:tc>
                    <w:tc>
                      <w:tcPr>
                        <w:tcW w:w="720" w:type="dxa"/>
                        <w:tcBorders>
                          <w:top w:val="nil"/>
                          <w:left w:val="nil"/>
                          <w:bottom w:val="single" w:sz="4" w:space="0" w:color="auto"/>
                          <w:right w:val="nil"/>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22</w:t>
                        </w:r>
                      </w:p>
                    </w:tc>
                    <w:tc>
                      <w:tcPr>
                        <w:tcW w:w="720" w:type="dxa"/>
                        <w:tcBorders>
                          <w:top w:val="nil"/>
                          <w:left w:val="single" w:sz="4" w:space="0" w:color="auto"/>
                          <w:bottom w:val="single" w:sz="4" w:space="0" w:color="auto"/>
                          <w:right w:val="single" w:sz="12"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29</w:t>
                        </w:r>
                      </w:p>
                    </w:tc>
                  </w:tr>
                  <w:tr w:rsidR="00C77D6E" w:rsidRPr="002F7317" w:rsidTr="00231176">
                    <w:trPr>
                      <w:trHeight w:val="315"/>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tcMar>
                          <w:left w:w="29" w:type="dxa"/>
                          <w:right w:w="29" w:type="dxa"/>
                        </w:tcMar>
                        <w:vAlign w:val="center"/>
                        <w:hideMark/>
                      </w:tcPr>
                      <w:p w:rsidR="00C77D6E" w:rsidRPr="002F7317" w:rsidRDefault="00C77D6E" w:rsidP="00231176">
                        <w:pPr>
                          <w:pStyle w:val="Table"/>
                          <w:jc w:val="left"/>
                        </w:pPr>
                        <w:r w:rsidRPr="002F7317">
                          <w:t>RNU4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2.59</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3.17</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9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3.19</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2.70</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93</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73</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2.39</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8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2.17</w:t>
                        </w:r>
                      </w:p>
                    </w:tc>
                    <w:tc>
                      <w:tcPr>
                        <w:tcW w:w="720" w:type="dxa"/>
                        <w:tcBorders>
                          <w:top w:val="nil"/>
                          <w:left w:val="nil"/>
                          <w:bottom w:val="single" w:sz="4" w:space="0" w:color="auto"/>
                          <w:right w:val="nil"/>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82</w:t>
                        </w:r>
                      </w:p>
                    </w:tc>
                    <w:tc>
                      <w:tcPr>
                        <w:tcW w:w="720" w:type="dxa"/>
                        <w:tcBorders>
                          <w:top w:val="nil"/>
                          <w:left w:val="single" w:sz="4" w:space="0" w:color="auto"/>
                          <w:bottom w:val="single" w:sz="4" w:space="0" w:color="auto"/>
                          <w:right w:val="single" w:sz="12"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2.35</w:t>
                        </w:r>
                      </w:p>
                    </w:tc>
                  </w:tr>
                  <w:tr w:rsidR="00C77D6E" w:rsidRPr="002F7317" w:rsidTr="00231176">
                    <w:trPr>
                      <w:trHeight w:val="315"/>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tcMar>
                          <w:left w:w="29" w:type="dxa"/>
                          <w:right w:w="29" w:type="dxa"/>
                        </w:tcMar>
                        <w:vAlign w:val="center"/>
                        <w:hideMark/>
                      </w:tcPr>
                      <w:p w:rsidR="00C77D6E" w:rsidRPr="002F7317" w:rsidRDefault="00C77D6E" w:rsidP="00231176">
                        <w:pPr>
                          <w:pStyle w:val="Table"/>
                          <w:jc w:val="left"/>
                        </w:pPr>
                        <w:r w:rsidRPr="002F7317">
                          <w:t>miR-17</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3.06</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3.4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2.93</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2.97</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2.63</w:t>
                        </w:r>
                      </w:p>
                    </w:tc>
                    <w:tc>
                      <w:tcPr>
                        <w:tcW w:w="720" w:type="dxa"/>
                        <w:tcBorders>
                          <w:top w:val="nil"/>
                          <w:left w:val="nil"/>
                          <w:bottom w:val="single" w:sz="4" w:space="0" w:color="auto"/>
                          <w:right w:val="single" w:sz="4" w:space="0" w:color="auto"/>
                        </w:tcBorders>
                        <w:shd w:val="clear" w:color="000000" w:fill="FFC7CE"/>
                        <w:noWrap/>
                        <w:tcMar>
                          <w:left w:w="29" w:type="dxa"/>
                          <w:right w:w="29" w:type="dxa"/>
                        </w:tcMar>
                        <w:vAlign w:val="center"/>
                        <w:hideMark/>
                      </w:tcPr>
                      <w:p w:rsidR="00C77D6E" w:rsidRPr="002F7317" w:rsidRDefault="00C77D6E" w:rsidP="00231176">
                        <w:pPr>
                          <w:pStyle w:val="Table"/>
                          <w:jc w:val="center"/>
                          <w:rPr>
                            <w:color w:val="9C0006"/>
                          </w:rPr>
                        </w:pPr>
                        <w:r w:rsidRPr="002F7317">
                          <w:rPr>
                            <w:color w:val="9C0006"/>
                          </w:rPr>
                          <w:t>23.51</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3.19</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2.95</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2.6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3.12</w:t>
                        </w:r>
                      </w:p>
                    </w:tc>
                    <w:tc>
                      <w:tcPr>
                        <w:tcW w:w="720" w:type="dxa"/>
                        <w:tcBorders>
                          <w:top w:val="nil"/>
                          <w:left w:val="nil"/>
                          <w:bottom w:val="single" w:sz="4" w:space="0" w:color="auto"/>
                          <w:right w:val="nil"/>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2.30</w:t>
                        </w:r>
                      </w:p>
                    </w:tc>
                    <w:tc>
                      <w:tcPr>
                        <w:tcW w:w="720" w:type="dxa"/>
                        <w:tcBorders>
                          <w:top w:val="nil"/>
                          <w:left w:val="single" w:sz="4" w:space="0" w:color="auto"/>
                          <w:bottom w:val="single" w:sz="4" w:space="0" w:color="auto"/>
                          <w:right w:val="single" w:sz="12"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3.76</w:t>
                        </w:r>
                      </w:p>
                    </w:tc>
                  </w:tr>
                  <w:tr w:rsidR="00C77D6E" w:rsidRPr="002F7317" w:rsidTr="00231176">
                    <w:trPr>
                      <w:trHeight w:val="315"/>
                      <w:jc w:val="center"/>
                    </w:trPr>
                    <w:tc>
                      <w:tcPr>
                        <w:tcW w:w="1008" w:type="dxa"/>
                        <w:tcBorders>
                          <w:top w:val="single" w:sz="8" w:space="0" w:color="auto"/>
                          <w:left w:val="single" w:sz="12" w:space="0" w:color="auto"/>
                          <w:bottom w:val="single" w:sz="4" w:space="0" w:color="auto"/>
                          <w:right w:val="single" w:sz="8" w:space="0" w:color="auto"/>
                        </w:tcBorders>
                        <w:shd w:val="clear" w:color="000000" w:fill="FFFFFF"/>
                        <w:noWrap/>
                        <w:tcMar>
                          <w:left w:w="29" w:type="dxa"/>
                          <w:right w:w="29" w:type="dxa"/>
                        </w:tcMar>
                        <w:vAlign w:val="center"/>
                        <w:hideMark/>
                      </w:tcPr>
                      <w:p w:rsidR="00C77D6E" w:rsidRPr="002F7317" w:rsidRDefault="00C77D6E" w:rsidP="00231176">
                        <w:pPr>
                          <w:pStyle w:val="Table"/>
                          <w:jc w:val="left"/>
                        </w:pPr>
                        <w:r w:rsidRPr="002F7317">
                          <w:t>miR-205</w:t>
                        </w:r>
                      </w:p>
                    </w:tc>
                    <w:tc>
                      <w:tcPr>
                        <w:tcW w:w="720" w:type="dxa"/>
                        <w:tcBorders>
                          <w:top w:val="nil"/>
                          <w:left w:val="nil"/>
                          <w:bottom w:val="single" w:sz="4" w:space="0" w:color="auto"/>
                          <w:right w:val="single" w:sz="4" w:space="0" w:color="auto"/>
                        </w:tcBorders>
                        <w:shd w:val="clear" w:color="000000" w:fill="FFEB9C"/>
                        <w:noWrap/>
                        <w:tcMar>
                          <w:left w:w="29" w:type="dxa"/>
                          <w:right w:w="29" w:type="dxa"/>
                        </w:tcMar>
                        <w:vAlign w:val="center"/>
                        <w:hideMark/>
                      </w:tcPr>
                      <w:p w:rsidR="00C77D6E" w:rsidRPr="002F7317" w:rsidRDefault="00C77D6E" w:rsidP="00231176">
                        <w:pPr>
                          <w:pStyle w:val="Table"/>
                          <w:jc w:val="center"/>
                          <w:rPr>
                            <w:color w:val="9C6500"/>
                          </w:rPr>
                        </w:pPr>
                        <w:r w:rsidRPr="002F7317">
                          <w:rPr>
                            <w:color w:val="9C6500"/>
                          </w:rPr>
                          <w:t>U</w:t>
                        </w:r>
                      </w:p>
                    </w:tc>
                    <w:tc>
                      <w:tcPr>
                        <w:tcW w:w="720" w:type="dxa"/>
                        <w:tcBorders>
                          <w:top w:val="nil"/>
                          <w:left w:val="nil"/>
                          <w:bottom w:val="single" w:sz="4" w:space="0" w:color="auto"/>
                          <w:right w:val="single" w:sz="4" w:space="0" w:color="auto"/>
                        </w:tcBorders>
                        <w:shd w:val="clear" w:color="000000" w:fill="FFEB9C"/>
                        <w:noWrap/>
                        <w:tcMar>
                          <w:left w:w="29" w:type="dxa"/>
                          <w:right w:w="29" w:type="dxa"/>
                        </w:tcMar>
                        <w:vAlign w:val="center"/>
                        <w:hideMark/>
                      </w:tcPr>
                      <w:p w:rsidR="00C77D6E" w:rsidRPr="002F7317" w:rsidRDefault="00C77D6E" w:rsidP="00231176">
                        <w:pPr>
                          <w:pStyle w:val="Table"/>
                          <w:jc w:val="center"/>
                          <w:rPr>
                            <w:color w:val="9C6500"/>
                          </w:rPr>
                        </w:pPr>
                        <w:r w:rsidRPr="002F7317">
                          <w:rPr>
                            <w:color w:val="9C6500"/>
                          </w:rPr>
                          <w:t>U</w:t>
                        </w:r>
                      </w:p>
                    </w:tc>
                    <w:tc>
                      <w:tcPr>
                        <w:tcW w:w="720" w:type="dxa"/>
                        <w:tcBorders>
                          <w:top w:val="nil"/>
                          <w:left w:val="nil"/>
                          <w:bottom w:val="single" w:sz="4" w:space="0" w:color="auto"/>
                          <w:right w:val="single" w:sz="4" w:space="0" w:color="auto"/>
                        </w:tcBorders>
                        <w:shd w:val="clear" w:color="000000" w:fill="FFEB9C"/>
                        <w:noWrap/>
                        <w:tcMar>
                          <w:left w:w="29" w:type="dxa"/>
                          <w:right w:w="29" w:type="dxa"/>
                        </w:tcMar>
                        <w:vAlign w:val="center"/>
                        <w:hideMark/>
                      </w:tcPr>
                      <w:p w:rsidR="00C77D6E" w:rsidRPr="002F7317" w:rsidRDefault="00C77D6E" w:rsidP="00231176">
                        <w:pPr>
                          <w:pStyle w:val="Table"/>
                          <w:jc w:val="center"/>
                          <w:rPr>
                            <w:color w:val="9C6500"/>
                          </w:rPr>
                        </w:pPr>
                        <w:r w:rsidRPr="002F7317">
                          <w:rPr>
                            <w:color w:val="9C6500"/>
                          </w:rPr>
                          <w:t>U</w:t>
                        </w:r>
                      </w:p>
                    </w:tc>
                    <w:tc>
                      <w:tcPr>
                        <w:tcW w:w="720" w:type="dxa"/>
                        <w:tcBorders>
                          <w:top w:val="nil"/>
                          <w:left w:val="nil"/>
                          <w:bottom w:val="single" w:sz="4" w:space="0" w:color="auto"/>
                          <w:right w:val="single" w:sz="4" w:space="0" w:color="auto"/>
                        </w:tcBorders>
                        <w:shd w:val="clear" w:color="000000" w:fill="FFEB9C"/>
                        <w:noWrap/>
                        <w:tcMar>
                          <w:left w:w="29" w:type="dxa"/>
                          <w:right w:w="29" w:type="dxa"/>
                        </w:tcMar>
                        <w:vAlign w:val="center"/>
                        <w:hideMark/>
                      </w:tcPr>
                      <w:p w:rsidR="00C77D6E" w:rsidRPr="002F7317" w:rsidRDefault="00C77D6E" w:rsidP="00231176">
                        <w:pPr>
                          <w:pStyle w:val="Table"/>
                          <w:jc w:val="center"/>
                          <w:rPr>
                            <w:color w:val="9C6500"/>
                          </w:rPr>
                        </w:pPr>
                        <w:r w:rsidRPr="002F7317">
                          <w:rPr>
                            <w:color w:val="9C6500"/>
                          </w:rPr>
                          <w:t>U</w:t>
                        </w:r>
                      </w:p>
                    </w:tc>
                    <w:tc>
                      <w:tcPr>
                        <w:tcW w:w="720" w:type="dxa"/>
                        <w:tcBorders>
                          <w:top w:val="nil"/>
                          <w:left w:val="nil"/>
                          <w:bottom w:val="single" w:sz="4" w:space="0" w:color="auto"/>
                          <w:right w:val="single" w:sz="4" w:space="0" w:color="auto"/>
                        </w:tcBorders>
                        <w:shd w:val="clear" w:color="000000" w:fill="FFFFFF"/>
                        <w:noWrap/>
                        <w:tcMar>
                          <w:left w:w="29" w:type="dxa"/>
                          <w:right w:w="29" w:type="dxa"/>
                        </w:tcMar>
                        <w:vAlign w:val="center"/>
                        <w:hideMark/>
                      </w:tcPr>
                      <w:p w:rsidR="00C77D6E" w:rsidRPr="002F7317" w:rsidRDefault="00C77D6E" w:rsidP="00231176">
                        <w:pPr>
                          <w:pStyle w:val="Table"/>
                          <w:jc w:val="center"/>
                        </w:pPr>
                        <w:r w:rsidRPr="002F7317">
                          <w:t>35.24</w:t>
                        </w:r>
                      </w:p>
                    </w:tc>
                    <w:tc>
                      <w:tcPr>
                        <w:tcW w:w="720" w:type="dxa"/>
                        <w:tcBorders>
                          <w:top w:val="nil"/>
                          <w:left w:val="nil"/>
                          <w:bottom w:val="single" w:sz="4" w:space="0" w:color="auto"/>
                          <w:right w:val="single" w:sz="4" w:space="0" w:color="auto"/>
                        </w:tcBorders>
                        <w:shd w:val="clear" w:color="000000" w:fill="FFEB9C"/>
                        <w:noWrap/>
                        <w:tcMar>
                          <w:left w:w="29" w:type="dxa"/>
                          <w:right w:w="29" w:type="dxa"/>
                        </w:tcMar>
                        <w:vAlign w:val="center"/>
                        <w:hideMark/>
                      </w:tcPr>
                      <w:p w:rsidR="00C77D6E" w:rsidRPr="002F7317" w:rsidRDefault="00C77D6E" w:rsidP="00231176">
                        <w:pPr>
                          <w:pStyle w:val="Table"/>
                          <w:jc w:val="center"/>
                          <w:rPr>
                            <w:color w:val="9C6500"/>
                          </w:rPr>
                        </w:pPr>
                        <w:r w:rsidRPr="002F7317">
                          <w:rPr>
                            <w:color w:val="9C6500"/>
                          </w:rPr>
                          <w:t>U</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8.99</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7.81</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8.86</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9.31</w:t>
                        </w:r>
                      </w:p>
                    </w:tc>
                    <w:tc>
                      <w:tcPr>
                        <w:tcW w:w="720" w:type="dxa"/>
                        <w:tcBorders>
                          <w:top w:val="nil"/>
                          <w:left w:val="nil"/>
                          <w:bottom w:val="single" w:sz="4" w:space="0" w:color="auto"/>
                          <w:right w:val="nil"/>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8.73</w:t>
                        </w:r>
                      </w:p>
                    </w:tc>
                    <w:tc>
                      <w:tcPr>
                        <w:tcW w:w="720" w:type="dxa"/>
                        <w:tcBorders>
                          <w:top w:val="nil"/>
                          <w:left w:val="single" w:sz="4" w:space="0" w:color="auto"/>
                          <w:bottom w:val="single" w:sz="4" w:space="0" w:color="auto"/>
                          <w:right w:val="single" w:sz="12"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30.16</w:t>
                        </w:r>
                      </w:p>
                    </w:tc>
                  </w:tr>
                  <w:tr w:rsidR="00C77D6E" w:rsidRPr="002F7317" w:rsidTr="00231176">
                    <w:trPr>
                      <w:trHeight w:val="315"/>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tcMar>
                          <w:left w:w="29" w:type="dxa"/>
                          <w:right w:w="29" w:type="dxa"/>
                        </w:tcMar>
                        <w:vAlign w:val="center"/>
                        <w:hideMark/>
                      </w:tcPr>
                      <w:p w:rsidR="00C77D6E" w:rsidRPr="002F7317" w:rsidRDefault="00C77D6E" w:rsidP="00231176">
                        <w:pPr>
                          <w:pStyle w:val="Table"/>
                          <w:jc w:val="left"/>
                        </w:pPr>
                        <w:r w:rsidRPr="002F7317">
                          <w:t>let-7a</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45</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0.93</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0.4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0.73</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05</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22</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26</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2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0.25</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0.31</w:t>
                        </w:r>
                      </w:p>
                    </w:tc>
                    <w:tc>
                      <w:tcPr>
                        <w:tcW w:w="720" w:type="dxa"/>
                        <w:tcBorders>
                          <w:top w:val="nil"/>
                          <w:left w:val="nil"/>
                          <w:bottom w:val="single" w:sz="4" w:space="0" w:color="auto"/>
                          <w:right w:val="nil"/>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0.50</w:t>
                        </w:r>
                      </w:p>
                    </w:tc>
                    <w:tc>
                      <w:tcPr>
                        <w:tcW w:w="720" w:type="dxa"/>
                        <w:tcBorders>
                          <w:top w:val="nil"/>
                          <w:left w:val="single" w:sz="4" w:space="0" w:color="auto"/>
                          <w:bottom w:val="single" w:sz="4" w:space="0" w:color="auto"/>
                          <w:right w:val="single" w:sz="12"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0.97</w:t>
                        </w:r>
                      </w:p>
                    </w:tc>
                  </w:tr>
                  <w:tr w:rsidR="00C77D6E" w:rsidRPr="002F7317" w:rsidTr="00231176">
                    <w:trPr>
                      <w:trHeight w:val="315"/>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tcMar>
                          <w:left w:w="29" w:type="dxa"/>
                          <w:right w:w="29" w:type="dxa"/>
                        </w:tcMar>
                        <w:vAlign w:val="center"/>
                        <w:hideMark/>
                      </w:tcPr>
                      <w:p w:rsidR="00C77D6E" w:rsidRPr="002F7317" w:rsidRDefault="00C77D6E" w:rsidP="00231176">
                        <w:pPr>
                          <w:pStyle w:val="Table"/>
                          <w:jc w:val="left"/>
                        </w:pPr>
                        <w:r w:rsidRPr="002F7317">
                          <w:t>miR-25</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03</w:t>
                        </w:r>
                      </w:p>
                    </w:tc>
                    <w:tc>
                      <w:tcPr>
                        <w:tcW w:w="720" w:type="dxa"/>
                        <w:tcBorders>
                          <w:top w:val="nil"/>
                          <w:left w:val="nil"/>
                          <w:bottom w:val="single" w:sz="4" w:space="0" w:color="auto"/>
                          <w:right w:val="single" w:sz="4" w:space="0" w:color="auto"/>
                        </w:tcBorders>
                        <w:shd w:val="clear" w:color="000000" w:fill="FFC7CE"/>
                        <w:noWrap/>
                        <w:tcMar>
                          <w:left w:w="29" w:type="dxa"/>
                          <w:right w:w="29" w:type="dxa"/>
                        </w:tcMar>
                        <w:vAlign w:val="center"/>
                        <w:hideMark/>
                      </w:tcPr>
                      <w:p w:rsidR="00C77D6E" w:rsidRPr="002F7317" w:rsidRDefault="00C77D6E" w:rsidP="00231176">
                        <w:pPr>
                          <w:pStyle w:val="Table"/>
                          <w:jc w:val="center"/>
                          <w:rPr>
                            <w:color w:val="9C0006"/>
                          </w:rPr>
                        </w:pPr>
                        <w:r w:rsidRPr="002F7317">
                          <w:rPr>
                            <w:color w:val="9C0006"/>
                          </w:rPr>
                          <w:t>23.79</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09</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13</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00</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25</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91</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7.35</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41</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54</w:t>
                        </w:r>
                      </w:p>
                    </w:tc>
                    <w:tc>
                      <w:tcPr>
                        <w:tcW w:w="720" w:type="dxa"/>
                        <w:tcBorders>
                          <w:top w:val="nil"/>
                          <w:left w:val="nil"/>
                          <w:bottom w:val="single" w:sz="4" w:space="0" w:color="auto"/>
                          <w:right w:val="nil"/>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3.98</w:t>
                        </w:r>
                      </w:p>
                    </w:tc>
                    <w:tc>
                      <w:tcPr>
                        <w:tcW w:w="720" w:type="dxa"/>
                        <w:tcBorders>
                          <w:top w:val="nil"/>
                          <w:left w:val="single" w:sz="4" w:space="0" w:color="auto"/>
                          <w:bottom w:val="single" w:sz="4" w:space="0" w:color="auto"/>
                          <w:right w:val="single" w:sz="12"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83</w:t>
                        </w:r>
                      </w:p>
                    </w:tc>
                  </w:tr>
                  <w:tr w:rsidR="00C77D6E" w:rsidRPr="002F7317" w:rsidTr="00231176">
                    <w:trPr>
                      <w:trHeight w:val="315"/>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tcMar>
                          <w:left w:w="29" w:type="dxa"/>
                          <w:right w:w="29" w:type="dxa"/>
                        </w:tcMar>
                        <w:vAlign w:val="center"/>
                        <w:hideMark/>
                      </w:tcPr>
                      <w:p w:rsidR="00C77D6E" w:rsidRPr="002F7317" w:rsidRDefault="00C77D6E" w:rsidP="00231176">
                        <w:pPr>
                          <w:pStyle w:val="Table"/>
                          <w:jc w:val="left"/>
                        </w:pPr>
                        <w:r w:rsidRPr="002F7317">
                          <w:t>miR-26a</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3.13</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3.9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3.36</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3.1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3.77</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4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0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3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03</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28</w:t>
                        </w:r>
                      </w:p>
                    </w:tc>
                    <w:tc>
                      <w:tcPr>
                        <w:tcW w:w="720" w:type="dxa"/>
                        <w:tcBorders>
                          <w:top w:val="nil"/>
                          <w:left w:val="nil"/>
                          <w:bottom w:val="single" w:sz="4" w:space="0" w:color="auto"/>
                          <w:right w:val="nil"/>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38</w:t>
                        </w:r>
                      </w:p>
                    </w:tc>
                    <w:tc>
                      <w:tcPr>
                        <w:tcW w:w="720" w:type="dxa"/>
                        <w:tcBorders>
                          <w:top w:val="nil"/>
                          <w:left w:val="single" w:sz="4" w:space="0" w:color="auto"/>
                          <w:bottom w:val="single" w:sz="4" w:space="0" w:color="auto"/>
                          <w:right w:val="single" w:sz="12"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88</w:t>
                        </w:r>
                      </w:p>
                    </w:tc>
                  </w:tr>
                  <w:tr w:rsidR="00C77D6E" w:rsidRPr="002F7317" w:rsidTr="00231176">
                    <w:trPr>
                      <w:trHeight w:val="315"/>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tcMar>
                          <w:left w:w="29" w:type="dxa"/>
                          <w:right w:w="29" w:type="dxa"/>
                        </w:tcMar>
                        <w:vAlign w:val="center"/>
                        <w:hideMark/>
                      </w:tcPr>
                      <w:p w:rsidR="00C77D6E" w:rsidRPr="002F7317" w:rsidRDefault="00C77D6E" w:rsidP="00231176">
                        <w:pPr>
                          <w:pStyle w:val="Table"/>
                          <w:jc w:val="left"/>
                        </w:pPr>
                        <w:r w:rsidRPr="002F7317">
                          <w:t>miR-92a</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21</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4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92</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2.2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2.05</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2.40</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2.77</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2.90</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8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1.45</w:t>
                        </w:r>
                      </w:p>
                    </w:tc>
                    <w:tc>
                      <w:tcPr>
                        <w:tcW w:w="720" w:type="dxa"/>
                        <w:tcBorders>
                          <w:top w:val="nil"/>
                          <w:left w:val="nil"/>
                          <w:bottom w:val="single" w:sz="4" w:space="0" w:color="auto"/>
                          <w:right w:val="nil"/>
                        </w:tcBorders>
                        <w:shd w:val="clear" w:color="000000" w:fill="FFC7CE"/>
                        <w:noWrap/>
                        <w:tcMar>
                          <w:left w:w="29" w:type="dxa"/>
                          <w:right w:w="29" w:type="dxa"/>
                        </w:tcMar>
                        <w:vAlign w:val="center"/>
                        <w:hideMark/>
                      </w:tcPr>
                      <w:p w:rsidR="00C77D6E" w:rsidRPr="002F7317" w:rsidRDefault="00C77D6E" w:rsidP="00231176">
                        <w:pPr>
                          <w:pStyle w:val="Table"/>
                          <w:jc w:val="center"/>
                          <w:rPr>
                            <w:color w:val="9C0006"/>
                          </w:rPr>
                        </w:pPr>
                        <w:r w:rsidRPr="002F7317">
                          <w:rPr>
                            <w:color w:val="9C0006"/>
                          </w:rPr>
                          <w:t>20.24</w:t>
                        </w:r>
                      </w:p>
                    </w:tc>
                    <w:tc>
                      <w:tcPr>
                        <w:tcW w:w="720" w:type="dxa"/>
                        <w:tcBorders>
                          <w:top w:val="nil"/>
                          <w:left w:val="single" w:sz="4" w:space="0" w:color="auto"/>
                          <w:bottom w:val="single" w:sz="4" w:space="0" w:color="auto"/>
                          <w:right w:val="single" w:sz="12"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3.31</w:t>
                        </w:r>
                      </w:p>
                    </w:tc>
                  </w:tr>
                  <w:tr w:rsidR="00C77D6E" w:rsidRPr="002F7317" w:rsidTr="00231176">
                    <w:trPr>
                      <w:trHeight w:val="315"/>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tcMar>
                          <w:left w:w="29" w:type="dxa"/>
                          <w:right w:w="29" w:type="dxa"/>
                        </w:tcMar>
                        <w:vAlign w:val="center"/>
                        <w:hideMark/>
                      </w:tcPr>
                      <w:p w:rsidR="00C77D6E" w:rsidRPr="002F7317" w:rsidRDefault="00C77D6E" w:rsidP="00231176">
                        <w:pPr>
                          <w:pStyle w:val="Table"/>
                          <w:jc w:val="left"/>
                        </w:pPr>
                        <w:r w:rsidRPr="002F7317">
                          <w:t>miR-29b</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22</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31</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52</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1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2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5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66</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52</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2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81</w:t>
                        </w:r>
                      </w:p>
                    </w:tc>
                    <w:tc>
                      <w:tcPr>
                        <w:tcW w:w="720" w:type="dxa"/>
                        <w:tcBorders>
                          <w:top w:val="nil"/>
                          <w:left w:val="nil"/>
                          <w:bottom w:val="single" w:sz="4" w:space="0" w:color="auto"/>
                          <w:right w:val="nil"/>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4.82</w:t>
                        </w:r>
                      </w:p>
                    </w:tc>
                    <w:tc>
                      <w:tcPr>
                        <w:tcW w:w="720" w:type="dxa"/>
                        <w:tcBorders>
                          <w:top w:val="nil"/>
                          <w:left w:val="single" w:sz="4" w:space="0" w:color="auto"/>
                          <w:bottom w:val="single" w:sz="4" w:space="0" w:color="auto"/>
                          <w:right w:val="single" w:sz="12"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25</w:t>
                        </w:r>
                      </w:p>
                    </w:tc>
                  </w:tr>
                  <w:tr w:rsidR="00C77D6E" w:rsidRPr="002F7317" w:rsidTr="00231176">
                    <w:trPr>
                      <w:trHeight w:val="315"/>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tcMar>
                          <w:left w:w="29" w:type="dxa"/>
                          <w:right w:w="29" w:type="dxa"/>
                        </w:tcMar>
                        <w:vAlign w:val="center"/>
                        <w:hideMark/>
                      </w:tcPr>
                      <w:p w:rsidR="00C77D6E" w:rsidRPr="002F7317" w:rsidRDefault="00C77D6E" w:rsidP="00231176">
                        <w:pPr>
                          <w:pStyle w:val="Table"/>
                          <w:jc w:val="left"/>
                        </w:pPr>
                        <w:r w:rsidRPr="002F7317">
                          <w:t>miR-345</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7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8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6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72</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55</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7.47</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47</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7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95</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25</w:t>
                        </w:r>
                      </w:p>
                    </w:tc>
                    <w:tc>
                      <w:tcPr>
                        <w:tcW w:w="720" w:type="dxa"/>
                        <w:tcBorders>
                          <w:top w:val="nil"/>
                          <w:left w:val="nil"/>
                          <w:bottom w:val="single" w:sz="4" w:space="0" w:color="auto"/>
                          <w:right w:val="nil"/>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20</w:t>
                        </w:r>
                      </w:p>
                    </w:tc>
                    <w:tc>
                      <w:tcPr>
                        <w:tcW w:w="720" w:type="dxa"/>
                        <w:tcBorders>
                          <w:top w:val="nil"/>
                          <w:left w:val="single" w:sz="4" w:space="0" w:color="auto"/>
                          <w:bottom w:val="single" w:sz="4" w:space="0" w:color="auto"/>
                          <w:right w:val="single" w:sz="12"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7.11</w:t>
                        </w:r>
                      </w:p>
                    </w:tc>
                  </w:tr>
                  <w:tr w:rsidR="00C77D6E" w:rsidRPr="002F7317" w:rsidTr="00231176">
                    <w:trPr>
                      <w:trHeight w:val="315"/>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tcMar>
                          <w:left w:w="29" w:type="dxa"/>
                          <w:right w:w="29" w:type="dxa"/>
                        </w:tcMar>
                        <w:vAlign w:val="center"/>
                        <w:hideMark/>
                      </w:tcPr>
                      <w:p w:rsidR="00C77D6E" w:rsidRPr="002F7317" w:rsidRDefault="00C77D6E" w:rsidP="00231176">
                        <w:pPr>
                          <w:pStyle w:val="Table"/>
                          <w:jc w:val="left"/>
                        </w:pPr>
                        <w:r w:rsidRPr="002F7317">
                          <w:t>miR-15a</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99</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7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41</w:t>
                        </w:r>
                      </w:p>
                    </w:tc>
                    <w:tc>
                      <w:tcPr>
                        <w:tcW w:w="720" w:type="dxa"/>
                        <w:tcBorders>
                          <w:top w:val="nil"/>
                          <w:left w:val="nil"/>
                          <w:bottom w:val="single" w:sz="4" w:space="0" w:color="auto"/>
                          <w:right w:val="single" w:sz="4" w:space="0" w:color="auto"/>
                        </w:tcBorders>
                        <w:shd w:val="clear" w:color="000000" w:fill="FFC7CE"/>
                        <w:noWrap/>
                        <w:tcMar>
                          <w:left w:w="29" w:type="dxa"/>
                          <w:right w:w="29" w:type="dxa"/>
                        </w:tcMar>
                        <w:vAlign w:val="center"/>
                        <w:hideMark/>
                      </w:tcPr>
                      <w:p w:rsidR="00C77D6E" w:rsidRPr="002F7317" w:rsidRDefault="00C77D6E" w:rsidP="00231176">
                        <w:pPr>
                          <w:pStyle w:val="Table"/>
                          <w:jc w:val="center"/>
                          <w:rPr>
                            <w:color w:val="9C0006"/>
                          </w:rPr>
                        </w:pPr>
                        <w:r w:rsidRPr="002F7317">
                          <w:rPr>
                            <w:color w:val="9C0006"/>
                          </w:rPr>
                          <w:t>25.19</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49</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7.20</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4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40</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96</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05</w:t>
                        </w:r>
                      </w:p>
                    </w:tc>
                    <w:tc>
                      <w:tcPr>
                        <w:tcW w:w="720" w:type="dxa"/>
                        <w:tcBorders>
                          <w:top w:val="nil"/>
                          <w:left w:val="nil"/>
                          <w:bottom w:val="single" w:sz="4" w:space="0" w:color="auto"/>
                          <w:right w:val="nil"/>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00</w:t>
                        </w:r>
                      </w:p>
                    </w:tc>
                    <w:tc>
                      <w:tcPr>
                        <w:tcW w:w="720" w:type="dxa"/>
                        <w:tcBorders>
                          <w:top w:val="nil"/>
                          <w:left w:val="single" w:sz="4" w:space="0" w:color="auto"/>
                          <w:bottom w:val="single" w:sz="4" w:space="0" w:color="auto"/>
                          <w:right w:val="single" w:sz="12"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52</w:t>
                        </w:r>
                      </w:p>
                    </w:tc>
                  </w:tr>
                  <w:tr w:rsidR="00C77D6E" w:rsidRPr="002F7317" w:rsidTr="00231176">
                    <w:trPr>
                      <w:trHeight w:val="315"/>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tcMar>
                          <w:left w:w="29" w:type="dxa"/>
                          <w:right w:w="29" w:type="dxa"/>
                        </w:tcMar>
                        <w:vAlign w:val="center"/>
                        <w:hideMark/>
                      </w:tcPr>
                      <w:p w:rsidR="00C77D6E" w:rsidRPr="002F7317" w:rsidRDefault="00C77D6E" w:rsidP="00231176">
                        <w:pPr>
                          <w:pStyle w:val="Table"/>
                          <w:jc w:val="left"/>
                        </w:pPr>
                        <w:r w:rsidRPr="002F7317">
                          <w:t>miR-34a</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53</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60</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15</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83</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7.0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97</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7.51</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7.57</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63</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95</w:t>
                        </w:r>
                      </w:p>
                    </w:tc>
                    <w:tc>
                      <w:tcPr>
                        <w:tcW w:w="720" w:type="dxa"/>
                        <w:tcBorders>
                          <w:top w:val="nil"/>
                          <w:left w:val="nil"/>
                          <w:bottom w:val="single" w:sz="4" w:space="0" w:color="auto"/>
                          <w:right w:val="nil"/>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86</w:t>
                        </w:r>
                      </w:p>
                    </w:tc>
                    <w:tc>
                      <w:tcPr>
                        <w:tcW w:w="720" w:type="dxa"/>
                        <w:tcBorders>
                          <w:top w:val="nil"/>
                          <w:left w:val="single" w:sz="4" w:space="0" w:color="auto"/>
                          <w:bottom w:val="single" w:sz="4" w:space="0" w:color="auto"/>
                          <w:right w:val="single" w:sz="12"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8.68</w:t>
                        </w:r>
                      </w:p>
                    </w:tc>
                  </w:tr>
                  <w:tr w:rsidR="00C77D6E" w:rsidRPr="002F7317" w:rsidTr="00231176">
                    <w:trPr>
                      <w:trHeight w:val="315"/>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tcMar>
                          <w:left w:w="29" w:type="dxa"/>
                          <w:right w:w="29" w:type="dxa"/>
                        </w:tcMar>
                        <w:vAlign w:val="center"/>
                        <w:hideMark/>
                      </w:tcPr>
                      <w:p w:rsidR="00C77D6E" w:rsidRPr="002F7317" w:rsidRDefault="00C77D6E" w:rsidP="00231176">
                        <w:pPr>
                          <w:pStyle w:val="Table"/>
                          <w:jc w:val="left"/>
                        </w:pPr>
                        <w:r w:rsidRPr="002F7317">
                          <w:t>miR-192</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9.63</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9.8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9.21</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8.97</w:t>
                        </w:r>
                      </w:p>
                    </w:tc>
                    <w:tc>
                      <w:tcPr>
                        <w:tcW w:w="720" w:type="dxa"/>
                        <w:tcBorders>
                          <w:top w:val="nil"/>
                          <w:left w:val="nil"/>
                          <w:bottom w:val="single" w:sz="4" w:space="0" w:color="auto"/>
                          <w:right w:val="single" w:sz="4" w:space="0" w:color="auto"/>
                        </w:tcBorders>
                        <w:shd w:val="clear" w:color="000000" w:fill="FFC7CE"/>
                        <w:noWrap/>
                        <w:tcMar>
                          <w:left w:w="29" w:type="dxa"/>
                          <w:right w:w="29" w:type="dxa"/>
                        </w:tcMar>
                        <w:vAlign w:val="center"/>
                        <w:hideMark/>
                      </w:tcPr>
                      <w:p w:rsidR="00C77D6E" w:rsidRPr="002F7317" w:rsidRDefault="00C77D6E" w:rsidP="00231176">
                        <w:pPr>
                          <w:pStyle w:val="Table"/>
                          <w:jc w:val="center"/>
                          <w:rPr>
                            <w:color w:val="9C0006"/>
                          </w:rPr>
                        </w:pPr>
                        <w:r w:rsidRPr="002F7317">
                          <w:rPr>
                            <w:color w:val="9C0006"/>
                          </w:rPr>
                          <w:t>28.69</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9.41</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9.27</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9.5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9.0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8.89</w:t>
                        </w:r>
                      </w:p>
                    </w:tc>
                    <w:tc>
                      <w:tcPr>
                        <w:tcW w:w="720" w:type="dxa"/>
                        <w:tcBorders>
                          <w:top w:val="nil"/>
                          <w:left w:val="nil"/>
                          <w:bottom w:val="single" w:sz="4" w:space="0" w:color="auto"/>
                          <w:right w:val="nil"/>
                        </w:tcBorders>
                        <w:shd w:val="clear" w:color="000000" w:fill="FFC7CE"/>
                        <w:noWrap/>
                        <w:tcMar>
                          <w:left w:w="29" w:type="dxa"/>
                          <w:right w:w="29" w:type="dxa"/>
                        </w:tcMar>
                        <w:vAlign w:val="center"/>
                        <w:hideMark/>
                      </w:tcPr>
                      <w:p w:rsidR="00C77D6E" w:rsidRPr="002F7317" w:rsidRDefault="00C77D6E" w:rsidP="00231176">
                        <w:pPr>
                          <w:pStyle w:val="Table"/>
                          <w:jc w:val="center"/>
                          <w:rPr>
                            <w:color w:val="9C0006"/>
                          </w:rPr>
                        </w:pPr>
                        <w:r w:rsidRPr="002F7317">
                          <w:rPr>
                            <w:color w:val="9C0006"/>
                          </w:rPr>
                          <w:t>28.15</w:t>
                        </w:r>
                      </w:p>
                    </w:tc>
                    <w:tc>
                      <w:tcPr>
                        <w:tcW w:w="720" w:type="dxa"/>
                        <w:tcBorders>
                          <w:top w:val="nil"/>
                          <w:left w:val="single" w:sz="4" w:space="0" w:color="auto"/>
                          <w:bottom w:val="single" w:sz="4" w:space="0" w:color="auto"/>
                          <w:right w:val="single" w:sz="12"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9.29</w:t>
                        </w:r>
                      </w:p>
                    </w:tc>
                  </w:tr>
                  <w:tr w:rsidR="00C77D6E" w:rsidRPr="002F7317" w:rsidTr="00231176">
                    <w:trPr>
                      <w:trHeight w:val="315"/>
                      <w:jc w:val="center"/>
                    </w:trPr>
                    <w:tc>
                      <w:tcPr>
                        <w:tcW w:w="1008" w:type="dxa"/>
                        <w:tcBorders>
                          <w:top w:val="single" w:sz="8" w:space="0" w:color="auto"/>
                          <w:left w:val="single" w:sz="12" w:space="0" w:color="auto"/>
                          <w:bottom w:val="single" w:sz="4" w:space="0" w:color="auto"/>
                          <w:right w:val="single" w:sz="8" w:space="0" w:color="auto"/>
                        </w:tcBorders>
                        <w:shd w:val="clear" w:color="000000" w:fill="FFFFFF"/>
                        <w:noWrap/>
                        <w:tcMar>
                          <w:left w:w="29" w:type="dxa"/>
                          <w:right w:w="29" w:type="dxa"/>
                        </w:tcMar>
                        <w:vAlign w:val="center"/>
                        <w:hideMark/>
                      </w:tcPr>
                      <w:p w:rsidR="00C77D6E" w:rsidRPr="002F7317" w:rsidRDefault="00C77D6E" w:rsidP="00231176">
                        <w:pPr>
                          <w:pStyle w:val="Table"/>
                          <w:jc w:val="left"/>
                        </w:pPr>
                        <w:r w:rsidRPr="002F7317">
                          <w:t>miR-224</w:t>
                        </w:r>
                      </w:p>
                    </w:tc>
                    <w:tc>
                      <w:tcPr>
                        <w:tcW w:w="720" w:type="dxa"/>
                        <w:tcBorders>
                          <w:top w:val="nil"/>
                          <w:left w:val="nil"/>
                          <w:bottom w:val="single" w:sz="4" w:space="0" w:color="auto"/>
                          <w:right w:val="single" w:sz="4" w:space="0" w:color="auto"/>
                        </w:tcBorders>
                        <w:shd w:val="clear" w:color="000000" w:fill="FFEB9C"/>
                        <w:noWrap/>
                        <w:tcMar>
                          <w:left w:w="29" w:type="dxa"/>
                          <w:right w:w="29" w:type="dxa"/>
                        </w:tcMar>
                        <w:vAlign w:val="center"/>
                        <w:hideMark/>
                      </w:tcPr>
                      <w:p w:rsidR="00C77D6E" w:rsidRPr="002F7317" w:rsidRDefault="00C77D6E" w:rsidP="00231176">
                        <w:pPr>
                          <w:pStyle w:val="Table"/>
                          <w:jc w:val="center"/>
                          <w:rPr>
                            <w:color w:val="9C6500"/>
                          </w:rPr>
                        </w:pPr>
                        <w:r w:rsidRPr="002F7317">
                          <w:rPr>
                            <w:color w:val="9C6500"/>
                          </w:rPr>
                          <w:t>U</w:t>
                        </w:r>
                      </w:p>
                    </w:tc>
                    <w:tc>
                      <w:tcPr>
                        <w:tcW w:w="720" w:type="dxa"/>
                        <w:tcBorders>
                          <w:top w:val="nil"/>
                          <w:left w:val="nil"/>
                          <w:bottom w:val="single" w:sz="4" w:space="0" w:color="auto"/>
                          <w:right w:val="single" w:sz="4" w:space="0" w:color="auto"/>
                        </w:tcBorders>
                        <w:shd w:val="clear" w:color="000000" w:fill="FFFFFF"/>
                        <w:noWrap/>
                        <w:tcMar>
                          <w:left w:w="29" w:type="dxa"/>
                          <w:right w:w="29" w:type="dxa"/>
                        </w:tcMar>
                        <w:vAlign w:val="center"/>
                        <w:hideMark/>
                      </w:tcPr>
                      <w:p w:rsidR="00C77D6E" w:rsidRPr="002F7317" w:rsidRDefault="00C77D6E" w:rsidP="00231176">
                        <w:pPr>
                          <w:pStyle w:val="Table"/>
                          <w:jc w:val="center"/>
                        </w:pPr>
                        <w:r w:rsidRPr="002F7317">
                          <w:t>36.72</w:t>
                        </w:r>
                      </w:p>
                    </w:tc>
                    <w:tc>
                      <w:tcPr>
                        <w:tcW w:w="720" w:type="dxa"/>
                        <w:tcBorders>
                          <w:top w:val="nil"/>
                          <w:left w:val="nil"/>
                          <w:bottom w:val="single" w:sz="4" w:space="0" w:color="auto"/>
                          <w:right w:val="single" w:sz="4" w:space="0" w:color="auto"/>
                        </w:tcBorders>
                        <w:shd w:val="clear" w:color="000000" w:fill="FFEB9C"/>
                        <w:noWrap/>
                        <w:tcMar>
                          <w:left w:w="29" w:type="dxa"/>
                          <w:right w:w="29" w:type="dxa"/>
                        </w:tcMar>
                        <w:vAlign w:val="center"/>
                        <w:hideMark/>
                      </w:tcPr>
                      <w:p w:rsidR="00C77D6E" w:rsidRPr="002F7317" w:rsidRDefault="00C77D6E" w:rsidP="00231176">
                        <w:pPr>
                          <w:pStyle w:val="Table"/>
                          <w:jc w:val="center"/>
                          <w:rPr>
                            <w:color w:val="9C6500"/>
                          </w:rPr>
                        </w:pPr>
                        <w:r w:rsidRPr="002F7317">
                          <w:rPr>
                            <w:color w:val="9C6500"/>
                          </w:rPr>
                          <w:t>U</w:t>
                        </w:r>
                      </w:p>
                    </w:tc>
                    <w:tc>
                      <w:tcPr>
                        <w:tcW w:w="720" w:type="dxa"/>
                        <w:tcBorders>
                          <w:top w:val="nil"/>
                          <w:left w:val="nil"/>
                          <w:bottom w:val="single" w:sz="4" w:space="0" w:color="auto"/>
                          <w:right w:val="single" w:sz="4" w:space="0" w:color="auto"/>
                        </w:tcBorders>
                        <w:shd w:val="clear" w:color="000000" w:fill="FFFFFF"/>
                        <w:noWrap/>
                        <w:tcMar>
                          <w:left w:w="29" w:type="dxa"/>
                          <w:right w:w="29" w:type="dxa"/>
                        </w:tcMar>
                        <w:vAlign w:val="center"/>
                        <w:hideMark/>
                      </w:tcPr>
                      <w:p w:rsidR="00C77D6E" w:rsidRPr="002F7317" w:rsidRDefault="00C77D6E" w:rsidP="00231176">
                        <w:pPr>
                          <w:pStyle w:val="Table"/>
                          <w:jc w:val="center"/>
                        </w:pPr>
                        <w:r w:rsidRPr="002F7317">
                          <w:t>36.92</w:t>
                        </w:r>
                      </w:p>
                    </w:tc>
                    <w:tc>
                      <w:tcPr>
                        <w:tcW w:w="720" w:type="dxa"/>
                        <w:tcBorders>
                          <w:top w:val="nil"/>
                          <w:left w:val="nil"/>
                          <w:bottom w:val="single" w:sz="4" w:space="0" w:color="auto"/>
                          <w:right w:val="single" w:sz="4" w:space="0" w:color="auto"/>
                        </w:tcBorders>
                        <w:shd w:val="clear" w:color="000000" w:fill="FFFFFF"/>
                        <w:noWrap/>
                        <w:tcMar>
                          <w:left w:w="29" w:type="dxa"/>
                          <w:right w:w="29" w:type="dxa"/>
                        </w:tcMar>
                        <w:vAlign w:val="center"/>
                        <w:hideMark/>
                      </w:tcPr>
                      <w:p w:rsidR="00C77D6E" w:rsidRPr="002F7317" w:rsidRDefault="00C77D6E" w:rsidP="00231176">
                        <w:pPr>
                          <w:pStyle w:val="Table"/>
                          <w:jc w:val="center"/>
                        </w:pPr>
                        <w:r w:rsidRPr="002F7317">
                          <w:t>29.04</w:t>
                        </w:r>
                      </w:p>
                    </w:tc>
                    <w:tc>
                      <w:tcPr>
                        <w:tcW w:w="720" w:type="dxa"/>
                        <w:tcBorders>
                          <w:top w:val="nil"/>
                          <w:left w:val="nil"/>
                          <w:bottom w:val="single" w:sz="4" w:space="0" w:color="auto"/>
                          <w:right w:val="single" w:sz="4" w:space="0" w:color="auto"/>
                        </w:tcBorders>
                        <w:shd w:val="clear" w:color="000000" w:fill="FFEB9C"/>
                        <w:noWrap/>
                        <w:tcMar>
                          <w:left w:w="29" w:type="dxa"/>
                          <w:right w:w="29" w:type="dxa"/>
                        </w:tcMar>
                        <w:vAlign w:val="center"/>
                        <w:hideMark/>
                      </w:tcPr>
                      <w:p w:rsidR="00C77D6E" w:rsidRPr="002F7317" w:rsidRDefault="00C77D6E" w:rsidP="00231176">
                        <w:pPr>
                          <w:pStyle w:val="Table"/>
                          <w:jc w:val="center"/>
                          <w:rPr>
                            <w:color w:val="9C6500"/>
                          </w:rPr>
                        </w:pPr>
                        <w:r w:rsidRPr="002F7317">
                          <w:rPr>
                            <w:color w:val="9C6500"/>
                          </w:rPr>
                          <w:t>U</w:t>
                        </w:r>
                      </w:p>
                    </w:tc>
                    <w:tc>
                      <w:tcPr>
                        <w:tcW w:w="720" w:type="dxa"/>
                        <w:tcBorders>
                          <w:top w:val="nil"/>
                          <w:left w:val="nil"/>
                          <w:bottom w:val="single" w:sz="4" w:space="0" w:color="auto"/>
                          <w:right w:val="single" w:sz="4" w:space="0" w:color="auto"/>
                        </w:tcBorders>
                        <w:shd w:val="clear" w:color="000000" w:fill="FFFFFF"/>
                        <w:noWrap/>
                        <w:tcMar>
                          <w:left w:w="29" w:type="dxa"/>
                          <w:right w:w="29" w:type="dxa"/>
                        </w:tcMar>
                        <w:vAlign w:val="center"/>
                        <w:hideMark/>
                      </w:tcPr>
                      <w:p w:rsidR="00C77D6E" w:rsidRPr="002F7317" w:rsidRDefault="00C77D6E" w:rsidP="00231176">
                        <w:pPr>
                          <w:pStyle w:val="Table"/>
                          <w:jc w:val="center"/>
                        </w:pPr>
                        <w:r w:rsidRPr="002F7317">
                          <w:t>35.47</w:t>
                        </w:r>
                      </w:p>
                    </w:tc>
                    <w:tc>
                      <w:tcPr>
                        <w:tcW w:w="720" w:type="dxa"/>
                        <w:tcBorders>
                          <w:top w:val="nil"/>
                          <w:left w:val="nil"/>
                          <w:bottom w:val="single" w:sz="4" w:space="0" w:color="auto"/>
                          <w:right w:val="single" w:sz="4" w:space="0" w:color="auto"/>
                        </w:tcBorders>
                        <w:shd w:val="clear" w:color="000000" w:fill="FFFFFF"/>
                        <w:noWrap/>
                        <w:tcMar>
                          <w:left w:w="29" w:type="dxa"/>
                          <w:right w:w="29" w:type="dxa"/>
                        </w:tcMar>
                        <w:vAlign w:val="center"/>
                        <w:hideMark/>
                      </w:tcPr>
                      <w:p w:rsidR="00C77D6E" w:rsidRPr="002F7317" w:rsidRDefault="00C77D6E" w:rsidP="00231176">
                        <w:pPr>
                          <w:pStyle w:val="Table"/>
                          <w:jc w:val="center"/>
                        </w:pPr>
                        <w:r w:rsidRPr="002F7317">
                          <w:t>35.41</w:t>
                        </w:r>
                      </w:p>
                    </w:tc>
                    <w:tc>
                      <w:tcPr>
                        <w:tcW w:w="720" w:type="dxa"/>
                        <w:tcBorders>
                          <w:top w:val="nil"/>
                          <w:left w:val="nil"/>
                          <w:bottom w:val="single" w:sz="4" w:space="0" w:color="auto"/>
                          <w:right w:val="single" w:sz="4" w:space="0" w:color="auto"/>
                        </w:tcBorders>
                        <w:shd w:val="clear" w:color="000000" w:fill="FFFFFF"/>
                        <w:noWrap/>
                        <w:tcMar>
                          <w:left w:w="29" w:type="dxa"/>
                          <w:right w:w="29" w:type="dxa"/>
                        </w:tcMar>
                        <w:vAlign w:val="center"/>
                        <w:hideMark/>
                      </w:tcPr>
                      <w:p w:rsidR="00C77D6E" w:rsidRPr="002F7317" w:rsidRDefault="00C77D6E" w:rsidP="00231176">
                        <w:pPr>
                          <w:pStyle w:val="Table"/>
                          <w:jc w:val="center"/>
                        </w:pPr>
                        <w:r w:rsidRPr="002F7317">
                          <w:t>35.87</w:t>
                        </w:r>
                      </w:p>
                    </w:tc>
                    <w:tc>
                      <w:tcPr>
                        <w:tcW w:w="720" w:type="dxa"/>
                        <w:tcBorders>
                          <w:top w:val="nil"/>
                          <w:left w:val="nil"/>
                          <w:bottom w:val="single" w:sz="4" w:space="0" w:color="auto"/>
                          <w:right w:val="single" w:sz="4" w:space="0" w:color="auto"/>
                        </w:tcBorders>
                        <w:shd w:val="clear" w:color="000000" w:fill="FFFFFF"/>
                        <w:noWrap/>
                        <w:tcMar>
                          <w:left w:w="29" w:type="dxa"/>
                          <w:right w:w="29" w:type="dxa"/>
                        </w:tcMar>
                        <w:vAlign w:val="center"/>
                        <w:hideMark/>
                      </w:tcPr>
                      <w:p w:rsidR="00C77D6E" w:rsidRPr="002F7317" w:rsidRDefault="00C77D6E" w:rsidP="00231176">
                        <w:pPr>
                          <w:pStyle w:val="Table"/>
                          <w:jc w:val="center"/>
                        </w:pPr>
                        <w:r w:rsidRPr="002F7317">
                          <w:t>34.54</w:t>
                        </w:r>
                      </w:p>
                    </w:tc>
                    <w:tc>
                      <w:tcPr>
                        <w:tcW w:w="720" w:type="dxa"/>
                        <w:tcBorders>
                          <w:top w:val="nil"/>
                          <w:left w:val="nil"/>
                          <w:bottom w:val="single" w:sz="4" w:space="0" w:color="auto"/>
                          <w:right w:val="nil"/>
                        </w:tcBorders>
                        <w:shd w:val="clear" w:color="000000" w:fill="FFFFFF"/>
                        <w:noWrap/>
                        <w:tcMar>
                          <w:left w:w="29" w:type="dxa"/>
                          <w:right w:w="29" w:type="dxa"/>
                        </w:tcMar>
                        <w:vAlign w:val="center"/>
                        <w:hideMark/>
                      </w:tcPr>
                      <w:p w:rsidR="00C77D6E" w:rsidRPr="002F7317" w:rsidRDefault="00C77D6E" w:rsidP="00231176">
                        <w:pPr>
                          <w:pStyle w:val="Table"/>
                          <w:jc w:val="center"/>
                        </w:pPr>
                        <w:r w:rsidRPr="002F7317">
                          <w:t>32.26</w:t>
                        </w:r>
                      </w:p>
                    </w:tc>
                    <w:tc>
                      <w:tcPr>
                        <w:tcW w:w="720" w:type="dxa"/>
                        <w:tcBorders>
                          <w:top w:val="nil"/>
                          <w:left w:val="single" w:sz="4" w:space="0" w:color="auto"/>
                          <w:bottom w:val="single" w:sz="4" w:space="0" w:color="auto"/>
                          <w:right w:val="single" w:sz="12" w:space="0" w:color="auto"/>
                        </w:tcBorders>
                        <w:shd w:val="clear" w:color="000000" w:fill="FFFFFF"/>
                        <w:noWrap/>
                        <w:tcMar>
                          <w:left w:w="29" w:type="dxa"/>
                          <w:right w:w="29" w:type="dxa"/>
                        </w:tcMar>
                        <w:vAlign w:val="center"/>
                        <w:hideMark/>
                      </w:tcPr>
                      <w:p w:rsidR="00C77D6E" w:rsidRPr="002F7317" w:rsidRDefault="00C77D6E" w:rsidP="00231176">
                        <w:pPr>
                          <w:pStyle w:val="Table"/>
                          <w:jc w:val="center"/>
                        </w:pPr>
                        <w:r w:rsidRPr="002F7317">
                          <w:t>34.65</w:t>
                        </w:r>
                      </w:p>
                    </w:tc>
                  </w:tr>
                  <w:tr w:rsidR="00C77D6E" w:rsidRPr="002F7317" w:rsidTr="00231176">
                    <w:trPr>
                      <w:trHeight w:val="315"/>
                      <w:jc w:val="center"/>
                    </w:trPr>
                    <w:tc>
                      <w:tcPr>
                        <w:tcW w:w="1008" w:type="dxa"/>
                        <w:tcBorders>
                          <w:top w:val="single" w:sz="8" w:space="0" w:color="auto"/>
                          <w:left w:val="single" w:sz="12" w:space="0" w:color="auto"/>
                          <w:bottom w:val="single" w:sz="4" w:space="0" w:color="auto"/>
                          <w:right w:val="single" w:sz="8" w:space="0" w:color="auto"/>
                        </w:tcBorders>
                        <w:shd w:val="clear" w:color="auto" w:fill="auto"/>
                        <w:noWrap/>
                        <w:tcMar>
                          <w:left w:w="29" w:type="dxa"/>
                          <w:right w:w="29" w:type="dxa"/>
                        </w:tcMar>
                        <w:vAlign w:val="center"/>
                        <w:hideMark/>
                      </w:tcPr>
                      <w:p w:rsidR="00C77D6E" w:rsidRPr="002F7317" w:rsidRDefault="00C77D6E" w:rsidP="00231176">
                        <w:pPr>
                          <w:pStyle w:val="Table"/>
                          <w:jc w:val="left"/>
                        </w:pPr>
                        <w:r w:rsidRPr="002F7317">
                          <w:t>miR-100</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8.67</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9.63</w:t>
                        </w:r>
                      </w:p>
                    </w:tc>
                    <w:tc>
                      <w:tcPr>
                        <w:tcW w:w="720" w:type="dxa"/>
                        <w:tcBorders>
                          <w:top w:val="nil"/>
                          <w:left w:val="nil"/>
                          <w:bottom w:val="single" w:sz="4" w:space="0" w:color="auto"/>
                          <w:right w:val="single" w:sz="4" w:space="0" w:color="auto"/>
                        </w:tcBorders>
                        <w:shd w:val="clear" w:color="000000" w:fill="FFC7CE"/>
                        <w:noWrap/>
                        <w:tcMar>
                          <w:left w:w="29" w:type="dxa"/>
                          <w:right w:w="29" w:type="dxa"/>
                        </w:tcMar>
                        <w:vAlign w:val="center"/>
                        <w:hideMark/>
                      </w:tcPr>
                      <w:p w:rsidR="00C77D6E" w:rsidRPr="002F7317" w:rsidRDefault="00C77D6E" w:rsidP="00231176">
                        <w:pPr>
                          <w:pStyle w:val="Table"/>
                          <w:jc w:val="center"/>
                          <w:rPr>
                            <w:color w:val="9C0006"/>
                          </w:rPr>
                        </w:pPr>
                        <w:r w:rsidRPr="002F7317">
                          <w:rPr>
                            <w:color w:val="9C0006"/>
                          </w:rPr>
                          <w:t>27.00</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9.04</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9.20</w:t>
                        </w:r>
                      </w:p>
                    </w:tc>
                    <w:tc>
                      <w:tcPr>
                        <w:tcW w:w="720" w:type="dxa"/>
                        <w:tcBorders>
                          <w:top w:val="nil"/>
                          <w:left w:val="nil"/>
                          <w:bottom w:val="single" w:sz="4" w:space="0" w:color="auto"/>
                          <w:right w:val="single" w:sz="4" w:space="0" w:color="auto"/>
                        </w:tcBorders>
                        <w:shd w:val="clear" w:color="000000" w:fill="FFC7CE"/>
                        <w:noWrap/>
                        <w:tcMar>
                          <w:left w:w="29" w:type="dxa"/>
                          <w:right w:w="29" w:type="dxa"/>
                        </w:tcMar>
                        <w:vAlign w:val="center"/>
                        <w:hideMark/>
                      </w:tcPr>
                      <w:p w:rsidR="00C77D6E" w:rsidRPr="002F7317" w:rsidRDefault="00C77D6E" w:rsidP="00231176">
                        <w:pPr>
                          <w:pStyle w:val="Table"/>
                          <w:jc w:val="center"/>
                          <w:rPr>
                            <w:color w:val="9C0006"/>
                          </w:rPr>
                        </w:pPr>
                        <w:r w:rsidRPr="002F7317">
                          <w:rPr>
                            <w:color w:val="9C0006"/>
                          </w:rPr>
                          <w:t>27.0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30.77</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31.27</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9.98</w:t>
                        </w:r>
                      </w:p>
                    </w:tc>
                    <w:tc>
                      <w:tcPr>
                        <w:tcW w:w="720" w:type="dxa"/>
                        <w:tcBorders>
                          <w:top w:val="nil"/>
                          <w:left w:val="nil"/>
                          <w:bottom w:val="single" w:sz="4"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9.67</w:t>
                        </w:r>
                      </w:p>
                    </w:tc>
                    <w:tc>
                      <w:tcPr>
                        <w:tcW w:w="720" w:type="dxa"/>
                        <w:tcBorders>
                          <w:top w:val="nil"/>
                          <w:left w:val="nil"/>
                          <w:bottom w:val="single" w:sz="4" w:space="0" w:color="auto"/>
                          <w:right w:val="nil"/>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30.49</w:t>
                        </w:r>
                      </w:p>
                    </w:tc>
                    <w:tc>
                      <w:tcPr>
                        <w:tcW w:w="720" w:type="dxa"/>
                        <w:tcBorders>
                          <w:top w:val="nil"/>
                          <w:left w:val="single" w:sz="4" w:space="0" w:color="auto"/>
                          <w:bottom w:val="single" w:sz="4" w:space="0" w:color="auto"/>
                          <w:right w:val="single" w:sz="12" w:space="0" w:color="auto"/>
                        </w:tcBorders>
                        <w:shd w:val="clear" w:color="000000" w:fill="FFC7CE"/>
                        <w:noWrap/>
                        <w:tcMar>
                          <w:left w:w="29" w:type="dxa"/>
                          <w:right w:w="29" w:type="dxa"/>
                        </w:tcMar>
                        <w:vAlign w:val="center"/>
                        <w:hideMark/>
                      </w:tcPr>
                      <w:p w:rsidR="00C77D6E" w:rsidRPr="002F7317" w:rsidRDefault="00C77D6E" w:rsidP="00231176">
                        <w:pPr>
                          <w:pStyle w:val="Table"/>
                          <w:jc w:val="center"/>
                          <w:rPr>
                            <w:color w:val="9C0006"/>
                          </w:rPr>
                        </w:pPr>
                        <w:r w:rsidRPr="002F7317">
                          <w:rPr>
                            <w:color w:val="9C0006"/>
                          </w:rPr>
                          <w:t>29.36</w:t>
                        </w:r>
                      </w:p>
                    </w:tc>
                  </w:tr>
                  <w:tr w:rsidR="00C77D6E" w:rsidRPr="002F7317" w:rsidTr="00231176">
                    <w:trPr>
                      <w:trHeight w:val="315"/>
                      <w:jc w:val="center"/>
                    </w:trPr>
                    <w:tc>
                      <w:tcPr>
                        <w:tcW w:w="1008" w:type="dxa"/>
                        <w:tcBorders>
                          <w:top w:val="single" w:sz="8" w:space="0" w:color="auto"/>
                          <w:left w:val="single" w:sz="12" w:space="0" w:color="auto"/>
                          <w:bottom w:val="single" w:sz="12" w:space="0" w:color="auto"/>
                          <w:right w:val="single" w:sz="8" w:space="0" w:color="auto"/>
                        </w:tcBorders>
                        <w:shd w:val="clear" w:color="auto" w:fill="auto"/>
                        <w:noWrap/>
                        <w:tcMar>
                          <w:left w:w="29" w:type="dxa"/>
                          <w:right w:w="29" w:type="dxa"/>
                        </w:tcMar>
                        <w:vAlign w:val="center"/>
                        <w:hideMark/>
                      </w:tcPr>
                      <w:p w:rsidR="00C77D6E" w:rsidRPr="002F7317" w:rsidRDefault="00C77D6E" w:rsidP="00231176">
                        <w:pPr>
                          <w:pStyle w:val="Table"/>
                          <w:jc w:val="left"/>
                        </w:pPr>
                        <w:r w:rsidRPr="002F7317">
                          <w:t>miR-22</w:t>
                        </w:r>
                      </w:p>
                    </w:tc>
                    <w:tc>
                      <w:tcPr>
                        <w:tcW w:w="720" w:type="dxa"/>
                        <w:tcBorders>
                          <w:top w:val="nil"/>
                          <w:left w:val="nil"/>
                          <w:bottom w:val="single" w:sz="12"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7.47</w:t>
                        </w:r>
                      </w:p>
                    </w:tc>
                    <w:tc>
                      <w:tcPr>
                        <w:tcW w:w="720" w:type="dxa"/>
                        <w:tcBorders>
                          <w:top w:val="nil"/>
                          <w:left w:val="nil"/>
                          <w:bottom w:val="single" w:sz="12"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7.91</w:t>
                        </w:r>
                      </w:p>
                    </w:tc>
                    <w:tc>
                      <w:tcPr>
                        <w:tcW w:w="720" w:type="dxa"/>
                        <w:tcBorders>
                          <w:top w:val="nil"/>
                          <w:left w:val="nil"/>
                          <w:bottom w:val="single" w:sz="12"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7.39</w:t>
                        </w:r>
                      </w:p>
                    </w:tc>
                    <w:tc>
                      <w:tcPr>
                        <w:tcW w:w="720" w:type="dxa"/>
                        <w:tcBorders>
                          <w:top w:val="nil"/>
                          <w:left w:val="nil"/>
                          <w:bottom w:val="single" w:sz="12"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7.98</w:t>
                        </w:r>
                      </w:p>
                    </w:tc>
                    <w:tc>
                      <w:tcPr>
                        <w:tcW w:w="720" w:type="dxa"/>
                        <w:tcBorders>
                          <w:top w:val="nil"/>
                          <w:left w:val="nil"/>
                          <w:bottom w:val="single" w:sz="12"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7.48</w:t>
                        </w:r>
                      </w:p>
                    </w:tc>
                    <w:tc>
                      <w:tcPr>
                        <w:tcW w:w="720" w:type="dxa"/>
                        <w:tcBorders>
                          <w:top w:val="nil"/>
                          <w:left w:val="nil"/>
                          <w:bottom w:val="single" w:sz="12" w:space="0" w:color="auto"/>
                          <w:right w:val="single" w:sz="4" w:space="0" w:color="auto"/>
                        </w:tcBorders>
                        <w:shd w:val="clear" w:color="000000" w:fill="FFC7CE"/>
                        <w:noWrap/>
                        <w:tcMar>
                          <w:left w:w="29" w:type="dxa"/>
                          <w:right w:w="29" w:type="dxa"/>
                        </w:tcMar>
                        <w:vAlign w:val="center"/>
                        <w:hideMark/>
                      </w:tcPr>
                      <w:p w:rsidR="00C77D6E" w:rsidRPr="002F7317" w:rsidRDefault="00C77D6E" w:rsidP="00231176">
                        <w:pPr>
                          <w:pStyle w:val="Table"/>
                          <w:jc w:val="center"/>
                          <w:rPr>
                            <w:color w:val="9C0006"/>
                          </w:rPr>
                        </w:pPr>
                        <w:r w:rsidRPr="002F7317">
                          <w:rPr>
                            <w:color w:val="9C0006"/>
                          </w:rPr>
                          <w:t>26.94</w:t>
                        </w:r>
                      </w:p>
                    </w:tc>
                    <w:tc>
                      <w:tcPr>
                        <w:tcW w:w="720" w:type="dxa"/>
                        <w:tcBorders>
                          <w:top w:val="nil"/>
                          <w:left w:val="nil"/>
                          <w:bottom w:val="single" w:sz="12"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85</w:t>
                        </w:r>
                      </w:p>
                    </w:tc>
                    <w:tc>
                      <w:tcPr>
                        <w:tcW w:w="720" w:type="dxa"/>
                        <w:tcBorders>
                          <w:top w:val="nil"/>
                          <w:left w:val="nil"/>
                          <w:bottom w:val="single" w:sz="12"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19</w:t>
                        </w:r>
                      </w:p>
                    </w:tc>
                    <w:tc>
                      <w:tcPr>
                        <w:tcW w:w="720" w:type="dxa"/>
                        <w:tcBorders>
                          <w:top w:val="nil"/>
                          <w:left w:val="nil"/>
                          <w:bottom w:val="single" w:sz="12"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64</w:t>
                        </w:r>
                      </w:p>
                    </w:tc>
                    <w:tc>
                      <w:tcPr>
                        <w:tcW w:w="720" w:type="dxa"/>
                        <w:tcBorders>
                          <w:top w:val="nil"/>
                          <w:left w:val="nil"/>
                          <w:bottom w:val="single" w:sz="12" w:space="0" w:color="auto"/>
                          <w:right w:val="single" w:sz="4"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24</w:t>
                        </w:r>
                      </w:p>
                    </w:tc>
                    <w:tc>
                      <w:tcPr>
                        <w:tcW w:w="720" w:type="dxa"/>
                        <w:tcBorders>
                          <w:top w:val="nil"/>
                          <w:left w:val="nil"/>
                          <w:bottom w:val="single" w:sz="12" w:space="0" w:color="auto"/>
                          <w:right w:val="nil"/>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5.80</w:t>
                        </w:r>
                      </w:p>
                    </w:tc>
                    <w:tc>
                      <w:tcPr>
                        <w:tcW w:w="720" w:type="dxa"/>
                        <w:tcBorders>
                          <w:top w:val="nil"/>
                          <w:left w:val="single" w:sz="4" w:space="0" w:color="auto"/>
                          <w:bottom w:val="single" w:sz="12" w:space="0" w:color="auto"/>
                          <w:right w:val="single" w:sz="12" w:space="0" w:color="auto"/>
                        </w:tcBorders>
                        <w:shd w:val="clear" w:color="auto" w:fill="auto"/>
                        <w:noWrap/>
                        <w:tcMar>
                          <w:left w:w="29" w:type="dxa"/>
                          <w:right w:w="29" w:type="dxa"/>
                        </w:tcMar>
                        <w:vAlign w:val="center"/>
                        <w:hideMark/>
                      </w:tcPr>
                      <w:p w:rsidR="00C77D6E" w:rsidRPr="002F7317" w:rsidRDefault="00C77D6E" w:rsidP="00231176">
                        <w:pPr>
                          <w:pStyle w:val="Table"/>
                          <w:jc w:val="center"/>
                        </w:pPr>
                        <w:r w:rsidRPr="002F7317">
                          <w:t>26.38</w:t>
                        </w:r>
                      </w:p>
                    </w:tc>
                  </w:tr>
                </w:tbl>
                <w:p w:rsidR="00C77D6E" w:rsidRDefault="00C77D6E" w:rsidP="0022696E">
                  <w:pPr>
                    <w:jc w:val="center"/>
                    <w:rPr>
                      <w:b/>
                      <w:sz w:val="18"/>
                      <w:szCs w:val="18"/>
                    </w:rPr>
                  </w:pPr>
                </w:p>
                <w:p w:rsidR="00C77D6E" w:rsidRPr="0022696E" w:rsidRDefault="00C77D6E" w:rsidP="0022696E">
                  <w:pPr>
                    <w:jc w:val="center"/>
                    <w:rPr>
                      <w:b/>
                      <w:sz w:val="18"/>
                      <w:szCs w:val="18"/>
                    </w:rPr>
                  </w:pPr>
                  <w:r w:rsidRPr="0022696E">
                    <w:rPr>
                      <w:b/>
                      <w:sz w:val="18"/>
                      <w:szCs w:val="18"/>
                    </w:rPr>
                    <w:t xml:space="preserve">Table </w:t>
                  </w:r>
                  <w:r>
                    <w:rPr>
                      <w:b/>
                      <w:sz w:val="18"/>
                      <w:szCs w:val="18"/>
                    </w:rPr>
                    <w:t>S5</w:t>
                  </w:r>
                  <w:r w:rsidRPr="0022696E">
                    <w:rPr>
                      <w:b/>
                      <w:sz w:val="18"/>
                      <w:szCs w:val="18"/>
                    </w:rPr>
                    <w:t xml:space="preserve"> (continued)</w:t>
                  </w:r>
                </w:p>
              </w:txbxContent>
            </v:textbox>
            <w10:wrap type="square" anchorx="margin" anchory="margin"/>
          </v:shape>
        </w:pict>
      </w:r>
    </w:p>
    <w:p w:rsidR="00E95520" w:rsidRPr="008C614F" w:rsidRDefault="00C77D6E" w:rsidP="005340E4">
      <w:pPr>
        <w:rPr>
          <w:rFonts w:cs="Arial"/>
        </w:rPr>
      </w:pPr>
      <w:r>
        <w:rPr>
          <w:rFonts w:cs="Arial"/>
          <w:noProof/>
        </w:rPr>
        <w:lastRenderedPageBreak/>
        <w:pict>
          <v:shape id="Text Box 29" o:spid="_x0000_s1035" type="#_x0000_t202" style="position:absolute;left:0;text-align:left;margin-left:0;margin-top:0;width:7in;height:6in;z-index:251674624;visibility:visible;mso-position-horizontal:center;mso-position-horizontal-relative:margin;mso-position-vertical:top;mso-position-vertical-relative:margin;mso-width-relative:margin;mso-height-relative:margin" stroked="f">
            <v:textbox inset="1.44pt,0,1.44pt,0">
              <w:txbxContent>
                <w:tbl>
                  <w:tblPr>
                    <w:tblStyle w:val="TableGrid"/>
                    <w:tblW w:w="4896" w:type="dxa"/>
                    <w:jc w:val="center"/>
                    <w:tblBorders>
                      <w:top w:val="single" w:sz="4" w:space="0" w:color="BFBFBF" w:themeColor="background1" w:themeShade="BF"/>
                      <w:left w:val="none" w:sz="0" w:space="0" w:color="auto"/>
                      <w:bottom w:val="single" w:sz="4" w:space="0" w:color="BFBFBF" w:themeColor="background1" w:themeShade="BF"/>
                      <w:right w:val="none" w:sz="0" w:space="0" w:color="auto"/>
                      <w:insideH w:val="none" w:sz="0" w:space="0" w:color="auto"/>
                      <w:insideV w:val="none" w:sz="0" w:space="0" w:color="auto"/>
                    </w:tblBorders>
                    <w:tblCellMar>
                      <w:left w:w="14" w:type="dxa"/>
                      <w:right w:w="14" w:type="dxa"/>
                    </w:tblCellMar>
                    <w:tblLook w:val="04A0" w:firstRow="1" w:lastRow="0" w:firstColumn="1" w:lastColumn="0" w:noHBand="0" w:noVBand="1"/>
                  </w:tblPr>
                  <w:tblGrid>
                    <w:gridCol w:w="1296"/>
                    <w:gridCol w:w="720"/>
                    <w:gridCol w:w="720"/>
                    <w:gridCol w:w="720"/>
                    <w:gridCol w:w="720"/>
                    <w:gridCol w:w="720"/>
                  </w:tblGrid>
                  <w:tr w:rsidR="00C77D6E" w:rsidRPr="004A5188" w:rsidTr="000A65BB">
                    <w:trPr>
                      <w:trHeight w:val="270"/>
                      <w:jc w:val="center"/>
                    </w:trPr>
                    <w:tc>
                      <w:tcPr>
                        <w:tcW w:w="1296" w:type="dxa"/>
                        <w:tcBorders>
                          <w:top w:val="single" w:sz="4" w:space="0" w:color="BFBFBF" w:themeColor="background1" w:themeShade="BF"/>
                          <w:bottom w:val="single" w:sz="4" w:space="0" w:color="BFBFBF" w:themeColor="background1" w:themeShade="BF"/>
                        </w:tcBorders>
                        <w:noWrap/>
                        <w:tcMar>
                          <w:left w:w="29" w:type="dxa"/>
                          <w:right w:w="29" w:type="dxa"/>
                        </w:tcMar>
                        <w:vAlign w:val="center"/>
                        <w:hideMark/>
                      </w:tcPr>
                      <w:p w:rsidR="00C77D6E" w:rsidRPr="004A5188" w:rsidRDefault="00C77D6E" w:rsidP="000A65BB">
                        <w:pPr>
                          <w:pStyle w:val="Table"/>
                          <w:jc w:val="center"/>
                          <w:rPr>
                            <w:rFonts w:cs="Arial"/>
                            <w:b/>
                          </w:rPr>
                        </w:pPr>
                      </w:p>
                    </w:tc>
                    <w:tc>
                      <w:tcPr>
                        <w:tcW w:w="3600" w:type="dxa"/>
                        <w:gridSpan w:val="5"/>
                        <w:tcBorders>
                          <w:top w:val="single" w:sz="4" w:space="0" w:color="BFBFBF" w:themeColor="background1" w:themeShade="BF"/>
                          <w:bottom w:val="single" w:sz="4" w:space="0" w:color="BFBFBF" w:themeColor="background1" w:themeShade="BF"/>
                        </w:tcBorders>
                        <w:noWrap/>
                        <w:tcMar>
                          <w:left w:w="29" w:type="dxa"/>
                          <w:right w:w="29" w:type="dxa"/>
                        </w:tcMar>
                        <w:vAlign w:val="center"/>
                        <w:hideMark/>
                      </w:tcPr>
                      <w:p w:rsidR="00C77D6E" w:rsidRPr="004A5188" w:rsidRDefault="00C77D6E" w:rsidP="000A65BB">
                        <w:pPr>
                          <w:pStyle w:val="Table"/>
                          <w:jc w:val="center"/>
                          <w:rPr>
                            <w:rFonts w:cs="Arial"/>
                            <w:b/>
                          </w:rPr>
                        </w:pPr>
                        <w:r w:rsidRPr="004A5188">
                          <w:rPr>
                            <w:rFonts w:cs="Arial"/>
                            <w:b/>
                          </w:rPr>
                          <w:t>Mean Ct</w:t>
                        </w:r>
                      </w:p>
                    </w:tc>
                  </w:tr>
                  <w:tr w:rsidR="00C77D6E" w:rsidRPr="004A5188" w:rsidTr="000A65BB">
                    <w:trPr>
                      <w:trHeight w:val="255"/>
                      <w:jc w:val="center"/>
                    </w:trPr>
                    <w:tc>
                      <w:tcPr>
                        <w:tcW w:w="1296" w:type="dxa"/>
                        <w:tcBorders>
                          <w:top w:val="single" w:sz="4" w:space="0" w:color="BFBFBF" w:themeColor="background1" w:themeShade="BF"/>
                          <w:bottom w:val="single" w:sz="4" w:space="0" w:color="BFBFBF" w:themeColor="background1" w:themeShade="BF"/>
                        </w:tcBorders>
                        <w:noWrap/>
                        <w:tcMar>
                          <w:left w:w="29" w:type="dxa"/>
                          <w:right w:w="29" w:type="dxa"/>
                        </w:tcMar>
                        <w:vAlign w:val="center"/>
                        <w:hideMark/>
                      </w:tcPr>
                      <w:p w:rsidR="00C77D6E" w:rsidRPr="004A5188" w:rsidRDefault="00C77D6E" w:rsidP="000A65BB">
                        <w:pPr>
                          <w:pStyle w:val="Table"/>
                          <w:jc w:val="center"/>
                          <w:rPr>
                            <w:rFonts w:cs="Arial"/>
                            <w:b/>
                          </w:rPr>
                        </w:pPr>
                        <w:r>
                          <w:rPr>
                            <w:rFonts w:cs="Arial"/>
                            <w:b/>
                          </w:rPr>
                          <w:t>miRNA</w:t>
                        </w:r>
                      </w:p>
                    </w:tc>
                    <w:tc>
                      <w:tcPr>
                        <w:tcW w:w="720" w:type="dxa"/>
                        <w:tcBorders>
                          <w:top w:val="single" w:sz="4" w:space="0" w:color="BFBFBF" w:themeColor="background1" w:themeShade="BF"/>
                          <w:bottom w:val="single" w:sz="4" w:space="0" w:color="BFBFBF" w:themeColor="background1" w:themeShade="BF"/>
                        </w:tcBorders>
                        <w:noWrap/>
                        <w:tcMar>
                          <w:left w:w="29" w:type="dxa"/>
                          <w:right w:w="29" w:type="dxa"/>
                        </w:tcMar>
                        <w:vAlign w:val="center"/>
                        <w:hideMark/>
                      </w:tcPr>
                      <w:p w:rsidR="00C77D6E" w:rsidRPr="004A5188" w:rsidRDefault="00C77D6E" w:rsidP="000A65BB">
                        <w:pPr>
                          <w:pStyle w:val="Table"/>
                          <w:jc w:val="center"/>
                          <w:rPr>
                            <w:rFonts w:cs="Arial"/>
                            <w:b/>
                          </w:rPr>
                        </w:pPr>
                        <w:r w:rsidRPr="004A5188">
                          <w:rPr>
                            <w:rFonts w:cs="Arial"/>
                            <w:b/>
                          </w:rPr>
                          <w:t>CHTRT</w:t>
                        </w:r>
                      </w:p>
                    </w:tc>
                    <w:tc>
                      <w:tcPr>
                        <w:tcW w:w="720" w:type="dxa"/>
                        <w:tcBorders>
                          <w:top w:val="single" w:sz="4" w:space="0" w:color="BFBFBF" w:themeColor="background1" w:themeShade="BF"/>
                          <w:bottom w:val="single" w:sz="4" w:space="0" w:color="BFBFBF" w:themeColor="background1" w:themeShade="BF"/>
                        </w:tcBorders>
                        <w:noWrap/>
                        <w:tcMar>
                          <w:left w:w="29" w:type="dxa"/>
                          <w:right w:w="29" w:type="dxa"/>
                        </w:tcMar>
                        <w:vAlign w:val="center"/>
                        <w:hideMark/>
                      </w:tcPr>
                      <w:p w:rsidR="00C77D6E" w:rsidRPr="004A5188" w:rsidRDefault="00C77D6E" w:rsidP="000A65BB">
                        <w:pPr>
                          <w:pStyle w:val="Table"/>
                          <w:jc w:val="center"/>
                          <w:rPr>
                            <w:rFonts w:cs="Arial"/>
                            <w:b/>
                          </w:rPr>
                        </w:pPr>
                        <w:r w:rsidRPr="004A5188">
                          <w:rPr>
                            <w:rFonts w:cs="Arial"/>
                            <w:b/>
                          </w:rPr>
                          <w:t>HEEPIC</w:t>
                        </w:r>
                      </w:p>
                    </w:tc>
                    <w:tc>
                      <w:tcPr>
                        <w:tcW w:w="720" w:type="dxa"/>
                        <w:tcBorders>
                          <w:top w:val="single" w:sz="4" w:space="0" w:color="BFBFBF" w:themeColor="background1" w:themeShade="BF"/>
                          <w:bottom w:val="single" w:sz="4" w:space="0" w:color="BFBFBF" w:themeColor="background1" w:themeShade="BF"/>
                        </w:tcBorders>
                        <w:noWrap/>
                        <w:tcMar>
                          <w:left w:w="29" w:type="dxa"/>
                          <w:right w:w="29" w:type="dxa"/>
                        </w:tcMar>
                        <w:vAlign w:val="center"/>
                        <w:hideMark/>
                      </w:tcPr>
                      <w:p w:rsidR="00C77D6E" w:rsidRPr="004A5188" w:rsidRDefault="00C77D6E" w:rsidP="000A65BB">
                        <w:pPr>
                          <w:pStyle w:val="Table"/>
                          <w:jc w:val="center"/>
                          <w:rPr>
                            <w:rFonts w:cs="Arial"/>
                            <w:b/>
                          </w:rPr>
                        </w:pPr>
                        <w:r w:rsidRPr="004A5188">
                          <w:rPr>
                            <w:rFonts w:cs="Arial"/>
                            <w:b/>
                          </w:rPr>
                          <w:t>OE33</w:t>
                        </w:r>
                      </w:p>
                    </w:tc>
                    <w:tc>
                      <w:tcPr>
                        <w:tcW w:w="720" w:type="dxa"/>
                        <w:tcBorders>
                          <w:top w:val="single" w:sz="4" w:space="0" w:color="BFBFBF" w:themeColor="background1" w:themeShade="BF"/>
                          <w:bottom w:val="single" w:sz="4" w:space="0" w:color="BFBFBF" w:themeColor="background1" w:themeShade="BF"/>
                        </w:tcBorders>
                        <w:noWrap/>
                        <w:tcMar>
                          <w:left w:w="29" w:type="dxa"/>
                          <w:right w:w="29" w:type="dxa"/>
                        </w:tcMar>
                        <w:vAlign w:val="center"/>
                        <w:hideMark/>
                      </w:tcPr>
                      <w:p w:rsidR="00C77D6E" w:rsidRPr="004A5188" w:rsidRDefault="00C77D6E" w:rsidP="000A65BB">
                        <w:pPr>
                          <w:pStyle w:val="Table"/>
                          <w:jc w:val="center"/>
                          <w:rPr>
                            <w:rFonts w:cs="Arial"/>
                            <w:b/>
                          </w:rPr>
                        </w:pPr>
                        <w:r w:rsidRPr="004A5188">
                          <w:rPr>
                            <w:rFonts w:cs="Arial"/>
                            <w:b/>
                          </w:rPr>
                          <w:t>QHTRT</w:t>
                        </w:r>
                      </w:p>
                    </w:tc>
                    <w:tc>
                      <w:tcPr>
                        <w:tcW w:w="720" w:type="dxa"/>
                        <w:tcBorders>
                          <w:top w:val="single" w:sz="4" w:space="0" w:color="BFBFBF" w:themeColor="background1" w:themeShade="BF"/>
                          <w:bottom w:val="single" w:sz="4" w:space="0" w:color="BFBFBF" w:themeColor="background1" w:themeShade="BF"/>
                        </w:tcBorders>
                        <w:tcMar>
                          <w:left w:w="29" w:type="dxa"/>
                          <w:right w:w="29" w:type="dxa"/>
                        </w:tcMar>
                        <w:vAlign w:val="center"/>
                      </w:tcPr>
                      <w:p w:rsidR="00C77D6E" w:rsidRPr="004A5188" w:rsidRDefault="00C77D6E" w:rsidP="000A65BB">
                        <w:pPr>
                          <w:pStyle w:val="Table"/>
                          <w:jc w:val="center"/>
                          <w:rPr>
                            <w:rFonts w:cs="Arial"/>
                            <w:b/>
                          </w:rPr>
                        </w:pPr>
                        <w:r w:rsidRPr="004A5188">
                          <w:rPr>
                            <w:rFonts w:cs="Arial"/>
                            <w:b/>
                          </w:rPr>
                          <w:t>SKGT4</w:t>
                        </w:r>
                      </w:p>
                    </w:tc>
                  </w:tr>
                  <w:tr w:rsidR="00C77D6E" w:rsidRPr="004A5188" w:rsidTr="000A65BB">
                    <w:trPr>
                      <w:trHeight w:val="274"/>
                      <w:jc w:val="center"/>
                    </w:trPr>
                    <w:tc>
                      <w:tcPr>
                        <w:tcW w:w="1296" w:type="dxa"/>
                        <w:tcBorders>
                          <w:top w:val="single" w:sz="4" w:space="0" w:color="BFBFBF" w:themeColor="background1" w:themeShade="BF"/>
                        </w:tcBorders>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miR-92a-3p</w:t>
                        </w:r>
                      </w:p>
                    </w:tc>
                    <w:tc>
                      <w:tcPr>
                        <w:tcW w:w="720" w:type="dxa"/>
                        <w:tcBorders>
                          <w:top w:val="single" w:sz="4" w:space="0" w:color="BFBFBF" w:themeColor="background1" w:themeShade="BF"/>
                        </w:tcBorders>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2.82</w:t>
                        </w:r>
                      </w:p>
                    </w:tc>
                    <w:tc>
                      <w:tcPr>
                        <w:tcW w:w="720" w:type="dxa"/>
                        <w:tcBorders>
                          <w:top w:val="single" w:sz="4" w:space="0" w:color="BFBFBF" w:themeColor="background1" w:themeShade="BF"/>
                        </w:tcBorders>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3.33</w:t>
                        </w:r>
                      </w:p>
                    </w:tc>
                    <w:tc>
                      <w:tcPr>
                        <w:tcW w:w="720" w:type="dxa"/>
                        <w:tcBorders>
                          <w:top w:val="single" w:sz="4" w:space="0" w:color="BFBFBF" w:themeColor="background1" w:themeShade="BF"/>
                        </w:tcBorders>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3.50</w:t>
                        </w:r>
                      </w:p>
                    </w:tc>
                    <w:tc>
                      <w:tcPr>
                        <w:tcW w:w="720" w:type="dxa"/>
                        <w:tcBorders>
                          <w:top w:val="single" w:sz="4" w:space="0" w:color="BFBFBF" w:themeColor="background1" w:themeShade="BF"/>
                        </w:tcBorders>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2.16</w:t>
                        </w:r>
                      </w:p>
                    </w:tc>
                    <w:tc>
                      <w:tcPr>
                        <w:tcW w:w="720" w:type="dxa"/>
                        <w:tcBorders>
                          <w:top w:val="single" w:sz="4" w:space="0" w:color="BFBFBF" w:themeColor="background1" w:themeShade="BF"/>
                        </w:tcBorders>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22.46</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miR-26a-5p</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3.34</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7.08</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3.94</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3.64</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24.33</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miR-34a-5p</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7.41</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9.26</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6.50</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6.69</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27.37</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miR-15a-5p</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6.06</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32.23</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6.58</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6.77</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26.23</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miR-17-5p</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3.83</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6.45</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3.11</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3.10</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23.00</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miR-16-5p</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1.97</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6.24</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1.92</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1 .87</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21.72</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miR-155-5p</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6.67</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30.22</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6.27</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6.45</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26.63</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miR-21-5p</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1.04</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9.23</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0.22</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1.33</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20.34</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let-7a-5p</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0.91</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3.85</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1.92</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0.97</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20.75</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miR-29b-3p</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6.21</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35.33</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3.47</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5.00</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25.55</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miR-345-5p</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7.16</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30.27</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6.34</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6.66</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26.46</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miR-22-3p</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7.13</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30.06</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7.39</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7.65</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26.02</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miR-106b-5p</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5.57</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2.64</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5.67</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24.66</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miR-192-5p</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9.30</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33.72</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8.64</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9.42</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29.21</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miR-93-5p</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4.87</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6.62</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2.07</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4.87</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24.02</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miR-205-5p</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36.49</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1.11</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3.78</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29.33</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miR-25-3p</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5.22</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8.16</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2.95</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5.10</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25.34</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miR-224-5p</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7.95</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35.32</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miR-100-3p</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9.36</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9.13</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30.63</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RNU6B</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8.83</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31.76</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8.20</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9.19</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28.06</w:t>
                        </w:r>
                      </w:p>
                    </w:tc>
                  </w:tr>
                  <w:tr w:rsidR="00C77D6E" w:rsidRPr="004A5188" w:rsidTr="000A65BB">
                    <w:trPr>
                      <w:trHeight w:val="274"/>
                      <w:jc w:val="center"/>
                    </w:trPr>
                    <w:tc>
                      <w:tcPr>
                        <w:tcW w:w="1296" w:type="dxa"/>
                        <w:noWrap/>
                        <w:tcMar>
                          <w:left w:w="29" w:type="dxa"/>
                          <w:right w:w="29" w:type="dxa"/>
                        </w:tcMar>
                        <w:vAlign w:val="center"/>
                        <w:hideMark/>
                      </w:tcPr>
                      <w:p w:rsidR="00C77D6E" w:rsidRPr="004A5188" w:rsidRDefault="00C77D6E" w:rsidP="000A65BB">
                        <w:pPr>
                          <w:pStyle w:val="Table"/>
                          <w:jc w:val="center"/>
                          <w:rPr>
                            <w:rFonts w:cs="Arial"/>
                          </w:rPr>
                        </w:pPr>
                        <w:r w:rsidRPr="004A5188">
                          <w:rPr>
                            <w:rFonts w:cs="Arial"/>
                          </w:rPr>
                          <w:t>RNU44</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2.41</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3.18</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2.10</w:t>
                        </w:r>
                      </w:p>
                    </w:tc>
                    <w:tc>
                      <w:tcPr>
                        <w:tcW w:w="720" w:type="dxa"/>
                        <w:noWrap/>
                        <w:tcMar>
                          <w:left w:w="29" w:type="dxa"/>
                          <w:right w:w="29" w:type="dxa"/>
                        </w:tcMar>
                        <w:vAlign w:val="center"/>
                        <w:hideMark/>
                      </w:tcPr>
                      <w:p w:rsidR="00C77D6E" w:rsidRPr="004A5188" w:rsidRDefault="00C77D6E" w:rsidP="000A65BB">
                        <w:pPr>
                          <w:spacing w:line="240" w:lineRule="auto"/>
                          <w:jc w:val="center"/>
                          <w:rPr>
                            <w:rFonts w:cs="Arial"/>
                            <w:sz w:val="16"/>
                            <w:szCs w:val="16"/>
                          </w:rPr>
                        </w:pPr>
                        <w:r w:rsidRPr="004A5188">
                          <w:rPr>
                            <w:rFonts w:cs="Arial"/>
                            <w:sz w:val="16"/>
                            <w:szCs w:val="16"/>
                          </w:rPr>
                          <w:t>22.72</w:t>
                        </w:r>
                      </w:p>
                    </w:tc>
                    <w:tc>
                      <w:tcPr>
                        <w:tcW w:w="720" w:type="dxa"/>
                        <w:tcMar>
                          <w:left w:w="29" w:type="dxa"/>
                          <w:right w:w="29" w:type="dxa"/>
                        </w:tcMar>
                        <w:vAlign w:val="center"/>
                      </w:tcPr>
                      <w:p w:rsidR="00C77D6E" w:rsidRPr="004A5188" w:rsidRDefault="00C77D6E" w:rsidP="000A65BB">
                        <w:pPr>
                          <w:spacing w:line="240" w:lineRule="auto"/>
                          <w:jc w:val="center"/>
                          <w:rPr>
                            <w:rFonts w:cs="Arial"/>
                            <w:sz w:val="16"/>
                            <w:szCs w:val="16"/>
                          </w:rPr>
                        </w:pPr>
                        <w:r w:rsidRPr="004A5188">
                          <w:rPr>
                            <w:rFonts w:cs="Arial"/>
                            <w:sz w:val="16"/>
                            <w:szCs w:val="16"/>
                          </w:rPr>
                          <w:t>22.06</w:t>
                        </w:r>
                      </w:p>
                    </w:tc>
                  </w:tr>
                </w:tbl>
                <w:p w:rsidR="00C77D6E" w:rsidRDefault="00C77D6E" w:rsidP="00AE0656">
                  <w:pPr>
                    <w:pStyle w:val="Caption"/>
                  </w:pPr>
                </w:p>
                <w:p w:rsidR="00C77D6E" w:rsidRPr="00AE0656" w:rsidRDefault="00C77D6E" w:rsidP="00AE0656">
                  <w:pPr>
                    <w:pStyle w:val="Caption"/>
                    <w:rPr>
                      <w:b w:val="0"/>
                    </w:rPr>
                  </w:pPr>
                  <w:proofErr w:type="gramStart"/>
                  <w:r>
                    <w:t>Table S6</w:t>
                  </w:r>
                  <w:r w:rsidRPr="0022696E">
                    <w:rPr>
                      <w:b w:val="0"/>
                    </w:rPr>
                    <w:t xml:space="preserve"> </w:t>
                  </w:r>
                  <w:r w:rsidRPr="00AE0656">
                    <w:rPr>
                      <w:b w:val="0"/>
                    </w:rPr>
                    <w:t xml:space="preserve">Mean and standard deviations of qPCR expression data from Table </w:t>
                  </w:r>
                  <w:r>
                    <w:rPr>
                      <w:b w:val="0"/>
                    </w:rPr>
                    <w:t>S5.</w:t>
                  </w:r>
                  <w:proofErr w:type="gramEnd"/>
                  <w:r>
                    <w:rPr>
                      <w:b w:val="0"/>
                    </w:rPr>
                    <w:t xml:space="preserve"> Undetected and anomalous data are excluded. </w:t>
                  </w:r>
                </w:p>
              </w:txbxContent>
            </v:textbox>
            <w10:wrap type="square" anchorx="margin" anchory="margin"/>
          </v:shape>
        </w:pict>
      </w:r>
    </w:p>
    <w:p w:rsidR="00E95520" w:rsidRPr="008C614F" w:rsidRDefault="00E95520">
      <w:pPr>
        <w:rPr>
          <w:rFonts w:cs="Arial"/>
        </w:rPr>
      </w:pPr>
      <w:r w:rsidRPr="008C614F">
        <w:rPr>
          <w:rFonts w:cs="Arial"/>
        </w:rPr>
        <w:br w:type="page"/>
      </w:r>
    </w:p>
    <w:p w:rsidR="00500153" w:rsidRDefault="00C77D6E">
      <w:pPr>
        <w:spacing w:after="200" w:line="276" w:lineRule="auto"/>
        <w:jc w:val="left"/>
        <w:rPr>
          <w:rFonts w:cs="Arial"/>
          <w:b/>
        </w:rPr>
      </w:pPr>
      <w:r>
        <w:rPr>
          <w:rFonts w:cs="Arial"/>
          <w:b/>
          <w:noProof/>
        </w:rPr>
        <w:lastRenderedPageBreak/>
        <w:pict>
          <v:shape id="Text Box 33" o:spid="_x0000_s1041" type="#_x0000_t202" style="position:absolute;margin-left:0;margin-top:0;width:7in;height:592.9pt;z-index:251675648;visibility:visible;mso-position-horizontal:center;mso-position-horizontal-relative:margin;mso-position-vertical:top;mso-position-vertical-relative:margin" stroked="f">
            <v:textbox inset="0,0,0,0">
              <w:txbxContent>
                <w:tbl>
                  <w:tblPr>
                    <w:tblW w:w="4320" w:type="dxa"/>
                    <w:jc w:val="center"/>
                    <w:tblInd w:w="93" w:type="dxa"/>
                    <w:tblBorders>
                      <w:top w:val="single" w:sz="4" w:space="0" w:color="BFBFBF" w:themeColor="background1" w:themeShade="BF"/>
                      <w:bottom w:val="single" w:sz="4" w:space="0" w:color="BFBFBF" w:themeColor="background1" w:themeShade="BF"/>
                    </w:tblBorders>
                    <w:tblLook w:val="04A0" w:firstRow="1" w:lastRow="0" w:firstColumn="1" w:lastColumn="0" w:noHBand="0" w:noVBand="1"/>
                  </w:tblPr>
                  <w:tblGrid>
                    <w:gridCol w:w="1440"/>
                    <w:gridCol w:w="960"/>
                    <w:gridCol w:w="960"/>
                    <w:gridCol w:w="960"/>
                  </w:tblGrid>
                  <w:tr w:rsidR="00C77D6E" w:rsidRPr="00783713" w:rsidTr="00B2498F">
                    <w:trPr>
                      <w:trHeight w:val="330"/>
                      <w:jc w:val="center"/>
                    </w:trPr>
                    <w:tc>
                      <w:tcPr>
                        <w:tcW w:w="1440" w:type="dxa"/>
                        <w:tcBorders>
                          <w:top w:val="single" w:sz="4" w:space="0" w:color="BFBFBF" w:themeColor="background1" w:themeShade="BF"/>
                          <w:bottom w:val="single" w:sz="4" w:space="0" w:color="BFBFBF" w:themeColor="background1" w:themeShade="BF"/>
                        </w:tcBorders>
                        <w:shd w:val="clear" w:color="auto" w:fill="auto"/>
                        <w:noWrap/>
                        <w:vAlign w:val="bottom"/>
                        <w:hideMark/>
                      </w:tcPr>
                      <w:p w:rsidR="00C77D6E" w:rsidRPr="00F03DFE" w:rsidRDefault="00C77D6E" w:rsidP="00E02296">
                        <w:pPr>
                          <w:pStyle w:val="Table"/>
                          <w:rPr>
                            <w:b/>
                          </w:rPr>
                        </w:pPr>
                        <w:r>
                          <w:rPr>
                            <w:b/>
                          </w:rPr>
                          <w:t>Sample</w:t>
                        </w:r>
                      </w:p>
                    </w:tc>
                    <w:tc>
                      <w:tcPr>
                        <w:tcW w:w="960" w:type="dxa"/>
                        <w:tcBorders>
                          <w:top w:val="single" w:sz="4" w:space="0" w:color="BFBFBF" w:themeColor="background1" w:themeShade="BF"/>
                          <w:bottom w:val="single" w:sz="4" w:space="0" w:color="BFBFBF" w:themeColor="background1" w:themeShade="BF"/>
                        </w:tcBorders>
                        <w:shd w:val="clear" w:color="auto" w:fill="auto"/>
                        <w:noWrap/>
                        <w:vAlign w:val="bottom"/>
                        <w:hideMark/>
                      </w:tcPr>
                      <w:p w:rsidR="00C77D6E" w:rsidRPr="00F03DFE" w:rsidRDefault="00C77D6E" w:rsidP="00E02296">
                        <w:pPr>
                          <w:pStyle w:val="Table"/>
                          <w:jc w:val="right"/>
                          <w:rPr>
                            <w:b/>
                          </w:rPr>
                        </w:pPr>
                        <w:r w:rsidRPr="00F03DFE">
                          <w:rPr>
                            <w:b/>
                          </w:rPr>
                          <w:t>Oct 2</w:t>
                        </w:r>
                      </w:p>
                    </w:tc>
                    <w:tc>
                      <w:tcPr>
                        <w:tcW w:w="960" w:type="dxa"/>
                        <w:tcBorders>
                          <w:top w:val="single" w:sz="4" w:space="0" w:color="BFBFBF" w:themeColor="background1" w:themeShade="BF"/>
                          <w:bottom w:val="single" w:sz="4" w:space="0" w:color="BFBFBF" w:themeColor="background1" w:themeShade="BF"/>
                        </w:tcBorders>
                        <w:shd w:val="clear" w:color="auto" w:fill="auto"/>
                        <w:noWrap/>
                        <w:vAlign w:val="bottom"/>
                        <w:hideMark/>
                      </w:tcPr>
                      <w:p w:rsidR="00C77D6E" w:rsidRPr="00F03DFE" w:rsidRDefault="00C77D6E" w:rsidP="00E02296">
                        <w:pPr>
                          <w:pStyle w:val="Table"/>
                          <w:jc w:val="right"/>
                          <w:rPr>
                            <w:b/>
                          </w:rPr>
                        </w:pPr>
                        <w:r w:rsidRPr="00F03DFE">
                          <w:rPr>
                            <w:b/>
                          </w:rPr>
                          <w:t>Oct 24</w:t>
                        </w:r>
                      </w:p>
                    </w:tc>
                    <w:tc>
                      <w:tcPr>
                        <w:tcW w:w="960" w:type="dxa"/>
                        <w:tcBorders>
                          <w:top w:val="single" w:sz="4" w:space="0" w:color="BFBFBF" w:themeColor="background1" w:themeShade="BF"/>
                          <w:bottom w:val="single" w:sz="4" w:space="0" w:color="BFBFBF" w:themeColor="background1" w:themeShade="BF"/>
                        </w:tcBorders>
                        <w:shd w:val="clear" w:color="auto" w:fill="auto"/>
                        <w:noWrap/>
                        <w:vAlign w:val="bottom"/>
                        <w:hideMark/>
                      </w:tcPr>
                      <w:p w:rsidR="00C77D6E" w:rsidRPr="00F03DFE" w:rsidRDefault="00C77D6E" w:rsidP="00E02296">
                        <w:pPr>
                          <w:pStyle w:val="Table"/>
                          <w:jc w:val="right"/>
                          <w:rPr>
                            <w:b/>
                          </w:rPr>
                        </w:pPr>
                        <w:r w:rsidRPr="00F03DFE">
                          <w:rPr>
                            <w:b/>
                          </w:rPr>
                          <w:t>Nov 15</w:t>
                        </w:r>
                      </w:p>
                    </w:tc>
                  </w:tr>
                  <w:tr w:rsidR="00C77D6E" w:rsidRPr="00783713" w:rsidTr="00B2498F">
                    <w:trPr>
                      <w:trHeight w:val="315"/>
                      <w:jc w:val="center"/>
                    </w:trPr>
                    <w:tc>
                      <w:tcPr>
                        <w:tcW w:w="1440" w:type="dxa"/>
                        <w:tcBorders>
                          <w:top w:val="single" w:sz="4" w:space="0" w:color="BFBFBF" w:themeColor="background1" w:themeShade="BF"/>
                        </w:tcBorders>
                        <w:shd w:val="clear" w:color="auto" w:fill="auto"/>
                        <w:noWrap/>
                        <w:vAlign w:val="bottom"/>
                        <w:hideMark/>
                      </w:tcPr>
                      <w:p w:rsidR="00C77D6E" w:rsidRPr="00783713" w:rsidRDefault="00C77D6E" w:rsidP="00E02296">
                        <w:pPr>
                          <w:pStyle w:val="Table"/>
                        </w:pPr>
                        <w:r w:rsidRPr="00783713">
                          <w:t>CHTRT  RT1</w:t>
                        </w:r>
                      </w:p>
                    </w:tc>
                    <w:tc>
                      <w:tcPr>
                        <w:tcW w:w="960" w:type="dxa"/>
                        <w:tcBorders>
                          <w:top w:val="single" w:sz="4" w:space="0" w:color="BFBFBF" w:themeColor="background1" w:themeShade="BF"/>
                        </w:tcBorders>
                        <w:shd w:val="clear" w:color="auto" w:fill="auto"/>
                        <w:noWrap/>
                        <w:vAlign w:val="bottom"/>
                        <w:hideMark/>
                      </w:tcPr>
                      <w:p w:rsidR="00C77D6E" w:rsidRPr="00783713" w:rsidRDefault="00C77D6E" w:rsidP="00E02296">
                        <w:pPr>
                          <w:pStyle w:val="Table"/>
                          <w:jc w:val="right"/>
                        </w:pPr>
                        <w:r w:rsidRPr="00783713">
                          <w:t>25.61</w:t>
                        </w:r>
                      </w:p>
                    </w:tc>
                    <w:tc>
                      <w:tcPr>
                        <w:tcW w:w="960" w:type="dxa"/>
                        <w:tcBorders>
                          <w:top w:val="single" w:sz="4" w:space="0" w:color="BFBFBF" w:themeColor="background1" w:themeShade="BF"/>
                        </w:tcBorders>
                        <w:shd w:val="clear" w:color="000000" w:fill="FFFFFF"/>
                        <w:noWrap/>
                        <w:vAlign w:val="bottom"/>
                        <w:hideMark/>
                      </w:tcPr>
                      <w:p w:rsidR="00C77D6E" w:rsidRPr="00783713" w:rsidRDefault="00C77D6E" w:rsidP="00E02296">
                        <w:pPr>
                          <w:pStyle w:val="Table"/>
                          <w:jc w:val="right"/>
                        </w:pPr>
                        <w:r w:rsidRPr="00783713">
                          <w:t>23.46</w:t>
                        </w:r>
                      </w:p>
                    </w:tc>
                    <w:tc>
                      <w:tcPr>
                        <w:tcW w:w="960" w:type="dxa"/>
                        <w:tcBorders>
                          <w:top w:val="single" w:sz="4" w:space="0" w:color="BFBFBF" w:themeColor="background1" w:themeShade="BF"/>
                        </w:tcBorders>
                        <w:shd w:val="clear" w:color="000000" w:fill="FFFFFF"/>
                        <w:noWrap/>
                        <w:vAlign w:val="bottom"/>
                        <w:hideMark/>
                      </w:tcPr>
                      <w:p w:rsidR="00C77D6E" w:rsidRPr="00783713" w:rsidRDefault="00C77D6E" w:rsidP="00E02296">
                        <w:pPr>
                          <w:pStyle w:val="Table"/>
                          <w:jc w:val="right"/>
                        </w:pPr>
                        <w:r w:rsidRPr="00783713">
                          <w:t>26.36</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CHTRT  RT1</w:t>
                        </w:r>
                      </w:p>
                    </w:tc>
                    <w:tc>
                      <w:tcPr>
                        <w:tcW w:w="960" w:type="dxa"/>
                        <w:shd w:val="clear" w:color="auto" w:fill="auto"/>
                        <w:noWrap/>
                        <w:vAlign w:val="bottom"/>
                        <w:hideMark/>
                      </w:tcPr>
                      <w:p w:rsidR="00C77D6E" w:rsidRPr="00783713" w:rsidRDefault="00C77D6E" w:rsidP="00E02296">
                        <w:pPr>
                          <w:pStyle w:val="Table"/>
                          <w:jc w:val="right"/>
                        </w:pPr>
                        <w:r w:rsidRPr="00783713">
                          <w:t>25.50</w:t>
                        </w:r>
                      </w:p>
                    </w:tc>
                    <w:tc>
                      <w:tcPr>
                        <w:tcW w:w="960" w:type="dxa"/>
                        <w:shd w:val="clear" w:color="000000" w:fill="FFFFFF"/>
                        <w:noWrap/>
                        <w:vAlign w:val="bottom"/>
                        <w:hideMark/>
                      </w:tcPr>
                      <w:p w:rsidR="00C77D6E" w:rsidRPr="00783713" w:rsidRDefault="00C77D6E" w:rsidP="00E02296">
                        <w:pPr>
                          <w:pStyle w:val="Table"/>
                          <w:jc w:val="right"/>
                        </w:pPr>
                        <w:r w:rsidRPr="00783713">
                          <w:t>24.53</w:t>
                        </w:r>
                      </w:p>
                    </w:tc>
                    <w:tc>
                      <w:tcPr>
                        <w:tcW w:w="960" w:type="dxa"/>
                        <w:shd w:val="clear" w:color="000000" w:fill="FFFFFF"/>
                        <w:noWrap/>
                        <w:vAlign w:val="bottom"/>
                        <w:hideMark/>
                      </w:tcPr>
                      <w:p w:rsidR="00C77D6E" w:rsidRPr="00783713" w:rsidRDefault="00C77D6E" w:rsidP="00E02296">
                        <w:pPr>
                          <w:pStyle w:val="Table"/>
                          <w:jc w:val="right"/>
                        </w:pPr>
                        <w:r w:rsidRPr="00783713">
                          <w:t>26.47</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CHTRT  RT2</w:t>
                        </w:r>
                      </w:p>
                    </w:tc>
                    <w:tc>
                      <w:tcPr>
                        <w:tcW w:w="960" w:type="dxa"/>
                        <w:shd w:val="clear" w:color="auto" w:fill="auto"/>
                        <w:noWrap/>
                        <w:vAlign w:val="bottom"/>
                        <w:hideMark/>
                      </w:tcPr>
                      <w:p w:rsidR="00C77D6E" w:rsidRPr="00783713" w:rsidRDefault="00C77D6E" w:rsidP="00E02296">
                        <w:pPr>
                          <w:pStyle w:val="Table"/>
                          <w:jc w:val="right"/>
                        </w:pPr>
                        <w:r w:rsidRPr="00783713">
                          <w:t>25.31</w:t>
                        </w:r>
                      </w:p>
                    </w:tc>
                    <w:tc>
                      <w:tcPr>
                        <w:tcW w:w="960" w:type="dxa"/>
                        <w:shd w:val="clear" w:color="000000" w:fill="FFFFFF"/>
                        <w:noWrap/>
                        <w:vAlign w:val="bottom"/>
                        <w:hideMark/>
                      </w:tcPr>
                      <w:p w:rsidR="00C77D6E" w:rsidRPr="00783713" w:rsidRDefault="00C77D6E" w:rsidP="00E02296">
                        <w:pPr>
                          <w:pStyle w:val="Table"/>
                          <w:jc w:val="right"/>
                        </w:pPr>
                        <w:r w:rsidRPr="00783713">
                          <w:t>24.24</w:t>
                        </w:r>
                      </w:p>
                    </w:tc>
                    <w:tc>
                      <w:tcPr>
                        <w:tcW w:w="960" w:type="dxa"/>
                        <w:shd w:val="clear" w:color="000000" w:fill="FFFFFF"/>
                        <w:noWrap/>
                        <w:vAlign w:val="bottom"/>
                        <w:hideMark/>
                      </w:tcPr>
                      <w:p w:rsidR="00C77D6E" w:rsidRPr="00783713" w:rsidRDefault="00C77D6E" w:rsidP="00E02296">
                        <w:pPr>
                          <w:pStyle w:val="Table"/>
                          <w:jc w:val="right"/>
                        </w:pPr>
                        <w:r w:rsidRPr="00783713">
                          <w:t>25.98</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CHTRT  RT2</w:t>
                        </w:r>
                      </w:p>
                    </w:tc>
                    <w:tc>
                      <w:tcPr>
                        <w:tcW w:w="960" w:type="dxa"/>
                        <w:shd w:val="clear" w:color="auto" w:fill="auto"/>
                        <w:noWrap/>
                        <w:vAlign w:val="bottom"/>
                        <w:hideMark/>
                      </w:tcPr>
                      <w:p w:rsidR="00C77D6E" w:rsidRPr="00783713" w:rsidRDefault="00C77D6E" w:rsidP="00E02296">
                        <w:pPr>
                          <w:pStyle w:val="Table"/>
                          <w:jc w:val="right"/>
                        </w:pPr>
                        <w:r w:rsidRPr="00783713">
                          <w:t>25.39</w:t>
                        </w:r>
                      </w:p>
                    </w:tc>
                    <w:tc>
                      <w:tcPr>
                        <w:tcW w:w="960" w:type="dxa"/>
                        <w:shd w:val="clear" w:color="000000" w:fill="FFFFFF"/>
                        <w:noWrap/>
                        <w:vAlign w:val="bottom"/>
                        <w:hideMark/>
                      </w:tcPr>
                      <w:p w:rsidR="00C77D6E" w:rsidRPr="00783713" w:rsidRDefault="00C77D6E" w:rsidP="00E02296">
                        <w:pPr>
                          <w:pStyle w:val="Table"/>
                          <w:jc w:val="right"/>
                        </w:pPr>
                        <w:r w:rsidRPr="00783713">
                          <w:t>24.51</w:t>
                        </w:r>
                      </w:p>
                    </w:tc>
                    <w:tc>
                      <w:tcPr>
                        <w:tcW w:w="960" w:type="dxa"/>
                        <w:shd w:val="clear" w:color="000000" w:fill="FFFFFF"/>
                        <w:noWrap/>
                        <w:vAlign w:val="bottom"/>
                        <w:hideMark/>
                      </w:tcPr>
                      <w:p w:rsidR="00C77D6E" w:rsidRPr="00783713" w:rsidRDefault="00C77D6E" w:rsidP="00E02296">
                        <w:pPr>
                          <w:pStyle w:val="Table"/>
                          <w:jc w:val="right"/>
                        </w:pPr>
                        <w:r w:rsidRPr="00783713">
                          <w:t>25.98</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CHTRT  RT3</w:t>
                        </w:r>
                      </w:p>
                    </w:tc>
                    <w:tc>
                      <w:tcPr>
                        <w:tcW w:w="960" w:type="dxa"/>
                        <w:shd w:val="clear" w:color="auto" w:fill="auto"/>
                        <w:noWrap/>
                        <w:vAlign w:val="bottom"/>
                        <w:hideMark/>
                      </w:tcPr>
                      <w:p w:rsidR="00C77D6E" w:rsidRPr="00783713" w:rsidRDefault="00C77D6E" w:rsidP="00E02296">
                        <w:pPr>
                          <w:pStyle w:val="Table"/>
                          <w:jc w:val="right"/>
                        </w:pPr>
                        <w:r w:rsidRPr="00783713">
                          <w:t>25.63</w:t>
                        </w:r>
                      </w:p>
                    </w:tc>
                    <w:tc>
                      <w:tcPr>
                        <w:tcW w:w="960" w:type="dxa"/>
                        <w:shd w:val="clear" w:color="000000" w:fill="FFFFFF"/>
                        <w:noWrap/>
                        <w:vAlign w:val="bottom"/>
                        <w:hideMark/>
                      </w:tcPr>
                      <w:p w:rsidR="00C77D6E" w:rsidRPr="00783713" w:rsidRDefault="00C77D6E" w:rsidP="00E02296">
                        <w:pPr>
                          <w:pStyle w:val="Table"/>
                          <w:jc w:val="right"/>
                        </w:pPr>
                        <w:r w:rsidRPr="00783713">
                          <w:t>24.69</w:t>
                        </w:r>
                      </w:p>
                    </w:tc>
                    <w:tc>
                      <w:tcPr>
                        <w:tcW w:w="960" w:type="dxa"/>
                        <w:shd w:val="clear" w:color="000000" w:fill="FFFFFF"/>
                        <w:noWrap/>
                        <w:vAlign w:val="bottom"/>
                        <w:hideMark/>
                      </w:tcPr>
                      <w:p w:rsidR="00C77D6E" w:rsidRPr="00783713" w:rsidRDefault="00C77D6E" w:rsidP="00E02296">
                        <w:pPr>
                          <w:pStyle w:val="Table"/>
                          <w:jc w:val="right"/>
                        </w:pPr>
                        <w:r w:rsidRPr="00783713">
                          <w:t>26.15</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CHTRT  RT3</w:t>
                        </w:r>
                      </w:p>
                    </w:tc>
                    <w:tc>
                      <w:tcPr>
                        <w:tcW w:w="960" w:type="dxa"/>
                        <w:shd w:val="clear" w:color="auto" w:fill="auto"/>
                        <w:noWrap/>
                        <w:vAlign w:val="bottom"/>
                        <w:hideMark/>
                      </w:tcPr>
                      <w:p w:rsidR="00C77D6E" w:rsidRPr="00783713" w:rsidRDefault="00C77D6E" w:rsidP="00E02296">
                        <w:pPr>
                          <w:pStyle w:val="Table"/>
                          <w:jc w:val="right"/>
                        </w:pPr>
                        <w:r w:rsidRPr="00783713">
                          <w:t>25.97</w:t>
                        </w:r>
                      </w:p>
                    </w:tc>
                    <w:tc>
                      <w:tcPr>
                        <w:tcW w:w="960" w:type="dxa"/>
                        <w:shd w:val="clear" w:color="000000" w:fill="FFFFFF"/>
                        <w:noWrap/>
                        <w:vAlign w:val="bottom"/>
                        <w:hideMark/>
                      </w:tcPr>
                      <w:p w:rsidR="00C77D6E" w:rsidRPr="00783713" w:rsidRDefault="00C77D6E" w:rsidP="00E02296">
                        <w:pPr>
                          <w:pStyle w:val="Table"/>
                          <w:jc w:val="right"/>
                        </w:pPr>
                        <w:r w:rsidRPr="00783713">
                          <w:t>25.96</w:t>
                        </w:r>
                      </w:p>
                    </w:tc>
                    <w:tc>
                      <w:tcPr>
                        <w:tcW w:w="960" w:type="dxa"/>
                        <w:shd w:val="clear" w:color="000000" w:fill="FFFFFF"/>
                        <w:noWrap/>
                        <w:vAlign w:val="bottom"/>
                        <w:hideMark/>
                      </w:tcPr>
                      <w:p w:rsidR="00C77D6E" w:rsidRPr="00783713" w:rsidRDefault="00C77D6E" w:rsidP="00E02296">
                        <w:pPr>
                          <w:pStyle w:val="Table"/>
                          <w:jc w:val="right"/>
                        </w:pPr>
                        <w:r w:rsidRPr="00783713">
                          <w:t>26.51</w:t>
                        </w:r>
                      </w:p>
                    </w:tc>
                  </w:tr>
                  <w:tr w:rsidR="00C77D6E" w:rsidRPr="00783713" w:rsidTr="00B2498F">
                    <w:trPr>
                      <w:trHeight w:val="315"/>
                      <w:jc w:val="center"/>
                    </w:trPr>
                    <w:tc>
                      <w:tcPr>
                        <w:tcW w:w="1440" w:type="dxa"/>
                        <w:shd w:val="clear" w:color="auto" w:fill="auto"/>
                        <w:noWrap/>
                        <w:vAlign w:val="bottom"/>
                        <w:hideMark/>
                      </w:tcPr>
                      <w:p w:rsidR="00C77D6E" w:rsidRPr="009E57ED" w:rsidRDefault="00C77D6E" w:rsidP="00E02296">
                        <w:pPr>
                          <w:pStyle w:val="Table"/>
                        </w:pPr>
                        <w:r w:rsidRPr="009E57ED">
                          <w:t>HEEPIC RT1</w:t>
                        </w:r>
                      </w:p>
                    </w:tc>
                    <w:tc>
                      <w:tcPr>
                        <w:tcW w:w="960" w:type="dxa"/>
                        <w:shd w:val="clear" w:color="auto" w:fill="auto"/>
                        <w:noWrap/>
                        <w:vAlign w:val="bottom"/>
                        <w:hideMark/>
                      </w:tcPr>
                      <w:p w:rsidR="00C77D6E" w:rsidRPr="00783713" w:rsidRDefault="00C77D6E" w:rsidP="00E02296">
                        <w:pPr>
                          <w:pStyle w:val="Table"/>
                          <w:jc w:val="right"/>
                        </w:pPr>
                        <w:r w:rsidRPr="00783713">
                          <w:t>30.51</w:t>
                        </w:r>
                      </w:p>
                    </w:tc>
                    <w:tc>
                      <w:tcPr>
                        <w:tcW w:w="960" w:type="dxa"/>
                        <w:shd w:val="clear" w:color="000000" w:fill="FFFFFF"/>
                        <w:noWrap/>
                        <w:vAlign w:val="bottom"/>
                        <w:hideMark/>
                      </w:tcPr>
                      <w:p w:rsidR="00C77D6E" w:rsidRPr="00783713" w:rsidRDefault="00C77D6E" w:rsidP="00E02296">
                        <w:pPr>
                          <w:pStyle w:val="Table"/>
                          <w:jc w:val="right"/>
                        </w:pPr>
                        <w:r w:rsidRPr="00783713">
                          <w:t>29.87</w:t>
                        </w:r>
                      </w:p>
                    </w:tc>
                    <w:tc>
                      <w:tcPr>
                        <w:tcW w:w="960" w:type="dxa"/>
                        <w:shd w:val="clear" w:color="000000" w:fill="FFFFFF"/>
                        <w:noWrap/>
                        <w:vAlign w:val="bottom"/>
                        <w:hideMark/>
                      </w:tcPr>
                      <w:p w:rsidR="00C77D6E" w:rsidRPr="00783713" w:rsidRDefault="00C77D6E" w:rsidP="00E02296">
                        <w:pPr>
                          <w:pStyle w:val="Table"/>
                          <w:jc w:val="right"/>
                        </w:pPr>
                        <w:r w:rsidRPr="00783713">
                          <w:t>31.85</w:t>
                        </w:r>
                      </w:p>
                    </w:tc>
                  </w:tr>
                  <w:tr w:rsidR="00C77D6E" w:rsidRPr="00783713" w:rsidTr="00B2498F">
                    <w:trPr>
                      <w:trHeight w:val="315"/>
                      <w:jc w:val="center"/>
                    </w:trPr>
                    <w:tc>
                      <w:tcPr>
                        <w:tcW w:w="1440" w:type="dxa"/>
                        <w:shd w:val="clear" w:color="auto" w:fill="auto"/>
                        <w:noWrap/>
                        <w:vAlign w:val="bottom"/>
                        <w:hideMark/>
                      </w:tcPr>
                      <w:p w:rsidR="00C77D6E" w:rsidRPr="009E57ED" w:rsidRDefault="00C77D6E" w:rsidP="00E02296">
                        <w:pPr>
                          <w:pStyle w:val="Table"/>
                        </w:pPr>
                        <w:r w:rsidRPr="009E57ED">
                          <w:t>HEEPIC RT1</w:t>
                        </w:r>
                      </w:p>
                    </w:tc>
                    <w:tc>
                      <w:tcPr>
                        <w:tcW w:w="960" w:type="dxa"/>
                        <w:shd w:val="clear" w:color="auto" w:fill="auto"/>
                        <w:noWrap/>
                        <w:vAlign w:val="bottom"/>
                        <w:hideMark/>
                      </w:tcPr>
                      <w:p w:rsidR="00C77D6E" w:rsidRPr="00783713" w:rsidRDefault="00C77D6E" w:rsidP="00E02296">
                        <w:pPr>
                          <w:pStyle w:val="Table"/>
                          <w:jc w:val="right"/>
                        </w:pPr>
                        <w:r w:rsidRPr="00783713">
                          <w:t>30.87</w:t>
                        </w:r>
                      </w:p>
                    </w:tc>
                    <w:tc>
                      <w:tcPr>
                        <w:tcW w:w="960" w:type="dxa"/>
                        <w:shd w:val="clear" w:color="000000" w:fill="FFFFFF"/>
                        <w:noWrap/>
                        <w:vAlign w:val="bottom"/>
                        <w:hideMark/>
                      </w:tcPr>
                      <w:p w:rsidR="00C77D6E" w:rsidRPr="00783713" w:rsidRDefault="00C77D6E" w:rsidP="00E02296">
                        <w:pPr>
                          <w:pStyle w:val="Table"/>
                          <w:jc w:val="right"/>
                        </w:pPr>
                        <w:r w:rsidRPr="00783713">
                          <w:t>30.41</w:t>
                        </w:r>
                      </w:p>
                    </w:tc>
                    <w:tc>
                      <w:tcPr>
                        <w:tcW w:w="960" w:type="dxa"/>
                        <w:shd w:val="clear" w:color="000000" w:fill="FFFFFF"/>
                        <w:noWrap/>
                        <w:vAlign w:val="bottom"/>
                        <w:hideMark/>
                      </w:tcPr>
                      <w:p w:rsidR="00C77D6E" w:rsidRPr="00783713" w:rsidRDefault="00C77D6E" w:rsidP="00E02296">
                        <w:pPr>
                          <w:pStyle w:val="Table"/>
                          <w:jc w:val="right"/>
                        </w:pPr>
                        <w:r w:rsidRPr="00783713">
                          <w:t>32.04</w:t>
                        </w:r>
                      </w:p>
                    </w:tc>
                  </w:tr>
                  <w:tr w:rsidR="00C77D6E" w:rsidRPr="00783713" w:rsidTr="00B2498F">
                    <w:trPr>
                      <w:trHeight w:val="315"/>
                      <w:jc w:val="center"/>
                    </w:trPr>
                    <w:tc>
                      <w:tcPr>
                        <w:tcW w:w="1440" w:type="dxa"/>
                        <w:shd w:val="clear" w:color="auto" w:fill="auto"/>
                        <w:noWrap/>
                        <w:vAlign w:val="bottom"/>
                        <w:hideMark/>
                      </w:tcPr>
                      <w:p w:rsidR="00C77D6E" w:rsidRPr="009E57ED" w:rsidRDefault="00C77D6E" w:rsidP="00E02296">
                        <w:pPr>
                          <w:pStyle w:val="Table"/>
                        </w:pPr>
                        <w:r w:rsidRPr="009E57ED">
                          <w:t>HEEPIC RT2</w:t>
                        </w:r>
                      </w:p>
                    </w:tc>
                    <w:tc>
                      <w:tcPr>
                        <w:tcW w:w="960" w:type="dxa"/>
                        <w:shd w:val="clear" w:color="000000" w:fill="FFFFFF"/>
                        <w:noWrap/>
                        <w:vAlign w:val="bottom"/>
                        <w:hideMark/>
                      </w:tcPr>
                      <w:p w:rsidR="00C77D6E" w:rsidRPr="00783713" w:rsidRDefault="00C77D6E" w:rsidP="00E02296">
                        <w:pPr>
                          <w:pStyle w:val="Table"/>
                          <w:jc w:val="right"/>
                        </w:pPr>
                        <w:r w:rsidRPr="00783713">
                          <w:t>30.50</w:t>
                        </w:r>
                      </w:p>
                    </w:tc>
                    <w:tc>
                      <w:tcPr>
                        <w:tcW w:w="960" w:type="dxa"/>
                        <w:shd w:val="clear" w:color="000000" w:fill="FFFFFF"/>
                        <w:noWrap/>
                        <w:vAlign w:val="bottom"/>
                        <w:hideMark/>
                      </w:tcPr>
                      <w:p w:rsidR="00C77D6E" w:rsidRPr="00783713" w:rsidRDefault="00C77D6E" w:rsidP="00E02296">
                        <w:pPr>
                          <w:pStyle w:val="Table"/>
                          <w:jc w:val="right"/>
                        </w:pPr>
                        <w:r w:rsidRPr="00783713">
                          <w:t>30.00</w:t>
                        </w:r>
                      </w:p>
                    </w:tc>
                    <w:tc>
                      <w:tcPr>
                        <w:tcW w:w="960" w:type="dxa"/>
                        <w:shd w:val="clear" w:color="000000" w:fill="FFFFFF"/>
                        <w:noWrap/>
                        <w:vAlign w:val="bottom"/>
                        <w:hideMark/>
                      </w:tcPr>
                      <w:p w:rsidR="00C77D6E" w:rsidRPr="00783713" w:rsidRDefault="00C77D6E" w:rsidP="00E02296">
                        <w:pPr>
                          <w:pStyle w:val="Table"/>
                          <w:jc w:val="right"/>
                        </w:pPr>
                        <w:r w:rsidRPr="00783713">
                          <w:t>31.19</w:t>
                        </w:r>
                      </w:p>
                    </w:tc>
                  </w:tr>
                  <w:tr w:rsidR="00C77D6E" w:rsidRPr="00783713" w:rsidTr="00B2498F">
                    <w:trPr>
                      <w:trHeight w:val="315"/>
                      <w:jc w:val="center"/>
                    </w:trPr>
                    <w:tc>
                      <w:tcPr>
                        <w:tcW w:w="1440" w:type="dxa"/>
                        <w:shd w:val="clear" w:color="auto" w:fill="auto"/>
                        <w:noWrap/>
                        <w:vAlign w:val="bottom"/>
                        <w:hideMark/>
                      </w:tcPr>
                      <w:p w:rsidR="00C77D6E" w:rsidRPr="009E57ED" w:rsidRDefault="00C77D6E" w:rsidP="00E02296">
                        <w:pPr>
                          <w:pStyle w:val="Table"/>
                        </w:pPr>
                        <w:r w:rsidRPr="009E57ED">
                          <w:t>HEEPIC RT2</w:t>
                        </w:r>
                      </w:p>
                    </w:tc>
                    <w:tc>
                      <w:tcPr>
                        <w:tcW w:w="960" w:type="dxa"/>
                        <w:shd w:val="clear" w:color="auto" w:fill="auto"/>
                        <w:noWrap/>
                        <w:vAlign w:val="bottom"/>
                        <w:hideMark/>
                      </w:tcPr>
                      <w:p w:rsidR="00C77D6E" w:rsidRPr="00783713" w:rsidRDefault="00C77D6E" w:rsidP="00E02296">
                        <w:pPr>
                          <w:pStyle w:val="Table"/>
                          <w:jc w:val="right"/>
                        </w:pPr>
                        <w:r w:rsidRPr="00783713">
                          <w:t>30.15</w:t>
                        </w:r>
                      </w:p>
                    </w:tc>
                    <w:tc>
                      <w:tcPr>
                        <w:tcW w:w="960" w:type="dxa"/>
                        <w:shd w:val="clear" w:color="000000" w:fill="FFFFFF"/>
                        <w:noWrap/>
                        <w:vAlign w:val="bottom"/>
                        <w:hideMark/>
                      </w:tcPr>
                      <w:p w:rsidR="00C77D6E" w:rsidRPr="00783713" w:rsidRDefault="00C77D6E" w:rsidP="00E02296">
                        <w:pPr>
                          <w:pStyle w:val="Table"/>
                          <w:jc w:val="right"/>
                        </w:pPr>
                        <w:r w:rsidRPr="00783713">
                          <w:t>30.26</w:t>
                        </w:r>
                      </w:p>
                    </w:tc>
                    <w:tc>
                      <w:tcPr>
                        <w:tcW w:w="960" w:type="dxa"/>
                        <w:shd w:val="clear" w:color="000000" w:fill="FFFFFF"/>
                        <w:noWrap/>
                        <w:vAlign w:val="bottom"/>
                        <w:hideMark/>
                      </w:tcPr>
                      <w:p w:rsidR="00C77D6E" w:rsidRPr="00783713" w:rsidRDefault="00C77D6E" w:rsidP="00E02296">
                        <w:pPr>
                          <w:pStyle w:val="Table"/>
                          <w:jc w:val="right"/>
                        </w:pPr>
                        <w:r w:rsidRPr="00783713">
                          <w:t>31.49</w:t>
                        </w:r>
                      </w:p>
                    </w:tc>
                  </w:tr>
                  <w:tr w:rsidR="00C77D6E" w:rsidRPr="00783713" w:rsidTr="00B2498F">
                    <w:trPr>
                      <w:trHeight w:val="315"/>
                      <w:jc w:val="center"/>
                    </w:trPr>
                    <w:tc>
                      <w:tcPr>
                        <w:tcW w:w="1440" w:type="dxa"/>
                        <w:shd w:val="clear" w:color="auto" w:fill="auto"/>
                        <w:noWrap/>
                        <w:vAlign w:val="bottom"/>
                        <w:hideMark/>
                      </w:tcPr>
                      <w:p w:rsidR="00C77D6E" w:rsidRPr="009E57ED" w:rsidRDefault="00C77D6E" w:rsidP="00E02296">
                        <w:pPr>
                          <w:pStyle w:val="Table"/>
                        </w:pPr>
                        <w:r w:rsidRPr="009E57ED">
                          <w:t>HEEPIC RT3</w:t>
                        </w:r>
                      </w:p>
                    </w:tc>
                    <w:tc>
                      <w:tcPr>
                        <w:tcW w:w="960" w:type="dxa"/>
                        <w:shd w:val="clear" w:color="auto" w:fill="auto"/>
                        <w:noWrap/>
                        <w:vAlign w:val="bottom"/>
                        <w:hideMark/>
                      </w:tcPr>
                      <w:p w:rsidR="00C77D6E" w:rsidRPr="00783713" w:rsidRDefault="00C77D6E" w:rsidP="00E02296">
                        <w:pPr>
                          <w:pStyle w:val="Table"/>
                          <w:jc w:val="right"/>
                        </w:pPr>
                        <w:r w:rsidRPr="00783713">
                          <w:t>30.78</w:t>
                        </w:r>
                      </w:p>
                    </w:tc>
                    <w:tc>
                      <w:tcPr>
                        <w:tcW w:w="960" w:type="dxa"/>
                        <w:shd w:val="clear" w:color="000000" w:fill="FFFFFF"/>
                        <w:noWrap/>
                        <w:vAlign w:val="bottom"/>
                        <w:hideMark/>
                      </w:tcPr>
                      <w:p w:rsidR="00C77D6E" w:rsidRPr="00783713" w:rsidRDefault="00C77D6E" w:rsidP="00E02296">
                        <w:pPr>
                          <w:pStyle w:val="Table"/>
                          <w:jc w:val="right"/>
                        </w:pPr>
                        <w:r w:rsidRPr="00783713">
                          <w:t>29.87</w:t>
                        </w:r>
                      </w:p>
                    </w:tc>
                    <w:tc>
                      <w:tcPr>
                        <w:tcW w:w="960" w:type="dxa"/>
                        <w:shd w:val="clear" w:color="000000" w:fill="FFFFFF"/>
                        <w:noWrap/>
                        <w:vAlign w:val="bottom"/>
                        <w:hideMark/>
                      </w:tcPr>
                      <w:p w:rsidR="00C77D6E" w:rsidRPr="00783713" w:rsidRDefault="00C77D6E" w:rsidP="00E02296">
                        <w:pPr>
                          <w:pStyle w:val="Table"/>
                          <w:jc w:val="right"/>
                        </w:pPr>
                        <w:r w:rsidRPr="00783713">
                          <w:t>31.77</w:t>
                        </w:r>
                      </w:p>
                    </w:tc>
                  </w:tr>
                  <w:tr w:rsidR="00C77D6E" w:rsidRPr="00783713" w:rsidTr="00B2498F">
                    <w:trPr>
                      <w:trHeight w:val="315"/>
                      <w:jc w:val="center"/>
                    </w:trPr>
                    <w:tc>
                      <w:tcPr>
                        <w:tcW w:w="1440" w:type="dxa"/>
                        <w:shd w:val="clear" w:color="auto" w:fill="auto"/>
                        <w:noWrap/>
                        <w:vAlign w:val="bottom"/>
                        <w:hideMark/>
                      </w:tcPr>
                      <w:p w:rsidR="00C77D6E" w:rsidRPr="009E57ED" w:rsidRDefault="00C77D6E" w:rsidP="00E02296">
                        <w:pPr>
                          <w:pStyle w:val="Table"/>
                        </w:pPr>
                        <w:r w:rsidRPr="009E57ED">
                          <w:t>HEEPIC RT3</w:t>
                        </w:r>
                      </w:p>
                    </w:tc>
                    <w:tc>
                      <w:tcPr>
                        <w:tcW w:w="960" w:type="dxa"/>
                        <w:shd w:val="clear" w:color="auto" w:fill="auto"/>
                        <w:noWrap/>
                        <w:vAlign w:val="bottom"/>
                        <w:hideMark/>
                      </w:tcPr>
                      <w:p w:rsidR="00C77D6E" w:rsidRPr="00783713" w:rsidRDefault="00C77D6E" w:rsidP="00E02296">
                        <w:pPr>
                          <w:pStyle w:val="Table"/>
                          <w:jc w:val="right"/>
                        </w:pPr>
                        <w:r w:rsidRPr="00783713">
                          <w:t>31.00</w:t>
                        </w:r>
                      </w:p>
                    </w:tc>
                    <w:tc>
                      <w:tcPr>
                        <w:tcW w:w="960" w:type="dxa"/>
                        <w:shd w:val="clear" w:color="000000" w:fill="FFFFFF"/>
                        <w:noWrap/>
                        <w:vAlign w:val="bottom"/>
                        <w:hideMark/>
                      </w:tcPr>
                      <w:p w:rsidR="00C77D6E" w:rsidRPr="00783713" w:rsidRDefault="00C77D6E" w:rsidP="00E02296">
                        <w:pPr>
                          <w:pStyle w:val="Table"/>
                          <w:jc w:val="right"/>
                        </w:pPr>
                        <w:r w:rsidRPr="00783713">
                          <w:t>31.12</w:t>
                        </w:r>
                      </w:p>
                    </w:tc>
                    <w:tc>
                      <w:tcPr>
                        <w:tcW w:w="960" w:type="dxa"/>
                        <w:shd w:val="clear" w:color="000000" w:fill="FFFFFF"/>
                        <w:noWrap/>
                        <w:vAlign w:val="bottom"/>
                        <w:hideMark/>
                      </w:tcPr>
                      <w:p w:rsidR="00C77D6E" w:rsidRPr="00783713" w:rsidRDefault="00C77D6E" w:rsidP="00E02296">
                        <w:pPr>
                          <w:pStyle w:val="Table"/>
                          <w:jc w:val="right"/>
                        </w:pPr>
                        <w:r w:rsidRPr="00783713">
                          <w:t>31.69</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OE33 RT1</w:t>
                        </w:r>
                      </w:p>
                    </w:tc>
                    <w:tc>
                      <w:tcPr>
                        <w:tcW w:w="960" w:type="dxa"/>
                        <w:shd w:val="clear" w:color="auto" w:fill="auto"/>
                        <w:noWrap/>
                        <w:vAlign w:val="bottom"/>
                        <w:hideMark/>
                      </w:tcPr>
                      <w:p w:rsidR="00C77D6E" w:rsidRPr="00783713" w:rsidRDefault="00C77D6E" w:rsidP="00E02296">
                        <w:pPr>
                          <w:pStyle w:val="Table"/>
                          <w:jc w:val="right"/>
                        </w:pPr>
                        <w:r w:rsidRPr="00783713">
                          <w:t>22.58</w:t>
                        </w:r>
                      </w:p>
                    </w:tc>
                    <w:tc>
                      <w:tcPr>
                        <w:tcW w:w="960" w:type="dxa"/>
                        <w:shd w:val="clear" w:color="000000" w:fill="FFFFFF"/>
                        <w:noWrap/>
                        <w:vAlign w:val="bottom"/>
                        <w:hideMark/>
                      </w:tcPr>
                      <w:p w:rsidR="00C77D6E" w:rsidRPr="00783713" w:rsidRDefault="00C77D6E" w:rsidP="00E02296">
                        <w:pPr>
                          <w:pStyle w:val="Table"/>
                          <w:jc w:val="right"/>
                        </w:pPr>
                        <w:r w:rsidRPr="00783713">
                          <w:t>22.53</w:t>
                        </w:r>
                      </w:p>
                    </w:tc>
                    <w:tc>
                      <w:tcPr>
                        <w:tcW w:w="960" w:type="dxa"/>
                        <w:shd w:val="clear" w:color="000000" w:fill="FFFFFF"/>
                        <w:noWrap/>
                        <w:vAlign w:val="bottom"/>
                        <w:hideMark/>
                      </w:tcPr>
                      <w:p w:rsidR="00C77D6E" w:rsidRPr="00783713" w:rsidRDefault="00C77D6E" w:rsidP="00E02296">
                        <w:pPr>
                          <w:pStyle w:val="Table"/>
                          <w:jc w:val="right"/>
                        </w:pPr>
                        <w:r w:rsidRPr="00783713">
                          <w:t>23.15</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OE33 RT1</w:t>
                        </w:r>
                      </w:p>
                    </w:tc>
                    <w:tc>
                      <w:tcPr>
                        <w:tcW w:w="960" w:type="dxa"/>
                        <w:shd w:val="clear" w:color="auto" w:fill="auto"/>
                        <w:noWrap/>
                        <w:vAlign w:val="bottom"/>
                        <w:hideMark/>
                      </w:tcPr>
                      <w:p w:rsidR="00C77D6E" w:rsidRPr="00783713" w:rsidRDefault="00C77D6E" w:rsidP="00E02296">
                        <w:pPr>
                          <w:pStyle w:val="Table"/>
                          <w:jc w:val="right"/>
                        </w:pPr>
                        <w:r w:rsidRPr="00783713">
                          <w:t>22.69</w:t>
                        </w:r>
                      </w:p>
                    </w:tc>
                    <w:tc>
                      <w:tcPr>
                        <w:tcW w:w="960" w:type="dxa"/>
                        <w:shd w:val="clear" w:color="000000" w:fill="FFFFFF"/>
                        <w:noWrap/>
                        <w:vAlign w:val="bottom"/>
                        <w:hideMark/>
                      </w:tcPr>
                      <w:p w:rsidR="00C77D6E" w:rsidRPr="00783713" w:rsidRDefault="00C77D6E" w:rsidP="00E02296">
                        <w:pPr>
                          <w:pStyle w:val="Table"/>
                          <w:jc w:val="right"/>
                        </w:pPr>
                        <w:r w:rsidRPr="00783713">
                          <w:t>22.68</w:t>
                        </w:r>
                      </w:p>
                    </w:tc>
                    <w:tc>
                      <w:tcPr>
                        <w:tcW w:w="960" w:type="dxa"/>
                        <w:shd w:val="clear" w:color="000000" w:fill="FFFFFF"/>
                        <w:noWrap/>
                        <w:vAlign w:val="bottom"/>
                        <w:hideMark/>
                      </w:tcPr>
                      <w:p w:rsidR="00C77D6E" w:rsidRPr="00783713" w:rsidRDefault="00C77D6E" w:rsidP="00E02296">
                        <w:pPr>
                          <w:pStyle w:val="Table"/>
                          <w:jc w:val="right"/>
                        </w:pPr>
                        <w:r w:rsidRPr="00783713">
                          <w:t>23.24</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OE33 RT2</w:t>
                        </w:r>
                      </w:p>
                    </w:tc>
                    <w:tc>
                      <w:tcPr>
                        <w:tcW w:w="960" w:type="dxa"/>
                        <w:shd w:val="clear" w:color="auto" w:fill="auto"/>
                        <w:noWrap/>
                        <w:vAlign w:val="bottom"/>
                        <w:hideMark/>
                      </w:tcPr>
                      <w:p w:rsidR="00C77D6E" w:rsidRPr="00783713" w:rsidRDefault="00C77D6E" w:rsidP="00E02296">
                        <w:pPr>
                          <w:pStyle w:val="Table"/>
                          <w:jc w:val="right"/>
                        </w:pPr>
                        <w:r w:rsidRPr="00783713">
                          <w:t>22.56</w:t>
                        </w:r>
                      </w:p>
                    </w:tc>
                    <w:tc>
                      <w:tcPr>
                        <w:tcW w:w="960" w:type="dxa"/>
                        <w:shd w:val="clear" w:color="000000" w:fill="FFFFFF"/>
                        <w:noWrap/>
                        <w:vAlign w:val="bottom"/>
                        <w:hideMark/>
                      </w:tcPr>
                      <w:p w:rsidR="00C77D6E" w:rsidRPr="00783713" w:rsidRDefault="00C77D6E" w:rsidP="00E02296">
                        <w:pPr>
                          <w:pStyle w:val="Table"/>
                          <w:jc w:val="right"/>
                        </w:pPr>
                        <w:r w:rsidRPr="00783713">
                          <w:t>22.00</w:t>
                        </w:r>
                      </w:p>
                    </w:tc>
                    <w:tc>
                      <w:tcPr>
                        <w:tcW w:w="960" w:type="dxa"/>
                        <w:shd w:val="clear" w:color="000000" w:fill="FFFFFF"/>
                        <w:noWrap/>
                        <w:vAlign w:val="bottom"/>
                        <w:hideMark/>
                      </w:tcPr>
                      <w:p w:rsidR="00C77D6E" w:rsidRPr="00783713" w:rsidRDefault="00C77D6E" w:rsidP="00E02296">
                        <w:pPr>
                          <w:pStyle w:val="Table"/>
                          <w:jc w:val="right"/>
                        </w:pPr>
                        <w:r w:rsidRPr="00783713">
                          <w:t>22.96</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OE33 RT2</w:t>
                        </w:r>
                      </w:p>
                    </w:tc>
                    <w:tc>
                      <w:tcPr>
                        <w:tcW w:w="960" w:type="dxa"/>
                        <w:shd w:val="clear" w:color="auto" w:fill="auto"/>
                        <w:noWrap/>
                        <w:vAlign w:val="bottom"/>
                        <w:hideMark/>
                      </w:tcPr>
                      <w:p w:rsidR="00C77D6E" w:rsidRPr="00783713" w:rsidRDefault="00C77D6E" w:rsidP="00E02296">
                        <w:pPr>
                          <w:pStyle w:val="Table"/>
                          <w:jc w:val="right"/>
                        </w:pPr>
                        <w:r w:rsidRPr="00783713">
                          <w:t>22.55</w:t>
                        </w:r>
                      </w:p>
                    </w:tc>
                    <w:tc>
                      <w:tcPr>
                        <w:tcW w:w="960" w:type="dxa"/>
                        <w:shd w:val="clear" w:color="000000" w:fill="FFFFFF"/>
                        <w:noWrap/>
                        <w:vAlign w:val="bottom"/>
                        <w:hideMark/>
                      </w:tcPr>
                      <w:p w:rsidR="00C77D6E" w:rsidRPr="00783713" w:rsidRDefault="00C77D6E" w:rsidP="00E02296">
                        <w:pPr>
                          <w:pStyle w:val="Table"/>
                          <w:jc w:val="right"/>
                        </w:pPr>
                        <w:r w:rsidRPr="00783713">
                          <w:t>22.40</w:t>
                        </w:r>
                      </w:p>
                    </w:tc>
                    <w:tc>
                      <w:tcPr>
                        <w:tcW w:w="960" w:type="dxa"/>
                        <w:shd w:val="clear" w:color="000000" w:fill="FFFFFF"/>
                        <w:noWrap/>
                        <w:vAlign w:val="bottom"/>
                        <w:hideMark/>
                      </w:tcPr>
                      <w:p w:rsidR="00C77D6E" w:rsidRPr="00783713" w:rsidRDefault="00C77D6E" w:rsidP="00E02296">
                        <w:pPr>
                          <w:pStyle w:val="Table"/>
                          <w:jc w:val="right"/>
                        </w:pPr>
                        <w:r w:rsidRPr="00783713">
                          <w:t>23.11</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OE33 RT3</w:t>
                        </w:r>
                      </w:p>
                    </w:tc>
                    <w:tc>
                      <w:tcPr>
                        <w:tcW w:w="960" w:type="dxa"/>
                        <w:shd w:val="clear" w:color="auto" w:fill="auto"/>
                        <w:noWrap/>
                        <w:vAlign w:val="bottom"/>
                        <w:hideMark/>
                      </w:tcPr>
                      <w:p w:rsidR="00C77D6E" w:rsidRPr="00783713" w:rsidRDefault="00C77D6E" w:rsidP="00E02296">
                        <w:pPr>
                          <w:pStyle w:val="Table"/>
                          <w:jc w:val="right"/>
                        </w:pPr>
                        <w:r w:rsidRPr="00783713">
                          <w:t>22.55</w:t>
                        </w:r>
                      </w:p>
                    </w:tc>
                    <w:tc>
                      <w:tcPr>
                        <w:tcW w:w="960" w:type="dxa"/>
                        <w:shd w:val="clear" w:color="000000" w:fill="FFFFFF"/>
                        <w:noWrap/>
                        <w:vAlign w:val="bottom"/>
                        <w:hideMark/>
                      </w:tcPr>
                      <w:p w:rsidR="00C77D6E" w:rsidRPr="00783713" w:rsidRDefault="00C77D6E" w:rsidP="00E02296">
                        <w:pPr>
                          <w:pStyle w:val="Table"/>
                          <w:jc w:val="right"/>
                        </w:pPr>
                        <w:r w:rsidRPr="00783713">
                          <w:t>22.66</w:t>
                        </w:r>
                      </w:p>
                    </w:tc>
                    <w:tc>
                      <w:tcPr>
                        <w:tcW w:w="960" w:type="dxa"/>
                        <w:shd w:val="clear" w:color="000000" w:fill="FFFFFF"/>
                        <w:noWrap/>
                        <w:vAlign w:val="bottom"/>
                        <w:hideMark/>
                      </w:tcPr>
                      <w:p w:rsidR="00C77D6E" w:rsidRPr="00783713" w:rsidRDefault="00C77D6E" w:rsidP="00E02296">
                        <w:pPr>
                          <w:pStyle w:val="Table"/>
                          <w:jc w:val="right"/>
                        </w:pPr>
                        <w:r w:rsidRPr="00783713">
                          <w:t>23.19</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OE33 RT3</w:t>
                        </w:r>
                      </w:p>
                    </w:tc>
                    <w:tc>
                      <w:tcPr>
                        <w:tcW w:w="960" w:type="dxa"/>
                        <w:shd w:val="clear" w:color="auto" w:fill="auto"/>
                        <w:noWrap/>
                        <w:vAlign w:val="bottom"/>
                        <w:hideMark/>
                      </w:tcPr>
                      <w:p w:rsidR="00C77D6E" w:rsidRPr="00783713" w:rsidRDefault="00C77D6E" w:rsidP="00E02296">
                        <w:pPr>
                          <w:pStyle w:val="Table"/>
                          <w:jc w:val="right"/>
                        </w:pPr>
                        <w:r w:rsidRPr="00783713">
                          <w:t>22.90</w:t>
                        </w:r>
                      </w:p>
                    </w:tc>
                    <w:tc>
                      <w:tcPr>
                        <w:tcW w:w="960" w:type="dxa"/>
                        <w:shd w:val="clear" w:color="000000" w:fill="FFFFFF"/>
                        <w:noWrap/>
                        <w:vAlign w:val="bottom"/>
                        <w:hideMark/>
                      </w:tcPr>
                      <w:p w:rsidR="00C77D6E" w:rsidRPr="00783713" w:rsidRDefault="00C77D6E" w:rsidP="00E02296">
                        <w:pPr>
                          <w:pStyle w:val="Table"/>
                          <w:jc w:val="right"/>
                        </w:pPr>
                        <w:r w:rsidRPr="00783713">
                          <w:t>23.38</w:t>
                        </w:r>
                      </w:p>
                    </w:tc>
                    <w:tc>
                      <w:tcPr>
                        <w:tcW w:w="960" w:type="dxa"/>
                        <w:shd w:val="clear" w:color="000000" w:fill="FFFFFF"/>
                        <w:noWrap/>
                        <w:vAlign w:val="bottom"/>
                        <w:hideMark/>
                      </w:tcPr>
                      <w:p w:rsidR="00C77D6E" w:rsidRPr="00783713" w:rsidRDefault="00C77D6E" w:rsidP="00E02296">
                        <w:pPr>
                          <w:pStyle w:val="Table"/>
                          <w:jc w:val="right"/>
                        </w:pPr>
                        <w:r w:rsidRPr="00783713">
                          <w:t>23.45</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QHTRT RT1</w:t>
                        </w:r>
                      </w:p>
                    </w:tc>
                    <w:tc>
                      <w:tcPr>
                        <w:tcW w:w="960" w:type="dxa"/>
                        <w:shd w:val="clear" w:color="auto" w:fill="auto"/>
                        <w:noWrap/>
                        <w:vAlign w:val="bottom"/>
                        <w:hideMark/>
                      </w:tcPr>
                      <w:p w:rsidR="00C77D6E" w:rsidRPr="00783713" w:rsidRDefault="00C77D6E" w:rsidP="00E02296">
                        <w:pPr>
                          <w:pStyle w:val="Table"/>
                          <w:jc w:val="right"/>
                        </w:pPr>
                        <w:r w:rsidRPr="00783713">
                          <w:t>25.97</w:t>
                        </w:r>
                      </w:p>
                    </w:tc>
                    <w:tc>
                      <w:tcPr>
                        <w:tcW w:w="960" w:type="dxa"/>
                        <w:shd w:val="clear" w:color="000000" w:fill="FFFFFF"/>
                        <w:noWrap/>
                        <w:vAlign w:val="bottom"/>
                        <w:hideMark/>
                      </w:tcPr>
                      <w:p w:rsidR="00C77D6E" w:rsidRPr="00783713" w:rsidRDefault="00C77D6E" w:rsidP="00E02296">
                        <w:pPr>
                          <w:pStyle w:val="Table"/>
                          <w:jc w:val="right"/>
                        </w:pPr>
                        <w:r w:rsidRPr="00783713">
                          <w:t>24.55</w:t>
                        </w:r>
                      </w:p>
                    </w:tc>
                    <w:tc>
                      <w:tcPr>
                        <w:tcW w:w="960" w:type="dxa"/>
                        <w:shd w:val="clear" w:color="000000" w:fill="FFFFFF"/>
                        <w:noWrap/>
                        <w:vAlign w:val="bottom"/>
                        <w:hideMark/>
                      </w:tcPr>
                      <w:p w:rsidR="00C77D6E" w:rsidRPr="00783713" w:rsidRDefault="00C77D6E" w:rsidP="00E02296">
                        <w:pPr>
                          <w:pStyle w:val="Table"/>
                          <w:jc w:val="right"/>
                        </w:pPr>
                        <w:r w:rsidRPr="00783713">
                          <w:t>26.23</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QHTRT RT1</w:t>
                        </w:r>
                      </w:p>
                    </w:tc>
                    <w:tc>
                      <w:tcPr>
                        <w:tcW w:w="960" w:type="dxa"/>
                        <w:shd w:val="clear" w:color="auto" w:fill="auto"/>
                        <w:noWrap/>
                        <w:vAlign w:val="bottom"/>
                        <w:hideMark/>
                      </w:tcPr>
                      <w:p w:rsidR="00C77D6E" w:rsidRPr="00783713" w:rsidRDefault="00C77D6E" w:rsidP="00E02296">
                        <w:pPr>
                          <w:pStyle w:val="Table"/>
                          <w:jc w:val="right"/>
                        </w:pPr>
                        <w:r w:rsidRPr="00783713">
                          <w:t>25.98</w:t>
                        </w:r>
                      </w:p>
                    </w:tc>
                    <w:tc>
                      <w:tcPr>
                        <w:tcW w:w="960" w:type="dxa"/>
                        <w:shd w:val="clear" w:color="000000" w:fill="FFFFFF"/>
                        <w:noWrap/>
                        <w:vAlign w:val="bottom"/>
                        <w:hideMark/>
                      </w:tcPr>
                      <w:p w:rsidR="00C77D6E" w:rsidRPr="00783713" w:rsidRDefault="00C77D6E" w:rsidP="00E02296">
                        <w:pPr>
                          <w:pStyle w:val="Table"/>
                          <w:jc w:val="right"/>
                        </w:pPr>
                        <w:r w:rsidRPr="00783713">
                          <w:t>25.03</w:t>
                        </w:r>
                      </w:p>
                    </w:tc>
                    <w:tc>
                      <w:tcPr>
                        <w:tcW w:w="960" w:type="dxa"/>
                        <w:shd w:val="clear" w:color="000000" w:fill="FFFFFF"/>
                        <w:noWrap/>
                        <w:vAlign w:val="bottom"/>
                        <w:hideMark/>
                      </w:tcPr>
                      <w:p w:rsidR="00C77D6E" w:rsidRPr="00783713" w:rsidRDefault="00C77D6E" w:rsidP="00E02296">
                        <w:pPr>
                          <w:pStyle w:val="Table"/>
                          <w:jc w:val="right"/>
                        </w:pPr>
                        <w:r w:rsidRPr="00783713">
                          <w:t>26.35</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QHTRT RT2</w:t>
                        </w:r>
                      </w:p>
                    </w:tc>
                    <w:tc>
                      <w:tcPr>
                        <w:tcW w:w="960" w:type="dxa"/>
                        <w:shd w:val="clear" w:color="auto" w:fill="auto"/>
                        <w:noWrap/>
                        <w:vAlign w:val="bottom"/>
                        <w:hideMark/>
                      </w:tcPr>
                      <w:p w:rsidR="00C77D6E" w:rsidRPr="00783713" w:rsidRDefault="00C77D6E" w:rsidP="00E02296">
                        <w:pPr>
                          <w:pStyle w:val="Table"/>
                          <w:jc w:val="right"/>
                        </w:pPr>
                        <w:r w:rsidRPr="00783713">
                          <w:t>25.36</w:t>
                        </w:r>
                      </w:p>
                    </w:tc>
                    <w:tc>
                      <w:tcPr>
                        <w:tcW w:w="960" w:type="dxa"/>
                        <w:shd w:val="clear" w:color="000000" w:fill="FFFFFF"/>
                        <w:noWrap/>
                        <w:vAlign w:val="bottom"/>
                        <w:hideMark/>
                      </w:tcPr>
                      <w:p w:rsidR="00C77D6E" w:rsidRPr="00783713" w:rsidRDefault="00C77D6E" w:rsidP="00E02296">
                        <w:pPr>
                          <w:pStyle w:val="Table"/>
                          <w:jc w:val="right"/>
                        </w:pPr>
                        <w:r w:rsidRPr="00783713">
                          <w:t>24.79</w:t>
                        </w:r>
                      </w:p>
                    </w:tc>
                    <w:tc>
                      <w:tcPr>
                        <w:tcW w:w="960" w:type="dxa"/>
                        <w:shd w:val="clear" w:color="000000" w:fill="FFFFFF"/>
                        <w:noWrap/>
                        <w:vAlign w:val="bottom"/>
                        <w:hideMark/>
                      </w:tcPr>
                      <w:p w:rsidR="00C77D6E" w:rsidRPr="00783713" w:rsidRDefault="00C77D6E" w:rsidP="00E02296">
                        <w:pPr>
                          <w:pStyle w:val="Table"/>
                          <w:jc w:val="right"/>
                        </w:pPr>
                        <w:r w:rsidRPr="00783713">
                          <w:t>25.93</w:t>
                        </w:r>
                      </w:p>
                    </w:tc>
                  </w:tr>
                  <w:tr w:rsidR="00C77D6E" w:rsidRPr="00783713" w:rsidTr="00B2498F">
                    <w:trPr>
                      <w:trHeight w:val="330"/>
                      <w:jc w:val="center"/>
                    </w:trPr>
                    <w:tc>
                      <w:tcPr>
                        <w:tcW w:w="1440" w:type="dxa"/>
                        <w:shd w:val="clear" w:color="auto" w:fill="auto"/>
                        <w:noWrap/>
                        <w:vAlign w:val="bottom"/>
                        <w:hideMark/>
                      </w:tcPr>
                      <w:p w:rsidR="00C77D6E" w:rsidRPr="00783713" w:rsidRDefault="00C77D6E" w:rsidP="00E02296">
                        <w:pPr>
                          <w:pStyle w:val="Table"/>
                        </w:pPr>
                        <w:r w:rsidRPr="00783713">
                          <w:t>QHTRT RT2</w:t>
                        </w:r>
                      </w:p>
                    </w:tc>
                    <w:tc>
                      <w:tcPr>
                        <w:tcW w:w="960" w:type="dxa"/>
                        <w:shd w:val="clear" w:color="auto" w:fill="auto"/>
                        <w:noWrap/>
                        <w:vAlign w:val="bottom"/>
                        <w:hideMark/>
                      </w:tcPr>
                      <w:p w:rsidR="00C77D6E" w:rsidRPr="00783713" w:rsidRDefault="00C77D6E" w:rsidP="00E02296">
                        <w:pPr>
                          <w:pStyle w:val="Table"/>
                          <w:jc w:val="right"/>
                        </w:pPr>
                        <w:r w:rsidRPr="00783713">
                          <w:t>25.59</w:t>
                        </w:r>
                      </w:p>
                    </w:tc>
                    <w:tc>
                      <w:tcPr>
                        <w:tcW w:w="960" w:type="dxa"/>
                        <w:shd w:val="clear" w:color="000000" w:fill="FFFFFF"/>
                        <w:noWrap/>
                        <w:vAlign w:val="bottom"/>
                        <w:hideMark/>
                      </w:tcPr>
                      <w:p w:rsidR="00C77D6E" w:rsidRPr="00783713" w:rsidRDefault="00C77D6E" w:rsidP="00E02296">
                        <w:pPr>
                          <w:pStyle w:val="Table"/>
                          <w:jc w:val="right"/>
                        </w:pPr>
                        <w:r w:rsidRPr="00783713">
                          <w:t>24.97</w:t>
                        </w:r>
                      </w:p>
                    </w:tc>
                    <w:tc>
                      <w:tcPr>
                        <w:tcW w:w="960" w:type="dxa"/>
                        <w:shd w:val="clear" w:color="000000" w:fill="FFFFFF"/>
                        <w:noWrap/>
                        <w:vAlign w:val="bottom"/>
                        <w:hideMark/>
                      </w:tcPr>
                      <w:p w:rsidR="00C77D6E" w:rsidRPr="00783713" w:rsidRDefault="00C77D6E" w:rsidP="00E02296">
                        <w:pPr>
                          <w:pStyle w:val="Table"/>
                          <w:jc w:val="right"/>
                        </w:pPr>
                        <w:r w:rsidRPr="00783713">
                          <w:t>26.00</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QHTRT RT3</w:t>
                        </w:r>
                      </w:p>
                    </w:tc>
                    <w:tc>
                      <w:tcPr>
                        <w:tcW w:w="960" w:type="dxa"/>
                        <w:shd w:val="clear" w:color="auto" w:fill="auto"/>
                        <w:noWrap/>
                        <w:vAlign w:val="bottom"/>
                        <w:hideMark/>
                      </w:tcPr>
                      <w:p w:rsidR="00C77D6E" w:rsidRPr="00783713" w:rsidRDefault="00C77D6E" w:rsidP="00E02296">
                        <w:pPr>
                          <w:pStyle w:val="Table"/>
                          <w:jc w:val="right"/>
                        </w:pPr>
                        <w:r w:rsidRPr="00783713">
                          <w:t>25.40</w:t>
                        </w:r>
                      </w:p>
                    </w:tc>
                    <w:tc>
                      <w:tcPr>
                        <w:tcW w:w="960" w:type="dxa"/>
                        <w:shd w:val="clear" w:color="000000" w:fill="FFFFFF"/>
                        <w:noWrap/>
                        <w:vAlign w:val="bottom"/>
                        <w:hideMark/>
                      </w:tcPr>
                      <w:p w:rsidR="00C77D6E" w:rsidRPr="00783713" w:rsidRDefault="00C77D6E" w:rsidP="00E02296">
                        <w:pPr>
                          <w:pStyle w:val="Table"/>
                          <w:jc w:val="right"/>
                        </w:pPr>
                        <w:r w:rsidRPr="00783713">
                          <w:t>24.89</w:t>
                        </w:r>
                      </w:p>
                    </w:tc>
                    <w:tc>
                      <w:tcPr>
                        <w:tcW w:w="960" w:type="dxa"/>
                        <w:shd w:val="clear" w:color="000000" w:fill="FFFFFF"/>
                        <w:noWrap/>
                        <w:vAlign w:val="bottom"/>
                        <w:hideMark/>
                      </w:tcPr>
                      <w:p w:rsidR="00C77D6E" w:rsidRPr="00783713" w:rsidRDefault="00C77D6E" w:rsidP="00E02296">
                        <w:pPr>
                          <w:pStyle w:val="Table"/>
                          <w:jc w:val="right"/>
                        </w:pPr>
                        <w:r w:rsidRPr="00783713">
                          <w:t>26.10</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QHTRT RT3</w:t>
                        </w:r>
                      </w:p>
                    </w:tc>
                    <w:tc>
                      <w:tcPr>
                        <w:tcW w:w="960" w:type="dxa"/>
                        <w:shd w:val="clear" w:color="auto" w:fill="auto"/>
                        <w:noWrap/>
                        <w:vAlign w:val="bottom"/>
                        <w:hideMark/>
                      </w:tcPr>
                      <w:p w:rsidR="00C77D6E" w:rsidRPr="00783713" w:rsidRDefault="00C77D6E" w:rsidP="00E02296">
                        <w:pPr>
                          <w:pStyle w:val="Table"/>
                          <w:jc w:val="right"/>
                        </w:pPr>
                        <w:r w:rsidRPr="00783713">
                          <w:t>25.74</w:t>
                        </w:r>
                      </w:p>
                    </w:tc>
                    <w:tc>
                      <w:tcPr>
                        <w:tcW w:w="960" w:type="dxa"/>
                        <w:shd w:val="clear" w:color="000000" w:fill="FFFFFF"/>
                        <w:noWrap/>
                        <w:vAlign w:val="bottom"/>
                        <w:hideMark/>
                      </w:tcPr>
                      <w:p w:rsidR="00C77D6E" w:rsidRPr="00783713" w:rsidRDefault="00C77D6E" w:rsidP="00E02296">
                        <w:pPr>
                          <w:pStyle w:val="Table"/>
                          <w:jc w:val="right"/>
                        </w:pPr>
                        <w:r w:rsidRPr="00783713">
                          <w:t>25.74</w:t>
                        </w:r>
                      </w:p>
                    </w:tc>
                    <w:tc>
                      <w:tcPr>
                        <w:tcW w:w="960" w:type="dxa"/>
                        <w:shd w:val="clear" w:color="000000" w:fill="FFFFFF"/>
                        <w:noWrap/>
                        <w:vAlign w:val="bottom"/>
                        <w:hideMark/>
                      </w:tcPr>
                      <w:p w:rsidR="00C77D6E" w:rsidRPr="00783713" w:rsidRDefault="00C77D6E" w:rsidP="00E02296">
                        <w:pPr>
                          <w:pStyle w:val="Table"/>
                          <w:jc w:val="right"/>
                        </w:pPr>
                        <w:r w:rsidRPr="00783713">
                          <w:t>26.47</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SKGT4  RT1</w:t>
                        </w:r>
                      </w:p>
                    </w:tc>
                    <w:tc>
                      <w:tcPr>
                        <w:tcW w:w="960" w:type="dxa"/>
                        <w:shd w:val="clear" w:color="auto" w:fill="auto"/>
                        <w:noWrap/>
                        <w:vAlign w:val="bottom"/>
                        <w:hideMark/>
                      </w:tcPr>
                      <w:p w:rsidR="00C77D6E" w:rsidRPr="00783713" w:rsidRDefault="00C77D6E" w:rsidP="00E02296">
                        <w:pPr>
                          <w:pStyle w:val="Table"/>
                          <w:jc w:val="right"/>
                        </w:pPr>
                        <w:r w:rsidRPr="00783713">
                          <w:t>24.78</w:t>
                        </w:r>
                      </w:p>
                    </w:tc>
                    <w:tc>
                      <w:tcPr>
                        <w:tcW w:w="960" w:type="dxa"/>
                        <w:shd w:val="clear" w:color="000000" w:fill="FFFFFF"/>
                        <w:noWrap/>
                        <w:vAlign w:val="bottom"/>
                        <w:hideMark/>
                      </w:tcPr>
                      <w:p w:rsidR="00C77D6E" w:rsidRPr="00783713" w:rsidRDefault="00C77D6E" w:rsidP="00E02296">
                        <w:pPr>
                          <w:pStyle w:val="Table"/>
                          <w:jc w:val="right"/>
                        </w:pPr>
                        <w:r w:rsidRPr="00783713">
                          <w:t>24.17</w:t>
                        </w:r>
                      </w:p>
                    </w:tc>
                    <w:tc>
                      <w:tcPr>
                        <w:tcW w:w="960" w:type="dxa"/>
                        <w:shd w:val="clear" w:color="000000" w:fill="FFFFFF"/>
                        <w:noWrap/>
                        <w:vAlign w:val="bottom"/>
                        <w:hideMark/>
                      </w:tcPr>
                      <w:p w:rsidR="00C77D6E" w:rsidRPr="00783713" w:rsidRDefault="00C77D6E" w:rsidP="00E02296">
                        <w:pPr>
                          <w:pStyle w:val="Table"/>
                          <w:jc w:val="right"/>
                        </w:pPr>
                        <w:r w:rsidRPr="00783713">
                          <w:t>24.80</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SKGT4  RT1</w:t>
                        </w:r>
                      </w:p>
                    </w:tc>
                    <w:tc>
                      <w:tcPr>
                        <w:tcW w:w="960" w:type="dxa"/>
                        <w:shd w:val="clear" w:color="auto" w:fill="auto"/>
                        <w:noWrap/>
                        <w:vAlign w:val="bottom"/>
                        <w:hideMark/>
                      </w:tcPr>
                      <w:p w:rsidR="00C77D6E" w:rsidRPr="00783713" w:rsidRDefault="00C77D6E" w:rsidP="00E02296">
                        <w:pPr>
                          <w:pStyle w:val="Table"/>
                          <w:jc w:val="right"/>
                        </w:pPr>
                        <w:r w:rsidRPr="00783713">
                          <w:t>24.82</w:t>
                        </w:r>
                      </w:p>
                    </w:tc>
                    <w:tc>
                      <w:tcPr>
                        <w:tcW w:w="960" w:type="dxa"/>
                        <w:shd w:val="clear" w:color="000000" w:fill="FFFFFF"/>
                        <w:noWrap/>
                        <w:vAlign w:val="bottom"/>
                        <w:hideMark/>
                      </w:tcPr>
                      <w:p w:rsidR="00C77D6E" w:rsidRPr="00783713" w:rsidRDefault="00C77D6E" w:rsidP="00E02296">
                        <w:pPr>
                          <w:pStyle w:val="Table"/>
                          <w:jc w:val="right"/>
                        </w:pPr>
                        <w:r w:rsidRPr="00783713">
                          <w:t>24.43</w:t>
                        </w:r>
                      </w:p>
                    </w:tc>
                    <w:tc>
                      <w:tcPr>
                        <w:tcW w:w="960" w:type="dxa"/>
                        <w:shd w:val="clear" w:color="000000" w:fill="FFFFFF"/>
                        <w:noWrap/>
                        <w:vAlign w:val="bottom"/>
                        <w:hideMark/>
                      </w:tcPr>
                      <w:p w:rsidR="00C77D6E" w:rsidRPr="00783713" w:rsidRDefault="00C77D6E" w:rsidP="00E02296">
                        <w:pPr>
                          <w:pStyle w:val="Table"/>
                          <w:jc w:val="right"/>
                        </w:pPr>
                        <w:r w:rsidRPr="00783713">
                          <w:t>24.81</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SKGT4  RT2</w:t>
                        </w:r>
                      </w:p>
                    </w:tc>
                    <w:tc>
                      <w:tcPr>
                        <w:tcW w:w="960" w:type="dxa"/>
                        <w:shd w:val="clear" w:color="auto" w:fill="auto"/>
                        <w:noWrap/>
                        <w:vAlign w:val="bottom"/>
                        <w:hideMark/>
                      </w:tcPr>
                      <w:p w:rsidR="00C77D6E" w:rsidRPr="00783713" w:rsidRDefault="00C77D6E" w:rsidP="00E02296">
                        <w:pPr>
                          <w:pStyle w:val="Table"/>
                          <w:jc w:val="right"/>
                        </w:pPr>
                        <w:r w:rsidRPr="00783713">
                          <w:t>24.38</w:t>
                        </w:r>
                      </w:p>
                    </w:tc>
                    <w:tc>
                      <w:tcPr>
                        <w:tcW w:w="960" w:type="dxa"/>
                        <w:shd w:val="clear" w:color="000000" w:fill="FFFFFF"/>
                        <w:noWrap/>
                        <w:vAlign w:val="bottom"/>
                        <w:hideMark/>
                      </w:tcPr>
                      <w:p w:rsidR="00C77D6E" w:rsidRPr="00783713" w:rsidRDefault="00C77D6E" w:rsidP="00E02296">
                        <w:pPr>
                          <w:pStyle w:val="Table"/>
                          <w:jc w:val="right"/>
                        </w:pPr>
                        <w:r w:rsidRPr="00783713">
                          <w:t>23.80</w:t>
                        </w:r>
                      </w:p>
                    </w:tc>
                    <w:tc>
                      <w:tcPr>
                        <w:tcW w:w="960" w:type="dxa"/>
                        <w:shd w:val="clear" w:color="000000" w:fill="FFFFFF"/>
                        <w:noWrap/>
                        <w:vAlign w:val="bottom"/>
                        <w:hideMark/>
                      </w:tcPr>
                      <w:p w:rsidR="00C77D6E" w:rsidRPr="00783713" w:rsidRDefault="00C77D6E" w:rsidP="00E02296">
                        <w:pPr>
                          <w:pStyle w:val="Table"/>
                          <w:jc w:val="right"/>
                        </w:pPr>
                        <w:r w:rsidRPr="00783713">
                          <w:t>24.49</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SKGT4  RT2</w:t>
                        </w:r>
                      </w:p>
                    </w:tc>
                    <w:tc>
                      <w:tcPr>
                        <w:tcW w:w="960" w:type="dxa"/>
                        <w:shd w:val="clear" w:color="auto" w:fill="auto"/>
                        <w:noWrap/>
                        <w:vAlign w:val="bottom"/>
                        <w:hideMark/>
                      </w:tcPr>
                      <w:p w:rsidR="00C77D6E" w:rsidRPr="00783713" w:rsidRDefault="00C77D6E" w:rsidP="00E02296">
                        <w:pPr>
                          <w:pStyle w:val="Table"/>
                          <w:jc w:val="right"/>
                        </w:pPr>
                        <w:r w:rsidRPr="00783713">
                          <w:t>24.33</w:t>
                        </w:r>
                      </w:p>
                    </w:tc>
                    <w:tc>
                      <w:tcPr>
                        <w:tcW w:w="960" w:type="dxa"/>
                        <w:shd w:val="clear" w:color="000000" w:fill="FFFFFF"/>
                        <w:noWrap/>
                        <w:vAlign w:val="bottom"/>
                        <w:hideMark/>
                      </w:tcPr>
                      <w:p w:rsidR="00C77D6E" w:rsidRPr="00783713" w:rsidRDefault="00C77D6E" w:rsidP="00E02296">
                        <w:pPr>
                          <w:pStyle w:val="Table"/>
                          <w:jc w:val="right"/>
                        </w:pPr>
                        <w:r w:rsidRPr="00783713">
                          <w:t>24.14</w:t>
                        </w:r>
                      </w:p>
                    </w:tc>
                    <w:tc>
                      <w:tcPr>
                        <w:tcW w:w="960" w:type="dxa"/>
                        <w:shd w:val="clear" w:color="000000" w:fill="FFFFFF"/>
                        <w:noWrap/>
                        <w:vAlign w:val="bottom"/>
                        <w:hideMark/>
                      </w:tcPr>
                      <w:p w:rsidR="00C77D6E" w:rsidRPr="00783713" w:rsidRDefault="00C77D6E" w:rsidP="00E02296">
                        <w:pPr>
                          <w:pStyle w:val="Table"/>
                          <w:jc w:val="right"/>
                        </w:pPr>
                        <w:r w:rsidRPr="00783713">
                          <w:t>24.51</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SKGT4  RT3</w:t>
                        </w:r>
                      </w:p>
                    </w:tc>
                    <w:tc>
                      <w:tcPr>
                        <w:tcW w:w="960" w:type="dxa"/>
                        <w:shd w:val="clear" w:color="auto" w:fill="auto"/>
                        <w:noWrap/>
                        <w:vAlign w:val="bottom"/>
                        <w:hideMark/>
                      </w:tcPr>
                      <w:p w:rsidR="00C77D6E" w:rsidRPr="00783713" w:rsidRDefault="00C77D6E" w:rsidP="00E02296">
                        <w:pPr>
                          <w:pStyle w:val="Table"/>
                          <w:jc w:val="right"/>
                        </w:pPr>
                        <w:r w:rsidRPr="00783713">
                          <w:t>24.58</w:t>
                        </w:r>
                      </w:p>
                    </w:tc>
                    <w:tc>
                      <w:tcPr>
                        <w:tcW w:w="960" w:type="dxa"/>
                        <w:shd w:val="clear" w:color="000000" w:fill="FFFFFF"/>
                        <w:noWrap/>
                        <w:vAlign w:val="bottom"/>
                        <w:hideMark/>
                      </w:tcPr>
                      <w:p w:rsidR="00C77D6E" w:rsidRPr="00783713" w:rsidRDefault="00C77D6E" w:rsidP="00E02296">
                        <w:pPr>
                          <w:pStyle w:val="Table"/>
                          <w:jc w:val="right"/>
                        </w:pPr>
                        <w:r w:rsidRPr="00783713">
                          <w:t>23.99</w:t>
                        </w:r>
                      </w:p>
                    </w:tc>
                    <w:tc>
                      <w:tcPr>
                        <w:tcW w:w="960" w:type="dxa"/>
                        <w:shd w:val="clear" w:color="000000" w:fill="FFFFFF"/>
                        <w:noWrap/>
                        <w:vAlign w:val="bottom"/>
                        <w:hideMark/>
                      </w:tcPr>
                      <w:p w:rsidR="00C77D6E" w:rsidRPr="00783713" w:rsidRDefault="00C77D6E" w:rsidP="00E02296">
                        <w:pPr>
                          <w:pStyle w:val="Table"/>
                          <w:jc w:val="right"/>
                        </w:pPr>
                        <w:r w:rsidRPr="00783713">
                          <w:t>24.52</w:t>
                        </w:r>
                      </w:p>
                    </w:tc>
                  </w:tr>
                  <w:tr w:rsidR="00C77D6E" w:rsidRPr="00783713" w:rsidTr="00B2498F">
                    <w:trPr>
                      <w:trHeight w:val="315"/>
                      <w:jc w:val="center"/>
                    </w:trPr>
                    <w:tc>
                      <w:tcPr>
                        <w:tcW w:w="1440" w:type="dxa"/>
                        <w:shd w:val="clear" w:color="auto" w:fill="auto"/>
                        <w:noWrap/>
                        <w:vAlign w:val="bottom"/>
                        <w:hideMark/>
                      </w:tcPr>
                      <w:p w:rsidR="00C77D6E" w:rsidRPr="00783713" w:rsidRDefault="00C77D6E" w:rsidP="00E02296">
                        <w:pPr>
                          <w:pStyle w:val="Table"/>
                        </w:pPr>
                        <w:r w:rsidRPr="00783713">
                          <w:t>SKGT4  RT3</w:t>
                        </w:r>
                      </w:p>
                    </w:tc>
                    <w:tc>
                      <w:tcPr>
                        <w:tcW w:w="960" w:type="dxa"/>
                        <w:shd w:val="clear" w:color="auto" w:fill="auto"/>
                        <w:noWrap/>
                        <w:vAlign w:val="bottom"/>
                        <w:hideMark/>
                      </w:tcPr>
                      <w:p w:rsidR="00C77D6E" w:rsidRPr="00783713" w:rsidRDefault="00C77D6E" w:rsidP="00E02296">
                        <w:pPr>
                          <w:pStyle w:val="Table"/>
                          <w:jc w:val="right"/>
                        </w:pPr>
                        <w:r w:rsidRPr="00783713">
                          <w:t>25.08</w:t>
                        </w:r>
                      </w:p>
                    </w:tc>
                    <w:tc>
                      <w:tcPr>
                        <w:tcW w:w="960" w:type="dxa"/>
                        <w:shd w:val="clear" w:color="000000" w:fill="FFFFFF"/>
                        <w:noWrap/>
                        <w:vAlign w:val="bottom"/>
                        <w:hideMark/>
                      </w:tcPr>
                      <w:p w:rsidR="00C77D6E" w:rsidRPr="00783713" w:rsidRDefault="00C77D6E" w:rsidP="00E02296">
                        <w:pPr>
                          <w:pStyle w:val="Table"/>
                          <w:jc w:val="right"/>
                        </w:pPr>
                        <w:r w:rsidRPr="00783713">
                          <w:t>25.10</w:t>
                        </w:r>
                      </w:p>
                    </w:tc>
                    <w:tc>
                      <w:tcPr>
                        <w:tcW w:w="960" w:type="dxa"/>
                        <w:shd w:val="clear" w:color="000000" w:fill="FFFFFF"/>
                        <w:noWrap/>
                        <w:vAlign w:val="bottom"/>
                        <w:hideMark/>
                      </w:tcPr>
                      <w:p w:rsidR="00C77D6E" w:rsidRPr="00783713" w:rsidRDefault="00C77D6E" w:rsidP="00E02296">
                        <w:pPr>
                          <w:pStyle w:val="Table"/>
                          <w:jc w:val="right"/>
                        </w:pPr>
                        <w:r w:rsidRPr="00783713">
                          <w:t>24.87</w:t>
                        </w:r>
                      </w:p>
                    </w:tc>
                  </w:tr>
                </w:tbl>
                <w:p w:rsidR="00C77D6E" w:rsidRDefault="00C77D6E" w:rsidP="00500153">
                  <w:pPr>
                    <w:pStyle w:val="Caption"/>
                  </w:pPr>
                </w:p>
                <w:p w:rsidR="00C77D6E" w:rsidRPr="004D5662" w:rsidRDefault="00C77D6E" w:rsidP="00500153">
                  <w:pPr>
                    <w:pStyle w:val="Caption"/>
                    <w:rPr>
                      <w:rFonts w:asciiTheme="minorHAnsi" w:hAnsiTheme="minorHAnsi"/>
                      <w:b w:val="0"/>
                      <w:sz w:val="20"/>
                      <w:szCs w:val="20"/>
                      <w:shd w:val="clear" w:color="auto" w:fill="FFFF00"/>
                    </w:rPr>
                  </w:pPr>
                  <w:r>
                    <w:t>Table S7</w:t>
                  </w:r>
                  <w:r>
                    <w:rPr>
                      <w:b w:val="0"/>
                    </w:rPr>
                    <w:t xml:space="preserve">Ct values for individual </w:t>
                  </w:r>
                  <w:proofErr w:type="spellStart"/>
                  <w:r>
                    <w:rPr>
                      <w:b w:val="0"/>
                    </w:rPr>
                    <w:t>TaqM</w:t>
                  </w:r>
                  <w:r w:rsidRPr="008441D0">
                    <w:rPr>
                      <w:b w:val="0"/>
                    </w:rPr>
                    <w:t>an</w:t>
                  </w:r>
                  <w:proofErr w:type="spellEnd"/>
                  <w:r w:rsidRPr="008441D0">
                    <w:rPr>
                      <w:b w:val="0"/>
                    </w:rPr>
                    <w:t xml:space="preserve"> assays for miR-106b repeated on 3 different dates. On each date RT reactions were run in triplicate for each miR</w:t>
                  </w:r>
                  <w:r>
                    <w:rPr>
                      <w:b w:val="0"/>
                    </w:rPr>
                    <w:t>NA</w:t>
                  </w:r>
                  <w:r w:rsidRPr="008441D0">
                    <w:rPr>
                      <w:b w:val="0"/>
                    </w:rPr>
                    <w:t xml:space="preserve"> and cell line (RT1, RT2, </w:t>
                  </w:r>
                  <w:proofErr w:type="gramStart"/>
                  <w:r w:rsidRPr="008441D0">
                    <w:rPr>
                      <w:b w:val="0"/>
                    </w:rPr>
                    <w:t>RT3</w:t>
                  </w:r>
                  <w:proofErr w:type="gramEnd"/>
                  <w:r w:rsidRPr="008441D0">
                    <w:rPr>
                      <w:b w:val="0"/>
                    </w:rPr>
                    <w:t xml:space="preserve">). </w:t>
                  </w:r>
                  <w:proofErr w:type="gramStart"/>
                  <w:r w:rsidRPr="008441D0">
                    <w:rPr>
                      <w:b w:val="0"/>
                    </w:rPr>
                    <w:t>cDNA</w:t>
                  </w:r>
                  <w:proofErr w:type="gramEnd"/>
                  <w:r w:rsidRPr="008441D0">
                    <w:rPr>
                      <w:b w:val="0"/>
                    </w:rPr>
                    <w:t xml:space="preserve"> from each RT reaction was used for two qPCR reactions.</w:t>
                  </w:r>
                </w:p>
              </w:txbxContent>
            </v:textbox>
            <w10:wrap type="square" anchorx="margin" anchory="margin"/>
          </v:shape>
        </w:pict>
      </w:r>
      <w:r w:rsidR="00500153">
        <w:rPr>
          <w:rFonts w:cs="Arial"/>
          <w:b/>
        </w:rPr>
        <w:br w:type="page"/>
      </w:r>
    </w:p>
    <w:p w:rsidR="005340E4" w:rsidRPr="008C614F" w:rsidRDefault="00C77D6E" w:rsidP="005340E4">
      <w:pPr>
        <w:rPr>
          <w:rFonts w:cs="Arial"/>
          <w:b/>
        </w:rPr>
      </w:pPr>
      <w:r>
        <w:rPr>
          <w:rFonts w:cs="Arial"/>
          <w:b/>
          <w:noProof/>
        </w:rPr>
        <w:lastRenderedPageBreak/>
        <w:pict>
          <v:shape id="Text Box 8" o:spid="_x0000_s1037" type="#_x0000_t202" style="position:absolute;left:0;text-align:left;margin-left:0;margin-top:0;width:468pt;height:446.4pt;z-index:251671552;visibility:visible;mso-position-horizontal:center;mso-position-horizontal-relative:margin;mso-position-vertical:bottom;mso-position-vertic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" stroked="f">
            <v:textbox inset="0,0,0,0">
              <w:txbxContent>
                <w:tbl>
                  <w:tblPr>
                    <w:tblStyle w:val="TableGrid"/>
                    <w:tblW w:w="8060" w:type="dxa"/>
                    <w:jc w:val="center"/>
                    <w:tblBorders>
                      <w:top w:val="single" w:sz="4" w:space="0" w:color="BFBFBF" w:themeColor="background1" w:themeShade="BF"/>
                      <w:left w:val="none" w:sz="0" w:space="0" w:color="auto"/>
                      <w:bottom w:val="single" w:sz="4" w:space="0" w:color="BFBFBF" w:themeColor="background1" w:themeShade="BF"/>
                      <w:right w:val="none" w:sz="0" w:space="0" w:color="auto"/>
                      <w:insideH w:val="none" w:sz="0" w:space="0" w:color="auto"/>
                      <w:insideV w:val="none" w:sz="0" w:space="0" w:color="auto"/>
                    </w:tblBorders>
                    <w:tblLook w:val="04A0" w:firstRow="1" w:lastRow="0" w:firstColumn="1" w:lastColumn="0" w:noHBand="0" w:noVBand="1"/>
                  </w:tblPr>
                  <w:tblGrid>
                    <w:gridCol w:w="1628"/>
                    <w:gridCol w:w="758"/>
                    <w:gridCol w:w="758"/>
                    <w:gridCol w:w="758"/>
                    <w:gridCol w:w="758"/>
                    <w:gridCol w:w="862"/>
                    <w:gridCol w:w="758"/>
                    <w:gridCol w:w="900"/>
                    <w:gridCol w:w="880"/>
                  </w:tblGrid>
                  <w:tr w:rsidR="00C77D6E" w:rsidRPr="004D5662" w:rsidTr="00B2498F">
                    <w:trPr>
                      <w:trHeight w:val="144"/>
                      <w:jc w:val="center"/>
                    </w:trPr>
                    <w:tc>
                      <w:tcPr>
                        <w:tcW w:w="1628" w:type="dxa"/>
                        <w:tcBorders>
                          <w:top w:val="single" w:sz="4" w:space="0" w:color="BFBFBF" w:themeColor="background1" w:themeShade="BF"/>
                          <w:bottom w:val="single" w:sz="4" w:space="0" w:color="BFBFBF" w:themeColor="background1" w:themeShade="BF"/>
                        </w:tcBorders>
                        <w:tcMar>
                          <w:left w:w="29" w:type="dxa"/>
                          <w:right w:w="29" w:type="dxa"/>
                        </w:tcMar>
                        <w:vAlign w:val="bottom"/>
                      </w:tcPr>
                      <w:p w:rsidR="00C77D6E" w:rsidRPr="004D5662" w:rsidRDefault="00C77D6E" w:rsidP="004D5662">
                        <w:pPr>
                          <w:pStyle w:val="Table"/>
                          <w:rPr>
                            <w:b/>
                          </w:rPr>
                        </w:pPr>
                        <w:r>
                          <w:rPr>
                            <w:b/>
                          </w:rPr>
                          <w:t>miRNA</w:t>
                        </w:r>
                      </w:p>
                    </w:tc>
                    <w:tc>
                      <w:tcPr>
                        <w:tcW w:w="758" w:type="dxa"/>
                        <w:tcBorders>
                          <w:top w:val="single" w:sz="4" w:space="0" w:color="BFBFBF" w:themeColor="background1" w:themeShade="BF"/>
                          <w:bottom w:val="single" w:sz="4" w:space="0" w:color="BFBFBF" w:themeColor="background1" w:themeShade="BF"/>
                        </w:tcBorders>
                        <w:tcMar>
                          <w:left w:w="29" w:type="dxa"/>
                          <w:right w:w="29" w:type="dxa"/>
                        </w:tcMar>
                        <w:vAlign w:val="bottom"/>
                        <w:hideMark/>
                      </w:tcPr>
                      <w:p w:rsidR="00C77D6E" w:rsidRPr="004D5662" w:rsidRDefault="00C77D6E" w:rsidP="004D5662">
                        <w:pPr>
                          <w:pStyle w:val="Table"/>
                          <w:jc w:val="right"/>
                          <w:rPr>
                            <w:b/>
                          </w:rPr>
                        </w:pPr>
                        <w:r w:rsidRPr="004D5662">
                          <w:rPr>
                            <w:b/>
                          </w:rPr>
                          <w:t>OE33</w:t>
                        </w:r>
                      </w:p>
                    </w:tc>
                    <w:tc>
                      <w:tcPr>
                        <w:tcW w:w="758" w:type="dxa"/>
                        <w:tcBorders>
                          <w:top w:val="single" w:sz="4" w:space="0" w:color="BFBFBF" w:themeColor="background1" w:themeShade="BF"/>
                          <w:bottom w:val="single" w:sz="4" w:space="0" w:color="BFBFBF" w:themeColor="background1" w:themeShade="BF"/>
                        </w:tcBorders>
                        <w:tcMar>
                          <w:left w:w="29" w:type="dxa"/>
                          <w:right w:w="29" w:type="dxa"/>
                        </w:tcMar>
                        <w:vAlign w:val="bottom"/>
                        <w:hideMark/>
                      </w:tcPr>
                      <w:p w:rsidR="00C77D6E" w:rsidRPr="004D5662" w:rsidRDefault="00C77D6E" w:rsidP="004D5662">
                        <w:pPr>
                          <w:pStyle w:val="Table"/>
                          <w:jc w:val="right"/>
                          <w:rPr>
                            <w:b/>
                          </w:rPr>
                        </w:pPr>
                        <w:r w:rsidRPr="004D5662">
                          <w:rPr>
                            <w:b/>
                          </w:rPr>
                          <w:t>HEEPIC</w:t>
                        </w:r>
                      </w:p>
                    </w:tc>
                    <w:tc>
                      <w:tcPr>
                        <w:tcW w:w="758" w:type="dxa"/>
                        <w:tcBorders>
                          <w:top w:val="single" w:sz="4" w:space="0" w:color="BFBFBF" w:themeColor="background1" w:themeShade="BF"/>
                          <w:bottom w:val="single" w:sz="4" w:space="0" w:color="BFBFBF" w:themeColor="background1" w:themeShade="BF"/>
                        </w:tcBorders>
                        <w:tcMar>
                          <w:left w:w="29" w:type="dxa"/>
                          <w:right w:w="29" w:type="dxa"/>
                        </w:tcMar>
                        <w:vAlign w:val="bottom"/>
                        <w:hideMark/>
                      </w:tcPr>
                      <w:p w:rsidR="00C77D6E" w:rsidRPr="004D5662" w:rsidRDefault="00C77D6E" w:rsidP="004D5662">
                        <w:pPr>
                          <w:pStyle w:val="Table"/>
                          <w:jc w:val="right"/>
                          <w:rPr>
                            <w:b/>
                          </w:rPr>
                        </w:pPr>
                        <w:r w:rsidRPr="004D5662">
                          <w:rPr>
                            <w:b/>
                          </w:rPr>
                          <w:t>QHTRT</w:t>
                        </w:r>
                      </w:p>
                    </w:tc>
                    <w:tc>
                      <w:tcPr>
                        <w:tcW w:w="758" w:type="dxa"/>
                        <w:tcBorders>
                          <w:top w:val="single" w:sz="4" w:space="0" w:color="BFBFBF" w:themeColor="background1" w:themeShade="BF"/>
                          <w:bottom w:val="single" w:sz="4" w:space="0" w:color="BFBFBF" w:themeColor="background1" w:themeShade="BF"/>
                        </w:tcBorders>
                        <w:tcMar>
                          <w:left w:w="29" w:type="dxa"/>
                          <w:right w:w="29" w:type="dxa"/>
                        </w:tcMar>
                        <w:vAlign w:val="bottom"/>
                        <w:hideMark/>
                      </w:tcPr>
                      <w:p w:rsidR="00C77D6E" w:rsidRPr="004D5662" w:rsidRDefault="00C77D6E" w:rsidP="004D5662">
                        <w:pPr>
                          <w:pStyle w:val="Table"/>
                          <w:jc w:val="right"/>
                          <w:rPr>
                            <w:b/>
                          </w:rPr>
                        </w:pPr>
                        <w:r w:rsidRPr="004D5662">
                          <w:rPr>
                            <w:b/>
                          </w:rPr>
                          <w:t>CHTRT</w:t>
                        </w:r>
                      </w:p>
                    </w:tc>
                    <w:tc>
                      <w:tcPr>
                        <w:tcW w:w="862" w:type="dxa"/>
                        <w:tcBorders>
                          <w:top w:val="single" w:sz="4" w:space="0" w:color="BFBFBF" w:themeColor="background1" w:themeShade="BF"/>
                          <w:bottom w:val="single" w:sz="4" w:space="0" w:color="BFBFBF" w:themeColor="background1" w:themeShade="BF"/>
                        </w:tcBorders>
                        <w:tcMar>
                          <w:left w:w="29" w:type="dxa"/>
                          <w:right w:w="29" w:type="dxa"/>
                        </w:tcMar>
                        <w:vAlign w:val="bottom"/>
                        <w:hideMark/>
                      </w:tcPr>
                      <w:p w:rsidR="00C77D6E" w:rsidRPr="004D5662" w:rsidRDefault="00C77D6E" w:rsidP="004D5662">
                        <w:pPr>
                          <w:pStyle w:val="Table"/>
                          <w:jc w:val="right"/>
                          <w:rPr>
                            <w:b/>
                          </w:rPr>
                        </w:pPr>
                        <w:r w:rsidRPr="004D5662">
                          <w:rPr>
                            <w:b/>
                          </w:rPr>
                          <w:t>SKGT4</w:t>
                        </w:r>
                      </w:p>
                    </w:tc>
                    <w:tc>
                      <w:tcPr>
                        <w:tcW w:w="758" w:type="dxa"/>
                        <w:tcBorders>
                          <w:top w:val="single" w:sz="4" w:space="0" w:color="BFBFBF" w:themeColor="background1" w:themeShade="BF"/>
                          <w:bottom w:val="single" w:sz="4" w:space="0" w:color="BFBFBF" w:themeColor="background1" w:themeShade="BF"/>
                        </w:tcBorders>
                        <w:tcMar>
                          <w:left w:w="29" w:type="dxa"/>
                          <w:right w:w="29" w:type="dxa"/>
                        </w:tcMar>
                        <w:vAlign w:val="bottom"/>
                        <w:hideMark/>
                      </w:tcPr>
                      <w:p w:rsidR="00C77D6E" w:rsidRPr="004D5662" w:rsidRDefault="00C77D6E" w:rsidP="004D5662">
                        <w:pPr>
                          <w:pStyle w:val="Table"/>
                          <w:jc w:val="right"/>
                          <w:rPr>
                            <w:b/>
                          </w:rPr>
                        </w:pPr>
                        <w:r w:rsidRPr="004D5662">
                          <w:rPr>
                            <w:b/>
                          </w:rPr>
                          <w:t>MDA-MB-231</w:t>
                        </w:r>
                      </w:p>
                    </w:tc>
                    <w:tc>
                      <w:tcPr>
                        <w:tcW w:w="900" w:type="dxa"/>
                        <w:tcBorders>
                          <w:top w:val="single" w:sz="4" w:space="0" w:color="BFBFBF" w:themeColor="background1" w:themeShade="BF"/>
                          <w:bottom w:val="single" w:sz="4" w:space="0" w:color="BFBFBF" w:themeColor="background1" w:themeShade="BF"/>
                        </w:tcBorders>
                        <w:tcMar>
                          <w:left w:w="29" w:type="dxa"/>
                          <w:right w:w="29" w:type="dxa"/>
                        </w:tcMar>
                        <w:vAlign w:val="bottom"/>
                        <w:hideMark/>
                      </w:tcPr>
                      <w:p w:rsidR="00C77D6E" w:rsidRPr="004D5662" w:rsidRDefault="00C77D6E" w:rsidP="004D5662">
                        <w:pPr>
                          <w:pStyle w:val="Table"/>
                          <w:jc w:val="right"/>
                          <w:rPr>
                            <w:b/>
                          </w:rPr>
                        </w:pPr>
                        <w:r w:rsidRPr="004D5662">
                          <w:rPr>
                            <w:b/>
                          </w:rPr>
                          <w:t>MCF-7</w:t>
                        </w:r>
                      </w:p>
                    </w:tc>
                    <w:tc>
                      <w:tcPr>
                        <w:tcW w:w="880" w:type="dxa"/>
                        <w:tcBorders>
                          <w:top w:val="single" w:sz="4" w:space="0" w:color="BFBFBF" w:themeColor="background1" w:themeShade="BF"/>
                          <w:bottom w:val="single" w:sz="4" w:space="0" w:color="BFBFBF" w:themeColor="background1" w:themeShade="BF"/>
                        </w:tcBorders>
                        <w:tcMar>
                          <w:left w:w="29" w:type="dxa"/>
                          <w:right w:w="29" w:type="dxa"/>
                        </w:tcMar>
                        <w:vAlign w:val="bottom"/>
                        <w:hideMark/>
                      </w:tcPr>
                      <w:p w:rsidR="00C77D6E" w:rsidRPr="004D5662" w:rsidRDefault="00C77D6E" w:rsidP="004D5662">
                        <w:pPr>
                          <w:pStyle w:val="Table"/>
                          <w:jc w:val="right"/>
                          <w:rPr>
                            <w:b/>
                          </w:rPr>
                        </w:pPr>
                        <w:r w:rsidRPr="004D5662">
                          <w:rPr>
                            <w:b/>
                          </w:rPr>
                          <w:t>MCF-10A</w:t>
                        </w:r>
                      </w:p>
                    </w:tc>
                  </w:tr>
                  <w:tr w:rsidR="00C77D6E" w:rsidRPr="004D5662" w:rsidTr="00B2498F">
                    <w:trPr>
                      <w:trHeight w:val="144"/>
                      <w:jc w:val="center"/>
                    </w:trPr>
                    <w:tc>
                      <w:tcPr>
                        <w:tcW w:w="1628" w:type="dxa"/>
                        <w:tcBorders>
                          <w:top w:val="single" w:sz="4" w:space="0" w:color="BFBFBF" w:themeColor="background1" w:themeShade="BF"/>
                        </w:tcBorders>
                        <w:tcMar>
                          <w:left w:w="29" w:type="dxa"/>
                          <w:right w:w="29" w:type="dxa"/>
                        </w:tcMar>
                        <w:vAlign w:val="bottom"/>
                      </w:tcPr>
                      <w:p w:rsidR="00C77D6E" w:rsidRPr="004D5662" w:rsidRDefault="00C77D6E" w:rsidP="004D5662">
                        <w:pPr>
                          <w:pStyle w:val="Table"/>
                        </w:pPr>
                        <w:r w:rsidRPr="004D5662">
                          <w:t>miR-92a-3p</w:t>
                        </w:r>
                      </w:p>
                    </w:tc>
                    <w:tc>
                      <w:tcPr>
                        <w:tcW w:w="758" w:type="dxa"/>
                        <w:tcBorders>
                          <w:top w:val="single" w:sz="4" w:space="0" w:color="BFBFBF" w:themeColor="background1" w:themeShade="BF"/>
                        </w:tcBorders>
                        <w:noWrap/>
                        <w:tcMar>
                          <w:left w:w="29" w:type="dxa"/>
                          <w:right w:w="29" w:type="dxa"/>
                        </w:tcMar>
                        <w:vAlign w:val="bottom"/>
                        <w:hideMark/>
                      </w:tcPr>
                      <w:p w:rsidR="00C77D6E" w:rsidRPr="004D5662" w:rsidRDefault="00C77D6E" w:rsidP="004D5662">
                        <w:pPr>
                          <w:pStyle w:val="Table"/>
                          <w:jc w:val="right"/>
                        </w:pPr>
                        <w:r w:rsidRPr="004D5662">
                          <w:t>63.0</w:t>
                        </w:r>
                      </w:p>
                    </w:tc>
                    <w:tc>
                      <w:tcPr>
                        <w:tcW w:w="758" w:type="dxa"/>
                        <w:tcBorders>
                          <w:top w:val="single" w:sz="4" w:space="0" w:color="BFBFBF" w:themeColor="background1" w:themeShade="BF"/>
                        </w:tcBorders>
                        <w:noWrap/>
                        <w:tcMar>
                          <w:left w:w="29" w:type="dxa"/>
                          <w:right w:w="29" w:type="dxa"/>
                        </w:tcMar>
                        <w:vAlign w:val="bottom"/>
                        <w:hideMark/>
                      </w:tcPr>
                      <w:p w:rsidR="00C77D6E" w:rsidRPr="004D5662" w:rsidRDefault="00C77D6E" w:rsidP="004D5662">
                        <w:pPr>
                          <w:pStyle w:val="Table"/>
                          <w:jc w:val="right"/>
                        </w:pPr>
                        <w:r w:rsidRPr="004D5662">
                          <w:t>58.1</w:t>
                        </w:r>
                      </w:p>
                    </w:tc>
                    <w:tc>
                      <w:tcPr>
                        <w:tcW w:w="758" w:type="dxa"/>
                        <w:tcBorders>
                          <w:top w:val="single" w:sz="4" w:space="0" w:color="BFBFBF" w:themeColor="background1" w:themeShade="BF"/>
                        </w:tcBorders>
                        <w:noWrap/>
                        <w:tcMar>
                          <w:left w:w="29" w:type="dxa"/>
                          <w:right w:w="29" w:type="dxa"/>
                        </w:tcMar>
                        <w:vAlign w:val="bottom"/>
                        <w:hideMark/>
                      </w:tcPr>
                      <w:p w:rsidR="00C77D6E" w:rsidRPr="004D5662" w:rsidRDefault="00C77D6E" w:rsidP="004D5662">
                        <w:pPr>
                          <w:pStyle w:val="Table"/>
                          <w:jc w:val="right"/>
                        </w:pPr>
                        <w:r w:rsidRPr="004D5662">
                          <w:t>127.9</w:t>
                        </w:r>
                      </w:p>
                    </w:tc>
                    <w:tc>
                      <w:tcPr>
                        <w:tcW w:w="758" w:type="dxa"/>
                        <w:tcBorders>
                          <w:top w:val="single" w:sz="4" w:space="0" w:color="BFBFBF" w:themeColor="background1" w:themeShade="BF"/>
                        </w:tcBorders>
                        <w:noWrap/>
                        <w:tcMar>
                          <w:left w:w="29" w:type="dxa"/>
                          <w:right w:w="29" w:type="dxa"/>
                        </w:tcMar>
                        <w:vAlign w:val="bottom"/>
                        <w:hideMark/>
                      </w:tcPr>
                      <w:p w:rsidR="00C77D6E" w:rsidRPr="004D5662" w:rsidRDefault="00C77D6E" w:rsidP="004D5662">
                        <w:pPr>
                          <w:pStyle w:val="Table"/>
                          <w:jc w:val="right"/>
                        </w:pPr>
                        <w:r w:rsidRPr="004D5662">
                          <w:t>74.8</w:t>
                        </w:r>
                      </w:p>
                    </w:tc>
                    <w:tc>
                      <w:tcPr>
                        <w:tcW w:w="862" w:type="dxa"/>
                        <w:tcBorders>
                          <w:top w:val="single" w:sz="4" w:space="0" w:color="BFBFBF" w:themeColor="background1" w:themeShade="BF"/>
                        </w:tcBorders>
                        <w:noWrap/>
                        <w:tcMar>
                          <w:left w:w="29" w:type="dxa"/>
                          <w:right w:w="29" w:type="dxa"/>
                        </w:tcMar>
                        <w:vAlign w:val="bottom"/>
                        <w:hideMark/>
                      </w:tcPr>
                      <w:p w:rsidR="00C77D6E" w:rsidRPr="004D5662" w:rsidRDefault="00C77D6E" w:rsidP="004D5662">
                        <w:pPr>
                          <w:pStyle w:val="Table"/>
                          <w:jc w:val="right"/>
                        </w:pPr>
                        <w:r w:rsidRPr="004D5662">
                          <w:t>133.4</w:t>
                        </w:r>
                      </w:p>
                    </w:tc>
                    <w:tc>
                      <w:tcPr>
                        <w:tcW w:w="758" w:type="dxa"/>
                        <w:tcBorders>
                          <w:top w:val="single" w:sz="4" w:space="0" w:color="BFBFBF" w:themeColor="background1" w:themeShade="BF"/>
                        </w:tcBorders>
                        <w:noWrap/>
                        <w:tcMar>
                          <w:left w:w="29" w:type="dxa"/>
                          <w:right w:w="29" w:type="dxa"/>
                        </w:tcMar>
                        <w:vAlign w:val="bottom"/>
                        <w:hideMark/>
                      </w:tcPr>
                      <w:p w:rsidR="00C77D6E" w:rsidRPr="004D5662" w:rsidRDefault="00C77D6E" w:rsidP="004D5662">
                        <w:pPr>
                          <w:pStyle w:val="Table"/>
                          <w:jc w:val="right"/>
                        </w:pPr>
                        <w:r w:rsidRPr="004D5662">
                          <w:t>51.1</w:t>
                        </w:r>
                      </w:p>
                    </w:tc>
                    <w:tc>
                      <w:tcPr>
                        <w:tcW w:w="900" w:type="dxa"/>
                        <w:tcBorders>
                          <w:top w:val="single" w:sz="4" w:space="0" w:color="BFBFBF" w:themeColor="background1" w:themeShade="BF"/>
                        </w:tcBorders>
                        <w:noWrap/>
                        <w:tcMar>
                          <w:left w:w="29" w:type="dxa"/>
                          <w:right w:w="29" w:type="dxa"/>
                        </w:tcMar>
                        <w:vAlign w:val="bottom"/>
                        <w:hideMark/>
                      </w:tcPr>
                      <w:p w:rsidR="00C77D6E" w:rsidRPr="004D5662" w:rsidRDefault="00C77D6E" w:rsidP="004D5662">
                        <w:pPr>
                          <w:pStyle w:val="Table"/>
                          <w:jc w:val="right"/>
                        </w:pPr>
                        <w:r w:rsidRPr="004D5662">
                          <w:t>67.0</w:t>
                        </w:r>
                      </w:p>
                    </w:tc>
                    <w:tc>
                      <w:tcPr>
                        <w:tcW w:w="880" w:type="dxa"/>
                        <w:tcBorders>
                          <w:top w:val="single" w:sz="4" w:space="0" w:color="BFBFBF" w:themeColor="background1" w:themeShade="BF"/>
                        </w:tcBorders>
                        <w:noWrap/>
                        <w:tcMar>
                          <w:left w:w="29" w:type="dxa"/>
                          <w:right w:w="29" w:type="dxa"/>
                        </w:tcMar>
                        <w:vAlign w:val="bottom"/>
                        <w:hideMark/>
                      </w:tcPr>
                      <w:p w:rsidR="00C77D6E" w:rsidRPr="004D5662" w:rsidRDefault="00C77D6E" w:rsidP="004D5662">
                        <w:pPr>
                          <w:pStyle w:val="Table"/>
                          <w:jc w:val="right"/>
                        </w:pPr>
                        <w:r w:rsidRPr="004D5662">
                          <w:t>69.1</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26a-5p</w:t>
                        </w:r>
                      </w:p>
                    </w:tc>
                    <w:tc>
                      <w:tcPr>
                        <w:tcW w:w="758" w:type="dxa"/>
                        <w:noWrap/>
                        <w:tcMar>
                          <w:left w:w="29" w:type="dxa"/>
                          <w:right w:w="29" w:type="dxa"/>
                        </w:tcMar>
                        <w:vAlign w:val="bottom"/>
                        <w:hideMark/>
                      </w:tcPr>
                      <w:p w:rsidR="00C77D6E" w:rsidRPr="004D5662" w:rsidRDefault="00C77D6E" w:rsidP="004D5662">
                        <w:pPr>
                          <w:pStyle w:val="Table"/>
                          <w:jc w:val="right"/>
                        </w:pPr>
                        <w:r w:rsidRPr="004D5662">
                          <w:t>113.4</w:t>
                        </w:r>
                      </w:p>
                    </w:tc>
                    <w:tc>
                      <w:tcPr>
                        <w:tcW w:w="758" w:type="dxa"/>
                        <w:noWrap/>
                        <w:tcMar>
                          <w:left w:w="29" w:type="dxa"/>
                          <w:right w:w="29" w:type="dxa"/>
                        </w:tcMar>
                        <w:vAlign w:val="bottom"/>
                        <w:hideMark/>
                      </w:tcPr>
                      <w:p w:rsidR="00C77D6E" w:rsidRPr="004D5662" w:rsidRDefault="00C77D6E" w:rsidP="004D5662">
                        <w:pPr>
                          <w:pStyle w:val="Table"/>
                          <w:jc w:val="right"/>
                        </w:pPr>
                        <w:r w:rsidRPr="004D5662">
                          <w:t>11.5</w:t>
                        </w:r>
                      </w:p>
                    </w:tc>
                    <w:tc>
                      <w:tcPr>
                        <w:tcW w:w="758" w:type="dxa"/>
                        <w:noWrap/>
                        <w:tcMar>
                          <w:left w:w="29" w:type="dxa"/>
                          <w:right w:w="29" w:type="dxa"/>
                        </w:tcMar>
                        <w:vAlign w:val="bottom"/>
                        <w:hideMark/>
                      </w:tcPr>
                      <w:p w:rsidR="00C77D6E" w:rsidRPr="004D5662" w:rsidRDefault="00C77D6E" w:rsidP="004D5662">
                        <w:pPr>
                          <w:pStyle w:val="Table"/>
                          <w:jc w:val="right"/>
                        </w:pPr>
                        <w:r w:rsidRPr="004D5662">
                          <w:t>104.0</w:t>
                        </w:r>
                      </w:p>
                    </w:tc>
                    <w:tc>
                      <w:tcPr>
                        <w:tcW w:w="758" w:type="dxa"/>
                        <w:noWrap/>
                        <w:tcMar>
                          <w:left w:w="29" w:type="dxa"/>
                          <w:right w:w="29" w:type="dxa"/>
                        </w:tcMar>
                        <w:vAlign w:val="bottom"/>
                        <w:hideMark/>
                      </w:tcPr>
                      <w:p w:rsidR="00C77D6E" w:rsidRPr="004D5662" w:rsidRDefault="00C77D6E" w:rsidP="004D5662">
                        <w:pPr>
                          <w:pStyle w:val="Table"/>
                          <w:jc w:val="right"/>
                        </w:pPr>
                        <w:r w:rsidRPr="004D5662">
                          <w:t>138.7</w:t>
                        </w:r>
                      </w:p>
                    </w:tc>
                    <w:tc>
                      <w:tcPr>
                        <w:tcW w:w="862" w:type="dxa"/>
                        <w:noWrap/>
                        <w:tcMar>
                          <w:left w:w="29" w:type="dxa"/>
                          <w:right w:w="29" w:type="dxa"/>
                        </w:tcMar>
                        <w:vAlign w:val="bottom"/>
                        <w:hideMark/>
                      </w:tcPr>
                      <w:p w:rsidR="00C77D6E" w:rsidRPr="004D5662" w:rsidRDefault="00C77D6E" w:rsidP="004D5662">
                        <w:pPr>
                          <w:pStyle w:val="Table"/>
                          <w:jc w:val="right"/>
                        </w:pPr>
                        <w:r w:rsidRPr="004D5662">
                          <w:t>130.6</w:t>
                        </w:r>
                      </w:p>
                    </w:tc>
                    <w:tc>
                      <w:tcPr>
                        <w:tcW w:w="758" w:type="dxa"/>
                        <w:noWrap/>
                        <w:tcMar>
                          <w:left w:w="29" w:type="dxa"/>
                          <w:right w:w="29" w:type="dxa"/>
                        </w:tcMar>
                        <w:vAlign w:val="bottom"/>
                        <w:hideMark/>
                      </w:tcPr>
                      <w:p w:rsidR="00C77D6E" w:rsidRPr="004D5662" w:rsidRDefault="00C77D6E" w:rsidP="004D5662">
                        <w:pPr>
                          <w:pStyle w:val="Table"/>
                          <w:jc w:val="right"/>
                        </w:pPr>
                        <w:r w:rsidRPr="004D5662">
                          <w:t>84.1</w:t>
                        </w:r>
                      </w:p>
                    </w:tc>
                    <w:tc>
                      <w:tcPr>
                        <w:tcW w:w="900" w:type="dxa"/>
                        <w:noWrap/>
                        <w:tcMar>
                          <w:left w:w="29" w:type="dxa"/>
                          <w:right w:w="29" w:type="dxa"/>
                        </w:tcMar>
                        <w:vAlign w:val="bottom"/>
                        <w:hideMark/>
                      </w:tcPr>
                      <w:p w:rsidR="00C77D6E" w:rsidRPr="004D5662" w:rsidRDefault="00C77D6E" w:rsidP="004D5662">
                        <w:pPr>
                          <w:pStyle w:val="Table"/>
                          <w:jc w:val="right"/>
                        </w:pPr>
                        <w:r w:rsidRPr="004D5662">
                          <w:t>225.9</w:t>
                        </w:r>
                      </w:p>
                    </w:tc>
                    <w:tc>
                      <w:tcPr>
                        <w:tcW w:w="880" w:type="dxa"/>
                        <w:noWrap/>
                        <w:tcMar>
                          <w:left w:w="29" w:type="dxa"/>
                          <w:right w:w="29" w:type="dxa"/>
                        </w:tcMar>
                        <w:vAlign w:val="bottom"/>
                        <w:hideMark/>
                      </w:tcPr>
                      <w:p w:rsidR="00C77D6E" w:rsidRPr="004D5662" w:rsidRDefault="00C77D6E" w:rsidP="004D5662">
                        <w:pPr>
                          <w:pStyle w:val="Table"/>
                          <w:jc w:val="right"/>
                        </w:pPr>
                        <w:r w:rsidRPr="004D5662">
                          <w:t>40.4</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34a-5p</w:t>
                        </w:r>
                      </w:p>
                    </w:tc>
                    <w:tc>
                      <w:tcPr>
                        <w:tcW w:w="758" w:type="dxa"/>
                        <w:noWrap/>
                        <w:tcMar>
                          <w:left w:w="29" w:type="dxa"/>
                          <w:right w:w="29" w:type="dxa"/>
                        </w:tcMar>
                        <w:vAlign w:val="bottom"/>
                        <w:hideMark/>
                      </w:tcPr>
                      <w:p w:rsidR="00C77D6E" w:rsidRPr="004D5662" w:rsidRDefault="00C77D6E" w:rsidP="004D5662">
                        <w:pPr>
                          <w:pStyle w:val="Table"/>
                          <w:jc w:val="right"/>
                        </w:pPr>
                        <w:r w:rsidRPr="004D5662">
                          <w:t>37.5</w:t>
                        </w:r>
                      </w:p>
                    </w:tc>
                    <w:tc>
                      <w:tcPr>
                        <w:tcW w:w="758" w:type="dxa"/>
                        <w:noWrap/>
                        <w:tcMar>
                          <w:left w:w="29" w:type="dxa"/>
                          <w:right w:w="29" w:type="dxa"/>
                        </w:tcMar>
                        <w:vAlign w:val="bottom"/>
                        <w:hideMark/>
                      </w:tcPr>
                      <w:p w:rsidR="00C77D6E" w:rsidRPr="004D5662" w:rsidRDefault="00C77D6E" w:rsidP="004D5662">
                        <w:pPr>
                          <w:pStyle w:val="Table"/>
                          <w:jc w:val="right"/>
                        </w:pPr>
                        <w:r w:rsidRPr="004D5662">
                          <w:t>2.5</w:t>
                        </w:r>
                      </w:p>
                    </w:tc>
                    <w:tc>
                      <w:tcPr>
                        <w:tcW w:w="758" w:type="dxa"/>
                        <w:noWrap/>
                        <w:tcMar>
                          <w:left w:w="29" w:type="dxa"/>
                          <w:right w:w="29" w:type="dxa"/>
                        </w:tcMar>
                        <w:vAlign w:val="bottom"/>
                        <w:hideMark/>
                      </w:tcPr>
                      <w:p w:rsidR="00C77D6E" w:rsidRPr="004D5662" w:rsidRDefault="00C77D6E" w:rsidP="004D5662">
                        <w:pPr>
                          <w:pStyle w:val="Table"/>
                          <w:jc w:val="right"/>
                        </w:pPr>
                        <w:r w:rsidRPr="004D5662">
                          <w:t>25.5</w:t>
                        </w:r>
                      </w:p>
                    </w:tc>
                    <w:tc>
                      <w:tcPr>
                        <w:tcW w:w="758" w:type="dxa"/>
                        <w:noWrap/>
                        <w:tcMar>
                          <w:left w:w="29" w:type="dxa"/>
                          <w:right w:w="29" w:type="dxa"/>
                        </w:tcMar>
                        <w:vAlign w:val="bottom"/>
                        <w:hideMark/>
                      </w:tcPr>
                      <w:p w:rsidR="00C77D6E" w:rsidRPr="004D5662" w:rsidRDefault="00C77D6E" w:rsidP="004D5662">
                        <w:pPr>
                          <w:pStyle w:val="Table"/>
                          <w:jc w:val="right"/>
                        </w:pPr>
                        <w:r w:rsidRPr="004D5662">
                          <w:t>12.2</w:t>
                        </w:r>
                      </w:p>
                    </w:tc>
                    <w:tc>
                      <w:tcPr>
                        <w:tcW w:w="862" w:type="dxa"/>
                        <w:noWrap/>
                        <w:tcMar>
                          <w:left w:w="29" w:type="dxa"/>
                          <w:right w:w="29" w:type="dxa"/>
                        </w:tcMar>
                        <w:vAlign w:val="bottom"/>
                        <w:hideMark/>
                      </w:tcPr>
                      <w:p w:rsidR="00C77D6E" w:rsidRPr="004D5662" w:rsidRDefault="00C77D6E" w:rsidP="004D5662">
                        <w:pPr>
                          <w:pStyle w:val="Table"/>
                          <w:jc w:val="right"/>
                        </w:pPr>
                        <w:r w:rsidRPr="004D5662">
                          <w:t>33.7</w:t>
                        </w:r>
                      </w:p>
                    </w:tc>
                    <w:tc>
                      <w:tcPr>
                        <w:tcW w:w="758" w:type="dxa"/>
                        <w:noWrap/>
                        <w:tcMar>
                          <w:left w:w="29" w:type="dxa"/>
                          <w:right w:w="29" w:type="dxa"/>
                        </w:tcMar>
                        <w:vAlign w:val="bottom"/>
                        <w:hideMark/>
                      </w:tcPr>
                      <w:p w:rsidR="00C77D6E" w:rsidRPr="004D5662" w:rsidRDefault="00C77D6E" w:rsidP="004D5662">
                        <w:pPr>
                          <w:pStyle w:val="Table"/>
                          <w:jc w:val="right"/>
                        </w:pPr>
                        <w:r w:rsidRPr="004D5662">
                          <w:t>17.3</w:t>
                        </w:r>
                      </w:p>
                    </w:tc>
                    <w:tc>
                      <w:tcPr>
                        <w:tcW w:w="900" w:type="dxa"/>
                        <w:noWrap/>
                        <w:tcMar>
                          <w:left w:w="29" w:type="dxa"/>
                          <w:right w:w="29" w:type="dxa"/>
                        </w:tcMar>
                        <w:vAlign w:val="bottom"/>
                        <w:hideMark/>
                      </w:tcPr>
                      <w:p w:rsidR="00C77D6E" w:rsidRPr="004D5662" w:rsidRDefault="00C77D6E" w:rsidP="004D5662">
                        <w:pPr>
                          <w:pStyle w:val="Table"/>
                          <w:jc w:val="right"/>
                        </w:pPr>
                        <w:r w:rsidRPr="004D5662">
                          <w:t>141.9</w:t>
                        </w:r>
                      </w:p>
                    </w:tc>
                    <w:tc>
                      <w:tcPr>
                        <w:tcW w:w="880" w:type="dxa"/>
                        <w:noWrap/>
                        <w:tcMar>
                          <w:left w:w="29" w:type="dxa"/>
                          <w:right w:w="29" w:type="dxa"/>
                        </w:tcMar>
                        <w:vAlign w:val="bottom"/>
                        <w:hideMark/>
                      </w:tcPr>
                      <w:p w:rsidR="00C77D6E" w:rsidRPr="004D5662" w:rsidRDefault="00C77D6E" w:rsidP="004D5662">
                        <w:pPr>
                          <w:pStyle w:val="Table"/>
                          <w:jc w:val="right"/>
                        </w:pPr>
                        <w:r w:rsidRPr="004D5662">
                          <w:t>65.0</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15a-5p</w:t>
                        </w:r>
                      </w:p>
                    </w:tc>
                    <w:tc>
                      <w:tcPr>
                        <w:tcW w:w="758" w:type="dxa"/>
                        <w:noWrap/>
                        <w:tcMar>
                          <w:left w:w="29" w:type="dxa"/>
                          <w:right w:w="29" w:type="dxa"/>
                        </w:tcMar>
                        <w:vAlign w:val="bottom"/>
                        <w:hideMark/>
                      </w:tcPr>
                      <w:p w:rsidR="00C77D6E" w:rsidRPr="004D5662" w:rsidRDefault="00C77D6E" w:rsidP="004D5662">
                        <w:pPr>
                          <w:pStyle w:val="Table"/>
                          <w:jc w:val="right"/>
                        </w:pPr>
                        <w:r w:rsidRPr="004D5662">
                          <w:t>75.2</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38.4</w:t>
                        </w:r>
                      </w:p>
                    </w:tc>
                    <w:tc>
                      <w:tcPr>
                        <w:tcW w:w="758" w:type="dxa"/>
                        <w:noWrap/>
                        <w:tcMar>
                          <w:left w:w="29" w:type="dxa"/>
                          <w:right w:w="29" w:type="dxa"/>
                        </w:tcMar>
                        <w:vAlign w:val="bottom"/>
                        <w:hideMark/>
                      </w:tcPr>
                      <w:p w:rsidR="00C77D6E" w:rsidRPr="004D5662" w:rsidRDefault="00C77D6E" w:rsidP="004D5662">
                        <w:pPr>
                          <w:pStyle w:val="Table"/>
                          <w:jc w:val="right"/>
                        </w:pPr>
                        <w:r w:rsidRPr="004D5662">
                          <w:t>51.3</w:t>
                        </w:r>
                      </w:p>
                    </w:tc>
                    <w:tc>
                      <w:tcPr>
                        <w:tcW w:w="862" w:type="dxa"/>
                        <w:noWrap/>
                        <w:tcMar>
                          <w:left w:w="29" w:type="dxa"/>
                          <w:right w:w="29" w:type="dxa"/>
                        </w:tcMar>
                        <w:vAlign w:val="bottom"/>
                        <w:hideMark/>
                      </w:tcPr>
                      <w:p w:rsidR="00C77D6E" w:rsidRPr="004D5662" w:rsidRDefault="00C77D6E" w:rsidP="004D5662">
                        <w:pPr>
                          <w:pStyle w:val="Table"/>
                          <w:jc w:val="right"/>
                        </w:pPr>
                        <w:r w:rsidRPr="004D5662">
                          <w:t>103.2</w:t>
                        </w:r>
                      </w:p>
                    </w:tc>
                    <w:tc>
                      <w:tcPr>
                        <w:tcW w:w="758" w:type="dxa"/>
                        <w:noWrap/>
                        <w:tcMar>
                          <w:left w:w="29" w:type="dxa"/>
                          <w:right w:w="29" w:type="dxa"/>
                        </w:tcMar>
                        <w:vAlign w:val="bottom"/>
                        <w:hideMark/>
                      </w:tcPr>
                      <w:p w:rsidR="00C77D6E" w:rsidRPr="004D5662" w:rsidRDefault="00C77D6E" w:rsidP="004D5662">
                        <w:pPr>
                          <w:pStyle w:val="Table"/>
                          <w:jc w:val="right"/>
                        </w:pPr>
                        <w:r w:rsidRPr="004D5662">
                          <w:t>54.3</w:t>
                        </w:r>
                      </w:p>
                    </w:tc>
                    <w:tc>
                      <w:tcPr>
                        <w:tcW w:w="900" w:type="dxa"/>
                        <w:noWrap/>
                        <w:tcMar>
                          <w:left w:w="29" w:type="dxa"/>
                          <w:right w:w="29" w:type="dxa"/>
                        </w:tcMar>
                        <w:vAlign w:val="bottom"/>
                        <w:hideMark/>
                      </w:tcPr>
                      <w:p w:rsidR="00C77D6E" w:rsidRPr="004D5662" w:rsidRDefault="00C77D6E" w:rsidP="004D5662">
                        <w:pPr>
                          <w:pStyle w:val="Table"/>
                          <w:jc w:val="right"/>
                        </w:pPr>
                        <w:r w:rsidRPr="004D5662">
                          <w:t>124.6</w:t>
                        </w:r>
                      </w:p>
                    </w:tc>
                    <w:tc>
                      <w:tcPr>
                        <w:tcW w:w="880" w:type="dxa"/>
                        <w:noWrap/>
                        <w:tcMar>
                          <w:left w:w="29" w:type="dxa"/>
                          <w:right w:w="29" w:type="dxa"/>
                        </w:tcMar>
                        <w:vAlign w:val="bottom"/>
                        <w:hideMark/>
                      </w:tcPr>
                      <w:p w:rsidR="00C77D6E" w:rsidRPr="004D5662" w:rsidRDefault="00C77D6E" w:rsidP="004D5662">
                        <w:pPr>
                          <w:pStyle w:val="Table"/>
                          <w:jc w:val="right"/>
                        </w:pPr>
                        <w:r w:rsidRPr="004D5662">
                          <w:t>25.0</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17-5p</w:t>
                        </w:r>
                      </w:p>
                    </w:tc>
                    <w:tc>
                      <w:tcPr>
                        <w:tcW w:w="758" w:type="dxa"/>
                        <w:noWrap/>
                        <w:tcMar>
                          <w:left w:w="29" w:type="dxa"/>
                          <w:right w:w="29" w:type="dxa"/>
                        </w:tcMar>
                        <w:vAlign w:val="bottom"/>
                        <w:hideMark/>
                      </w:tcPr>
                      <w:p w:rsidR="00C77D6E" w:rsidRPr="004D5662" w:rsidRDefault="00C77D6E" w:rsidP="004D5662">
                        <w:pPr>
                          <w:pStyle w:val="Table"/>
                          <w:jc w:val="right"/>
                        </w:pPr>
                        <w:r w:rsidRPr="004D5662">
                          <w:t>201.2</w:t>
                        </w:r>
                      </w:p>
                    </w:tc>
                    <w:tc>
                      <w:tcPr>
                        <w:tcW w:w="758" w:type="dxa"/>
                        <w:noWrap/>
                        <w:tcMar>
                          <w:left w:w="29" w:type="dxa"/>
                          <w:right w:w="29" w:type="dxa"/>
                        </w:tcMar>
                        <w:vAlign w:val="bottom"/>
                        <w:hideMark/>
                      </w:tcPr>
                      <w:p w:rsidR="00C77D6E" w:rsidRPr="004D5662" w:rsidRDefault="00C77D6E" w:rsidP="004D5662">
                        <w:pPr>
                          <w:pStyle w:val="Table"/>
                          <w:jc w:val="right"/>
                        </w:pPr>
                        <w:r w:rsidRPr="004D5662">
                          <w:t>11.5</w:t>
                        </w:r>
                      </w:p>
                    </w:tc>
                    <w:tc>
                      <w:tcPr>
                        <w:tcW w:w="758" w:type="dxa"/>
                        <w:noWrap/>
                        <w:tcMar>
                          <w:left w:w="29" w:type="dxa"/>
                          <w:right w:w="29" w:type="dxa"/>
                        </w:tcMar>
                        <w:vAlign w:val="bottom"/>
                        <w:hideMark/>
                      </w:tcPr>
                      <w:p w:rsidR="00C77D6E" w:rsidRPr="004D5662" w:rsidRDefault="00C77D6E" w:rsidP="004D5662">
                        <w:pPr>
                          <w:pStyle w:val="Table"/>
                          <w:jc w:val="right"/>
                        </w:pPr>
                        <w:r w:rsidRPr="004D5662">
                          <w:t>195.4</w:t>
                        </w:r>
                      </w:p>
                    </w:tc>
                    <w:tc>
                      <w:tcPr>
                        <w:tcW w:w="758" w:type="dxa"/>
                        <w:noWrap/>
                        <w:tcMar>
                          <w:left w:w="29" w:type="dxa"/>
                          <w:right w:w="29" w:type="dxa"/>
                        </w:tcMar>
                        <w:vAlign w:val="bottom"/>
                        <w:hideMark/>
                      </w:tcPr>
                      <w:p w:rsidR="00C77D6E" w:rsidRPr="004D5662" w:rsidRDefault="00C77D6E" w:rsidP="004D5662">
                        <w:pPr>
                          <w:pStyle w:val="Table"/>
                          <w:jc w:val="right"/>
                        </w:pPr>
                        <w:r w:rsidRPr="004D5662">
                          <w:t>94.1</w:t>
                        </w:r>
                      </w:p>
                    </w:tc>
                    <w:tc>
                      <w:tcPr>
                        <w:tcW w:w="862" w:type="dxa"/>
                        <w:noWrap/>
                        <w:tcMar>
                          <w:left w:w="29" w:type="dxa"/>
                          <w:right w:w="29" w:type="dxa"/>
                        </w:tcMar>
                        <w:vAlign w:val="bottom"/>
                        <w:hideMark/>
                      </w:tcPr>
                      <w:p w:rsidR="00C77D6E" w:rsidRPr="004D5662" w:rsidRDefault="00C77D6E" w:rsidP="004D5662">
                        <w:pPr>
                          <w:pStyle w:val="Table"/>
                          <w:jc w:val="right"/>
                        </w:pPr>
                        <w:r w:rsidRPr="004D5662">
                          <w:t>293.8</w:t>
                        </w:r>
                      </w:p>
                    </w:tc>
                    <w:tc>
                      <w:tcPr>
                        <w:tcW w:w="758" w:type="dxa"/>
                        <w:noWrap/>
                        <w:tcMar>
                          <w:left w:w="29" w:type="dxa"/>
                          <w:right w:w="29" w:type="dxa"/>
                        </w:tcMar>
                        <w:vAlign w:val="bottom"/>
                        <w:hideMark/>
                      </w:tcPr>
                      <w:p w:rsidR="00C77D6E" w:rsidRPr="004D5662" w:rsidRDefault="00C77D6E" w:rsidP="004D5662">
                        <w:pPr>
                          <w:pStyle w:val="Table"/>
                          <w:jc w:val="right"/>
                        </w:pPr>
                        <w:r w:rsidRPr="004D5662">
                          <w:t>110.6</w:t>
                        </w:r>
                      </w:p>
                    </w:tc>
                    <w:tc>
                      <w:tcPr>
                        <w:tcW w:w="900" w:type="dxa"/>
                        <w:noWrap/>
                        <w:tcMar>
                          <w:left w:w="29" w:type="dxa"/>
                          <w:right w:w="29" w:type="dxa"/>
                        </w:tcMar>
                        <w:vAlign w:val="bottom"/>
                        <w:hideMark/>
                      </w:tcPr>
                      <w:p w:rsidR="00C77D6E" w:rsidRPr="004D5662" w:rsidRDefault="00C77D6E" w:rsidP="004D5662">
                        <w:pPr>
                          <w:pStyle w:val="Table"/>
                          <w:jc w:val="right"/>
                        </w:pPr>
                        <w:r w:rsidRPr="004D5662">
                          <w:t>118.8</w:t>
                        </w:r>
                      </w:p>
                    </w:tc>
                    <w:tc>
                      <w:tcPr>
                        <w:tcW w:w="880" w:type="dxa"/>
                        <w:noWrap/>
                        <w:tcMar>
                          <w:left w:w="29" w:type="dxa"/>
                          <w:right w:w="29" w:type="dxa"/>
                        </w:tcMar>
                        <w:vAlign w:val="bottom"/>
                        <w:hideMark/>
                      </w:tcPr>
                      <w:p w:rsidR="00C77D6E" w:rsidRPr="004D5662" w:rsidRDefault="00C77D6E" w:rsidP="004D5662">
                        <w:pPr>
                          <w:pStyle w:val="Table"/>
                          <w:jc w:val="right"/>
                        </w:pPr>
                        <w:r w:rsidRPr="004D5662">
                          <w:t>156.8</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16-5p</w:t>
                        </w:r>
                      </w:p>
                    </w:tc>
                    <w:tc>
                      <w:tcPr>
                        <w:tcW w:w="758" w:type="dxa"/>
                        <w:noWrap/>
                        <w:tcMar>
                          <w:left w:w="29" w:type="dxa"/>
                          <w:right w:w="29" w:type="dxa"/>
                        </w:tcMar>
                        <w:vAlign w:val="bottom"/>
                        <w:hideMark/>
                      </w:tcPr>
                      <w:p w:rsidR="00C77D6E" w:rsidRPr="004D5662" w:rsidRDefault="00C77D6E" w:rsidP="004D5662">
                        <w:pPr>
                          <w:pStyle w:val="Table"/>
                          <w:jc w:val="right"/>
                        </w:pPr>
                        <w:r w:rsidRPr="004D5662">
                          <w:t>648.3</w:t>
                        </w:r>
                      </w:p>
                    </w:tc>
                    <w:tc>
                      <w:tcPr>
                        <w:tcW w:w="758" w:type="dxa"/>
                        <w:noWrap/>
                        <w:tcMar>
                          <w:left w:w="29" w:type="dxa"/>
                          <w:right w:w="29" w:type="dxa"/>
                        </w:tcMar>
                        <w:vAlign w:val="bottom"/>
                        <w:hideMark/>
                      </w:tcPr>
                      <w:p w:rsidR="00C77D6E" w:rsidRPr="004D5662" w:rsidRDefault="00C77D6E" w:rsidP="004D5662">
                        <w:pPr>
                          <w:pStyle w:val="Table"/>
                          <w:jc w:val="right"/>
                        </w:pPr>
                        <w:r w:rsidRPr="004D5662">
                          <w:t>11.1</w:t>
                        </w:r>
                      </w:p>
                    </w:tc>
                    <w:tc>
                      <w:tcPr>
                        <w:tcW w:w="758" w:type="dxa"/>
                        <w:noWrap/>
                        <w:tcMar>
                          <w:left w:w="29" w:type="dxa"/>
                          <w:right w:w="29" w:type="dxa"/>
                        </w:tcMar>
                        <w:vAlign w:val="bottom"/>
                        <w:hideMark/>
                      </w:tcPr>
                      <w:p w:rsidR="00C77D6E" w:rsidRPr="004D5662" w:rsidRDefault="00C77D6E" w:rsidP="004D5662">
                        <w:pPr>
                          <w:pStyle w:val="Table"/>
                          <w:jc w:val="right"/>
                        </w:pPr>
                        <w:r w:rsidRPr="004D5662">
                          <w:t>406.5</w:t>
                        </w:r>
                      </w:p>
                    </w:tc>
                    <w:tc>
                      <w:tcPr>
                        <w:tcW w:w="758" w:type="dxa"/>
                        <w:noWrap/>
                        <w:tcMar>
                          <w:left w:w="29" w:type="dxa"/>
                          <w:right w:w="29" w:type="dxa"/>
                        </w:tcMar>
                        <w:vAlign w:val="bottom"/>
                        <w:hideMark/>
                      </w:tcPr>
                      <w:p w:rsidR="00C77D6E" w:rsidRPr="004D5662" w:rsidRDefault="00C77D6E" w:rsidP="004D5662">
                        <w:pPr>
                          <w:pStyle w:val="Table"/>
                          <w:jc w:val="right"/>
                        </w:pPr>
                        <w:r w:rsidRPr="004D5662">
                          <w:t>360.1</w:t>
                        </w:r>
                      </w:p>
                    </w:tc>
                    <w:tc>
                      <w:tcPr>
                        <w:tcW w:w="862" w:type="dxa"/>
                        <w:noWrap/>
                        <w:tcMar>
                          <w:left w:w="29" w:type="dxa"/>
                          <w:right w:w="29" w:type="dxa"/>
                        </w:tcMar>
                        <w:vAlign w:val="bottom"/>
                        <w:hideMark/>
                      </w:tcPr>
                      <w:p w:rsidR="00C77D6E" w:rsidRPr="004D5662" w:rsidRDefault="00C77D6E" w:rsidP="004D5662">
                        <w:pPr>
                          <w:pStyle w:val="Table"/>
                          <w:jc w:val="right"/>
                        </w:pPr>
                        <w:r w:rsidRPr="004D5662">
                          <w:t>721.4</w:t>
                        </w:r>
                      </w:p>
                    </w:tc>
                    <w:tc>
                      <w:tcPr>
                        <w:tcW w:w="758" w:type="dxa"/>
                        <w:noWrap/>
                        <w:tcMar>
                          <w:left w:w="29" w:type="dxa"/>
                          <w:right w:w="29" w:type="dxa"/>
                        </w:tcMar>
                        <w:vAlign w:val="bottom"/>
                        <w:hideMark/>
                      </w:tcPr>
                      <w:p w:rsidR="00C77D6E" w:rsidRPr="004D5662" w:rsidRDefault="00C77D6E" w:rsidP="004D5662">
                        <w:pPr>
                          <w:pStyle w:val="Table"/>
                          <w:jc w:val="right"/>
                        </w:pPr>
                        <w:r w:rsidRPr="004D5662">
                          <w:t>341.9</w:t>
                        </w:r>
                      </w:p>
                    </w:tc>
                    <w:tc>
                      <w:tcPr>
                        <w:tcW w:w="900" w:type="dxa"/>
                        <w:noWrap/>
                        <w:tcMar>
                          <w:left w:w="29" w:type="dxa"/>
                          <w:right w:w="29" w:type="dxa"/>
                        </w:tcMar>
                        <w:vAlign w:val="bottom"/>
                        <w:hideMark/>
                      </w:tcPr>
                      <w:p w:rsidR="00C77D6E" w:rsidRPr="004D5662" w:rsidRDefault="00C77D6E" w:rsidP="004D5662">
                        <w:pPr>
                          <w:pStyle w:val="Table"/>
                          <w:jc w:val="right"/>
                        </w:pPr>
                        <w:r w:rsidRPr="004D5662">
                          <w:t>812.4</w:t>
                        </w:r>
                      </w:p>
                    </w:tc>
                    <w:tc>
                      <w:tcPr>
                        <w:tcW w:w="880" w:type="dxa"/>
                        <w:noWrap/>
                        <w:tcMar>
                          <w:left w:w="29" w:type="dxa"/>
                          <w:right w:w="29" w:type="dxa"/>
                        </w:tcMar>
                        <w:vAlign w:val="bottom"/>
                        <w:hideMark/>
                      </w:tcPr>
                      <w:p w:rsidR="00C77D6E" w:rsidRPr="004D5662" w:rsidRDefault="00C77D6E" w:rsidP="004D5662">
                        <w:pPr>
                          <w:pStyle w:val="Table"/>
                          <w:jc w:val="right"/>
                        </w:pPr>
                        <w:r w:rsidRPr="004D5662">
                          <w:t>179.3</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155-5p</w:t>
                        </w:r>
                      </w:p>
                    </w:tc>
                    <w:tc>
                      <w:tcPr>
                        <w:tcW w:w="758" w:type="dxa"/>
                        <w:noWrap/>
                        <w:tcMar>
                          <w:left w:w="29" w:type="dxa"/>
                          <w:right w:w="29" w:type="dxa"/>
                        </w:tcMar>
                        <w:vAlign w:val="bottom"/>
                        <w:hideMark/>
                      </w:tcPr>
                      <w:p w:rsidR="00C77D6E" w:rsidRPr="004D5662" w:rsidRDefault="00C77D6E" w:rsidP="004D5662">
                        <w:pPr>
                          <w:pStyle w:val="Table"/>
                          <w:jc w:val="right"/>
                        </w:pPr>
                        <w:r w:rsidRPr="004D5662">
                          <w:t>48.0</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32.2</w:t>
                        </w:r>
                      </w:p>
                    </w:tc>
                    <w:tc>
                      <w:tcPr>
                        <w:tcW w:w="758" w:type="dxa"/>
                        <w:noWrap/>
                        <w:tcMar>
                          <w:left w:w="29" w:type="dxa"/>
                          <w:right w:w="29" w:type="dxa"/>
                        </w:tcMar>
                        <w:vAlign w:val="bottom"/>
                        <w:hideMark/>
                      </w:tcPr>
                      <w:p w:rsidR="00C77D6E" w:rsidRPr="004D5662" w:rsidRDefault="00C77D6E" w:rsidP="004D5662">
                        <w:pPr>
                          <w:pStyle w:val="Table"/>
                          <w:jc w:val="right"/>
                        </w:pPr>
                        <w:r w:rsidRPr="004D5662">
                          <w:t>20.8</w:t>
                        </w:r>
                      </w:p>
                    </w:tc>
                    <w:tc>
                      <w:tcPr>
                        <w:tcW w:w="862" w:type="dxa"/>
                        <w:noWrap/>
                        <w:tcMar>
                          <w:left w:w="29" w:type="dxa"/>
                          <w:right w:w="29" w:type="dxa"/>
                        </w:tcMar>
                        <w:vAlign w:val="bottom"/>
                        <w:hideMark/>
                      </w:tcPr>
                      <w:p w:rsidR="00C77D6E" w:rsidRPr="004D5662" w:rsidRDefault="00C77D6E" w:rsidP="004D5662">
                        <w:pPr>
                          <w:pStyle w:val="Table"/>
                          <w:jc w:val="right"/>
                        </w:pPr>
                        <w:r w:rsidRPr="004D5662">
                          <w:t>46.4</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900" w:type="dxa"/>
                        <w:noWrap/>
                        <w:tcMar>
                          <w:left w:w="29" w:type="dxa"/>
                          <w:right w:w="29" w:type="dxa"/>
                        </w:tcMar>
                        <w:vAlign w:val="bottom"/>
                        <w:hideMark/>
                      </w:tcPr>
                      <w:p w:rsidR="00C77D6E" w:rsidRPr="004D5662" w:rsidRDefault="00C77D6E" w:rsidP="004D5662">
                        <w:pPr>
                          <w:pStyle w:val="Table"/>
                          <w:jc w:val="right"/>
                        </w:pPr>
                        <w:r w:rsidRPr="004D5662">
                          <w:t>0.1</w:t>
                        </w:r>
                      </w:p>
                    </w:tc>
                    <w:tc>
                      <w:tcPr>
                        <w:tcW w:w="880" w:type="dxa"/>
                        <w:noWrap/>
                        <w:tcMar>
                          <w:left w:w="29" w:type="dxa"/>
                          <w:right w:w="29" w:type="dxa"/>
                        </w:tcMar>
                        <w:vAlign w:val="bottom"/>
                        <w:hideMark/>
                      </w:tcPr>
                      <w:p w:rsidR="00C77D6E" w:rsidRPr="004D5662" w:rsidRDefault="00C77D6E" w:rsidP="004D5662">
                        <w:pPr>
                          <w:pStyle w:val="Table"/>
                          <w:jc w:val="right"/>
                        </w:pPr>
                        <w:r w:rsidRPr="004D5662">
                          <w:t>0.1</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21-5p</w:t>
                        </w:r>
                      </w:p>
                    </w:tc>
                    <w:tc>
                      <w:tcPr>
                        <w:tcW w:w="758" w:type="dxa"/>
                        <w:noWrap/>
                        <w:tcMar>
                          <w:left w:w="29" w:type="dxa"/>
                          <w:right w:w="29" w:type="dxa"/>
                        </w:tcMar>
                        <w:vAlign w:val="bottom"/>
                        <w:hideMark/>
                      </w:tcPr>
                      <w:p w:rsidR="00C77D6E" w:rsidRPr="004D5662" w:rsidRDefault="00C77D6E" w:rsidP="004D5662">
                        <w:pPr>
                          <w:pStyle w:val="Table"/>
                          <w:jc w:val="right"/>
                        </w:pPr>
                        <w:r w:rsidRPr="004D5662">
                          <w:t>8209.3</w:t>
                        </w:r>
                      </w:p>
                    </w:tc>
                    <w:tc>
                      <w:tcPr>
                        <w:tcW w:w="758" w:type="dxa"/>
                        <w:noWrap/>
                        <w:tcMar>
                          <w:left w:w="29" w:type="dxa"/>
                          <w:right w:w="29" w:type="dxa"/>
                        </w:tcMar>
                        <w:vAlign w:val="bottom"/>
                        <w:hideMark/>
                      </w:tcPr>
                      <w:p w:rsidR="00C77D6E" w:rsidRPr="004D5662" w:rsidRDefault="00C77D6E" w:rsidP="004D5662">
                        <w:pPr>
                          <w:pStyle w:val="Table"/>
                          <w:jc w:val="right"/>
                        </w:pPr>
                        <w:r w:rsidRPr="004D5662">
                          <w:t>16.6</w:t>
                        </w:r>
                      </w:p>
                    </w:tc>
                    <w:tc>
                      <w:tcPr>
                        <w:tcW w:w="758" w:type="dxa"/>
                        <w:noWrap/>
                        <w:tcMar>
                          <w:left w:w="29" w:type="dxa"/>
                          <w:right w:w="29" w:type="dxa"/>
                        </w:tcMar>
                        <w:vAlign w:val="bottom"/>
                        <w:hideMark/>
                      </w:tcPr>
                      <w:p w:rsidR="00C77D6E" w:rsidRPr="004D5662" w:rsidRDefault="00C77D6E" w:rsidP="004D5662">
                        <w:pPr>
                          <w:pStyle w:val="Table"/>
                          <w:jc w:val="right"/>
                        </w:pPr>
                        <w:r w:rsidRPr="004D5662">
                          <w:t>3064.5</w:t>
                        </w:r>
                      </w:p>
                    </w:tc>
                    <w:tc>
                      <w:tcPr>
                        <w:tcW w:w="758" w:type="dxa"/>
                        <w:noWrap/>
                        <w:tcMar>
                          <w:left w:w="29" w:type="dxa"/>
                          <w:right w:w="29" w:type="dxa"/>
                        </w:tcMar>
                        <w:vAlign w:val="bottom"/>
                        <w:hideMark/>
                      </w:tcPr>
                      <w:p w:rsidR="00C77D6E" w:rsidRPr="004D5662" w:rsidRDefault="00C77D6E" w:rsidP="004D5662">
                        <w:pPr>
                          <w:pStyle w:val="Table"/>
                          <w:jc w:val="right"/>
                        </w:pPr>
                        <w:r w:rsidRPr="004D5662">
                          <w:t>2940.8</w:t>
                        </w:r>
                      </w:p>
                    </w:tc>
                    <w:tc>
                      <w:tcPr>
                        <w:tcW w:w="862" w:type="dxa"/>
                        <w:noWrap/>
                        <w:tcMar>
                          <w:left w:w="29" w:type="dxa"/>
                          <w:right w:w="29" w:type="dxa"/>
                        </w:tcMar>
                        <w:vAlign w:val="bottom"/>
                        <w:hideMark/>
                      </w:tcPr>
                      <w:p w:rsidR="00C77D6E" w:rsidRPr="004D5662" w:rsidRDefault="00C77D6E" w:rsidP="004D5662">
                        <w:pPr>
                          <w:pStyle w:val="Table"/>
                          <w:jc w:val="right"/>
                        </w:pPr>
                        <w:r w:rsidRPr="004D5662">
                          <w:t>8080.6</w:t>
                        </w:r>
                      </w:p>
                    </w:tc>
                    <w:tc>
                      <w:tcPr>
                        <w:tcW w:w="758" w:type="dxa"/>
                        <w:noWrap/>
                        <w:tcMar>
                          <w:left w:w="29" w:type="dxa"/>
                          <w:right w:w="29" w:type="dxa"/>
                        </w:tcMar>
                        <w:vAlign w:val="bottom"/>
                        <w:hideMark/>
                      </w:tcPr>
                      <w:p w:rsidR="00C77D6E" w:rsidRPr="004D5662" w:rsidRDefault="00C77D6E" w:rsidP="004D5662">
                        <w:pPr>
                          <w:pStyle w:val="Table"/>
                          <w:jc w:val="right"/>
                        </w:pPr>
                        <w:r w:rsidRPr="004D5662">
                          <w:t>3239.2</w:t>
                        </w:r>
                      </w:p>
                    </w:tc>
                    <w:tc>
                      <w:tcPr>
                        <w:tcW w:w="900" w:type="dxa"/>
                        <w:noWrap/>
                        <w:tcMar>
                          <w:left w:w="29" w:type="dxa"/>
                          <w:right w:w="29" w:type="dxa"/>
                        </w:tcMar>
                        <w:vAlign w:val="bottom"/>
                        <w:hideMark/>
                      </w:tcPr>
                      <w:p w:rsidR="00C77D6E" w:rsidRPr="004D5662" w:rsidRDefault="00C77D6E" w:rsidP="004D5662">
                        <w:pPr>
                          <w:pStyle w:val="Table"/>
                          <w:jc w:val="right"/>
                        </w:pPr>
                        <w:r w:rsidRPr="004D5662">
                          <w:t>14020.8</w:t>
                        </w:r>
                      </w:p>
                    </w:tc>
                    <w:tc>
                      <w:tcPr>
                        <w:tcW w:w="880" w:type="dxa"/>
                        <w:noWrap/>
                        <w:tcMar>
                          <w:left w:w="29" w:type="dxa"/>
                          <w:right w:w="29" w:type="dxa"/>
                        </w:tcMar>
                        <w:vAlign w:val="bottom"/>
                        <w:hideMark/>
                      </w:tcPr>
                      <w:p w:rsidR="00C77D6E" w:rsidRPr="004D5662" w:rsidRDefault="00C77D6E" w:rsidP="004D5662">
                        <w:pPr>
                          <w:pStyle w:val="Table"/>
                          <w:jc w:val="right"/>
                        </w:pPr>
                        <w:r w:rsidRPr="004D5662">
                          <w:t>1254.6</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let-7a-5p</w:t>
                        </w:r>
                      </w:p>
                    </w:tc>
                    <w:tc>
                      <w:tcPr>
                        <w:tcW w:w="758" w:type="dxa"/>
                        <w:noWrap/>
                        <w:tcMar>
                          <w:left w:w="29" w:type="dxa"/>
                          <w:right w:w="29" w:type="dxa"/>
                        </w:tcMar>
                        <w:vAlign w:val="bottom"/>
                        <w:hideMark/>
                      </w:tcPr>
                      <w:p w:rsidR="00C77D6E" w:rsidRPr="004D5662" w:rsidRDefault="00C77D6E" w:rsidP="004D5662">
                        <w:pPr>
                          <w:pStyle w:val="Table"/>
                          <w:jc w:val="right"/>
                        </w:pPr>
                        <w:r w:rsidRPr="004D5662">
                          <w:t>951.7</w:t>
                        </w:r>
                      </w:p>
                    </w:tc>
                    <w:tc>
                      <w:tcPr>
                        <w:tcW w:w="758" w:type="dxa"/>
                        <w:noWrap/>
                        <w:tcMar>
                          <w:left w:w="29" w:type="dxa"/>
                          <w:right w:w="29" w:type="dxa"/>
                        </w:tcMar>
                        <w:vAlign w:val="bottom"/>
                        <w:hideMark/>
                      </w:tcPr>
                      <w:p w:rsidR="00C77D6E" w:rsidRPr="004D5662" w:rsidRDefault="00C77D6E" w:rsidP="004D5662">
                        <w:pPr>
                          <w:pStyle w:val="Table"/>
                          <w:jc w:val="right"/>
                        </w:pPr>
                        <w:r w:rsidRPr="004D5662">
                          <w:t>154.9</w:t>
                        </w:r>
                      </w:p>
                    </w:tc>
                    <w:tc>
                      <w:tcPr>
                        <w:tcW w:w="758" w:type="dxa"/>
                        <w:noWrap/>
                        <w:tcMar>
                          <w:left w:w="29" w:type="dxa"/>
                          <w:right w:w="29" w:type="dxa"/>
                        </w:tcMar>
                        <w:vAlign w:val="bottom"/>
                        <w:hideMark/>
                      </w:tcPr>
                      <w:p w:rsidR="00C77D6E" w:rsidRPr="004D5662" w:rsidRDefault="00C77D6E" w:rsidP="004D5662">
                        <w:pPr>
                          <w:pStyle w:val="Table"/>
                          <w:jc w:val="right"/>
                        </w:pPr>
                        <w:r w:rsidRPr="004D5662">
                          <w:t>1174.2</w:t>
                        </w:r>
                      </w:p>
                    </w:tc>
                    <w:tc>
                      <w:tcPr>
                        <w:tcW w:w="758" w:type="dxa"/>
                        <w:noWrap/>
                        <w:tcMar>
                          <w:left w:w="29" w:type="dxa"/>
                          <w:right w:w="29" w:type="dxa"/>
                        </w:tcMar>
                        <w:vAlign w:val="bottom"/>
                        <w:hideMark/>
                      </w:tcPr>
                      <w:p w:rsidR="00C77D6E" w:rsidRPr="004D5662" w:rsidRDefault="00C77D6E" w:rsidP="004D5662">
                        <w:pPr>
                          <w:pStyle w:val="Table"/>
                          <w:jc w:val="right"/>
                        </w:pPr>
                        <w:r w:rsidRPr="004D5662">
                          <w:t>1024.0</w:t>
                        </w:r>
                      </w:p>
                    </w:tc>
                    <w:tc>
                      <w:tcPr>
                        <w:tcW w:w="862" w:type="dxa"/>
                        <w:noWrap/>
                        <w:tcMar>
                          <w:left w:w="29" w:type="dxa"/>
                          <w:right w:w="29" w:type="dxa"/>
                        </w:tcMar>
                        <w:vAlign w:val="bottom"/>
                        <w:hideMark/>
                      </w:tcPr>
                      <w:p w:rsidR="00C77D6E" w:rsidRPr="004D5662" w:rsidRDefault="00C77D6E" w:rsidP="004D5662">
                        <w:pPr>
                          <w:pStyle w:val="Table"/>
                          <w:jc w:val="right"/>
                        </w:pPr>
                        <w:r w:rsidRPr="004D5662">
                          <w:t>2172.3</w:t>
                        </w:r>
                      </w:p>
                    </w:tc>
                    <w:tc>
                      <w:tcPr>
                        <w:tcW w:w="758" w:type="dxa"/>
                        <w:noWrap/>
                        <w:tcMar>
                          <w:left w:w="29" w:type="dxa"/>
                          <w:right w:w="29" w:type="dxa"/>
                        </w:tcMar>
                        <w:vAlign w:val="bottom"/>
                        <w:hideMark/>
                      </w:tcPr>
                      <w:p w:rsidR="00C77D6E" w:rsidRPr="004D5662" w:rsidRDefault="00C77D6E" w:rsidP="004D5662">
                        <w:pPr>
                          <w:pStyle w:val="Table"/>
                          <w:jc w:val="right"/>
                        </w:pPr>
                        <w:r w:rsidRPr="004D5662">
                          <w:t>1165.1</w:t>
                        </w:r>
                      </w:p>
                    </w:tc>
                    <w:tc>
                      <w:tcPr>
                        <w:tcW w:w="900" w:type="dxa"/>
                        <w:noWrap/>
                        <w:tcMar>
                          <w:left w:w="29" w:type="dxa"/>
                          <w:right w:w="29" w:type="dxa"/>
                        </w:tcMar>
                        <w:vAlign w:val="bottom"/>
                        <w:hideMark/>
                      </w:tcPr>
                      <w:p w:rsidR="00C77D6E" w:rsidRPr="004D5662" w:rsidRDefault="00C77D6E" w:rsidP="004D5662">
                        <w:pPr>
                          <w:pStyle w:val="Table"/>
                          <w:jc w:val="right"/>
                        </w:pPr>
                        <w:r w:rsidRPr="004D5662">
                          <w:t>873.5</w:t>
                        </w:r>
                      </w:p>
                    </w:tc>
                    <w:tc>
                      <w:tcPr>
                        <w:tcW w:w="880" w:type="dxa"/>
                        <w:noWrap/>
                        <w:tcMar>
                          <w:left w:w="29" w:type="dxa"/>
                          <w:right w:w="29" w:type="dxa"/>
                        </w:tcMar>
                        <w:vAlign w:val="bottom"/>
                        <w:hideMark/>
                      </w:tcPr>
                      <w:p w:rsidR="00C77D6E" w:rsidRPr="004D5662" w:rsidRDefault="00C77D6E" w:rsidP="004D5662">
                        <w:pPr>
                          <w:pStyle w:val="Table"/>
                          <w:jc w:val="right"/>
                        </w:pPr>
                        <w:r w:rsidRPr="004D5662">
                          <w:t>529.2</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29b-3p</w:t>
                        </w:r>
                      </w:p>
                    </w:tc>
                    <w:tc>
                      <w:tcPr>
                        <w:tcW w:w="758" w:type="dxa"/>
                        <w:noWrap/>
                        <w:tcMar>
                          <w:left w:w="29" w:type="dxa"/>
                          <w:right w:w="29" w:type="dxa"/>
                        </w:tcMar>
                        <w:vAlign w:val="bottom"/>
                        <w:hideMark/>
                      </w:tcPr>
                      <w:p w:rsidR="00C77D6E" w:rsidRPr="004D5662" w:rsidRDefault="00C77D6E" w:rsidP="004D5662">
                        <w:pPr>
                          <w:pStyle w:val="Table"/>
                          <w:jc w:val="right"/>
                        </w:pPr>
                        <w:r w:rsidRPr="004D5662">
                          <w:t>1073.0</w:t>
                        </w:r>
                      </w:p>
                    </w:tc>
                    <w:tc>
                      <w:tcPr>
                        <w:tcW w:w="758" w:type="dxa"/>
                        <w:noWrap/>
                        <w:tcMar>
                          <w:left w:w="29" w:type="dxa"/>
                          <w:right w:w="29" w:type="dxa"/>
                        </w:tcMar>
                        <w:vAlign w:val="bottom"/>
                        <w:hideMark/>
                      </w:tcPr>
                      <w:p w:rsidR="00C77D6E" w:rsidRPr="004D5662" w:rsidRDefault="00C77D6E" w:rsidP="004D5662">
                        <w:pPr>
                          <w:pStyle w:val="Table"/>
                          <w:jc w:val="right"/>
                        </w:pPr>
                        <w:r w:rsidRPr="004D5662">
                          <w:t>4.1</w:t>
                        </w:r>
                      </w:p>
                    </w:tc>
                    <w:tc>
                      <w:tcPr>
                        <w:tcW w:w="758" w:type="dxa"/>
                        <w:noWrap/>
                        <w:tcMar>
                          <w:left w:w="29" w:type="dxa"/>
                          <w:right w:w="29" w:type="dxa"/>
                        </w:tcMar>
                        <w:vAlign w:val="bottom"/>
                        <w:hideMark/>
                      </w:tcPr>
                      <w:p w:rsidR="00C77D6E" w:rsidRPr="004D5662" w:rsidRDefault="00C77D6E" w:rsidP="004D5662">
                        <w:pPr>
                          <w:pStyle w:val="Table"/>
                          <w:jc w:val="right"/>
                        </w:pPr>
                        <w:r w:rsidRPr="004D5662">
                          <w:t>218.6</w:t>
                        </w:r>
                      </w:p>
                    </w:tc>
                    <w:tc>
                      <w:tcPr>
                        <w:tcW w:w="758" w:type="dxa"/>
                        <w:noWrap/>
                        <w:tcMar>
                          <w:left w:w="29" w:type="dxa"/>
                          <w:right w:w="29" w:type="dxa"/>
                        </w:tcMar>
                        <w:vAlign w:val="bottom"/>
                        <w:hideMark/>
                      </w:tcPr>
                      <w:p w:rsidR="00C77D6E" w:rsidRPr="004D5662" w:rsidRDefault="00C77D6E" w:rsidP="004D5662">
                        <w:pPr>
                          <w:pStyle w:val="Table"/>
                          <w:jc w:val="right"/>
                        </w:pPr>
                        <w:r w:rsidRPr="004D5662">
                          <w:t>121.5</w:t>
                        </w:r>
                      </w:p>
                    </w:tc>
                    <w:tc>
                      <w:tcPr>
                        <w:tcW w:w="862" w:type="dxa"/>
                        <w:noWrap/>
                        <w:tcMar>
                          <w:left w:w="29" w:type="dxa"/>
                          <w:right w:w="29" w:type="dxa"/>
                        </w:tcMar>
                        <w:vAlign w:val="bottom"/>
                        <w:hideMark/>
                      </w:tcPr>
                      <w:p w:rsidR="00C77D6E" w:rsidRPr="004D5662" w:rsidRDefault="00C77D6E" w:rsidP="004D5662">
                        <w:pPr>
                          <w:pStyle w:val="Table"/>
                          <w:jc w:val="right"/>
                        </w:pPr>
                        <w:r w:rsidRPr="004D5662">
                          <w:t>339.7</w:t>
                        </w:r>
                      </w:p>
                    </w:tc>
                    <w:tc>
                      <w:tcPr>
                        <w:tcW w:w="758" w:type="dxa"/>
                        <w:noWrap/>
                        <w:tcMar>
                          <w:left w:w="29" w:type="dxa"/>
                          <w:right w:w="29" w:type="dxa"/>
                        </w:tcMar>
                        <w:vAlign w:val="bottom"/>
                        <w:hideMark/>
                      </w:tcPr>
                      <w:p w:rsidR="00C77D6E" w:rsidRPr="004D5662" w:rsidRDefault="00C77D6E" w:rsidP="004D5662">
                        <w:pPr>
                          <w:pStyle w:val="Table"/>
                          <w:jc w:val="right"/>
                        </w:pPr>
                        <w:r w:rsidRPr="004D5662">
                          <w:t>555.3</w:t>
                        </w:r>
                      </w:p>
                    </w:tc>
                    <w:tc>
                      <w:tcPr>
                        <w:tcW w:w="900" w:type="dxa"/>
                        <w:noWrap/>
                        <w:tcMar>
                          <w:left w:w="29" w:type="dxa"/>
                          <w:right w:w="29" w:type="dxa"/>
                        </w:tcMar>
                        <w:vAlign w:val="bottom"/>
                        <w:hideMark/>
                      </w:tcPr>
                      <w:p w:rsidR="00C77D6E" w:rsidRPr="004D5662" w:rsidRDefault="00C77D6E" w:rsidP="004D5662">
                        <w:pPr>
                          <w:pStyle w:val="Table"/>
                          <w:jc w:val="right"/>
                        </w:pPr>
                        <w:r w:rsidRPr="004D5662">
                          <w:t>120.1</w:t>
                        </w:r>
                      </w:p>
                    </w:tc>
                    <w:tc>
                      <w:tcPr>
                        <w:tcW w:w="880" w:type="dxa"/>
                        <w:noWrap/>
                        <w:tcMar>
                          <w:left w:w="29" w:type="dxa"/>
                          <w:right w:w="29" w:type="dxa"/>
                        </w:tcMar>
                        <w:vAlign w:val="bottom"/>
                        <w:hideMark/>
                      </w:tcPr>
                      <w:p w:rsidR="00C77D6E" w:rsidRPr="004D5662" w:rsidRDefault="00C77D6E" w:rsidP="004D5662">
                        <w:pPr>
                          <w:pStyle w:val="Table"/>
                          <w:jc w:val="right"/>
                        </w:pPr>
                        <w:r w:rsidRPr="004D5662">
                          <w:t>159.4</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345-5p</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862"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900" w:type="dxa"/>
                        <w:noWrap/>
                        <w:tcMar>
                          <w:left w:w="29" w:type="dxa"/>
                          <w:right w:w="29" w:type="dxa"/>
                        </w:tcMar>
                        <w:vAlign w:val="bottom"/>
                        <w:hideMark/>
                      </w:tcPr>
                      <w:p w:rsidR="00C77D6E" w:rsidRPr="004D5662" w:rsidRDefault="00C77D6E" w:rsidP="004D5662">
                        <w:pPr>
                          <w:pStyle w:val="Table"/>
                          <w:jc w:val="right"/>
                        </w:pPr>
                        <w:r w:rsidRPr="004D5662">
                          <w:t>4.5</w:t>
                        </w:r>
                      </w:p>
                    </w:tc>
                    <w:tc>
                      <w:tcPr>
                        <w:tcW w:w="880" w:type="dxa"/>
                        <w:noWrap/>
                        <w:tcMar>
                          <w:left w:w="29" w:type="dxa"/>
                          <w:right w:w="29" w:type="dxa"/>
                        </w:tcMar>
                        <w:vAlign w:val="bottom"/>
                        <w:hideMark/>
                      </w:tcPr>
                      <w:p w:rsidR="00C77D6E" w:rsidRPr="004D5662" w:rsidRDefault="00C77D6E" w:rsidP="004D5662">
                        <w:pPr>
                          <w:pStyle w:val="Table"/>
                          <w:jc w:val="right"/>
                        </w:pPr>
                        <w:r w:rsidRPr="004D5662">
                          <w:t>0.1</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22-3p</w:t>
                        </w:r>
                      </w:p>
                    </w:tc>
                    <w:tc>
                      <w:tcPr>
                        <w:tcW w:w="758" w:type="dxa"/>
                        <w:noWrap/>
                        <w:tcMar>
                          <w:left w:w="29" w:type="dxa"/>
                          <w:right w:w="29" w:type="dxa"/>
                        </w:tcMar>
                        <w:vAlign w:val="bottom"/>
                        <w:hideMark/>
                      </w:tcPr>
                      <w:p w:rsidR="00C77D6E" w:rsidRPr="004D5662" w:rsidRDefault="00C77D6E" w:rsidP="004D5662">
                        <w:pPr>
                          <w:pStyle w:val="Table"/>
                          <w:jc w:val="right"/>
                        </w:pPr>
                        <w:r w:rsidRPr="004D5662">
                          <w:t>78.8</w:t>
                        </w:r>
                      </w:p>
                    </w:tc>
                    <w:tc>
                      <w:tcPr>
                        <w:tcW w:w="758" w:type="dxa"/>
                        <w:noWrap/>
                        <w:tcMar>
                          <w:left w:w="29" w:type="dxa"/>
                          <w:right w:w="29" w:type="dxa"/>
                        </w:tcMar>
                        <w:vAlign w:val="bottom"/>
                        <w:hideMark/>
                      </w:tcPr>
                      <w:p w:rsidR="00C77D6E" w:rsidRPr="004D5662" w:rsidRDefault="00C77D6E" w:rsidP="004D5662">
                        <w:pPr>
                          <w:pStyle w:val="Table"/>
                          <w:jc w:val="right"/>
                        </w:pPr>
                        <w:r w:rsidRPr="004D5662">
                          <w:t>8.1</w:t>
                        </w:r>
                      </w:p>
                    </w:tc>
                    <w:tc>
                      <w:tcPr>
                        <w:tcW w:w="758" w:type="dxa"/>
                        <w:noWrap/>
                        <w:tcMar>
                          <w:left w:w="29" w:type="dxa"/>
                          <w:right w:w="29" w:type="dxa"/>
                        </w:tcMar>
                        <w:vAlign w:val="bottom"/>
                        <w:hideMark/>
                      </w:tcPr>
                      <w:p w:rsidR="00C77D6E" w:rsidRPr="004D5662" w:rsidRDefault="00C77D6E" w:rsidP="004D5662">
                        <w:pPr>
                          <w:pStyle w:val="Table"/>
                          <w:jc w:val="right"/>
                        </w:pPr>
                        <w:r w:rsidRPr="004D5662">
                          <w:t>50.9</w:t>
                        </w:r>
                      </w:p>
                    </w:tc>
                    <w:tc>
                      <w:tcPr>
                        <w:tcW w:w="758" w:type="dxa"/>
                        <w:noWrap/>
                        <w:tcMar>
                          <w:left w:w="29" w:type="dxa"/>
                          <w:right w:w="29" w:type="dxa"/>
                        </w:tcMar>
                        <w:vAlign w:val="bottom"/>
                        <w:hideMark/>
                      </w:tcPr>
                      <w:p w:rsidR="00C77D6E" w:rsidRPr="004D5662" w:rsidRDefault="00C77D6E" w:rsidP="004D5662">
                        <w:pPr>
                          <w:pStyle w:val="Table"/>
                          <w:jc w:val="right"/>
                        </w:pPr>
                        <w:r w:rsidRPr="004D5662">
                          <w:t>100.7</w:t>
                        </w:r>
                      </w:p>
                    </w:tc>
                    <w:tc>
                      <w:tcPr>
                        <w:tcW w:w="862" w:type="dxa"/>
                        <w:noWrap/>
                        <w:tcMar>
                          <w:left w:w="29" w:type="dxa"/>
                          <w:right w:w="29" w:type="dxa"/>
                        </w:tcMar>
                        <w:vAlign w:val="bottom"/>
                        <w:hideMark/>
                      </w:tcPr>
                      <w:p w:rsidR="00C77D6E" w:rsidRPr="004D5662" w:rsidRDefault="00C77D6E" w:rsidP="004D5662">
                        <w:pPr>
                          <w:pStyle w:val="Table"/>
                          <w:jc w:val="right"/>
                        </w:pPr>
                        <w:r w:rsidRPr="004D5662">
                          <w:t>301.1</w:t>
                        </w:r>
                      </w:p>
                    </w:tc>
                    <w:tc>
                      <w:tcPr>
                        <w:tcW w:w="758" w:type="dxa"/>
                        <w:noWrap/>
                        <w:tcMar>
                          <w:left w:w="29" w:type="dxa"/>
                          <w:right w:w="29" w:type="dxa"/>
                        </w:tcMar>
                        <w:vAlign w:val="bottom"/>
                        <w:hideMark/>
                      </w:tcPr>
                      <w:p w:rsidR="00C77D6E" w:rsidRPr="004D5662" w:rsidRDefault="00C77D6E" w:rsidP="004D5662">
                        <w:pPr>
                          <w:pStyle w:val="Table"/>
                          <w:jc w:val="right"/>
                        </w:pPr>
                        <w:r w:rsidRPr="004D5662">
                          <w:t>181.6</w:t>
                        </w:r>
                      </w:p>
                    </w:tc>
                    <w:tc>
                      <w:tcPr>
                        <w:tcW w:w="900" w:type="dxa"/>
                        <w:noWrap/>
                        <w:tcMar>
                          <w:left w:w="29" w:type="dxa"/>
                          <w:right w:w="29" w:type="dxa"/>
                        </w:tcMar>
                        <w:vAlign w:val="bottom"/>
                        <w:hideMark/>
                      </w:tcPr>
                      <w:p w:rsidR="00C77D6E" w:rsidRPr="004D5662" w:rsidRDefault="00C77D6E" w:rsidP="004D5662">
                        <w:pPr>
                          <w:pStyle w:val="Table"/>
                          <w:jc w:val="right"/>
                        </w:pPr>
                        <w:r w:rsidRPr="004D5662">
                          <w:t>86.0</w:t>
                        </w:r>
                      </w:p>
                    </w:tc>
                    <w:tc>
                      <w:tcPr>
                        <w:tcW w:w="880" w:type="dxa"/>
                        <w:noWrap/>
                        <w:tcMar>
                          <w:left w:w="29" w:type="dxa"/>
                          <w:right w:w="29" w:type="dxa"/>
                        </w:tcMar>
                        <w:vAlign w:val="bottom"/>
                        <w:hideMark/>
                      </w:tcPr>
                      <w:p w:rsidR="00C77D6E" w:rsidRPr="004D5662" w:rsidRDefault="00C77D6E" w:rsidP="004D5662">
                        <w:pPr>
                          <w:pStyle w:val="Table"/>
                          <w:jc w:val="right"/>
                        </w:pPr>
                        <w:r w:rsidRPr="004D5662">
                          <w:t>68.5</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106b-5p</w:t>
                        </w:r>
                      </w:p>
                    </w:tc>
                    <w:tc>
                      <w:tcPr>
                        <w:tcW w:w="758" w:type="dxa"/>
                        <w:noWrap/>
                        <w:tcMar>
                          <w:left w:w="29" w:type="dxa"/>
                          <w:right w:w="29" w:type="dxa"/>
                        </w:tcMar>
                        <w:vAlign w:val="bottom"/>
                        <w:hideMark/>
                      </w:tcPr>
                      <w:p w:rsidR="00C77D6E" w:rsidRPr="004D5662" w:rsidRDefault="00C77D6E" w:rsidP="004D5662">
                        <w:pPr>
                          <w:pStyle w:val="Table"/>
                          <w:jc w:val="right"/>
                        </w:pPr>
                        <w:r w:rsidRPr="004D5662">
                          <w:t>668.2</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59.6</w:t>
                        </w:r>
                      </w:p>
                    </w:tc>
                    <w:tc>
                      <w:tcPr>
                        <w:tcW w:w="758" w:type="dxa"/>
                        <w:noWrap/>
                        <w:tcMar>
                          <w:left w:w="29" w:type="dxa"/>
                          <w:right w:w="29" w:type="dxa"/>
                        </w:tcMar>
                        <w:vAlign w:val="bottom"/>
                        <w:hideMark/>
                      </w:tcPr>
                      <w:p w:rsidR="00C77D6E" w:rsidRPr="004D5662" w:rsidRDefault="00C77D6E" w:rsidP="004D5662">
                        <w:pPr>
                          <w:pStyle w:val="Table"/>
                          <w:jc w:val="right"/>
                        </w:pPr>
                        <w:r w:rsidRPr="004D5662">
                          <w:t>52.0</w:t>
                        </w:r>
                      </w:p>
                    </w:tc>
                    <w:tc>
                      <w:tcPr>
                        <w:tcW w:w="862" w:type="dxa"/>
                        <w:noWrap/>
                        <w:tcMar>
                          <w:left w:w="29" w:type="dxa"/>
                          <w:right w:w="29" w:type="dxa"/>
                        </w:tcMar>
                        <w:vAlign w:val="bottom"/>
                        <w:hideMark/>
                      </w:tcPr>
                      <w:p w:rsidR="00C77D6E" w:rsidRPr="004D5662" w:rsidRDefault="00C77D6E" w:rsidP="004D5662">
                        <w:pPr>
                          <w:pStyle w:val="Table"/>
                          <w:jc w:val="right"/>
                        </w:pPr>
                        <w:r w:rsidRPr="004D5662">
                          <w:t>199.8</w:t>
                        </w:r>
                      </w:p>
                    </w:tc>
                    <w:tc>
                      <w:tcPr>
                        <w:tcW w:w="758" w:type="dxa"/>
                        <w:noWrap/>
                        <w:tcMar>
                          <w:left w:w="29" w:type="dxa"/>
                          <w:right w:w="29" w:type="dxa"/>
                        </w:tcMar>
                        <w:vAlign w:val="bottom"/>
                        <w:hideMark/>
                      </w:tcPr>
                      <w:p w:rsidR="00C77D6E" w:rsidRPr="004D5662" w:rsidRDefault="00C77D6E" w:rsidP="004D5662">
                        <w:pPr>
                          <w:pStyle w:val="Table"/>
                          <w:jc w:val="right"/>
                        </w:pPr>
                        <w:r w:rsidRPr="004D5662">
                          <w:t>120.6</w:t>
                        </w:r>
                      </w:p>
                    </w:tc>
                    <w:tc>
                      <w:tcPr>
                        <w:tcW w:w="900" w:type="dxa"/>
                        <w:noWrap/>
                        <w:tcMar>
                          <w:left w:w="29" w:type="dxa"/>
                          <w:right w:w="29" w:type="dxa"/>
                        </w:tcMar>
                        <w:vAlign w:val="bottom"/>
                        <w:hideMark/>
                      </w:tcPr>
                      <w:p w:rsidR="00C77D6E" w:rsidRPr="004D5662" w:rsidRDefault="00C77D6E" w:rsidP="004D5662">
                        <w:pPr>
                          <w:pStyle w:val="Table"/>
                          <w:jc w:val="right"/>
                        </w:pPr>
                        <w:r w:rsidRPr="004D5662">
                          <w:t>600.1</w:t>
                        </w:r>
                      </w:p>
                    </w:tc>
                    <w:tc>
                      <w:tcPr>
                        <w:tcW w:w="880" w:type="dxa"/>
                        <w:noWrap/>
                        <w:tcMar>
                          <w:left w:w="29" w:type="dxa"/>
                          <w:right w:w="29" w:type="dxa"/>
                        </w:tcMar>
                        <w:vAlign w:val="bottom"/>
                        <w:hideMark/>
                      </w:tcPr>
                      <w:p w:rsidR="00C77D6E" w:rsidRPr="004D5662" w:rsidRDefault="00C77D6E" w:rsidP="004D5662">
                        <w:pPr>
                          <w:pStyle w:val="Table"/>
                          <w:jc w:val="right"/>
                        </w:pPr>
                        <w:r w:rsidRPr="004D5662">
                          <w:t>55.0</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192-5p</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862"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900" w:type="dxa"/>
                        <w:noWrap/>
                        <w:tcMar>
                          <w:left w:w="29" w:type="dxa"/>
                          <w:right w:w="29" w:type="dxa"/>
                        </w:tcMar>
                        <w:vAlign w:val="bottom"/>
                        <w:hideMark/>
                      </w:tcPr>
                      <w:p w:rsidR="00C77D6E" w:rsidRPr="004D5662" w:rsidRDefault="00C77D6E" w:rsidP="004D5662">
                        <w:pPr>
                          <w:pStyle w:val="Table"/>
                          <w:jc w:val="right"/>
                        </w:pPr>
                        <w:r w:rsidRPr="004D5662">
                          <w:t>12.9</w:t>
                        </w:r>
                      </w:p>
                    </w:tc>
                    <w:tc>
                      <w:tcPr>
                        <w:tcW w:w="880" w:type="dxa"/>
                        <w:noWrap/>
                        <w:tcMar>
                          <w:left w:w="29" w:type="dxa"/>
                          <w:right w:w="29" w:type="dxa"/>
                        </w:tcMar>
                        <w:vAlign w:val="bottom"/>
                        <w:hideMark/>
                      </w:tcPr>
                      <w:p w:rsidR="00C77D6E" w:rsidRPr="004D5662" w:rsidRDefault="00C77D6E" w:rsidP="004D5662">
                        <w:pPr>
                          <w:pStyle w:val="Table"/>
                          <w:jc w:val="right"/>
                        </w:pPr>
                        <w:r w:rsidRPr="004D5662">
                          <w:t>0.1</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93-5p</w:t>
                        </w:r>
                      </w:p>
                    </w:tc>
                    <w:tc>
                      <w:tcPr>
                        <w:tcW w:w="758" w:type="dxa"/>
                        <w:noWrap/>
                        <w:tcMar>
                          <w:left w:w="29" w:type="dxa"/>
                          <w:right w:w="29" w:type="dxa"/>
                        </w:tcMar>
                        <w:vAlign w:val="bottom"/>
                        <w:hideMark/>
                      </w:tcPr>
                      <w:p w:rsidR="00C77D6E" w:rsidRPr="004D5662" w:rsidRDefault="00C77D6E" w:rsidP="004D5662">
                        <w:pPr>
                          <w:pStyle w:val="Table"/>
                          <w:jc w:val="right"/>
                        </w:pPr>
                        <w:r w:rsidRPr="004D5662">
                          <w:t>572.1</w:t>
                        </w:r>
                      </w:p>
                    </w:tc>
                    <w:tc>
                      <w:tcPr>
                        <w:tcW w:w="758" w:type="dxa"/>
                        <w:noWrap/>
                        <w:tcMar>
                          <w:left w:w="29" w:type="dxa"/>
                          <w:right w:w="29" w:type="dxa"/>
                        </w:tcMar>
                        <w:vAlign w:val="bottom"/>
                        <w:hideMark/>
                      </w:tcPr>
                      <w:p w:rsidR="00C77D6E" w:rsidRPr="004D5662" w:rsidRDefault="00C77D6E" w:rsidP="004D5662">
                        <w:pPr>
                          <w:pStyle w:val="Table"/>
                          <w:jc w:val="right"/>
                        </w:pPr>
                        <w:r w:rsidRPr="004D5662">
                          <w:t>11.5</w:t>
                        </w:r>
                      </w:p>
                    </w:tc>
                    <w:tc>
                      <w:tcPr>
                        <w:tcW w:w="758" w:type="dxa"/>
                        <w:noWrap/>
                        <w:tcMar>
                          <w:left w:w="29" w:type="dxa"/>
                          <w:right w:w="29" w:type="dxa"/>
                        </w:tcMar>
                        <w:vAlign w:val="bottom"/>
                        <w:hideMark/>
                      </w:tcPr>
                      <w:p w:rsidR="00C77D6E" w:rsidRPr="004D5662" w:rsidRDefault="00C77D6E" w:rsidP="004D5662">
                        <w:pPr>
                          <w:pStyle w:val="Table"/>
                          <w:jc w:val="right"/>
                        </w:pPr>
                        <w:r w:rsidRPr="004D5662">
                          <w:t>54.9</w:t>
                        </w:r>
                      </w:p>
                    </w:tc>
                    <w:tc>
                      <w:tcPr>
                        <w:tcW w:w="758" w:type="dxa"/>
                        <w:noWrap/>
                        <w:tcMar>
                          <w:left w:w="29" w:type="dxa"/>
                          <w:right w:w="29" w:type="dxa"/>
                        </w:tcMar>
                        <w:vAlign w:val="bottom"/>
                        <w:hideMark/>
                      </w:tcPr>
                      <w:p w:rsidR="00C77D6E" w:rsidRPr="004D5662" w:rsidRDefault="00C77D6E" w:rsidP="004D5662">
                        <w:pPr>
                          <w:pStyle w:val="Table"/>
                          <w:jc w:val="right"/>
                        </w:pPr>
                        <w:r w:rsidRPr="004D5662">
                          <w:t>44.1</w:t>
                        </w:r>
                      </w:p>
                    </w:tc>
                    <w:tc>
                      <w:tcPr>
                        <w:tcW w:w="862" w:type="dxa"/>
                        <w:noWrap/>
                        <w:tcMar>
                          <w:left w:w="29" w:type="dxa"/>
                          <w:right w:w="29" w:type="dxa"/>
                        </w:tcMar>
                        <w:vAlign w:val="bottom"/>
                        <w:hideMark/>
                      </w:tcPr>
                      <w:p w:rsidR="00C77D6E" w:rsidRPr="004D5662" w:rsidRDefault="00C77D6E" w:rsidP="004D5662">
                        <w:pPr>
                          <w:pStyle w:val="Table"/>
                          <w:jc w:val="right"/>
                        </w:pPr>
                        <w:r w:rsidRPr="004D5662">
                          <w:t>187.2</w:t>
                        </w:r>
                      </w:p>
                    </w:tc>
                    <w:tc>
                      <w:tcPr>
                        <w:tcW w:w="758" w:type="dxa"/>
                        <w:noWrap/>
                        <w:tcMar>
                          <w:left w:w="29" w:type="dxa"/>
                          <w:right w:w="29" w:type="dxa"/>
                        </w:tcMar>
                        <w:vAlign w:val="bottom"/>
                        <w:hideMark/>
                      </w:tcPr>
                      <w:p w:rsidR="00C77D6E" w:rsidRPr="004D5662" w:rsidRDefault="00C77D6E" w:rsidP="004D5662">
                        <w:pPr>
                          <w:pStyle w:val="Table"/>
                          <w:jc w:val="right"/>
                        </w:pPr>
                        <w:r w:rsidRPr="004D5662">
                          <w:t>101.8</w:t>
                        </w:r>
                      </w:p>
                    </w:tc>
                    <w:tc>
                      <w:tcPr>
                        <w:tcW w:w="900" w:type="dxa"/>
                        <w:noWrap/>
                        <w:tcMar>
                          <w:left w:w="29" w:type="dxa"/>
                          <w:right w:w="29" w:type="dxa"/>
                        </w:tcMar>
                        <w:vAlign w:val="bottom"/>
                        <w:hideMark/>
                      </w:tcPr>
                      <w:p w:rsidR="00C77D6E" w:rsidRPr="004D5662" w:rsidRDefault="00C77D6E" w:rsidP="004D5662">
                        <w:pPr>
                          <w:pStyle w:val="Table"/>
                          <w:jc w:val="right"/>
                        </w:pPr>
                        <w:r w:rsidRPr="004D5662">
                          <w:t>431.2</w:t>
                        </w:r>
                      </w:p>
                    </w:tc>
                    <w:tc>
                      <w:tcPr>
                        <w:tcW w:w="880" w:type="dxa"/>
                        <w:noWrap/>
                        <w:tcMar>
                          <w:left w:w="29" w:type="dxa"/>
                          <w:right w:w="29" w:type="dxa"/>
                        </w:tcMar>
                        <w:vAlign w:val="bottom"/>
                        <w:hideMark/>
                      </w:tcPr>
                      <w:p w:rsidR="00C77D6E" w:rsidRPr="004D5662" w:rsidRDefault="00C77D6E" w:rsidP="004D5662">
                        <w:pPr>
                          <w:pStyle w:val="Table"/>
                          <w:jc w:val="right"/>
                        </w:pPr>
                        <w:r w:rsidRPr="004D5662">
                          <w:t>61.2</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205-5p</w:t>
                        </w:r>
                      </w:p>
                    </w:tc>
                    <w:tc>
                      <w:tcPr>
                        <w:tcW w:w="758" w:type="dxa"/>
                        <w:noWrap/>
                        <w:tcMar>
                          <w:left w:w="29" w:type="dxa"/>
                          <w:right w:w="29" w:type="dxa"/>
                        </w:tcMar>
                        <w:vAlign w:val="bottom"/>
                        <w:hideMark/>
                      </w:tcPr>
                      <w:p w:rsidR="00C77D6E" w:rsidRPr="004D5662" w:rsidRDefault="00C77D6E" w:rsidP="004D5662">
                        <w:pPr>
                          <w:pStyle w:val="Table"/>
                          <w:jc w:val="right"/>
                        </w:pPr>
                        <w:r w:rsidRPr="004D5662">
                          <w:t>399.2</w:t>
                        </w:r>
                      </w:p>
                    </w:tc>
                    <w:tc>
                      <w:tcPr>
                        <w:tcW w:w="758" w:type="dxa"/>
                        <w:noWrap/>
                        <w:tcMar>
                          <w:left w:w="29" w:type="dxa"/>
                          <w:right w:w="29" w:type="dxa"/>
                        </w:tcMar>
                        <w:vAlign w:val="bottom"/>
                        <w:hideMark/>
                      </w:tcPr>
                      <w:p w:rsidR="00C77D6E" w:rsidRPr="004D5662" w:rsidRDefault="00C77D6E" w:rsidP="004D5662">
                        <w:pPr>
                          <w:pStyle w:val="Table"/>
                          <w:jc w:val="right"/>
                        </w:pPr>
                        <w:r w:rsidRPr="004D5662">
                          <w:t>2078.2</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862" w:type="dxa"/>
                        <w:noWrap/>
                        <w:tcMar>
                          <w:left w:w="29" w:type="dxa"/>
                          <w:right w:w="29" w:type="dxa"/>
                        </w:tcMar>
                        <w:vAlign w:val="bottom"/>
                        <w:hideMark/>
                      </w:tcPr>
                      <w:p w:rsidR="00C77D6E" w:rsidRPr="004D5662" w:rsidRDefault="00C77D6E" w:rsidP="004D5662">
                        <w:pPr>
                          <w:pStyle w:val="Table"/>
                          <w:jc w:val="right"/>
                        </w:pPr>
                        <w:r w:rsidRPr="004D5662">
                          <w:t>10.2</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900" w:type="dxa"/>
                        <w:noWrap/>
                        <w:tcMar>
                          <w:left w:w="29" w:type="dxa"/>
                          <w:right w:w="29" w:type="dxa"/>
                        </w:tcMar>
                        <w:vAlign w:val="bottom"/>
                        <w:hideMark/>
                      </w:tcPr>
                      <w:p w:rsidR="00C77D6E" w:rsidRPr="004D5662" w:rsidRDefault="00C77D6E" w:rsidP="004D5662">
                        <w:pPr>
                          <w:pStyle w:val="Table"/>
                          <w:jc w:val="right"/>
                        </w:pPr>
                        <w:r w:rsidRPr="004D5662">
                          <w:t>4.7</w:t>
                        </w:r>
                      </w:p>
                    </w:tc>
                    <w:tc>
                      <w:tcPr>
                        <w:tcW w:w="880" w:type="dxa"/>
                        <w:noWrap/>
                        <w:tcMar>
                          <w:left w:w="29" w:type="dxa"/>
                          <w:right w:w="29" w:type="dxa"/>
                        </w:tcMar>
                        <w:vAlign w:val="bottom"/>
                        <w:hideMark/>
                      </w:tcPr>
                      <w:p w:rsidR="00C77D6E" w:rsidRPr="004D5662" w:rsidRDefault="00C77D6E" w:rsidP="004D5662">
                        <w:pPr>
                          <w:pStyle w:val="Table"/>
                          <w:jc w:val="right"/>
                        </w:pPr>
                        <w:r w:rsidRPr="004D5662">
                          <w:t>1786.2</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25-3p</w:t>
                        </w:r>
                      </w:p>
                    </w:tc>
                    <w:tc>
                      <w:tcPr>
                        <w:tcW w:w="758" w:type="dxa"/>
                        <w:noWrap/>
                        <w:tcMar>
                          <w:left w:w="29" w:type="dxa"/>
                          <w:right w:w="29" w:type="dxa"/>
                        </w:tcMar>
                        <w:vAlign w:val="bottom"/>
                        <w:hideMark/>
                      </w:tcPr>
                      <w:p w:rsidR="00C77D6E" w:rsidRPr="004D5662" w:rsidRDefault="00C77D6E" w:rsidP="004D5662">
                        <w:pPr>
                          <w:pStyle w:val="Table"/>
                          <w:jc w:val="right"/>
                        </w:pPr>
                        <w:r w:rsidRPr="004D5662">
                          <w:t>457.0</w:t>
                        </w:r>
                      </w:p>
                    </w:tc>
                    <w:tc>
                      <w:tcPr>
                        <w:tcW w:w="758" w:type="dxa"/>
                        <w:noWrap/>
                        <w:tcMar>
                          <w:left w:w="29" w:type="dxa"/>
                          <w:right w:w="29" w:type="dxa"/>
                        </w:tcMar>
                        <w:vAlign w:val="bottom"/>
                        <w:hideMark/>
                      </w:tcPr>
                      <w:p w:rsidR="00C77D6E" w:rsidRPr="004D5662" w:rsidRDefault="00C77D6E" w:rsidP="004D5662">
                        <w:pPr>
                          <w:pStyle w:val="Table"/>
                          <w:jc w:val="right"/>
                        </w:pPr>
                        <w:r w:rsidRPr="004D5662">
                          <w:t>6.0</w:t>
                        </w:r>
                      </w:p>
                    </w:tc>
                    <w:tc>
                      <w:tcPr>
                        <w:tcW w:w="758" w:type="dxa"/>
                        <w:noWrap/>
                        <w:tcMar>
                          <w:left w:w="29" w:type="dxa"/>
                          <w:right w:w="29" w:type="dxa"/>
                        </w:tcMar>
                        <w:vAlign w:val="bottom"/>
                        <w:hideMark/>
                      </w:tcPr>
                      <w:p w:rsidR="00C77D6E" w:rsidRPr="004D5662" w:rsidRDefault="00C77D6E" w:rsidP="004D5662">
                        <w:pPr>
                          <w:pStyle w:val="Table"/>
                          <w:jc w:val="right"/>
                        </w:pPr>
                        <w:r w:rsidRPr="004D5662">
                          <w:t>60.4</w:t>
                        </w:r>
                      </w:p>
                    </w:tc>
                    <w:tc>
                      <w:tcPr>
                        <w:tcW w:w="758" w:type="dxa"/>
                        <w:noWrap/>
                        <w:tcMar>
                          <w:left w:w="29" w:type="dxa"/>
                          <w:right w:w="29" w:type="dxa"/>
                        </w:tcMar>
                        <w:vAlign w:val="bottom"/>
                        <w:hideMark/>
                      </w:tcPr>
                      <w:p w:rsidR="00C77D6E" w:rsidRPr="004D5662" w:rsidRDefault="00C77D6E" w:rsidP="004D5662">
                        <w:pPr>
                          <w:pStyle w:val="Table"/>
                          <w:jc w:val="right"/>
                        </w:pPr>
                        <w:r w:rsidRPr="004D5662">
                          <w:t>54.6</w:t>
                        </w:r>
                      </w:p>
                    </w:tc>
                    <w:tc>
                      <w:tcPr>
                        <w:tcW w:w="862" w:type="dxa"/>
                        <w:noWrap/>
                        <w:tcMar>
                          <w:left w:w="29" w:type="dxa"/>
                          <w:right w:w="29" w:type="dxa"/>
                        </w:tcMar>
                        <w:vAlign w:val="bottom"/>
                        <w:hideMark/>
                      </w:tcPr>
                      <w:p w:rsidR="00C77D6E" w:rsidRPr="004D5662" w:rsidRDefault="00C77D6E" w:rsidP="004D5662">
                        <w:pPr>
                          <w:pStyle w:val="Table"/>
                          <w:jc w:val="right"/>
                        </w:pPr>
                        <w:r w:rsidRPr="004D5662">
                          <w:t>160.7</w:t>
                        </w:r>
                      </w:p>
                    </w:tc>
                    <w:tc>
                      <w:tcPr>
                        <w:tcW w:w="758" w:type="dxa"/>
                        <w:noWrap/>
                        <w:tcMar>
                          <w:left w:w="29" w:type="dxa"/>
                          <w:right w:w="29" w:type="dxa"/>
                        </w:tcMar>
                        <w:vAlign w:val="bottom"/>
                        <w:hideMark/>
                      </w:tcPr>
                      <w:p w:rsidR="00C77D6E" w:rsidRPr="004D5662" w:rsidRDefault="00C77D6E" w:rsidP="004D5662">
                        <w:pPr>
                          <w:pStyle w:val="Table"/>
                          <w:jc w:val="right"/>
                        </w:pPr>
                        <w:r w:rsidRPr="004D5662">
                          <w:t>84.6</w:t>
                        </w:r>
                      </w:p>
                    </w:tc>
                    <w:tc>
                      <w:tcPr>
                        <w:tcW w:w="900" w:type="dxa"/>
                        <w:noWrap/>
                        <w:tcMar>
                          <w:left w:w="29" w:type="dxa"/>
                          <w:right w:w="29" w:type="dxa"/>
                        </w:tcMar>
                        <w:vAlign w:val="bottom"/>
                        <w:hideMark/>
                      </w:tcPr>
                      <w:p w:rsidR="00C77D6E" w:rsidRPr="004D5662" w:rsidRDefault="00C77D6E" w:rsidP="004D5662">
                        <w:pPr>
                          <w:pStyle w:val="Table"/>
                          <w:jc w:val="right"/>
                        </w:pPr>
                        <w:r w:rsidRPr="004D5662">
                          <w:t>315.5</w:t>
                        </w:r>
                      </w:p>
                    </w:tc>
                    <w:tc>
                      <w:tcPr>
                        <w:tcW w:w="880" w:type="dxa"/>
                        <w:noWrap/>
                        <w:tcMar>
                          <w:left w:w="29" w:type="dxa"/>
                          <w:right w:w="29" w:type="dxa"/>
                        </w:tcMar>
                        <w:vAlign w:val="bottom"/>
                        <w:hideMark/>
                      </w:tcPr>
                      <w:p w:rsidR="00C77D6E" w:rsidRPr="004D5662" w:rsidRDefault="00C77D6E" w:rsidP="004D5662">
                        <w:pPr>
                          <w:pStyle w:val="Table"/>
                          <w:jc w:val="right"/>
                        </w:pPr>
                        <w:r w:rsidRPr="004D5662">
                          <w:t>34.8</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224-5p</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862"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23.6</w:t>
                        </w:r>
                      </w:p>
                    </w:tc>
                    <w:tc>
                      <w:tcPr>
                        <w:tcW w:w="900" w:type="dxa"/>
                        <w:noWrap/>
                        <w:tcMar>
                          <w:left w:w="29" w:type="dxa"/>
                          <w:right w:w="29" w:type="dxa"/>
                        </w:tcMar>
                        <w:vAlign w:val="bottom"/>
                        <w:hideMark/>
                      </w:tcPr>
                      <w:p w:rsidR="00C77D6E" w:rsidRPr="004D5662" w:rsidRDefault="00C77D6E" w:rsidP="004D5662">
                        <w:pPr>
                          <w:pStyle w:val="Table"/>
                          <w:jc w:val="right"/>
                        </w:pPr>
                        <w:r w:rsidRPr="004D5662">
                          <w:t>0.1</w:t>
                        </w:r>
                      </w:p>
                    </w:tc>
                    <w:tc>
                      <w:tcPr>
                        <w:tcW w:w="880" w:type="dxa"/>
                        <w:noWrap/>
                        <w:tcMar>
                          <w:left w:w="29" w:type="dxa"/>
                          <w:right w:w="29" w:type="dxa"/>
                        </w:tcMar>
                        <w:vAlign w:val="bottom"/>
                        <w:hideMark/>
                      </w:tcPr>
                      <w:p w:rsidR="00C77D6E" w:rsidRPr="004D5662" w:rsidRDefault="00C77D6E" w:rsidP="004D5662">
                        <w:pPr>
                          <w:pStyle w:val="Table"/>
                          <w:jc w:val="right"/>
                        </w:pPr>
                        <w:r w:rsidRPr="004D5662">
                          <w:t>8.8</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100-3p</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862"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11.6</w:t>
                        </w:r>
                      </w:p>
                    </w:tc>
                    <w:tc>
                      <w:tcPr>
                        <w:tcW w:w="900" w:type="dxa"/>
                        <w:noWrap/>
                        <w:tcMar>
                          <w:left w:w="29" w:type="dxa"/>
                          <w:right w:w="29" w:type="dxa"/>
                        </w:tcMar>
                        <w:vAlign w:val="bottom"/>
                        <w:hideMark/>
                      </w:tcPr>
                      <w:p w:rsidR="00C77D6E" w:rsidRPr="004D5662" w:rsidRDefault="00C77D6E" w:rsidP="004D5662">
                        <w:pPr>
                          <w:pStyle w:val="Table"/>
                          <w:jc w:val="right"/>
                        </w:pPr>
                        <w:r w:rsidRPr="004D5662">
                          <w:t>0.1</w:t>
                        </w:r>
                      </w:p>
                    </w:tc>
                    <w:tc>
                      <w:tcPr>
                        <w:tcW w:w="880" w:type="dxa"/>
                        <w:noWrap/>
                        <w:tcMar>
                          <w:left w:w="29" w:type="dxa"/>
                          <w:right w:w="29" w:type="dxa"/>
                        </w:tcMar>
                        <w:vAlign w:val="bottom"/>
                        <w:hideMark/>
                      </w:tcPr>
                      <w:p w:rsidR="00C77D6E" w:rsidRPr="004D5662" w:rsidRDefault="00C77D6E" w:rsidP="004D5662">
                        <w:pPr>
                          <w:pStyle w:val="Table"/>
                          <w:jc w:val="right"/>
                        </w:pPr>
                        <w:r w:rsidRPr="004D5662">
                          <w:t>0.1</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125b-5p</w:t>
                        </w:r>
                      </w:p>
                    </w:tc>
                    <w:tc>
                      <w:tcPr>
                        <w:tcW w:w="758" w:type="dxa"/>
                        <w:noWrap/>
                        <w:tcMar>
                          <w:left w:w="29" w:type="dxa"/>
                          <w:right w:w="29" w:type="dxa"/>
                        </w:tcMar>
                        <w:vAlign w:val="bottom"/>
                        <w:hideMark/>
                      </w:tcPr>
                      <w:p w:rsidR="00C77D6E" w:rsidRPr="004D5662" w:rsidRDefault="00C77D6E" w:rsidP="004D5662">
                        <w:pPr>
                          <w:pStyle w:val="Table"/>
                          <w:jc w:val="right"/>
                        </w:pPr>
                        <w:r w:rsidRPr="004D5662">
                          <w:t>9.1</w:t>
                        </w:r>
                      </w:p>
                    </w:tc>
                    <w:tc>
                      <w:tcPr>
                        <w:tcW w:w="758" w:type="dxa"/>
                        <w:noWrap/>
                        <w:tcMar>
                          <w:left w:w="29" w:type="dxa"/>
                          <w:right w:w="29" w:type="dxa"/>
                        </w:tcMar>
                        <w:vAlign w:val="bottom"/>
                        <w:hideMark/>
                      </w:tcPr>
                      <w:p w:rsidR="00C77D6E" w:rsidRPr="004D5662" w:rsidRDefault="00C77D6E" w:rsidP="004D5662">
                        <w:pPr>
                          <w:pStyle w:val="Table"/>
                          <w:jc w:val="right"/>
                        </w:pPr>
                        <w:r w:rsidRPr="004D5662">
                          <w:t>87.1</w:t>
                        </w:r>
                      </w:p>
                    </w:tc>
                    <w:tc>
                      <w:tcPr>
                        <w:tcW w:w="758" w:type="dxa"/>
                        <w:noWrap/>
                        <w:tcMar>
                          <w:left w:w="29" w:type="dxa"/>
                          <w:right w:w="29" w:type="dxa"/>
                        </w:tcMar>
                        <w:vAlign w:val="bottom"/>
                        <w:hideMark/>
                      </w:tcPr>
                      <w:p w:rsidR="00C77D6E" w:rsidRPr="004D5662" w:rsidRDefault="00C77D6E" w:rsidP="004D5662">
                        <w:pPr>
                          <w:pStyle w:val="Table"/>
                          <w:jc w:val="right"/>
                        </w:pPr>
                        <w:r w:rsidRPr="004D5662">
                          <w:t>207.3</w:t>
                        </w:r>
                      </w:p>
                    </w:tc>
                    <w:tc>
                      <w:tcPr>
                        <w:tcW w:w="758" w:type="dxa"/>
                        <w:noWrap/>
                        <w:tcMar>
                          <w:left w:w="29" w:type="dxa"/>
                          <w:right w:w="29" w:type="dxa"/>
                        </w:tcMar>
                        <w:vAlign w:val="bottom"/>
                        <w:hideMark/>
                      </w:tcPr>
                      <w:p w:rsidR="00C77D6E" w:rsidRPr="004D5662" w:rsidRDefault="00C77D6E" w:rsidP="004D5662">
                        <w:pPr>
                          <w:pStyle w:val="Table"/>
                          <w:jc w:val="right"/>
                        </w:pPr>
                        <w:r w:rsidRPr="004D5662">
                          <w:t>159.9</w:t>
                        </w:r>
                      </w:p>
                    </w:tc>
                    <w:tc>
                      <w:tcPr>
                        <w:tcW w:w="862" w:type="dxa"/>
                        <w:noWrap/>
                        <w:tcMar>
                          <w:left w:w="29" w:type="dxa"/>
                          <w:right w:w="29" w:type="dxa"/>
                        </w:tcMar>
                        <w:vAlign w:val="bottom"/>
                        <w:hideMark/>
                      </w:tcPr>
                      <w:p w:rsidR="00C77D6E" w:rsidRPr="004D5662" w:rsidRDefault="00C77D6E" w:rsidP="004D5662">
                        <w:pPr>
                          <w:pStyle w:val="Table"/>
                          <w:jc w:val="right"/>
                        </w:pPr>
                        <w:r w:rsidRPr="004D5662">
                          <w:t>174.1</w:t>
                        </w:r>
                      </w:p>
                    </w:tc>
                    <w:tc>
                      <w:tcPr>
                        <w:tcW w:w="758" w:type="dxa"/>
                        <w:noWrap/>
                        <w:tcMar>
                          <w:left w:w="29" w:type="dxa"/>
                          <w:right w:w="29" w:type="dxa"/>
                        </w:tcMar>
                        <w:vAlign w:val="bottom"/>
                        <w:hideMark/>
                      </w:tcPr>
                      <w:p w:rsidR="00C77D6E" w:rsidRPr="004D5662" w:rsidRDefault="00C77D6E" w:rsidP="004D5662">
                        <w:pPr>
                          <w:pStyle w:val="Table"/>
                          <w:jc w:val="right"/>
                        </w:pPr>
                        <w:r w:rsidRPr="004D5662">
                          <w:t>788.3</w:t>
                        </w:r>
                      </w:p>
                    </w:tc>
                    <w:tc>
                      <w:tcPr>
                        <w:tcW w:w="900" w:type="dxa"/>
                        <w:noWrap/>
                        <w:tcMar>
                          <w:left w:w="29" w:type="dxa"/>
                          <w:right w:w="29" w:type="dxa"/>
                        </w:tcMar>
                        <w:vAlign w:val="bottom"/>
                        <w:hideMark/>
                      </w:tcPr>
                      <w:p w:rsidR="00C77D6E" w:rsidRPr="004D5662" w:rsidRDefault="00C77D6E" w:rsidP="004D5662">
                        <w:pPr>
                          <w:pStyle w:val="Table"/>
                          <w:jc w:val="right"/>
                        </w:pPr>
                        <w:r w:rsidRPr="004D5662">
                          <w:t>5.8</w:t>
                        </w:r>
                      </w:p>
                    </w:tc>
                    <w:tc>
                      <w:tcPr>
                        <w:tcW w:w="880" w:type="dxa"/>
                        <w:noWrap/>
                        <w:tcMar>
                          <w:left w:w="29" w:type="dxa"/>
                          <w:right w:w="29" w:type="dxa"/>
                        </w:tcMar>
                        <w:vAlign w:val="bottom"/>
                        <w:hideMark/>
                      </w:tcPr>
                      <w:p w:rsidR="00C77D6E" w:rsidRPr="004D5662" w:rsidRDefault="00C77D6E" w:rsidP="004D5662">
                        <w:pPr>
                          <w:pStyle w:val="Table"/>
                          <w:jc w:val="right"/>
                        </w:pPr>
                        <w:r w:rsidRPr="004D5662">
                          <w:t>108.2</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17-5p</w:t>
                        </w:r>
                      </w:p>
                    </w:tc>
                    <w:tc>
                      <w:tcPr>
                        <w:tcW w:w="758" w:type="dxa"/>
                        <w:noWrap/>
                        <w:tcMar>
                          <w:left w:w="29" w:type="dxa"/>
                          <w:right w:w="29" w:type="dxa"/>
                        </w:tcMar>
                        <w:vAlign w:val="bottom"/>
                        <w:hideMark/>
                      </w:tcPr>
                      <w:p w:rsidR="00C77D6E" w:rsidRPr="004D5662" w:rsidRDefault="00C77D6E" w:rsidP="004D5662">
                        <w:pPr>
                          <w:pStyle w:val="Table"/>
                          <w:jc w:val="right"/>
                        </w:pPr>
                        <w:r w:rsidRPr="004D5662">
                          <w:t>201.2</w:t>
                        </w:r>
                      </w:p>
                    </w:tc>
                    <w:tc>
                      <w:tcPr>
                        <w:tcW w:w="758" w:type="dxa"/>
                        <w:noWrap/>
                        <w:tcMar>
                          <w:left w:w="29" w:type="dxa"/>
                          <w:right w:w="29" w:type="dxa"/>
                        </w:tcMar>
                        <w:vAlign w:val="bottom"/>
                        <w:hideMark/>
                      </w:tcPr>
                      <w:p w:rsidR="00C77D6E" w:rsidRPr="004D5662" w:rsidRDefault="00C77D6E" w:rsidP="004D5662">
                        <w:pPr>
                          <w:pStyle w:val="Table"/>
                          <w:jc w:val="right"/>
                        </w:pPr>
                        <w:r w:rsidRPr="004D5662">
                          <w:t>11.5</w:t>
                        </w:r>
                      </w:p>
                    </w:tc>
                    <w:tc>
                      <w:tcPr>
                        <w:tcW w:w="758" w:type="dxa"/>
                        <w:noWrap/>
                        <w:tcMar>
                          <w:left w:w="29" w:type="dxa"/>
                          <w:right w:w="29" w:type="dxa"/>
                        </w:tcMar>
                        <w:vAlign w:val="bottom"/>
                        <w:hideMark/>
                      </w:tcPr>
                      <w:p w:rsidR="00C77D6E" w:rsidRPr="004D5662" w:rsidRDefault="00C77D6E" w:rsidP="004D5662">
                        <w:pPr>
                          <w:pStyle w:val="Table"/>
                          <w:jc w:val="right"/>
                        </w:pPr>
                        <w:r w:rsidRPr="004D5662">
                          <w:t>195.4</w:t>
                        </w:r>
                      </w:p>
                    </w:tc>
                    <w:tc>
                      <w:tcPr>
                        <w:tcW w:w="758" w:type="dxa"/>
                        <w:noWrap/>
                        <w:tcMar>
                          <w:left w:w="29" w:type="dxa"/>
                          <w:right w:w="29" w:type="dxa"/>
                        </w:tcMar>
                        <w:vAlign w:val="bottom"/>
                        <w:hideMark/>
                      </w:tcPr>
                      <w:p w:rsidR="00C77D6E" w:rsidRPr="004D5662" w:rsidRDefault="00C77D6E" w:rsidP="004D5662">
                        <w:pPr>
                          <w:pStyle w:val="Table"/>
                          <w:jc w:val="right"/>
                        </w:pPr>
                        <w:r w:rsidRPr="004D5662">
                          <w:t>94.1</w:t>
                        </w:r>
                      </w:p>
                    </w:tc>
                    <w:tc>
                      <w:tcPr>
                        <w:tcW w:w="862" w:type="dxa"/>
                        <w:noWrap/>
                        <w:tcMar>
                          <w:left w:w="29" w:type="dxa"/>
                          <w:right w:w="29" w:type="dxa"/>
                        </w:tcMar>
                        <w:vAlign w:val="bottom"/>
                        <w:hideMark/>
                      </w:tcPr>
                      <w:p w:rsidR="00C77D6E" w:rsidRPr="004D5662" w:rsidRDefault="00C77D6E" w:rsidP="004D5662">
                        <w:pPr>
                          <w:pStyle w:val="Table"/>
                          <w:jc w:val="right"/>
                        </w:pPr>
                        <w:r w:rsidRPr="004D5662">
                          <w:t>293.8</w:t>
                        </w:r>
                      </w:p>
                    </w:tc>
                    <w:tc>
                      <w:tcPr>
                        <w:tcW w:w="758" w:type="dxa"/>
                        <w:noWrap/>
                        <w:tcMar>
                          <w:left w:w="29" w:type="dxa"/>
                          <w:right w:w="29" w:type="dxa"/>
                        </w:tcMar>
                        <w:vAlign w:val="bottom"/>
                        <w:hideMark/>
                      </w:tcPr>
                      <w:p w:rsidR="00C77D6E" w:rsidRPr="004D5662" w:rsidRDefault="00C77D6E" w:rsidP="004D5662">
                        <w:pPr>
                          <w:pStyle w:val="Table"/>
                          <w:jc w:val="right"/>
                        </w:pPr>
                        <w:r w:rsidRPr="004D5662">
                          <w:t>110.6</w:t>
                        </w:r>
                      </w:p>
                    </w:tc>
                    <w:tc>
                      <w:tcPr>
                        <w:tcW w:w="900" w:type="dxa"/>
                        <w:noWrap/>
                        <w:tcMar>
                          <w:left w:w="29" w:type="dxa"/>
                          <w:right w:w="29" w:type="dxa"/>
                        </w:tcMar>
                        <w:vAlign w:val="bottom"/>
                        <w:hideMark/>
                      </w:tcPr>
                      <w:p w:rsidR="00C77D6E" w:rsidRPr="004D5662" w:rsidRDefault="00C77D6E" w:rsidP="004D5662">
                        <w:pPr>
                          <w:pStyle w:val="Table"/>
                          <w:jc w:val="right"/>
                        </w:pPr>
                        <w:r w:rsidRPr="004D5662">
                          <w:t>118.8</w:t>
                        </w:r>
                      </w:p>
                    </w:tc>
                    <w:tc>
                      <w:tcPr>
                        <w:tcW w:w="880" w:type="dxa"/>
                        <w:noWrap/>
                        <w:tcMar>
                          <w:left w:w="29" w:type="dxa"/>
                          <w:right w:w="29" w:type="dxa"/>
                        </w:tcMar>
                        <w:vAlign w:val="bottom"/>
                        <w:hideMark/>
                      </w:tcPr>
                      <w:p w:rsidR="00C77D6E" w:rsidRPr="004D5662" w:rsidRDefault="00C77D6E" w:rsidP="004D5662">
                        <w:pPr>
                          <w:pStyle w:val="Table"/>
                          <w:jc w:val="right"/>
                        </w:pPr>
                        <w:r w:rsidRPr="004D5662">
                          <w:t>156.8</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221-3p</w:t>
                        </w:r>
                      </w:p>
                    </w:tc>
                    <w:tc>
                      <w:tcPr>
                        <w:tcW w:w="758" w:type="dxa"/>
                        <w:noWrap/>
                        <w:tcMar>
                          <w:left w:w="29" w:type="dxa"/>
                          <w:right w:w="29" w:type="dxa"/>
                        </w:tcMar>
                        <w:vAlign w:val="bottom"/>
                        <w:hideMark/>
                      </w:tcPr>
                      <w:p w:rsidR="00C77D6E" w:rsidRPr="004D5662" w:rsidRDefault="00C77D6E" w:rsidP="004D5662">
                        <w:pPr>
                          <w:pStyle w:val="Table"/>
                          <w:jc w:val="right"/>
                        </w:pPr>
                        <w:r w:rsidRPr="004D5662">
                          <w:t>271.0</w:t>
                        </w:r>
                      </w:p>
                    </w:tc>
                    <w:tc>
                      <w:tcPr>
                        <w:tcW w:w="758" w:type="dxa"/>
                        <w:noWrap/>
                        <w:tcMar>
                          <w:left w:w="29" w:type="dxa"/>
                          <w:right w:w="29" w:type="dxa"/>
                        </w:tcMar>
                        <w:vAlign w:val="bottom"/>
                        <w:hideMark/>
                      </w:tcPr>
                      <w:p w:rsidR="00C77D6E" w:rsidRPr="004D5662" w:rsidRDefault="00C77D6E" w:rsidP="004D5662">
                        <w:pPr>
                          <w:pStyle w:val="Table"/>
                          <w:jc w:val="right"/>
                        </w:pPr>
                        <w:r w:rsidRPr="004D5662">
                          <w:t>29.1</w:t>
                        </w:r>
                      </w:p>
                    </w:tc>
                    <w:tc>
                      <w:tcPr>
                        <w:tcW w:w="758" w:type="dxa"/>
                        <w:noWrap/>
                        <w:tcMar>
                          <w:left w:w="29" w:type="dxa"/>
                          <w:right w:w="29" w:type="dxa"/>
                        </w:tcMar>
                        <w:vAlign w:val="bottom"/>
                        <w:hideMark/>
                      </w:tcPr>
                      <w:p w:rsidR="00C77D6E" w:rsidRPr="004D5662" w:rsidRDefault="00C77D6E" w:rsidP="004D5662">
                        <w:pPr>
                          <w:pStyle w:val="Table"/>
                          <w:jc w:val="right"/>
                        </w:pPr>
                        <w:r w:rsidRPr="004D5662">
                          <w:t>58.5</w:t>
                        </w:r>
                      </w:p>
                    </w:tc>
                    <w:tc>
                      <w:tcPr>
                        <w:tcW w:w="758" w:type="dxa"/>
                        <w:noWrap/>
                        <w:tcMar>
                          <w:left w:w="29" w:type="dxa"/>
                          <w:right w:w="29" w:type="dxa"/>
                        </w:tcMar>
                        <w:vAlign w:val="bottom"/>
                        <w:hideMark/>
                      </w:tcPr>
                      <w:p w:rsidR="00C77D6E" w:rsidRPr="004D5662" w:rsidRDefault="00C77D6E" w:rsidP="004D5662">
                        <w:pPr>
                          <w:pStyle w:val="Table"/>
                          <w:jc w:val="right"/>
                        </w:pPr>
                        <w:r w:rsidRPr="004D5662">
                          <w:t>63.8</w:t>
                        </w:r>
                      </w:p>
                    </w:tc>
                    <w:tc>
                      <w:tcPr>
                        <w:tcW w:w="862" w:type="dxa"/>
                        <w:noWrap/>
                        <w:tcMar>
                          <w:left w:w="29" w:type="dxa"/>
                          <w:right w:w="29" w:type="dxa"/>
                        </w:tcMar>
                        <w:vAlign w:val="bottom"/>
                        <w:hideMark/>
                      </w:tcPr>
                      <w:p w:rsidR="00C77D6E" w:rsidRPr="004D5662" w:rsidRDefault="00C77D6E" w:rsidP="004D5662">
                        <w:pPr>
                          <w:pStyle w:val="Table"/>
                          <w:jc w:val="right"/>
                        </w:pPr>
                        <w:r w:rsidRPr="004D5662">
                          <w:t>122.4</w:t>
                        </w:r>
                      </w:p>
                    </w:tc>
                    <w:tc>
                      <w:tcPr>
                        <w:tcW w:w="758" w:type="dxa"/>
                        <w:noWrap/>
                        <w:tcMar>
                          <w:left w:w="29" w:type="dxa"/>
                          <w:right w:w="29" w:type="dxa"/>
                        </w:tcMar>
                        <w:vAlign w:val="bottom"/>
                        <w:hideMark/>
                      </w:tcPr>
                      <w:p w:rsidR="00C77D6E" w:rsidRPr="004D5662" w:rsidRDefault="00C77D6E" w:rsidP="004D5662">
                        <w:pPr>
                          <w:pStyle w:val="Table"/>
                          <w:jc w:val="right"/>
                        </w:pPr>
                        <w:r w:rsidRPr="004D5662">
                          <w:t>253.9</w:t>
                        </w:r>
                      </w:p>
                    </w:tc>
                    <w:tc>
                      <w:tcPr>
                        <w:tcW w:w="900" w:type="dxa"/>
                        <w:noWrap/>
                        <w:tcMar>
                          <w:left w:w="29" w:type="dxa"/>
                          <w:right w:w="29" w:type="dxa"/>
                        </w:tcMar>
                        <w:vAlign w:val="bottom"/>
                        <w:hideMark/>
                      </w:tcPr>
                      <w:p w:rsidR="00C77D6E" w:rsidRPr="004D5662" w:rsidRDefault="00C77D6E" w:rsidP="004D5662">
                        <w:pPr>
                          <w:pStyle w:val="Table"/>
                          <w:jc w:val="right"/>
                        </w:pPr>
                        <w:r w:rsidRPr="004D5662">
                          <w:t>21.0</w:t>
                        </w:r>
                      </w:p>
                    </w:tc>
                    <w:tc>
                      <w:tcPr>
                        <w:tcW w:w="880" w:type="dxa"/>
                        <w:noWrap/>
                        <w:tcMar>
                          <w:left w:w="29" w:type="dxa"/>
                          <w:right w:w="29" w:type="dxa"/>
                        </w:tcMar>
                        <w:vAlign w:val="bottom"/>
                        <w:hideMark/>
                      </w:tcPr>
                      <w:p w:rsidR="00C77D6E" w:rsidRPr="004D5662" w:rsidRDefault="00C77D6E" w:rsidP="004D5662">
                        <w:pPr>
                          <w:pStyle w:val="Table"/>
                          <w:jc w:val="right"/>
                        </w:pPr>
                        <w:r w:rsidRPr="004D5662">
                          <w:t>60.8</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23a-3p</w:t>
                        </w:r>
                      </w:p>
                    </w:tc>
                    <w:tc>
                      <w:tcPr>
                        <w:tcW w:w="758" w:type="dxa"/>
                        <w:noWrap/>
                        <w:tcMar>
                          <w:left w:w="29" w:type="dxa"/>
                          <w:right w:w="29" w:type="dxa"/>
                        </w:tcMar>
                        <w:vAlign w:val="bottom"/>
                        <w:hideMark/>
                      </w:tcPr>
                      <w:p w:rsidR="00C77D6E" w:rsidRPr="004D5662" w:rsidRDefault="00C77D6E" w:rsidP="004D5662">
                        <w:pPr>
                          <w:pStyle w:val="Table"/>
                          <w:jc w:val="right"/>
                        </w:pPr>
                        <w:r w:rsidRPr="004D5662">
                          <w:t>548.9</w:t>
                        </w:r>
                      </w:p>
                    </w:tc>
                    <w:tc>
                      <w:tcPr>
                        <w:tcW w:w="758" w:type="dxa"/>
                        <w:noWrap/>
                        <w:tcMar>
                          <w:left w:w="29" w:type="dxa"/>
                          <w:right w:w="29" w:type="dxa"/>
                        </w:tcMar>
                        <w:vAlign w:val="bottom"/>
                        <w:hideMark/>
                      </w:tcPr>
                      <w:p w:rsidR="00C77D6E" w:rsidRPr="004D5662" w:rsidRDefault="00C77D6E" w:rsidP="004D5662">
                        <w:pPr>
                          <w:pStyle w:val="Table"/>
                          <w:jc w:val="right"/>
                        </w:pPr>
                        <w:r w:rsidRPr="004D5662">
                          <w:t>154.5</w:t>
                        </w:r>
                      </w:p>
                    </w:tc>
                    <w:tc>
                      <w:tcPr>
                        <w:tcW w:w="758" w:type="dxa"/>
                        <w:noWrap/>
                        <w:tcMar>
                          <w:left w:w="29" w:type="dxa"/>
                          <w:right w:w="29" w:type="dxa"/>
                        </w:tcMar>
                        <w:vAlign w:val="bottom"/>
                        <w:hideMark/>
                      </w:tcPr>
                      <w:p w:rsidR="00C77D6E" w:rsidRPr="004D5662" w:rsidRDefault="00C77D6E" w:rsidP="004D5662">
                        <w:pPr>
                          <w:pStyle w:val="Table"/>
                          <w:jc w:val="right"/>
                        </w:pPr>
                        <w:r w:rsidRPr="004D5662">
                          <w:t>360.4</w:t>
                        </w:r>
                      </w:p>
                    </w:tc>
                    <w:tc>
                      <w:tcPr>
                        <w:tcW w:w="758" w:type="dxa"/>
                        <w:noWrap/>
                        <w:tcMar>
                          <w:left w:w="29" w:type="dxa"/>
                          <w:right w:w="29" w:type="dxa"/>
                        </w:tcMar>
                        <w:vAlign w:val="bottom"/>
                        <w:hideMark/>
                      </w:tcPr>
                      <w:p w:rsidR="00C77D6E" w:rsidRPr="004D5662" w:rsidRDefault="00C77D6E" w:rsidP="004D5662">
                        <w:pPr>
                          <w:pStyle w:val="Table"/>
                          <w:jc w:val="right"/>
                        </w:pPr>
                        <w:r w:rsidRPr="004D5662">
                          <w:t>296.3</w:t>
                        </w:r>
                      </w:p>
                    </w:tc>
                    <w:tc>
                      <w:tcPr>
                        <w:tcW w:w="862" w:type="dxa"/>
                        <w:noWrap/>
                        <w:tcMar>
                          <w:left w:w="29" w:type="dxa"/>
                          <w:right w:w="29" w:type="dxa"/>
                        </w:tcMar>
                        <w:vAlign w:val="bottom"/>
                        <w:hideMark/>
                      </w:tcPr>
                      <w:p w:rsidR="00C77D6E" w:rsidRPr="004D5662" w:rsidRDefault="00C77D6E" w:rsidP="004D5662">
                        <w:pPr>
                          <w:pStyle w:val="Table"/>
                          <w:jc w:val="right"/>
                        </w:pPr>
                        <w:r w:rsidRPr="004D5662">
                          <w:t>947.6</w:t>
                        </w:r>
                      </w:p>
                    </w:tc>
                    <w:tc>
                      <w:tcPr>
                        <w:tcW w:w="758" w:type="dxa"/>
                        <w:noWrap/>
                        <w:tcMar>
                          <w:left w:w="29" w:type="dxa"/>
                          <w:right w:w="29" w:type="dxa"/>
                        </w:tcMar>
                        <w:vAlign w:val="bottom"/>
                        <w:hideMark/>
                      </w:tcPr>
                      <w:p w:rsidR="00C77D6E" w:rsidRPr="004D5662" w:rsidRDefault="00C77D6E" w:rsidP="004D5662">
                        <w:pPr>
                          <w:pStyle w:val="Table"/>
                          <w:jc w:val="right"/>
                        </w:pPr>
                        <w:r w:rsidRPr="004D5662">
                          <w:t>373.1</w:t>
                        </w:r>
                      </w:p>
                    </w:tc>
                    <w:tc>
                      <w:tcPr>
                        <w:tcW w:w="900" w:type="dxa"/>
                        <w:noWrap/>
                        <w:tcMar>
                          <w:left w:w="29" w:type="dxa"/>
                          <w:right w:w="29" w:type="dxa"/>
                        </w:tcMar>
                        <w:vAlign w:val="bottom"/>
                        <w:hideMark/>
                      </w:tcPr>
                      <w:p w:rsidR="00C77D6E" w:rsidRPr="004D5662" w:rsidRDefault="00C77D6E" w:rsidP="004D5662">
                        <w:pPr>
                          <w:pStyle w:val="Table"/>
                          <w:jc w:val="right"/>
                        </w:pPr>
                        <w:r w:rsidRPr="004D5662">
                          <w:t>425.9</w:t>
                        </w:r>
                      </w:p>
                    </w:tc>
                    <w:tc>
                      <w:tcPr>
                        <w:tcW w:w="880" w:type="dxa"/>
                        <w:noWrap/>
                        <w:tcMar>
                          <w:left w:w="29" w:type="dxa"/>
                          <w:right w:w="29" w:type="dxa"/>
                        </w:tcMar>
                        <w:vAlign w:val="bottom"/>
                        <w:hideMark/>
                      </w:tcPr>
                      <w:p w:rsidR="00C77D6E" w:rsidRPr="004D5662" w:rsidRDefault="00C77D6E" w:rsidP="004D5662">
                        <w:pPr>
                          <w:pStyle w:val="Table"/>
                          <w:jc w:val="right"/>
                        </w:pPr>
                        <w:r w:rsidRPr="004D5662">
                          <w:t>162.6</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18a-5p</w:t>
                        </w:r>
                      </w:p>
                    </w:tc>
                    <w:tc>
                      <w:tcPr>
                        <w:tcW w:w="758" w:type="dxa"/>
                        <w:noWrap/>
                        <w:tcMar>
                          <w:left w:w="29" w:type="dxa"/>
                          <w:right w:w="29" w:type="dxa"/>
                        </w:tcMar>
                        <w:vAlign w:val="bottom"/>
                        <w:hideMark/>
                      </w:tcPr>
                      <w:p w:rsidR="00C77D6E" w:rsidRPr="004D5662" w:rsidRDefault="00C77D6E" w:rsidP="004D5662">
                        <w:pPr>
                          <w:pStyle w:val="Table"/>
                          <w:jc w:val="right"/>
                        </w:pPr>
                        <w:r w:rsidRPr="004D5662">
                          <w:t>30.9</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5.9</w:t>
                        </w:r>
                      </w:p>
                    </w:tc>
                    <w:tc>
                      <w:tcPr>
                        <w:tcW w:w="758" w:type="dxa"/>
                        <w:noWrap/>
                        <w:tcMar>
                          <w:left w:w="29" w:type="dxa"/>
                          <w:right w:w="29" w:type="dxa"/>
                        </w:tcMar>
                        <w:vAlign w:val="bottom"/>
                        <w:hideMark/>
                      </w:tcPr>
                      <w:p w:rsidR="00C77D6E" w:rsidRPr="004D5662" w:rsidRDefault="00C77D6E" w:rsidP="004D5662">
                        <w:pPr>
                          <w:pStyle w:val="Table"/>
                          <w:jc w:val="right"/>
                        </w:pPr>
                        <w:r w:rsidRPr="004D5662">
                          <w:t>3.5</w:t>
                        </w:r>
                      </w:p>
                    </w:tc>
                    <w:tc>
                      <w:tcPr>
                        <w:tcW w:w="862" w:type="dxa"/>
                        <w:noWrap/>
                        <w:tcMar>
                          <w:left w:w="29" w:type="dxa"/>
                          <w:right w:w="29" w:type="dxa"/>
                        </w:tcMar>
                        <w:vAlign w:val="bottom"/>
                        <w:hideMark/>
                      </w:tcPr>
                      <w:p w:rsidR="00C77D6E" w:rsidRPr="004D5662" w:rsidRDefault="00C77D6E" w:rsidP="004D5662">
                        <w:pPr>
                          <w:pStyle w:val="Table"/>
                          <w:jc w:val="right"/>
                        </w:pPr>
                        <w:r w:rsidRPr="004D5662">
                          <w:t>37.9</w:t>
                        </w:r>
                      </w:p>
                    </w:tc>
                    <w:tc>
                      <w:tcPr>
                        <w:tcW w:w="758" w:type="dxa"/>
                        <w:noWrap/>
                        <w:tcMar>
                          <w:left w:w="29" w:type="dxa"/>
                          <w:right w:w="29" w:type="dxa"/>
                        </w:tcMar>
                        <w:vAlign w:val="bottom"/>
                        <w:hideMark/>
                      </w:tcPr>
                      <w:p w:rsidR="00C77D6E" w:rsidRPr="004D5662" w:rsidRDefault="00C77D6E" w:rsidP="004D5662">
                        <w:pPr>
                          <w:pStyle w:val="Table"/>
                          <w:jc w:val="right"/>
                        </w:pPr>
                        <w:r w:rsidRPr="004D5662">
                          <w:t>5.3</w:t>
                        </w:r>
                      </w:p>
                    </w:tc>
                    <w:tc>
                      <w:tcPr>
                        <w:tcW w:w="900" w:type="dxa"/>
                        <w:noWrap/>
                        <w:tcMar>
                          <w:left w:w="29" w:type="dxa"/>
                          <w:right w:w="29" w:type="dxa"/>
                        </w:tcMar>
                        <w:vAlign w:val="bottom"/>
                        <w:hideMark/>
                      </w:tcPr>
                      <w:p w:rsidR="00C77D6E" w:rsidRPr="004D5662" w:rsidRDefault="00C77D6E" w:rsidP="004D5662">
                        <w:pPr>
                          <w:pStyle w:val="Table"/>
                          <w:jc w:val="right"/>
                        </w:pPr>
                        <w:r w:rsidRPr="004D5662">
                          <w:t>6.7</w:t>
                        </w:r>
                      </w:p>
                    </w:tc>
                    <w:tc>
                      <w:tcPr>
                        <w:tcW w:w="880" w:type="dxa"/>
                        <w:noWrap/>
                        <w:tcMar>
                          <w:left w:w="29" w:type="dxa"/>
                          <w:right w:w="29" w:type="dxa"/>
                        </w:tcMar>
                        <w:vAlign w:val="bottom"/>
                        <w:hideMark/>
                      </w:tcPr>
                      <w:p w:rsidR="00C77D6E" w:rsidRPr="004D5662" w:rsidRDefault="00C77D6E" w:rsidP="004D5662">
                        <w:pPr>
                          <w:pStyle w:val="Table"/>
                          <w:jc w:val="right"/>
                        </w:pPr>
                        <w:r w:rsidRPr="004D5662">
                          <w:t>17.2</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222-3p</w:t>
                        </w:r>
                      </w:p>
                    </w:tc>
                    <w:tc>
                      <w:tcPr>
                        <w:tcW w:w="758" w:type="dxa"/>
                        <w:noWrap/>
                        <w:tcMar>
                          <w:left w:w="29" w:type="dxa"/>
                          <w:right w:w="29" w:type="dxa"/>
                        </w:tcMar>
                        <w:vAlign w:val="bottom"/>
                        <w:hideMark/>
                      </w:tcPr>
                      <w:p w:rsidR="00C77D6E" w:rsidRPr="004D5662" w:rsidRDefault="00C77D6E" w:rsidP="004D5662">
                        <w:pPr>
                          <w:pStyle w:val="Table"/>
                          <w:jc w:val="right"/>
                        </w:pPr>
                        <w:r w:rsidRPr="004D5662">
                          <w:t>95.9</w:t>
                        </w:r>
                      </w:p>
                    </w:tc>
                    <w:tc>
                      <w:tcPr>
                        <w:tcW w:w="758" w:type="dxa"/>
                        <w:noWrap/>
                        <w:tcMar>
                          <w:left w:w="29" w:type="dxa"/>
                          <w:right w:w="29" w:type="dxa"/>
                        </w:tcMar>
                        <w:vAlign w:val="bottom"/>
                        <w:hideMark/>
                      </w:tcPr>
                      <w:p w:rsidR="00C77D6E" w:rsidRPr="004D5662" w:rsidRDefault="00C77D6E" w:rsidP="004D5662">
                        <w:pPr>
                          <w:pStyle w:val="Table"/>
                          <w:jc w:val="right"/>
                        </w:pPr>
                        <w:r w:rsidRPr="004D5662">
                          <w:t>17.8</w:t>
                        </w:r>
                      </w:p>
                    </w:tc>
                    <w:tc>
                      <w:tcPr>
                        <w:tcW w:w="758" w:type="dxa"/>
                        <w:noWrap/>
                        <w:tcMar>
                          <w:left w:w="29" w:type="dxa"/>
                          <w:right w:w="29" w:type="dxa"/>
                        </w:tcMar>
                        <w:vAlign w:val="bottom"/>
                        <w:hideMark/>
                      </w:tcPr>
                      <w:p w:rsidR="00C77D6E" w:rsidRPr="004D5662" w:rsidRDefault="00C77D6E" w:rsidP="004D5662">
                        <w:pPr>
                          <w:pStyle w:val="Table"/>
                          <w:jc w:val="right"/>
                        </w:pPr>
                        <w:r w:rsidRPr="004D5662">
                          <w:t>23.4</w:t>
                        </w:r>
                      </w:p>
                    </w:tc>
                    <w:tc>
                      <w:tcPr>
                        <w:tcW w:w="758" w:type="dxa"/>
                        <w:noWrap/>
                        <w:tcMar>
                          <w:left w:w="29" w:type="dxa"/>
                          <w:right w:w="29" w:type="dxa"/>
                        </w:tcMar>
                        <w:vAlign w:val="bottom"/>
                        <w:hideMark/>
                      </w:tcPr>
                      <w:p w:rsidR="00C77D6E" w:rsidRPr="004D5662" w:rsidRDefault="00C77D6E" w:rsidP="004D5662">
                        <w:pPr>
                          <w:pStyle w:val="Table"/>
                          <w:jc w:val="right"/>
                        </w:pPr>
                        <w:r w:rsidRPr="004D5662">
                          <w:t>20.5</w:t>
                        </w:r>
                      </w:p>
                    </w:tc>
                    <w:tc>
                      <w:tcPr>
                        <w:tcW w:w="862" w:type="dxa"/>
                        <w:noWrap/>
                        <w:tcMar>
                          <w:left w:w="29" w:type="dxa"/>
                          <w:right w:w="29" w:type="dxa"/>
                        </w:tcMar>
                        <w:vAlign w:val="bottom"/>
                        <w:hideMark/>
                      </w:tcPr>
                      <w:p w:rsidR="00C77D6E" w:rsidRPr="004D5662" w:rsidRDefault="00C77D6E" w:rsidP="004D5662">
                        <w:pPr>
                          <w:pStyle w:val="Table"/>
                          <w:jc w:val="right"/>
                        </w:pPr>
                        <w:r w:rsidRPr="004D5662">
                          <w:t>43.0</w:t>
                        </w:r>
                      </w:p>
                    </w:tc>
                    <w:tc>
                      <w:tcPr>
                        <w:tcW w:w="758" w:type="dxa"/>
                        <w:noWrap/>
                        <w:tcMar>
                          <w:left w:w="29" w:type="dxa"/>
                          <w:right w:w="29" w:type="dxa"/>
                        </w:tcMar>
                        <w:vAlign w:val="bottom"/>
                        <w:hideMark/>
                      </w:tcPr>
                      <w:p w:rsidR="00C77D6E" w:rsidRPr="004D5662" w:rsidRDefault="00C77D6E" w:rsidP="004D5662">
                        <w:pPr>
                          <w:pStyle w:val="Table"/>
                          <w:jc w:val="right"/>
                        </w:pPr>
                        <w:r w:rsidRPr="004D5662">
                          <w:t>107.9</w:t>
                        </w:r>
                      </w:p>
                    </w:tc>
                    <w:tc>
                      <w:tcPr>
                        <w:tcW w:w="900" w:type="dxa"/>
                        <w:noWrap/>
                        <w:tcMar>
                          <w:left w:w="29" w:type="dxa"/>
                          <w:right w:w="29" w:type="dxa"/>
                        </w:tcMar>
                        <w:vAlign w:val="bottom"/>
                        <w:hideMark/>
                      </w:tcPr>
                      <w:p w:rsidR="00C77D6E" w:rsidRPr="004D5662" w:rsidRDefault="00C77D6E" w:rsidP="004D5662">
                        <w:pPr>
                          <w:pStyle w:val="Table"/>
                          <w:jc w:val="right"/>
                        </w:pPr>
                        <w:r w:rsidRPr="004D5662">
                          <w:t>12.1</w:t>
                        </w:r>
                      </w:p>
                    </w:tc>
                    <w:tc>
                      <w:tcPr>
                        <w:tcW w:w="880" w:type="dxa"/>
                        <w:noWrap/>
                        <w:tcMar>
                          <w:left w:w="29" w:type="dxa"/>
                          <w:right w:w="29" w:type="dxa"/>
                        </w:tcMar>
                        <w:vAlign w:val="bottom"/>
                        <w:hideMark/>
                      </w:tcPr>
                      <w:p w:rsidR="00C77D6E" w:rsidRPr="004D5662" w:rsidRDefault="00C77D6E" w:rsidP="004D5662">
                        <w:pPr>
                          <w:pStyle w:val="Table"/>
                          <w:jc w:val="right"/>
                        </w:pPr>
                        <w:r w:rsidRPr="004D5662">
                          <w:t>16.6</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19a-3p</w:t>
                        </w:r>
                      </w:p>
                    </w:tc>
                    <w:tc>
                      <w:tcPr>
                        <w:tcW w:w="758" w:type="dxa"/>
                        <w:noWrap/>
                        <w:tcMar>
                          <w:left w:w="29" w:type="dxa"/>
                          <w:right w:w="29" w:type="dxa"/>
                        </w:tcMar>
                        <w:vAlign w:val="bottom"/>
                        <w:hideMark/>
                      </w:tcPr>
                      <w:p w:rsidR="00C77D6E" w:rsidRPr="004D5662" w:rsidRDefault="00C77D6E" w:rsidP="004D5662">
                        <w:pPr>
                          <w:pStyle w:val="Table"/>
                          <w:jc w:val="right"/>
                        </w:pPr>
                        <w:r w:rsidRPr="004D5662">
                          <w:t>113.8</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109.7</w:t>
                        </w:r>
                      </w:p>
                    </w:tc>
                    <w:tc>
                      <w:tcPr>
                        <w:tcW w:w="758" w:type="dxa"/>
                        <w:noWrap/>
                        <w:tcMar>
                          <w:left w:w="29" w:type="dxa"/>
                          <w:right w:w="29" w:type="dxa"/>
                        </w:tcMar>
                        <w:vAlign w:val="bottom"/>
                        <w:hideMark/>
                      </w:tcPr>
                      <w:p w:rsidR="00C77D6E" w:rsidRPr="004D5662" w:rsidRDefault="00C77D6E" w:rsidP="004D5662">
                        <w:pPr>
                          <w:pStyle w:val="Table"/>
                          <w:jc w:val="right"/>
                        </w:pPr>
                        <w:r w:rsidRPr="004D5662">
                          <w:t>72.7</w:t>
                        </w:r>
                      </w:p>
                    </w:tc>
                    <w:tc>
                      <w:tcPr>
                        <w:tcW w:w="862" w:type="dxa"/>
                        <w:noWrap/>
                        <w:tcMar>
                          <w:left w:w="29" w:type="dxa"/>
                          <w:right w:w="29" w:type="dxa"/>
                        </w:tcMar>
                        <w:vAlign w:val="bottom"/>
                        <w:hideMark/>
                      </w:tcPr>
                      <w:p w:rsidR="00C77D6E" w:rsidRPr="004D5662" w:rsidRDefault="00C77D6E" w:rsidP="004D5662">
                        <w:pPr>
                          <w:pStyle w:val="Table"/>
                          <w:jc w:val="right"/>
                        </w:pPr>
                        <w:r w:rsidRPr="004D5662">
                          <w:t>186.5</w:t>
                        </w:r>
                      </w:p>
                    </w:tc>
                    <w:tc>
                      <w:tcPr>
                        <w:tcW w:w="758" w:type="dxa"/>
                        <w:noWrap/>
                        <w:tcMar>
                          <w:left w:w="29" w:type="dxa"/>
                          <w:right w:w="29" w:type="dxa"/>
                        </w:tcMar>
                        <w:vAlign w:val="bottom"/>
                        <w:hideMark/>
                      </w:tcPr>
                      <w:p w:rsidR="00C77D6E" w:rsidRPr="004D5662" w:rsidRDefault="00C77D6E" w:rsidP="004D5662">
                        <w:pPr>
                          <w:pStyle w:val="Table"/>
                          <w:jc w:val="right"/>
                        </w:pPr>
                        <w:r w:rsidRPr="004D5662">
                          <w:t>49.8</w:t>
                        </w:r>
                      </w:p>
                    </w:tc>
                    <w:tc>
                      <w:tcPr>
                        <w:tcW w:w="900" w:type="dxa"/>
                        <w:noWrap/>
                        <w:tcMar>
                          <w:left w:w="29" w:type="dxa"/>
                          <w:right w:w="29" w:type="dxa"/>
                        </w:tcMar>
                        <w:vAlign w:val="bottom"/>
                        <w:hideMark/>
                      </w:tcPr>
                      <w:p w:rsidR="00C77D6E" w:rsidRPr="004D5662" w:rsidRDefault="00C77D6E" w:rsidP="004D5662">
                        <w:pPr>
                          <w:pStyle w:val="Table"/>
                          <w:jc w:val="right"/>
                        </w:pPr>
                        <w:r w:rsidRPr="004D5662">
                          <w:t>54.7</w:t>
                        </w:r>
                      </w:p>
                    </w:tc>
                    <w:tc>
                      <w:tcPr>
                        <w:tcW w:w="880" w:type="dxa"/>
                        <w:noWrap/>
                        <w:tcMar>
                          <w:left w:w="29" w:type="dxa"/>
                          <w:right w:w="29" w:type="dxa"/>
                        </w:tcMar>
                        <w:vAlign w:val="bottom"/>
                        <w:hideMark/>
                      </w:tcPr>
                      <w:p w:rsidR="00C77D6E" w:rsidRPr="004D5662" w:rsidRDefault="00C77D6E" w:rsidP="004D5662">
                        <w:pPr>
                          <w:pStyle w:val="Table"/>
                          <w:jc w:val="right"/>
                        </w:pPr>
                        <w:r w:rsidRPr="004D5662">
                          <w:t>67.2</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23b-3p</w:t>
                        </w:r>
                      </w:p>
                    </w:tc>
                    <w:tc>
                      <w:tcPr>
                        <w:tcW w:w="758" w:type="dxa"/>
                        <w:noWrap/>
                        <w:tcMar>
                          <w:left w:w="29" w:type="dxa"/>
                          <w:right w:w="29" w:type="dxa"/>
                        </w:tcMar>
                        <w:vAlign w:val="bottom"/>
                        <w:hideMark/>
                      </w:tcPr>
                      <w:p w:rsidR="00C77D6E" w:rsidRPr="004D5662" w:rsidRDefault="00C77D6E" w:rsidP="004D5662">
                        <w:pPr>
                          <w:pStyle w:val="Table"/>
                          <w:jc w:val="right"/>
                        </w:pPr>
                        <w:r w:rsidRPr="004D5662">
                          <w:t>89.4</w:t>
                        </w:r>
                      </w:p>
                    </w:tc>
                    <w:tc>
                      <w:tcPr>
                        <w:tcW w:w="758" w:type="dxa"/>
                        <w:noWrap/>
                        <w:tcMar>
                          <w:left w:w="29" w:type="dxa"/>
                          <w:right w:w="29" w:type="dxa"/>
                        </w:tcMar>
                        <w:vAlign w:val="bottom"/>
                        <w:hideMark/>
                      </w:tcPr>
                      <w:p w:rsidR="00C77D6E" w:rsidRPr="004D5662" w:rsidRDefault="00C77D6E" w:rsidP="004D5662">
                        <w:pPr>
                          <w:pStyle w:val="Table"/>
                          <w:jc w:val="right"/>
                        </w:pPr>
                        <w:r w:rsidRPr="004D5662">
                          <w:t>40.7</w:t>
                        </w:r>
                      </w:p>
                    </w:tc>
                    <w:tc>
                      <w:tcPr>
                        <w:tcW w:w="758" w:type="dxa"/>
                        <w:noWrap/>
                        <w:tcMar>
                          <w:left w:w="29" w:type="dxa"/>
                          <w:right w:w="29" w:type="dxa"/>
                        </w:tcMar>
                        <w:vAlign w:val="bottom"/>
                        <w:hideMark/>
                      </w:tcPr>
                      <w:p w:rsidR="00C77D6E" w:rsidRPr="004D5662" w:rsidRDefault="00C77D6E" w:rsidP="004D5662">
                        <w:pPr>
                          <w:pStyle w:val="Table"/>
                          <w:jc w:val="right"/>
                        </w:pPr>
                        <w:r w:rsidRPr="004D5662">
                          <w:t>105.9</w:t>
                        </w:r>
                      </w:p>
                    </w:tc>
                    <w:tc>
                      <w:tcPr>
                        <w:tcW w:w="758" w:type="dxa"/>
                        <w:noWrap/>
                        <w:tcMar>
                          <w:left w:w="29" w:type="dxa"/>
                          <w:right w:w="29" w:type="dxa"/>
                        </w:tcMar>
                        <w:vAlign w:val="bottom"/>
                        <w:hideMark/>
                      </w:tcPr>
                      <w:p w:rsidR="00C77D6E" w:rsidRPr="004D5662" w:rsidRDefault="00C77D6E" w:rsidP="004D5662">
                        <w:pPr>
                          <w:pStyle w:val="Table"/>
                          <w:jc w:val="right"/>
                        </w:pPr>
                        <w:r w:rsidRPr="004D5662">
                          <w:t>123.8</w:t>
                        </w:r>
                      </w:p>
                    </w:tc>
                    <w:tc>
                      <w:tcPr>
                        <w:tcW w:w="862" w:type="dxa"/>
                        <w:noWrap/>
                        <w:tcMar>
                          <w:left w:w="29" w:type="dxa"/>
                          <w:right w:w="29" w:type="dxa"/>
                        </w:tcMar>
                        <w:vAlign w:val="bottom"/>
                        <w:hideMark/>
                      </w:tcPr>
                      <w:p w:rsidR="00C77D6E" w:rsidRPr="004D5662" w:rsidRDefault="00C77D6E" w:rsidP="004D5662">
                        <w:pPr>
                          <w:pStyle w:val="Table"/>
                          <w:jc w:val="right"/>
                        </w:pPr>
                        <w:r w:rsidRPr="004D5662">
                          <w:t>349.6</w:t>
                        </w:r>
                      </w:p>
                    </w:tc>
                    <w:tc>
                      <w:tcPr>
                        <w:tcW w:w="758" w:type="dxa"/>
                        <w:noWrap/>
                        <w:tcMar>
                          <w:left w:w="29" w:type="dxa"/>
                          <w:right w:w="29" w:type="dxa"/>
                        </w:tcMar>
                        <w:vAlign w:val="bottom"/>
                        <w:hideMark/>
                      </w:tcPr>
                      <w:p w:rsidR="00C77D6E" w:rsidRPr="004D5662" w:rsidRDefault="00C77D6E" w:rsidP="004D5662">
                        <w:pPr>
                          <w:pStyle w:val="Table"/>
                          <w:jc w:val="right"/>
                        </w:pPr>
                        <w:r w:rsidRPr="004D5662">
                          <w:t>91.2</w:t>
                        </w:r>
                      </w:p>
                    </w:tc>
                    <w:tc>
                      <w:tcPr>
                        <w:tcW w:w="900" w:type="dxa"/>
                        <w:noWrap/>
                        <w:tcMar>
                          <w:left w:w="29" w:type="dxa"/>
                          <w:right w:w="29" w:type="dxa"/>
                        </w:tcMar>
                        <w:vAlign w:val="bottom"/>
                        <w:hideMark/>
                      </w:tcPr>
                      <w:p w:rsidR="00C77D6E" w:rsidRPr="004D5662" w:rsidRDefault="00C77D6E" w:rsidP="004D5662">
                        <w:pPr>
                          <w:pStyle w:val="Table"/>
                          <w:jc w:val="right"/>
                        </w:pPr>
                        <w:r w:rsidRPr="004D5662">
                          <w:t>349.6</w:t>
                        </w:r>
                      </w:p>
                    </w:tc>
                    <w:tc>
                      <w:tcPr>
                        <w:tcW w:w="880" w:type="dxa"/>
                        <w:noWrap/>
                        <w:tcMar>
                          <w:left w:w="29" w:type="dxa"/>
                          <w:right w:w="29" w:type="dxa"/>
                        </w:tcMar>
                        <w:vAlign w:val="bottom"/>
                        <w:hideMark/>
                      </w:tcPr>
                      <w:p w:rsidR="00C77D6E" w:rsidRPr="004D5662" w:rsidRDefault="00C77D6E" w:rsidP="004D5662">
                        <w:pPr>
                          <w:pStyle w:val="Table"/>
                          <w:jc w:val="right"/>
                        </w:pPr>
                        <w:r w:rsidRPr="004D5662">
                          <w:t>30.3</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19b-3p</w:t>
                        </w:r>
                      </w:p>
                    </w:tc>
                    <w:tc>
                      <w:tcPr>
                        <w:tcW w:w="758" w:type="dxa"/>
                        <w:noWrap/>
                        <w:tcMar>
                          <w:left w:w="29" w:type="dxa"/>
                          <w:right w:w="29" w:type="dxa"/>
                        </w:tcMar>
                        <w:vAlign w:val="bottom"/>
                        <w:hideMark/>
                      </w:tcPr>
                      <w:p w:rsidR="00C77D6E" w:rsidRPr="004D5662" w:rsidRDefault="00C77D6E" w:rsidP="004D5662">
                        <w:pPr>
                          <w:pStyle w:val="Table"/>
                          <w:jc w:val="right"/>
                        </w:pPr>
                        <w:r w:rsidRPr="004D5662">
                          <w:t>258.7</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424.1</w:t>
                        </w:r>
                      </w:p>
                    </w:tc>
                    <w:tc>
                      <w:tcPr>
                        <w:tcW w:w="758" w:type="dxa"/>
                        <w:noWrap/>
                        <w:tcMar>
                          <w:left w:w="29" w:type="dxa"/>
                          <w:right w:w="29" w:type="dxa"/>
                        </w:tcMar>
                        <w:vAlign w:val="bottom"/>
                        <w:hideMark/>
                      </w:tcPr>
                      <w:p w:rsidR="00C77D6E" w:rsidRPr="004D5662" w:rsidRDefault="00C77D6E" w:rsidP="004D5662">
                        <w:pPr>
                          <w:pStyle w:val="Table"/>
                          <w:jc w:val="right"/>
                        </w:pPr>
                        <w:r w:rsidRPr="004D5662">
                          <w:t>233.1</w:t>
                        </w:r>
                      </w:p>
                    </w:tc>
                    <w:tc>
                      <w:tcPr>
                        <w:tcW w:w="862" w:type="dxa"/>
                        <w:noWrap/>
                        <w:tcMar>
                          <w:left w:w="29" w:type="dxa"/>
                          <w:right w:w="29" w:type="dxa"/>
                        </w:tcMar>
                        <w:vAlign w:val="bottom"/>
                        <w:hideMark/>
                      </w:tcPr>
                      <w:p w:rsidR="00C77D6E" w:rsidRPr="004D5662" w:rsidRDefault="00C77D6E" w:rsidP="004D5662">
                        <w:pPr>
                          <w:pStyle w:val="Table"/>
                          <w:jc w:val="right"/>
                        </w:pPr>
                        <w:r w:rsidRPr="004D5662">
                          <w:t>467.4</w:t>
                        </w:r>
                      </w:p>
                    </w:tc>
                    <w:tc>
                      <w:tcPr>
                        <w:tcW w:w="758" w:type="dxa"/>
                        <w:noWrap/>
                        <w:tcMar>
                          <w:left w:w="29" w:type="dxa"/>
                          <w:right w:w="29" w:type="dxa"/>
                        </w:tcMar>
                        <w:vAlign w:val="bottom"/>
                        <w:hideMark/>
                      </w:tcPr>
                      <w:p w:rsidR="00C77D6E" w:rsidRPr="004D5662" w:rsidRDefault="00C77D6E" w:rsidP="004D5662">
                        <w:pPr>
                          <w:pStyle w:val="Table"/>
                          <w:jc w:val="right"/>
                        </w:pPr>
                        <w:r w:rsidRPr="004D5662">
                          <w:t>157.0</w:t>
                        </w:r>
                      </w:p>
                    </w:tc>
                    <w:tc>
                      <w:tcPr>
                        <w:tcW w:w="900" w:type="dxa"/>
                        <w:noWrap/>
                        <w:tcMar>
                          <w:left w:w="29" w:type="dxa"/>
                          <w:right w:w="29" w:type="dxa"/>
                        </w:tcMar>
                        <w:vAlign w:val="bottom"/>
                        <w:hideMark/>
                      </w:tcPr>
                      <w:p w:rsidR="00C77D6E" w:rsidRPr="004D5662" w:rsidRDefault="00C77D6E" w:rsidP="004D5662">
                        <w:pPr>
                          <w:pStyle w:val="Table"/>
                          <w:jc w:val="right"/>
                        </w:pPr>
                        <w:r w:rsidRPr="004D5662">
                          <w:t>153.4</w:t>
                        </w:r>
                      </w:p>
                    </w:tc>
                    <w:tc>
                      <w:tcPr>
                        <w:tcW w:w="880" w:type="dxa"/>
                        <w:noWrap/>
                        <w:tcMar>
                          <w:left w:w="29" w:type="dxa"/>
                          <w:right w:w="29" w:type="dxa"/>
                        </w:tcMar>
                        <w:vAlign w:val="bottom"/>
                        <w:hideMark/>
                      </w:tcPr>
                      <w:p w:rsidR="00C77D6E" w:rsidRPr="004D5662" w:rsidRDefault="00C77D6E" w:rsidP="004D5662">
                        <w:pPr>
                          <w:pStyle w:val="Table"/>
                          <w:jc w:val="right"/>
                        </w:pPr>
                        <w:r w:rsidRPr="004D5662">
                          <w:t>211.1</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152-3p</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3.2</w:t>
                        </w:r>
                      </w:p>
                    </w:tc>
                    <w:tc>
                      <w:tcPr>
                        <w:tcW w:w="758" w:type="dxa"/>
                        <w:noWrap/>
                        <w:tcMar>
                          <w:left w:w="29" w:type="dxa"/>
                          <w:right w:w="29" w:type="dxa"/>
                        </w:tcMar>
                        <w:vAlign w:val="bottom"/>
                        <w:hideMark/>
                      </w:tcPr>
                      <w:p w:rsidR="00C77D6E" w:rsidRPr="004D5662" w:rsidRDefault="00C77D6E" w:rsidP="004D5662">
                        <w:pPr>
                          <w:pStyle w:val="Table"/>
                          <w:jc w:val="right"/>
                        </w:pPr>
                        <w:r w:rsidRPr="004D5662">
                          <w:t>3.0</w:t>
                        </w:r>
                      </w:p>
                    </w:tc>
                    <w:tc>
                      <w:tcPr>
                        <w:tcW w:w="862" w:type="dxa"/>
                        <w:noWrap/>
                        <w:tcMar>
                          <w:left w:w="29" w:type="dxa"/>
                          <w:right w:w="29" w:type="dxa"/>
                        </w:tcMar>
                        <w:vAlign w:val="bottom"/>
                        <w:hideMark/>
                      </w:tcPr>
                      <w:p w:rsidR="00C77D6E" w:rsidRPr="004D5662" w:rsidRDefault="00C77D6E" w:rsidP="004D5662">
                        <w:pPr>
                          <w:pStyle w:val="Table"/>
                          <w:jc w:val="right"/>
                        </w:pPr>
                        <w:r w:rsidRPr="004D5662">
                          <w:t>6.8</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900" w:type="dxa"/>
                        <w:noWrap/>
                        <w:tcMar>
                          <w:left w:w="29" w:type="dxa"/>
                          <w:right w:w="29" w:type="dxa"/>
                        </w:tcMar>
                        <w:vAlign w:val="bottom"/>
                        <w:hideMark/>
                      </w:tcPr>
                      <w:p w:rsidR="00C77D6E" w:rsidRPr="004D5662" w:rsidRDefault="00C77D6E" w:rsidP="004D5662">
                        <w:pPr>
                          <w:pStyle w:val="Table"/>
                          <w:jc w:val="right"/>
                        </w:pPr>
                        <w:r w:rsidRPr="004D5662">
                          <w:t>5.2</w:t>
                        </w:r>
                      </w:p>
                    </w:tc>
                    <w:tc>
                      <w:tcPr>
                        <w:tcW w:w="880" w:type="dxa"/>
                        <w:noWrap/>
                        <w:tcMar>
                          <w:left w:w="29" w:type="dxa"/>
                          <w:right w:w="29" w:type="dxa"/>
                        </w:tcMar>
                        <w:vAlign w:val="bottom"/>
                        <w:hideMark/>
                      </w:tcPr>
                      <w:p w:rsidR="00C77D6E" w:rsidRPr="004D5662" w:rsidRDefault="00C77D6E" w:rsidP="004D5662">
                        <w:pPr>
                          <w:pStyle w:val="Table"/>
                          <w:jc w:val="right"/>
                        </w:pPr>
                        <w:r w:rsidRPr="004D5662">
                          <w:t>0.1</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425-5p</w:t>
                        </w:r>
                      </w:p>
                    </w:tc>
                    <w:tc>
                      <w:tcPr>
                        <w:tcW w:w="758" w:type="dxa"/>
                        <w:noWrap/>
                        <w:tcMar>
                          <w:left w:w="29" w:type="dxa"/>
                          <w:right w:w="29" w:type="dxa"/>
                        </w:tcMar>
                        <w:vAlign w:val="bottom"/>
                        <w:hideMark/>
                      </w:tcPr>
                      <w:p w:rsidR="00C77D6E" w:rsidRPr="004D5662" w:rsidRDefault="00C77D6E" w:rsidP="004D5662">
                        <w:pPr>
                          <w:pStyle w:val="Table"/>
                          <w:jc w:val="right"/>
                        </w:pPr>
                        <w:r w:rsidRPr="004D5662">
                          <w:t>33.5</w:t>
                        </w:r>
                      </w:p>
                    </w:tc>
                    <w:tc>
                      <w:tcPr>
                        <w:tcW w:w="758" w:type="dxa"/>
                        <w:noWrap/>
                        <w:tcMar>
                          <w:left w:w="29" w:type="dxa"/>
                          <w:right w:w="29" w:type="dxa"/>
                        </w:tcMar>
                        <w:vAlign w:val="bottom"/>
                        <w:hideMark/>
                      </w:tcPr>
                      <w:p w:rsidR="00C77D6E" w:rsidRPr="004D5662" w:rsidRDefault="00C77D6E" w:rsidP="004D5662">
                        <w:pPr>
                          <w:pStyle w:val="Table"/>
                          <w:jc w:val="right"/>
                        </w:pPr>
                        <w:r w:rsidRPr="004D5662">
                          <w:t>2.5</w:t>
                        </w:r>
                      </w:p>
                    </w:tc>
                    <w:tc>
                      <w:tcPr>
                        <w:tcW w:w="758" w:type="dxa"/>
                        <w:noWrap/>
                        <w:tcMar>
                          <w:left w:w="29" w:type="dxa"/>
                          <w:right w:w="29" w:type="dxa"/>
                        </w:tcMar>
                        <w:vAlign w:val="bottom"/>
                        <w:hideMark/>
                      </w:tcPr>
                      <w:p w:rsidR="00C77D6E" w:rsidRPr="004D5662" w:rsidRDefault="00C77D6E" w:rsidP="004D5662">
                        <w:pPr>
                          <w:pStyle w:val="Table"/>
                          <w:jc w:val="right"/>
                        </w:pPr>
                        <w:r w:rsidRPr="004D5662">
                          <w:t>13.6</w:t>
                        </w:r>
                      </w:p>
                    </w:tc>
                    <w:tc>
                      <w:tcPr>
                        <w:tcW w:w="758" w:type="dxa"/>
                        <w:noWrap/>
                        <w:tcMar>
                          <w:left w:w="29" w:type="dxa"/>
                          <w:right w:w="29" w:type="dxa"/>
                        </w:tcMar>
                        <w:vAlign w:val="bottom"/>
                        <w:hideMark/>
                      </w:tcPr>
                      <w:p w:rsidR="00C77D6E" w:rsidRPr="004D5662" w:rsidRDefault="00C77D6E" w:rsidP="004D5662">
                        <w:pPr>
                          <w:pStyle w:val="Table"/>
                          <w:jc w:val="right"/>
                        </w:pPr>
                        <w:r w:rsidRPr="004D5662">
                          <w:t>9.9</w:t>
                        </w:r>
                      </w:p>
                    </w:tc>
                    <w:tc>
                      <w:tcPr>
                        <w:tcW w:w="862" w:type="dxa"/>
                        <w:noWrap/>
                        <w:tcMar>
                          <w:left w:w="29" w:type="dxa"/>
                          <w:right w:w="29" w:type="dxa"/>
                        </w:tcMar>
                        <w:vAlign w:val="bottom"/>
                        <w:hideMark/>
                      </w:tcPr>
                      <w:p w:rsidR="00C77D6E" w:rsidRPr="004D5662" w:rsidRDefault="00C77D6E" w:rsidP="004D5662">
                        <w:pPr>
                          <w:pStyle w:val="Table"/>
                          <w:jc w:val="right"/>
                        </w:pPr>
                        <w:r w:rsidRPr="004D5662">
                          <w:t>22.4</w:t>
                        </w:r>
                      </w:p>
                    </w:tc>
                    <w:tc>
                      <w:tcPr>
                        <w:tcW w:w="758" w:type="dxa"/>
                        <w:noWrap/>
                        <w:tcMar>
                          <w:left w:w="29" w:type="dxa"/>
                          <w:right w:w="29" w:type="dxa"/>
                        </w:tcMar>
                        <w:vAlign w:val="bottom"/>
                        <w:hideMark/>
                      </w:tcPr>
                      <w:p w:rsidR="00C77D6E" w:rsidRPr="004D5662" w:rsidRDefault="00C77D6E" w:rsidP="004D5662">
                        <w:pPr>
                          <w:pStyle w:val="Table"/>
                          <w:jc w:val="right"/>
                        </w:pPr>
                        <w:r w:rsidRPr="004D5662">
                          <w:t>20.1</w:t>
                        </w:r>
                      </w:p>
                    </w:tc>
                    <w:tc>
                      <w:tcPr>
                        <w:tcW w:w="900" w:type="dxa"/>
                        <w:noWrap/>
                        <w:tcMar>
                          <w:left w:w="29" w:type="dxa"/>
                          <w:right w:w="29" w:type="dxa"/>
                        </w:tcMar>
                        <w:vAlign w:val="bottom"/>
                        <w:hideMark/>
                      </w:tcPr>
                      <w:p w:rsidR="00C77D6E" w:rsidRPr="004D5662" w:rsidRDefault="00C77D6E" w:rsidP="004D5662">
                        <w:pPr>
                          <w:pStyle w:val="Table"/>
                          <w:jc w:val="right"/>
                        </w:pPr>
                        <w:r w:rsidRPr="004D5662">
                          <w:t>52.2</w:t>
                        </w:r>
                      </w:p>
                    </w:tc>
                    <w:tc>
                      <w:tcPr>
                        <w:tcW w:w="880" w:type="dxa"/>
                        <w:noWrap/>
                        <w:tcMar>
                          <w:left w:w="29" w:type="dxa"/>
                          <w:right w:w="29" w:type="dxa"/>
                        </w:tcMar>
                        <w:vAlign w:val="bottom"/>
                        <w:hideMark/>
                      </w:tcPr>
                      <w:p w:rsidR="00C77D6E" w:rsidRPr="004D5662" w:rsidRDefault="00C77D6E" w:rsidP="004D5662">
                        <w:pPr>
                          <w:pStyle w:val="Table"/>
                          <w:jc w:val="right"/>
                        </w:pPr>
                        <w:r w:rsidRPr="004D5662">
                          <w:t>4.2</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181b-5p</w:t>
                        </w:r>
                      </w:p>
                    </w:tc>
                    <w:tc>
                      <w:tcPr>
                        <w:tcW w:w="758" w:type="dxa"/>
                        <w:noWrap/>
                        <w:tcMar>
                          <w:left w:w="29" w:type="dxa"/>
                          <w:right w:w="29" w:type="dxa"/>
                        </w:tcMar>
                        <w:vAlign w:val="bottom"/>
                        <w:hideMark/>
                      </w:tcPr>
                      <w:p w:rsidR="00C77D6E" w:rsidRPr="004D5662" w:rsidRDefault="00C77D6E" w:rsidP="004D5662">
                        <w:pPr>
                          <w:pStyle w:val="Table"/>
                          <w:jc w:val="right"/>
                        </w:pPr>
                        <w:r w:rsidRPr="004D5662">
                          <w:t>29.2</w:t>
                        </w:r>
                      </w:p>
                    </w:tc>
                    <w:tc>
                      <w:tcPr>
                        <w:tcW w:w="758" w:type="dxa"/>
                        <w:noWrap/>
                        <w:tcMar>
                          <w:left w:w="29" w:type="dxa"/>
                          <w:right w:w="29" w:type="dxa"/>
                        </w:tcMar>
                        <w:vAlign w:val="bottom"/>
                        <w:hideMark/>
                      </w:tcPr>
                      <w:p w:rsidR="00C77D6E" w:rsidRPr="004D5662" w:rsidRDefault="00C77D6E" w:rsidP="004D5662">
                        <w:pPr>
                          <w:pStyle w:val="Table"/>
                          <w:jc w:val="right"/>
                        </w:pPr>
                        <w:r w:rsidRPr="004D5662">
                          <w:t>4.2</w:t>
                        </w:r>
                      </w:p>
                    </w:tc>
                    <w:tc>
                      <w:tcPr>
                        <w:tcW w:w="758" w:type="dxa"/>
                        <w:noWrap/>
                        <w:tcMar>
                          <w:left w:w="29" w:type="dxa"/>
                          <w:right w:w="29" w:type="dxa"/>
                        </w:tcMar>
                        <w:vAlign w:val="bottom"/>
                        <w:hideMark/>
                      </w:tcPr>
                      <w:p w:rsidR="00C77D6E" w:rsidRPr="004D5662" w:rsidRDefault="00C77D6E" w:rsidP="004D5662">
                        <w:pPr>
                          <w:pStyle w:val="Table"/>
                          <w:jc w:val="right"/>
                        </w:pPr>
                        <w:r w:rsidRPr="004D5662">
                          <w:t>18.6</w:t>
                        </w:r>
                      </w:p>
                    </w:tc>
                    <w:tc>
                      <w:tcPr>
                        <w:tcW w:w="758" w:type="dxa"/>
                        <w:noWrap/>
                        <w:tcMar>
                          <w:left w:w="29" w:type="dxa"/>
                          <w:right w:w="29" w:type="dxa"/>
                        </w:tcMar>
                        <w:vAlign w:val="bottom"/>
                        <w:hideMark/>
                      </w:tcPr>
                      <w:p w:rsidR="00C77D6E" w:rsidRPr="004D5662" w:rsidRDefault="00C77D6E" w:rsidP="004D5662">
                        <w:pPr>
                          <w:pStyle w:val="Table"/>
                          <w:jc w:val="right"/>
                        </w:pPr>
                        <w:r w:rsidRPr="004D5662">
                          <w:t>26.0</w:t>
                        </w:r>
                      </w:p>
                    </w:tc>
                    <w:tc>
                      <w:tcPr>
                        <w:tcW w:w="862" w:type="dxa"/>
                        <w:noWrap/>
                        <w:tcMar>
                          <w:left w:w="29" w:type="dxa"/>
                          <w:right w:w="29" w:type="dxa"/>
                        </w:tcMar>
                        <w:vAlign w:val="bottom"/>
                        <w:hideMark/>
                      </w:tcPr>
                      <w:p w:rsidR="00C77D6E" w:rsidRPr="004D5662" w:rsidRDefault="00C77D6E" w:rsidP="004D5662">
                        <w:pPr>
                          <w:pStyle w:val="Table"/>
                          <w:jc w:val="right"/>
                        </w:pPr>
                        <w:r w:rsidRPr="004D5662">
                          <w:t>145.9</w:t>
                        </w:r>
                      </w:p>
                    </w:tc>
                    <w:tc>
                      <w:tcPr>
                        <w:tcW w:w="758" w:type="dxa"/>
                        <w:noWrap/>
                        <w:tcMar>
                          <w:left w:w="29" w:type="dxa"/>
                          <w:right w:w="29" w:type="dxa"/>
                        </w:tcMar>
                        <w:vAlign w:val="bottom"/>
                        <w:hideMark/>
                      </w:tcPr>
                      <w:p w:rsidR="00C77D6E" w:rsidRPr="004D5662" w:rsidRDefault="00C77D6E" w:rsidP="004D5662">
                        <w:pPr>
                          <w:pStyle w:val="Table"/>
                          <w:jc w:val="right"/>
                        </w:pPr>
                        <w:r w:rsidRPr="004D5662">
                          <w:t>31.9</w:t>
                        </w:r>
                      </w:p>
                    </w:tc>
                    <w:tc>
                      <w:tcPr>
                        <w:tcW w:w="900" w:type="dxa"/>
                        <w:noWrap/>
                        <w:tcMar>
                          <w:left w:w="29" w:type="dxa"/>
                          <w:right w:w="29" w:type="dxa"/>
                        </w:tcMar>
                        <w:vAlign w:val="bottom"/>
                        <w:hideMark/>
                      </w:tcPr>
                      <w:p w:rsidR="00C77D6E" w:rsidRPr="004D5662" w:rsidRDefault="00C77D6E" w:rsidP="004D5662">
                        <w:pPr>
                          <w:pStyle w:val="Table"/>
                          <w:jc w:val="right"/>
                        </w:pPr>
                        <w:r w:rsidRPr="004D5662">
                          <w:t>50.5</w:t>
                        </w:r>
                      </w:p>
                    </w:tc>
                    <w:tc>
                      <w:tcPr>
                        <w:tcW w:w="880" w:type="dxa"/>
                        <w:noWrap/>
                        <w:tcMar>
                          <w:left w:w="29" w:type="dxa"/>
                          <w:right w:w="29" w:type="dxa"/>
                        </w:tcMar>
                        <w:vAlign w:val="bottom"/>
                        <w:hideMark/>
                      </w:tcPr>
                      <w:p w:rsidR="00C77D6E" w:rsidRPr="004D5662" w:rsidRDefault="00C77D6E" w:rsidP="004D5662">
                        <w:pPr>
                          <w:pStyle w:val="Table"/>
                          <w:jc w:val="right"/>
                        </w:pPr>
                        <w:r w:rsidRPr="004D5662">
                          <w:t>11.4</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200b-5p</w:t>
                        </w:r>
                      </w:p>
                    </w:tc>
                    <w:tc>
                      <w:tcPr>
                        <w:tcW w:w="758" w:type="dxa"/>
                        <w:noWrap/>
                        <w:tcMar>
                          <w:left w:w="29" w:type="dxa"/>
                          <w:right w:w="29" w:type="dxa"/>
                        </w:tcMar>
                        <w:vAlign w:val="bottom"/>
                        <w:hideMark/>
                      </w:tcPr>
                      <w:p w:rsidR="00C77D6E" w:rsidRPr="004D5662" w:rsidRDefault="00C77D6E" w:rsidP="004D5662">
                        <w:pPr>
                          <w:pStyle w:val="Table"/>
                          <w:jc w:val="right"/>
                        </w:pPr>
                        <w:r w:rsidRPr="004D5662">
                          <w:t>1.7</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862"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900" w:type="dxa"/>
                        <w:noWrap/>
                        <w:tcMar>
                          <w:left w:w="29" w:type="dxa"/>
                          <w:right w:w="29" w:type="dxa"/>
                        </w:tcMar>
                        <w:vAlign w:val="bottom"/>
                        <w:hideMark/>
                      </w:tcPr>
                      <w:p w:rsidR="00C77D6E" w:rsidRPr="004D5662" w:rsidRDefault="00C77D6E" w:rsidP="004D5662">
                        <w:pPr>
                          <w:pStyle w:val="Table"/>
                          <w:jc w:val="right"/>
                        </w:pPr>
                        <w:r w:rsidRPr="004D5662">
                          <w:t>2.0</w:t>
                        </w:r>
                      </w:p>
                    </w:tc>
                    <w:tc>
                      <w:tcPr>
                        <w:tcW w:w="880" w:type="dxa"/>
                        <w:noWrap/>
                        <w:tcMar>
                          <w:left w:w="29" w:type="dxa"/>
                          <w:right w:w="29" w:type="dxa"/>
                        </w:tcMar>
                        <w:vAlign w:val="bottom"/>
                        <w:hideMark/>
                      </w:tcPr>
                      <w:p w:rsidR="00C77D6E" w:rsidRPr="004D5662" w:rsidRDefault="00C77D6E" w:rsidP="004D5662">
                        <w:pPr>
                          <w:pStyle w:val="Table"/>
                          <w:jc w:val="right"/>
                        </w:pPr>
                        <w:r w:rsidRPr="004D5662">
                          <w:t>0.1</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200b-3p</w:t>
                        </w:r>
                      </w:p>
                    </w:tc>
                    <w:tc>
                      <w:tcPr>
                        <w:tcW w:w="758" w:type="dxa"/>
                        <w:noWrap/>
                        <w:tcMar>
                          <w:left w:w="29" w:type="dxa"/>
                          <w:right w:w="29" w:type="dxa"/>
                        </w:tcMar>
                        <w:vAlign w:val="bottom"/>
                        <w:hideMark/>
                      </w:tcPr>
                      <w:p w:rsidR="00C77D6E" w:rsidRPr="004D5662" w:rsidRDefault="00C77D6E" w:rsidP="004D5662">
                        <w:pPr>
                          <w:pStyle w:val="Table"/>
                          <w:jc w:val="right"/>
                        </w:pPr>
                        <w:r w:rsidRPr="004D5662">
                          <w:t>273.1</w:t>
                        </w:r>
                      </w:p>
                    </w:tc>
                    <w:tc>
                      <w:tcPr>
                        <w:tcW w:w="758" w:type="dxa"/>
                        <w:noWrap/>
                        <w:tcMar>
                          <w:left w:w="29" w:type="dxa"/>
                          <w:right w:w="29" w:type="dxa"/>
                        </w:tcMar>
                        <w:vAlign w:val="bottom"/>
                        <w:hideMark/>
                      </w:tcPr>
                      <w:p w:rsidR="00C77D6E" w:rsidRPr="004D5662" w:rsidRDefault="00C77D6E" w:rsidP="004D5662">
                        <w:pPr>
                          <w:pStyle w:val="Table"/>
                          <w:jc w:val="right"/>
                        </w:pPr>
                        <w:r w:rsidRPr="004D5662">
                          <w:t>21.8</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862" w:type="dxa"/>
                        <w:noWrap/>
                        <w:tcMar>
                          <w:left w:w="29" w:type="dxa"/>
                          <w:right w:w="29" w:type="dxa"/>
                        </w:tcMar>
                        <w:vAlign w:val="bottom"/>
                        <w:hideMark/>
                      </w:tcPr>
                      <w:p w:rsidR="00C77D6E" w:rsidRPr="004D5662" w:rsidRDefault="00C77D6E" w:rsidP="004D5662">
                        <w:pPr>
                          <w:pStyle w:val="Table"/>
                          <w:jc w:val="right"/>
                        </w:pPr>
                        <w:r w:rsidRPr="004D5662">
                          <w:t>0.1</w:t>
                        </w:r>
                      </w:p>
                    </w:tc>
                    <w:tc>
                      <w:tcPr>
                        <w:tcW w:w="758" w:type="dxa"/>
                        <w:noWrap/>
                        <w:tcMar>
                          <w:left w:w="29" w:type="dxa"/>
                          <w:right w:w="29" w:type="dxa"/>
                        </w:tcMar>
                        <w:vAlign w:val="bottom"/>
                        <w:hideMark/>
                      </w:tcPr>
                      <w:p w:rsidR="00C77D6E" w:rsidRPr="004D5662" w:rsidRDefault="00C77D6E" w:rsidP="004D5662">
                        <w:pPr>
                          <w:pStyle w:val="Table"/>
                          <w:jc w:val="right"/>
                        </w:pPr>
                        <w:r w:rsidRPr="004D5662">
                          <w:t>0.1</w:t>
                        </w:r>
                      </w:p>
                    </w:tc>
                    <w:tc>
                      <w:tcPr>
                        <w:tcW w:w="900" w:type="dxa"/>
                        <w:noWrap/>
                        <w:tcMar>
                          <w:left w:w="29" w:type="dxa"/>
                          <w:right w:w="29" w:type="dxa"/>
                        </w:tcMar>
                        <w:vAlign w:val="bottom"/>
                        <w:hideMark/>
                      </w:tcPr>
                      <w:p w:rsidR="00C77D6E" w:rsidRPr="004D5662" w:rsidRDefault="00C77D6E" w:rsidP="004D5662">
                        <w:pPr>
                          <w:pStyle w:val="Table"/>
                          <w:jc w:val="right"/>
                        </w:pPr>
                        <w:r w:rsidRPr="004D5662">
                          <w:t>228.2</w:t>
                        </w:r>
                      </w:p>
                    </w:tc>
                    <w:tc>
                      <w:tcPr>
                        <w:tcW w:w="880" w:type="dxa"/>
                        <w:noWrap/>
                        <w:tcMar>
                          <w:left w:w="29" w:type="dxa"/>
                          <w:right w:w="29" w:type="dxa"/>
                        </w:tcMar>
                        <w:vAlign w:val="bottom"/>
                        <w:hideMark/>
                      </w:tcPr>
                      <w:p w:rsidR="00C77D6E" w:rsidRPr="004D5662" w:rsidRDefault="00C77D6E" w:rsidP="004D5662">
                        <w:pPr>
                          <w:pStyle w:val="Table"/>
                          <w:jc w:val="right"/>
                        </w:pPr>
                        <w:r w:rsidRPr="004D5662">
                          <w:t>0.1</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miR-361-5p</w:t>
                        </w:r>
                      </w:p>
                    </w:tc>
                    <w:tc>
                      <w:tcPr>
                        <w:tcW w:w="758" w:type="dxa"/>
                        <w:noWrap/>
                        <w:tcMar>
                          <w:left w:w="29" w:type="dxa"/>
                          <w:right w:w="29" w:type="dxa"/>
                        </w:tcMar>
                        <w:vAlign w:val="bottom"/>
                        <w:hideMark/>
                      </w:tcPr>
                      <w:p w:rsidR="00C77D6E" w:rsidRPr="004D5662" w:rsidRDefault="00C77D6E" w:rsidP="004D5662">
                        <w:pPr>
                          <w:pStyle w:val="Table"/>
                          <w:jc w:val="right"/>
                        </w:pPr>
                        <w:r w:rsidRPr="004D5662">
                          <w:t>31.4</w:t>
                        </w:r>
                      </w:p>
                    </w:tc>
                    <w:tc>
                      <w:tcPr>
                        <w:tcW w:w="758" w:type="dxa"/>
                        <w:noWrap/>
                        <w:tcMar>
                          <w:left w:w="29" w:type="dxa"/>
                          <w:right w:w="29" w:type="dxa"/>
                        </w:tcMar>
                        <w:vAlign w:val="bottom"/>
                        <w:hideMark/>
                      </w:tcPr>
                      <w:p w:rsidR="00C77D6E" w:rsidRPr="004D5662" w:rsidRDefault="00C77D6E" w:rsidP="004D5662">
                        <w:pPr>
                          <w:pStyle w:val="Table"/>
                          <w:jc w:val="right"/>
                        </w:pPr>
                        <w:r w:rsidRPr="004D5662">
                          <w:t>2.8</w:t>
                        </w:r>
                      </w:p>
                    </w:tc>
                    <w:tc>
                      <w:tcPr>
                        <w:tcW w:w="758" w:type="dxa"/>
                        <w:noWrap/>
                        <w:tcMar>
                          <w:left w:w="29" w:type="dxa"/>
                          <w:right w:w="29" w:type="dxa"/>
                        </w:tcMar>
                        <w:vAlign w:val="bottom"/>
                        <w:hideMark/>
                      </w:tcPr>
                      <w:p w:rsidR="00C77D6E" w:rsidRPr="004D5662" w:rsidRDefault="00C77D6E" w:rsidP="004D5662">
                        <w:pPr>
                          <w:pStyle w:val="Table"/>
                          <w:jc w:val="right"/>
                        </w:pPr>
                        <w:r w:rsidRPr="004D5662">
                          <w:t>24.0</w:t>
                        </w:r>
                      </w:p>
                    </w:tc>
                    <w:tc>
                      <w:tcPr>
                        <w:tcW w:w="758" w:type="dxa"/>
                        <w:noWrap/>
                        <w:tcMar>
                          <w:left w:w="29" w:type="dxa"/>
                          <w:right w:w="29" w:type="dxa"/>
                        </w:tcMar>
                        <w:vAlign w:val="bottom"/>
                        <w:hideMark/>
                      </w:tcPr>
                      <w:p w:rsidR="00C77D6E" w:rsidRPr="004D5662" w:rsidRDefault="00C77D6E" w:rsidP="004D5662">
                        <w:pPr>
                          <w:pStyle w:val="Table"/>
                          <w:jc w:val="right"/>
                        </w:pPr>
                        <w:r w:rsidRPr="004D5662">
                          <w:t>25.0</w:t>
                        </w:r>
                      </w:p>
                    </w:tc>
                    <w:tc>
                      <w:tcPr>
                        <w:tcW w:w="862" w:type="dxa"/>
                        <w:noWrap/>
                        <w:tcMar>
                          <w:left w:w="29" w:type="dxa"/>
                          <w:right w:w="29" w:type="dxa"/>
                        </w:tcMar>
                        <w:vAlign w:val="bottom"/>
                        <w:hideMark/>
                      </w:tcPr>
                      <w:p w:rsidR="00C77D6E" w:rsidRPr="004D5662" w:rsidRDefault="00C77D6E" w:rsidP="004D5662">
                        <w:pPr>
                          <w:pStyle w:val="Table"/>
                          <w:jc w:val="right"/>
                        </w:pPr>
                        <w:r w:rsidRPr="004D5662">
                          <w:t>31.4</w:t>
                        </w:r>
                      </w:p>
                    </w:tc>
                    <w:tc>
                      <w:tcPr>
                        <w:tcW w:w="758" w:type="dxa"/>
                        <w:noWrap/>
                        <w:tcMar>
                          <w:left w:w="29" w:type="dxa"/>
                          <w:right w:w="29" w:type="dxa"/>
                        </w:tcMar>
                        <w:vAlign w:val="bottom"/>
                        <w:hideMark/>
                      </w:tcPr>
                      <w:p w:rsidR="00C77D6E" w:rsidRPr="004D5662" w:rsidRDefault="00C77D6E" w:rsidP="004D5662">
                        <w:pPr>
                          <w:pStyle w:val="Table"/>
                          <w:jc w:val="right"/>
                        </w:pPr>
                        <w:r w:rsidRPr="004D5662">
                          <w:t>14.5</w:t>
                        </w:r>
                      </w:p>
                    </w:tc>
                    <w:tc>
                      <w:tcPr>
                        <w:tcW w:w="900" w:type="dxa"/>
                        <w:noWrap/>
                        <w:tcMar>
                          <w:left w:w="29" w:type="dxa"/>
                          <w:right w:w="29" w:type="dxa"/>
                        </w:tcMar>
                        <w:vAlign w:val="bottom"/>
                        <w:hideMark/>
                      </w:tcPr>
                      <w:p w:rsidR="00C77D6E" w:rsidRPr="004D5662" w:rsidRDefault="00C77D6E" w:rsidP="004D5662">
                        <w:pPr>
                          <w:pStyle w:val="Table"/>
                          <w:jc w:val="right"/>
                        </w:pPr>
                        <w:r w:rsidRPr="004D5662">
                          <w:t>43.8</w:t>
                        </w:r>
                      </w:p>
                    </w:tc>
                    <w:tc>
                      <w:tcPr>
                        <w:tcW w:w="880" w:type="dxa"/>
                        <w:noWrap/>
                        <w:tcMar>
                          <w:left w:w="29" w:type="dxa"/>
                          <w:right w:w="29" w:type="dxa"/>
                        </w:tcMar>
                        <w:vAlign w:val="bottom"/>
                        <w:hideMark/>
                      </w:tcPr>
                      <w:p w:rsidR="00C77D6E" w:rsidRPr="004D5662" w:rsidRDefault="00C77D6E" w:rsidP="004D5662">
                        <w:pPr>
                          <w:pStyle w:val="Table"/>
                          <w:jc w:val="right"/>
                        </w:pPr>
                        <w:r w:rsidRPr="004D5662">
                          <w:t>22.7</w:t>
                        </w:r>
                      </w:p>
                    </w:tc>
                  </w:tr>
                  <w:tr w:rsidR="00C77D6E" w:rsidRPr="004D5662" w:rsidTr="00B2498F">
                    <w:trPr>
                      <w:trHeight w:val="144"/>
                      <w:jc w:val="center"/>
                    </w:trPr>
                    <w:tc>
                      <w:tcPr>
                        <w:tcW w:w="1628" w:type="dxa"/>
                        <w:tcMar>
                          <w:left w:w="29" w:type="dxa"/>
                          <w:right w:w="29" w:type="dxa"/>
                        </w:tcMar>
                        <w:vAlign w:val="bottom"/>
                      </w:tcPr>
                      <w:p w:rsidR="00C77D6E" w:rsidRPr="004D5662" w:rsidRDefault="00C77D6E" w:rsidP="004D5662">
                        <w:pPr>
                          <w:pStyle w:val="Table"/>
                        </w:pPr>
                        <w:r w:rsidRPr="004D5662">
                          <w:t>let-7g-5p</w:t>
                        </w:r>
                      </w:p>
                    </w:tc>
                    <w:tc>
                      <w:tcPr>
                        <w:tcW w:w="758" w:type="dxa"/>
                        <w:noWrap/>
                        <w:tcMar>
                          <w:left w:w="29" w:type="dxa"/>
                          <w:right w:w="29" w:type="dxa"/>
                        </w:tcMar>
                        <w:vAlign w:val="bottom"/>
                        <w:hideMark/>
                      </w:tcPr>
                      <w:p w:rsidR="00C77D6E" w:rsidRPr="004D5662" w:rsidRDefault="00C77D6E" w:rsidP="004D5662">
                        <w:pPr>
                          <w:pStyle w:val="Table"/>
                          <w:jc w:val="right"/>
                        </w:pPr>
                        <w:r w:rsidRPr="004D5662">
                          <w:t>238.2</w:t>
                        </w:r>
                      </w:p>
                    </w:tc>
                    <w:tc>
                      <w:tcPr>
                        <w:tcW w:w="758" w:type="dxa"/>
                        <w:noWrap/>
                        <w:tcMar>
                          <w:left w:w="29" w:type="dxa"/>
                          <w:right w:w="29" w:type="dxa"/>
                        </w:tcMar>
                        <w:vAlign w:val="bottom"/>
                        <w:hideMark/>
                      </w:tcPr>
                      <w:p w:rsidR="00C77D6E" w:rsidRPr="004D5662" w:rsidRDefault="00C77D6E" w:rsidP="004D5662">
                        <w:pPr>
                          <w:pStyle w:val="Table"/>
                          <w:jc w:val="right"/>
                        </w:pPr>
                        <w:r w:rsidRPr="004D5662">
                          <w:t>7.5</w:t>
                        </w:r>
                      </w:p>
                    </w:tc>
                    <w:tc>
                      <w:tcPr>
                        <w:tcW w:w="758" w:type="dxa"/>
                        <w:noWrap/>
                        <w:tcMar>
                          <w:left w:w="29" w:type="dxa"/>
                          <w:right w:w="29" w:type="dxa"/>
                        </w:tcMar>
                        <w:vAlign w:val="bottom"/>
                        <w:hideMark/>
                      </w:tcPr>
                      <w:p w:rsidR="00C77D6E" w:rsidRPr="004D5662" w:rsidRDefault="00C77D6E" w:rsidP="004D5662">
                        <w:pPr>
                          <w:pStyle w:val="Table"/>
                          <w:jc w:val="right"/>
                        </w:pPr>
                        <w:r w:rsidRPr="004D5662">
                          <w:t>184.4</w:t>
                        </w:r>
                      </w:p>
                    </w:tc>
                    <w:tc>
                      <w:tcPr>
                        <w:tcW w:w="758" w:type="dxa"/>
                        <w:noWrap/>
                        <w:tcMar>
                          <w:left w:w="29" w:type="dxa"/>
                          <w:right w:w="29" w:type="dxa"/>
                        </w:tcMar>
                        <w:vAlign w:val="bottom"/>
                        <w:hideMark/>
                      </w:tcPr>
                      <w:p w:rsidR="00C77D6E" w:rsidRPr="004D5662" w:rsidRDefault="00C77D6E" w:rsidP="004D5662">
                        <w:pPr>
                          <w:pStyle w:val="Table"/>
                          <w:jc w:val="right"/>
                        </w:pPr>
                        <w:r w:rsidRPr="004D5662">
                          <w:t>141.9</w:t>
                        </w:r>
                      </w:p>
                    </w:tc>
                    <w:tc>
                      <w:tcPr>
                        <w:tcW w:w="862" w:type="dxa"/>
                        <w:noWrap/>
                        <w:tcMar>
                          <w:left w:w="29" w:type="dxa"/>
                          <w:right w:w="29" w:type="dxa"/>
                        </w:tcMar>
                        <w:vAlign w:val="bottom"/>
                        <w:hideMark/>
                      </w:tcPr>
                      <w:p w:rsidR="00C77D6E" w:rsidRPr="004D5662" w:rsidRDefault="00C77D6E" w:rsidP="004D5662">
                        <w:pPr>
                          <w:pStyle w:val="Table"/>
                          <w:jc w:val="right"/>
                        </w:pPr>
                        <w:r w:rsidRPr="004D5662">
                          <w:t>218.3</w:t>
                        </w:r>
                      </w:p>
                    </w:tc>
                    <w:tc>
                      <w:tcPr>
                        <w:tcW w:w="758" w:type="dxa"/>
                        <w:noWrap/>
                        <w:tcMar>
                          <w:left w:w="29" w:type="dxa"/>
                          <w:right w:w="29" w:type="dxa"/>
                        </w:tcMar>
                        <w:vAlign w:val="bottom"/>
                        <w:hideMark/>
                      </w:tcPr>
                      <w:p w:rsidR="00C77D6E" w:rsidRPr="004D5662" w:rsidRDefault="00C77D6E" w:rsidP="004D5662">
                        <w:pPr>
                          <w:pStyle w:val="Table"/>
                          <w:jc w:val="right"/>
                        </w:pPr>
                        <w:r w:rsidRPr="004D5662">
                          <w:t>197.7</w:t>
                        </w:r>
                      </w:p>
                    </w:tc>
                    <w:tc>
                      <w:tcPr>
                        <w:tcW w:w="900" w:type="dxa"/>
                        <w:noWrap/>
                        <w:tcMar>
                          <w:left w:w="29" w:type="dxa"/>
                          <w:right w:w="29" w:type="dxa"/>
                        </w:tcMar>
                        <w:vAlign w:val="bottom"/>
                        <w:hideMark/>
                      </w:tcPr>
                      <w:p w:rsidR="00C77D6E" w:rsidRPr="004D5662" w:rsidRDefault="00C77D6E" w:rsidP="004D5662">
                        <w:pPr>
                          <w:pStyle w:val="Table"/>
                          <w:jc w:val="right"/>
                        </w:pPr>
                        <w:r w:rsidRPr="004D5662">
                          <w:t>202.1</w:t>
                        </w:r>
                      </w:p>
                    </w:tc>
                    <w:tc>
                      <w:tcPr>
                        <w:tcW w:w="880" w:type="dxa"/>
                        <w:noWrap/>
                        <w:tcMar>
                          <w:left w:w="29" w:type="dxa"/>
                          <w:right w:w="29" w:type="dxa"/>
                        </w:tcMar>
                        <w:vAlign w:val="bottom"/>
                        <w:hideMark/>
                      </w:tcPr>
                      <w:p w:rsidR="00C77D6E" w:rsidRPr="004D5662" w:rsidRDefault="00C77D6E" w:rsidP="004D5662">
                        <w:pPr>
                          <w:pStyle w:val="Table"/>
                          <w:jc w:val="right"/>
                        </w:pPr>
                        <w:r w:rsidRPr="004D5662">
                          <w:t>82.7</w:t>
                        </w:r>
                      </w:p>
                    </w:tc>
                  </w:tr>
                  <w:tr w:rsidR="00C77D6E" w:rsidRPr="004D5662" w:rsidTr="00B2498F">
                    <w:trPr>
                      <w:trHeight w:val="144"/>
                      <w:jc w:val="center"/>
                    </w:trPr>
                    <w:tc>
                      <w:tcPr>
                        <w:tcW w:w="1628" w:type="dxa"/>
                        <w:tcMar>
                          <w:left w:w="29" w:type="dxa"/>
                          <w:right w:w="29" w:type="dxa"/>
                        </w:tcMar>
                      </w:tcPr>
                      <w:p w:rsidR="00C77D6E" w:rsidRPr="004D5662" w:rsidRDefault="00C77D6E" w:rsidP="004D5662">
                        <w:pPr>
                          <w:pStyle w:val="Table"/>
                        </w:pPr>
                        <w:r w:rsidRPr="004D5662">
                          <w:t>miR-200c-3p</w:t>
                        </w:r>
                      </w:p>
                    </w:tc>
                    <w:tc>
                      <w:tcPr>
                        <w:tcW w:w="758" w:type="dxa"/>
                        <w:noWrap/>
                        <w:tcMar>
                          <w:left w:w="29" w:type="dxa"/>
                          <w:right w:w="29" w:type="dxa"/>
                        </w:tcMar>
                        <w:vAlign w:val="bottom"/>
                      </w:tcPr>
                      <w:p w:rsidR="00C77D6E" w:rsidRPr="004D5662" w:rsidRDefault="00C77D6E" w:rsidP="004D5662">
                        <w:pPr>
                          <w:pStyle w:val="Table"/>
                          <w:jc w:val="right"/>
                        </w:pPr>
                        <w:r w:rsidRPr="004D5662">
                          <w:t>531.7</w:t>
                        </w:r>
                      </w:p>
                    </w:tc>
                    <w:tc>
                      <w:tcPr>
                        <w:tcW w:w="758" w:type="dxa"/>
                        <w:noWrap/>
                        <w:tcMar>
                          <w:left w:w="29" w:type="dxa"/>
                          <w:right w:w="29" w:type="dxa"/>
                        </w:tcMar>
                        <w:vAlign w:val="bottom"/>
                      </w:tcPr>
                      <w:p w:rsidR="00C77D6E" w:rsidRPr="004D5662" w:rsidRDefault="00C77D6E" w:rsidP="004D5662">
                        <w:pPr>
                          <w:pStyle w:val="Table"/>
                          <w:jc w:val="right"/>
                        </w:pPr>
                        <w:r w:rsidRPr="004D5662">
                          <w:t>153.5</w:t>
                        </w:r>
                      </w:p>
                    </w:tc>
                    <w:tc>
                      <w:tcPr>
                        <w:tcW w:w="758" w:type="dxa"/>
                        <w:noWrap/>
                        <w:tcMar>
                          <w:left w:w="29" w:type="dxa"/>
                          <w:right w:w="29" w:type="dxa"/>
                        </w:tcMar>
                        <w:vAlign w:val="bottom"/>
                      </w:tcPr>
                      <w:p w:rsidR="00C77D6E" w:rsidRPr="004D5662" w:rsidRDefault="00C77D6E" w:rsidP="004D5662">
                        <w:pPr>
                          <w:pStyle w:val="Table"/>
                          <w:jc w:val="right"/>
                        </w:pPr>
                        <w:r w:rsidRPr="004D5662">
                          <w:t>0.1</w:t>
                        </w:r>
                      </w:p>
                    </w:tc>
                    <w:tc>
                      <w:tcPr>
                        <w:tcW w:w="758" w:type="dxa"/>
                        <w:noWrap/>
                        <w:tcMar>
                          <w:left w:w="29" w:type="dxa"/>
                          <w:right w:w="29" w:type="dxa"/>
                        </w:tcMar>
                        <w:vAlign w:val="bottom"/>
                      </w:tcPr>
                      <w:p w:rsidR="00C77D6E" w:rsidRPr="004D5662" w:rsidRDefault="00C77D6E" w:rsidP="004D5662">
                        <w:pPr>
                          <w:pStyle w:val="Table"/>
                          <w:jc w:val="right"/>
                        </w:pPr>
                        <w:r w:rsidRPr="004D5662">
                          <w:t>0.1</w:t>
                        </w:r>
                      </w:p>
                    </w:tc>
                    <w:tc>
                      <w:tcPr>
                        <w:tcW w:w="862" w:type="dxa"/>
                        <w:noWrap/>
                        <w:tcMar>
                          <w:left w:w="29" w:type="dxa"/>
                          <w:right w:w="29" w:type="dxa"/>
                        </w:tcMar>
                        <w:vAlign w:val="bottom"/>
                      </w:tcPr>
                      <w:p w:rsidR="00C77D6E" w:rsidRPr="004D5662" w:rsidRDefault="00C77D6E" w:rsidP="004D5662">
                        <w:pPr>
                          <w:pStyle w:val="Table"/>
                          <w:jc w:val="right"/>
                        </w:pPr>
                        <w:r w:rsidRPr="004D5662">
                          <w:t>85.6</w:t>
                        </w:r>
                      </w:p>
                    </w:tc>
                    <w:tc>
                      <w:tcPr>
                        <w:tcW w:w="758" w:type="dxa"/>
                        <w:noWrap/>
                        <w:tcMar>
                          <w:left w:w="29" w:type="dxa"/>
                          <w:right w:w="29" w:type="dxa"/>
                        </w:tcMar>
                        <w:vAlign w:val="bottom"/>
                      </w:tcPr>
                      <w:p w:rsidR="00C77D6E" w:rsidRPr="004D5662" w:rsidRDefault="00C77D6E" w:rsidP="004D5662">
                        <w:pPr>
                          <w:pStyle w:val="Table"/>
                          <w:jc w:val="right"/>
                        </w:pPr>
                        <w:r w:rsidRPr="004D5662">
                          <w:t>441.8</w:t>
                        </w:r>
                      </w:p>
                    </w:tc>
                    <w:tc>
                      <w:tcPr>
                        <w:tcW w:w="900" w:type="dxa"/>
                        <w:noWrap/>
                        <w:tcMar>
                          <w:left w:w="29" w:type="dxa"/>
                          <w:right w:w="29" w:type="dxa"/>
                        </w:tcMar>
                        <w:vAlign w:val="bottom"/>
                      </w:tcPr>
                      <w:p w:rsidR="00C77D6E" w:rsidRPr="004D5662" w:rsidRDefault="00C77D6E" w:rsidP="004D5662">
                        <w:pPr>
                          <w:pStyle w:val="Table"/>
                          <w:jc w:val="right"/>
                        </w:pPr>
                        <w:r w:rsidRPr="004D5662">
                          <w:t>112.1</w:t>
                        </w:r>
                      </w:p>
                    </w:tc>
                    <w:tc>
                      <w:tcPr>
                        <w:tcW w:w="880" w:type="dxa"/>
                        <w:noWrap/>
                        <w:tcMar>
                          <w:left w:w="29" w:type="dxa"/>
                          <w:right w:w="29" w:type="dxa"/>
                        </w:tcMar>
                        <w:vAlign w:val="bottom"/>
                      </w:tcPr>
                      <w:p w:rsidR="00C77D6E" w:rsidRPr="004D5662" w:rsidRDefault="00C77D6E" w:rsidP="004D5662">
                        <w:pPr>
                          <w:pStyle w:val="Table"/>
                          <w:jc w:val="right"/>
                        </w:pPr>
                        <w:r w:rsidRPr="004D5662">
                          <w:t>0.1</w:t>
                        </w:r>
                      </w:p>
                    </w:tc>
                  </w:tr>
                  <w:tr w:rsidR="00C77D6E" w:rsidRPr="004D5662" w:rsidTr="00B2498F">
                    <w:trPr>
                      <w:trHeight w:val="144"/>
                      <w:jc w:val="center"/>
                    </w:trPr>
                    <w:tc>
                      <w:tcPr>
                        <w:tcW w:w="1628" w:type="dxa"/>
                        <w:tcMar>
                          <w:left w:w="29" w:type="dxa"/>
                          <w:right w:w="29" w:type="dxa"/>
                        </w:tcMar>
                      </w:tcPr>
                      <w:p w:rsidR="00C77D6E" w:rsidRPr="004D5662" w:rsidRDefault="00C77D6E" w:rsidP="004D5662">
                        <w:pPr>
                          <w:pStyle w:val="Table"/>
                        </w:pPr>
                        <w:r w:rsidRPr="004D5662">
                          <w:t>miR-146a-5p</w:t>
                        </w:r>
                      </w:p>
                    </w:tc>
                    <w:tc>
                      <w:tcPr>
                        <w:tcW w:w="758" w:type="dxa"/>
                        <w:noWrap/>
                        <w:tcMar>
                          <w:left w:w="29" w:type="dxa"/>
                          <w:right w:w="29" w:type="dxa"/>
                        </w:tcMar>
                        <w:vAlign w:val="bottom"/>
                      </w:tcPr>
                      <w:p w:rsidR="00C77D6E" w:rsidRPr="004D5662" w:rsidRDefault="00C77D6E" w:rsidP="004D5662">
                        <w:pPr>
                          <w:pStyle w:val="Table"/>
                          <w:jc w:val="right"/>
                        </w:pPr>
                        <w:r w:rsidRPr="004D5662">
                          <w:t>0.1</w:t>
                        </w:r>
                      </w:p>
                    </w:tc>
                    <w:tc>
                      <w:tcPr>
                        <w:tcW w:w="758" w:type="dxa"/>
                        <w:noWrap/>
                        <w:tcMar>
                          <w:left w:w="29" w:type="dxa"/>
                          <w:right w:w="29" w:type="dxa"/>
                        </w:tcMar>
                        <w:vAlign w:val="bottom"/>
                      </w:tcPr>
                      <w:p w:rsidR="00C77D6E" w:rsidRPr="004D5662" w:rsidRDefault="00C77D6E" w:rsidP="004D5662">
                        <w:pPr>
                          <w:pStyle w:val="Table"/>
                          <w:jc w:val="right"/>
                        </w:pPr>
                        <w:r w:rsidRPr="004D5662">
                          <w:t>0.1</w:t>
                        </w:r>
                      </w:p>
                    </w:tc>
                    <w:tc>
                      <w:tcPr>
                        <w:tcW w:w="758" w:type="dxa"/>
                        <w:noWrap/>
                        <w:tcMar>
                          <w:left w:w="29" w:type="dxa"/>
                          <w:right w:w="29" w:type="dxa"/>
                        </w:tcMar>
                        <w:vAlign w:val="bottom"/>
                      </w:tcPr>
                      <w:p w:rsidR="00C77D6E" w:rsidRPr="004D5662" w:rsidRDefault="00C77D6E" w:rsidP="004D5662">
                        <w:pPr>
                          <w:pStyle w:val="Table"/>
                          <w:jc w:val="right"/>
                        </w:pPr>
                        <w:r w:rsidRPr="004D5662">
                          <w:t>0.1</w:t>
                        </w:r>
                      </w:p>
                    </w:tc>
                    <w:tc>
                      <w:tcPr>
                        <w:tcW w:w="758" w:type="dxa"/>
                        <w:noWrap/>
                        <w:tcMar>
                          <w:left w:w="29" w:type="dxa"/>
                          <w:right w:w="29" w:type="dxa"/>
                        </w:tcMar>
                        <w:vAlign w:val="bottom"/>
                      </w:tcPr>
                      <w:p w:rsidR="00C77D6E" w:rsidRPr="004D5662" w:rsidRDefault="00C77D6E" w:rsidP="004D5662">
                        <w:pPr>
                          <w:pStyle w:val="Table"/>
                          <w:jc w:val="right"/>
                        </w:pPr>
                        <w:r w:rsidRPr="004D5662">
                          <w:t>0.1</w:t>
                        </w:r>
                      </w:p>
                    </w:tc>
                    <w:tc>
                      <w:tcPr>
                        <w:tcW w:w="862" w:type="dxa"/>
                        <w:noWrap/>
                        <w:tcMar>
                          <w:left w:w="29" w:type="dxa"/>
                          <w:right w:w="29" w:type="dxa"/>
                        </w:tcMar>
                        <w:vAlign w:val="bottom"/>
                      </w:tcPr>
                      <w:p w:rsidR="00C77D6E" w:rsidRPr="004D5662" w:rsidRDefault="00C77D6E" w:rsidP="004D5662">
                        <w:pPr>
                          <w:pStyle w:val="Table"/>
                          <w:jc w:val="right"/>
                        </w:pPr>
                        <w:r w:rsidRPr="004D5662">
                          <w:t>0.1</w:t>
                        </w:r>
                      </w:p>
                    </w:tc>
                    <w:tc>
                      <w:tcPr>
                        <w:tcW w:w="758" w:type="dxa"/>
                        <w:noWrap/>
                        <w:tcMar>
                          <w:left w:w="29" w:type="dxa"/>
                          <w:right w:w="29" w:type="dxa"/>
                        </w:tcMar>
                        <w:vAlign w:val="bottom"/>
                      </w:tcPr>
                      <w:p w:rsidR="00C77D6E" w:rsidRPr="004D5662" w:rsidRDefault="00C77D6E" w:rsidP="004D5662">
                        <w:pPr>
                          <w:pStyle w:val="Table"/>
                          <w:jc w:val="right"/>
                        </w:pPr>
                        <w:r w:rsidRPr="004D5662">
                          <w:t>0.1</w:t>
                        </w:r>
                      </w:p>
                    </w:tc>
                    <w:tc>
                      <w:tcPr>
                        <w:tcW w:w="900" w:type="dxa"/>
                        <w:noWrap/>
                        <w:tcMar>
                          <w:left w:w="29" w:type="dxa"/>
                          <w:right w:w="29" w:type="dxa"/>
                        </w:tcMar>
                        <w:vAlign w:val="bottom"/>
                      </w:tcPr>
                      <w:p w:rsidR="00C77D6E" w:rsidRPr="004D5662" w:rsidRDefault="00C77D6E" w:rsidP="004D5662">
                        <w:pPr>
                          <w:pStyle w:val="Table"/>
                          <w:jc w:val="right"/>
                        </w:pPr>
                        <w:r w:rsidRPr="004D5662">
                          <w:t>0.1</w:t>
                        </w:r>
                      </w:p>
                    </w:tc>
                    <w:tc>
                      <w:tcPr>
                        <w:tcW w:w="880" w:type="dxa"/>
                        <w:noWrap/>
                        <w:tcMar>
                          <w:left w:w="29" w:type="dxa"/>
                          <w:right w:w="29" w:type="dxa"/>
                        </w:tcMar>
                        <w:vAlign w:val="bottom"/>
                      </w:tcPr>
                      <w:p w:rsidR="00C77D6E" w:rsidRPr="004D5662" w:rsidRDefault="00C77D6E" w:rsidP="004D5662">
                        <w:pPr>
                          <w:pStyle w:val="Table"/>
                          <w:jc w:val="right"/>
                        </w:pPr>
                        <w:r w:rsidRPr="004D5662">
                          <w:t>18.4</w:t>
                        </w:r>
                      </w:p>
                    </w:tc>
                  </w:tr>
                  <w:tr w:rsidR="00C77D6E" w:rsidRPr="004D5662" w:rsidTr="00B2498F">
                    <w:trPr>
                      <w:trHeight w:val="144"/>
                      <w:jc w:val="center"/>
                    </w:trPr>
                    <w:tc>
                      <w:tcPr>
                        <w:tcW w:w="1628" w:type="dxa"/>
                        <w:tcMar>
                          <w:left w:w="29" w:type="dxa"/>
                          <w:right w:w="29" w:type="dxa"/>
                        </w:tcMar>
                      </w:tcPr>
                      <w:p w:rsidR="00C77D6E" w:rsidRPr="004D5662" w:rsidRDefault="00C77D6E" w:rsidP="004D5662">
                        <w:pPr>
                          <w:pStyle w:val="Table"/>
                        </w:pPr>
                        <w:r w:rsidRPr="004D5662">
                          <w:t>miR-31-5p</w:t>
                        </w:r>
                      </w:p>
                    </w:tc>
                    <w:tc>
                      <w:tcPr>
                        <w:tcW w:w="758" w:type="dxa"/>
                        <w:noWrap/>
                        <w:tcMar>
                          <w:left w:w="29" w:type="dxa"/>
                          <w:right w:w="29" w:type="dxa"/>
                        </w:tcMar>
                        <w:vAlign w:val="bottom"/>
                      </w:tcPr>
                      <w:p w:rsidR="00C77D6E" w:rsidRPr="004D5662" w:rsidRDefault="00C77D6E" w:rsidP="004D5662">
                        <w:pPr>
                          <w:pStyle w:val="Table"/>
                          <w:jc w:val="right"/>
                        </w:pPr>
                        <w:r w:rsidRPr="004D5662">
                          <w:t>412.3</w:t>
                        </w:r>
                      </w:p>
                    </w:tc>
                    <w:tc>
                      <w:tcPr>
                        <w:tcW w:w="758" w:type="dxa"/>
                        <w:noWrap/>
                        <w:tcMar>
                          <w:left w:w="29" w:type="dxa"/>
                          <w:right w:w="29" w:type="dxa"/>
                        </w:tcMar>
                        <w:vAlign w:val="bottom"/>
                      </w:tcPr>
                      <w:p w:rsidR="00C77D6E" w:rsidRPr="004D5662" w:rsidRDefault="00C77D6E" w:rsidP="004D5662">
                        <w:pPr>
                          <w:pStyle w:val="Table"/>
                          <w:jc w:val="right"/>
                        </w:pPr>
                        <w:r w:rsidRPr="004D5662">
                          <w:t>42.6</w:t>
                        </w:r>
                      </w:p>
                    </w:tc>
                    <w:tc>
                      <w:tcPr>
                        <w:tcW w:w="758" w:type="dxa"/>
                        <w:noWrap/>
                        <w:tcMar>
                          <w:left w:w="29" w:type="dxa"/>
                          <w:right w:w="29" w:type="dxa"/>
                        </w:tcMar>
                        <w:vAlign w:val="bottom"/>
                      </w:tcPr>
                      <w:p w:rsidR="00C77D6E" w:rsidRPr="004D5662" w:rsidRDefault="00C77D6E" w:rsidP="004D5662">
                        <w:pPr>
                          <w:pStyle w:val="Table"/>
                          <w:jc w:val="right"/>
                        </w:pPr>
                        <w:r w:rsidRPr="004D5662">
                          <w:t>32.3</w:t>
                        </w:r>
                      </w:p>
                    </w:tc>
                    <w:tc>
                      <w:tcPr>
                        <w:tcW w:w="758" w:type="dxa"/>
                        <w:noWrap/>
                        <w:tcMar>
                          <w:left w:w="29" w:type="dxa"/>
                          <w:right w:w="29" w:type="dxa"/>
                        </w:tcMar>
                        <w:vAlign w:val="bottom"/>
                      </w:tcPr>
                      <w:p w:rsidR="00C77D6E" w:rsidRPr="004D5662" w:rsidRDefault="00C77D6E" w:rsidP="004D5662">
                        <w:pPr>
                          <w:pStyle w:val="Table"/>
                          <w:jc w:val="right"/>
                        </w:pPr>
                        <w:r w:rsidRPr="004D5662">
                          <w:t>36.1</w:t>
                        </w:r>
                      </w:p>
                    </w:tc>
                    <w:tc>
                      <w:tcPr>
                        <w:tcW w:w="862" w:type="dxa"/>
                        <w:noWrap/>
                        <w:tcMar>
                          <w:left w:w="29" w:type="dxa"/>
                          <w:right w:w="29" w:type="dxa"/>
                        </w:tcMar>
                        <w:vAlign w:val="bottom"/>
                      </w:tcPr>
                      <w:p w:rsidR="00C77D6E" w:rsidRPr="004D5662" w:rsidRDefault="00C77D6E" w:rsidP="004D5662">
                        <w:pPr>
                          <w:pStyle w:val="Table"/>
                          <w:jc w:val="right"/>
                        </w:pPr>
                        <w:r w:rsidRPr="004D5662">
                          <w:t>0.1</w:t>
                        </w:r>
                      </w:p>
                    </w:tc>
                    <w:tc>
                      <w:tcPr>
                        <w:tcW w:w="758" w:type="dxa"/>
                        <w:noWrap/>
                        <w:tcMar>
                          <w:left w:w="29" w:type="dxa"/>
                          <w:right w:w="29" w:type="dxa"/>
                        </w:tcMar>
                        <w:vAlign w:val="bottom"/>
                      </w:tcPr>
                      <w:p w:rsidR="00C77D6E" w:rsidRPr="004D5662" w:rsidRDefault="00C77D6E" w:rsidP="004D5662">
                        <w:pPr>
                          <w:pStyle w:val="Table"/>
                          <w:jc w:val="right"/>
                        </w:pPr>
                        <w:r w:rsidRPr="004D5662">
                          <w:t>0.1</w:t>
                        </w:r>
                      </w:p>
                    </w:tc>
                    <w:tc>
                      <w:tcPr>
                        <w:tcW w:w="900" w:type="dxa"/>
                        <w:noWrap/>
                        <w:tcMar>
                          <w:left w:w="29" w:type="dxa"/>
                          <w:right w:w="29" w:type="dxa"/>
                        </w:tcMar>
                        <w:vAlign w:val="bottom"/>
                      </w:tcPr>
                      <w:p w:rsidR="00C77D6E" w:rsidRPr="004D5662" w:rsidRDefault="00C77D6E" w:rsidP="004D5662">
                        <w:pPr>
                          <w:pStyle w:val="Table"/>
                          <w:jc w:val="right"/>
                        </w:pPr>
                        <w:r w:rsidRPr="004D5662">
                          <w:t>9.1</w:t>
                        </w:r>
                      </w:p>
                    </w:tc>
                    <w:tc>
                      <w:tcPr>
                        <w:tcW w:w="880" w:type="dxa"/>
                        <w:noWrap/>
                        <w:tcMar>
                          <w:left w:w="29" w:type="dxa"/>
                          <w:right w:w="29" w:type="dxa"/>
                        </w:tcMar>
                        <w:vAlign w:val="bottom"/>
                      </w:tcPr>
                      <w:p w:rsidR="00C77D6E" w:rsidRPr="004D5662" w:rsidRDefault="00C77D6E" w:rsidP="004D5662">
                        <w:pPr>
                          <w:pStyle w:val="Table"/>
                          <w:jc w:val="right"/>
                        </w:pPr>
                        <w:r w:rsidRPr="004D5662">
                          <w:t>0.1</w:t>
                        </w:r>
                      </w:p>
                    </w:tc>
                  </w:tr>
                </w:tbl>
                <w:p w:rsidR="00C77D6E" w:rsidRDefault="00C77D6E" w:rsidP="00E95520">
                  <w:pPr>
                    <w:pStyle w:val="Caption"/>
                    <w:jc w:val="center"/>
                  </w:pPr>
                </w:p>
                <w:p w:rsidR="00C77D6E" w:rsidRPr="00181C1C" w:rsidRDefault="00C77D6E" w:rsidP="00E95520">
                  <w:pPr>
                    <w:pStyle w:val="Caption"/>
                    <w:jc w:val="center"/>
                    <w:rPr>
                      <w:b w:val="0"/>
                    </w:rPr>
                  </w:pPr>
                  <w:r w:rsidRPr="00643083">
                    <w:t xml:space="preserve">Table </w:t>
                  </w:r>
                  <w:r>
                    <w:t>S8</w:t>
                  </w:r>
                  <w:r w:rsidRPr="00643083">
                    <w:t xml:space="preserve"> </w:t>
                  </w:r>
                  <w:r w:rsidRPr="00643083">
                    <w:rPr>
                      <w:b w:val="0"/>
                    </w:rPr>
                    <w:t xml:space="preserve">Microarray data for all miRNA analyzed by </w:t>
                  </w:r>
                  <w:proofErr w:type="spellStart"/>
                  <w:r w:rsidRPr="00643083">
                    <w:rPr>
                      <w:b w:val="0"/>
                    </w:rPr>
                    <w:t>Ligo-miR</w:t>
                  </w:r>
                  <w:proofErr w:type="spellEnd"/>
                </w:p>
              </w:txbxContent>
            </v:textbox>
            <w10:wrap type="square" anchorx="margin" anchory="margin"/>
          </v:shape>
        </w:pict>
      </w:r>
      <w:r w:rsidR="005340E4" w:rsidRPr="008C614F">
        <w:rPr>
          <w:rFonts w:cs="Arial"/>
          <w:b/>
        </w:rPr>
        <w:t>Microarray</w:t>
      </w:r>
    </w:p>
    <w:p w:rsidR="00677708" w:rsidRPr="00677708" w:rsidRDefault="00662950" w:rsidP="00677708">
      <w:pPr>
        <w:rPr>
          <w:rFonts w:cs="Arial"/>
        </w:rPr>
      </w:pPr>
      <w:r>
        <w:rPr>
          <w:rFonts w:cs="Arial"/>
        </w:rPr>
        <w:t>M</w:t>
      </w:r>
      <w:r w:rsidR="005340E4" w:rsidRPr="008C614F">
        <w:rPr>
          <w:rFonts w:cs="Arial"/>
        </w:rPr>
        <w:t xml:space="preserve">icroarray </w:t>
      </w:r>
      <w:r>
        <w:rPr>
          <w:rFonts w:cs="Arial"/>
        </w:rPr>
        <w:t>analysis</w:t>
      </w:r>
      <w:r w:rsidR="005340E4" w:rsidRPr="008C614F">
        <w:rPr>
          <w:rFonts w:cs="Arial"/>
        </w:rPr>
        <w:t xml:space="preserve"> </w:t>
      </w:r>
      <w:r w:rsidRPr="008C614F">
        <w:rPr>
          <w:rFonts w:cs="Arial"/>
        </w:rPr>
        <w:t xml:space="preserve">was performed by the JHMI Deep Sequencing and Microarray Core </w:t>
      </w:r>
      <w:r w:rsidR="005340E4" w:rsidRPr="008C614F">
        <w:rPr>
          <w:rFonts w:cs="Arial"/>
        </w:rPr>
        <w:t xml:space="preserve">using Agilent </w:t>
      </w:r>
      <w:r w:rsidR="00677708" w:rsidRPr="00677708">
        <w:rPr>
          <w:rFonts w:cs="Arial"/>
          <w:bCs/>
        </w:rPr>
        <w:t>Human miRNA Microarray Kit Release 19.0, 8x60K</w:t>
      </w:r>
      <w:r w:rsidR="00677708" w:rsidRPr="00677708">
        <w:rPr>
          <w:rFonts w:cs="Arial"/>
        </w:rPr>
        <w:t xml:space="preserve"> (G4872A, Agilent Technologies</w:t>
      </w:r>
      <w:r w:rsidR="000D439F">
        <w:rPr>
          <w:rFonts w:cs="Arial"/>
        </w:rPr>
        <w:t>, Santa Clara, CA</w:t>
      </w:r>
      <w:r w:rsidR="00677708" w:rsidRPr="00677708">
        <w:rPr>
          <w:rFonts w:cs="Arial"/>
        </w:rPr>
        <w:t>) following manufacturer’s protocols. This</w:t>
      </w:r>
      <w:r w:rsidR="00AE0656">
        <w:rPr>
          <w:rFonts w:cs="Arial"/>
        </w:rPr>
        <w:t xml:space="preserve"> array contains 2006 human mi</w:t>
      </w:r>
      <w:r w:rsidR="00677708" w:rsidRPr="00677708">
        <w:rPr>
          <w:rFonts w:cs="Arial"/>
        </w:rPr>
        <w:t xml:space="preserve">RNAs from the </w:t>
      </w:r>
      <w:proofErr w:type="spellStart"/>
      <w:r w:rsidR="00677708" w:rsidRPr="00677708">
        <w:rPr>
          <w:rFonts w:cs="Arial"/>
        </w:rPr>
        <w:t>miRBase</w:t>
      </w:r>
      <w:proofErr w:type="spellEnd"/>
      <w:r w:rsidR="00677708" w:rsidRPr="00677708">
        <w:rPr>
          <w:rFonts w:cs="Arial"/>
        </w:rPr>
        <w:t xml:space="preserve"> Release 19.0 </w:t>
      </w:r>
      <w:r w:rsidR="0012399D">
        <w:rPr>
          <w:rFonts w:cs="Arial"/>
        </w:rPr>
        <w:t>(</w:t>
      </w:r>
      <w:r w:rsidR="00677708" w:rsidRPr="00677708">
        <w:rPr>
          <w:rFonts w:cs="Arial"/>
        </w:rPr>
        <w:t xml:space="preserve">URL- </w:t>
      </w:r>
      <w:r w:rsidR="00677708" w:rsidRPr="00677708">
        <w:rPr>
          <w:rFonts w:cs="Arial"/>
          <w:i/>
        </w:rPr>
        <w:t>http://microrna.sanger.ac.uk/sequences/</w:t>
      </w:r>
      <w:r w:rsidR="00677708" w:rsidRPr="00677708">
        <w:rPr>
          <w:rFonts w:cs="Arial"/>
        </w:rPr>
        <w:t xml:space="preserve">). </w:t>
      </w:r>
      <w:r w:rsidR="001A1C2E">
        <w:rPr>
          <w:rFonts w:cs="Arial"/>
        </w:rPr>
        <w:t>T</w:t>
      </w:r>
      <w:r w:rsidR="00677708" w:rsidRPr="00677708">
        <w:rPr>
          <w:rFonts w:cs="Arial"/>
        </w:rPr>
        <w:t>otal RNA were isolated from ~2 x 10</w:t>
      </w:r>
      <w:r w:rsidR="00677708" w:rsidRPr="00677708">
        <w:rPr>
          <w:rFonts w:cs="Arial"/>
          <w:vertAlign w:val="superscript"/>
        </w:rPr>
        <w:t>5</w:t>
      </w:r>
      <w:r w:rsidR="00AE0656">
        <w:rPr>
          <w:rFonts w:cs="Arial"/>
        </w:rPr>
        <w:t xml:space="preserve"> cells </w:t>
      </w:r>
      <w:r w:rsidR="00361ED9">
        <w:rPr>
          <w:rFonts w:cs="Arial"/>
        </w:rPr>
        <w:t xml:space="preserve">using </w:t>
      </w:r>
      <w:r w:rsidR="00677708" w:rsidRPr="00677708">
        <w:rPr>
          <w:rFonts w:cs="Arial"/>
        </w:rPr>
        <w:t>RNeasy Mini kits (</w:t>
      </w:r>
      <w:proofErr w:type="spellStart"/>
      <w:r w:rsidR="00677708" w:rsidRPr="00677708">
        <w:rPr>
          <w:rFonts w:cs="Arial"/>
        </w:rPr>
        <w:t>Qiagen</w:t>
      </w:r>
      <w:proofErr w:type="spellEnd"/>
      <w:r w:rsidR="00677708" w:rsidRPr="00677708">
        <w:rPr>
          <w:rFonts w:cs="Arial"/>
        </w:rPr>
        <w:t xml:space="preserve">) followed by quality checks of both total RNA and small RNA using a 2100 </w:t>
      </w:r>
      <w:proofErr w:type="spellStart"/>
      <w:r w:rsidR="00677708" w:rsidRPr="00677708">
        <w:rPr>
          <w:rFonts w:cs="Arial"/>
        </w:rPr>
        <w:t>Bioanalyzer</w:t>
      </w:r>
      <w:proofErr w:type="spellEnd"/>
      <w:r w:rsidR="00677708" w:rsidRPr="00677708">
        <w:rPr>
          <w:rFonts w:cs="Arial"/>
        </w:rPr>
        <w:t xml:space="preserve"> and software which detect 28S and </w:t>
      </w:r>
      <w:r w:rsidR="00677708" w:rsidRPr="00677708">
        <w:rPr>
          <w:rFonts w:cs="Arial"/>
        </w:rPr>
        <w:lastRenderedPageBreak/>
        <w:t xml:space="preserve">18S ribosomal RNA ratio, total RNA Integrity Number (RIN), small RNA and miRNA concentrations in the total RNA isolated. Only samples with 28S/18S&gt;1.2, RIN&gt;8 and detectable miRNA were used for the study. </w:t>
      </w:r>
    </w:p>
    <w:p w:rsidR="00677708" w:rsidRPr="00B46A08" w:rsidRDefault="00AE0656" w:rsidP="00677708">
      <w:pPr>
        <w:rPr>
          <w:rFonts w:cs="Arial"/>
        </w:rPr>
      </w:pPr>
      <w:r>
        <w:rPr>
          <w:rFonts w:cs="Arial"/>
        </w:rPr>
        <w:tab/>
      </w:r>
      <w:r w:rsidR="00677708" w:rsidRPr="00677708">
        <w:rPr>
          <w:rFonts w:cs="Arial"/>
        </w:rPr>
        <w:t xml:space="preserve">150 ng of total RNA were first dephosphorylated with 11.2 units of calf intestine alkaline phosphatase at 37°C for 30 minutes and followed by end-labeling with pCp-Cy3 and 15 units of T4 RNA ligase using </w:t>
      </w:r>
      <w:r w:rsidR="00677708" w:rsidRPr="00677708">
        <w:rPr>
          <w:rFonts w:cs="Arial"/>
          <w:bCs/>
        </w:rPr>
        <w:t xml:space="preserve">miRNA Complete Labeling and </w:t>
      </w:r>
      <w:proofErr w:type="spellStart"/>
      <w:r w:rsidR="00677708" w:rsidRPr="00677708">
        <w:rPr>
          <w:rFonts w:cs="Arial"/>
          <w:bCs/>
        </w:rPr>
        <w:t>Hyb</w:t>
      </w:r>
      <w:proofErr w:type="spellEnd"/>
      <w:r w:rsidR="00677708" w:rsidRPr="00677708">
        <w:rPr>
          <w:rFonts w:cs="Arial"/>
          <w:bCs/>
        </w:rPr>
        <w:t xml:space="preserve"> Kit</w:t>
      </w:r>
      <w:r w:rsidR="00677708" w:rsidRPr="00677708">
        <w:rPr>
          <w:rFonts w:cs="Arial"/>
        </w:rPr>
        <w:t xml:space="preserve"> (Agilent Technologies</w:t>
      </w:r>
      <w:r w:rsidR="000D439F">
        <w:rPr>
          <w:rFonts w:cs="Arial"/>
        </w:rPr>
        <w:t>, Santa Clara, CA</w:t>
      </w:r>
      <w:r w:rsidR="00677708" w:rsidRPr="00677708">
        <w:rPr>
          <w:rFonts w:cs="Arial"/>
        </w:rPr>
        <w:t xml:space="preserve">) at 16°C for 2 hours. Labeled samples were purified with </w:t>
      </w:r>
      <w:r w:rsidR="00677708" w:rsidRPr="00677708">
        <w:rPr>
          <w:rFonts w:cs="Arial"/>
          <w:bCs/>
        </w:rPr>
        <w:t>Micro Bio-Spin 6 columns (Bio-Rad</w:t>
      </w:r>
      <w:r w:rsidR="000D439F">
        <w:rPr>
          <w:rFonts w:cs="Arial"/>
          <w:bCs/>
        </w:rPr>
        <w:t xml:space="preserve">, Hercules, </w:t>
      </w:r>
      <w:proofErr w:type="gramStart"/>
      <w:r w:rsidR="000D439F">
        <w:rPr>
          <w:rFonts w:cs="Arial"/>
          <w:bCs/>
        </w:rPr>
        <w:t>CA</w:t>
      </w:r>
      <w:proofErr w:type="gramEnd"/>
      <w:r w:rsidR="00677708" w:rsidRPr="00677708">
        <w:rPr>
          <w:rFonts w:cs="Arial"/>
          <w:bCs/>
        </w:rPr>
        <w:t xml:space="preserve">). Labeling efficiency and nucleic acid concentration were measured using </w:t>
      </w:r>
      <w:proofErr w:type="spellStart"/>
      <w:r w:rsidR="00677708" w:rsidRPr="00677708">
        <w:rPr>
          <w:rFonts w:cs="Arial"/>
          <w:bCs/>
        </w:rPr>
        <w:t>Nanodrop</w:t>
      </w:r>
      <w:proofErr w:type="spellEnd"/>
      <w:r w:rsidR="00677708" w:rsidRPr="00677708">
        <w:rPr>
          <w:rFonts w:cs="Arial"/>
          <w:bCs/>
        </w:rPr>
        <w:t xml:space="preserve"> 1000. Samples were then mixed with 10x blocking agent and 2x Hi-RPM hybridization buffer (Agilent Technologies) and hybridizations were carried out at</w:t>
      </w:r>
      <w:r w:rsidR="00677708" w:rsidRPr="00677708">
        <w:rPr>
          <w:rFonts w:cs="Arial"/>
        </w:rPr>
        <w:t xml:space="preserve"> 55°C with rotation at 20 rpm in a designated Agilent G2545A hybridization oven for 20 hours. Finally, microarrays were washed and scanned using an Agilent scanner controlled by Agilent Scan Control 7.0 software. Data were acquired with Agilent Feature Extraction 9.5.3.1 software for miRNA microarray. Two data files are generated for each array: Feature Extraction file contains signal intensities from all individual probes and </w:t>
      </w:r>
      <w:proofErr w:type="spellStart"/>
      <w:r w:rsidR="00677708" w:rsidRPr="00677708">
        <w:rPr>
          <w:rFonts w:cs="Arial"/>
        </w:rPr>
        <w:t>GeneView</w:t>
      </w:r>
      <w:proofErr w:type="spellEnd"/>
      <w:r w:rsidR="00677708" w:rsidRPr="00677708">
        <w:rPr>
          <w:rFonts w:cs="Arial"/>
        </w:rPr>
        <w:t xml:space="preserve"> file contains summarized signal intensities for each miRNA by combining intensities of replicate probes and background subtraction. </w:t>
      </w:r>
    </w:p>
    <w:p w:rsidR="00677708" w:rsidRPr="00677708" w:rsidRDefault="00B46A08" w:rsidP="00677708">
      <w:pPr>
        <w:rPr>
          <w:rFonts w:cs="Arial"/>
        </w:rPr>
      </w:pPr>
      <w:r>
        <w:rPr>
          <w:rFonts w:cs="Arial"/>
        </w:rPr>
        <w:tab/>
      </w:r>
      <w:r w:rsidR="00677708" w:rsidRPr="00677708">
        <w:rPr>
          <w:rFonts w:cs="Arial"/>
        </w:rPr>
        <w:t>Data normalization and ana</w:t>
      </w:r>
      <w:r w:rsidR="000D439F">
        <w:rPr>
          <w:rFonts w:cs="Arial"/>
        </w:rPr>
        <w:t>l</w:t>
      </w:r>
      <w:r w:rsidR="00677708" w:rsidRPr="00677708">
        <w:rPr>
          <w:rFonts w:cs="Arial"/>
        </w:rPr>
        <w:t xml:space="preserve">ysis were performed using </w:t>
      </w:r>
      <w:proofErr w:type="spellStart"/>
      <w:r w:rsidR="00677708" w:rsidRPr="00677708">
        <w:rPr>
          <w:rFonts w:cs="Arial"/>
        </w:rPr>
        <w:t>GeneSpring</w:t>
      </w:r>
      <w:proofErr w:type="spellEnd"/>
      <w:r w:rsidR="00677708" w:rsidRPr="00677708">
        <w:rPr>
          <w:rFonts w:cs="Arial"/>
        </w:rPr>
        <w:t xml:space="preserve"> GX 11 fo</w:t>
      </w:r>
      <w:r w:rsidR="000D439F">
        <w:rPr>
          <w:rFonts w:cs="Arial"/>
        </w:rPr>
        <w:t>llowing software developer’s rec</w:t>
      </w:r>
      <w:r w:rsidR="00677708" w:rsidRPr="00677708">
        <w:rPr>
          <w:rFonts w:cs="Arial"/>
        </w:rPr>
        <w:t xml:space="preserve">ommendation (Agilent). </w:t>
      </w:r>
      <w:proofErr w:type="gramStart"/>
      <w:r w:rsidR="00677708" w:rsidRPr="00677708">
        <w:rPr>
          <w:rFonts w:cs="Arial"/>
        </w:rPr>
        <w:t>miRNA</w:t>
      </w:r>
      <w:proofErr w:type="gramEnd"/>
      <w:r w:rsidR="00677708" w:rsidRPr="00677708">
        <w:rPr>
          <w:rFonts w:cs="Arial"/>
        </w:rPr>
        <w:t xml:space="preserve"> signal intensities from </w:t>
      </w:r>
      <w:proofErr w:type="spellStart"/>
      <w:r w:rsidR="00677708" w:rsidRPr="00677708">
        <w:rPr>
          <w:rFonts w:cs="Arial"/>
        </w:rPr>
        <w:t>GeneView</w:t>
      </w:r>
      <w:proofErr w:type="spellEnd"/>
      <w:r w:rsidR="00677708" w:rsidRPr="00677708">
        <w:rPr>
          <w:rFonts w:cs="Arial"/>
        </w:rPr>
        <w:t xml:space="preserve"> files w</w:t>
      </w:r>
      <w:r w:rsidR="001A1C2E">
        <w:rPr>
          <w:rFonts w:cs="Arial"/>
        </w:rPr>
        <w:t>e</w:t>
      </w:r>
      <w:r w:rsidR="00677708" w:rsidRPr="00677708">
        <w:rPr>
          <w:rFonts w:cs="Arial"/>
        </w:rPr>
        <w:t>re imported into software. Signal intensity from each array was quantile normalized</w:t>
      </w:r>
      <w:r w:rsidR="0012399D">
        <w:rPr>
          <w:rFonts w:cs="Arial"/>
        </w:rPr>
        <w:t>,</w:t>
      </w:r>
      <w:r w:rsidR="00677708" w:rsidRPr="00677708">
        <w:rPr>
          <w:rFonts w:cs="Arial"/>
        </w:rPr>
        <w:t xml:space="preserve"> and all negative intensity values were surrogated to 1 before analysis. </w:t>
      </w:r>
    </w:p>
    <w:p w:rsidR="005340E4" w:rsidRPr="008C614F" w:rsidRDefault="005340E4" w:rsidP="005340E4">
      <w:pPr>
        <w:rPr>
          <w:rFonts w:cs="Arial"/>
        </w:rPr>
      </w:pPr>
    </w:p>
    <w:p w:rsidR="00E95520" w:rsidRPr="008C614F" w:rsidRDefault="00E95520">
      <w:pPr>
        <w:rPr>
          <w:rFonts w:cs="Arial"/>
          <w:b/>
        </w:rPr>
      </w:pPr>
      <w:r w:rsidRPr="008C614F">
        <w:rPr>
          <w:rFonts w:cs="Arial"/>
          <w:b/>
        </w:rPr>
        <w:br w:type="page"/>
      </w:r>
    </w:p>
    <w:p w:rsidR="005340E4" w:rsidRPr="008C614F" w:rsidRDefault="005340E4" w:rsidP="00497776">
      <w:pPr>
        <w:rPr>
          <w:rFonts w:cs="Arial"/>
          <w:b/>
        </w:rPr>
      </w:pPr>
      <w:r w:rsidRPr="008C614F">
        <w:rPr>
          <w:rFonts w:cs="Arial"/>
          <w:b/>
        </w:rPr>
        <w:lastRenderedPageBreak/>
        <w:t>Absolute Copy Number</w:t>
      </w:r>
      <w:r w:rsidR="001A348B" w:rsidRPr="008C614F">
        <w:rPr>
          <w:rFonts w:cs="Arial"/>
          <w:b/>
        </w:rPr>
        <w:t xml:space="preserve"> Determination</w:t>
      </w:r>
    </w:p>
    <w:p w:rsidR="00635614" w:rsidRPr="008C614F" w:rsidRDefault="00E35ECA" w:rsidP="00E35ECA">
      <w:pPr>
        <w:rPr>
          <w:rFonts w:cs="Arial"/>
        </w:rPr>
      </w:pPr>
      <w:r w:rsidRPr="008C614F">
        <w:rPr>
          <w:rFonts w:cs="Arial"/>
        </w:rPr>
        <w:t>A</w:t>
      </w:r>
      <w:r w:rsidR="001A348B" w:rsidRPr="008C614F">
        <w:rPr>
          <w:rFonts w:cs="Arial"/>
        </w:rPr>
        <w:t xml:space="preserve">bsolute copy number </w:t>
      </w:r>
      <w:r w:rsidR="00635614" w:rsidRPr="008C614F">
        <w:rPr>
          <w:rFonts w:cs="Arial"/>
        </w:rPr>
        <w:t>was</w:t>
      </w:r>
      <w:r w:rsidR="001A348B" w:rsidRPr="008C614F">
        <w:rPr>
          <w:rFonts w:cs="Arial"/>
        </w:rPr>
        <w:t xml:space="preserve"> determined by spiking technical controls cel-miR-39, crc-1, crc-2, crc-3, and crc-4 into the cell pellet before extraction </w:t>
      </w:r>
      <w:r w:rsidR="004F1D25" w:rsidRPr="008C614F">
        <w:rPr>
          <w:rFonts w:cs="Arial"/>
        </w:rPr>
        <w:t xml:space="preserve">to account for extraction efficiency </w:t>
      </w:r>
      <w:r w:rsidR="001A348B" w:rsidRPr="008C614F">
        <w:rPr>
          <w:rFonts w:cs="Arial"/>
        </w:rPr>
        <w:t xml:space="preserve">and </w:t>
      </w:r>
      <w:r w:rsidR="004F1D25" w:rsidRPr="008C614F">
        <w:rPr>
          <w:rFonts w:cs="Arial"/>
        </w:rPr>
        <w:t>directly before the first ligation step to account for variation in scanner and thermal cycler performance as well as ligation efficiency</w:t>
      </w:r>
      <w:r w:rsidR="001A348B" w:rsidRPr="008C614F">
        <w:rPr>
          <w:rFonts w:cs="Arial"/>
        </w:rPr>
        <w:t xml:space="preserve">. A 1 - 1000 </w:t>
      </w:r>
      <w:proofErr w:type="spellStart"/>
      <w:r w:rsidR="001A348B" w:rsidRPr="008C614F">
        <w:rPr>
          <w:rFonts w:cs="Arial"/>
        </w:rPr>
        <w:t>attomole</w:t>
      </w:r>
      <w:proofErr w:type="spellEnd"/>
      <w:r w:rsidR="001A348B" w:rsidRPr="008C614F">
        <w:rPr>
          <w:rFonts w:cs="Arial"/>
        </w:rPr>
        <w:t xml:space="preserve"> synthetic </w:t>
      </w:r>
      <w:r w:rsidR="00AD105E">
        <w:rPr>
          <w:rFonts w:cs="Arial"/>
        </w:rPr>
        <w:t>miRNA</w:t>
      </w:r>
      <w:r w:rsidR="00AD105E" w:rsidRPr="008C614F">
        <w:rPr>
          <w:rFonts w:cs="Arial"/>
        </w:rPr>
        <w:t xml:space="preserve"> </w:t>
      </w:r>
      <w:r w:rsidR="001A348B" w:rsidRPr="008C614F">
        <w:rPr>
          <w:rFonts w:cs="Arial"/>
        </w:rPr>
        <w:t>serial dilution</w:t>
      </w:r>
      <w:r w:rsidR="00635614" w:rsidRPr="008C614F">
        <w:rPr>
          <w:rFonts w:cs="Arial"/>
        </w:rPr>
        <w:t xml:space="preserve"> </w:t>
      </w:r>
      <w:r w:rsidR="00BD37EF" w:rsidRPr="008C614F">
        <w:rPr>
          <w:rFonts w:cs="Arial"/>
        </w:rPr>
        <w:t>was</w:t>
      </w:r>
      <w:r w:rsidR="001A348B" w:rsidRPr="008C614F">
        <w:rPr>
          <w:rFonts w:cs="Arial"/>
        </w:rPr>
        <w:t xml:space="preserve"> analyzed alongsid</w:t>
      </w:r>
      <w:r w:rsidR="00BD37EF" w:rsidRPr="008C614F">
        <w:rPr>
          <w:rFonts w:cs="Arial"/>
        </w:rPr>
        <w:t>e the actual samples to obtain 4-point</w:t>
      </w:r>
      <w:r w:rsidR="001A348B" w:rsidRPr="008C614F">
        <w:rPr>
          <w:rFonts w:cs="Arial"/>
        </w:rPr>
        <w:t xml:space="preserve"> standard curve</w:t>
      </w:r>
      <w:r w:rsidR="00BD37EF" w:rsidRPr="008C614F">
        <w:rPr>
          <w:rFonts w:cs="Arial"/>
        </w:rPr>
        <w:t>s</w:t>
      </w:r>
      <w:r w:rsidR="00635614" w:rsidRPr="008C614F">
        <w:rPr>
          <w:rFonts w:cs="Arial"/>
        </w:rPr>
        <w:t xml:space="preserve"> (</w:t>
      </w:r>
      <w:r w:rsidR="00635614" w:rsidRPr="008C614F">
        <w:rPr>
          <w:rFonts w:cs="Arial"/>
          <w:b/>
        </w:rPr>
        <w:t xml:space="preserve">Figure </w:t>
      </w:r>
      <w:r w:rsidR="004659BE">
        <w:rPr>
          <w:rFonts w:cs="Arial"/>
          <w:b/>
        </w:rPr>
        <w:t>S9</w:t>
      </w:r>
      <w:r w:rsidR="00635614" w:rsidRPr="008C614F">
        <w:rPr>
          <w:rFonts w:cs="Arial"/>
        </w:rPr>
        <w:t xml:space="preserve">). </w:t>
      </w:r>
      <w:r w:rsidR="005340E4" w:rsidRPr="008C614F">
        <w:rPr>
          <w:rFonts w:cs="Arial"/>
        </w:rPr>
        <w:t xml:space="preserve">The absolute copy number of miRNAs per cell </w:t>
      </w:r>
      <w:r w:rsidR="00BD37EF" w:rsidRPr="008C614F">
        <w:rPr>
          <w:rFonts w:cs="Arial"/>
        </w:rPr>
        <w:t>was</w:t>
      </w:r>
      <w:r w:rsidR="005340E4" w:rsidRPr="008C614F">
        <w:rPr>
          <w:rFonts w:cs="Arial"/>
        </w:rPr>
        <w:t xml:space="preserve"> calculated by </w:t>
      </w:r>
      <w:r w:rsidR="004F1D25" w:rsidRPr="008C614F">
        <w:rPr>
          <w:rFonts w:cs="Arial"/>
        </w:rPr>
        <w:t>normalizing the sample signa</w:t>
      </w:r>
      <w:r w:rsidR="00635614" w:rsidRPr="008C614F">
        <w:rPr>
          <w:rFonts w:cs="Arial"/>
        </w:rPr>
        <w:t xml:space="preserve">l against the spike-in controls, the 4 point </w:t>
      </w:r>
      <w:r w:rsidR="004F1D25" w:rsidRPr="008C614F">
        <w:rPr>
          <w:rFonts w:cs="Arial"/>
        </w:rPr>
        <w:t>standard curves</w:t>
      </w:r>
      <w:r w:rsidR="00635614" w:rsidRPr="008C614F">
        <w:rPr>
          <w:rFonts w:cs="Arial"/>
        </w:rPr>
        <w:t xml:space="preserve">, and the MS2 inhibition data from </w:t>
      </w:r>
      <w:r w:rsidR="00635614" w:rsidRPr="00662950">
        <w:rPr>
          <w:rFonts w:cs="Arial"/>
          <w:b/>
        </w:rPr>
        <w:t xml:space="preserve">Figure </w:t>
      </w:r>
      <w:r w:rsidR="00263C55">
        <w:rPr>
          <w:rFonts w:cs="Arial"/>
          <w:b/>
        </w:rPr>
        <w:t>S</w:t>
      </w:r>
      <w:r w:rsidR="00635614" w:rsidRPr="00662950">
        <w:rPr>
          <w:rFonts w:cs="Arial"/>
          <w:b/>
        </w:rPr>
        <w:t>1</w:t>
      </w:r>
      <w:r w:rsidR="00635614" w:rsidRPr="008C614F">
        <w:rPr>
          <w:rFonts w:cs="Arial"/>
        </w:rPr>
        <w:t>.</w:t>
      </w:r>
      <w:r w:rsidR="00635614" w:rsidRPr="008C614F">
        <w:rPr>
          <w:rFonts w:cs="Arial"/>
          <w:b/>
        </w:rPr>
        <w:t xml:space="preserve"> </w:t>
      </w:r>
      <w:r w:rsidR="00BD37EF" w:rsidRPr="008C614F">
        <w:rPr>
          <w:rFonts w:cs="Arial"/>
        </w:rPr>
        <w:t xml:space="preserve">3 breast cell lines (MCF-7, MCF-10A, MDA-MB-231) and 5 esophageal cell lines </w:t>
      </w:r>
      <w:r w:rsidR="00662950">
        <w:rPr>
          <w:rFonts w:cs="Arial"/>
        </w:rPr>
        <w:t>(</w:t>
      </w:r>
      <w:r w:rsidR="00662950" w:rsidRPr="00BD620C">
        <w:rPr>
          <w:rFonts w:cs="Arial"/>
        </w:rPr>
        <w:t xml:space="preserve">OE33, CHTRT, QHTRT, SKGT4, and </w:t>
      </w:r>
      <w:proofErr w:type="gramStart"/>
      <w:r w:rsidR="00662950" w:rsidRPr="00BD620C">
        <w:rPr>
          <w:rFonts w:cs="Arial"/>
        </w:rPr>
        <w:t>HEEPIC</w:t>
      </w:r>
      <w:r w:rsidR="00662950" w:rsidRPr="008C614F">
        <w:rPr>
          <w:rFonts w:cs="Arial"/>
        </w:rPr>
        <w:t xml:space="preserve"> </w:t>
      </w:r>
      <w:r w:rsidR="00662950">
        <w:rPr>
          <w:rFonts w:cs="Arial"/>
        </w:rPr>
        <w:t>)</w:t>
      </w:r>
      <w:proofErr w:type="gramEnd"/>
      <w:r w:rsidR="00662950">
        <w:rPr>
          <w:rFonts w:cs="Arial"/>
        </w:rPr>
        <w:t xml:space="preserve"> </w:t>
      </w:r>
      <w:r w:rsidR="00BD37EF" w:rsidRPr="008C614F">
        <w:rPr>
          <w:rFonts w:cs="Arial"/>
        </w:rPr>
        <w:t>were analyzed using</w:t>
      </w:r>
      <w:r w:rsidR="00635614" w:rsidRPr="008C614F">
        <w:rPr>
          <w:rFonts w:cs="Arial"/>
        </w:rPr>
        <w:t xml:space="preserve"> </w:t>
      </w:r>
      <w:proofErr w:type="spellStart"/>
      <w:r w:rsidR="00635614" w:rsidRPr="008C614F">
        <w:rPr>
          <w:rFonts w:cs="Arial"/>
        </w:rPr>
        <w:t>Ligo-miR</w:t>
      </w:r>
      <w:proofErr w:type="spellEnd"/>
      <w:r w:rsidR="00635614" w:rsidRPr="008C614F">
        <w:rPr>
          <w:rFonts w:cs="Arial"/>
        </w:rPr>
        <w:t xml:space="preserve"> EZ Panels A, B, C, and D (</w:t>
      </w:r>
      <w:r w:rsidR="00395C21" w:rsidRPr="00395C21">
        <w:rPr>
          <w:rFonts w:cs="Arial"/>
          <w:b/>
        </w:rPr>
        <w:t xml:space="preserve">Table </w:t>
      </w:r>
      <w:r w:rsidR="00263C55">
        <w:rPr>
          <w:rFonts w:cs="Arial"/>
          <w:b/>
        </w:rPr>
        <w:t>S2</w:t>
      </w:r>
      <w:r w:rsidR="00635614" w:rsidRPr="008C614F">
        <w:rPr>
          <w:rFonts w:cs="Arial"/>
        </w:rPr>
        <w:t xml:space="preserve">). For the breast cell lines, a constant input of 30,000 cells was used for each reaction. For the esophageal cell lines a constant input of 500 ng of total RNA was used, akin to standard differential expression analysis, and 15 </w:t>
      </w:r>
      <w:proofErr w:type="spellStart"/>
      <w:r w:rsidR="00635614" w:rsidRPr="008C614F">
        <w:rPr>
          <w:rFonts w:cs="Arial"/>
        </w:rPr>
        <w:t>pg</w:t>
      </w:r>
      <w:proofErr w:type="spellEnd"/>
      <w:r w:rsidR="00635614" w:rsidRPr="008C614F">
        <w:rPr>
          <w:rFonts w:cs="Arial"/>
        </w:rPr>
        <w:t xml:space="preserve"> of total RNA per cell was assumed for calculations. Some miRNA are duplicated across the panels enabling replicate values. MCF-7 was analyzed in triplicate, meaning that for this cell line the miR</w:t>
      </w:r>
      <w:r w:rsidR="000D439F">
        <w:rPr>
          <w:rFonts w:cs="Arial"/>
        </w:rPr>
        <w:t>NA</w:t>
      </w:r>
      <w:r w:rsidR="00635614" w:rsidRPr="008C614F">
        <w:rPr>
          <w:rFonts w:cs="Arial"/>
        </w:rPr>
        <w:t>s measured in all panels (e.g. let-7a) were measured 12 times.</w:t>
      </w:r>
      <w:r w:rsidR="00662950">
        <w:rPr>
          <w:rFonts w:cs="Arial"/>
        </w:rPr>
        <w:t xml:space="preserve"> </w:t>
      </w:r>
      <w:r w:rsidR="00FF4D1A">
        <w:rPr>
          <w:rFonts w:cs="Arial"/>
        </w:rPr>
        <w:t xml:space="preserve">Similarly, MDA-MB-231 </w:t>
      </w:r>
      <w:r w:rsidR="0012399D">
        <w:rPr>
          <w:rFonts w:cs="Arial"/>
        </w:rPr>
        <w:t xml:space="preserve">was </w:t>
      </w:r>
      <w:r w:rsidR="00FF4D1A">
        <w:rPr>
          <w:rFonts w:cs="Arial"/>
        </w:rPr>
        <w:t xml:space="preserve">analyzed in duplicate so </w:t>
      </w:r>
      <w:r w:rsidR="00FF4D1A" w:rsidRPr="008C614F">
        <w:rPr>
          <w:rFonts w:cs="Arial"/>
        </w:rPr>
        <w:t>the miR</w:t>
      </w:r>
      <w:r w:rsidR="00B2498F">
        <w:rPr>
          <w:rFonts w:cs="Arial"/>
        </w:rPr>
        <w:t>NA</w:t>
      </w:r>
      <w:r w:rsidR="00FF4D1A" w:rsidRPr="008C614F">
        <w:rPr>
          <w:rFonts w:cs="Arial"/>
        </w:rPr>
        <w:t>s measured in all panels</w:t>
      </w:r>
      <w:r w:rsidR="00FF4D1A">
        <w:rPr>
          <w:rFonts w:cs="Arial"/>
        </w:rPr>
        <w:t xml:space="preserve"> </w:t>
      </w:r>
      <w:r w:rsidR="00FF4D1A" w:rsidRPr="008C614F">
        <w:rPr>
          <w:rFonts w:cs="Arial"/>
        </w:rPr>
        <w:t xml:space="preserve">were measured </w:t>
      </w:r>
      <w:r w:rsidR="00FF4D1A">
        <w:rPr>
          <w:rFonts w:cs="Arial"/>
        </w:rPr>
        <w:t>8</w:t>
      </w:r>
      <w:r w:rsidR="00FF4D1A" w:rsidRPr="008C614F">
        <w:rPr>
          <w:rFonts w:cs="Arial"/>
        </w:rPr>
        <w:t xml:space="preserve"> times</w:t>
      </w:r>
      <w:r w:rsidR="00FF4D1A">
        <w:rPr>
          <w:rFonts w:cs="Arial"/>
        </w:rPr>
        <w:t>.</w:t>
      </w:r>
    </w:p>
    <w:p w:rsidR="006A57A6" w:rsidRDefault="006A57A6">
      <w:pPr>
        <w:rPr>
          <w:b/>
          <w:bCs/>
          <w:sz w:val="18"/>
          <w:szCs w:val="18"/>
        </w:rPr>
      </w:pPr>
    </w:p>
    <w:p w:rsidR="00E35ECA" w:rsidRPr="008C614F" w:rsidRDefault="00C77D6E">
      <w:pPr>
        <w:rPr>
          <w:rFonts w:cs="Arial"/>
          <w:b/>
        </w:rPr>
      </w:pPr>
      <w:r>
        <w:rPr>
          <w:rFonts w:cs="Arial"/>
          <w:noProof/>
        </w:rPr>
      </w:r>
      <w:r>
        <w:rPr>
          <w:rFonts w:cs="Arial"/>
          <w:noProof/>
        </w:rPr>
        <w:pict>
          <v:shape id="Text Box 32" o:spid="_x0000_s1062" type="#_x0000_t202" style="width:468pt;height:446.4pt;visibility:visible;mso-left-percent:-10001;mso-top-percent:-10001;mso-position-horizontal:absolute;mso-position-horizontal-relative:char;mso-position-vertical:absolute;mso-position-vertical-relative:line;mso-left-percent:-10001;mso-top-percent:-10001" stroked="f">
            <v:textbox inset="0,0,0,0">
              <w:txbxContent>
                <w:p w:rsidR="00C77D6E" w:rsidRDefault="00C77D6E" w:rsidP="005B6010">
                  <w:pPr>
                    <w:pStyle w:val="Caption"/>
                    <w:jc w:val="center"/>
                  </w:pPr>
                  <w:r w:rsidRPr="00621951">
                    <w:rPr>
                      <w:b w:val="0"/>
                      <w:bCs w:val="0"/>
                    </w:rPr>
                    <w:t xml:space="preserve"> </w:t>
                  </w:r>
                  <w:r>
                    <w:rPr>
                      <w:noProof/>
                    </w:rPr>
                    <w:drawing>
                      <wp:inline distT="0" distB="0" distL="0" distR="0" wp14:anchorId="1133D73D" wp14:editId="0CD4EE12">
                        <wp:extent cx="2734056" cy="194767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734056" cy="1947672"/>
                                </a:xfrm>
                                <a:prstGeom prst="rect">
                                  <a:avLst/>
                                </a:prstGeom>
                                <a:noFill/>
                                <a:ln>
                                  <a:noFill/>
                                </a:ln>
                              </pic:spPr>
                            </pic:pic>
                          </a:graphicData>
                        </a:graphic>
                      </wp:inline>
                    </w:drawing>
                  </w:r>
                </w:p>
                <w:p w:rsidR="00C77D6E" w:rsidRDefault="00C77D6E" w:rsidP="00635614">
                  <w:pPr>
                    <w:pStyle w:val="Caption"/>
                  </w:pPr>
                </w:p>
                <w:p w:rsidR="00C77D6E" w:rsidRPr="0028171F" w:rsidRDefault="00C77D6E" w:rsidP="00635614">
                  <w:pPr>
                    <w:pStyle w:val="Caption"/>
                    <w:rPr>
                      <w:b w:val="0"/>
                    </w:rPr>
                  </w:pPr>
                  <w:r>
                    <w:t xml:space="preserve">Fig S9 </w:t>
                  </w:r>
                  <w:r>
                    <w:rPr>
                      <w:b w:val="0"/>
                    </w:rPr>
                    <w:t>4 point standard curves are used to determine individual miRNA response and normalize assay bias.</w:t>
                  </w:r>
                </w:p>
                <w:p w:rsidR="00C77D6E" w:rsidRDefault="00C77D6E" w:rsidP="0028171F">
                  <w:pPr>
                    <w:keepNext/>
                    <w:jc w:val="center"/>
                  </w:pPr>
                </w:p>
                <w:p w:rsidR="00C77D6E" w:rsidRDefault="00C77D6E" w:rsidP="0028171F">
                  <w:pPr>
                    <w:keepNext/>
                    <w:jc w:val="center"/>
                  </w:pPr>
                  <w:r>
                    <w:rPr>
                      <w:noProof/>
                    </w:rPr>
                    <w:drawing>
                      <wp:inline distT="0" distB="0" distL="0" distR="0" wp14:anchorId="28E8D664" wp14:editId="07759166">
                        <wp:extent cx="2919047" cy="2085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924601" cy="2089718"/>
                                </a:xfrm>
                                <a:prstGeom prst="rect">
                                  <a:avLst/>
                                </a:prstGeom>
                                <a:noFill/>
                                <a:ln>
                                  <a:noFill/>
                                </a:ln>
                              </pic:spPr>
                            </pic:pic>
                          </a:graphicData>
                        </a:graphic>
                      </wp:inline>
                    </w:drawing>
                  </w:r>
                </w:p>
                <w:p w:rsidR="00C77D6E" w:rsidRDefault="00C77D6E" w:rsidP="0028171F">
                  <w:pPr>
                    <w:pStyle w:val="Caption"/>
                  </w:pPr>
                </w:p>
                <w:p w:rsidR="00C77D6E" w:rsidRPr="0028171F" w:rsidRDefault="00C77D6E" w:rsidP="0028171F">
                  <w:pPr>
                    <w:pStyle w:val="Caption"/>
                    <w:rPr>
                      <w:b w:val="0"/>
                    </w:rPr>
                  </w:pPr>
                  <w:r>
                    <w:t xml:space="preserve">Fig S10 </w:t>
                  </w:r>
                  <w:r w:rsidRPr="0028171F">
                    <w:rPr>
                      <w:b w:val="0"/>
                    </w:rPr>
                    <w:t>CV of absolute copy numbers per cell plotted as a function of absolute copy number</w:t>
                  </w:r>
                  <w:r>
                    <w:rPr>
                      <w:b w:val="0"/>
                    </w:rPr>
                    <w:t xml:space="preserve"> per cell. Highly expressed miRNA</w:t>
                  </w:r>
                  <w:r w:rsidRPr="0028171F">
                    <w:rPr>
                      <w:b w:val="0"/>
                    </w:rPr>
                    <w:t xml:space="preserve"> are determined with lower relative standard deviations. Thus, above 1000 copies per cell the mean CV is 2</w:t>
                  </w:r>
                  <w:r>
                    <w:rPr>
                      <w:b w:val="0"/>
                    </w:rPr>
                    <w:t>7</w:t>
                  </w:r>
                  <w:r w:rsidRPr="0028171F">
                    <w:rPr>
                      <w:b w:val="0"/>
                    </w:rPr>
                    <w:t>%. Below that number the mean CV is 3</w:t>
                  </w:r>
                  <w:r>
                    <w:rPr>
                      <w:b w:val="0"/>
                    </w:rPr>
                    <w:t>4</w:t>
                  </w:r>
                  <w:r w:rsidRPr="0028171F">
                    <w:rPr>
                      <w:b w:val="0"/>
                    </w:rPr>
                    <w:t>%.</w:t>
                  </w:r>
                </w:p>
              </w:txbxContent>
            </v:textbox>
            <w10:wrap type="none"/>
            <w10:anchorlock/>
          </v:shape>
        </w:pict>
      </w:r>
      <w:r w:rsidR="00635614" w:rsidRPr="008C614F">
        <w:rPr>
          <w:rFonts w:cs="Arial"/>
        </w:rPr>
        <w:t xml:space="preserve"> </w:t>
      </w:r>
      <w:r w:rsidR="00E35ECA" w:rsidRPr="008C614F">
        <w:rPr>
          <w:rFonts w:cs="Arial"/>
        </w:rPr>
        <w:br w:type="page"/>
      </w:r>
    </w:p>
    <w:p w:rsidR="00E74DB7" w:rsidRPr="00DB7633" w:rsidRDefault="000D439F" w:rsidP="00497776">
      <w:pPr>
        <w:rPr>
          <w:rFonts w:cs="Arial"/>
          <w:b/>
        </w:rPr>
      </w:pPr>
      <w:r>
        <w:rPr>
          <w:rFonts w:cs="Arial"/>
          <w:b/>
        </w:rPr>
        <w:lastRenderedPageBreak/>
        <w:t>Pancreatic Cell</w:t>
      </w:r>
      <w:r w:rsidR="00697392" w:rsidRPr="00DB7633">
        <w:rPr>
          <w:rFonts w:cs="Arial"/>
          <w:b/>
        </w:rPr>
        <w:t xml:space="preserve"> Analysis</w:t>
      </w:r>
    </w:p>
    <w:p w:rsidR="004E0C1E" w:rsidRDefault="004E0C1E">
      <w:pPr>
        <w:rPr>
          <w:rFonts w:cs="Arial"/>
          <w:b/>
        </w:rPr>
      </w:pPr>
      <w:r>
        <w:rPr>
          <w:rFonts w:cs="Arial"/>
        </w:rPr>
        <w:t>D</w:t>
      </w:r>
      <w:r w:rsidR="003B61CF" w:rsidRPr="008C614F">
        <w:rPr>
          <w:rFonts w:cs="Arial"/>
        </w:rPr>
        <w:t xml:space="preserve">ifferential analysis </w:t>
      </w:r>
      <w:r>
        <w:rPr>
          <w:rFonts w:cs="Arial"/>
        </w:rPr>
        <w:t xml:space="preserve">was performed </w:t>
      </w:r>
      <w:r w:rsidR="003B61CF" w:rsidRPr="008C614F">
        <w:rPr>
          <w:rFonts w:cs="Arial"/>
        </w:rPr>
        <w:t xml:space="preserve">using </w:t>
      </w:r>
      <w:proofErr w:type="spellStart"/>
      <w:r w:rsidR="003B61CF" w:rsidRPr="008C614F">
        <w:rPr>
          <w:rFonts w:cs="Arial"/>
        </w:rPr>
        <w:t>Ligo-miR</w:t>
      </w:r>
      <w:proofErr w:type="spellEnd"/>
      <w:r w:rsidR="003B61CF" w:rsidRPr="008C614F">
        <w:rPr>
          <w:rFonts w:cs="Arial"/>
        </w:rPr>
        <w:t xml:space="preserve"> EZ Panel E (</w:t>
      </w:r>
      <w:r w:rsidR="003B61CF" w:rsidRPr="008C614F">
        <w:rPr>
          <w:rFonts w:cs="Arial"/>
          <w:b/>
        </w:rPr>
        <w:t xml:space="preserve">Table </w:t>
      </w:r>
      <w:r w:rsidR="00263C55">
        <w:rPr>
          <w:rFonts w:cs="Arial"/>
          <w:b/>
        </w:rPr>
        <w:t>S2</w:t>
      </w:r>
      <w:r w:rsidR="003B61CF" w:rsidRPr="008C614F">
        <w:rPr>
          <w:rFonts w:cs="Arial"/>
        </w:rPr>
        <w:t xml:space="preserve">) on </w:t>
      </w:r>
      <w:r>
        <w:rPr>
          <w:rFonts w:cs="Arial"/>
        </w:rPr>
        <w:t xml:space="preserve">SW1990 metastatic </w:t>
      </w:r>
      <w:r w:rsidR="003B61CF" w:rsidRPr="008C614F">
        <w:rPr>
          <w:rFonts w:cs="Arial"/>
        </w:rPr>
        <w:t xml:space="preserve">pancreatic </w:t>
      </w:r>
      <w:r>
        <w:rPr>
          <w:rFonts w:cs="Arial"/>
        </w:rPr>
        <w:t xml:space="preserve">cancer </w:t>
      </w:r>
      <w:r w:rsidR="003B61CF" w:rsidRPr="008C614F">
        <w:rPr>
          <w:rFonts w:cs="Arial"/>
        </w:rPr>
        <w:t xml:space="preserve">cells treated with 0, 1 and 10 µM gemcitabine. </w:t>
      </w:r>
      <w:r w:rsidR="00DE482D">
        <w:rPr>
          <w:rFonts w:cs="Arial"/>
        </w:rPr>
        <w:t>The</w:t>
      </w:r>
      <w:r w:rsidR="003B61CF" w:rsidRPr="008C614F">
        <w:rPr>
          <w:rFonts w:cs="Arial"/>
        </w:rPr>
        <w:t xml:space="preserve"> </w:t>
      </w:r>
      <w:r>
        <w:rPr>
          <w:rFonts w:cs="Arial"/>
        </w:rPr>
        <w:t>harvested and pelleted</w:t>
      </w:r>
      <w:r w:rsidR="003B61CF" w:rsidRPr="008C614F">
        <w:rPr>
          <w:rFonts w:cs="Arial"/>
        </w:rPr>
        <w:t xml:space="preserve"> </w:t>
      </w:r>
      <w:r w:rsidR="00DE482D">
        <w:rPr>
          <w:rFonts w:cs="Arial"/>
        </w:rPr>
        <w:t xml:space="preserve">cells </w:t>
      </w:r>
      <w:r w:rsidR="003B61CF" w:rsidRPr="008C614F">
        <w:rPr>
          <w:rFonts w:cs="Arial"/>
        </w:rPr>
        <w:t>(1 million ce</w:t>
      </w:r>
      <w:r>
        <w:rPr>
          <w:rFonts w:cs="Arial"/>
        </w:rPr>
        <w:t xml:space="preserve">lls per pellet for all samples), </w:t>
      </w:r>
      <w:r w:rsidR="00DE482D">
        <w:rPr>
          <w:rFonts w:cs="Arial"/>
        </w:rPr>
        <w:t xml:space="preserve">were </w:t>
      </w:r>
      <w:r w:rsidR="003B61CF" w:rsidRPr="008C614F">
        <w:rPr>
          <w:rFonts w:cs="Arial"/>
        </w:rPr>
        <w:t xml:space="preserve">spiked with control RNA, </w:t>
      </w:r>
      <w:proofErr w:type="gramStart"/>
      <w:r w:rsidR="003B61CF" w:rsidRPr="008C614F">
        <w:rPr>
          <w:rFonts w:cs="Arial"/>
        </w:rPr>
        <w:t>followed</w:t>
      </w:r>
      <w:proofErr w:type="gramEnd"/>
      <w:r w:rsidR="003B61CF" w:rsidRPr="008C614F">
        <w:rPr>
          <w:rFonts w:cs="Arial"/>
        </w:rPr>
        <w:t xml:space="preserve"> by RNA isolation using the </w:t>
      </w:r>
      <w:proofErr w:type="spellStart"/>
      <w:r w:rsidR="003B61CF" w:rsidRPr="008C614F">
        <w:rPr>
          <w:rFonts w:cs="Arial"/>
        </w:rPr>
        <w:t>Qiagen</w:t>
      </w:r>
      <w:proofErr w:type="spellEnd"/>
      <w:r w:rsidR="003B61CF" w:rsidRPr="008C614F">
        <w:rPr>
          <w:rFonts w:cs="Arial"/>
        </w:rPr>
        <w:t xml:space="preserve"> </w:t>
      </w:r>
      <w:proofErr w:type="spellStart"/>
      <w:r w:rsidR="003B61CF" w:rsidRPr="008C614F">
        <w:rPr>
          <w:rFonts w:cs="Arial"/>
        </w:rPr>
        <w:t>miRNeasy</w:t>
      </w:r>
      <w:proofErr w:type="spellEnd"/>
      <w:r w:rsidR="003B61CF" w:rsidRPr="008C614F">
        <w:rPr>
          <w:rFonts w:cs="Arial"/>
        </w:rPr>
        <w:t xml:space="preserve"> kit and subsequent spiking with additional controls. We then measured the RNA concentration </w:t>
      </w:r>
      <w:r w:rsidR="000D439F">
        <w:rPr>
          <w:rFonts w:cs="Arial"/>
        </w:rPr>
        <w:t>by UV absorbance. T</w:t>
      </w:r>
      <w:r w:rsidR="003B61CF" w:rsidRPr="008C614F">
        <w:rPr>
          <w:rFonts w:cs="Arial"/>
        </w:rPr>
        <w:t>he cells treated with 0 µM gemcitabine (G</w:t>
      </w:r>
      <w:r w:rsidR="003B61CF" w:rsidRPr="008C614F">
        <w:rPr>
          <w:rFonts w:cs="Arial"/>
          <w:vertAlign w:val="subscript"/>
        </w:rPr>
        <w:t>0</w:t>
      </w:r>
      <w:r w:rsidR="003B61CF" w:rsidRPr="008C614F">
        <w:rPr>
          <w:rFonts w:cs="Arial"/>
        </w:rPr>
        <w:t xml:space="preserve">) gave a </w:t>
      </w:r>
      <w:r w:rsidR="000D439F">
        <w:rPr>
          <w:rFonts w:cs="Arial"/>
        </w:rPr>
        <w:t>total RNA concentration of 210.8 ng/µl</w:t>
      </w:r>
      <w:r w:rsidR="003B61CF" w:rsidRPr="008C614F">
        <w:rPr>
          <w:rFonts w:cs="Arial"/>
        </w:rPr>
        <w:t xml:space="preserve">; the corresponding concentrations for 1 </w:t>
      </w:r>
      <w:r w:rsidR="000D439F" w:rsidRPr="008C614F">
        <w:rPr>
          <w:rFonts w:cs="Arial"/>
        </w:rPr>
        <w:t>(G</w:t>
      </w:r>
      <w:r w:rsidR="000D439F">
        <w:rPr>
          <w:rFonts w:cs="Arial"/>
          <w:vertAlign w:val="subscript"/>
        </w:rPr>
        <w:t>1</w:t>
      </w:r>
      <w:r w:rsidR="000D439F" w:rsidRPr="008C614F">
        <w:rPr>
          <w:rFonts w:cs="Arial"/>
        </w:rPr>
        <w:t>)</w:t>
      </w:r>
      <w:r w:rsidR="000D439F">
        <w:rPr>
          <w:rFonts w:cs="Arial"/>
        </w:rPr>
        <w:t xml:space="preserve"> </w:t>
      </w:r>
      <w:r w:rsidR="003B61CF" w:rsidRPr="008C614F">
        <w:rPr>
          <w:rFonts w:cs="Arial"/>
        </w:rPr>
        <w:t xml:space="preserve">and 10 µM </w:t>
      </w:r>
      <w:r w:rsidR="000D439F" w:rsidRPr="008C614F">
        <w:rPr>
          <w:rFonts w:cs="Arial"/>
        </w:rPr>
        <w:t>(G</w:t>
      </w:r>
      <w:r w:rsidR="000D439F">
        <w:rPr>
          <w:rFonts w:cs="Arial"/>
          <w:vertAlign w:val="subscript"/>
        </w:rPr>
        <w:t>10</w:t>
      </w:r>
      <w:r w:rsidR="000D439F" w:rsidRPr="008C614F">
        <w:rPr>
          <w:rFonts w:cs="Arial"/>
        </w:rPr>
        <w:t>)</w:t>
      </w:r>
      <w:r w:rsidR="000D439F">
        <w:rPr>
          <w:rFonts w:cs="Arial"/>
        </w:rPr>
        <w:t xml:space="preserve"> </w:t>
      </w:r>
      <w:r w:rsidR="003B61CF" w:rsidRPr="008C614F">
        <w:rPr>
          <w:rFonts w:cs="Arial"/>
        </w:rPr>
        <w:t xml:space="preserve">were 127.6 and 79 ng/µl. </w:t>
      </w:r>
      <w:r>
        <w:rPr>
          <w:rFonts w:cs="Arial"/>
        </w:rPr>
        <w:t xml:space="preserve">Given the constant cell input, we see that </w:t>
      </w:r>
      <w:r w:rsidR="003B61CF" w:rsidRPr="00DB7633">
        <w:rPr>
          <w:rFonts w:cs="Arial"/>
        </w:rPr>
        <w:t>gemcitabine treatment significantly red</w:t>
      </w:r>
      <w:r>
        <w:rPr>
          <w:rFonts w:cs="Arial"/>
        </w:rPr>
        <w:t>uces the total RNA per cell</w:t>
      </w:r>
      <w:r w:rsidR="00FF1787">
        <w:rPr>
          <w:rFonts w:cs="Arial"/>
        </w:rPr>
        <w:t xml:space="preserve">. </w:t>
      </w:r>
      <w:r w:rsidR="00FF1787" w:rsidRPr="00BD620C">
        <w:rPr>
          <w:rFonts w:cs="Arial"/>
        </w:rPr>
        <w:t xml:space="preserve">A repeat of this isolation from three identically prepared cell pellets gave </w:t>
      </w:r>
      <w:r w:rsidR="00FF1787">
        <w:rPr>
          <w:rFonts w:cs="Arial"/>
        </w:rPr>
        <w:t>nearly identical results</w:t>
      </w:r>
      <w:r w:rsidR="003B61CF" w:rsidRPr="008C614F">
        <w:rPr>
          <w:rFonts w:cs="Arial"/>
        </w:rPr>
        <w:t xml:space="preserve"> of 244.3, 140 and 99 ng/</w:t>
      </w:r>
      <w:r w:rsidR="00FF1787" w:rsidRPr="008C614F">
        <w:rPr>
          <w:rFonts w:cs="Arial"/>
        </w:rPr>
        <w:t>µ</w:t>
      </w:r>
      <w:r w:rsidR="003B61CF" w:rsidRPr="008C614F">
        <w:rPr>
          <w:rFonts w:cs="Arial"/>
        </w:rPr>
        <w:t xml:space="preserve">l. We </w:t>
      </w:r>
      <w:r w:rsidR="003B61CF" w:rsidRPr="00DB7633">
        <w:rPr>
          <w:rFonts w:cs="Arial"/>
        </w:rPr>
        <w:t xml:space="preserve">diluted these samples and performed </w:t>
      </w:r>
      <w:proofErr w:type="spellStart"/>
      <w:r w:rsidR="003B61CF" w:rsidRPr="00DB7633">
        <w:rPr>
          <w:rFonts w:cs="Arial"/>
        </w:rPr>
        <w:t>Ligo-miR</w:t>
      </w:r>
      <w:proofErr w:type="spellEnd"/>
      <w:r w:rsidR="003B61CF" w:rsidRPr="00DB7633">
        <w:rPr>
          <w:rFonts w:cs="Arial"/>
        </w:rPr>
        <w:t xml:space="preserve"> </w:t>
      </w:r>
      <w:r>
        <w:rPr>
          <w:rFonts w:cs="Arial"/>
        </w:rPr>
        <w:t xml:space="preserve">EZ </w:t>
      </w:r>
      <w:r w:rsidR="003B61CF" w:rsidRPr="00DB7633">
        <w:rPr>
          <w:rFonts w:cs="Arial"/>
        </w:rPr>
        <w:t>with either a constant total RNA input of 75 ng</w:t>
      </w:r>
      <w:r w:rsidR="000D439F">
        <w:rPr>
          <w:rFonts w:cs="Arial"/>
        </w:rPr>
        <w:t xml:space="preserve"> or a constant cell input of 10</w:t>
      </w:r>
      <w:r w:rsidR="003B61CF" w:rsidRPr="00DB7633">
        <w:rPr>
          <w:rFonts w:cs="Arial"/>
        </w:rPr>
        <w:t>000 cells. 75 ng input for G</w:t>
      </w:r>
      <w:r w:rsidR="003B61CF" w:rsidRPr="00DB7633">
        <w:rPr>
          <w:rFonts w:cs="Arial"/>
          <w:vertAlign w:val="subscript"/>
        </w:rPr>
        <w:t>0</w:t>
      </w:r>
      <w:r>
        <w:rPr>
          <w:rFonts w:cs="Arial"/>
        </w:rPr>
        <w:t xml:space="preserve">, </w:t>
      </w:r>
      <w:r w:rsidRPr="00DB7633">
        <w:rPr>
          <w:rFonts w:cs="Arial"/>
        </w:rPr>
        <w:t>G</w:t>
      </w:r>
      <w:r w:rsidR="000D439F">
        <w:rPr>
          <w:rFonts w:cs="Arial"/>
          <w:vertAlign w:val="subscript"/>
        </w:rPr>
        <w:t>1</w:t>
      </w:r>
      <w:r w:rsidRPr="004E0C1E">
        <w:rPr>
          <w:rFonts w:cs="Arial"/>
        </w:rPr>
        <w:t>,</w:t>
      </w:r>
      <w:r>
        <w:rPr>
          <w:rFonts w:cs="Arial"/>
          <w:vertAlign w:val="subscript"/>
        </w:rPr>
        <w:t xml:space="preserve"> </w:t>
      </w:r>
      <w:r w:rsidR="003B61CF" w:rsidRPr="00DB7633">
        <w:rPr>
          <w:rFonts w:cs="Arial"/>
        </w:rPr>
        <w:t>and G</w:t>
      </w:r>
      <w:r w:rsidR="003B61CF" w:rsidRPr="00DB7633">
        <w:rPr>
          <w:rFonts w:cs="Arial"/>
          <w:vertAlign w:val="subscript"/>
        </w:rPr>
        <w:t>10</w:t>
      </w:r>
      <w:r w:rsidR="003B61CF" w:rsidRPr="00DB7633">
        <w:rPr>
          <w:rFonts w:cs="Arial"/>
        </w:rPr>
        <w:t xml:space="preserve"> correspond</w:t>
      </w:r>
      <w:r w:rsidR="003B61CF" w:rsidRPr="008C614F">
        <w:rPr>
          <w:rFonts w:cs="Arial"/>
        </w:rPr>
        <w:t xml:space="preserve"> to inputs of </w:t>
      </w:r>
      <w:r>
        <w:rPr>
          <w:rFonts w:cs="Arial"/>
        </w:rPr>
        <w:t>6822, 11905,</w:t>
      </w:r>
      <w:r w:rsidR="003B61CF" w:rsidRPr="008C614F">
        <w:rPr>
          <w:rFonts w:cs="Arial"/>
        </w:rPr>
        <w:t xml:space="preserve"> and </w:t>
      </w:r>
      <w:r w:rsidR="000D439F">
        <w:rPr>
          <w:rFonts w:cs="Arial"/>
        </w:rPr>
        <w:t>16</w:t>
      </w:r>
      <w:r>
        <w:rPr>
          <w:rFonts w:cs="Arial"/>
        </w:rPr>
        <w:t>835</w:t>
      </w:r>
      <w:r w:rsidR="003B61CF" w:rsidRPr="008C614F">
        <w:rPr>
          <w:rFonts w:cs="Arial"/>
        </w:rPr>
        <w:t xml:space="preserve"> cell</w:t>
      </w:r>
      <w:r w:rsidR="000D439F">
        <w:rPr>
          <w:rFonts w:cs="Arial"/>
        </w:rPr>
        <w:t>s, respectively; conversely, 10</w:t>
      </w:r>
      <w:r w:rsidR="003B61CF" w:rsidRPr="008C614F">
        <w:rPr>
          <w:rFonts w:cs="Arial"/>
        </w:rPr>
        <w:t xml:space="preserve">000 cells input corresponds to </w:t>
      </w:r>
      <w:r w:rsidR="000D439F">
        <w:rPr>
          <w:rFonts w:cs="Arial"/>
        </w:rPr>
        <w:t>110, 63, and 44</w:t>
      </w:r>
      <w:r>
        <w:rPr>
          <w:rFonts w:cs="Arial"/>
        </w:rPr>
        <w:t>.6</w:t>
      </w:r>
      <w:r w:rsidR="003B61CF" w:rsidRPr="008C614F">
        <w:rPr>
          <w:rFonts w:cs="Arial"/>
        </w:rPr>
        <w:t xml:space="preserve"> ng</w:t>
      </w:r>
      <w:r>
        <w:rPr>
          <w:rFonts w:cs="Arial"/>
        </w:rPr>
        <w:t>, respectively</w:t>
      </w:r>
      <w:r w:rsidR="003B61CF" w:rsidRPr="008C614F">
        <w:rPr>
          <w:rFonts w:cs="Arial"/>
        </w:rPr>
        <w:t xml:space="preserve">. These differences in experimental design are reflected in </w:t>
      </w:r>
      <w:r>
        <w:rPr>
          <w:rFonts w:cs="Arial"/>
          <w:b/>
        </w:rPr>
        <w:t xml:space="preserve">Table </w:t>
      </w:r>
      <w:r w:rsidR="00263C55">
        <w:rPr>
          <w:rFonts w:cs="Arial"/>
          <w:b/>
        </w:rPr>
        <w:t>S9</w:t>
      </w:r>
      <w:r>
        <w:rPr>
          <w:rFonts w:cs="Arial"/>
          <w:b/>
        </w:rPr>
        <w:t xml:space="preserve">. </w:t>
      </w:r>
    </w:p>
    <w:p w:rsidR="00697392" w:rsidRPr="008C614F" w:rsidRDefault="00C77D6E">
      <w:pPr>
        <w:rPr>
          <w:rFonts w:cs="Arial"/>
        </w:rPr>
      </w:pPr>
      <w:r>
        <w:rPr>
          <w:rFonts w:cs="Arial"/>
          <w:noProof/>
        </w:rPr>
      </w:r>
      <w:r>
        <w:rPr>
          <w:rFonts w:cs="Arial"/>
          <w:noProof/>
        </w:rPr>
        <w:pict>
          <v:shape id="Text Box 31" o:spid="_x0000_s1061" type="#_x0000_t202" style="width:468pt;height:626.4pt;visibility:visible;mso-left-percent:-10001;mso-top-percent:-10001;mso-position-horizontal:absolute;mso-position-horizontal-relative:char;mso-position-vertical:absolute;mso-position-vertical-relative:line;mso-left-percent:-10001;mso-top-percent:-10001" stroked="f">
            <v:textbox inset="0,0,0,0">
              <w:txbxContent>
                <w:tbl>
                  <w:tblPr>
                    <w:tblW w:w="8180" w:type="dxa"/>
                    <w:jc w:val="center"/>
                    <w:tblLayout w:type="fixed"/>
                    <w:tblCellMar>
                      <w:left w:w="29" w:type="dxa"/>
                      <w:right w:w="29" w:type="dxa"/>
                    </w:tblCellMar>
                    <w:tblLook w:val="04A0" w:firstRow="1" w:lastRow="0" w:firstColumn="1" w:lastColumn="0" w:noHBand="0" w:noVBand="1"/>
                  </w:tblPr>
                  <w:tblGrid>
                    <w:gridCol w:w="1862"/>
                    <w:gridCol w:w="1053"/>
                    <w:gridCol w:w="1053"/>
                    <w:gridCol w:w="1053"/>
                    <w:gridCol w:w="1053"/>
                    <w:gridCol w:w="1053"/>
                    <w:gridCol w:w="1053"/>
                  </w:tblGrid>
                  <w:tr w:rsidR="00C77D6E" w:rsidRPr="00EC6365" w:rsidTr="00586977">
                    <w:trPr>
                      <w:trHeight w:val="288"/>
                      <w:jc w:val="center"/>
                    </w:trPr>
                    <w:tc>
                      <w:tcPr>
                        <w:tcW w:w="1862" w:type="dxa"/>
                        <w:tcBorders>
                          <w:top w:val="single" w:sz="4" w:space="0" w:color="BFBFBF" w:themeColor="background1" w:themeShade="BF"/>
                        </w:tcBorders>
                        <w:shd w:val="clear" w:color="auto" w:fill="auto"/>
                        <w:noWrap/>
                        <w:vAlign w:val="bottom"/>
                        <w:hideMark/>
                      </w:tcPr>
                      <w:p w:rsidR="00C77D6E" w:rsidRPr="00EC6365" w:rsidRDefault="00C77D6E" w:rsidP="00EC6365">
                        <w:pPr>
                          <w:spacing w:line="240" w:lineRule="auto"/>
                          <w:jc w:val="left"/>
                          <w:rPr>
                            <w:rFonts w:cs="Arial"/>
                            <w:b/>
                            <w:sz w:val="16"/>
                            <w:szCs w:val="16"/>
                          </w:rPr>
                        </w:pPr>
                      </w:p>
                    </w:tc>
                    <w:tc>
                      <w:tcPr>
                        <w:tcW w:w="3159" w:type="dxa"/>
                        <w:gridSpan w:val="3"/>
                        <w:tcBorders>
                          <w:top w:val="single" w:sz="4" w:space="0" w:color="BFBFBF" w:themeColor="background1" w:themeShade="BF"/>
                        </w:tcBorders>
                        <w:shd w:val="clear" w:color="auto" w:fill="auto"/>
                        <w:noWrap/>
                        <w:vAlign w:val="bottom"/>
                        <w:hideMark/>
                      </w:tcPr>
                      <w:p w:rsidR="00C77D6E" w:rsidRPr="001F4174" w:rsidRDefault="00C77D6E" w:rsidP="00B81856">
                        <w:pPr>
                          <w:spacing w:line="240" w:lineRule="auto"/>
                          <w:jc w:val="right"/>
                          <w:rPr>
                            <w:rFonts w:cs="Arial"/>
                            <w:b/>
                            <w:sz w:val="16"/>
                            <w:szCs w:val="16"/>
                          </w:rPr>
                        </w:pPr>
                        <w:r>
                          <w:rPr>
                            <w:rFonts w:cs="Arial"/>
                            <w:b/>
                            <w:sz w:val="16"/>
                            <w:szCs w:val="16"/>
                          </w:rPr>
                          <w:t>Constant RNA Input = 75 ng</w:t>
                        </w:r>
                      </w:p>
                    </w:tc>
                    <w:tc>
                      <w:tcPr>
                        <w:tcW w:w="3159" w:type="dxa"/>
                        <w:gridSpan w:val="3"/>
                        <w:tcBorders>
                          <w:top w:val="single" w:sz="4" w:space="0" w:color="BFBFBF" w:themeColor="background1" w:themeShade="BF"/>
                        </w:tcBorders>
                        <w:shd w:val="clear" w:color="auto" w:fill="auto"/>
                        <w:noWrap/>
                        <w:vAlign w:val="bottom"/>
                        <w:hideMark/>
                      </w:tcPr>
                      <w:p w:rsidR="00C77D6E" w:rsidRPr="001F4174" w:rsidRDefault="00C77D6E" w:rsidP="00B81856">
                        <w:pPr>
                          <w:spacing w:line="240" w:lineRule="auto"/>
                          <w:jc w:val="right"/>
                          <w:rPr>
                            <w:rFonts w:cs="Arial"/>
                            <w:b/>
                            <w:sz w:val="16"/>
                            <w:szCs w:val="16"/>
                          </w:rPr>
                        </w:pPr>
                        <w:r>
                          <w:rPr>
                            <w:rFonts w:cs="Arial"/>
                            <w:b/>
                            <w:sz w:val="16"/>
                            <w:szCs w:val="16"/>
                          </w:rPr>
                          <w:t>Constant Cell Input = 10,000</w:t>
                        </w:r>
                      </w:p>
                    </w:tc>
                  </w:tr>
                  <w:tr w:rsidR="00C77D6E" w:rsidRPr="00EC6365" w:rsidTr="00586977">
                    <w:trPr>
                      <w:trHeight w:val="288"/>
                      <w:jc w:val="center"/>
                    </w:trPr>
                    <w:tc>
                      <w:tcPr>
                        <w:tcW w:w="1862" w:type="dxa"/>
                        <w:tcBorders>
                          <w:top w:val="single" w:sz="4" w:space="0" w:color="BFBFBF" w:themeColor="background1" w:themeShade="BF"/>
                        </w:tcBorders>
                        <w:shd w:val="clear" w:color="auto" w:fill="auto"/>
                        <w:noWrap/>
                        <w:vAlign w:val="bottom"/>
                        <w:hideMark/>
                      </w:tcPr>
                      <w:p w:rsidR="00C77D6E" w:rsidRPr="00EC6365" w:rsidRDefault="00C77D6E" w:rsidP="00EC6365">
                        <w:pPr>
                          <w:spacing w:line="240" w:lineRule="auto"/>
                          <w:jc w:val="left"/>
                          <w:rPr>
                            <w:rFonts w:cs="Arial"/>
                            <w:b/>
                            <w:sz w:val="16"/>
                            <w:szCs w:val="16"/>
                          </w:rPr>
                        </w:pPr>
                        <w:r w:rsidRPr="00EC6365">
                          <w:rPr>
                            <w:rFonts w:cs="Arial"/>
                            <w:b/>
                            <w:sz w:val="16"/>
                            <w:szCs w:val="16"/>
                          </w:rPr>
                          <w:t>Treatment</w:t>
                        </w:r>
                      </w:p>
                    </w:tc>
                    <w:tc>
                      <w:tcPr>
                        <w:tcW w:w="1053" w:type="dxa"/>
                        <w:tcBorders>
                          <w:top w:val="single" w:sz="4" w:space="0" w:color="BFBFBF" w:themeColor="background1" w:themeShade="BF"/>
                        </w:tcBorders>
                        <w:shd w:val="clear" w:color="auto" w:fill="auto"/>
                        <w:noWrap/>
                        <w:vAlign w:val="bottom"/>
                        <w:hideMark/>
                      </w:tcPr>
                      <w:p w:rsidR="00C77D6E" w:rsidRPr="001F4174" w:rsidRDefault="00C77D6E" w:rsidP="00B81856">
                        <w:pPr>
                          <w:spacing w:line="240" w:lineRule="auto"/>
                          <w:jc w:val="right"/>
                          <w:rPr>
                            <w:rFonts w:cs="Arial"/>
                            <w:b/>
                            <w:sz w:val="16"/>
                            <w:szCs w:val="16"/>
                          </w:rPr>
                        </w:pPr>
                        <w:r w:rsidRPr="001F4174">
                          <w:rPr>
                            <w:rFonts w:cs="Arial"/>
                            <w:b/>
                            <w:sz w:val="16"/>
                            <w:szCs w:val="16"/>
                          </w:rPr>
                          <w:t>G</w:t>
                        </w:r>
                        <w:r w:rsidRPr="000D439F">
                          <w:rPr>
                            <w:rFonts w:cs="Arial"/>
                            <w:b/>
                            <w:sz w:val="16"/>
                            <w:szCs w:val="16"/>
                            <w:vertAlign w:val="subscript"/>
                          </w:rPr>
                          <w:t>0</w:t>
                        </w:r>
                      </w:p>
                    </w:tc>
                    <w:tc>
                      <w:tcPr>
                        <w:tcW w:w="1053" w:type="dxa"/>
                        <w:tcBorders>
                          <w:top w:val="single" w:sz="4" w:space="0" w:color="BFBFBF" w:themeColor="background1" w:themeShade="BF"/>
                        </w:tcBorders>
                        <w:shd w:val="clear" w:color="auto" w:fill="auto"/>
                        <w:noWrap/>
                        <w:vAlign w:val="bottom"/>
                        <w:hideMark/>
                      </w:tcPr>
                      <w:p w:rsidR="00C77D6E" w:rsidRPr="001F4174" w:rsidRDefault="00C77D6E" w:rsidP="00B81856">
                        <w:pPr>
                          <w:spacing w:line="240" w:lineRule="auto"/>
                          <w:jc w:val="right"/>
                          <w:rPr>
                            <w:rFonts w:cs="Arial"/>
                            <w:b/>
                            <w:sz w:val="16"/>
                            <w:szCs w:val="16"/>
                          </w:rPr>
                        </w:pPr>
                        <w:r w:rsidRPr="001F4174">
                          <w:rPr>
                            <w:rFonts w:cs="Arial"/>
                            <w:b/>
                            <w:sz w:val="16"/>
                            <w:szCs w:val="16"/>
                          </w:rPr>
                          <w:t>G</w:t>
                        </w:r>
                        <w:r w:rsidRPr="000D439F">
                          <w:rPr>
                            <w:rFonts w:cs="Arial"/>
                            <w:b/>
                            <w:sz w:val="16"/>
                            <w:szCs w:val="16"/>
                            <w:vertAlign w:val="subscript"/>
                          </w:rPr>
                          <w:t>1</w:t>
                        </w:r>
                      </w:p>
                    </w:tc>
                    <w:tc>
                      <w:tcPr>
                        <w:tcW w:w="1053" w:type="dxa"/>
                        <w:tcBorders>
                          <w:top w:val="single" w:sz="4" w:space="0" w:color="BFBFBF" w:themeColor="background1" w:themeShade="BF"/>
                        </w:tcBorders>
                        <w:shd w:val="clear" w:color="auto" w:fill="auto"/>
                        <w:noWrap/>
                        <w:vAlign w:val="bottom"/>
                        <w:hideMark/>
                      </w:tcPr>
                      <w:p w:rsidR="00C77D6E" w:rsidRPr="001F4174" w:rsidRDefault="00C77D6E" w:rsidP="00B81856">
                        <w:pPr>
                          <w:spacing w:line="240" w:lineRule="auto"/>
                          <w:jc w:val="right"/>
                          <w:rPr>
                            <w:rFonts w:cs="Arial"/>
                            <w:b/>
                            <w:sz w:val="16"/>
                            <w:szCs w:val="16"/>
                          </w:rPr>
                        </w:pPr>
                        <w:r w:rsidRPr="001F4174">
                          <w:rPr>
                            <w:rFonts w:cs="Arial"/>
                            <w:b/>
                            <w:sz w:val="16"/>
                            <w:szCs w:val="16"/>
                          </w:rPr>
                          <w:t>G</w:t>
                        </w:r>
                        <w:r w:rsidRPr="000D439F">
                          <w:rPr>
                            <w:rFonts w:cs="Arial"/>
                            <w:b/>
                            <w:sz w:val="16"/>
                            <w:szCs w:val="16"/>
                            <w:vertAlign w:val="subscript"/>
                          </w:rPr>
                          <w:t>10</w:t>
                        </w:r>
                      </w:p>
                    </w:tc>
                    <w:tc>
                      <w:tcPr>
                        <w:tcW w:w="1053" w:type="dxa"/>
                        <w:tcBorders>
                          <w:top w:val="single" w:sz="4" w:space="0" w:color="BFBFBF" w:themeColor="background1" w:themeShade="BF"/>
                        </w:tcBorders>
                        <w:shd w:val="clear" w:color="auto" w:fill="auto"/>
                        <w:noWrap/>
                        <w:vAlign w:val="bottom"/>
                        <w:hideMark/>
                      </w:tcPr>
                      <w:p w:rsidR="00C77D6E" w:rsidRPr="001F4174" w:rsidRDefault="00C77D6E" w:rsidP="00B81856">
                        <w:pPr>
                          <w:spacing w:line="240" w:lineRule="auto"/>
                          <w:jc w:val="right"/>
                          <w:rPr>
                            <w:rFonts w:cs="Arial"/>
                            <w:b/>
                            <w:sz w:val="16"/>
                            <w:szCs w:val="16"/>
                          </w:rPr>
                        </w:pPr>
                        <w:r w:rsidRPr="001F4174">
                          <w:rPr>
                            <w:rFonts w:cs="Arial"/>
                            <w:b/>
                            <w:sz w:val="16"/>
                            <w:szCs w:val="16"/>
                          </w:rPr>
                          <w:t>G</w:t>
                        </w:r>
                        <w:r w:rsidRPr="000D439F">
                          <w:rPr>
                            <w:rFonts w:cs="Arial"/>
                            <w:b/>
                            <w:sz w:val="16"/>
                            <w:szCs w:val="16"/>
                            <w:vertAlign w:val="subscript"/>
                          </w:rPr>
                          <w:t>0</w:t>
                        </w:r>
                      </w:p>
                    </w:tc>
                    <w:tc>
                      <w:tcPr>
                        <w:tcW w:w="1053" w:type="dxa"/>
                        <w:tcBorders>
                          <w:top w:val="single" w:sz="4" w:space="0" w:color="BFBFBF" w:themeColor="background1" w:themeShade="BF"/>
                        </w:tcBorders>
                        <w:shd w:val="clear" w:color="auto" w:fill="auto"/>
                        <w:noWrap/>
                        <w:vAlign w:val="bottom"/>
                        <w:hideMark/>
                      </w:tcPr>
                      <w:p w:rsidR="00C77D6E" w:rsidRPr="001F4174" w:rsidRDefault="00C77D6E" w:rsidP="00B81856">
                        <w:pPr>
                          <w:spacing w:line="240" w:lineRule="auto"/>
                          <w:jc w:val="right"/>
                          <w:rPr>
                            <w:rFonts w:cs="Arial"/>
                            <w:b/>
                            <w:sz w:val="16"/>
                            <w:szCs w:val="16"/>
                          </w:rPr>
                        </w:pPr>
                        <w:r w:rsidRPr="001F4174">
                          <w:rPr>
                            <w:rFonts w:cs="Arial"/>
                            <w:b/>
                            <w:sz w:val="16"/>
                            <w:szCs w:val="16"/>
                          </w:rPr>
                          <w:t>G</w:t>
                        </w:r>
                        <w:r w:rsidRPr="000D439F">
                          <w:rPr>
                            <w:rFonts w:cs="Arial"/>
                            <w:b/>
                            <w:sz w:val="16"/>
                            <w:szCs w:val="16"/>
                            <w:vertAlign w:val="subscript"/>
                          </w:rPr>
                          <w:t>1</w:t>
                        </w:r>
                      </w:p>
                    </w:tc>
                    <w:tc>
                      <w:tcPr>
                        <w:tcW w:w="1053" w:type="dxa"/>
                        <w:tcBorders>
                          <w:top w:val="single" w:sz="4" w:space="0" w:color="BFBFBF" w:themeColor="background1" w:themeShade="BF"/>
                        </w:tcBorders>
                        <w:shd w:val="clear" w:color="auto" w:fill="auto"/>
                        <w:noWrap/>
                        <w:vAlign w:val="bottom"/>
                        <w:hideMark/>
                      </w:tcPr>
                      <w:p w:rsidR="00C77D6E" w:rsidRPr="001F4174" w:rsidRDefault="00C77D6E" w:rsidP="00B81856">
                        <w:pPr>
                          <w:spacing w:line="240" w:lineRule="auto"/>
                          <w:jc w:val="right"/>
                          <w:rPr>
                            <w:rFonts w:cs="Arial"/>
                            <w:b/>
                            <w:sz w:val="16"/>
                            <w:szCs w:val="16"/>
                          </w:rPr>
                        </w:pPr>
                        <w:r w:rsidRPr="001F4174">
                          <w:rPr>
                            <w:rFonts w:cs="Arial"/>
                            <w:b/>
                            <w:sz w:val="16"/>
                            <w:szCs w:val="16"/>
                          </w:rPr>
                          <w:t>G</w:t>
                        </w:r>
                        <w:r w:rsidRPr="000D439F">
                          <w:rPr>
                            <w:rFonts w:cs="Arial"/>
                            <w:b/>
                            <w:sz w:val="16"/>
                            <w:szCs w:val="16"/>
                            <w:vertAlign w:val="subscript"/>
                          </w:rPr>
                          <w:t>10</w:t>
                        </w:r>
                      </w:p>
                    </w:tc>
                  </w:tr>
                  <w:tr w:rsidR="00C77D6E" w:rsidRPr="00EC6365" w:rsidTr="00586977">
                    <w:trPr>
                      <w:trHeight w:val="288"/>
                      <w:jc w:val="center"/>
                    </w:trPr>
                    <w:tc>
                      <w:tcPr>
                        <w:tcW w:w="1862" w:type="dxa"/>
                        <w:shd w:val="clear" w:color="auto" w:fill="auto"/>
                        <w:noWrap/>
                        <w:vAlign w:val="bottom"/>
                        <w:hideMark/>
                      </w:tcPr>
                      <w:p w:rsidR="00C77D6E" w:rsidRPr="00EC6365" w:rsidRDefault="00C77D6E" w:rsidP="00EC6365">
                        <w:pPr>
                          <w:spacing w:line="240" w:lineRule="auto"/>
                          <w:jc w:val="left"/>
                          <w:rPr>
                            <w:rFonts w:cs="Arial"/>
                            <w:b/>
                            <w:sz w:val="16"/>
                            <w:szCs w:val="16"/>
                          </w:rPr>
                        </w:pPr>
                        <w:r>
                          <w:rPr>
                            <w:rFonts w:cs="Arial"/>
                            <w:b/>
                            <w:sz w:val="16"/>
                            <w:szCs w:val="16"/>
                          </w:rPr>
                          <w:t>Total RNA Input (ng)</w:t>
                        </w:r>
                      </w:p>
                    </w:tc>
                    <w:tc>
                      <w:tcPr>
                        <w:tcW w:w="1053" w:type="dxa"/>
                        <w:shd w:val="clear" w:color="auto" w:fill="auto"/>
                        <w:noWrap/>
                        <w:vAlign w:val="bottom"/>
                        <w:hideMark/>
                      </w:tcPr>
                      <w:p w:rsidR="00C77D6E" w:rsidRPr="001F4174" w:rsidRDefault="00C77D6E" w:rsidP="00B81856">
                        <w:pPr>
                          <w:spacing w:line="240" w:lineRule="auto"/>
                          <w:jc w:val="right"/>
                          <w:rPr>
                            <w:rFonts w:cs="Arial"/>
                            <w:b/>
                            <w:sz w:val="16"/>
                            <w:szCs w:val="16"/>
                          </w:rPr>
                        </w:pPr>
                        <w:r w:rsidRPr="001F4174">
                          <w:rPr>
                            <w:rFonts w:cs="Arial"/>
                            <w:b/>
                            <w:sz w:val="16"/>
                            <w:szCs w:val="16"/>
                          </w:rPr>
                          <w:t>75</w:t>
                        </w:r>
                      </w:p>
                    </w:tc>
                    <w:tc>
                      <w:tcPr>
                        <w:tcW w:w="1053" w:type="dxa"/>
                        <w:shd w:val="clear" w:color="auto" w:fill="auto"/>
                        <w:noWrap/>
                        <w:vAlign w:val="bottom"/>
                        <w:hideMark/>
                      </w:tcPr>
                      <w:p w:rsidR="00C77D6E" w:rsidRPr="001F4174" w:rsidRDefault="00C77D6E" w:rsidP="00B81856">
                        <w:pPr>
                          <w:spacing w:line="240" w:lineRule="auto"/>
                          <w:jc w:val="right"/>
                          <w:rPr>
                            <w:rFonts w:cs="Arial"/>
                            <w:b/>
                            <w:sz w:val="16"/>
                            <w:szCs w:val="16"/>
                          </w:rPr>
                        </w:pPr>
                        <w:r w:rsidRPr="001F4174">
                          <w:rPr>
                            <w:rFonts w:cs="Arial"/>
                            <w:b/>
                            <w:sz w:val="16"/>
                            <w:szCs w:val="16"/>
                          </w:rPr>
                          <w:t>75</w:t>
                        </w:r>
                      </w:p>
                    </w:tc>
                    <w:tc>
                      <w:tcPr>
                        <w:tcW w:w="1053" w:type="dxa"/>
                        <w:shd w:val="clear" w:color="auto" w:fill="auto"/>
                        <w:noWrap/>
                        <w:vAlign w:val="bottom"/>
                        <w:hideMark/>
                      </w:tcPr>
                      <w:p w:rsidR="00C77D6E" w:rsidRPr="001F4174" w:rsidRDefault="00C77D6E" w:rsidP="00B81856">
                        <w:pPr>
                          <w:spacing w:line="240" w:lineRule="auto"/>
                          <w:jc w:val="right"/>
                          <w:rPr>
                            <w:rFonts w:cs="Arial"/>
                            <w:b/>
                            <w:sz w:val="16"/>
                            <w:szCs w:val="16"/>
                          </w:rPr>
                        </w:pPr>
                        <w:r w:rsidRPr="001F4174">
                          <w:rPr>
                            <w:rFonts w:cs="Arial"/>
                            <w:b/>
                            <w:sz w:val="16"/>
                            <w:szCs w:val="16"/>
                          </w:rPr>
                          <w:t>75</w:t>
                        </w:r>
                      </w:p>
                    </w:tc>
                    <w:tc>
                      <w:tcPr>
                        <w:tcW w:w="1053" w:type="dxa"/>
                        <w:shd w:val="clear" w:color="auto" w:fill="auto"/>
                        <w:noWrap/>
                        <w:vAlign w:val="bottom"/>
                        <w:hideMark/>
                      </w:tcPr>
                      <w:p w:rsidR="00C77D6E" w:rsidRPr="001F4174" w:rsidRDefault="00C77D6E" w:rsidP="00B81856">
                        <w:pPr>
                          <w:spacing w:line="240" w:lineRule="auto"/>
                          <w:jc w:val="right"/>
                          <w:rPr>
                            <w:rFonts w:cs="Arial"/>
                            <w:b/>
                            <w:sz w:val="16"/>
                            <w:szCs w:val="16"/>
                          </w:rPr>
                        </w:pPr>
                        <w:r>
                          <w:rPr>
                            <w:rFonts w:cs="Arial"/>
                            <w:b/>
                            <w:sz w:val="16"/>
                            <w:szCs w:val="16"/>
                          </w:rPr>
                          <w:t>109.9</w:t>
                        </w:r>
                      </w:p>
                    </w:tc>
                    <w:tc>
                      <w:tcPr>
                        <w:tcW w:w="1053" w:type="dxa"/>
                        <w:shd w:val="clear" w:color="auto" w:fill="auto"/>
                        <w:noWrap/>
                        <w:vAlign w:val="bottom"/>
                        <w:hideMark/>
                      </w:tcPr>
                      <w:p w:rsidR="00C77D6E" w:rsidRPr="001F4174" w:rsidRDefault="00C77D6E" w:rsidP="00B81856">
                        <w:pPr>
                          <w:spacing w:line="240" w:lineRule="auto"/>
                          <w:jc w:val="right"/>
                          <w:rPr>
                            <w:rFonts w:cs="Arial"/>
                            <w:b/>
                            <w:sz w:val="16"/>
                            <w:szCs w:val="16"/>
                          </w:rPr>
                        </w:pPr>
                        <w:r>
                          <w:rPr>
                            <w:rFonts w:cs="Arial"/>
                            <w:b/>
                            <w:sz w:val="16"/>
                            <w:szCs w:val="16"/>
                          </w:rPr>
                          <w:t>63.0</w:t>
                        </w:r>
                      </w:p>
                    </w:tc>
                    <w:tc>
                      <w:tcPr>
                        <w:tcW w:w="1053" w:type="dxa"/>
                        <w:shd w:val="clear" w:color="auto" w:fill="auto"/>
                        <w:noWrap/>
                        <w:vAlign w:val="bottom"/>
                        <w:hideMark/>
                      </w:tcPr>
                      <w:p w:rsidR="00C77D6E" w:rsidRPr="001F4174" w:rsidRDefault="00C77D6E" w:rsidP="00B81856">
                        <w:pPr>
                          <w:spacing w:line="240" w:lineRule="auto"/>
                          <w:jc w:val="right"/>
                          <w:rPr>
                            <w:rFonts w:cs="Arial"/>
                            <w:b/>
                            <w:sz w:val="16"/>
                            <w:szCs w:val="16"/>
                          </w:rPr>
                        </w:pPr>
                        <w:r>
                          <w:rPr>
                            <w:rFonts w:cs="Arial"/>
                            <w:b/>
                            <w:sz w:val="16"/>
                            <w:szCs w:val="16"/>
                          </w:rPr>
                          <w:t>44.6</w:t>
                        </w:r>
                      </w:p>
                    </w:tc>
                  </w:tr>
                  <w:tr w:rsidR="00C77D6E" w:rsidRPr="00EC6365" w:rsidTr="00586977">
                    <w:trPr>
                      <w:trHeight w:val="288"/>
                      <w:jc w:val="center"/>
                    </w:trPr>
                    <w:tc>
                      <w:tcPr>
                        <w:tcW w:w="1862" w:type="dxa"/>
                        <w:shd w:val="clear" w:color="auto" w:fill="auto"/>
                        <w:noWrap/>
                        <w:vAlign w:val="bottom"/>
                        <w:hideMark/>
                      </w:tcPr>
                      <w:p w:rsidR="00C77D6E" w:rsidRPr="00EC6365" w:rsidRDefault="00C77D6E" w:rsidP="00EC6365">
                        <w:pPr>
                          <w:spacing w:line="240" w:lineRule="auto"/>
                          <w:jc w:val="left"/>
                          <w:rPr>
                            <w:rFonts w:cs="Arial"/>
                            <w:b/>
                            <w:sz w:val="16"/>
                            <w:szCs w:val="16"/>
                          </w:rPr>
                        </w:pPr>
                        <w:r w:rsidRPr="00EC6365">
                          <w:rPr>
                            <w:rFonts w:cs="Arial"/>
                            <w:b/>
                            <w:sz w:val="16"/>
                            <w:szCs w:val="16"/>
                          </w:rPr>
                          <w:t>Total Cells Input</w:t>
                        </w:r>
                      </w:p>
                    </w:tc>
                    <w:tc>
                      <w:tcPr>
                        <w:tcW w:w="1053" w:type="dxa"/>
                        <w:shd w:val="clear" w:color="auto" w:fill="auto"/>
                        <w:noWrap/>
                        <w:vAlign w:val="bottom"/>
                        <w:hideMark/>
                      </w:tcPr>
                      <w:p w:rsidR="00C77D6E" w:rsidRPr="001F4174" w:rsidRDefault="00C77D6E" w:rsidP="00B81856">
                        <w:pPr>
                          <w:spacing w:line="240" w:lineRule="auto"/>
                          <w:jc w:val="right"/>
                          <w:rPr>
                            <w:rFonts w:cs="Arial"/>
                            <w:b/>
                            <w:sz w:val="16"/>
                            <w:szCs w:val="16"/>
                          </w:rPr>
                        </w:pPr>
                        <w:r>
                          <w:rPr>
                            <w:rFonts w:cs="Arial"/>
                            <w:b/>
                            <w:sz w:val="16"/>
                            <w:szCs w:val="16"/>
                          </w:rPr>
                          <w:t>6822</w:t>
                        </w:r>
                      </w:p>
                    </w:tc>
                    <w:tc>
                      <w:tcPr>
                        <w:tcW w:w="1053" w:type="dxa"/>
                        <w:shd w:val="clear" w:color="auto" w:fill="auto"/>
                        <w:noWrap/>
                        <w:vAlign w:val="bottom"/>
                        <w:hideMark/>
                      </w:tcPr>
                      <w:p w:rsidR="00C77D6E" w:rsidRPr="001F4174" w:rsidRDefault="00C77D6E" w:rsidP="00B81856">
                        <w:pPr>
                          <w:spacing w:line="240" w:lineRule="auto"/>
                          <w:jc w:val="right"/>
                          <w:rPr>
                            <w:rFonts w:cs="Arial"/>
                            <w:b/>
                            <w:sz w:val="16"/>
                            <w:szCs w:val="16"/>
                          </w:rPr>
                        </w:pPr>
                        <w:r>
                          <w:rPr>
                            <w:rFonts w:cs="Arial"/>
                            <w:b/>
                            <w:sz w:val="16"/>
                            <w:szCs w:val="16"/>
                          </w:rPr>
                          <w:t>11905</w:t>
                        </w:r>
                      </w:p>
                    </w:tc>
                    <w:tc>
                      <w:tcPr>
                        <w:tcW w:w="1053" w:type="dxa"/>
                        <w:shd w:val="clear" w:color="auto" w:fill="auto"/>
                        <w:noWrap/>
                        <w:vAlign w:val="bottom"/>
                        <w:hideMark/>
                      </w:tcPr>
                      <w:p w:rsidR="00C77D6E" w:rsidRPr="001F4174" w:rsidRDefault="00C77D6E" w:rsidP="00B81856">
                        <w:pPr>
                          <w:spacing w:line="240" w:lineRule="auto"/>
                          <w:jc w:val="right"/>
                          <w:rPr>
                            <w:rFonts w:cs="Arial"/>
                            <w:b/>
                            <w:sz w:val="16"/>
                            <w:szCs w:val="16"/>
                          </w:rPr>
                        </w:pPr>
                        <w:r>
                          <w:rPr>
                            <w:rFonts w:cs="Arial"/>
                            <w:b/>
                            <w:sz w:val="16"/>
                            <w:szCs w:val="16"/>
                          </w:rPr>
                          <w:t>16835</w:t>
                        </w:r>
                      </w:p>
                    </w:tc>
                    <w:tc>
                      <w:tcPr>
                        <w:tcW w:w="1053" w:type="dxa"/>
                        <w:shd w:val="clear" w:color="auto" w:fill="auto"/>
                        <w:noWrap/>
                        <w:vAlign w:val="bottom"/>
                        <w:hideMark/>
                      </w:tcPr>
                      <w:p w:rsidR="00C77D6E" w:rsidRPr="001F4174" w:rsidRDefault="00C77D6E" w:rsidP="00B81856">
                        <w:pPr>
                          <w:spacing w:line="240" w:lineRule="auto"/>
                          <w:jc w:val="right"/>
                          <w:rPr>
                            <w:rFonts w:cs="Arial"/>
                            <w:b/>
                            <w:sz w:val="16"/>
                            <w:szCs w:val="16"/>
                          </w:rPr>
                        </w:pPr>
                        <w:r w:rsidRPr="001F4174">
                          <w:rPr>
                            <w:rFonts w:cs="Arial"/>
                            <w:b/>
                            <w:sz w:val="16"/>
                            <w:szCs w:val="16"/>
                          </w:rPr>
                          <w:t>10000</w:t>
                        </w:r>
                      </w:p>
                    </w:tc>
                    <w:tc>
                      <w:tcPr>
                        <w:tcW w:w="1053" w:type="dxa"/>
                        <w:shd w:val="clear" w:color="auto" w:fill="auto"/>
                        <w:noWrap/>
                        <w:vAlign w:val="bottom"/>
                        <w:hideMark/>
                      </w:tcPr>
                      <w:p w:rsidR="00C77D6E" w:rsidRPr="001F4174" w:rsidRDefault="00C77D6E" w:rsidP="00B81856">
                        <w:pPr>
                          <w:spacing w:line="240" w:lineRule="auto"/>
                          <w:jc w:val="right"/>
                          <w:rPr>
                            <w:rFonts w:cs="Arial"/>
                            <w:b/>
                            <w:sz w:val="16"/>
                            <w:szCs w:val="16"/>
                          </w:rPr>
                        </w:pPr>
                        <w:r w:rsidRPr="001F4174">
                          <w:rPr>
                            <w:rFonts w:cs="Arial"/>
                            <w:b/>
                            <w:sz w:val="16"/>
                            <w:szCs w:val="16"/>
                          </w:rPr>
                          <w:t>10000</w:t>
                        </w:r>
                      </w:p>
                    </w:tc>
                    <w:tc>
                      <w:tcPr>
                        <w:tcW w:w="1053" w:type="dxa"/>
                        <w:shd w:val="clear" w:color="auto" w:fill="auto"/>
                        <w:noWrap/>
                        <w:vAlign w:val="bottom"/>
                        <w:hideMark/>
                      </w:tcPr>
                      <w:p w:rsidR="00C77D6E" w:rsidRPr="001F4174" w:rsidRDefault="00C77D6E" w:rsidP="00B81856">
                        <w:pPr>
                          <w:spacing w:line="240" w:lineRule="auto"/>
                          <w:jc w:val="right"/>
                          <w:rPr>
                            <w:rFonts w:cs="Arial"/>
                            <w:b/>
                            <w:sz w:val="16"/>
                            <w:szCs w:val="16"/>
                          </w:rPr>
                        </w:pPr>
                        <w:r w:rsidRPr="001F4174">
                          <w:rPr>
                            <w:rFonts w:cs="Arial"/>
                            <w:b/>
                            <w:sz w:val="16"/>
                            <w:szCs w:val="16"/>
                          </w:rPr>
                          <w:t>10000</w:t>
                        </w:r>
                      </w:p>
                    </w:tc>
                  </w:tr>
                  <w:tr w:rsidR="00C77D6E" w:rsidRPr="00EC6365" w:rsidTr="00586977">
                    <w:trPr>
                      <w:trHeight w:val="288"/>
                      <w:jc w:val="center"/>
                    </w:trPr>
                    <w:tc>
                      <w:tcPr>
                        <w:tcW w:w="1862" w:type="dxa"/>
                        <w:tcBorders>
                          <w:bottom w:val="single" w:sz="4" w:space="0" w:color="BFBFBF" w:themeColor="background1" w:themeShade="BF"/>
                        </w:tcBorders>
                        <w:shd w:val="clear" w:color="auto" w:fill="auto"/>
                        <w:noWrap/>
                        <w:vAlign w:val="bottom"/>
                        <w:hideMark/>
                      </w:tcPr>
                      <w:p w:rsidR="00C77D6E" w:rsidRPr="00EC6365" w:rsidRDefault="00C77D6E" w:rsidP="004155D7">
                        <w:pPr>
                          <w:spacing w:line="240" w:lineRule="auto"/>
                          <w:jc w:val="left"/>
                          <w:rPr>
                            <w:rFonts w:cs="Arial"/>
                            <w:b/>
                            <w:sz w:val="16"/>
                            <w:szCs w:val="16"/>
                          </w:rPr>
                        </w:pPr>
                        <w:r w:rsidRPr="00EC6365">
                          <w:rPr>
                            <w:rFonts w:cs="Arial"/>
                            <w:b/>
                            <w:sz w:val="16"/>
                            <w:szCs w:val="16"/>
                          </w:rPr>
                          <w:t>Cell Size</w:t>
                        </w:r>
                        <w:r>
                          <w:rPr>
                            <w:rFonts w:cs="Arial"/>
                            <w:b/>
                            <w:sz w:val="16"/>
                            <w:szCs w:val="16"/>
                          </w:rPr>
                          <w:t xml:space="preserve"> (</w:t>
                        </w:r>
                        <w:proofErr w:type="spellStart"/>
                        <w:r>
                          <w:rPr>
                            <w:rFonts w:cs="Arial"/>
                            <w:b/>
                            <w:sz w:val="16"/>
                            <w:szCs w:val="16"/>
                          </w:rPr>
                          <w:t>pg</w:t>
                        </w:r>
                        <w:proofErr w:type="spellEnd"/>
                        <w:r>
                          <w:rPr>
                            <w:rFonts w:cs="Arial"/>
                            <w:b/>
                            <w:sz w:val="16"/>
                            <w:szCs w:val="16"/>
                          </w:rPr>
                          <w:t>/cell)</w:t>
                        </w:r>
                      </w:p>
                    </w:tc>
                    <w:tc>
                      <w:tcPr>
                        <w:tcW w:w="1053" w:type="dxa"/>
                        <w:tcBorders>
                          <w:bottom w:val="single" w:sz="4" w:space="0" w:color="BFBFBF" w:themeColor="background1" w:themeShade="BF"/>
                        </w:tcBorders>
                        <w:shd w:val="clear" w:color="auto" w:fill="auto"/>
                        <w:noWrap/>
                        <w:vAlign w:val="bottom"/>
                        <w:hideMark/>
                      </w:tcPr>
                      <w:p w:rsidR="00C77D6E" w:rsidRPr="001F4174" w:rsidRDefault="00C77D6E" w:rsidP="00B81856">
                        <w:pPr>
                          <w:spacing w:line="240" w:lineRule="auto"/>
                          <w:jc w:val="right"/>
                          <w:rPr>
                            <w:rFonts w:cs="Arial"/>
                            <w:b/>
                            <w:sz w:val="16"/>
                            <w:szCs w:val="16"/>
                          </w:rPr>
                        </w:pPr>
                        <w:r>
                          <w:rPr>
                            <w:rFonts w:cs="Arial"/>
                            <w:b/>
                            <w:sz w:val="16"/>
                            <w:szCs w:val="16"/>
                          </w:rPr>
                          <w:t>11.0</w:t>
                        </w:r>
                      </w:p>
                    </w:tc>
                    <w:tc>
                      <w:tcPr>
                        <w:tcW w:w="1053" w:type="dxa"/>
                        <w:tcBorders>
                          <w:bottom w:val="single" w:sz="4" w:space="0" w:color="BFBFBF" w:themeColor="background1" w:themeShade="BF"/>
                        </w:tcBorders>
                        <w:shd w:val="clear" w:color="auto" w:fill="auto"/>
                        <w:noWrap/>
                        <w:vAlign w:val="bottom"/>
                        <w:hideMark/>
                      </w:tcPr>
                      <w:p w:rsidR="00C77D6E" w:rsidRPr="001F4174" w:rsidRDefault="00C77D6E" w:rsidP="00B81856">
                        <w:pPr>
                          <w:spacing w:line="240" w:lineRule="auto"/>
                          <w:jc w:val="right"/>
                          <w:rPr>
                            <w:rFonts w:cs="Arial"/>
                            <w:b/>
                            <w:sz w:val="16"/>
                            <w:szCs w:val="16"/>
                          </w:rPr>
                        </w:pPr>
                        <w:r>
                          <w:rPr>
                            <w:rFonts w:cs="Arial"/>
                            <w:b/>
                            <w:sz w:val="16"/>
                            <w:szCs w:val="16"/>
                          </w:rPr>
                          <w:t>6.3</w:t>
                        </w:r>
                      </w:p>
                    </w:tc>
                    <w:tc>
                      <w:tcPr>
                        <w:tcW w:w="1053" w:type="dxa"/>
                        <w:tcBorders>
                          <w:bottom w:val="single" w:sz="4" w:space="0" w:color="BFBFBF" w:themeColor="background1" w:themeShade="BF"/>
                        </w:tcBorders>
                        <w:shd w:val="clear" w:color="auto" w:fill="auto"/>
                        <w:noWrap/>
                        <w:vAlign w:val="bottom"/>
                        <w:hideMark/>
                      </w:tcPr>
                      <w:p w:rsidR="00C77D6E" w:rsidRPr="001F4174" w:rsidRDefault="00C77D6E" w:rsidP="00B81856">
                        <w:pPr>
                          <w:spacing w:line="240" w:lineRule="auto"/>
                          <w:jc w:val="right"/>
                          <w:rPr>
                            <w:rFonts w:cs="Arial"/>
                            <w:b/>
                            <w:sz w:val="16"/>
                            <w:szCs w:val="16"/>
                          </w:rPr>
                        </w:pPr>
                        <w:r>
                          <w:rPr>
                            <w:rFonts w:cs="Arial"/>
                            <w:b/>
                            <w:sz w:val="16"/>
                            <w:szCs w:val="16"/>
                          </w:rPr>
                          <w:t>4.5</w:t>
                        </w:r>
                      </w:p>
                    </w:tc>
                    <w:tc>
                      <w:tcPr>
                        <w:tcW w:w="1053" w:type="dxa"/>
                        <w:tcBorders>
                          <w:bottom w:val="single" w:sz="4" w:space="0" w:color="BFBFBF" w:themeColor="background1" w:themeShade="BF"/>
                        </w:tcBorders>
                        <w:shd w:val="clear" w:color="auto" w:fill="auto"/>
                        <w:noWrap/>
                        <w:vAlign w:val="bottom"/>
                        <w:hideMark/>
                      </w:tcPr>
                      <w:p w:rsidR="00C77D6E" w:rsidRPr="001F4174" w:rsidRDefault="00C77D6E" w:rsidP="00B81856">
                        <w:pPr>
                          <w:spacing w:line="240" w:lineRule="auto"/>
                          <w:jc w:val="right"/>
                          <w:rPr>
                            <w:rFonts w:cs="Arial"/>
                            <w:b/>
                            <w:sz w:val="16"/>
                            <w:szCs w:val="16"/>
                          </w:rPr>
                        </w:pPr>
                        <w:r>
                          <w:rPr>
                            <w:rFonts w:cs="Arial"/>
                            <w:b/>
                            <w:sz w:val="16"/>
                            <w:szCs w:val="16"/>
                          </w:rPr>
                          <w:t>11.0</w:t>
                        </w:r>
                      </w:p>
                    </w:tc>
                    <w:tc>
                      <w:tcPr>
                        <w:tcW w:w="1053" w:type="dxa"/>
                        <w:tcBorders>
                          <w:bottom w:val="single" w:sz="4" w:space="0" w:color="BFBFBF" w:themeColor="background1" w:themeShade="BF"/>
                        </w:tcBorders>
                        <w:shd w:val="clear" w:color="auto" w:fill="auto"/>
                        <w:noWrap/>
                        <w:vAlign w:val="bottom"/>
                        <w:hideMark/>
                      </w:tcPr>
                      <w:p w:rsidR="00C77D6E" w:rsidRPr="001F4174" w:rsidRDefault="00C77D6E" w:rsidP="00B81856">
                        <w:pPr>
                          <w:spacing w:line="240" w:lineRule="auto"/>
                          <w:jc w:val="right"/>
                          <w:rPr>
                            <w:rFonts w:cs="Arial"/>
                            <w:b/>
                            <w:sz w:val="16"/>
                            <w:szCs w:val="16"/>
                          </w:rPr>
                        </w:pPr>
                        <w:r>
                          <w:rPr>
                            <w:rFonts w:cs="Arial"/>
                            <w:b/>
                            <w:sz w:val="16"/>
                            <w:szCs w:val="16"/>
                          </w:rPr>
                          <w:t>6.3</w:t>
                        </w:r>
                      </w:p>
                    </w:tc>
                    <w:tc>
                      <w:tcPr>
                        <w:tcW w:w="1053" w:type="dxa"/>
                        <w:tcBorders>
                          <w:bottom w:val="single" w:sz="4" w:space="0" w:color="BFBFBF" w:themeColor="background1" w:themeShade="BF"/>
                        </w:tcBorders>
                        <w:shd w:val="clear" w:color="auto" w:fill="auto"/>
                        <w:noWrap/>
                        <w:vAlign w:val="bottom"/>
                        <w:hideMark/>
                      </w:tcPr>
                      <w:p w:rsidR="00C77D6E" w:rsidRPr="001F4174" w:rsidRDefault="00C77D6E" w:rsidP="00B81856">
                        <w:pPr>
                          <w:spacing w:line="240" w:lineRule="auto"/>
                          <w:jc w:val="right"/>
                          <w:rPr>
                            <w:rFonts w:cs="Arial"/>
                            <w:b/>
                            <w:sz w:val="16"/>
                            <w:szCs w:val="16"/>
                          </w:rPr>
                        </w:pPr>
                        <w:r>
                          <w:rPr>
                            <w:rFonts w:cs="Arial"/>
                            <w:b/>
                            <w:sz w:val="16"/>
                            <w:szCs w:val="16"/>
                          </w:rPr>
                          <w:t>4.5</w:t>
                        </w:r>
                      </w:p>
                    </w:tc>
                  </w:tr>
                  <w:tr w:rsidR="00C77D6E" w:rsidRPr="00841CCA" w:rsidTr="00586977">
                    <w:trPr>
                      <w:trHeight w:val="288"/>
                      <w:jc w:val="center"/>
                    </w:trPr>
                    <w:tc>
                      <w:tcPr>
                        <w:tcW w:w="1862" w:type="dxa"/>
                        <w:tcBorders>
                          <w:top w:val="single" w:sz="4" w:space="0" w:color="BFBFBF" w:themeColor="background1" w:themeShade="BF"/>
                        </w:tcBorders>
                        <w:shd w:val="clear" w:color="auto" w:fill="auto"/>
                        <w:noWrap/>
                        <w:vAlign w:val="bottom"/>
                        <w:hideMark/>
                      </w:tcPr>
                      <w:p w:rsidR="00C77D6E" w:rsidRPr="00841CCA" w:rsidRDefault="00C77D6E" w:rsidP="00841CCA">
                        <w:pPr>
                          <w:spacing w:line="240" w:lineRule="auto"/>
                          <w:jc w:val="left"/>
                          <w:rPr>
                            <w:rFonts w:cs="Arial"/>
                            <w:b/>
                            <w:sz w:val="16"/>
                            <w:szCs w:val="16"/>
                          </w:rPr>
                        </w:pPr>
                        <w:r w:rsidRPr="00841CCA">
                          <w:rPr>
                            <w:rFonts w:cs="Arial"/>
                            <w:b/>
                            <w:sz w:val="16"/>
                            <w:szCs w:val="16"/>
                          </w:rPr>
                          <w:t>Fluorescence</w:t>
                        </w:r>
                      </w:p>
                    </w:tc>
                    <w:tc>
                      <w:tcPr>
                        <w:tcW w:w="1053" w:type="dxa"/>
                        <w:tcBorders>
                          <w:top w:val="single" w:sz="4" w:space="0" w:color="BFBFBF" w:themeColor="background1" w:themeShade="BF"/>
                        </w:tcBorders>
                        <w:shd w:val="clear" w:color="auto" w:fill="auto"/>
                        <w:noWrap/>
                        <w:vAlign w:val="bottom"/>
                        <w:hideMark/>
                      </w:tcPr>
                      <w:p w:rsidR="00C77D6E" w:rsidRPr="00841CCA" w:rsidRDefault="00C77D6E" w:rsidP="00B81856">
                        <w:pPr>
                          <w:spacing w:line="240" w:lineRule="auto"/>
                          <w:jc w:val="right"/>
                          <w:rPr>
                            <w:rFonts w:cs="Arial"/>
                            <w:sz w:val="16"/>
                            <w:szCs w:val="16"/>
                          </w:rPr>
                        </w:pPr>
                      </w:p>
                    </w:tc>
                    <w:tc>
                      <w:tcPr>
                        <w:tcW w:w="1053" w:type="dxa"/>
                        <w:tcBorders>
                          <w:top w:val="single" w:sz="4" w:space="0" w:color="BFBFBF" w:themeColor="background1" w:themeShade="BF"/>
                        </w:tcBorders>
                        <w:shd w:val="clear" w:color="auto" w:fill="auto"/>
                        <w:noWrap/>
                        <w:vAlign w:val="bottom"/>
                        <w:hideMark/>
                      </w:tcPr>
                      <w:p w:rsidR="00C77D6E" w:rsidRPr="00841CCA" w:rsidRDefault="00C77D6E" w:rsidP="00B81856">
                        <w:pPr>
                          <w:spacing w:line="240" w:lineRule="auto"/>
                          <w:jc w:val="right"/>
                          <w:rPr>
                            <w:rFonts w:cs="Arial"/>
                            <w:sz w:val="16"/>
                            <w:szCs w:val="16"/>
                          </w:rPr>
                        </w:pPr>
                      </w:p>
                    </w:tc>
                    <w:tc>
                      <w:tcPr>
                        <w:tcW w:w="1053" w:type="dxa"/>
                        <w:tcBorders>
                          <w:top w:val="single" w:sz="4" w:space="0" w:color="BFBFBF" w:themeColor="background1" w:themeShade="BF"/>
                        </w:tcBorders>
                        <w:shd w:val="clear" w:color="auto" w:fill="auto"/>
                        <w:noWrap/>
                        <w:vAlign w:val="bottom"/>
                        <w:hideMark/>
                      </w:tcPr>
                      <w:p w:rsidR="00C77D6E" w:rsidRPr="00841CCA" w:rsidRDefault="00C77D6E" w:rsidP="00B81856">
                        <w:pPr>
                          <w:spacing w:line="240" w:lineRule="auto"/>
                          <w:jc w:val="right"/>
                          <w:rPr>
                            <w:rFonts w:cs="Arial"/>
                            <w:sz w:val="16"/>
                            <w:szCs w:val="16"/>
                          </w:rPr>
                        </w:pPr>
                      </w:p>
                    </w:tc>
                    <w:tc>
                      <w:tcPr>
                        <w:tcW w:w="1053" w:type="dxa"/>
                        <w:tcBorders>
                          <w:top w:val="single" w:sz="4" w:space="0" w:color="BFBFBF" w:themeColor="background1" w:themeShade="BF"/>
                        </w:tcBorders>
                        <w:shd w:val="clear" w:color="auto" w:fill="auto"/>
                        <w:noWrap/>
                        <w:vAlign w:val="bottom"/>
                        <w:hideMark/>
                      </w:tcPr>
                      <w:p w:rsidR="00C77D6E" w:rsidRPr="00841CCA" w:rsidRDefault="00C77D6E" w:rsidP="00B81856">
                        <w:pPr>
                          <w:spacing w:line="240" w:lineRule="auto"/>
                          <w:jc w:val="right"/>
                          <w:rPr>
                            <w:rFonts w:cs="Arial"/>
                            <w:sz w:val="16"/>
                            <w:szCs w:val="16"/>
                          </w:rPr>
                        </w:pPr>
                      </w:p>
                    </w:tc>
                    <w:tc>
                      <w:tcPr>
                        <w:tcW w:w="1053" w:type="dxa"/>
                        <w:tcBorders>
                          <w:top w:val="single" w:sz="4" w:space="0" w:color="BFBFBF" w:themeColor="background1" w:themeShade="BF"/>
                        </w:tcBorders>
                        <w:shd w:val="clear" w:color="auto" w:fill="auto"/>
                        <w:noWrap/>
                        <w:vAlign w:val="bottom"/>
                        <w:hideMark/>
                      </w:tcPr>
                      <w:p w:rsidR="00C77D6E" w:rsidRPr="00841CCA" w:rsidRDefault="00C77D6E" w:rsidP="00B81856">
                        <w:pPr>
                          <w:spacing w:line="240" w:lineRule="auto"/>
                          <w:jc w:val="right"/>
                          <w:rPr>
                            <w:rFonts w:cs="Arial"/>
                            <w:sz w:val="16"/>
                            <w:szCs w:val="16"/>
                          </w:rPr>
                        </w:pPr>
                      </w:p>
                    </w:tc>
                    <w:tc>
                      <w:tcPr>
                        <w:tcW w:w="1053" w:type="dxa"/>
                        <w:tcBorders>
                          <w:top w:val="single" w:sz="4" w:space="0" w:color="BFBFBF" w:themeColor="background1" w:themeShade="BF"/>
                        </w:tcBorders>
                        <w:shd w:val="clear" w:color="auto" w:fill="auto"/>
                        <w:noWrap/>
                        <w:vAlign w:val="bottom"/>
                        <w:hideMark/>
                      </w:tcPr>
                      <w:p w:rsidR="00C77D6E" w:rsidRPr="00841CCA" w:rsidRDefault="00C77D6E" w:rsidP="00B81856">
                        <w:pPr>
                          <w:spacing w:line="240" w:lineRule="auto"/>
                          <w:jc w:val="right"/>
                          <w:rPr>
                            <w:rFonts w:cs="Arial"/>
                            <w:sz w:val="16"/>
                            <w:szCs w:val="16"/>
                          </w:rPr>
                        </w:pP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EC6D8C">
                        <w:pPr>
                          <w:spacing w:line="240" w:lineRule="auto"/>
                          <w:jc w:val="left"/>
                          <w:rPr>
                            <w:rFonts w:cs="Arial"/>
                            <w:sz w:val="16"/>
                            <w:szCs w:val="16"/>
                          </w:rPr>
                        </w:pPr>
                        <w:r w:rsidRPr="00B81856">
                          <w:rPr>
                            <w:rFonts w:cs="Arial"/>
                            <w:sz w:val="16"/>
                            <w:szCs w:val="16"/>
                          </w:rPr>
                          <w:t>miR-34a-5p</w:t>
                        </w:r>
                      </w:p>
                    </w:tc>
                    <w:tc>
                      <w:tcPr>
                        <w:tcW w:w="1053" w:type="dxa"/>
                        <w:shd w:val="clear" w:color="auto" w:fill="auto"/>
                        <w:noWrap/>
                        <w:vAlign w:val="bottom"/>
                        <w:hideMark/>
                      </w:tcPr>
                      <w:p w:rsidR="00C77D6E" w:rsidRPr="00841CCA" w:rsidRDefault="00C77D6E" w:rsidP="00B81856">
                        <w:pPr>
                          <w:spacing w:line="240" w:lineRule="auto"/>
                          <w:jc w:val="right"/>
                          <w:rPr>
                            <w:rFonts w:cs="Arial"/>
                            <w:sz w:val="16"/>
                            <w:szCs w:val="16"/>
                          </w:rPr>
                        </w:pPr>
                        <w:r>
                          <w:rPr>
                            <w:rFonts w:cs="Arial"/>
                            <w:sz w:val="16"/>
                            <w:szCs w:val="16"/>
                          </w:rPr>
                          <w:t>-</w:t>
                        </w:r>
                      </w:p>
                    </w:tc>
                    <w:tc>
                      <w:tcPr>
                        <w:tcW w:w="1053" w:type="dxa"/>
                        <w:shd w:val="clear" w:color="auto" w:fill="auto"/>
                        <w:noWrap/>
                        <w:vAlign w:val="bottom"/>
                        <w:hideMark/>
                      </w:tcPr>
                      <w:p w:rsidR="00C77D6E" w:rsidRPr="00841CCA" w:rsidRDefault="00C77D6E" w:rsidP="00B81856">
                        <w:pPr>
                          <w:spacing w:line="240" w:lineRule="auto"/>
                          <w:jc w:val="right"/>
                          <w:rPr>
                            <w:rFonts w:cs="Arial"/>
                            <w:sz w:val="16"/>
                            <w:szCs w:val="16"/>
                          </w:rPr>
                        </w:pPr>
                        <w:r>
                          <w:rPr>
                            <w:rFonts w:cs="Arial"/>
                            <w:sz w:val="16"/>
                            <w:szCs w:val="16"/>
                          </w:rPr>
                          <w:t>-</w:t>
                        </w:r>
                      </w:p>
                    </w:tc>
                    <w:tc>
                      <w:tcPr>
                        <w:tcW w:w="1053" w:type="dxa"/>
                        <w:shd w:val="clear" w:color="auto" w:fill="auto"/>
                        <w:noWrap/>
                        <w:vAlign w:val="bottom"/>
                      </w:tcPr>
                      <w:p w:rsidR="00C77D6E" w:rsidRPr="00841CCA" w:rsidRDefault="00C77D6E" w:rsidP="00B81856">
                        <w:pPr>
                          <w:spacing w:line="240" w:lineRule="auto"/>
                          <w:jc w:val="right"/>
                          <w:rPr>
                            <w:rFonts w:cs="Arial"/>
                            <w:sz w:val="16"/>
                            <w:szCs w:val="16"/>
                          </w:rPr>
                        </w:pPr>
                        <w:r>
                          <w:rPr>
                            <w:rFonts w:cs="Arial"/>
                            <w:sz w:val="16"/>
                            <w:szCs w:val="16"/>
                          </w:rPr>
                          <w:t>-</w:t>
                        </w:r>
                      </w:p>
                    </w:tc>
                    <w:tc>
                      <w:tcPr>
                        <w:tcW w:w="1053" w:type="dxa"/>
                        <w:shd w:val="clear" w:color="auto" w:fill="auto"/>
                        <w:noWrap/>
                        <w:vAlign w:val="bottom"/>
                      </w:tcPr>
                      <w:p w:rsidR="00C77D6E" w:rsidRPr="00841CCA" w:rsidRDefault="00C77D6E" w:rsidP="00B81856">
                        <w:pPr>
                          <w:spacing w:line="240" w:lineRule="auto"/>
                          <w:jc w:val="right"/>
                          <w:rPr>
                            <w:rFonts w:cs="Arial"/>
                            <w:sz w:val="16"/>
                            <w:szCs w:val="16"/>
                          </w:rPr>
                        </w:pPr>
                        <w:r>
                          <w:rPr>
                            <w:rFonts w:cs="Arial"/>
                            <w:sz w:val="16"/>
                            <w:szCs w:val="16"/>
                          </w:rPr>
                          <w:t>-</w:t>
                        </w:r>
                      </w:p>
                    </w:tc>
                    <w:tc>
                      <w:tcPr>
                        <w:tcW w:w="1053" w:type="dxa"/>
                        <w:shd w:val="clear" w:color="auto" w:fill="auto"/>
                        <w:noWrap/>
                        <w:vAlign w:val="bottom"/>
                      </w:tcPr>
                      <w:p w:rsidR="00C77D6E" w:rsidRPr="00841CCA" w:rsidRDefault="00C77D6E" w:rsidP="00B81856">
                        <w:pPr>
                          <w:spacing w:line="240" w:lineRule="auto"/>
                          <w:jc w:val="right"/>
                          <w:rPr>
                            <w:rFonts w:cs="Arial"/>
                            <w:sz w:val="16"/>
                            <w:szCs w:val="16"/>
                          </w:rPr>
                        </w:pPr>
                        <w:r>
                          <w:rPr>
                            <w:rFonts w:cs="Arial"/>
                            <w:sz w:val="16"/>
                            <w:szCs w:val="16"/>
                          </w:rPr>
                          <w:t>-</w:t>
                        </w:r>
                      </w:p>
                    </w:tc>
                    <w:tc>
                      <w:tcPr>
                        <w:tcW w:w="1053" w:type="dxa"/>
                        <w:shd w:val="clear" w:color="auto" w:fill="auto"/>
                        <w:noWrap/>
                        <w:vAlign w:val="bottom"/>
                      </w:tcPr>
                      <w:p w:rsidR="00C77D6E" w:rsidRPr="00841CCA" w:rsidRDefault="00C77D6E" w:rsidP="00B81856">
                        <w:pPr>
                          <w:spacing w:line="240" w:lineRule="auto"/>
                          <w:jc w:val="right"/>
                          <w:rPr>
                            <w:rFonts w:cs="Arial"/>
                            <w:sz w:val="16"/>
                            <w:szCs w:val="16"/>
                          </w:rPr>
                        </w:pPr>
                        <w:r>
                          <w:rPr>
                            <w:rFonts w:cs="Arial"/>
                            <w:sz w:val="16"/>
                            <w:szCs w:val="16"/>
                          </w:rPr>
                          <w:t>-</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EC6D8C">
                        <w:pPr>
                          <w:spacing w:line="240" w:lineRule="auto"/>
                          <w:jc w:val="left"/>
                          <w:rPr>
                            <w:rFonts w:cs="Arial"/>
                            <w:sz w:val="16"/>
                            <w:szCs w:val="16"/>
                          </w:rPr>
                        </w:pPr>
                        <w:r w:rsidRPr="00B81856">
                          <w:rPr>
                            <w:rFonts w:cs="Arial"/>
                            <w:sz w:val="16"/>
                            <w:szCs w:val="16"/>
                          </w:rPr>
                          <w:t>miR-200c-3p</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7543</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7303</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8138</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0890</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6336</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4224</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EC6D8C">
                        <w:pPr>
                          <w:spacing w:line="240" w:lineRule="auto"/>
                          <w:jc w:val="left"/>
                          <w:rPr>
                            <w:rFonts w:cs="Arial"/>
                            <w:sz w:val="16"/>
                            <w:szCs w:val="16"/>
                          </w:rPr>
                        </w:pPr>
                        <w:r w:rsidRPr="00B81856">
                          <w:rPr>
                            <w:rFonts w:cs="Arial"/>
                            <w:sz w:val="16"/>
                            <w:szCs w:val="16"/>
                          </w:rPr>
                          <w:t>miR-17-5p</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9005</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9013</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9845</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2429</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7474</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6412</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EC6D8C">
                        <w:pPr>
                          <w:spacing w:line="240" w:lineRule="auto"/>
                          <w:jc w:val="left"/>
                          <w:rPr>
                            <w:rFonts w:cs="Arial"/>
                            <w:sz w:val="16"/>
                            <w:szCs w:val="16"/>
                          </w:rPr>
                        </w:pPr>
                        <w:r w:rsidRPr="00B81856">
                          <w:rPr>
                            <w:rFonts w:cs="Arial"/>
                            <w:sz w:val="16"/>
                            <w:szCs w:val="16"/>
                          </w:rPr>
                          <w:t>miR-16-5p</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5620</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6954</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8167</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7372</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5531</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4824</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EC6D8C">
                        <w:pPr>
                          <w:spacing w:line="240" w:lineRule="auto"/>
                          <w:jc w:val="left"/>
                          <w:rPr>
                            <w:rFonts w:cs="Arial"/>
                            <w:sz w:val="16"/>
                            <w:szCs w:val="16"/>
                          </w:rPr>
                        </w:pPr>
                        <w:r w:rsidRPr="00B81856">
                          <w:rPr>
                            <w:rFonts w:cs="Arial"/>
                            <w:sz w:val="16"/>
                            <w:szCs w:val="16"/>
                          </w:rPr>
                          <w:t>miR-125b-5p</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642</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479</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659</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764</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419</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359</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EC6D8C">
                        <w:pPr>
                          <w:spacing w:line="240" w:lineRule="auto"/>
                          <w:jc w:val="left"/>
                          <w:rPr>
                            <w:rFonts w:cs="Arial"/>
                            <w:sz w:val="16"/>
                            <w:szCs w:val="16"/>
                          </w:rPr>
                        </w:pPr>
                        <w:r w:rsidRPr="00B81856">
                          <w:rPr>
                            <w:rFonts w:cs="Arial"/>
                            <w:sz w:val="16"/>
                            <w:szCs w:val="16"/>
                          </w:rPr>
                          <w:t>miR-21-5p</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0275</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3679</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6359</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3268</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1956</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8849</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EC6D8C">
                        <w:pPr>
                          <w:spacing w:line="240" w:lineRule="auto"/>
                          <w:jc w:val="left"/>
                          <w:rPr>
                            <w:rFonts w:cs="Arial"/>
                            <w:sz w:val="16"/>
                            <w:szCs w:val="16"/>
                          </w:rPr>
                        </w:pPr>
                        <w:r w:rsidRPr="00B81856">
                          <w:rPr>
                            <w:rFonts w:cs="Arial"/>
                            <w:sz w:val="16"/>
                            <w:szCs w:val="16"/>
                          </w:rPr>
                          <w:t>let-7a-5p</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9847</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9871</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3194</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2745</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9541</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7234</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EC6D8C">
                        <w:pPr>
                          <w:spacing w:line="240" w:lineRule="auto"/>
                          <w:jc w:val="left"/>
                          <w:rPr>
                            <w:rFonts w:cs="Arial"/>
                            <w:sz w:val="16"/>
                            <w:szCs w:val="16"/>
                          </w:rPr>
                        </w:pPr>
                        <w:r w:rsidRPr="00B81856">
                          <w:rPr>
                            <w:rFonts w:cs="Arial"/>
                            <w:sz w:val="16"/>
                            <w:szCs w:val="16"/>
                          </w:rPr>
                          <w:t>miR-146a-5p</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 </w:t>
                        </w:r>
                        <w:r>
                          <w:rPr>
                            <w:rFonts w:cs="Arial"/>
                            <w:color w:val="000000"/>
                            <w:sz w:val="16"/>
                            <w:szCs w:val="16"/>
                          </w:rPr>
                          <w:t>-</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Pr>
                            <w:rFonts w:cs="Arial"/>
                            <w:color w:val="000000"/>
                            <w:sz w:val="16"/>
                            <w:szCs w:val="16"/>
                          </w:rPr>
                          <w:t>-</w:t>
                        </w:r>
                        <w:r w:rsidRPr="004573EF">
                          <w:rPr>
                            <w:rFonts w:cs="Arial"/>
                            <w:color w:val="000000"/>
                            <w:sz w:val="16"/>
                            <w:szCs w:val="16"/>
                          </w:rPr>
                          <w:t> </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EC6D8C">
                        <w:pPr>
                          <w:spacing w:line="240" w:lineRule="auto"/>
                          <w:jc w:val="left"/>
                          <w:rPr>
                            <w:rFonts w:cs="Arial"/>
                            <w:sz w:val="16"/>
                            <w:szCs w:val="16"/>
                          </w:rPr>
                        </w:pPr>
                        <w:r w:rsidRPr="00B81856">
                          <w:rPr>
                            <w:rFonts w:cs="Arial"/>
                            <w:sz w:val="16"/>
                            <w:szCs w:val="16"/>
                          </w:rPr>
                          <w:t>miR-221-3p</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Pr>
                            <w:rFonts w:cs="Arial"/>
                            <w:color w:val="000000"/>
                            <w:sz w:val="16"/>
                            <w:szCs w:val="16"/>
                          </w:rPr>
                          <w:t>-</w:t>
                        </w:r>
                        <w:r w:rsidRPr="004573EF">
                          <w:rPr>
                            <w:rFonts w:cs="Arial"/>
                            <w:color w:val="000000"/>
                            <w:sz w:val="16"/>
                            <w:szCs w:val="16"/>
                          </w:rPr>
                          <w:t> </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EC6D8C">
                        <w:pPr>
                          <w:spacing w:line="240" w:lineRule="auto"/>
                          <w:jc w:val="left"/>
                          <w:rPr>
                            <w:rFonts w:cs="Arial"/>
                            <w:sz w:val="16"/>
                            <w:szCs w:val="16"/>
                          </w:rPr>
                        </w:pPr>
                        <w:r w:rsidRPr="00B81856">
                          <w:rPr>
                            <w:rFonts w:cs="Arial"/>
                            <w:sz w:val="16"/>
                            <w:szCs w:val="16"/>
                          </w:rPr>
                          <w:t>miR-31-5p</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106</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2097</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479</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633</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578</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022</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EC6D8C">
                        <w:pPr>
                          <w:spacing w:line="240" w:lineRule="auto"/>
                          <w:jc w:val="left"/>
                          <w:rPr>
                            <w:rFonts w:cs="Arial"/>
                            <w:sz w:val="16"/>
                            <w:szCs w:val="16"/>
                          </w:rPr>
                        </w:pPr>
                        <w:r w:rsidRPr="00B81856">
                          <w:rPr>
                            <w:rFonts w:cs="Arial"/>
                            <w:sz w:val="16"/>
                            <w:szCs w:val="16"/>
                          </w:rPr>
                          <w:t>RNU44</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5752</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8240</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21513</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22073</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6078</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2887</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EC6D8C">
                        <w:pPr>
                          <w:spacing w:line="240" w:lineRule="auto"/>
                          <w:jc w:val="left"/>
                          <w:rPr>
                            <w:rFonts w:cs="Arial"/>
                            <w:sz w:val="16"/>
                            <w:szCs w:val="16"/>
                          </w:rPr>
                        </w:pPr>
                        <w:r w:rsidRPr="00B81856">
                          <w:rPr>
                            <w:rFonts w:cs="Arial"/>
                            <w:sz w:val="16"/>
                            <w:szCs w:val="16"/>
                          </w:rPr>
                          <w:t>miR-29b-3p</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4590</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5323</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5088</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5073</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4781</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3699</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EC6D8C">
                        <w:pPr>
                          <w:spacing w:line="240" w:lineRule="auto"/>
                          <w:jc w:val="left"/>
                          <w:rPr>
                            <w:rFonts w:cs="Arial"/>
                            <w:sz w:val="16"/>
                            <w:szCs w:val="16"/>
                          </w:rPr>
                        </w:pPr>
                        <w:r w:rsidRPr="00B81856">
                          <w:rPr>
                            <w:rFonts w:cs="Arial"/>
                            <w:sz w:val="16"/>
                            <w:szCs w:val="16"/>
                          </w:rPr>
                          <w:t>miR-222-3p</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036</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925</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210</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975</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275</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743</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EC6D8C">
                        <w:pPr>
                          <w:spacing w:line="240" w:lineRule="auto"/>
                          <w:jc w:val="left"/>
                          <w:rPr>
                            <w:rFonts w:cs="Arial"/>
                            <w:sz w:val="16"/>
                            <w:szCs w:val="16"/>
                          </w:rPr>
                        </w:pPr>
                        <w:r w:rsidRPr="00B81856">
                          <w:rPr>
                            <w:rFonts w:cs="Arial"/>
                            <w:sz w:val="16"/>
                            <w:szCs w:val="16"/>
                          </w:rPr>
                          <w:t>miR-205-5p</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092</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922</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348</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981</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537</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306</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EC6D8C">
                        <w:pPr>
                          <w:spacing w:line="240" w:lineRule="auto"/>
                          <w:jc w:val="left"/>
                          <w:rPr>
                            <w:rFonts w:cs="Arial"/>
                            <w:sz w:val="16"/>
                            <w:szCs w:val="16"/>
                          </w:rPr>
                        </w:pPr>
                        <w:r w:rsidRPr="00B81856">
                          <w:rPr>
                            <w:rFonts w:cs="Arial"/>
                            <w:sz w:val="16"/>
                            <w:szCs w:val="16"/>
                          </w:rPr>
                          <w:t>miR-15a-5p</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5496</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5037</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4633</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7313</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4269</w:t>
                        </w:r>
                      </w:p>
                    </w:tc>
                    <w:tc>
                      <w:tcPr>
                        <w:tcW w:w="1053" w:type="dxa"/>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3250</w:t>
                        </w:r>
                      </w:p>
                    </w:tc>
                  </w:tr>
                  <w:tr w:rsidR="00C77D6E" w:rsidRPr="00841CCA" w:rsidTr="00586977">
                    <w:trPr>
                      <w:trHeight w:val="288"/>
                      <w:jc w:val="center"/>
                    </w:trPr>
                    <w:tc>
                      <w:tcPr>
                        <w:tcW w:w="1862" w:type="dxa"/>
                        <w:tcBorders>
                          <w:bottom w:val="single" w:sz="4" w:space="0" w:color="BFBFBF" w:themeColor="background1" w:themeShade="BF"/>
                        </w:tcBorders>
                        <w:shd w:val="clear" w:color="auto" w:fill="auto"/>
                        <w:noWrap/>
                        <w:vAlign w:val="bottom"/>
                        <w:hideMark/>
                      </w:tcPr>
                      <w:p w:rsidR="00C77D6E" w:rsidRPr="00B81856" w:rsidRDefault="00C77D6E" w:rsidP="00EC6D8C">
                        <w:pPr>
                          <w:spacing w:line="240" w:lineRule="auto"/>
                          <w:jc w:val="left"/>
                          <w:rPr>
                            <w:rFonts w:cs="Arial"/>
                            <w:sz w:val="16"/>
                            <w:szCs w:val="16"/>
                          </w:rPr>
                        </w:pPr>
                        <w:r w:rsidRPr="00B81856">
                          <w:rPr>
                            <w:rFonts w:cs="Arial"/>
                            <w:sz w:val="16"/>
                            <w:szCs w:val="16"/>
                          </w:rPr>
                          <w:t>miR-26a-5p</w:t>
                        </w:r>
                      </w:p>
                    </w:tc>
                    <w:tc>
                      <w:tcPr>
                        <w:tcW w:w="1053" w:type="dxa"/>
                        <w:tcBorders>
                          <w:bottom w:val="single" w:sz="4" w:space="0" w:color="BFBFBF" w:themeColor="background1" w:themeShade="BF"/>
                        </w:tcBorders>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104</w:t>
                        </w:r>
                      </w:p>
                    </w:tc>
                    <w:tc>
                      <w:tcPr>
                        <w:tcW w:w="1053" w:type="dxa"/>
                        <w:tcBorders>
                          <w:bottom w:val="single" w:sz="4" w:space="0" w:color="BFBFBF" w:themeColor="background1" w:themeShade="BF"/>
                        </w:tcBorders>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319</w:t>
                        </w:r>
                      </w:p>
                    </w:tc>
                    <w:tc>
                      <w:tcPr>
                        <w:tcW w:w="1053" w:type="dxa"/>
                        <w:tcBorders>
                          <w:bottom w:val="single" w:sz="4" w:space="0" w:color="BFBFBF" w:themeColor="background1" w:themeShade="BF"/>
                        </w:tcBorders>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423</w:t>
                        </w:r>
                      </w:p>
                    </w:tc>
                    <w:tc>
                      <w:tcPr>
                        <w:tcW w:w="1053" w:type="dxa"/>
                        <w:tcBorders>
                          <w:bottom w:val="single" w:sz="4" w:space="0" w:color="BFBFBF" w:themeColor="background1" w:themeShade="BF"/>
                        </w:tcBorders>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289</w:t>
                        </w:r>
                      </w:p>
                    </w:tc>
                    <w:tc>
                      <w:tcPr>
                        <w:tcW w:w="1053" w:type="dxa"/>
                        <w:tcBorders>
                          <w:bottom w:val="single" w:sz="4" w:space="0" w:color="BFBFBF" w:themeColor="background1" w:themeShade="BF"/>
                        </w:tcBorders>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310</w:t>
                        </w:r>
                      </w:p>
                    </w:tc>
                    <w:tc>
                      <w:tcPr>
                        <w:tcW w:w="1053" w:type="dxa"/>
                        <w:tcBorders>
                          <w:bottom w:val="single" w:sz="4" w:space="0" w:color="BFBFBF" w:themeColor="background1" w:themeShade="BF"/>
                        </w:tcBorders>
                        <w:shd w:val="clear" w:color="auto" w:fill="auto"/>
                        <w:noWrap/>
                        <w:vAlign w:val="bottom"/>
                        <w:hideMark/>
                      </w:tcPr>
                      <w:p w:rsidR="00C77D6E" w:rsidRPr="004573EF" w:rsidRDefault="00C77D6E" w:rsidP="004573EF">
                        <w:pPr>
                          <w:spacing w:line="240" w:lineRule="auto"/>
                          <w:jc w:val="right"/>
                          <w:rPr>
                            <w:rFonts w:cs="Arial"/>
                            <w:color w:val="000000"/>
                            <w:sz w:val="16"/>
                            <w:szCs w:val="16"/>
                          </w:rPr>
                        </w:pPr>
                        <w:r w:rsidRPr="004573EF">
                          <w:rPr>
                            <w:rFonts w:cs="Arial"/>
                            <w:color w:val="000000"/>
                            <w:sz w:val="16"/>
                            <w:szCs w:val="16"/>
                          </w:rPr>
                          <w:t>210</w:t>
                        </w:r>
                      </w:p>
                    </w:tc>
                  </w:tr>
                  <w:tr w:rsidR="00C77D6E" w:rsidRPr="00841CCA" w:rsidTr="00586977">
                    <w:trPr>
                      <w:trHeight w:val="288"/>
                      <w:jc w:val="center"/>
                    </w:trPr>
                    <w:tc>
                      <w:tcPr>
                        <w:tcW w:w="1862" w:type="dxa"/>
                        <w:tcBorders>
                          <w:top w:val="single" w:sz="4" w:space="0" w:color="BFBFBF" w:themeColor="background1" w:themeShade="BF"/>
                        </w:tcBorders>
                        <w:shd w:val="clear" w:color="auto" w:fill="auto"/>
                        <w:noWrap/>
                        <w:vAlign w:val="bottom"/>
                        <w:hideMark/>
                      </w:tcPr>
                      <w:p w:rsidR="00C77D6E" w:rsidRPr="00841CCA" w:rsidRDefault="00C77D6E" w:rsidP="00841CCA">
                        <w:pPr>
                          <w:spacing w:line="240" w:lineRule="auto"/>
                          <w:jc w:val="left"/>
                          <w:rPr>
                            <w:rFonts w:cs="Arial"/>
                            <w:b/>
                            <w:sz w:val="16"/>
                            <w:szCs w:val="16"/>
                          </w:rPr>
                        </w:pPr>
                        <w:r w:rsidRPr="00841CCA">
                          <w:rPr>
                            <w:rFonts w:cs="Arial"/>
                            <w:b/>
                            <w:sz w:val="16"/>
                            <w:szCs w:val="16"/>
                          </w:rPr>
                          <w:t>Copies per Cell</w:t>
                        </w:r>
                      </w:p>
                    </w:tc>
                    <w:tc>
                      <w:tcPr>
                        <w:tcW w:w="1053" w:type="dxa"/>
                        <w:tcBorders>
                          <w:top w:val="single" w:sz="4" w:space="0" w:color="BFBFBF" w:themeColor="background1" w:themeShade="BF"/>
                        </w:tcBorders>
                        <w:shd w:val="clear" w:color="auto" w:fill="auto"/>
                        <w:noWrap/>
                        <w:vAlign w:val="bottom"/>
                        <w:hideMark/>
                      </w:tcPr>
                      <w:p w:rsidR="00C77D6E" w:rsidRPr="00841CCA" w:rsidRDefault="00C77D6E" w:rsidP="00B81856">
                        <w:pPr>
                          <w:spacing w:line="240" w:lineRule="auto"/>
                          <w:jc w:val="right"/>
                          <w:rPr>
                            <w:rFonts w:cs="Arial"/>
                            <w:sz w:val="16"/>
                            <w:szCs w:val="16"/>
                          </w:rPr>
                        </w:pPr>
                      </w:p>
                    </w:tc>
                    <w:tc>
                      <w:tcPr>
                        <w:tcW w:w="1053" w:type="dxa"/>
                        <w:tcBorders>
                          <w:top w:val="single" w:sz="4" w:space="0" w:color="BFBFBF" w:themeColor="background1" w:themeShade="BF"/>
                        </w:tcBorders>
                        <w:shd w:val="clear" w:color="auto" w:fill="auto"/>
                        <w:noWrap/>
                        <w:vAlign w:val="bottom"/>
                        <w:hideMark/>
                      </w:tcPr>
                      <w:p w:rsidR="00C77D6E" w:rsidRPr="00841CCA" w:rsidRDefault="00C77D6E" w:rsidP="00B81856">
                        <w:pPr>
                          <w:spacing w:line="240" w:lineRule="auto"/>
                          <w:jc w:val="right"/>
                          <w:rPr>
                            <w:rFonts w:cs="Arial"/>
                            <w:sz w:val="16"/>
                            <w:szCs w:val="16"/>
                          </w:rPr>
                        </w:pPr>
                      </w:p>
                    </w:tc>
                    <w:tc>
                      <w:tcPr>
                        <w:tcW w:w="1053" w:type="dxa"/>
                        <w:tcBorders>
                          <w:top w:val="single" w:sz="4" w:space="0" w:color="BFBFBF" w:themeColor="background1" w:themeShade="BF"/>
                        </w:tcBorders>
                        <w:shd w:val="clear" w:color="auto" w:fill="auto"/>
                        <w:noWrap/>
                        <w:vAlign w:val="bottom"/>
                        <w:hideMark/>
                      </w:tcPr>
                      <w:p w:rsidR="00C77D6E" w:rsidRPr="00841CCA" w:rsidRDefault="00C77D6E" w:rsidP="00B81856">
                        <w:pPr>
                          <w:spacing w:line="240" w:lineRule="auto"/>
                          <w:jc w:val="right"/>
                          <w:rPr>
                            <w:rFonts w:cs="Arial"/>
                            <w:sz w:val="16"/>
                            <w:szCs w:val="16"/>
                          </w:rPr>
                        </w:pPr>
                      </w:p>
                    </w:tc>
                    <w:tc>
                      <w:tcPr>
                        <w:tcW w:w="1053" w:type="dxa"/>
                        <w:tcBorders>
                          <w:top w:val="single" w:sz="4" w:space="0" w:color="BFBFBF" w:themeColor="background1" w:themeShade="BF"/>
                        </w:tcBorders>
                        <w:shd w:val="clear" w:color="auto" w:fill="auto"/>
                        <w:noWrap/>
                        <w:vAlign w:val="bottom"/>
                        <w:hideMark/>
                      </w:tcPr>
                      <w:p w:rsidR="00C77D6E" w:rsidRPr="00841CCA" w:rsidRDefault="00C77D6E" w:rsidP="00B81856">
                        <w:pPr>
                          <w:spacing w:line="240" w:lineRule="auto"/>
                          <w:jc w:val="right"/>
                          <w:rPr>
                            <w:rFonts w:cs="Arial"/>
                            <w:sz w:val="16"/>
                            <w:szCs w:val="16"/>
                          </w:rPr>
                        </w:pPr>
                      </w:p>
                    </w:tc>
                    <w:tc>
                      <w:tcPr>
                        <w:tcW w:w="1053" w:type="dxa"/>
                        <w:tcBorders>
                          <w:top w:val="single" w:sz="4" w:space="0" w:color="BFBFBF" w:themeColor="background1" w:themeShade="BF"/>
                        </w:tcBorders>
                        <w:shd w:val="clear" w:color="auto" w:fill="auto"/>
                        <w:noWrap/>
                        <w:vAlign w:val="bottom"/>
                        <w:hideMark/>
                      </w:tcPr>
                      <w:p w:rsidR="00C77D6E" w:rsidRPr="00841CCA" w:rsidRDefault="00C77D6E" w:rsidP="00B81856">
                        <w:pPr>
                          <w:spacing w:line="240" w:lineRule="auto"/>
                          <w:jc w:val="right"/>
                          <w:rPr>
                            <w:rFonts w:cs="Arial"/>
                            <w:sz w:val="16"/>
                            <w:szCs w:val="16"/>
                          </w:rPr>
                        </w:pPr>
                      </w:p>
                    </w:tc>
                    <w:tc>
                      <w:tcPr>
                        <w:tcW w:w="1053" w:type="dxa"/>
                        <w:tcBorders>
                          <w:top w:val="single" w:sz="4" w:space="0" w:color="BFBFBF" w:themeColor="background1" w:themeShade="BF"/>
                        </w:tcBorders>
                        <w:shd w:val="clear" w:color="auto" w:fill="auto"/>
                        <w:noWrap/>
                        <w:vAlign w:val="bottom"/>
                        <w:hideMark/>
                      </w:tcPr>
                      <w:p w:rsidR="00C77D6E" w:rsidRPr="00841CCA" w:rsidRDefault="00C77D6E" w:rsidP="00B81856">
                        <w:pPr>
                          <w:spacing w:line="240" w:lineRule="auto"/>
                          <w:jc w:val="right"/>
                          <w:rPr>
                            <w:rFonts w:cs="Arial"/>
                            <w:sz w:val="16"/>
                            <w:szCs w:val="16"/>
                          </w:rPr>
                        </w:pP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841CCA">
                        <w:pPr>
                          <w:spacing w:line="240" w:lineRule="auto"/>
                          <w:jc w:val="left"/>
                          <w:rPr>
                            <w:rFonts w:cs="Arial"/>
                            <w:sz w:val="16"/>
                            <w:szCs w:val="16"/>
                          </w:rPr>
                        </w:pPr>
                        <w:r w:rsidRPr="00B81856">
                          <w:rPr>
                            <w:rFonts w:cs="Arial"/>
                            <w:sz w:val="16"/>
                            <w:szCs w:val="16"/>
                          </w:rPr>
                          <w:t>miR-34a-5p</w:t>
                        </w:r>
                      </w:p>
                    </w:tc>
                    <w:tc>
                      <w:tcPr>
                        <w:tcW w:w="1053" w:type="dxa"/>
                        <w:shd w:val="clear" w:color="auto" w:fill="auto"/>
                        <w:noWrap/>
                        <w:vAlign w:val="bottom"/>
                      </w:tcPr>
                      <w:p w:rsidR="00C77D6E" w:rsidRPr="002C2509" w:rsidRDefault="00C77D6E" w:rsidP="00B81856">
                        <w:pPr>
                          <w:spacing w:line="240" w:lineRule="auto"/>
                          <w:jc w:val="right"/>
                          <w:rPr>
                            <w:rFonts w:cs="Arial"/>
                            <w:color w:val="000000"/>
                            <w:sz w:val="16"/>
                            <w:szCs w:val="16"/>
                          </w:rPr>
                        </w:pPr>
                        <w:r w:rsidRPr="002C2509">
                          <w:rPr>
                            <w:rFonts w:cs="Arial"/>
                            <w:color w:val="000000"/>
                            <w:sz w:val="16"/>
                            <w:szCs w:val="16"/>
                          </w:rPr>
                          <w:t> </w:t>
                        </w:r>
                        <w:r>
                          <w:rPr>
                            <w:rFonts w:cs="Arial"/>
                            <w:color w:val="000000"/>
                            <w:sz w:val="16"/>
                            <w:szCs w:val="16"/>
                          </w:rPr>
                          <w:t>-</w:t>
                        </w:r>
                      </w:p>
                    </w:tc>
                    <w:tc>
                      <w:tcPr>
                        <w:tcW w:w="1053" w:type="dxa"/>
                        <w:shd w:val="clear" w:color="auto" w:fill="auto"/>
                        <w:noWrap/>
                        <w:vAlign w:val="bottom"/>
                      </w:tcPr>
                      <w:p w:rsidR="00C77D6E" w:rsidRPr="002C2509" w:rsidRDefault="00C77D6E" w:rsidP="00B81856">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tcPr>
                      <w:p w:rsidR="00C77D6E" w:rsidRPr="002C2509" w:rsidRDefault="00C77D6E" w:rsidP="00B81856">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tcPr>
                      <w:p w:rsidR="00C77D6E" w:rsidRPr="002C2509" w:rsidRDefault="00C77D6E" w:rsidP="00B81856">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tcPr>
                      <w:p w:rsidR="00C77D6E" w:rsidRPr="002C2509" w:rsidRDefault="00C77D6E" w:rsidP="00B81856">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tcPr>
                      <w:p w:rsidR="00C77D6E" w:rsidRPr="002C2509" w:rsidRDefault="00C77D6E" w:rsidP="00B81856">
                        <w:pPr>
                          <w:spacing w:line="240" w:lineRule="auto"/>
                          <w:jc w:val="right"/>
                          <w:rPr>
                            <w:rFonts w:cs="Arial"/>
                            <w:color w:val="000000"/>
                            <w:sz w:val="16"/>
                            <w:szCs w:val="16"/>
                          </w:rPr>
                        </w:pPr>
                        <w:r w:rsidRPr="002C2509">
                          <w:rPr>
                            <w:rFonts w:cs="Arial"/>
                            <w:color w:val="000000"/>
                            <w:sz w:val="16"/>
                            <w:szCs w:val="16"/>
                          </w:rPr>
                          <w:t> </w:t>
                        </w:r>
                        <w:r>
                          <w:rPr>
                            <w:rFonts w:cs="Arial"/>
                            <w:color w:val="000000"/>
                            <w:sz w:val="16"/>
                            <w:szCs w:val="16"/>
                          </w:rPr>
                          <w:t>-</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841CCA">
                        <w:pPr>
                          <w:spacing w:line="240" w:lineRule="auto"/>
                          <w:jc w:val="left"/>
                          <w:rPr>
                            <w:rFonts w:cs="Arial"/>
                            <w:sz w:val="16"/>
                            <w:szCs w:val="16"/>
                          </w:rPr>
                        </w:pPr>
                        <w:r w:rsidRPr="00B81856">
                          <w:rPr>
                            <w:rFonts w:cs="Arial"/>
                            <w:sz w:val="16"/>
                            <w:szCs w:val="16"/>
                          </w:rPr>
                          <w:t>miR-200c-3p</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695</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474</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384</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721</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479</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411</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841CCA">
                        <w:pPr>
                          <w:spacing w:line="240" w:lineRule="auto"/>
                          <w:jc w:val="left"/>
                          <w:rPr>
                            <w:rFonts w:cs="Arial"/>
                            <w:sz w:val="16"/>
                            <w:szCs w:val="16"/>
                          </w:rPr>
                        </w:pPr>
                        <w:r w:rsidRPr="00B81856">
                          <w:rPr>
                            <w:rFonts w:cs="Arial"/>
                            <w:sz w:val="16"/>
                            <w:szCs w:val="16"/>
                          </w:rPr>
                          <w:t>miR-17-5p</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975</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685</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557</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982</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653</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754</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841CCA">
                        <w:pPr>
                          <w:spacing w:line="240" w:lineRule="auto"/>
                          <w:jc w:val="left"/>
                          <w:rPr>
                            <w:rFonts w:cs="Arial"/>
                            <w:sz w:val="16"/>
                            <w:szCs w:val="16"/>
                          </w:rPr>
                        </w:pPr>
                        <w:r w:rsidRPr="00B81856">
                          <w:rPr>
                            <w:rFonts w:cs="Arial"/>
                            <w:sz w:val="16"/>
                            <w:szCs w:val="16"/>
                          </w:rPr>
                          <w:t>miR-16-5p</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621</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537</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473</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596</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489</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547</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841CCA">
                        <w:pPr>
                          <w:spacing w:line="240" w:lineRule="auto"/>
                          <w:jc w:val="left"/>
                          <w:rPr>
                            <w:rFonts w:cs="Arial"/>
                            <w:sz w:val="16"/>
                            <w:szCs w:val="16"/>
                          </w:rPr>
                        </w:pPr>
                        <w:r w:rsidRPr="00B81856">
                          <w:rPr>
                            <w:rFonts w:cs="Arial"/>
                            <w:sz w:val="16"/>
                            <w:szCs w:val="16"/>
                          </w:rPr>
                          <w:t>miR-125b-5p</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183</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100</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97</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153</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94</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93</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841CCA">
                        <w:pPr>
                          <w:spacing w:line="240" w:lineRule="auto"/>
                          <w:jc w:val="left"/>
                          <w:rPr>
                            <w:rFonts w:cs="Arial"/>
                            <w:sz w:val="16"/>
                            <w:szCs w:val="16"/>
                          </w:rPr>
                        </w:pPr>
                        <w:r w:rsidRPr="00B81856">
                          <w:rPr>
                            <w:rFonts w:cs="Arial"/>
                            <w:sz w:val="16"/>
                            <w:szCs w:val="16"/>
                          </w:rPr>
                          <w:t>miR-21-5p</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2315</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2226</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1899</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2112</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2235</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2025</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841CCA">
                        <w:pPr>
                          <w:spacing w:line="240" w:lineRule="auto"/>
                          <w:jc w:val="left"/>
                          <w:rPr>
                            <w:rFonts w:cs="Arial"/>
                            <w:sz w:val="16"/>
                            <w:szCs w:val="16"/>
                          </w:rPr>
                        </w:pPr>
                        <w:r w:rsidRPr="00B81856">
                          <w:rPr>
                            <w:rFonts w:cs="Arial"/>
                            <w:sz w:val="16"/>
                            <w:szCs w:val="16"/>
                          </w:rPr>
                          <w:t>let-7a-5p</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933</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689</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681</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856</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759</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742</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841CCA">
                        <w:pPr>
                          <w:spacing w:line="240" w:lineRule="auto"/>
                          <w:jc w:val="left"/>
                          <w:rPr>
                            <w:rFonts w:cs="Arial"/>
                            <w:sz w:val="16"/>
                            <w:szCs w:val="16"/>
                          </w:rPr>
                        </w:pPr>
                        <w:r w:rsidRPr="00B81856">
                          <w:rPr>
                            <w:rFonts w:cs="Arial"/>
                            <w:sz w:val="16"/>
                            <w:szCs w:val="16"/>
                          </w:rPr>
                          <w:t>miR-146a-5p</w:t>
                        </w:r>
                      </w:p>
                    </w:tc>
                    <w:tc>
                      <w:tcPr>
                        <w:tcW w:w="1053" w:type="dxa"/>
                        <w:shd w:val="clear" w:color="auto" w:fill="auto"/>
                        <w:noWrap/>
                        <w:vAlign w:val="bottom"/>
                        <w:hideMark/>
                      </w:tcPr>
                      <w:p w:rsidR="00C77D6E" w:rsidRPr="002C2509" w:rsidRDefault="00C77D6E" w:rsidP="00B81856">
                        <w:pPr>
                          <w:spacing w:line="240" w:lineRule="auto"/>
                          <w:jc w:val="right"/>
                          <w:rPr>
                            <w:rFonts w:cs="Arial"/>
                            <w:color w:val="000000"/>
                            <w:sz w:val="16"/>
                            <w:szCs w:val="16"/>
                          </w:rPr>
                        </w:pPr>
                        <w:r w:rsidRPr="002C2509">
                          <w:rPr>
                            <w:rFonts w:cs="Arial"/>
                            <w:color w:val="000000"/>
                            <w:sz w:val="16"/>
                            <w:szCs w:val="16"/>
                          </w:rPr>
                          <w:t> </w:t>
                        </w:r>
                        <w:r>
                          <w:rPr>
                            <w:rFonts w:cs="Arial"/>
                            <w:color w:val="000000"/>
                            <w:sz w:val="16"/>
                            <w:szCs w:val="16"/>
                          </w:rPr>
                          <w:t>-</w:t>
                        </w:r>
                      </w:p>
                    </w:tc>
                    <w:tc>
                      <w:tcPr>
                        <w:tcW w:w="1053" w:type="dxa"/>
                        <w:shd w:val="clear" w:color="auto" w:fill="auto"/>
                        <w:noWrap/>
                        <w:vAlign w:val="bottom"/>
                        <w:hideMark/>
                      </w:tcPr>
                      <w:p w:rsidR="00C77D6E" w:rsidRPr="002C2509" w:rsidRDefault="00C77D6E" w:rsidP="00B81856">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hideMark/>
                      </w:tcPr>
                      <w:p w:rsidR="00C77D6E" w:rsidRPr="002C2509" w:rsidRDefault="00C77D6E" w:rsidP="00B81856">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hideMark/>
                      </w:tcPr>
                      <w:p w:rsidR="00C77D6E" w:rsidRPr="002C2509" w:rsidRDefault="00C77D6E" w:rsidP="00B81856">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hideMark/>
                      </w:tcPr>
                      <w:p w:rsidR="00C77D6E" w:rsidRPr="002C2509" w:rsidRDefault="00C77D6E" w:rsidP="00B81856">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hideMark/>
                      </w:tcPr>
                      <w:p w:rsidR="00C77D6E" w:rsidRPr="002C2509" w:rsidRDefault="00C77D6E" w:rsidP="00B81856">
                        <w:pPr>
                          <w:spacing w:line="240" w:lineRule="auto"/>
                          <w:jc w:val="right"/>
                          <w:rPr>
                            <w:rFonts w:cs="Arial"/>
                            <w:color w:val="000000"/>
                            <w:sz w:val="16"/>
                            <w:szCs w:val="16"/>
                          </w:rPr>
                        </w:pPr>
                        <w:r w:rsidRPr="002C2509">
                          <w:rPr>
                            <w:rFonts w:cs="Arial"/>
                            <w:color w:val="000000"/>
                            <w:sz w:val="16"/>
                            <w:szCs w:val="16"/>
                          </w:rPr>
                          <w:t> </w:t>
                        </w:r>
                        <w:r>
                          <w:rPr>
                            <w:rFonts w:cs="Arial"/>
                            <w:color w:val="000000"/>
                            <w:sz w:val="16"/>
                            <w:szCs w:val="16"/>
                          </w:rPr>
                          <w:t>-</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841CCA">
                        <w:pPr>
                          <w:spacing w:line="240" w:lineRule="auto"/>
                          <w:jc w:val="left"/>
                          <w:rPr>
                            <w:rFonts w:cs="Arial"/>
                            <w:sz w:val="16"/>
                            <w:szCs w:val="16"/>
                          </w:rPr>
                        </w:pPr>
                        <w:r w:rsidRPr="00B81856">
                          <w:rPr>
                            <w:rFonts w:cs="Arial"/>
                            <w:sz w:val="16"/>
                            <w:szCs w:val="16"/>
                          </w:rPr>
                          <w:t>miR-221-3p</w:t>
                        </w:r>
                      </w:p>
                    </w:tc>
                    <w:tc>
                      <w:tcPr>
                        <w:tcW w:w="1053" w:type="dxa"/>
                        <w:shd w:val="clear" w:color="auto" w:fill="auto"/>
                        <w:noWrap/>
                        <w:vAlign w:val="bottom"/>
                        <w:hideMark/>
                      </w:tcPr>
                      <w:p w:rsidR="00C77D6E" w:rsidRPr="002C2509" w:rsidRDefault="00C77D6E" w:rsidP="00B81856">
                        <w:pPr>
                          <w:spacing w:line="240" w:lineRule="auto"/>
                          <w:jc w:val="right"/>
                          <w:rPr>
                            <w:rFonts w:cs="Arial"/>
                            <w:color w:val="000000"/>
                            <w:sz w:val="16"/>
                            <w:szCs w:val="16"/>
                          </w:rPr>
                        </w:pPr>
                        <w:r w:rsidRPr="002C2509">
                          <w:rPr>
                            <w:rFonts w:cs="Arial"/>
                            <w:color w:val="000000"/>
                            <w:sz w:val="16"/>
                            <w:szCs w:val="16"/>
                          </w:rPr>
                          <w:t> </w:t>
                        </w:r>
                        <w:r>
                          <w:rPr>
                            <w:rFonts w:cs="Arial"/>
                            <w:color w:val="000000"/>
                            <w:sz w:val="16"/>
                            <w:szCs w:val="16"/>
                          </w:rPr>
                          <w:t>-</w:t>
                        </w:r>
                      </w:p>
                    </w:tc>
                    <w:tc>
                      <w:tcPr>
                        <w:tcW w:w="1053" w:type="dxa"/>
                        <w:shd w:val="clear" w:color="auto" w:fill="auto"/>
                        <w:noWrap/>
                        <w:vAlign w:val="bottom"/>
                        <w:hideMark/>
                      </w:tcPr>
                      <w:p w:rsidR="00C77D6E" w:rsidRPr="002C2509" w:rsidRDefault="00C77D6E" w:rsidP="00B81856">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hideMark/>
                      </w:tcPr>
                      <w:p w:rsidR="00C77D6E" w:rsidRPr="002C2509" w:rsidRDefault="00C77D6E" w:rsidP="00B81856">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hideMark/>
                      </w:tcPr>
                      <w:p w:rsidR="00C77D6E" w:rsidRPr="002C2509" w:rsidRDefault="00C77D6E" w:rsidP="00B81856">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hideMark/>
                      </w:tcPr>
                      <w:p w:rsidR="00C77D6E" w:rsidRPr="002C2509" w:rsidRDefault="00C77D6E" w:rsidP="00B81856">
                        <w:pPr>
                          <w:spacing w:line="240" w:lineRule="auto"/>
                          <w:jc w:val="right"/>
                          <w:rPr>
                            <w:rFonts w:cs="Arial"/>
                            <w:color w:val="000000"/>
                            <w:sz w:val="16"/>
                            <w:szCs w:val="16"/>
                          </w:rPr>
                        </w:pPr>
                        <w:r>
                          <w:rPr>
                            <w:rFonts w:cs="Arial"/>
                            <w:color w:val="000000"/>
                            <w:sz w:val="16"/>
                            <w:szCs w:val="16"/>
                          </w:rPr>
                          <w:t>-</w:t>
                        </w:r>
                      </w:p>
                    </w:tc>
                    <w:tc>
                      <w:tcPr>
                        <w:tcW w:w="1053" w:type="dxa"/>
                        <w:shd w:val="clear" w:color="auto" w:fill="auto"/>
                        <w:noWrap/>
                        <w:vAlign w:val="bottom"/>
                        <w:hideMark/>
                      </w:tcPr>
                      <w:p w:rsidR="00C77D6E" w:rsidRPr="002C2509" w:rsidRDefault="00C77D6E" w:rsidP="00B81856">
                        <w:pPr>
                          <w:spacing w:line="240" w:lineRule="auto"/>
                          <w:jc w:val="right"/>
                          <w:rPr>
                            <w:rFonts w:cs="Arial"/>
                            <w:color w:val="000000"/>
                            <w:sz w:val="16"/>
                            <w:szCs w:val="16"/>
                          </w:rPr>
                        </w:pPr>
                        <w:r w:rsidRPr="002C2509">
                          <w:rPr>
                            <w:rFonts w:cs="Arial"/>
                            <w:color w:val="000000"/>
                            <w:sz w:val="16"/>
                            <w:szCs w:val="16"/>
                          </w:rPr>
                          <w:t> </w:t>
                        </w:r>
                        <w:r>
                          <w:rPr>
                            <w:rFonts w:cs="Arial"/>
                            <w:color w:val="000000"/>
                            <w:sz w:val="16"/>
                            <w:szCs w:val="16"/>
                          </w:rPr>
                          <w:t>-</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841CCA">
                        <w:pPr>
                          <w:spacing w:line="240" w:lineRule="auto"/>
                          <w:jc w:val="left"/>
                          <w:rPr>
                            <w:rFonts w:cs="Arial"/>
                            <w:sz w:val="16"/>
                            <w:szCs w:val="16"/>
                          </w:rPr>
                        </w:pPr>
                        <w:r w:rsidRPr="00B81856">
                          <w:rPr>
                            <w:rFonts w:cs="Arial"/>
                            <w:sz w:val="16"/>
                            <w:szCs w:val="16"/>
                          </w:rPr>
                          <w:t>miR-31-5p</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220</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303</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157</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234</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285</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218</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841CCA">
                        <w:pPr>
                          <w:spacing w:line="240" w:lineRule="auto"/>
                          <w:jc w:val="left"/>
                          <w:rPr>
                            <w:rFonts w:cs="Arial"/>
                            <w:sz w:val="16"/>
                            <w:szCs w:val="16"/>
                          </w:rPr>
                        </w:pPr>
                        <w:r w:rsidRPr="00B81856">
                          <w:rPr>
                            <w:rFonts w:cs="Arial"/>
                            <w:sz w:val="16"/>
                            <w:szCs w:val="16"/>
                          </w:rPr>
                          <w:t>RNU44</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1177</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990</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835</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1204</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1014</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1027</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841CCA">
                        <w:pPr>
                          <w:spacing w:line="240" w:lineRule="auto"/>
                          <w:jc w:val="left"/>
                          <w:rPr>
                            <w:rFonts w:cs="Arial"/>
                            <w:sz w:val="16"/>
                            <w:szCs w:val="16"/>
                          </w:rPr>
                        </w:pPr>
                        <w:r w:rsidRPr="00B81856">
                          <w:rPr>
                            <w:rFonts w:cs="Arial"/>
                            <w:sz w:val="16"/>
                            <w:szCs w:val="16"/>
                          </w:rPr>
                          <w:t>miR-29b-3p</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940</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778</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545</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765</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781</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802</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841CCA">
                        <w:pPr>
                          <w:spacing w:line="240" w:lineRule="auto"/>
                          <w:jc w:val="left"/>
                          <w:rPr>
                            <w:rFonts w:cs="Arial"/>
                            <w:sz w:val="16"/>
                            <w:szCs w:val="16"/>
                          </w:rPr>
                        </w:pPr>
                        <w:r w:rsidRPr="00B81856">
                          <w:rPr>
                            <w:rFonts w:cs="Arial"/>
                            <w:sz w:val="16"/>
                            <w:szCs w:val="16"/>
                          </w:rPr>
                          <w:t>miR-222-3p</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135</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92</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86</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198</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125</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98</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841CCA">
                        <w:pPr>
                          <w:spacing w:line="240" w:lineRule="auto"/>
                          <w:jc w:val="left"/>
                          <w:rPr>
                            <w:rFonts w:cs="Arial"/>
                            <w:sz w:val="16"/>
                            <w:szCs w:val="16"/>
                          </w:rPr>
                        </w:pPr>
                        <w:r w:rsidRPr="00B81856">
                          <w:rPr>
                            <w:rFonts w:cs="Arial"/>
                            <w:sz w:val="16"/>
                            <w:szCs w:val="16"/>
                          </w:rPr>
                          <w:t>miR-205-5p</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223</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148</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33</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301</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100</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60</w:t>
                        </w:r>
                      </w:p>
                    </w:tc>
                  </w:tr>
                  <w:tr w:rsidR="00C77D6E" w:rsidRPr="00841CCA" w:rsidTr="00586977">
                    <w:trPr>
                      <w:trHeight w:val="288"/>
                      <w:jc w:val="center"/>
                    </w:trPr>
                    <w:tc>
                      <w:tcPr>
                        <w:tcW w:w="1862" w:type="dxa"/>
                        <w:shd w:val="clear" w:color="auto" w:fill="auto"/>
                        <w:noWrap/>
                        <w:vAlign w:val="bottom"/>
                        <w:hideMark/>
                      </w:tcPr>
                      <w:p w:rsidR="00C77D6E" w:rsidRPr="00B81856" w:rsidRDefault="00C77D6E" w:rsidP="00841CCA">
                        <w:pPr>
                          <w:spacing w:line="240" w:lineRule="auto"/>
                          <w:jc w:val="left"/>
                          <w:rPr>
                            <w:rFonts w:cs="Arial"/>
                            <w:sz w:val="16"/>
                            <w:szCs w:val="16"/>
                          </w:rPr>
                        </w:pPr>
                        <w:r w:rsidRPr="00B81856">
                          <w:rPr>
                            <w:rFonts w:cs="Arial"/>
                            <w:sz w:val="16"/>
                            <w:szCs w:val="16"/>
                          </w:rPr>
                          <w:t>miR-15a-5p</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653</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442</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273</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628</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429</w:t>
                        </w:r>
                      </w:p>
                    </w:tc>
                    <w:tc>
                      <w:tcPr>
                        <w:tcW w:w="1053" w:type="dxa"/>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381</w:t>
                        </w:r>
                      </w:p>
                    </w:tc>
                  </w:tr>
                  <w:tr w:rsidR="00C77D6E" w:rsidRPr="00841CCA" w:rsidTr="00586977">
                    <w:trPr>
                      <w:trHeight w:val="288"/>
                      <w:jc w:val="center"/>
                    </w:trPr>
                    <w:tc>
                      <w:tcPr>
                        <w:tcW w:w="1862" w:type="dxa"/>
                        <w:tcBorders>
                          <w:bottom w:val="dashSmallGap" w:sz="4" w:space="0" w:color="BFBFBF" w:themeColor="background1" w:themeShade="BF"/>
                        </w:tcBorders>
                        <w:shd w:val="clear" w:color="auto" w:fill="auto"/>
                        <w:noWrap/>
                        <w:vAlign w:val="bottom"/>
                        <w:hideMark/>
                      </w:tcPr>
                      <w:p w:rsidR="00C77D6E" w:rsidRPr="00B81856" w:rsidRDefault="00C77D6E" w:rsidP="00841CCA">
                        <w:pPr>
                          <w:spacing w:line="240" w:lineRule="auto"/>
                          <w:jc w:val="left"/>
                          <w:rPr>
                            <w:rFonts w:cs="Arial"/>
                            <w:sz w:val="16"/>
                            <w:szCs w:val="16"/>
                          </w:rPr>
                        </w:pPr>
                        <w:r w:rsidRPr="00B81856">
                          <w:rPr>
                            <w:rFonts w:cs="Arial"/>
                            <w:sz w:val="16"/>
                            <w:szCs w:val="16"/>
                          </w:rPr>
                          <w:t>miR-26a-5p</w:t>
                        </w:r>
                      </w:p>
                    </w:tc>
                    <w:tc>
                      <w:tcPr>
                        <w:tcW w:w="1053" w:type="dxa"/>
                        <w:tcBorders>
                          <w:bottom w:val="dashSmallGap" w:sz="4" w:space="0" w:color="BFBFBF" w:themeColor="background1" w:themeShade="BF"/>
                        </w:tcBorders>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37</w:t>
                        </w:r>
                      </w:p>
                    </w:tc>
                    <w:tc>
                      <w:tcPr>
                        <w:tcW w:w="1053" w:type="dxa"/>
                        <w:tcBorders>
                          <w:bottom w:val="dashSmallGap" w:sz="4" w:space="0" w:color="BFBFBF" w:themeColor="background1" w:themeShade="BF"/>
                        </w:tcBorders>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27</w:t>
                        </w:r>
                      </w:p>
                    </w:tc>
                    <w:tc>
                      <w:tcPr>
                        <w:tcW w:w="1053" w:type="dxa"/>
                        <w:tcBorders>
                          <w:bottom w:val="dashSmallGap" w:sz="4" w:space="0" w:color="BFBFBF" w:themeColor="background1" w:themeShade="BF"/>
                        </w:tcBorders>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23</w:t>
                        </w:r>
                      </w:p>
                    </w:tc>
                    <w:tc>
                      <w:tcPr>
                        <w:tcW w:w="1053" w:type="dxa"/>
                        <w:tcBorders>
                          <w:bottom w:val="dashSmallGap" w:sz="4" w:space="0" w:color="BFBFBF" w:themeColor="background1" w:themeShade="BF"/>
                        </w:tcBorders>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26</w:t>
                        </w:r>
                      </w:p>
                    </w:tc>
                    <w:tc>
                      <w:tcPr>
                        <w:tcW w:w="1053" w:type="dxa"/>
                        <w:tcBorders>
                          <w:bottom w:val="dashSmallGap" w:sz="4" w:space="0" w:color="BFBFBF" w:themeColor="background1" w:themeShade="BF"/>
                        </w:tcBorders>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32</w:t>
                        </w:r>
                      </w:p>
                    </w:tc>
                    <w:tc>
                      <w:tcPr>
                        <w:tcW w:w="1053" w:type="dxa"/>
                        <w:tcBorders>
                          <w:bottom w:val="dashSmallGap" w:sz="4" w:space="0" w:color="BFBFBF" w:themeColor="background1" w:themeShade="BF"/>
                        </w:tcBorders>
                        <w:shd w:val="clear" w:color="auto" w:fill="auto"/>
                        <w:noWrap/>
                        <w:vAlign w:val="bottom"/>
                        <w:hideMark/>
                      </w:tcPr>
                      <w:p w:rsidR="00C77D6E" w:rsidRPr="002C2509" w:rsidRDefault="00C77D6E" w:rsidP="00B81856">
                        <w:pPr>
                          <w:spacing w:line="240" w:lineRule="auto"/>
                          <w:jc w:val="right"/>
                          <w:rPr>
                            <w:rFonts w:cs="Arial"/>
                            <w:sz w:val="16"/>
                            <w:szCs w:val="16"/>
                          </w:rPr>
                        </w:pPr>
                        <w:r w:rsidRPr="002C2509">
                          <w:rPr>
                            <w:rFonts w:cs="Arial"/>
                            <w:sz w:val="16"/>
                            <w:szCs w:val="16"/>
                          </w:rPr>
                          <w:t>22</w:t>
                        </w:r>
                      </w:p>
                    </w:tc>
                  </w:tr>
                  <w:tr w:rsidR="00C77D6E" w:rsidRPr="00841CCA" w:rsidTr="00586977">
                    <w:trPr>
                      <w:trHeight w:val="288"/>
                      <w:jc w:val="center"/>
                    </w:trPr>
                    <w:tc>
                      <w:tcPr>
                        <w:tcW w:w="1862" w:type="dxa"/>
                        <w:tcBorders>
                          <w:top w:val="dashSmallGap" w:sz="4" w:space="0" w:color="BFBFBF" w:themeColor="background1" w:themeShade="BF"/>
                          <w:bottom w:val="single" w:sz="4" w:space="0" w:color="BFBFBF" w:themeColor="background1" w:themeShade="BF"/>
                        </w:tcBorders>
                        <w:shd w:val="clear" w:color="auto" w:fill="auto"/>
                        <w:noWrap/>
                        <w:vAlign w:val="bottom"/>
                        <w:hideMark/>
                      </w:tcPr>
                      <w:p w:rsidR="00C77D6E" w:rsidRPr="00B81856" w:rsidRDefault="00C77D6E" w:rsidP="00841CCA">
                        <w:pPr>
                          <w:spacing w:line="240" w:lineRule="auto"/>
                          <w:jc w:val="left"/>
                          <w:rPr>
                            <w:rFonts w:cs="Arial"/>
                            <w:b/>
                            <w:sz w:val="16"/>
                            <w:szCs w:val="16"/>
                          </w:rPr>
                        </w:pPr>
                        <w:r w:rsidRPr="00B81856">
                          <w:rPr>
                            <w:rFonts w:cs="Arial"/>
                            <w:b/>
                            <w:sz w:val="16"/>
                            <w:szCs w:val="16"/>
                          </w:rPr>
                          <w:t>Total – RNU44</w:t>
                        </w:r>
                      </w:p>
                    </w:tc>
                    <w:tc>
                      <w:tcPr>
                        <w:tcW w:w="1053" w:type="dxa"/>
                        <w:tcBorders>
                          <w:top w:val="dashSmallGap" w:sz="4" w:space="0" w:color="BFBFBF" w:themeColor="background1" w:themeShade="BF"/>
                          <w:bottom w:val="single" w:sz="4" w:space="0" w:color="BFBFBF" w:themeColor="background1" w:themeShade="BF"/>
                        </w:tcBorders>
                        <w:shd w:val="clear" w:color="auto" w:fill="auto"/>
                        <w:noWrap/>
                        <w:vAlign w:val="bottom"/>
                        <w:hideMark/>
                      </w:tcPr>
                      <w:p w:rsidR="00C77D6E" w:rsidRPr="00B81856" w:rsidRDefault="00C77D6E" w:rsidP="00B81856">
                        <w:pPr>
                          <w:spacing w:line="240" w:lineRule="auto"/>
                          <w:jc w:val="right"/>
                          <w:rPr>
                            <w:rFonts w:cs="Arial"/>
                            <w:b/>
                            <w:sz w:val="16"/>
                            <w:szCs w:val="16"/>
                          </w:rPr>
                        </w:pPr>
                        <w:r w:rsidRPr="00B81856">
                          <w:rPr>
                            <w:rFonts w:cs="Arial"/>
                            <w:b/>
                            <w:sz w:val="16"/>
                            <w:szCs w:val="16"/>
                          </w:rPr>
                          <w:t>7929</w:t>
                        </w:r>
                      </w:p>
                    </w:tc>
                    <w:tc>
                      <w:tcPr>
                        <w:tcW w:w="1053" w:type="dxa"/>
                        <w:tcBorders>
                          <w:top w:val="dashSmallGap" w:sz="4" w:space="0" w:color="BFBFBF" w:themeColor="background1" w:themeShade="BF"/>
                          <w:bottom w:val="single" w:sz="4" w:space="0" w:color="BFBFBF" w:themeColor="background1" w:themeShade="BF"/>
                        </w:tcBorders>
                        <w:shd w:val="clear" w:color="auto" w:fill="auto"/>
                        <w:noWrap/>
                        <w:vAlign w:val="bottom"/>
                        <w:hideMark/>
                      </w:tcPr>
                      <w:p w:rsidR="00C77D6E" w:rsidRPr="00B81856" w:rsidRDefault="00C77D6E" w:rsidP="00B81856">
                        <w:pPr>
                          <w:spacing w:line="240" w:lineRule="auto"/>
                          <w:jc w:val="right"/>
                          <w:rPr>
                            <w:rFonts w:cs="Arial"/>
                            <w:b/>
                            <w:sz w:val="16"/>
                            <w:szCs w:val="16"/>
                          </w:rPr>
                        </w:pPr>
                        <w:r w:rsidRPr="00B81856">
                          <w:rPr>
                            <w:rFonts w:cs="Arial"/>
                            <w:b/>
                            <w:sz w:val="16"/>
                            <w:szCs w:val="16"/>
                          </w:rPr>
                          <w:t>6501</w:t>
                        </w:r>
                      </w:p>
                    </w:tc>
                    <w:tc>
                      <w:tcPr>
                        <w:tcW w:w="1053" w:type="dxa"/>
                        <w:tcBorders>
                          <w:top w:val="dashSmallGap" w:sz="4" w:space="0" w:color="BFBFBF" w:themeColor="background1" w:themeShade="BF"/>
                          <w:bottom w:val="single" w:sz="4" w:space="0" w:color="BFBFBF" w:themeColor="background1" w:themeShade="BF"/>
                        </w:tcBorders>
                        <w:shd w:val="clear" w:color="auto" w:fill="auto"/>
                        <w:noWrap/>
                        <w:vAlign w:val="bottom"/>
                        <w:hideMark/>
                      </w:tcPr>
                      <w:p w:rsidR="00C77D6E" w:rsidRPr="00B81856" w:rsidRDefault="00C77D6E" w:rsidP="00B81856">
                        <w:pPr>
                          <w:spacing w:line="240" w:lineRule="auto"/>
                          <w:jc w:val="right"/>
                          <w:rPr>
                            <w:rFonts w:cs="Arial"/>
                            <w:b/>
                            <w:sz w:val="16"/>
                            <w:szCs w:val="16"/>
                          </w:rPr>
                        </w:pPr>
                        <w:r w:rsidRPr="00B81856">
                          <w:rPr>
                            <w:rFonts w:cs="Arial"/>
                            <w:b/>
                            <w:sz w:val="16"/>
                            <w:szCs w:val="16"/>
                          </w:rPr>
                          <w:t>5208</w:t>
                        </w:r>
                      </w:p>
                    </w:tc>
                    <w:tc>
                      <w:tcPr>
                        <w:tcW w:w="1053" w:type="dxa"/>
                        <w:tcBorders>
                          <w:top w:val="dashSmallGap" w:sz="4" w:space="0" w:color="BFBFBF" w:themeColor="background1" w:themeShade="BF"/>
                          <w:bottom w:val="single" w:sz="4" w:space="0" w:color="BFBFBF" w:themeColor="background1" w:themeShade="BF"/>
                        </w:tcBorders>
                        <w:shd w:val="clear" w:color="auto" w:fill="auto"/>
                        <w:noWrap/>
                        <w:vAlign w:val="bottom"/>
                        <w:hideMark/>
                      </w:tcPr>
                      <w:p w:rsidR="00C77D6E" w:rsidRPr="00B81856" w:rsidRDefault="00C77D6E" w:rsidP="00B81856">
                        <w:pPr>
                          <w:spacing w:line="240" w:lineRule="auto"/>
                          <w:jc w:val="right"/>
                          <w:rPr>
                            <w:rFonts w:cs="Arial"/>
                            <w:b/>
                            <w:sz w:val="16"/>
                            <w:szCs w:val="16"/>
                          </w:rPr>
                        </w:pPr>
                        <w:r w:rsidRPr="00B81856">
                          <w:rPr>
                            <w:rFonts w:cs="Arial"/>
                            <w:b/>
                            <w:sz w:val="16"/>
                            <w:szCs w:val="16"/>
                          </w:rPr>
                          <w:t>7573</w:t>
                        </w:r>
                      </w:p>
                    </w:tc>
                    <w:tc>
                      <w:tcPr>
                        <w:tcW w:w="1053" w:type="dxa"/>
                        <w:tcBorders>
                          <w:top w:val="dashSmallGap" w:sz="4" w:space="0" w:color="BFBFBF" w:themeColor="background1" w:themeShade="BF"/>
                          <w:bottom w:val="single" w:sz="4" w:space="0" w:color="BFBFBF" w:themeColor="background1" w:themeShade="BF"/>
                        </w:tcBorders>
                        <w:shd w:val="clear" w:color="auto" w:fill="auto"/>
                        <w:noWrap/>
                        <w:vAlign w:val="bottom"/>
                        <w:hideMark/>
                      </w:tcPr>
                      <w:p w:rsidR="00C77D6E" w:rsidRPr="00B81856" w:rsidRDefault="00C77D6E" w:rsidP="00B81856">
                        <w:pPr>
                          <w:spacing w:line="240" w:lineRule="auto"/>
                          <w:jc w:val="right"/>
                          <w:rPr>
                            <w:rFonts w:cs="Arial"/>
                            <w:b/>
                            <w:sz w:val="16"/>
                            <w:szCs w:val="16"/>
                          </w:rPr>
                        </w:pPr>
                        <w:r w:rsidRPr="00B81856">
                          <w:rPr>
                            <w:rFonts w:cs="Arial"/>
                            <w:b/>
                            <w:sz w:val="16"/>
                            <w:szCs w:val="16"/>
                          </w:rPr>
                          <w:t>6461</w:t>
                        </w:r>
                      </w:p>
                    </w:tc>
                    <w:tc>
                      <w:tcPr>
                        <w:tcW w:w="1053" w:type="dxa"/>
                        <w:tcBorders>
                          <w:top w:val="dashSmallGap" w:sz="4" w:space="0" w:color="BFBFBF" w:themeColor="background1" w:themeShade="BF"/>
                          <w:bottom w:val="single" w:sz="4" w:space="0" w:color="BFBFBF" w:themeColor="background1" w:themeShade="BF"/>
                        </w:tcBorders>
                        <w:shd w:val="clear" w:color="auto" w:fill="auto"/>
                        <w:noWrap/>
                        <w:vAlign w:val="bottom"/>
                        <w:hideMark/>
                      </w:tcPr>
                      <w:p w:rsidR="00C77D6E" w:rsidRPr="00B81856" w:rsidRDefault="00C77D6E" w:rsidP="00B81856">
                        <w:pPr>
                          <w:spacing w:line="240" w:lineRule="auto"/>
                          <w:jc w:val="right"/>
                          <w:rPr>
                            <w:rFonts w:cs="Arial"/>
                            <w:b/>
                            <w:sz w:val="16"/>
                            <w:szCs w:val="16"/>
                          </w:rPr>
                        </w:pPr>
                        <w:r w:rsidRPr="00B81856">
                          <w:rPr>
                            <w:rFonts w:cs="Arial"/>
                            <w:b/>
                            <w:sz w:val="16"/>
                            <w:szCs w:val="16"/>
                          </w:rPr>
                          <w:t>6151</w:t>
                        </w:r>
                      </w:p>
                    </w:tc>
                  </w:tr>
                </w:tbl>
                <w:p w:rsidR="00C77D6E" w:rsidRDefault="00C77D6E" w:rsidP="00EC6365">
                  <w:pPr>
                    <w:pStyle w:val="Caption"/>
                  </w:pPr>
                </w:p>
                <w:p w:rsidR="00C77D6E" w:rsidRDefault="00C77D6E" w:rsidP="00EC6365">
                  <w:pPr>
                    <w:pStyle w:val="Caption"/>
                    <w:rPr>
                      <w:b w:val="0"/>
                    </w:rPr>
                  </w:pPr>
                  <w:r w:rsidRPr="00643083">
                    <w:t xml:space="preserve">Table </w:t>
                  </w:r>
                  <w:r>
                    <w:t>S9</w:t>
                  </w:r>
                  <w:r w:rsidRPr="00643083">
                    <w:t xml:space="preserve"> </w:t>
                  </w:r>
                  <w:r>
                    <w:rPr>
                      <w:b w:val="0"/>
                    </w:rPr>
                    <w:t xml:space="preserve">Fluorescence and copy number expression profiles for SW1990 cells treated with 0, 1, and 10 </w:t>
                  </w:r>
                  <w:r>
                    <w:rPr>
                      <w:rFonts w:cs="Arial"/>
                      <w:b w:val="0"/>
                    </w:rPr>
                    <w:t>µ</w:t>
                  </w:r>
                  <w:r>
                    <w:rPr>
                      <w:b w:val="0"/>
                    </w:rPr>
                    <w:t>M gemcitabine. Data is the average of quadruplicate measurements.</w:t>
                  </w:r>
                </w:p>
              </w:txbxContent>
            </v:textbox>
            <w10:wrap type="none"/>
            <w10:anchorlock/>
          </v:shape>
        </w:pict>
      </w:r>
      <w:r w:rsidR="00697392" w:rsidRPr="008C614F">
        <w:rPr>
          <w:rFonts w:cs="Arial"/>
        </w:rPr>
        <w:br w:type="page"/>
      </w:r>
    </w:p>
    <w:p w:rsidR="00697392" w:rsidRPr="008C614F" w:rsidRDefault="00C77D6E" w:rsidP="00497776">
      <w:pPr>
        <w:rPr>
          <w:rFonts w:cs="Arial"/>
        </w:rPr>
      </w:pPr>
      <w:r>
        <w:rPr>
          <w:rFonts w:cs="Arial"/>
          <w:noProof/>
        </w:rPr>
        <w:lastRenderedPageBreak/>
        <w:pict>
          <v:shape id="Text Box 30" o:spid="_x0000_s1038" type="#_x0000_t202" style="position:absolute;left:0;text-align:left;margin-left:0;margin-top:0;width:468pt;height:564.65pt;z-index:251676672;visibility:visible;mso-position-horizontal:center;mso-position-horizontal-relative:margin;mso-position-vertical:top;mso-position-vertical-relative:margin" stroked="f">
            <v:textbox inset="0,0,0,0">
              <w:txbxContent>
                <w:p w:rsidR="00C77D6E" w:rsidRDefault="00C77D6E" w:rsidP="00884110">
                  <w:pPr>
                    <w:pStyle w:val="Caption"/>
                    <w:jc w:val="center"/>
                  </w:pPr>
                  <w:r>
                    <w:rPr>
                      <w:noProof/>
                    </w:rPr>
                    <w:drawing>
                      <wp:inline distT="0" distB="0" distL="0" distR="0">
                        <wp:extent cx="2724912" cy="1947672"/>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724912" cy="1947672"/>
                                </a:xfrm>
                                <a:prstGeom prst="rect">
                                  <a:avLst/>
                                </a:prstGeom>
                                <a:noFill/>
                                <a:ln>
                                  <a:noFill/>
                                </a:ln>
                              </pic:spPr>
                            </pic:pic>
                          </a:graphicData>
                        </a:graphic>
                      </wp:inline>
                    </w:drawing>
                  </w:r>
                  <w:r w:rsidRPr="00BC2094">
                    <w:t xml:space="preserve"> </w:t>
                  </w:r>
                </w:p>
                <w:p w:rsidR="00C77D6E" w:rsidRDefault="00C77D6E" w:rsidP="00EC6365">
                  <w:pPr>
                    <w:pStyle w:val="Caption"/>
                  </w:pPr>
                </w:p>
                <w:p w:rsidR="00C77D6E" w:rsidRDefault="00C77D6E" w:rsidP="00EC6365">
                  <w:pPr>
                    <w:pStyle w:val="Caption"/>
                    <w:rPr>
                      <w:b w:val="0"/>
                    </w:rPr>
                  </w:pPr>
                  <w:r>
                    <w:t xml:space="preserve">Fig S11 </w:t>
                  </w:r>
                  <w:r>
                    <w:rPr>
                      <w:b w:val="0"/>
                    </w:rPr>
                    <w:t>A linear relation is seen between RNU44 copies per cell and the total number of miRNA detected per cell when all samples are plotted together. Each data point is the average of 4 replicates.</w:t>
                  </w:r>
                </w:p>
                <w:p w:rsidR="00C77D6E" w:rsidRPr="00EC6365" w:rsidRDefault="00C77D6E" w:rsidP="00EC6365"/>
                <w:p w:rsidR="00C77D6E" w:rsidRPr="0028171F" w:rsidRDefault="00C77D6E" w:rsidP="00EC6365">
                  <w:pPr>
                    <w:pStyle w:val="Caption"/>
                    <w:rPr>
                      <w:b w:val="0"/>
                    </w:rPr>
                  </w:pPr>
                </w:p>
              </w:txbxContent>
            </v:textbox>
            <w10:wrap type="square" anchorx="margin" anchory="margin"/>
          </v:shape>
        </w:pict>
      </w:r>
    </w:p>
    <w:p w:rsidR="00EC6365" w:rsidRDefault="00EC6365">
      <w:pPr>
        <w:spacing w:after="200" w:line="276" w:lineRule="auto"/>
        <w:jc w:val="left"/>
        <w:rPr>
          <w:rFonts w:cs="Arial"/>
        </w:rPr>
      </w:pPr>
      <w:r>
        <w:rPr>
          <w:rFonts w:cs="Arial"/>
        </w:rPr>
        <w:br w:type="page"/>
      </w:r>
    </w:p>
    <w:p w:rsidR="005433A3" w:rsidRPr="005433A3" w:rsidRDefault="00561DC6" w:rsidP="005433A3">
      <w:pPr>
        <w:widowControl w:val="0"/>
        <w:autoSpaceDE w:val="0"/>
        <w:autoSpaceDN w:val="0"/>
        <w:adjustRightInd w:val="0"/>
        <w:spacing w:line="240" w:lineRule="auto"/>
        <w:ind w:left="480" w:hanging="480"/>
        <w:rPr>
          <w:rFonts w:cs="Arial"/>
          <w:noProof/>
          <w:szCs w:val="24"/>
        </w:rPr>
      </w:pPr>
      <w:r>
        <w:rPr>
          <w:rFonts w:cs="Arial"/>
        </w:rPr>
        <w:lastRenderedPageBreak/>
        <w:fldChar w:fldCharType="begin" w:fldLock="1"/>
      </w:r>
      <w:r w:rsidR="005433A3">
        <w:rPr>
          <w:rFonts w:cs="Arial"/>
        </w:rPr>
        <w:instrText xml:space="preserve">ADDIN Mendeley Bibliography CSL_BIBLIOGRAPHY </w:instrText>
      </w:r>
      <w:r>
        <w:rPr>
          <w:rFonts w:cs="Arial"/>
        </w:rPr>
        <w:fldChar w:fldCharType="separate"/>
      </w:r>
      <w:r w:rsidR="005433A3" w:rsidRPr="005433A3">
        <w:rPr>
          <w:rFonts w:cs="Arial"/>
          <w:noProof/>
          <w:szCs w:val="24"/>
        </w:rPr>
        <w:t xml:space="preserve">1. Song,Y., Liu,K.J. and Wang,T. (2015) Efficient synthesis of stably adenylated DNA and RNA adapters for microRNA capture using T4 RNA ligase 1. </w:t>
      </w:r>
      <w:r w:rsidR="005433A3" w:rsidRPr="005433A3">
        <w:rPr>
          <w:rFonts w:cs="Arial"/>
          <w:i/>
          <w:iCs/>
          <w:noProof/>
          <w:szCs w:val="24"/>
        </w:rPr>
        <w:t>Nat. Publ. Gr.</w:t>
      </w:r>
      <w:r w:rsidR="005433A3" w:rsidRPr="005433A3">
        <w:rPr>
          <w:rFonts w:cs="Arial"/>
          <w:noProof/>
          <w:szCs w:val="24"/>
        </w:rPr>
        <w:t xml:space="preserve">, </w:t>
      </w:r>
      <w:r w:rsidR="005433A3" w:rsidRPr="005433A3">
        <w:rPr>
          <w:rFonts w:cs="Arial"/>
          <w:b/>
          <w:bCs/>
          <w:noProof/>
          <w:szCs w:val="24"/>
        </w:rPr>
        <w:t>5</w:t>
      </w:r>
      <w:r w:rsidR="005433A3" w:rsidRPr="005433A3">
        <w:rPr>
          <w:rFonts w:cs="Arial"/>
          <w:noProof/>
          <w:szCs w:val="24"/>
        </w:rPr>
        <w:t>, 1–8.</w:t>
      </w:r>
    </w:p>
    <w:p w:rsidR="005433A3" w:rsidRPr="005433A3" w:rsidRDefault="005433A3" w:rsidP="005433A3">
      <w:pPr>
        <w:widowControl w:val="0"/>
        <w:autoSpaceDE w:val="0"/>
        <w:autoSpaceDN w:val="0"/>
        <w:adjustRightInd w:val="0"/>
        <w:spacing w:line="240" w:lineRule="auto"/>
        <w:ind w:left="480" w:hanging="480"/>
        <w:rPr>
          <w:rFonts w:cs="Arial"/>
          <w:noProof/>
          <w:szCs w:val="24"/>
        </w:rPr>
      </w:pPr>
      <w:r w:rsidRPr="005433A3">
        <w:rPr>
          <w:rFonts w:cs="Arial"/>
          <w:noProof/>
          <w:szCs w:val="24"/>
        </w:rPr>
        <w:t xml:space="preserve">2. Song,Y., Liu,K.J. and Wang,T.H. (2014) Elimination of ligation dependent artifacts in T4 RNA ligase to achieve high efficiency and low bias microRNA capture. </w:t>
      </w:r>
      <w:r w:rsidRPr="005433A3">
        <w:rPr>
          <w:rFonts w:cs="Arial"/>
          <w:i/>
          <w:iCs/>
          <w:noProof/>
          <w:szCs w:val="24"/>
        </w:rPr>
        <w:t>PLoS One</w:t>
      </w:r>
      <w:r w:rsidRPr="005433A3">
        <w:rPr>
          <w:rFonts w:cs="Arial"/>
          <w:noProof/>
          <w:szCs w:val="24"/>
        </w:rPr>
        <w:t xml:space="preserve">, </w:t>
      </w:r>
      <w:r w:rsidRPr="005433A3">
        <w:rPr>
          <w:rFonts w:cs="Arial"/>
          <w:b/>
          <w:bCs/>
          <w:noProof/>
          <w:szCs w:val="24"/>
        </w:rPr>
        <w:t>9</w:t>
      </w:r>
      <w:r w:rsidRPr="005433A3">
        <w:rPr>
          <w:rFonts w:cs="Arial"/>
          <w:noProof/>
          <w:szCs w:val="24"/>
        </w:rPr>
        <w:t>.</w:t>
      </w:r>
    </w:p>
    <w:p w:rsidR="005433A3" w:rsidRPr="005433A3" w:rsidRDefault="005433A3" w:rsidP="005433A3">
      <w:pPr>
        <w:widowControl w:val="0"/>
        <w:autoSpaceDE w:val="0"/>
        <w:autoSpaceDN w:val="0"/>
        <w:adjustRightInd w:val="0"/>
        <w:spacing w:line="240" w:lineRule="auto"/>
        <w:ind w:left="480" w:hanging="480"/>
        <w:rPr>
          <w:rFonts w:cs="Arial"/>
          <w:noProof/>
        </w:rPr>
      </w:pPr>
      <w:r w:rsidRPr="005433A3">
        <w:rPr>
          <w:rFonts w:cs="Arial"/>
          <w:noProof/>
          <w:szCs w:val="24"/>
        </w:rPr>
        <w:t xml:space="preserve">3. Mestdagh,P., Hartmann,N., Baeriswyl,L., Andreasen,D., Bernard,N., Chen,C., Cheo,D., D’Andrade,P., DeMayo,M., Dennis,L., </w:t>
      </w:r>
      <w:r w:rsidRPr="005433A3">
        <w:rPr>
          <w:rFonts w:cs="Arial"/>
          <w:i/>
          <w:iCs/>
          <w:noProof/>
          <w:szCs w:val="24"/>
        </w:rPr>
        <w:t>et al.</w:t>
      </w:r>
      <w:r w:rsidRPr="005433A3">
        <w:rPr>
          <w:rFonts w:cs="Arial"/>
          <w:noProof/>
          <w:szCs w:val="24"/>
        </w:rPr>
        <w:t xml:space="preserve"> (2014) Evaluation of quantitative miRNA expression platforms in the microRNA quality control (miRQC) study. </w:t>
      </w:r>
      <w:r w:rsidRPr="005433A3">
        <w:rPr>
          <w:rFonts w:cs="Arial"/>
          <w:i/>
          <w:iCs/>
          <w:noProof/>
          <w:szCs w:val="24"/>
        </w:rPr>
        <w:t>Nat. Methods</w:t>
      </w:r>
      <w:r w:rsidRPr="005433A3">
        <w:rPr>
          <w:rFonts w:cs="Arial"/>
          <w:noProof/>
          <w:szCs w:val="24"/>
        </w:rPr>
        <w:t xml:space="preserve">, </w:t>
      </w:r>
      <w:r w:rsidRPr="005433A3">
        <w:rPr>
          <w:rFonts w:cs="Arial"/>
          <w:b/>
          <w:bCs/>
          <w:noProof/>
          <w:szCs w:val="24"/>
        </w:rPr>
        <w:t>11</w:t>
      </w:r>
      <w:r w:rsidRPr="005433A3">
        <w:rPr>
          <w:rFonts w:cs="Arial"/>
          <w:noProof/>
          <w:szCs w:val="24"/>
        </w:rPr>
        <w:t>, 809–815.</w:t>
      </w:r>
    </w:p>
    <w:p w:rsidR="005433A3" w:rsidRDefault="00561DC6" w:rsidP="007E3A2A">
      <w:pPr>
        <w:spacing w:line="240" w:lineRule="auto"/>
        <w:ind w:left="720" w:hanging="720"/>
        <w:rPr>
          <w:rFonts w:cs="Arial"/>
        </w:rPr>
      </w:pPr>
      <w:r>
        <w:rPr>
          <w:rFonts w:cs="Arial"/>
        </w:rPr>
        <w:fldChar w:fldCharType="end"/>
      </w:r>
    </w:p>
    <w:p w:rsidR="00265D57" w:rsidRPr="008C614F" w:rsidRDefault="00561DC6" w:rsidP="00497776">
      <w:pPr>
        <w:rPr>
          <w:rFonts w:cs="Arial"/>
        </w:rPr>
      </w:pPr>
      <w:r w:rsidRPr="008C614F">
        <w:rPr>
          <w:rFonts w:cs="Arial"/>
        </w:rPr>
        <w:fldChar w:fldCharType="begin"/>
      </w:r>
      <w:r w:rsidR="00E74DB7" w:rsidRPr="00FA095E">
        <w:rPr>
          <w:rFonts w:cs="Arial"/>
        </w:rPr>
        <w:instrText xml:space="preserve"> ADDIN EN.REFLIST </w:instrText>
      </w:r>
      <w:r w:rsidRPr="008C614F">
        <w:rPr>
          <w:rFonts w:cs="Arial"/>
        </w:rPr>
        <w:fldChar w:fldCharType="end"/>
      </w:r>
    </w:p>
    <w:sectPr w:rsidR="00265D57" w:rsidRPr="008C614F" w:rsidSect="0023117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728A" w:rsidRDefault="00E6728A" w:rsidP="001F2E97">
      <w:pPr>
        <w:spacing w:line="240" w:lineRule="auto"/>
      </w:pPr>
      <w:r>
        <w:separator/>
      </w:r>
    </w:p>
  </w:endnote>
  <w:endnote w:type="continuationSeparator" w:id="0">
    <w:p w:rsidR="00E6728A" w:rsidRDefault="00E6728A" w:rsidP="001F2E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728A" w:rsidRDefault="00E6728A" w:rsidP="001F2E97">
      <w:pPr>
        <w:spacing w:line="240" w:lineRule="auto"/>
      </w:pPr>
      <w:r>
        <w:separator/>
      </w:r>
    </w:p>
  </w:footnote>
  <w:footnote w:type="continuationSeparator" w:id="0">
    <w:p w:rsidR="00E6728A" w:rsidRDefault="00E6728A" w:rsidP="001F2E9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00252E"/>
    <w:multiLevelType w:val="hybridMultilevel"/>
    <w:tmpl w:val="3DF06D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ature Biotechn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5340E4"/>
    <w:rsid w:val="000004F6"/>
    <w:rsid w:val="00000577"/>
    <w:rsid w:val="000006E3"/>
    <w:rsid w:val="0000158A"/>
    <w:rsid w:val="0000164F"/>
    <w:rsid w:val="00001922"/>
    <w:rsid w:val="00001ACD"/>
    <w:rsid w:val="00001D0E"/>
    <w:rsid w:val="00001F4B"/>
    <w:rsid w:val="00002064"/>
    <w:rsid w:val="00002280"/>
    <w:rsid w:val="000023D6"/>
    <w:rsid w:val="000024AA"/>
    <w:rsid w:val="000029FA"/>
    <w:rsid w:val="00002F20"/>
    <w:rsid w:val="00003117"/>
    <w:rsid w:val="000034F9"/>
    <w:rsid w:val="00003562"/>
    <w:rsid w:val="00003EBA"/>
    <w:rsid w:val="00004871"/>
    <w:rsid w:val="00004AD1"/>
    <w:rsid w:val="00004E7A"/>
    <w:rsid w:val="00005091"/>
    <w:rsid w:val="00005830"/>
    <w:rsid w:val="000059C2"/>
    <w:rsid w:val="00005A6F"/>
    <w:rsid w:val="00005E8F"/>
    <w:rsid w:val="00005F40"/>
    <w:rsid w:val="000063E1"/>
    <w:rsid w:val="000064B5"/>
    <w:rsid w:val="00006B5C"/>
    <w:rsid w:val="00007184"/>
    <w:rsid w:val="00007309"/>
    <w:rsid w:val="0000736B"/>
    <w:rsid w:val="00007A50"/>
    <w:rsid w:val="00007AD3"/>
    <w:rsid w:val="00007C98"/>
    <w:rsid w:val="00007EDD"/>
    <w:rsid w:val="00010B7F"/>
    <w:rsid w:val="00010E55"/>
    <w:rsid w:val="00010FA3"/>
    <w:rsid w:val="00011142"/>
    <w:rsid w:val="000117D9"/>
    <w:rsid w:val="00012700"/>
    <w:rsid w:val="00012974"/>
    <w:rsid w:val="000145D2"/>
    <w:rsid w:val="00014A6C"/>
    <w:rsid w:val="00015251"/>
    <w:rsid w:val="00015944"/>
    <w:rsid w:val="00016070"/>
    <w:rsid w:val="000163F6"/>
    <w:rsid w:val="0001642A"/>
    <w:rsid w:val="00016CA9"/>
    <w:rsid w:val="00016CF6"/>
    <w:rsid w:val="00017027"/>
    <w:rsid w:val="0001719C"/>
    <w:rsid w:val="0001730E"/>
    <w:rsid w:val="000175CA"/>
    <w:rsid w:val="000205E0"/>
    <w:rsid w:val="000208DD"/>
    <w:rsid w:val="000209A5"/>
    <w:rsid w:val="00020CB3"/>
    <w:rsid w:val="00021075"/>
    <w:rsid w:val="000212E6"/>
    <w:rsid w:val="00021901"/>
    <w:rsid w:val="00021B8D"/>
    <w:rsid w:val="00021BFB"/>
    <w:rsid w:val="000229CB"/>
    <w:rsid w:val="00022D01"/>
    <w:rsid w:val="00022FA2"/>
    <w:rsid w:val="000233AD"/>
    <w:rsid w:val="00023506"/>
    <w:rsid w:val="000239EA"/>
    <w:rsid w:val="00023C03"/>
    <w:rsid w:val="00023FF3"/>
    <w:rsid w:val="000241DA"/>
    <w:rsid w:val="0002421E"/>
    <w:rsid w:val="00024261"/>
    <w:rsid w:val="00024576"/>
    <w:rsid w:val="000245AC"/>
    <w:rsid w:val="00024D9A"/>
    <w:rsid w:val="00026206"/>
    <w:rsid w:val="000263F2"/>
    <w:rsid w:val="00026619"/>
    <w:rsid w:val="00026779"/>
    <w:rsid w:val="00026B43"/>
    <w:rsid w:val="00027269"/>
    <w:rsid w:val="000273EB"/>
    <w:rsid w:val="0002765F"/>
    <w:rsid w:val="00027DC7"/>
    <w:rsid w:val="00027E47"/>
    <w:rsid w:val="00030184"/>
    <w:rsid w:val="00030353"/>
    <w:rsid w:val="0003075C"/>
    <w:rsid w:val="00030DEC"/>
    <w:rsid w:val="00030F56"/>
    <w:rsid w:val="00031406"/>
    <w:rsid w:val="00031513"/>
    <w:rsid w:val="00031D38"/>
    <w:rsid w:val="0003283B"/>
    <w:rsid w:val="00032DEF"/>
    <w:rsid w:val="00032F90"/>
    <w:rsid w:val="00033138"/>
    <w:rsid w:val="000334E6"/>
    <w:rsid w:val="00034311"/>
    <w:rsid w:val="000346F1"/>
    <w:rsid w:val="00035051"/>
    <w:rsid w:val="00035244"/>
    <w:rsid w:val="00035521"/>
    <w:rsid w:val="00035677"/>
    <w:rsid w:val="000357E2"/>
    <w:rsid w:val="0003595C"/>
    <w:rsid w:val="00035C3C"/>
    <w:rsid w:val="0003609D"/>
    <w:rsid w:val="000360BC"/>
    <w:rsid w:val="00036403"/>
    <w:rsid w:val="000364A4"/>
    <w:rsid w:val="000364FA"/>
    <w:rsid w:val="00037994"/>
    <w:rsid w:val="00037AB7"/>
    <w:rsid w:val="00037D34"/>
    <w:rsid w:val="00037F4C"/>
    <w:rsid w:val="00040717"/>
    <w:rsid w:val="00040EF9"/>
    <w:rsid w:val="0004138F"/>
    <w:rsid w:val="000419E6"/>
    <w:rsid w:val="00041AC1"/>
    <w:rsid w:val="00041D55"/>
    <w:rsid w:val="000421E0"/>
    <w:rsid w:val="0004224B"/>
    <w:rsid w:val="000426CD"/>
    <w:rsid w:val="00042E08"/>
    <w:rsid w:val="00042F68"/>
    <w:rsid w:val="00043441"/>
    <w:rsid w:val="00043CD2"/>
    <w:rsid w:val="00043DC6"/>
    <w:rsid w:val="00044236"/>
    <w:rsid w:val="00044324"/>
    <w:rsid w:val="00044336"/>
    <w:rsid w:val="000448F5"/>
    <w:rsid w:val="00044CA4"/>
    <w:rsid w:val="0004567E"/>
    <w:rsid w:val="0004577F"/>
    <w:rsid w:val="0004591C"/>
    <w:rsid w:val="00045A35"/>
    <w:rsid w:val="00045B9F"/>
    <w:rsid w:val="00045D72"/>
    <w:rsid w:val="000465B3"/>
    <w:rsid w:val="00046ADC"/>
    <w:rsid w:val="00046FFA"/>
    <w:rsid w:val="00047080"/>
    <w:rsid w:val="0004765F"/>
    <w:rsid w:val="00047708"/>
    <w:rsid w:val="0004788E"/>
    <w:rsid w:val="0004797D"/>
    <w:rsid w:val="000479F7"/>
    <w:rsid w:val="000500D4"/>
    <w:rsid w:val="000500EA"/>
    <w:rsid w:val="000507F8"/>
    <w:rsid w:val="00050D36"/>
    <w:rsid w:val="00050E67"/>
    <w:rsid w:val="00051AB8"/>
    <w:rsid w:val="00051B79"/>
    <w:rsid w:val="00051D1D"/>
    <w:rsid w:val="0005206B"/>
    <w:rsid w:val="00052242"/>
    <w:rsid w:val="000524D2"/>
    <w:rsid w:val="00052608"/>
    <w:rsid w:val="0005341C"/>
    <w:rsid w:val="00053C90"/>
    <w:rsid w:val="00054D87"/>
    <w:rsid w:val="000551F4"/>
    <w:rsid w:val="000559A6"/>
    <w:rsid w:val="00055A4B"/>
    <w:rsid w:val="00055B05"/>
    <w:rsid w:val="00055FD9"/>
    <w:rsid w:val="00056347"/>
    <w:rsid w:val="00056431"/>
    <w:rsid w:val="0005651F"/>
    <w:rsid w:val="000568A8"/>
    <w:rsid w:val="00056C97"/>
    <w:rsid w:val="00056FDE"/>
    <w:rsid w:val="0005756E"/>
    <w:rsid w:val="00057F9F"/>
    <w:rsid w:val="000602BC"/>
    <w:rsid w:val="0006053E"/>
    <w:rsid w:val="000605A1"/>
    <w:rsid w:val="000607AC"/>
    <w:rsid w:val="00060D77"/>
    <w:rsid w:val="00060FE1"/>
    <w:rsid w:val="00060FF1"/>
    <w:rsid w:val="0006100E"/>
    <w:rsid w:val="000617D2"/>
    <w:rsid w:val="00061825"/>
    <w:rsid w:val="00061862"/>
    <w:rsid w:val="00061EC4"/>
    <w:rsid w:val="00061FE9"/>
    <w:rsid w:val="00062887"/>
    <w:rsid w:val="000638D2"/>
    <w:rsid w:val="00063E1D"/>
    <w:rsid w:val="000640F2"/>
    <w:rsid w:val="00064712"/>
    <w:rsid w:val="0006484B"/>
    <w:rsid w:val="00064A72"/>
    <w:rsid w:val="00064ACC"/>
    <w:rsid w:val="00064B01"/>
    <w:rsid w:val="00065357"/>
    <w:rsid w:val="000659EB"/>
    <w:rsid w:val="00065A50"/>
    <w:rsid w:val="00066158"/>
    <w:rsid w:val="0006633F"/>
    <w:rsid w:val="000665AB"/>
    <w:rsid w:val="000668D8"/>
    <w:rsid w:val="00066B22"/>
    <w:rsid w:val="0006738A"/>
    <w:rsid w:val="0006751E"/>
    <w:rsid w:val="00067ACD"/>
    <w:rsid w:val="00067D2E"/>
    <w:rsid w:val="00070AF5"/>
    <w:rsid w:val="000713BC"/>
    <w:rsid w:val="000713F6"/>
    <w:rsid w:val="0007158B"/>
    <w:rsid w:val="00071A4B"/>
    <w:rsid w:val="00071B49"/>
    <w:rsid w:val="0007212F"/>
    <w:rsid w:val="0007225C"/>
    <w:rsid w:val="000735CC"/>
    <w:rsid w:val="000739A4"/>
    <w:rsid w:val="0007428A"/>
    <w:rsid w:val="00074F6E"/>
    <w:rsid w:val="00074F91"/>
    <w:rsid w:val="000753AC"/>
    <w:rsid w:val="000759D7"/>
    <w:rsid w:val="000770F7"/>
    <w:rsid w:val="000771BA"/>
    <w:rsid w:val="000774C4"/>
    <w:rsid w:val="0007769C"/>
    <w:rsid w:val="00077798"/>
    <w:rsid w:val="0007786D"/>
    <w:rsid w:val="000779B7"/>
    <w:rsid w:val="00080253"/>
    <w:rsid w:val="00080386"/>
    <w:rsid w:val="000804A5"/>
    <w:rsid w:val="00080913"/>
    <w:rsid w:val="00080D8C"/>
    <w:rsid w:val="00080EDE"/>
    <w:rsid w:val="00080F7D"/>
    <w:rsid w:val="0008179F"/>
    <w:rsid w:val="000825BF"/>
    <w:rsid w:val="0008276C"/>
    <w:rsid w:val="00082809"/>
    <w:rsid w:val="00082CEF"/>
    <w:rsid w:val="00083270"/>
    <w:rsid w:val="00083352"/>
    <w:rsid w:val="0008346E"/>
    <w:rsid w:val="00083A7A"/>
    <w:rsid w:val="00083B70"/>
    <w:rsid w:val="00083FFC"/>
    <w:rsid w:val="0008408E"/>
    <w:rsid w:val="00085A4B"/>
    <w:rsid w:val="00085D75"/>
    <w:rsid w:val="000866E2"/>
    <w:rsid w:val="0008689F"/>
    <w:rsid w:val="000868F2"/>
    <w:rsid w:val="00087208"/>
    <w:rsid w:val="0008743E"/>
    <w:rsid w:val="00087538"/>
    <w:rsid w:val="00087569"/>
    <w:rsid w:val="000878AD"/>
    <w:rsid w:val="00090002"/>
    <w:rsid w:val="00090151"/>
    <w:rsid w:val="00090457"/>
    <w:rsid w:val="000904A7"/>
    <w:rsid w:val="00090695"/>
    <w:rsid w:val="00090DE4"/>
    <w:rsid w:val="00090E76"/>
    <w:rsid w:val="000911F2"/>
    <w:rsid w:val="00091C72"/>
    <w:rsid w:val="0009252B"/>
    <w:rsid w:val="00092D08"/>
    <w:rsid w:val="00093512"/>
    <w:rsid w:val="000935A6"/>
    <w:rsid w:val="00094050"/>
    <w:rsid w:val="0009451A"/>
    <w:rsid w:val="00094E3C"/>
    <w:rsid w:val="0009534C"/>
    <w:rsid w:val="00095E9F"/>
    <w:rsid w:val="00096093"/>
    <w:rsid w:val="000961EE"/>
    <w:rsid w:val="00096253"/>
    <w:rsid w:val="0009699F"/>
    <w:rsid w:val="00096CC8"/>
    <w:rsid w:val="00096D43"/>
    <w:rsid w:val="00097807"/>
    <w:rsid w:val="000A01BF"/>
    <w:rsid w:val="000A02DF"/>
    <w:rsid w:val="000A0438"/>
    <w:rsid w:val="000A055D"/>
    <w:rsid w:val="000A0B18"/>
    <w:rsid w:val="000A0E77"/>
    <w:rsid w:val="000A0F78"/>
    <w:rsid w:val="000A102F"/>
    <w:rsid w:val="000A1416"/>
    <w:rsid w:val="000A179B"/>
    <w:rsid w:val="000A17FF"/>
    <w:rsid w:val="000A1A59"/>
    <w:rsid w:val="000A1D29"/>
    <w:rsid w:val="000A1DF8"/>
    <w:rsid w:val="000A1E7D"/>
    <w:rsid w:val="000A1F41"/>
    <w:rsid w:val="000A25B8"/>
    <w:rsid w:val="000A29EF"/>
    <w:rsid w:val="000A2A4E"/>
    <w:rsid w:val="000A2FB0"/>
    <w:rsid w:val="000A34A3"/>
    <w:rsid w:val="000A359B"/>
    <w:rsid w:val="000A363D"/>
    <w:rsid w:val="000A39B5"/>
    <w:rsid w:val="000A491A"/>
    <w:rsid w:val="000A4B86"/>
    <w:rsid w:val="000A4BC3"/>
    <w:rsid w:val="000A4E13"/>
    <w:rsid w:val="000A52CB"/>
    <w:rsid w:val="000A55F2"/>
    <w:rsid w:val="000A639F"/>
    <w:rsid w:val="000A65BB"/>
    <w:rsid w:val="000A7283"/>
    <w:rsid w:val="000A7297"/>
    <w:rsid w:val="000A72FA"/>
    <w:rsid w:val="000A73EA"/>
    <w:rsid w:val="000A7797"/>
    <w:rsid w:val="000A7D45"/>
    <w:rsid w:val="000A7F43"/>
    <w:rsid w:val="000B0803"/>
    <w:rsid w:val="000B08D2"/>
    <w:rsid w:val="000B1209"/>
    <w:rsid w:val="000B125C"/>
    <w:rsid w:val="000B154C"/>
    <w:rsid w:val="000B15A8"/>
    <w:rsid w:val="000B16D8"/>
    <w:rsid w:val="000B18E8"/>
    <w:rsid w:val="000B1CB7"/>
    <w:rsid w:val="000B1EB9"/>
    <w:rsid w:val="000B230D"/>
    <w:rsid w:val="000B25DF"/>
    <w:rsid w:val="000B27EC"/>
    <w:rsid w:val="000B2802"/>
    <w:rsid w:val="000B2C95"/>
    <w:rsid w:val="000B333B"/>
    <w:rsid w:val="000B3610"/>
    <w:rsid w:val="000B37AF"/>
    <w:rsid w:val="000B3861"/>
    <w:rsid w:val="000B3AF6"/>
    <w:rsid w:val="000B456D"/>
    <w:rsid w:val="000B49B2"/>
    <w:rsid w:val="000B51F8"/>
    <w:rsid w:val="000B576C"/>
    <w:rsid w:val="000B5C13"/>
    <w:rsid w:val="000B6482"/>
    <w:rsid w:val="000B6B74"/>
    <w:rsid w:val="000B719F"/>
    <w:rsid w:val="000B7408"/>
    <w:rsid w:val="000B7739"/>
    <w:rsid w:val="000B7CA4"/>
    <w:rsid w:val="000B7F9C"/>
    <w:rsid w:val="000C01B5"/>
    <w:rsid w:val="000C02DD"/>
    <w:rsid w:val="000C060C"/>
    <w:rsid w:val="000C0682"/>
    <w:rsid w:val="000C096E"/>
    <w:rsid w:val="000C09E7"/>
    <w:rsid w:val="000C0A73"/>
    <w:rsid w:val="000C0E25"/>
    <w:rsid w:val="000C1183"/>
    <w:rsid w:val="000C130A"/>
    <w:rsid w:val="000C1415"/>
    <w:rsid w:val="000C15DA"/>
    <w:rsid w:val="000C1B7A"/>
    <w:rsid w:val="000C1C6F"/>
    <w:rsid w:val="000C1D27"/>
    <w:rsid w:val="000C20F4"/>
    <w:rsid w:val="000C2165"/>
    <w:rsid w:val="000C22FE"/>
    <w:rsid w:val="000C2775"/>
    <w:rsid w:val="000C30CB"/>
    <w:rsid w:val="000C32F8"/>
    <w:rsid w:val="000C3312"/>
    <w:rsid w:val="000C3518"/>
    <w:rsid w:val="000C380B"/>
    <w:rsid w:val="000C3F37"/>
    <w:rsid w:val="000C4091"/>
    <w:rsid w:val="000C497C"/>
    <w:rsid w:val="000C4AE0"/>
    <w:rsid w:val="000C4AEF"/>
    <w:rsid w:val="000C526B"/>
    <w:rsid w:val="000C527E"/>
    <w:rsid w:val="000C538A"/>
    <w:rsid w:val="000C560E"/>
    <w:rsid w:val="000C5D18"/>
    <w:rsid w:val="000C6384"/>
    <w:rsid w:val="000C63AB"/>
    <w:rsid w:val="000C6692"/>
    <w:rsid w:val="000C6959"/>
    <w:rsid w:val="000C6AAB"/>
    <w:rsid w:val="000C7017"/>
    <w:rsid w:val="000C7060"/>
    <w:rsid w:val="000C70BD"/>
    <w:rsid w:val="000C7229"/>
    <w:rsid w:val="000C7AAB"/>
    <w:rsid w:val="000C7B7F"/>
    <w:rsid w:val="000C7E21"/>
    <w:rsid w:val="000D01BC"/>
    <w:rsid w:val="000D022E"/>
    <w:rsid w:val="000D0DA3"/>
    <w:rsid w:val="000D1398"/>
    <w:rsid w:val="000D14E7"/>
    <w:rsid w:val="000D14FD"/>
    <w:rsid w:val="000D1767"/>
    <w:rsid w:val="000D180B"/>
    <w:rsid w:val="000D1D9F"/>
    <w:rsid w:val="000D23E8"/>
    <w:rsid w:val="000D25EC"/>
    <w:rsid w:val="000D2B42"/>
    <w:rsid w:val="000D2F1B"/>
    <w:rsid w:val="000D36C1"/>
    <w:rsid w:val="000D3A1A"/>
    <w:rsid w:val="000D413F"/>
    <w:rsid w:val="000D439F"/>
    <w:rsid w:val="000D496F"/>
    <w:rsid w:val="000D4C5A"/>
    <w:rsid w:val="000D543C"/>
    <w:rsid w:val="000D54B5"/>
    <w:rsid w:val="000D5A66"/>
    <w:rsid w:val="000D61A0"/>
    <w:rsid w:val="000D61DC"/>
    <w:rsid w:val="000D6610"/>
    <w:rsid w:val="000D668B"/>
    <w:rsid w:val="000D6916"/>
    <w:rsid w:val="000D6E2D"/>
    <w:rsid w:val="000D740F"/>
    <w:rsid w:val="000D7ACF"/>
    <w:rsid w:val="000D7CC5"/>
    <w:rsid w:val="000E03A7"/>
    <w:rsid w:val="000E04A6"/>
    <w:rsid w:val="000E0FE1"/>
    <w:rsid w:val="000E15B3"/>
    <w:rsid w:val="000E1A25"/>
    <w:rsid w:val="000E2441"/>
    <w:rsid w:val="000E255D"/>
    <w:rsid w:val="000E29B0"/>
    <w:rsid w:val="000E2E25"/>
    <w:rsid w:val="000E2FED"/>
    <w:rsid w:val="000E3377"/>
    <w:rsid w:val="000E3474"/>
    <w:rsid w:val="000E37F3"/>
    <w:rsid w:val="000E393E"/>
    <w:rsid w:val="000E39F5"/>
    <w:rsid w:val="000E3F50"/>
    <w:rsid w:val="000E417A"/>
    <w:rsid w:val="000E438D"/>
    <w:rsid w:val="000E4584"/>
    <w:rsid w:val="000E4864"/>
    <w:rsid w:val="000E4A8A"/>
    <w:rsid w:val="000E4B0A"/>
    <w:rsid w:val="000E4C12"/>
    <w:rsid w:val="000E4F3C"/>
    <w:rsid w:val="000E5185"/>
    <w:rsid w:val="000E66C5"/>
    <w:rsid w:val="000E6AFC"/>
    <w:rsid w:val="000E750D"/>
    <w:rsid w:val="000E7826"/>
    <w:rsid w:val="000E7963"/>
    <w:rsid w:val="000E7A60"/>
    <w:rsid w:val="000F044C"/>
    <w:rsid w:val="000F0952"/>
    <w:rsid w:val="000F0EA0"/>
    <w:rsid w:val="000F0F32"/>
    <w:rsid w:val="000F113B"/>
    <w:rsid w:val="000F1227"/>
    <w:rsid w:val="000F20B3"/>
    <w:rsid w:val="000F2C6A"/>
    <w:rsid w:val="000F3536"/>
    <w:rsid w:val="000F397D"/>
    <w:rsid w:val="000F3985"/>
    <w:rsid w:val="000F52A4"/>
    <w:rsid w:val="000F59C6"/>
    <w:rsid w:val="000F607D"/>
    <w:rsid w:val="000F6395"/>
    <w:rsid w:val="000F64D8"/>
    <w:rsid w:val="000F66A6"/>
    <w:rsid w:val="000F6852"/>
    <w:rsid w:val="000F6A2B"/>
    <w:rsid w:val="000F6AAA"/>
    <w:rsid w:val="000F6F0D"/>
    <w:rsid w:val="000F72D4"/>
    <w:rsid w:val="000F7886"/>
    <w:rsid w:val="000F7BBA"/>
    <w:rsid w:val="000F7C89"/>
    <w:rsid w:val="000F7E44"/>
    <w:rsid w:val="000F7FBB"/>
    <w:rsid w:val="0010099F"/>
    <w:rsid w:val="00100D77"/>
    <w:rsid w:val="00101087"/>
    <w:rsid w:val="0010135B"/>
    <w:rsid w:val="00101628"/>
    <w:rsid w:val="00101FB0"/>
    <w:rsid w:val="00102224"/>
    <w:rsid w:val="00102330"/>
    <w:rsid w:val="0010242E"/>
    <w:rsid w:val="001027EB"/>
    <w:rsid w:val="00103490"/>
    <w:rsid w:val="0010363E"/>
    <w:rsid w:val="00103AEC"/>
    <w:rsid w:val="00103F06"/>
    <w:rsid w:val="00105098"/>
    <w:rsid w:val="00105C93"/>
    <w:rsid w:val="00105D4C"/>
    <w:rsid w:val="00106052"/>
    <w:rsid w:val="0010611F"/>
    <w:rsid w:val="001067FB"/>
    <w:rsid w:val="0010694A"/>
    <w:rsid w:val="00106AAF"/>
    <w:rsid w:val="00106FD2"/>
    <w:rsid w:val="001072F0"/>
    <w:rsid w:val="001075DC"/>
    <w:rsid w:val="00107658"/>
    <w:rsid w:val="001102C8"/>
    <w:rsid w:val="001105C4"/>
    <w:rsid w:val="00111269"/>
    <w:rsid w:val="0011192E"/>
    <w:rsid w:val="001119EE"/>
    <w:rsid w:val="00111CBB"/>
    <w:rsid w:val="00112714"/>
    <w:rsid w:val="0011299B"/>
    <w:rsid w:val="00112EF6"/>
    <w:rsid w:val="001132A6"/>
    <w:rsid w:val="001132E0"/>
    <w:rsid w:val="0011350C"/>
    <w:rsid w:val="00113C4A"/>
    <w:rsid w:val="00113F81"/>
    <w:rsid w:val="0011410F"/>
    <w:rsid w:val="001144CE"/>
    <w:rsid w:val="0011469F"/>
    <w:rsid w:val="0011530B"/>
    <w:rsid w:val="00115E60"/>
    <w:rsid w:val="00115F2F"/>
    <w:rsid w:val="0011647E"/>
    <w:rsid w:val="00116616"/>
    <w:rsid w:val="001166DE"/>
    <w:rsid w:val="00116D03"/>
    <w:rsid w:val="00116EE9"/>
    <w:rsid w:val="00116FA5"/>
    <w:rsid w:val="00117198"/>
    <w:rsid w:val="0011748C"/>
    <w:rsid w:val="0011753B"/>
    <w:rsid w:val="00117657"/>
    <w:rsid w:val="001202F5"/>
    <w:rsid w:val="001205E7"/>
    <w:rsid w:val="00120CC3"/>
    <w:rsid w:val="00121228"/>
    <w:rsid w:val="00121319"/>
    <w:rsid w:val="0012188F"/>
    <w:rsid w:val="00121DB5"/>
    <w:rsid w:val="00121E8B"/>
    <w:rsid w:val="00122140"/>
    <w:rsid w:val="00122204"/>
    <w:rsid w:val="00122449"/>
    <w:rsid w:val="0012256A"/>
    <w:rsid w:val="00122C97"/>
    <w:rsid w:val="0012399D"/>
    <w:rsid w:val="00123F84"/>
    <w:rsid w:val="001240B3"/>
    <w:rsid w:val="001241AA"/>
    <w:rsid w:val="0012428A"/>
    <w:rsid w:val="00124691"/>
    <w:rsid w:val="001250CB"/>
    <w:rsid w:val="0012530E"/>
    <w:rsid w:val="00125C9E"/>
    <w:rsid w:val="00126040"/>
    <w:rsid w:val="001268B8"/>
    <w:rsid w:val="00126900"/>
    <w:rsid w:val="00126966"/>
    <w:rsid w:val="00126B9E"/>
    <w:rsid w:val="00126F81"/>
    <w:rsid w:val="00127095"/>
    <w:rsid w:val="00127392"/>
    <w:rsid w:val="00127658"/>
    <w:rsid w:val="00127821"/>
    <w:rsid w:val="00127C9C"/>
    <w:rsid w:val="00127CA3"/>
    <w:rsid w:val="00130345"/>
    <w:rsid w:val="001303FA"/>
    <w:rsid w:val="00130B35"/>
    <w:rsid w:val="0013129E"/>
    <w:rsid w:val="001313DC"/>
    <w:rsid w:val="00131C34"/>
    <w:rsid w:val="00131DF8"/>
    <w:rsid w:val="00131E0B"/>
    <w:rsid w:val="00131E16"/>
    <w:rsid w:val="00132185"/>
    <w:rsid w:val="00133574"/>
    <w:rsid w:val="001336B7"/>
    <w:rsid w:val="001339F8"/>
    <w:rsid w:val="00134242"/>
    <w:rsid w:val="001342DF"/>
    <w:rsid w:val="00134596"/>
    <w:rsid w:val="0013466E"/>
    <w:rsid w:val="00134BFD"/>
    <w:rsid w:val="00134C3C"/>
    <w:rsid w:val="0013502C"/>
    <w:rsid w:val="0013532C"/>
    <w:rsid w:val="001357CF"/>
    <w:rsid w:val="0013586E"/>
    <w:rsid w:val="001359E7"/>
    <w:rsid w:val="00135D41"/>
    <w:rsid w:val="00135FE9"/>
    <w:rsid w:val="00136046"/>
    <w:rsid w:val="001362F1"/>
    <w:rsid w:val="001363F5"/>
    <w:rsid w:val="0013672D"/>
    <w:rsid w:val="00136A89"/>
    <w:rsid w:val="0013746D"/>
    <w:rsid w:val="0013779D"/>
    <w:rsid w:val="001377D0"/>
    <w:rsid w:val="00137BF0"/>
    <w:rsid w:val="0014025F"/>
    <w:rsid w:val="00140509"/>
    <w:rsid w:val="00141793"/>
    <w:rsid w:val="00141968"/>
    <w:rsid w:val="001419F8"/>
    <w:rsid w:val="00142596"/>
    <w:rsid w:val="00142819"/>
    <w:rsid w:val="0014289C"/>
    <w:rsid w:val="00142ED8"/>
    <w:rsid w:val="00143C83"/>
    <w:rsid w:val="001449FB"/>
    <w:rsid w:val="00144E9B"/>
    <w:rsid w:val="0014520A"/>
    <w:rsid w:val="001458BD"/>
    <w:rsid w:val="00145BE2"/>
    <w:rsid w:val="0014661E"/>
    <w:rsid w:val="001468D0"/>
    <w:rsid w:val="00146992"/>
    <w:rsid w:val="00146BD5"/>
    <w:rsid w:val="00147B90"/>
    <w:rsid w:val="00147E30"/>
    <w:rsid w:val="00150268"/>
    <w:rsid w:val="0015032E"/>
    <w:rsid w:val="00150331"/>
    <w:rsid w:val="001504BC"/>
    <w:rsid w:val="001504D9"/>
    <w:rsid w:val="0015094E"/>
    <w:rsid w:val="0015137D"/>
    <w:rsid w:val="00151A32"/>
    <w:rsid w:val="001524A4"/>
    <w:rsid w:val="00152FDE"/>
    <w:rsid w:val="00153667"/>
    <w:rsid w:val="0015396F"/>
    <w:rsid w:val="00153D04"/>
    <w:rsid w:val="00154973"/>
    <w:rsid w:val="00154B65"/>
    <w:rsid w:val="00154C75"/>
    <w:rsid w:val="00154CAA"/>
    <w:rsid w:val="00154E9F"/>
    <w:rsid w:val="00155513"/>
    <w:rsid w:val="001558D0"/>
    <w:rsid w:val="00155BFE"/>
    <w:rsid w:val="00155DC2"/>
    <w:rsid w:val="00156989"/>
    <w:rsid w:val="00156E19"/>
    <w:rsid w:val="00156E5C"/>
    <w:rsid w:val="00156FBF"/>
    <w:rsid w:val="001570D8"/>
    <w:rsid w:val="00157D96"/>
    <w:rsid w:val="0016019E"/>
    <w:rsid w:val="0016026D"/>
    <w:rsid w:val="00160A08"/>
    <w:rsid w:val="00160AB2"/>
    <w:rsid w:val="001610BD"/>
    <w:rsid w:val="00161151"/>
    <w:rsid w:val="00161226"/>
    <w:rsid w:val="00161435"/>
    <w:rsid w:val="001615EB"/>
    <w:rsid w:val="00161721"/>
    <w:rsid w:val="0016174E"/>
    <w:rsid w:val="001617A7"/>
    <w:rsid w:val="001617BE"/>
    <w:rsid w:val="00162EB0"/>
    <w:rsid w:val="00163371"/>
    <w:rsid w:val="001634D9"/>
    <w:rsid w:val="001635E1"/>
    <w:rsid w:val="001636B8"/>
    <w:rsid w:val="0016385D"/>
    <w:rsid w:val="00163C95"/>
    <w:rsid w:val="00163FD4"/>
    <w:rsid w:val="001645DF"/>
    <w:rsid w:val="00164649"/>
    <w:rsid w:val="001646DA"/>
    <w:rsid w:val="00164BFB"/>
    <w:rsid w:val="00164D56"/>
    <w:rsid w:val="00164EAD"/>
    <w:rsid w:val="00165085"/>
    <w:rsid w:val="00165157"/>
    <w:rsid w:val="00165405"/>
    <w:rsid w:val="00165531"/>
    <w:rsid w:val="001658A0"/>
    <w:rsid w:val="00165B54"/>
    <w:rsid w:val="00165E83"/>
    <w:rsid w:val="00166048"/>
    <w:rsid w:val="0016669A"/>
    <w:rsid w:val="00166912"/>
    <w:rsid w:val="00166C16"/>
    <w:rsid w:val="0016714C"/>
    <w:rsid w:val="00167A7D"/>
    <w:rsid w:val="00167ABE"/>
    <w:rsid w:val="00167BDD"/>
    <w:rsid w:val="00167BE2"/>
    <w:rsid w:val="00167C15"/>
    <w:rsid w:val="00167DBA"/>
    <w:rsid w:val="00167EE0"/>
    <w:rsid w:val="00170CF9"/>
    <w:rsid w:val="001719DE"/>
    <w:rsid w:val="00171F95"/>
    <w:rsid w:val="001726AE"/>
    <w:rsid w:val="001726BF"/>
    <w:rsid w:val="001727D4"/>
    <w:rsid w:val="00172A30"/>
    <w:rsid w:val="00172B07"/>
    <w:rsid w:val="00172B59"/>
    <w:rsid w:val="00172EC1"/>
    <w:rsid w:val="00172F3F"/>
    <w:rsid w:val="00173707"/>
    <w:rsid w:val="00173874"/>
    <w:rsid w:val="00173A8D"/>
    <w:rsid w:val="001741EF"/>
    <w:rsid w:val="001742D4"/>
    <w:rsid w:val="00174615"/>
    <w:rsid w:val="0017495A"/>
    <w:rsid w:val="00174FC3"/>
    <w:rsid w:val="00175520"/>
    <w:rsid w:val="00175EC8"/>
    <w:rsid w:val="001760A6"/>
    <w:rsid w:val="001760A8"/>
    <w:rsid w:val="001768A3"/>
    <w:rsid w:val="00177051"/>
    <w:rsid w:val="0017740F"/>
    <w:rsid w:val="00177DA5"/>
    <w:rsid w:val="001803FD"/>
    <w:rsid w:val="001806BA"/>
    <w:rsid w:val="00180863"/>
    <w:rsid w:val="00180E58"/>
    <w:rsid w:val="001810A6"/>
    <w:rsid w:val="001810EC"/>
    <w:rsid w:val="00181144"/>
    <w:rsid w:val="0018131F"/>
    <w:rsid w:val="00181A18"/>
    <w:rsid w:val="00181C1C"/>
    <w:rsid w:val="001821D4"/>
    <w:rsid w:val="00182679"/>
    <w:rsid w:val="00182CCF"/>
    <w:rsid w:val="001833FC"/>
    <w:rsid w:val="00183427"/>
    <w:rsid w:val="0018391B"/>
    <w:rsid w:val="00183A8D"/>
    <w:rsid w:val="00183C54"/>
    <w:rsid w:val="00184C1F"/>
    <w:rsid w:val="00184C34"/>
    <w:rsid w:val="00184EEF"/>
    <w:rsid w:val="0018563C"/>
    <w:rsid w:val="00185760"/>
    <w:rsid w:val="00185EAF"/>
    <w:rsid w:val="0018689A"/>
    <w:rsid w:val="00186C7B"/>
    <w:rsid w:val="00186E92"/>
    <w:rsid w:val="00186EE1"/>
    <w:rsid w:val="00186F86"/>
    <w:rsid w:val="0018710C"/>
    <w:rsid w:val="001875ED"/>
    <w:rsid w:val="0019007E"/>
    <w:rsid w:val="001901F5"/>
    <w:rsid w:val="001907FE"/>
    <w:rsid w:val="001909C4"/>
    <w:rsid w:val="0019129E"/>
    <w:rsid w:val="001917CF"/>
    <w:rsid w:val="00191D85"/>
    <w:rsid w:val="00192048"/>
    <w:rsid w:val="00192354"/>
    <w:rsid w:val="00192503"/>
    <w:rsid w:val="00193169"/>
    <w:rsid w:val="0019334F"/>
    <w:rsid w:val="00193C7D"/>
    <w:rsid w:val="00194D65"/>
    <w:rsid w:val="00194D92"/>
    <w:rsid w:val="001956F2"/>
    <w:rsid w:val="001956F7"/>
    <w:rsid w:val="00195B1E"/>
    <w:rsid w:val="00195F27"/>
    <w:rsid w:val="00196376"/>
    <w:rsid w:val="001964E4"/>
    <w:rsid w:val="00196682"/>
    <w:rsid w:val="001968CC"/>
    <w:rsid w:val="00196E1E"/>
    <w:rsid w:val="001974CD"/>
    <w:rsid w:val="00197855"/>
    <w:rsid w:val="00197A1B"/>
    <w:rsid w:val="00197D8F"/>
    <w:rsid w:val="00197E5E"/>
    <w:rsid w:val="001A00CF"/>
    <w:rsid w:val="001A10C7"/>
    <w:rsid w:val="001A1360"/>
    <w:rsid w:val="001A177B"/>
    <w:rsid w:val="001A1C2E"/>
    <w:rsid w:val="001A221A"/>
    <w:rsid w:val="001A23EF"/>
    <w:rsid w:val="001A24A0"/>
    <w:rsid w:val="001A25E4"/>
    <w:rsid w:val="001A272E"/>
    <w:rsid w:val="001A2786"/>
    <w:rsid w:val="001A2A3C"/>
    <w:rsid w:val="001A2A67"/>
    <w:rsid w:val="001A2D3A"/>
    <w:rsid w:val="001A325F"/>
    <w:rsid w:val="001A348B"/>
    <w:rsid w:val="001A3622"/>
    <w:rsid w:val="001A372A"/>
    <w:rsid w:val="001A3A83"/>
    <w:rsid w:val="001A3D6F"/>
    <w:rsid w:val="001A3DCB"/>
    <w:rsid w:val="001A49ED"/>
    <w:rsid w:val="001A4A36"/>
    <w:rsid w:val="001A5289"/>
    <w:rsid w:val="001A57D3"/>
    <w:rsid w:val="001A5954"/>
    <w:rsid w:val="001A5A95"/>
    <w:rsid w:val="001A5CBA"/>
    <w:rsid w:val="001A5EE7"/>
    <w:rsid w:val="001A6067"/>
    <w:rsid w:val="001A6577"/>
    <w:rsid w:val="001A69E6"/>
    <w:rsid w:val="001A7053"/>
    <w:rsid w:val="001A7DED"/>
    <w:rsid w:val="001B00B9"/>
    <w:rsid w:val="001B04E3"/>
    <w:rsid w:val="001B0574"/>
    <w:rsid w:val="001B0603"/>
    <w:rsid w:val="001B0643"/>
    <w:rsid w:val="001B0711"/>
    <w:rsid w:val="001B0808"/>
    <w:rsid w:val="001B0DD4"/>
    <w:rsid w:val="001B0E47"/>
    <w:rsid w:val="001B1A06"/>
    <w:rsid w:val="001B1EDE"/>
    <w:rsid w:val="001B2337"/>
    <w:rsid w:val="001B2863"/>
    <w:rsid w:val="001B2BB0"/>
    <w:rsid w:val="001B2D02"/>
    <w:rsid w:val="001B2D11"/>
    <w:rsid w:val="001B3243"/>
    <w:rsid w:val="001B3331"/>
    <w:rsid w:val="001B34C9"/>
    <w:rsid w:val="001B427A"/>
    <w:rsid w:val="001B433C"/>
    <w:rsid w:val="001B45B3"/>
    <w:rsid w:val="001B467A"/>
    <w:rsid w:val="001B51F8"/>
    <w:rsid w:val="001B56D5"/>
    <w:rsid w:val="001B63AE"/>
    <w:rsid w:val="001B6410"/>
    <w:rsid w:val="001B6489"/>
    <w:rsid w:val="001B64DD"/>
    <w:rsid w:val="001B69C4"/>
    <w:rsid w:val="001B6FAA"/>
    <w:rsid w:val="001B72EA"/>
    <w:rsid w:val="001B734C"/>
    <w:rsid w:val="001B75B3"/>
    <w:rsid w:val="001B75EE"/>
    <w:rsid w:val="001C009A"/>
    <w:rsid w:val="001C02C4"/>
    <w:rsid w:val="001C0379"/>
    <w:rsid w:val="001C07D2"/>
    <w:rsid w:val="001C0A25"/>
    <w:rsid w:val="001C116C"/>
    <w:rsid w:val="001C1579"/>
    <w:rsid w:val="001C2882"/>
    <w:rsid w:val="001C2E84"/>
    <w:rsid w:val="001C2F10"/>
    <w:rsid w:val="001C30E4"/>
    <w:rsid w:val="001C3372"/>
    <w:rsid w:val="001C33DD"/>
    <w:rsid w:val="001C3700"/>
    <w:rsid w:val="001C49EA"/>
    <w:rsid w:val="001C4B30"/>
    <w:rsid w:val="001C4D22"/>
    <w:rsid w:val="001C4ECB"/>
    <w:rsid w:val="001C5D6E"/>
    <w:rsid w:val="001C60F7"/>
    <w:rsid w:val="001C63E4"/>
    <w:rsid w:val="001C640D"/>
    <w:rsid w:val="001C6EC7"/>
    <w:rsid w:val="001C77CA"/>
    <w:rsid w:val="001C7C10"/>
    <w:rsid w:val="001C7CCC"/>
    <w:rsid w:val="001C7D15"/>
    <w:rsid w:val="001C7E70"/>
    <w:rsid w:val="001D0279"/>
    <w:rsid w:val="001D18A0"/>
    <w:rsid w:val="001D23BC"/>
    <w:rsid w:val="001D26F1"/>
    <w:rsid w:val="001D29E1"/>
    <w:rsid w:val="001D2B7D"/>
    <w:rsid w:val="001D3028"/>
    <w:rsid w:val="001D31EB"/>
    <w:rsid w:val="001D3B41"/>
    <w:rsid w:val="001D4EDA"/>
    <w:rsid w:val="001D54A2"/>
    <w:rsid w:val="001D5641"/>
    <w:rsid w:val="001D590B"/>
    <w:rsid w:val="001D5A65"/>
    <w:rsid w:val="001D61FF"/>
    <w:rsid w:val="001D635F"/>
    <w:rsid w:val="001D64F7"/>
    <w:rsid w:val="001D6643"/>
    <w:rsid w:val="001D677E"/>
    <w:rsid w:val="001D6A3A"/>
    <w:rsid w:val="001D6A5C"/>
    <w:rsid w:val="001D6D5C"/>
    <w:rsid w:val="001D7470"/>
    <w:rsid w:val="001D74E0"/>
    <w:rsid w:val="001D76DA"/>
    <w:rsid w:val="001D77A9"/>
    <w:rsid w:val="001D780C"/>
    <w:rsid w:val="001D7ABE"/>
    <w:rsid w:val="001E061E"/>
    <w:rsid w:val="001E0721"/>
    <w:rsid w:val="001E0E3E"/>
    <w:rsid w:val="001E1339"/>
    <w:rsid w:val="001E1E3E"/>
    <w:rsid w:val="001E22F9"/>
    <w:rsid w:val="001E23CD"/>
    <w:rsid w:val="001E2CBB"/>
    <w:rsid w:val="001E2CEE"/>
    <w:rsid w:val="001E2DB8"/>
    <w:rsid w:val="001E2F86"/>
    <w:rsid w:val="001E3A5F"/>
    <w:rsid w:val="001E3A86"/>
    <w:rsid w:val="001E4A7B"/>
    <w:rsid w:val="001E4B41"/>
    <w:rsid w:val="001E5202"/>
    <w:rsid w:val="001E560B"/>
    <w:rsid w:val="001E5619"/>
    <w:rsid w:val="001E584E"/>
    <w:rsid w:val="001E5909"/>
    <w:rsid w:val="001E6C0B"/>
    <w:rsid w:val="001E718A"/>
    <w:rsid w:val="001E730D"/>
    <w:rsid w:val="001E78B1"/>
    <w:rsid w:val="001E7BE3"/>
    <w:rsid w:val="001E7D13"/>
    <w:rsid w:val="001F0577"/>
    <w:rsid w:val="001F1A58"/>
    <w:rsid w:val="001F2D77"/>
    <w:rsid w:val="001F2E97"/>
    <w:rsid w:val="001F307A"/>
    <w:rsid w:val="001F3479"/>
    <w:rsid w:val="001F378E"/>
    <w:rsid w:val="001F3C60"/>
    <w:rsid w:val="001F3DB1"/>
    <w:rsid w:val="001F3DC8"/>
    <w:rsid w:val="001F3F63"/>
    <w:rsid w:val="001F3FD4"/>
    <w:rsid w:val="001F4174"/>
    <w:rsid w:val="001F4736"/>
    <w:rsid w:val="001F4BF4"/>
    <w:rsid w:val="001F4DE6"/>
    <w:rsid w:val="001F5943"/>
    <w:rsid w:val="001F5FFF"/>
    <w:rsid w:val="001F621A"/>
    <w:rsid w:val="001F62CF"/>
    <w:rsid w:val="001F6433"/>
    <w:rsid w:val="001F6662"/>
    <w:rsid w:val="001F66A1"/>
    <w:rsid w:val="001F6B0A"/>
    <w:rsid w:val="001F6D13"/>
    <w:rsid w:val="001F6D55"/>
    <w:rsid w:val="001F7222"/>
    <w:rsid w:val="001F76E4"/>
    <w:rsid w:val="001F79EC"/>
    <w:rsid w:val="001F7C55"/>
    <w:rsid w:val="001F7ECE"/>
    <w:rsid w:val="0020067A"/>
    <w:rsid w:val="00200C4E"/>
    <w:rsid w:val="00200F5D"/>
    <w:rsid w:val="002010FB"/>
    <w:rsid w:val="00201E05"/>
    <w:rsid w:val="00202379"/>
    <w:rsid w:val="00202534"/>
    <w:rsid w:val="00202596"/>
    <w:rsid w:val="002035FC"/>
    <w:rsid w:val="00203B97"/>
    <w:rsid w:val="002045F2"/>
    <w:rsid w:val="002046A2"/>
    <w:rsid w:val="00204DD2"/>
    <w:rsid w:val="00204E1D"/>
    <w:rsid w:val="002050C6"/>
    <w:rsid w:val="002054AC"/>
    <w:rsid w:val="00206F9B"/>
    <w:rsid w:val="002071C0"/>
    <w:rsid w:val="002072DD"/>
    <w:rsid w:val="002074A9"/>
    <w:rsid w:val="00207AC4"/>
    <w:rsid w:val="00207E7C"/>
    <w:rsid w:val="00207F46"/>
    <w:rsid w:val="00210491"/>
    <w:rsid w:val="00210739"/>
    <w:rsid w:val="002107DC"/>
    <w:rsid w:val="0021090A"/>
    <w:rsid w:val="00210A14"/>
    <w:rsid w:val="00210E9B"/>
    <w:rsid w:val="00210F3D"/>
    <w:rsid w:val="00210FCE"/>
    <w:rsid w:val="00211067"/>
    <w:rsid w:val="002114C5"/>
    <w:rsid w:val="00211668"/>
    <w:rsid w:val="002119FE"/>
    <w:rsid w:val="00211E63"/>
    <w:rsid w:val="00211ECC"/>
    <w:rsid w:val="0021335A"/>
    <w:rsid w:val="002135FD"/>
    <w:rsid w:val="00213C62"/>
    <w:rsid w:val="00213DEB"/>
    <w:rsid w:val="002140BB"/>
    <w:rsid w:val="002140FF"/>
    <w:rsid w:val="00214243"/>
    <w:rsid w:val="002143CD"/>
    <w:rsid w:val="002146F7"/>
    <w:rsid w:val="00214794"/>
    <w:rsid w:val="002148ED"/>
    <w:rsid w:val="00214B72"/>
    <w:rsid w:val="00214D85"/>
    <w:rsid w:val="00214E35"/>
    <w:rsid w:val="002150DF"/>
    <w:rsid w:val="0021540D"/>
    <w:rsid w:val="0021551A"/>
    <w:rsid w:val="00215A75"/>
    <w:rsid w:val="00216316"/>
    <w:rsid w:val="00216545"/>
    <w:rsid w:val="00216576"/>
    <w:rsid w:val="00216CEC"/>
    <w:rsid w:val="00217767"/>
    <w:rsid w:val="0021784A"/>
    <w:rsid w:val="0021794D"/>
    <w:rsid w:val="00220231"/>
    <w:rsid w:val="002202FC"/>
    <w:rsid w:val="002208B1"/>
    <w:rsid w:val="00220909"/>
    <w:rsid w:val="00220D33"/>
    <w:rsid w:val="002219E5"/>
    <w:rsid w:val="00221E16"/>
    <w:rsid w:val="00222136"/>
    <w:rsid w:val="002227CA"/>
    <w:rsid w:val="0022299C"/>
    <w:rsid w:val="00222DE7"/>
    <w:rsid w:val="00223055"/>
    <w:rsid w:val="002233B9"/>
    <w:rsid w:val="00223580"/>
    <w:rsid w:val="0022414B"/>
    <w:rsid w:val="002244B1"/>
    <w:rsid w:val="002248FD"/>
    <w:rsid w:val="00225665"/>
    <w:rsid w:val="0022581C"/>
    <w:rsid w:val="00225FE4"/>
    <w:rsid w:val="0022663F"/>
    <w:rsid w:val="0022696E"/>
    <w:rsid w:val="00226BFA"/>
    <w:rsid w:val="002272E4"/>
    <w:rsid w:val="0022791E"/>
    <w:rsid w:val="00227B42"/>
    <w:rsid w:val="00227CB7"/>
    <w:rsid w:val="0023087C"/>
    <w:rsid w:val="00231101"/>
    <w:rsid w:val="00231176"/>
    <w:rsid w:val="0023135B"/>
    <w:rsid w:val="0023166C"/>
    <w:rsid w:val="0023172F"/>
    <w:rsid w:val="00231ED1"/>
    <w:rsid w:val="00232835"/>
    <w:rsid w:val="00233982"/>
    <w:rsid w:val="00233A16"/>
    <w:rsid w:val="00233C9A"/>
    <w:rsid w:val="00233D2E"/>
    <w:rsid w:val="00234019"/>
    <w:rsid w:val="00234438"/>
    <w:rsid w:val="00234D65"/>
    <w:rsid w:val="00234EAF"/>
    <w:rsid w:val="002351EB"/>
    <w:rsid w:val="00235360"/>
    <w:rsid w:val="002355C2"/>
    <w:rsid w:val="00235AA3"/>
    <w:rsid w:val="00235C37"/>
    <w:rsid w:val="00235E6C"/>
    <w:rsid w:val="0023673B"/>
    <w:rsid w:val="002367E4"/>
    <w:rsid w:val="002368C3"/>
    <w:rsid w:val="00236915"/>
    <w:rsid w:val="0023744A"/>
    <w:rsid w:val="002374C5"/>
    <w:rsid w:val="00237976"/>
    <w:rsid w:val="002405A2"/>
    <w:rsid w:val="002409A7"/>
    <w:rsid w:val="00240C9D"/>
    <w:rsid w:val="00240CAF"/>
    <w:rsid w:val="002415A3"/>
    <w:rsid w:val="00241D2F"/>
    <w:rsid w:val="00242053"/>
    <w:rsid w:val="00242340"/>
    <w:rsid w:val="00242365"/>
    <w:rsid w:val="00242852"/>
    <w:rsid w:val="0024353A"/>
    <w:rsid w:val="002438BC"/>
    <w:rsid w:val="00243F60"/>
    <w:rsid w:val="00244CB7"/>
    <w:rsid w:val="00244EBB"/>
    <w:rsid w:val="00245072"/>
    <w:rsid w:val="00245351"/>
    <w:rsid w:val="0024549E"/>
    <w:rsid w:val="002455B1"/>
    <w:rsid w:val="00245B64"/>
    <w:rsid w:val="00245EEB"/>
    <w:rsid w:val="00246957"/>
    <w:rsid w:val="00246CAF"/>
    <w:rsid w:val="00246E9D"/>
    <w:rsid w:val="00247109"/>
    <w:rsid w:val="002474CD"/>
    <w:rsid w:val="002477F0"/>
    <w:rsid w:val="00247D12"/>
    <w:rsid w:val="00247EFE"/>
    <w:rsid w:val="00250030"/>
    <w:rsid w:val="002514DA"/>
    <w:rsid w:val="00253164"/>
    <w:rsid w:val="002533ED"/>
    <w:rsid w:val="00254481"/>
    <w:rsid w:val="00254FD2"/>
    <w:rsid w:val="00255010"/>
    <w:rsid w:val="002552AA"/>
    <w:rsid w:val="002554E1"/>
    <w:rsid w:val="00255651"/>
    <w:rsid w:val="00255AAF"/>
    <w:rsid w:val="00255DF4"/>
    <w:rsid w:val="00255ECA"/>
    <w:rsid w:val="0025618D"/>
    <w:rsid w:val="0025678A"/>
    <w:rsid w:val="0025680E"/>
    <w:rsid w:val="00256811"/>
    <w:rsid w:val="00256C08"/>
    <w:rsid w:val="00256D2F"/>
    <w:rsid w:val="00256DCF"/>
    <w:rsid w:val="0025756F"/>
    <w:rsid w:val="002576CB"/>
    <w:rsid w:val="00257778"/>
    <w:rsid w:val="00260B9B"/>
    <w:rsid w:val="00261485"/>
    <w:rsid w:val="00261716"/>
    <w:rsid w:val="0026188C"/>
    <w:rsid w:val="00261BD1"/>
    <w:rsid w:val="002625B9"/>
    <w:rsid w:val="002625BC"/>
    <w:rsid w:val="002625F1"/>
    <w:rsid w:val="0026284A"/>
    <w:rsid w:val="002628FC"/>
    <w:rsid w:val="00262B44"/>
    <w:rsid w:val="00262FAF"/>
    <w:rsid w:val="002635E7"/>
    <w:rsid w:val="002636C9"/>
    <w:rsid w:val="00263C55"/>
    <w:rsid w:val="0026413B"/>
    <w:rsid w:val="0026479D"/>
    <w:rsid w:val="002649EB"/>
    <w:rsid w:val="00264EB0"/>
    <w:rsid w:val="00265770"/>
    <w:rsid w:val="00265C31"/>
    <w:rsid w:val="00265D57"/>
    <w:rsid w:val="00265EA5"/>
    <w:rsid w:val="00266153"/>
    <w:rsid w:val="00266C39"/>
    <w:rsid w:val="002677D9"/>
    <w:rsid w:val="00267B98"/>
    <w:rsid w:val="00267FBB"/>
    <w:rsid w:val="002706CE"/>
    <w:rsid w:val="00270751"/>
    <w:rsid w:val="00270FAB"/>
    <w:rsid w:val="002710EF"/>
    <w:rsid w:val="0027117F"/>
    <w:rsid w:val="00271474"/>
    <w:rsid w:val="0027172E"/>
    <w:rsid w:val="00271A57"/>
    <w:rsid w:val="00271C4D"/>
    <w:rsid w:val="002721C0"/>
    <w:rsid w:val="002732E2"/>
    <w:rsid w:val="002737FE"/>
    <w:rsid w:val="00273AF9"/>
    <w:rsid w:val="00273C45"/>
    <w:rsid w:val="00273EE0"/>
    <w:rsid w:val="0027430C"/>
    <w:rsid w:val="0027432F"/>
    <w:rsid w:val="00274520"/>
    <w:rsid w:val="002747F1"/>
    <w:rsid w:val="00274E25"/>
    <w:rsid w:val="00274E31"/>
    <w:rsid w:val="00274E48"/>
    <w:rsid w:val="00275659"/>
    <w:rsid w:val="0027608F"/>
    <w:rsid w:val="00276430"/>
    <w:rsid w:val="002766AF"/>
    <w:rsid w:val="00276AF1"/>
    <w:rsid w:val="0027703E"/>
    <w:rsid w:val="00277100"/>
    <w:rsid w:val="00277198"/>
    <w:rsid w:val="0027725E"/>
    <w:rsid w:val="002772DC"/>
    <w:rsid w:val="002801E1"/>
    <w:rsid w:val="0028046E"/>
    <w:rsid w:val="002805C1"/>
    <w:rsid w:val="00280A60"/>
    <w:rsid w:val="00280D82"/>
    <w:rsid w:val="0028118F"/>
    <w:rsid w:val="00281262"/>
    <w:rsid w:val="00281655"/>
    <w:rsid w:val="0028171F"/>
    <w:rsid w:val="002818EA"/>
    <w:rsid w:val="00281EE1"/>
    <w:rsid w:val="002821FB"/>
    <w:rsid w:val="00282F56"/>
    <w:rsid w:val="002846D3"/>
    <w:rsid w:val="002848BF"/>
    <w:rsid w:val="00284A80"/>
    <w:rsid w:val="00284CBA"/>
    <w:rsid w:val="002851BC"/>
    <w:rsid w:val="00285E75"/>
    <w:rsid w:val="00287D7C"/>
    <w:rsid w:val="002900AF"/>
    <w:rsid w:val="00290537"/>
    <w:rsid w:val="00290546"/>
    <w:rsid w:val="00290675"/>
    <w:rsid w:val="002908E2"/>
    <w:rsid w:val="00291304"/>
    <w:rsid w:val="00291543"/>
    <w:rsid w:val="002916DC"/>
    <w:rsid w:val="00291726"/>
    <w:rsid w:val="002919D3"/>
    <w:rsid w:val="00291AD1"/>
    <w:rsid w:val="00291B2F"/>
    <w:rsid w:val="00291C3D"/>
    <w:rsid w:val="00291D15"/>
    <w:rsid w:val="00291E23"/>
    <w:rsid w:val="00292070"/>
    <w:rsid w:val="0029215E"/>
    <w:rsid w:val="002925F0"/>
    <w:rsid w:val="00292648"/>
    <w:rsid w:val="002928A7"/>
    <w:rsid w:val="002929AA"/>
    <w:rsid w:val="00292AAE"/>
    <w:rsid w:val="00292B49"/>
    <w:rsid w:val="00293164"/>
    <w:rsid w:val="0029334B"/>
    <w:rsid w:val="002933AA"/>
    <w:rsid w:val="002934D8"/>
    <w:rsid w:val="00293721"/>
    <w:rsid w:val="0029417C"/>
    <w:rsid w:val="002944DC"/>
    <w:rsid w:val="00294BE8"/>
    <w:rsid w:val="00294D69"/>
    <w:rsid w:val="002950E0"/>
    <w:rsid w:val="00295122"/>
    <w:rsid w:val="002956CF"/>
    <w:rsid w:val="00296154"/>
    <w:rsid w:val="00296964"/>
    <w:rsid w:val="00296C44"/>
    <w:rsid w:val="00296C64"/>
    <w:rsid w:val="00296D11"/>
    <w:rsid w:val="002974D4"/>
    <w:rsid w:val="002975E3"/>
    <w:rsid w:val="0029792A"/>
    <w:rsid w:val="002A0271"/>
    <w:rsid w:val="002A028B"/>
    <w:rsid w:val="002A0585"/>
    <w:rsid w:val="002A07E1"/>
    <w:rsid w:val="002A0BC8"/>
    <w:rsid w:val="002A0D34"/>
    <w:rsid w:val="002A0F38"/>
    <w:rsid w:val="002A0F49"/>
    <w:rsid w:val="002A1876"/>
    <w:rsid w:val="002A20AB"/>
    <w:rsid w:val="002A22D1"/>
    <w:rsid w:val="002A2418"/>
    <w:rsid w:val="002A2DE9"/>
    <w:rsid w:val="002A3046"/>
    <w:rsid w:val="002A3058"/>
    <w:rsid w:val="002A309A"/>
    <w:rsid w:val="002A3203"/>
    <w:rsid w:val="002A3298"/>
    <w:rsid w:val="002A38E8"/>
    <w:rsid w:val="002A3CD6"/>
    <w:rsid w:val="002A4028"/>
    <w:rsid w:val="002A4318"/>
    <w:rsid w:val="002A48E2"/>
    <w:rsid w:val="002A4D40"/>
    <w:rsid w:val="002A4FF6"/>
    <w:rsid w:val="002A530E"/>
    <w:rsid w:val="002A5655"/>
    <w:rsid w:val="002A57F9"/>
    <w:rsid w:val="002A63F0"/>
    <w:rsid w:val="002A6B95"/>
    <w:rsid w:val="002A6D25"/>
    <w:rsid w:val="002A7317"/>
    <w:rsid w:val="002A78D6"/>
    <w:rsid w:val="002A7E94"/>
    <w:rsid w:val="002B00E0"/>
    <w:rsid w:val="002B09D6"/>
    <w:rsid w:val="002B1135"/>
    <w:rsid w:val="002B1F43"/>
    <w:rsid w:val="002B229F"/>
    <w:rsid w:val="002B2408"/>
    <w:rsid w:val="002B252E"/>
    <w:rsid w:val="002B2855"/>
    <w:rsid w:val="002B2E33"/>
    <w:rsid w:val="002B3CAA"/>
    <w:rsid w:val="002B3CFE"/>
    <w:rsid w:val="002B4FE7"/>
    <w:rsid w:val="002B5A9F"/>
    <w:rsid w:val="002B5B89"/>
    <w:rsid w:val="002B613C"/>
    <w:rsid w:val="002B658E"/>
    <w:rsid w:val="002B65F5"/>
    <w:rsid w:val="002B6759"/>
    <w:rsid w:val="002B74D2"/>
    <w:rsid w:val="002B7579"/>
    <w:rsid w:val="002B7691"/>
    <w:rsid w:val="002B792B"/>
    <w:rsid w:val="002B79E1"/>
    <w:rsid w:val="002C036E"/>
    <w:rsid w:val="002C04BA"/>
    <w:rsid w:val="002C082E"/>
    <w:rsid w:val="002C0A4A"/>
    <w:rsid w:val="002C0E77"/>
    <w:rsid w:val="002C128B"/>
    <w:rsid w:val="002C1850"/>
    <w:rsid w:val="002C1A2D"/>
    <w:rsid w:val="002C1EB6"/>
    <w:rsid w:val="002C1F61"/>
    <w:rsid w:val="002C21F8"/>
    <w:rsid w:val="002C224D"/>
    <w:rsid w:val="002C2509"/>
    <w:rsid w:val="002C2BCB"/>
    <w:rsid w:val="002C2ECA"/>
    <w:rsid w:val="002C33B9"/>
    <w:rsid w:val="002C383F"/>
    <w:rsid w:val="002C3E81"/>
    <w:rsid w:val="002C4067"/>
    <w:rsid w:val="002C43B5"/>
    <w:rsid w:val="002C4B36"/>
    <w:rsid w:val="002C4B85"/>
    <w:rsid w:val="002C4CF7"/>
    <w:rsid w:val="002C5816"/>
    <w:rsid w:val="002C5B38"/>
    <w:rsid w:val="002C631A"/>
    <w:rsid w:val="002C63E7"/>
    <w:rsid w:val="002C6840"/>
    <w:rsid w:val="002C6BFA"/>
    <w:rsid w:val="002C6EE6"/>
    <w:rsid w:val="002C79AA"/>
    <w:rsid w:val="002C7F44"/>
    <w:rsid w:val="002D0111"/>
    <w:rsid w:val="002D078B"/>
    <w:rsid w:val="002D09F5"/>
    <w:rsid w:val="002D0A22"/>
    <w:rsid w:val="002D0DBB"/>
    <w:rsid w:val="002D0FCB"/>
    <w:rsid w:val="002D15E0"/>
    <w:rsid w:val="002D15F2"/>
    <w:rsid w:val="002D1B3E"/>
    <w:rsid w:val="002D1B41"/>
    <w:rsid w:val="002D1D8D"/>
    <w:rsid w:val="002D235F"/>
    <w:rsid w:val="002D237F"/>
    <w:rsid w:val="002D2A69"/>
    <w:rsid w:val="002D30C6"/>
    <w:rsid w:val="002D30F7"/>
    <w:rsid w:val="002D3409"/>
    <w:rsid w:val="002D34DA"/>
    <w:rsid w:val="002D39B4"/>
    <w:rsid w:val="002D3FFE"/>
    <w:rsid w:val="002D4738"/>
    <w:rsid w:val="002D4AA1"/>
    <w:rsid w:val="002D4C98"/>
    <w:rsid w:val="002D4E55"/>
    <w:rsid w:val="002D520D"/>
    <w:rsid w:val="002D566A"/>
    <w:rsid w:val="002D56F9"/>
    <w:rsid w:val="002D6014"/>
    <w:rsid w:val="002D66EE"/>
    <w:rsid w:val="002D67F5"/>
    <w:rsid w:val="002D67FD"/>
    <w:rsid w:val="002D683F"/>
    <w:rsid w:val="002D6899"/>
    <w:rsid w:val="002D6FB6"/>
    <w:rsid w:val="002D738F"/>
    <w:rsid w:val="002D756B"/>
    <w:rsid w:val="002D7E83"/>
    <w:rsid w:val="002D7FA2"/>
    <w:rsid w:val="002E0083"/>
    <w:rsid w:val="002E1538"/>
    <w:rsid w:val="002E216D"/>
    <w:rsid w:val="002E2627"/>
    <w:rsid w:val="002E2855"/>
    <w:rsid w:val="002E30DB"/>
    <w:rsid w:val="002E33DD"/>
    <w:rsid w:val="002E34E6"/>
    <w:rsid w:val="002E3564"/>
    <w:rsid w:val="002E36E2"/>
    <w:rsid w:val="002E36EF"/>
    <w:rsid w:val="002E36F2"/>
    <w:rsid w:val="002E3A1F"/>
    <w:rsid w:val="002E3C9B"/>
    <w:rsid w:val="002E3CE0"/>
    <w:rsid w:val="002E3DC4"/>
    <w:rsid w:val="002E3EB5"/>
    <w:rsid w:val="002E4430"/>
    <w:rsid w:val="002E4ADC"/>
    <w:rsid w:val="002E4B97"/>
    <w:rsid w:val="002E4E5A"/>
    <w:rsid w:val="002E5A27"/>
    <w:rsid w:val="002E5C97"/>
    <w:rsid w:val="002E5FE6"/>
    <w:rsid w:val="002E69A3"/>
    <w:rsid w:val="002E70B7"/>
    <w:rsid w:val="002E716E"/>
    <w:rsid w:val="002E7308"/>
    <w:rsid w:val="002E7495"/>
    <w:rsid w:val="002E7837"/>
    <w:rsid w:val="002E7F4F"/>
    <w:rsid w:val="002F0675"/>
    <w:rsid w:val="002F0C9B"/>
    <w:rsid w:val="002F0CCD"/>
    <w:rsid w:val="002F0F68"/>
    <w:rsid w:val="002F1152"/>
    <w:rsid w:val="002F11DD"/>
    <w:rsid w:val="002F1BEB"/>
    <w:rsid w:val="002F1BFC"/>
    <w:rsid w:val="002F1D8C"/>
    <w:rsid w:val="002F214B"/>
    <w:rsid w:val="002F24D9"/>
    <w:rsid w:val="002F2814"/>
    <w:rsid w:val="002F2A0F"/>
    <w:rsid w:val="002F2BAB"/>
    <w:rsid w:val="002F3ACA"/>
    <w:rsid w:val="002F3F7E"/>
    <w:rsid w:val="002F41BF"/>
    <w:rsid w:val="002F4408"/>
    <w:rsid w:val="002F44E7"/>
    <w:rsid w:val="002F458E"/>
    <w:rsid w:val="002F48A2"/>
    <w:rsid w:val="002F4AF5"/>
    <w:rsid w:val="002F4D48"/>
    <w:rsid w:val="002F4DC4"/>
    <w:rsid w:val="002F4FF5"/>
    <w:rsid w:val="002F598F"/>
    <w:rsid w:val="002F6A2F"/>
    <w:rsid w:val="002F6DCB"/>
    <w:rsid w:val="002F702C"/>
    <w:rsid w:val="002F7317"/>
    <w:rsid w:val="002F7538"/>
    <w:rsid w:val="002F7854"/>
    <w:rsid w:val="002F7DE1"/>
    <w:rsid w:val="003000F3"/>
    <w:rsid w:val="003001B3"/>
    <w:rsid w:val="0030044B"/>
    <w:rsid w:val="00300617"/>
    <w:rsid w:val="00300777"/>
    <w:rsid w:val="00300808"/>
    <w:rsid w:val="00300956"/>
    <w:rsid w:val="00300D96"/>
    <w:rsid w:val="00300F47"/>
    <w:rsid w:val="0030106F"/>
    <w:rsid w:val="003010D7"/>
    <w:rsid w:val="0030168E"/>
    <w:rsid w:val="003019F4"/>
    <w:rsid w:val="00301A48"/>
    <w:rsid w:val="00301ABD"/>
    <w:rsid w:val="00301B59"/>
    <w:rsid w:val="00301BC3"/>
    <w:rsid w:val="00301EFF"/>
    <w:rsid w:val="00302240"/>
    <w:rsid w:val="00302A24"/>
    <w:rsid w:val="00302A73"/>
    <w:rsid w:val="00302E9F"/>
    <w:rsid w:val="003036AA"/>
    <w:rsid w:val="0030373D"/>
    <w:rsid w:val="00303F13"/>
    <w:rsid w:val="003042DA"/>
    <w:rsid w:val="0030478F"/>
    <w:rsid w:val="00304A56"/>
    <w:rsid w:val="00304E03"/>
    <w:rsid w:val="00305162"/>
    <w:rsid w:val="0030520C"/>
    <w:rsid w:val="00305555"/>
    <w:rsid w:val="003055D1"/>
    <w:rsid w:val="0030597A"/>
    <w:rsid w:val="003061D0"/>
    <w:rsid w:val="003061D6"/>
    <w:rsid w:val="003065DD"/>
    <w:rsid w:val="00306E71"/>
    <w:rsid w:val="0030703E"/>
    <w:rsid w:val="003074CF"/>
    <w:rsid w:val="00307508"/>
    <w:rsid w:val="00307CE1"/>
    <w:rsid w:val="00307DBB"/>
    <w:rsid w:val="0031015F"/>
    <w:rsid w:val="003103FD"/>
    <w:rsid w:val="00310562"/>
    <w:rsid w:val="003105A7"/>
    <w:rsid w:val="00310601"/>
    <w:rsid w:val="0031062F"/>
    <w:rsid w:val="00310D1A"/>
    <w:rsid w:val="00310FC0"/>
    <w:rsid w:val="003113B0"/>
    <w:rsid w:val="0031153D"/>
    <w:rsid w:val="003116D3"/>
    <w:rsid w:val="0031184C"/>
    <w:rsid w:val="0031189E"/>
    <w:rsid w:val="00311F3E"/>
    <w:rsid w:val="00312B72"/>
    <w:rsid w:val="00312EDA"/>
    <w:rsid w:val="00312F87"/>
    <w:rsid w:val="00313A5E"/>
    <w:rsid w:val="00313B5E"/>
    <w:rsid w:val="00313C26"/>
    <w:rsid w:val="00314597"/>
    <w:rsid w:val="00314AE5"/>
    <w:rsid w:val="00314D3D"/>
    <w:rsid w:val="00314EB1"/>
    <w:rsid w:val="003155EF"/>
    <w:rsid w:val="003156D5"/>
    <w:rsid w:val="00315CE3"/>
    <w:rsid w:val="0031687B"/>
    <w:rsid w:val="003170D1"/>
    <w:rsid w:val="00317763"/>
    <w:rsid w:val="00317C56"/>
    <w:rsid w:val="00317F74"/>
    <w:rsid w:val="00320093"/>
    <w:rsid w:val="00320AAA"/>
    <w:rsid w:val="00320B94"/>
    <w:rsid w:val="00320DBE"/>
    <w:rsid w:val="00320F97"/>
    <w:rsid w:val="0032154A"/>
    <w:rsid w:val="00321657"/>
    <w:rsid w:val="00321A75"/>
    <w:rsid w:val="00321CFF"/>
    <w:rsid w:val="00321E72"/>
    <w:rsid w:val="00322185"/>
    <w:rsid w:val="00322C61"/>
    <w:rsid w:val="00322C7F"/>
    <w:rsid w:val="00322CED"/>
    <w:rsid w:val="00322FDE"/>
    <w:rsid w:val="00323E16"/>
    <w:rsid w:val="003245BC"/>
    <w:rsid w:val="00324609"/>
    <w:rsid w:val="00324876"/>
    <w:rsid w:val="003250C5"/>
    <w:rsid w:val="003250EB"/>
    <w:rsid w:val="00325344"/>
    <w:rsid w:val="003253C5"/>
    <w:rsid w:val="00325507"/>
    <w:rsid w:val="003255E4"/>
    <w:rsid w:val="00325B83"/>
    <w:rsid w:val="003260EC"/>
    <w:rsid w:val="003269E5"/>
    <w:rsid w:val="00326A40"/>
    <w:rsid w:val="00326E56"/>
    <w:rsid w:val="00326E8F"/>
    <w:rsid w:val="0032702E"/>
    <w:rsid w:val="00327260"/>
    <w:rsid w:val="00327CC4"/>
    <w:rsid w:val="00327F52"/>
    <w:rsid w:val="003322B6"/>
    <w:rsid w:val="00332B8B"/>
    <w:rsid w:val="00332D62"/>
    <w:rsid w:val="0033305D"/>
    <w:rsid w:val="003334C1"/>
    <w:rsid w:val="00333C02"/>
    <w:rsid w:val="0033412D"/>
    <w:rsid w:val="003341A7"/>
    <w:rsid w:val="0033476D"/>
    <w:rsid w:val="003357F1"/>
    <w:rsid w:val="003358A5"/>
    <w:rsid w:val="00335C3D"/>
    <w:rsid w:val="00335F32"/>
    <w:rsid w:val="00336200"/>
    <w:rsid w:val="00336378"/>
    <w:rsid w:val="003368EB"/>
    <w:rsid w:val="00337195"/>
    <w:rsid w:val="00340B66"/>
    <w:rsid w:val="00340BCE"/>
    <w:rsid w:val="00340E36"/>
    <w:rsid w:val="00340ED9"/>
    <w:rsid w:val="00340F29"/>
    <w:rsid w:val="00341280"/>
    <w:rsid w:val="00342410"/>
    <w:rsid w:val="003430F9"/>
    <w:rsid w:val="003432E0"/>
    <w:rsid w:val="00343453"/>
    <w:rsid w:val="00343B24"/>
    <w:rsid w:val="00343FC0"/>
    <w:rsid w:val="00344A29"/>
    <w:rsid w:val="00344EEB"/>
    <w:rsid w:val="003450B7"/>
    <w:rsid w:val="0034521C"/>
    <w:rsid w:val="003454F7"/>
    <w:rsid w:val="00345551"/>
    <w:rsid w:val="00345D5D"/>
    <w:rsid w:val="00345E41"/>
    <w:rsid w:val="00346006"/>
    <w:rsid w:val="00346612"/>
    <w:rsid w:val="00346B32"/>
    <w:rsid w:val="00346CFA"/>
    <w:rsid w:val="00347374"/>
    <w:rsid w:val="00347A88"/>
    <w:rsid w:val="00347A89"/>
    <w:rsid w:val="00347D48"/>
    <w:rsid w:val="00350358"/>
    <w:rsid w:val="003505B2"/>
    <w:rsid w:val="003506B5"/>
    <w:rsid w:val="0035073F"/>
    <w:rsid w:val="0035096F"/>
    <w:rsid w:val="003509FC"/>
    <w:rsid w:val="00350CD5"/>
    <w:rsid w:val="003510BB"/>
    <w:rsid w:val="00351134"/>
    <w:rsid w:val="00351387"/>
    <w:rsid w:val="00351600"/>
    <w:rsid w:val="003517DE"/>
    <w:rsid w:val="00351D47"/>
    <w:rsid w:val="00351E82"/>
    <w:rsid w:val="00351F64"/>
    <w:rsid w:val="00352000"/>
    <w:rsid w:val="0035202C"/>
    <w:rsid w:val="00352992"/>
    <w:rsid w:val="003529FA"/>
    <w:rsid w:val="0035311A"/>
    <w:rsid w:val="003534D7"/>
    <w:rsid w:val="0035360F"/>
    <w:rsid w:val="00353EA8"/>
    <w:rsid w:val="00354B28"/>
    <w:rsid w:val="00354E22"/>
    <w:rsid w:val="003550CA"/>
    <w:rsid w:val="00355696"/>
    <w:rsid w:val="0035597B"/>
    <w:rsid w:val="0035612B"/>
    <w:rsid w:val="0035652E"/>
    <w:rsid w:val="00356FAC"/>
    <w:rsid w:val="00357417"/>
    <w:rsid w:val="00360250"/>
    <w:rsid w:val="003604C5"/>
    <w:rsid w:val="00360586"/>
    <w:rsid w:val="003606D9"/>
    <w:rsid w:val="00360863"/>
    <w:rsid w:val="00360D23"/>
    <w:rsid w:val="0036119E"/>
    <w:rsid w:val="00361218"/>
    <w:rsid w:val="00361426"/>
    <w:rsid w:val="0036144A"/>
    <w:rsid w:val="00361451"/>
    <w:rsid w:val="0036174A"/>
    <w:rsid w:val="00361ED9"/>
    <w:rsid w:val="003622B1"/>
    <w:rsid w:val="00362360"/>
    <w:rsid w:val="00362ED1"/>
    <w:rsid w:val="00362FE0"/>
    <w:rsid w:val="0036310D"/>
    <w:rsid w:val="0036376E"/>
    <w:rsid w:val="0036396A"/>
    <w:rsid w:val="0036396C"/>
    <w:rsid w:val="00363B35"/>
    <w:rsid w:val="00363CBA"/>
    <w:rsid w:val="00364608"/>
    <w:rsid w:val="003646E7"/>
    <w:rsid w:val="00364AF0"/>
    <w:rsid w:val="003651E6"/>
    <w:rsid w:val="00365647"/>
    <w:rsid w:val="00365EE5"/>
    <w:rsid w:val="00366384"/>
    <w:rsid w:val="00366711"/>
    <w:rsid w:val="003668C7"/>
    <w:rsid w:val="00367059"/>
    <w:rsid w:val="00367137"/>
    <w:rsid w:val="0036724B"/>
    <w:rsid w:val="003674E0"/>
    <w:rsid w:val="00367967"/>
    <w:rsid w:val="00367AE6"/>
    <w:rsid w:val="00367F1C"/>
    <w:rsid w:val="00370009"/>
    <w:rsid w:val="003703E3"/>
    <w:rsid w:val="00370A4C"/>
    <w:rsid w:val="00370C4D"/>
    <w:rsid w:val="00371116"/>
    <w:rsid w:val="00371136"/>
    <w:rsid w:val="00371777"/>
    <w:rsid w:val="00371D51"/>
    <w:rsid w:val="00371F47"/>
    <w:rsid w:val="00371F66"/>
    <w:rsid w:val="0037230B"/>
    <w:rsid w:val="00372500"/>
    <w:rsid w:val="0037254B"/>
    <w:rsid w:val="00372588"/>
    <w:rsid w:val="0037261E"/>
    <w:rsid w:val="00372C43"/>
    <w:rsid w:val="00372C89"/>
    <w:rsid w:val="00372C96"/>
    <w:rsid w:val="00372CA3"/>
    <w:rsid w:val="00372D3A"/>
    <w:rsid w:val="00372EDC"/>
    <w:rsid w:val="00373227"/>
    <w:rsid w:val="003732B6"/>
    <w:rsid w:val="0037341B"/>
    <w:rsid w:val="003736B9"/>
    <w:rsid w:val="00373934"/>
    <w:rsid w:val="00373B29"/>
    <w:rsid w:val="00373B42"/>
    <w:rsid w:val="00374304"/>
    <w:rsid w:val="00374432"/>
    <w:rsid w:val="00374991"/>
    <w:rsid w:val="003754F7"/>
    <w:rsid w:val="00375D40"/>
    <w:rsid w:val="00376072"/>
    <w:rsid w:val="003763D4"/>
    <w:rsid w:val="0037645D"/>
    <w:rsid w:val="00376653"/>
    <w:rsid w:val="003770F2"/>
    <w:rsid w:val="003774D8"/>
    <w:rsid w:val="00377B01"/>
    <w:rsid w:val="00377CA7"/>
    <w:rsid w:val="003800CB"/>
    <w:rsid w:val="003807D0"/>
    <w:rsid w:val="003809DF"/>
    <w:rsid w:val="00380A0F"/>
    <w:rsid w:val="00380E42"/>
    <w:rsid w:val="00381362"/>
    <w:rsid w:val="00381558"/>
    <w:rsid w:val="003819FD"/>
    <w:rsid w:val="00381A4B"/>
    <w:rsid w:val="00381D3D"/>
    <w:rsid w:val="00381FF9"/>
    <w:rsid w:val="003829A1"/>
    <w:rsid w:val="003835AE"/>
    <w:rsid w:val="003838E3"/>
    <w:rsid w:val="003839BE"/>
    <w:rsid w:val="00383AC3"/>
    <w:rsid w:val="00383AF3"/>
    <w:rsid w:val="003840B7"/>
    <w:rsid w:val="003843B8"/>
    <w:rsid w:val="0038483A"/>
    <w:rsid w:val="00384A8D"/>
    <w:rsid w:val="00384EE4"/>
    <w:rsid w:val="00385462"/>
    <w:rsid w:val="00385A40"/>
    <w:rsid w:val="00386025"/>
    <w:rsid w:val="003863FB"/>
    <w:rsid w:val="003869F4"/>
    <w:rsid w:val="00386E95"/>
    <w:rsid w:val="00387247"/>
    <w:rsid w:val="00387843"/>
    <w:rsid w:val="00387F4F"/>
    <w:rsid w:val="003907F8"/>
    <w:rsid w:val="0039124D"/>
    <w:rsid w:val="00391354"/>
    <w:rsid w:val="0039170A"/>
    <w:rsid w:val="00391EE3"/>
    <w:rsid w:val="0039262A"/>
    <w:rsid w:val="00392D1D"/>
    <w:rsid w:val="00392DA7"/>
    <w:rsid w:val="00393163"/>
    <w:rsid w:val="00393832"/>
    <w:rsid w:val="0039387B"/>
    <w:rsid w:val="0039388D"/>
    <w:rsid w:val="00393BF7"/>
    <w:rsid w:val="00393D87"/>
    <w:rsid w:val="003943D3"/>
    <w:rsid w:val="003946DF"/>
    <w:rsid w:val="00394846"/>
    <w:rsid w:val="00394B55"/>
    <w:rsid w:val="00394CB9"/>
    <w:rsid w:val="00394E2B"/>
    <w:rsid w:val="0039596C"/>
    <w:rsid w:val="00395C21"/>
    <w:rsid w:val="00396355"/>
    <w:rsid w:val="003965B0"/>
    <w:rsid w:val="0039736B"/>
    <w:rsid w:val="00397795"/>
    <w:rsid w:val="00397D69"/>
    <w:rsid w:val="003A0771"/>
    <w:rsid w:val="003A07EC"/>
    <w:rsid w:val="003A08E3"/>
    <w:rsid w:val="003A14AC"/>
    <w:rsid w:val="003A168B"/>
    <w:rsid w:val="003A173B"/>
    <w:rsid w:val="003A1963"/>
    <w:rsid w:val="003A1A36"/>
    <w:rsid w:val="003A1B5A"/>
    <w:rsid w:val="003A1C78"/>
    <w:rsid w:val="003A1E43"/>
    <w:rsid w:val="003A22A4"/>
    <w:rsid w:val="003A27A4"/>
    <w:rsid w:val="003A2AE1"/>
    <w:rsid w:val="003A31A1"/>
    <w:rsid w:val="003A31E8"/>
    <w:rsid w:val="003A338E"/>
    <w:rsid w:val="003A3785"/>
    <w:rsid w:val="003A3CF7"/>
    <w:rsid w:val="003A3D35"/>
    <w:rsid w:val="003A3EE9"/>
    <w:rsid w:val="003A4365"/>
    <w:rsid w:val="003A454D"/>
    <w:rsid w:val="003A496E"/>
    <w:rsid w:val="003A4A08"/>
    <w:rsid w:val="003A4E9B"/>
    <w:rsid w:val="003A4FB7"/>
    <w:rsid w:val="003A509B"/>
    <w:rsid w:val="003A56B6"/>
    <w:rsid w:val="003A5E36"/>
    <w:rsid w:val="003A678B"/>
    <w:rsid w:val="003A6867"/>
    <w:rsid w:val="003A6A26"/>
    <w:rsid w:val="003A6B0B"/>
    <w:rsid w:val="003A783D"/>
    <w:rsid w:val="003A78FC"/>
    <w:rsid w:val="003B0398"/>
    <w:rsid w:val="003B0526"/>
    <w:rsid w:val="003B083A"/>
    <w:rsid w:val="003B0CBE"/>
    <w:rsid w:val="003B1930"/>
    <w:rsid w:val="003B2089"/>
    <w:rsid w:val="003B23C4"/>
    <w:rsid w:val="003B24B1"/>
    <w:rsid w:val="003B27A5"/>
    <w:rsid w:val="003B2D5D"/>
    <w:rsid w:val="003B2E4D"/>
    <w:rsid w:val="003B3102"/>
    <w:rsid w:val="003B3AFE"/>
    <w:rsid w:val="003B40FB"/>
    <w:rsid w:val="003B4120"/>
    <w:rsid w:val="003B5B2B"/>
    <w:rsid w:val="003B6155"/>
    <w:rsid w:val="003B61CF"/>
    <w:rsid w:val="003B67F2"/>
    <w:rsid w:val="003B6965"/>
    <w:rsid w:val="003B69D1"/>
    <w:rsid w:val="003B6FE4"/>
    <w:rsid w:val="003B704A"/>
    <w:rsid w:val="003B713F"/>
    <w:rsid w:val="003B71FB"/>
    <w:rsid w:val="003B729B"/>
    <w:rsid w:val="003B742C"/>
    <w:rsid w:val="003B7521"/>
    <w:rsid w:val="003B7705"/>
    <w:rsid w:val="003C03E1"/>
    <w:rsid w:val="003C05C2"/>
    <w:rsid w:val="003C06D4"/>
    <w:rsid w:val="003C07CD"/>
    <w:rsid w:val="003C1033"/>
    <w:rsid w:val="003C1867"/>
    <w:rsid w:val="003C18C3"/>
    <w:rsid w:val="003C1CAF"/>
    <w:rsid w:val="003C1CEE"/>
    <w:rsid w:val="003C1F4A"/>
    <w:rsid w:val="003C227C"/>
    <w:rsid w:val="003C22CB"/>
    <w:rsid w:val="003C265D"/>
    <w:rsid w:val="003C2766"/>
    <w:rsid w:val="003C2C20"/>
    <w:rsid w:val="003C2D90"/>
    <w:rsid w:val="003C3211"/>
    <w:rsid w:val="003C32E2"/>
    <w:rsid w:val="003C36C5"/>
    <w:rsid w:val="003C3CB3"/>
    <w:rsid w:val="003C3D1C"/>
    <w:rsid w:val="003C40C3"/>
    <w:rsid w:val="003C421F"/>
    <w:rsid w:val="003C428D"/>
    <w:rsid w:val="003C43A4"/>
    <w:rsid w:val="003C453F"/>
    <w:rsid w:val="003C474F"/>
    <w:rsid w:val="003C49CF"/>
    <w:rsid w:val="003C4E29"/>
    <w:rsid w:val="003C529C"/>
    <w:rsid w:val="003C602D"/>
    <w:rsid w:val="003C6199"/>
    <w:rsid w:val="003C61A4"/>
    <w:rsid w:val="003C62F1"/>
    <w:rsid w:val="003C664F"/>
    <w:rsid w:val="003C6E32"/>
    <w:rsid w:val="003C6EDB"/>
    <w:rsid w:val="003C7343"/>
    <w:rsid w:val="003C73E2"/>
    <w:rsid w:val="003C7442"/>
    <w:rsid w:val="003C7AEA"/>
    <w:rsid w:val="003C7CF8"/>
    <w:rsid w:val="003C7E1A"/>
    <w:rsid w:val="003C7E6F"/>
    <w:rsid w:val="003D02FD"/>
    <w:rsid w:val="003D0D53"/>
    <w:rsid w:val="003D0F7B"/>
    <w:rsid w:val="003D1031"/>
    <w:rsid w:val="003D10B3"/>
    <w:rsid w:val="003D10B8"/>
    <w:rsid w:val="003D1135"/>
    <w:rsid w:val="003D136E"/>
    <w:rsid w:val="003D13A4"/>
    <w:rsid w:val="003D2BFA"/>
    <w:rsid w:val="003D2FDB"/>
    <w:rsid w:val="003D3180"/>
    <w:rsid w:val="003D49EE"/>
    <w:rsid w:val="003D4A17"/>
    <w:rsid w:val="003D4C6B"/>
    <w:rsid w:val="003D4DBD"/>
    <w:rsid w:val="003D4DEF"/>
    <w:rsid w:val="003D5137"/>
    <w:rsid w:val="003D51B3"/>
    <w:rsid w:val="003D5251"/>
    <w:rsid w:val="003D529B"/>
    <w:rsid w:val="003D5916"/>
    <w:rsid w:val="003D5B84"/>
    <w:rsid w:val="003D73AF"/>
    <w:rsid w:val="003D751C"/>
    <w:rsid w:val="003D7572"/>
    <w:rsid w:val="003D7B94"/>
    <w:rsid w:val="003D7C1C"/>
    <w:rsid w:val="003D7C33"/>
    <w:rsid w:val="003D7D7B"/>
    <w:rsid w:val="003D7E09"/>
    <w:rsid w:val="003D7F64"/>
    <w:rsid w:val="003E05CE"/>
    <w:rsid w:val="003E0624"/>
    <w:rsid w:val="003E07AA"/>
    <w:rsid w:val="003E0F62"/>
    <w:rsid w:val="003E161E"/>
    <w:rsid w:val="003E1C34"/>
    <w:rsid w:val="003E1ED3"/>
    <w:rsid w:val="003E222C"/>
    <w:rsid w:val="003E26E1"/>
    <w:rsid w:val="003E294F"/>
    <w:rsid w:val="003E3421"/>
    <w:rsid w:val="003E3615"/>
    <w:rsid w:val="003E437E"/>
    <w:rsid w:val="003E46A5"/>
    <w:rsid w:val="003E4D9D"/>
    <w:rsid w:val="003E4FCD"/>
    <w:rsid w:val="003E4FF5"/>
    <w:rsid w:val="003E50B0"/>
    <w:rsid w:val="003E5203"/>
    <w:rsid w:val="003E5289"/>
    <w:rsid w:val="003E547C"/>
    <w:rsid w:val="003E5A9F"/>
    <w:rsid w:val="003E5E1B"/>
    <w:rsid w:val="003E6253"/>
    <w:rsid w:val="003E7203"/>
    <w:rsid w:val="003E72E6"/>
    <w:rsid w:val="003E7636"/>
    <w:rsid w:val="003E7A35"/>
    <w:rsid w:val="003E7C70"/>
    <w:rsid w:val="003E7E61"/>
    <w:rsid w:val="003E7EAA"/>
    <w:rsid w:val="003F0458"/>
    <w:rsid w:val="003F074E"/>
    <w:rsid w:val="003F08D4"/>
    <w:rsid w:val="003F0D19"/>
    <w:rsid w:val="003F1235"/>
    <w:rsid w:val="003F2EB8"/>
    <w:rsid w:val="003F3B66"/>
    <w:rsid w:val="003F3FA4"/>
    <w:rsid w:val="003F4159"/>
    <w:rsid w:val="003F4642"/>
    <w:rsid w:val="003F46ED"/>
    <w:rsid w:val="003F4F74"/>
    <w:rsid w:val="003F5876"/>
    <w:rsid w:val="003F58F6"/>
    <w:rsid w:val="003F5A31"/>
    <w:rsid w:val="003F5C7F"/>
    <w:rsid w:val="003F61F9"/>
    <w:rsid w:val="003F68DF"/>
    <w:rsid w:val="003F6966"/>
    <w:rsid w:val="003F6F65"/>
    <w:rsid w:val="003F703F"/>
    <w:rsid w:val="003F70C2"/>
    <w:rsid w:val="003F72AB"/>
    <w:rsid w:val="003F77DE"/>
    <w:rsid w:val="003F78AB"/>
    <w:rsid w:val="003F7905"/>
    <w:rsid w:val="00400183"/>
    <w:rsid w:val="004004BA"/>
    <w:rsid w:val="004007C4"/>
    <w:rsid w:val="00400A16"/>
    <w:rsid w:val="00400B1E"/>
    <w:rsid w:val="00400DD2"/>
    <w:rsid w:val="0040103C"/>
    <w:rsid w:val="00401408"/>
    <w:rsid w:val="00401622"/>
    <w:rsid w:val="00401890"/>
    <w:rsid w:val="00401C78"/>
    <w:rsid w:val="00401D1A"/>
    <w:rsid w:val="00401EC5"/>
    <w:rsid w:val="00402390"/>
    <w:rsid w:val="00402667"/>
    <w:rsid w:val="004026AF"/>
    <w:rsid w:val="004027EE"/>
    <w:rsid w:val="00403119"/>
    <w:rsid w:val="004031FE"/>
    <w:rsid w:val="00403496"/>
    <w:rsid w:val="00403AB6"/>
    <w:rsid w:val="00403D62"/>
    <w:rsid w:val="00403EBA"/>
    <w:rsid w:val="0040450D"/>
    <w:rsid w:val="004046A0"/>
    <w:rsid w:val="004047F4"/>
    <w:rsid w:val="004049C2"/>
    <w:rsid w:val="00404D37"/>
    <w:rsid w:val="00404DA2"/>
    <w:rsid w:val="00405997"/>
    <w:rsid w:val="00405E7D"/>
    <w:rsid w:val="00405E92"/>
    <w:rsid w:val="004060AA"/>
    <w:rsid w:val="004061C9"/>
    <w:rsid w:val="004063EC"/>
    <w:rsid w:val="00406599"/>
    <w:rsid w:val="004065D9"/>
    <w:rsid w:val="00407082"/>
    <w:rsid w:val="004070D2"/>
    <w:rsid w:val="00407165"/>
    <w:rsid w:val="00407539"/>
    <w:rsid w:val="004077C4"/>
    <w:rsid w:val="004106D5"/>
    <w:rsid w:val="004110A3"/>
    <w:rsid w:val="004110D6"/>
    <w:rsid w:val="00411A79"/>
    <w:rsid w:val="00411AE2"/>
    <w:rsid w:val="0041229E"/>
    <w:rsid w:val="004128C1"/>
    <w:rsid w:val="00412CDC"/>
    <w:rsid w:val="0041429F"/>
    <w:rsid w:val="00414404"/>
    <w:rsid w:val="004145FE"/>
    <w:rsid w:val="00414B5D"/>
    <w:rsid w:val="00414C4E"/>
    <w:rsid w:val="0041504A"/>
    <w:rsid w:val="0041504E"/>
    <w:rsid w:val="004155D7"/>
    <w:rsid w:val="004156B5"/>
    <w:rsid w:val="00415F55"/>
    <w:rsid w:val="00416294"/>
    <w:rsid w:val="00416710"/>
    <w:rsid w:val="004168FA"/>
    <w:rsid w:val="00416A7F"/>
    <w:rsid w:val="00416D07"/>
    <w:rsid w:val="00417A02"/>
    <w:rsid w:val="00420518"/>
    <w:rsid w:val="00420696"/>
    <w:rsid w:val="00420B15"/>
    <w:rsid w:val="00420B5E"/>
    <w:rsid w:val="00421044"/>
    <w:rsid w:val="004210E5"/>
    <w:rsid w:val="00421E41"/>
    <w:rsid w:val="00422458"/>
    <w:rsid w:val="004234E7"/>
    <w:rsid w:val="00423533"/>
    <w:rsid w:val="00423E4C"/>
    <w:rsid w:val="004244EC"/>
    <w:rsid w:val="00424C15"/>
    <w:rsid w:val="00424CA5"/>
    <w:rsid w:val="00424D82"/>
    <w:rsid w:val="00425285"/>
    <w:rsid w:val="004253BF"/>
    <w:rsid w:val="00425623"/>
    <w:rsid w:val="0042580B"/>
    <w:rsid w:val="00425870"/>
    <w:rsid w:val="00425D3B"/>
    <w:rsid w:val="00426535"/>
    <w:rsid w:val="00426596"/>
    <w:rsid w:val="004265C5"/>
    <w:rsid w:val="00426636"/>
    <w:rsid w:val="00426C62"/>
    <w:rsid w:val="00427780"/>
    <w:rsid w:val="004302FC"/>
    <w:rsid w:val="0043124C"/>
    <w:rsid w:val="004312DF"/>
    <w:rsid w:val="004318C1"/>
    <w:rsid w:val="00432218"/>
    <w:rsid w:val="00432635"/>
    <w:rsid w:val="004327BC"/>
    <w:rsid w:val="0043350D"/>
    <w:rsid w:val="00433AEE"/>
    <w:rsid w:val="00433D30"/>
    <w:rsid w:val="004340B2"/>
    <w:rsid w:val="00434592"/>
    <w:rsid w:val="00434DBB"/>
    <w:rsid w:val="0043529F"/>
    <w:rsid w:val="004355B2"/>
    <w:rsid w:val="004359A8"/>
    <w:rsid w:val="00435BD6"/>
    <w:rsid w:val="00435ED0"/>
    <w:rsid w:val="004367C0"/>
    <w:rsid w:val="00436D91"/>
    <w:rsid w:val="004370E3"/>
    <w:rsid w:val="00437755"/>
    <w:rsid w:val="00437BF0"/>
    <w:rsid w:val="00437E62"/>
    <w:rsid w:val="004400A2"/>
    <w:rsid w:val="0044031F"/>
    <w:rsid w:val="00440FF9"/>
    <w:rsid w:val="004410BA"/>
    <w:rsid w:val="00441384"/>
    <w:rsid w:val="00441430"/>
    <w:rsid w:val="0044159B"/>
    <w:rsid w:val="00441BBC"/>
    <w:rsid w:val="00441BD4"/>
    <w:rsid w:val="00441EA7"/>
    <w:rsid w:val="0044208A"/>
    <w:rsid w:val="00442E7A"/>
    <w:rsid w:val="004433BC"/>
    <w:rsid w:val="00443640"/>
    <w:rsid w:val="004437C2"/>
    <w:rsid w:val="00443BF1"/>
    <w:rsid w:val="00443CF0"/>
    <w:rsid w:val="00443DB9"/>
    <w:rsid w:val="004442B6"/>
    <w:rsid w:val="00444362"/>
    <w:rsid w:val="0044441F"/>
    <w:rsid w:val="00444513"/>
    <w:rsid w:val="004448D5"/>
    <w:rsid w:val="00444B8B"/>
    <w:rsid w:val="00444DFB"/>
    <w:rsid w:val="0044535E"/>
    <w:rsid w:val="004458B0"/>
    <w:rsid w:val="004458EC"/>
    <w:rsid w:val="00445AC2"/>
    <w:rsid w:val="00446436"/>
    <w:rsid w:val="0044646C"/>
    <w:rsid w:val="0044663A"/>
    <w:rsid w:val="0044667F"/>
    <w:rsid w:val="00446D02"/>
    <w:rsid w:val="0044730F"/>
    <w:rsid w:val="00447AC9"/>
    <w:rsid w:val="0045008A"/>
    <w:rsid w:val="00450307"/>
    <w:rsid w:val="004504EE"/>
    <w:rsid w:val="00450763"/>
    <w:rsid w:val="00450B8B"/>
    <w:rsid w:val="00450C0A"/>
    <w:rsid w:val="00450CFC"/>
    <w:rsid w:val="00451473"/>
    <w:rsid w:val="0045174C"/>
    <w:rsid w:val="00451DB3"/>
    <w:rsid w:val="004525D4"/>
    <w:rsid w:val="0045278A"/>
    <w:rsid w:val="00453C59"/>
    <w:rsid w:val="00453C5A"/>
    <w:rsid w:val="00454053"/>
    <w:rsid w:val="0045407B"/>
    <w:rsid w:val="00454184"/>
    <w:rsid w:val="004546E4"/>
    <w:rsid w:val="00454837"/>
    <w:rsid w:val="00455010"/>
    <w:rsid w:val="00455778"/>
    <w:rsid w:val="004559A8"/>
    <w:rsid w:val="00455B81"/>
    <w:rsid w:val="00455E1D"/>
    <w:rsid w:val="004563E3"/>
    <w:rsid w:val="00457053"/>
    <w:rsid w:val="004571D3"/>
    <w:rsid w:val="004573EF"/>
    <w:rsid w:val="00457C13"/>
    <w:rsid w:val="00457DCA"/>
    <w:rsid w:val="0046016D"/>
    <w:rsid w:val="004603E6"/>
    <w:rsid w:val="004604C5"/>
    <w:rsid w:val="0046071C"/>
    <w:rsid w:val="004608C9"/>
    <w:rsid w:val="00460F24"/>
    <w:rsid w:val="00461547"/>
    <w:rsid w:val="004615D6"/>
    <w:rsid w:val="00461606"/>
    <w:rsid w:val="004619BB"/>
    <w:rsid w:val="00461BF4"/>
    <w:rsid w:val="00461C02"/>
    <w:rsid w:val="00461E69"/>
    <w:rsid w:val="004632D1"/>
    <w:rsid w:val="00463406"/>
    <w:rsid w:val="00463931"/>
    <w:rsid w:val="00463BE1"/>
    <w:rsid w:val="00463CB7"/>
    <w:rsid w:val="004641C9"/>
    <w:rsid w:val="00464331"/>
    <w:rsid w:val="004643F2"/>
    <w:rsid w:val="004646CA"/>
    <w:rsid w:val="00464F41"/>
    <w:rsid w:val="00464F5D"/>
    <w:rsid w:val="00465013"/>
    <w:rsid w:val="004650FE"/>
    <w:rsid w:val="00465731"/>
    <w:rsid w:val="004659BE"/>
    <w:rsid w:val="00466381"/>
    <w:rsid w:val="00466636"/>
    <w:rsid w:val="00466792"/>
    <w:rsid w:val="004673F8"/>
    <w:rsid w:val="004677E9"/>
    <w:rsid w:val="0046780F"/>
    <w:rsid w:val="00467AE2"/>
    <w:rsid w:val="004701DC"/>
    <w:rsid w:val="0047026B"/>
    <w:rsid w:val="004702F3"/>
    <w:rsid w:val="004709BD"/>
    <w:rsid w:val="00470DC9"/>
    <w:rsid w:val="004713F7"/>
    <w:rsid w:val="00471880"/>
    <w:rsid w:val="00471A1E"/>
    <w:rsid w:val="00471A49"/>
    <w:rsid w:val="00471BCB"/>
    <w:rsid w:val="00471E33"/>
    <w:rsid w:val="0047264A"/>
    <w:rsid w:val="0047280C"/>
    <w:rsid w:val="00472827"/>
    <w:rsid w:val="00472D4D"/>
    <w:rsid w:val="00472E72"/>
    <w:rsid w:val="0047327D"/>
    <w:rsid w:val="00473B35"/>
    <w:rsid w:val="00474373"/>
    <w:rsid w:val="004744BA"/>
    <w:rsid w:val="004753CE"/>
    <w:rsid w:val="00475493"/>
    <w:rsid w:val="00475510"/>
    <w:rsid w:val="0047551A"/>
    <w:rsid w:val="0047554B"/>
    <w:rsid w:val="0047581A"/>
    <w:rsid w:val="0047596F"/>
    <w:rsid w:val="00475BB0"/>
    <w:rsid w:val="00475D43"/>
    <w:rsid w:val="00475DAE"/>
    <w:rsid w:val="0047652F"/>
    <w:rsid w:val="00476ABF"/>
    <w:rsid w:val="00476C38"/>
    <w:rsid w:val="00476FFC"/>
    <w:rsid w:val="0047713E"/>
    <w:rsid w:val="00477773"/>
    <w:rsid w:val="00477881"/>
    <w:rsid w:val="0048066E"/>
    <w:rsid w:val="0048068B"/>
    <w:rsid w:val="00480D02"/>
    <w:rsid w:val="00481626"/>
    <w:rsid w:val="0048179A"/>
    <w:rsid w:val="00481937"/>
    <w:rsid w:val="00481C34"/>
    <w:rsid w:val="00481D89"/>
    <w:rsid w:val="00482962"/>
    <w:rsid w:val="00482A5E"/>
    <w:rsid w:val="00482F5A"/>
    <w:rsid w:val="00483966"/>
    <w:rsid w:val="00483A96"/>
    <w:rsid w:val="00483BF6"/>
    <w:rsid w:val="00483E0E"/>
    <w:rsid w:val="00484233"/>
    <w:rsid w:val="0048532B"/>
    <w:rsid w:val="00485A3B"/>
    <w:rsid w:val="00485B0D"/>
    <w:rsid w:val="00485BF0"/>
    <w:rsid w:val="00485F91"/>
    <w:rsid w:val="00486052"/>
    <w:rsid w:val="0048614E"/>
    <w:rsid w:val="0048636B"/>
    <w:rsid w:val="004865B4"/>
    <w:rsid w:val="004870E6"/>
    <w:rsid w:val="00487411"/>
    <w:rsid w:val="00487782"/>
    <w:rsid w:val="00487959"/>
    <w:rsid w:val="00487A72"/>
    <w:rsid w:val="00490DE2"/>
    <w:rsid w:val="00490DF6"/>
    <w:rsid w:val="00490F3D"/>
    <w:rsid w:val="0049198C"/>
    <w:rsid w:val="00491BCA"/>
    <w:rsid w:val="00491CF0"/>
    <w:rsid w:val="00492050"/>
    <w:rsid w:val="0049208B"/>
    <w:rsid w:val="004922F7"/>
    <w:rsid w:val="004924D3"/>
    <w:rsid w:val="0049275A"/>
    <w:rsid w:val="004928FF"/>
    <w:rsid w:val="00492B40"/>
    <w:rsid w:val="00492D85"/>
    <w:rsid w:val="00492DB9"/>
    <w:rsid w:val="00492E3A"/>
    <w:rsid w:val="00492E4E"/>
    <w:rsid w:val="004936D2"/>
    <w:rsid w:val="004938BC"/>
    <w:rsid w:val="00493C33"/>
    <w:rsid w:val="00494004"/>
    <w:rsid w:val="0049459F"/>
    <w:rsid w:val="00494E6F"/>
    <w:rsid w:val="00495004"/>
    <w:rsid w:val="00495079"/>
    <w:rsid w:val="00496531"/>
    <w:rsid w:val="0049684C"/>
    <w:rsid w:val="00497003"/>
    <w:rsid w:val="00497138"/>
    <w:rsid w:val="00497140"/>
    <w:rsid w:val="00497776"/>
    <w:rsid w:val="0049788F"/>
    <w:rsid w:val="00497AEC"/>
    <w:rsid w:val="004A0080"/>
    <w:rsid w:val="004A085D"/>
    <w:rsid w:val="004A0A0E"/>
    <w:rsid w:val="004A1192"/>
    <w:rsid w:val="004A1379"/>
    <w:rsid w:val="004A1572"/>
    <w:rsid w:val="004A179D"/>
    <w:rsid w:val="004A187C"/>
    <w:rsid w:val="004A1AB9"/>
    <w:rsid w:val="004A2198"/>
    <w:rsid w:val="004A2760"/>
    <w:rsid w:val="004A2B03"/>
    <w:rsid w:val="004A2C04"/>
    <w:rsid w:val="004A32F3"/>
    <w:rsid w:val="004A40E6"/>
    <w:rsid w:val="004A4117"/>
    <w:rsid w:val="004A4399"/>
    <w:rsid w:val="004A4C18"/>
    <w:rsid w:val="004A5078"/>
    <w:rsid w:val="004A5188"/>
    <w:rsid w:val="004A5342"/>
    <w:rsid w:val="004A581F"/>
    <w:rsid w:val="004A583B"/>
    <w:rsid w:val="004A58CE"/>
    <w:rsid w:val="004A595D"/>
    <w:rsid w:val="004A5C7A"/>
    <w:rsid w:val="004A5CF2"/>
    <w:rsid w:val="004A5D31"/>
    <w:rsid w:val="004A5E65"/>
    <w:rsid w:val="004A63B5"/>
    <w:rsid w:val="004A6470"/>
    <w:rsid w:val="004A667E"/>
    <w:rsid w:val="004A6C2C"/>
    <w:rsid w:val="004A7282"/>
    <w:rsid w:val="004A72C3"/>
    <w:rsid w:val="004A7AA0"/>
    <w:rsid w:val="004A7BD9"/>
    <w:rsid w:val="004A7CA9"/>
    <w:rsid w:val="004B01E2"/>
    <w:rsid w:val="004B0505"/>
    <w:rsid w:val="004B0AD3"/>
    <w:rsid w:val="004B0F14"/>
    <w:rsid w:val="004B10DB"/>
    <w:rsid w:val="004B169B"/>
    <w:rsid w:val="004B16C5"/>
    <w:rsid w:val="004B1A0D"/>
    <w:rsid w:val="004B1EA0"/>
    <w:rsid w:val="004B2073"/>
    <w:rsid w:val="004B22A5"/>
    <w:rsid w:val="004B2423"/>
    <w:rsid w:val="004B2A81"/>
    <w:rsid w:val="004B2DCE"/>
    <w:rsid w:val="004B2E32"/>
    <w:rsid w:val="004B30B3"/>
    <w:rsid w:val="004B31EB"/>
    <w:rsid w:val="004B3C23"/>
    <w:rsid w:val="004B42B8"/>
    <w:rsid w:val="004B4818"/>
    <w:rsid w:val="004B4A24"/>
    <w:rsid w:val="004B4ADB"/>
    <w:rsid w:val="004B52D6"/>
    <w:rsid w:val="004B5558"/>
    <w:rsid w:val="004B5589"/>
    <w:rsid w:val="004B5EEF"/>
    <w:rsid w:val="004B692B"/>
    <w:rsid w:val="004B6A6E"/>
    <w:rsid w:val="004B712A"/>
    <w:rsid w:val="004B717C"/>
    <w:rsid w:val="004B7497"/>
    <w:rsid w:val="004B771F"/>
    <w:rsid w:val="004B77A5"/>
    <w:rsid w:val="004B780B"/>
    <w:rsid w:val="004C04FD"/>
    <w:rsid w:val="004C0617"/>
    <w:rsid w:val="004C0B0A"/>
    <w:rsid w:val="004C0B89"/>
    <w:rsid w:val="004C0BB8"/>
    <w:rsid w:val="004C0C0C"/>
    <w:rsid w:val="004C104F"/>
    <w:rsid w:val="004C192D"/>
    <w:rsid w:val="004C1951"/>
    <w:rsid w:val="004C1A76"/>
    <w:rsid w:val="004C22B3"/>
    <w:rsid w:val="004C22E8"/>
    <w:rsid w:val="004C22FF"/>
    <w:rsid w:val="004C23AC"/>
    <w:rsid w:val="004C2777"/>
    <w:rsid w:val="004C279B"/>
    <w:rsid w:val="004C27D8"/>
    <w:rsid w:val="004C2810"/>
    <w:rsid w:val="004C2D3B"/>
    <w:rsid w:val="004C2E75"/>
    <w:rsid w:val="004C32CA"/>
    <w:rsid w:val="004C33D7"/>
    <w:rsid w:val="004C3A08"/>
    <w:rsid w:val="004C3B16"/>
    <w:rsid w:val="004C3E0F"/>
    <w:rsid w:val="004C42CA"/>
    <w:rsid w:val="004C43C3"/>
    <w:rsid w:val="004C48C3"/>
    <w:rsid w:val="004C51FC"/>
    <w:rsid w:val="004C5233"/>
    <w:rsid w:val="004C53B1"/>
    <w:rsid w:val="004C5931"/>
    <w:rsid w:val="004C5A02"/>
    <w:rsid w:val="004C5A62"/>
    <w:rsid w:val="004C5E55"/>
    <w:rsid w:val="004C6143"/>
    <w:rsid w:val="004C66A9"/>
    <w:rsid w:val="004C6A6A"/>
    <w:rsid w:val="004C6AE9"/>
    <w:rsid w:val="004C7497"/>
    <w:rsid w:val="004C75FC"/>
    <w:rsid w:val="004C7E89"/>
    <w:rsid w:val="004D056E"/>
    <w:rsid w:val="004D0577"/>
    <w:rsid w:val="004D05EE"/>
    <w:rsid w:val="004D090D"/>
    <w:rsid w:val="004D0959"/>
    <w:rsid w:val="004D0A6B"/>
    <w:rsid w:val="004D0D97"/>
    <w:rsid w:val="004D13A8"/>
    <w:rsid w:val="004D142F"/>
    <w:rsid w:val="004D1442"/>
    <w:rsid w:val="004D1B5B"/>
    <w:rsid w:val="004D1D01"/>
    <w:rsid w:val="004D2E1D"/>
    <w:rsid w:val="004D2FF5"/>
    <w:rsid w:val="004D3066"/>
    <w:rsid w:val="004D3183"/>
    <w:rsid w:val="004D34BE"/>
    <w:rsid w:val="004D392E"/>
    <w:rsid w:val="004D3A78"/>
    <w:rsid w:val="004D3C2C"/>
    <w:rsid w:val="004D3E34"/>
    <w:rsid w:val="004D3F01"/>
    <w:rsid w:val="004D4779"/>
    <w:rsid w:val="004D4857"/>
    <w:rsid w:val="004D498C"/>
    <w:rsid w:val="004D4B8F"/>
    <w:rsid w:val="004D5662"/>
    <w:rsid w:val="004D5808"/>
    <w:rsid w:val="004D6090"/>
    <w:rsid w:val="004D61F9"/>
    <w:rsid w:val="004D62D4"/>
    <w:rsid w:val="004D639B"/>
    <w:rsid w:val="004D6AD4"/>
    <w:rsid w:val="004D7541"/>
    <w:rsid w:val="004D7812"/>
    <w:rsid w:val="004D78E7"/>
    <w:rsid w:val="004D7AAB"/>
    <w:rsid w:val="004E0C19"/>
    <w:rsid w:val="004E0C1E"/>
    <w:rsid w:val="004E1004"/>
    <w:rsid w:val="004E11BF"/>
    <w:rsid w:val="004E1C46"/>
    <w:rsid w:val="004E2A49"/>
    <w:rsid w:val="004E2C74"/>
    <w:rsid w:val="004E2E8D"/>
    <w:rsid w:val="004E36EC"/>
    <w:rsid w:val="004E3931"/>
    <w:rsid w:val="004E3DA6"/>
    <w:rsid w:val="004E40D2"/>
    <w:rsid w:val="004E4A22"/>
    <w:rsid w:val="004E5295"/>
    <w:rsid w:val="004E57D4"/>
    <w:rsid w:val="004E607E"/>
    <w:rsid w:val="004E6268"/>
    <w:rsid w:val="004E6469"/>
    <w:rsid w:val="004E6490"/>
    <w:rsid w:val="004E6733"/>
    <w:rsid w:val="004E6C2E"/>
    <w:rsid w:val="004E70E0"/>
    <w:rsid w:val="004E7586"/>
    <w:rsid w:val="004E78E0"/>
    <w:rsid w:val="004E7DEB"/>
    <w:rsid w:val="004F0A40"/>
    <w:rsid w:val="004F0C26"/>
    <w:rsid w:val="004F14EE"/>
    <w:rsid w:val="004F191F"/>
    <w:rsid w:val="004F1BBC"/>
    <w:rsid w:val="004F1CDB"/>
    <w:rsid w:val="004F1CF1"/>
    <w:rsid w:val="004F1D25"/>
    <w:rsid w:val="004F2590"/>
    <w:rsid w:val="004F2D3B"/>
    <w:rsid w:val="004F2FC2"/>
    <w:rsid w:val="004F312C"/>
    <w:rsid w:val="004F31F7"/>
    <w:rsid w:val="004F3AEE"/>
    <w:rsid w:val="004F3B6B"/>
    <w:rsid w:val="004F40B0"/>
    <w:rsid w:val="004F4BEF"/>
    <w:rsid w:val="004F4EFA"/>
    <w:rsid w:val="004F5717"/>
    <w:rsid w:val="004F5CD2"/>
    <w:rsid w:val="004F5D86"/>
    <w:rsid w:val="004F5EF1"/>
    <w:rsid w:val="004F6297"/>
    <w:rsid w:val="004F6355"/>
    <w:rsid w:val="004F6448"/>
    <w:rsid w:val="004F6612"/>
    <w:rsid w:val="004F67DD"/>
    <w:rsid w:val="004F6866"/>
    <w:rsid w:val="004F7490"/>
    <w:rsid w:val="004F7A9F"/>
    <w:rsid w:val="004F7EA1"/>
    <w:rsid w:val="004F7F1D"/>
    <w:rsid w:val="0050004F"/>
    <w:rsid w:val="00500153"/>
    <w:rsid w:val="00500A8A"/>
    <w:rsid w:val="00501097"/>
    <w:rsid w:val="005017AD"/>
    <w:rsid w:val="005018E5"/>
    <w:rsid w:val="005024D1"/>
    <w:rsid w:val="005026C0"/>
    <w:rsid w:val="00502EA3"/>
    <w:rsid w:val="00503958"/>
    <w:rsid w:val="00503A96"/>
    <w:rsid w:val="00503B8C"/>
    <w:rsid w:val="00504949"/>
    <w:rsid w:val="00504C4E"/>
    <w:rsid w:val="005051EA"/>
    <w:rsid w:val="005052C9"/>
    <w:rsid w:val="00506173"/>
    <w:rsid w:val="005062AF"/>
    <w:rsid w:val="0050668A"/>
    <w:rsid w:val="0050753A"/>
    <w:rsid w:val="00507A6D"/>
    <w:rsid w:val="00507B94"/>
    <w:rsid w:val="00507FA2"/>
    <w:rsid w:val="00510099"/>
    <w:rsid w:val="0051047E"/>
    <w:rsid w:val="00510720"/>
    <w:rsid w:val="00510757"/>
    <w:rsid w:val="00510BF9"/>
    <w:rsid w:val="00510FF2"/>
    <w:rsid w:val="00511042"/>
    <w:rsid w:val="00511593"/>
    <w:rsid w:val="0051181F"/>
    <w:rsid w:val="00511884"/>
    <w:rsid w:val="00511952"/>
    <w:rsid w:val="00511B36"/>
    <w:rsid w:val="00511BE0"/>
    <w:rsid w:val="00511DC6"/>
    <w:rsid w:val="00511EA6"/>
    <w:rsid w:val="00512C90"/>
    <w:rsid w:val="00512D02"/>
    <w:rsid w:val="00513743"/>
    <w:rsid w:val="00513C66"/>
    <w:rsid w:val="00514012"/>
    <w:rsid w:val="00514963"/>
    <w:rsid w:val="00514A69"/>
    <w:rsid w:val="00514BAC"/>
    <w:rsid w:val="00514F0E"/>
    <w:rsid w:val="0051563A"/>
    <w:rsid w:val="00515AFF"/>
    <w:rsid w:val="00515D71"/>
    <w:rsid w:val="005160C9"/>
    <w:rsid w:val="00516197"/>
    <w:rsid w:val="00516C91"/>
    <w:rsid w:val="00517058"/>
    <w:rsid w:val="00517D23"/>
    <w:rsid w:val="00520424"/>
    <w:rsid w:val="005204B4"/>
    <w:rsid w:val="00520AA4"/>
    <w:rsid w:val="00520AD1"/>
    <w:rsid w:val="00520DDA"/>
    <w:rsid w:val="00520EB9"/>
    <w:rsid w:val="00520F57"/>
    <w:rsid w:val="00520FF1"/>
    <w:rsid w:val="0052137B"/>
    <w:rsid w:val="005216F2"/>
    <w:rsid w:val="005217A5"/>
    <w:rsid w:val="00521BCC"/>
    <w:rsid w:val="00522CF6"/>
    <w:rsid w:val="00522E95"/>
    <w:rsid w:val="00522ED9"/>
    <w:rsid w:val="00523806"/>
    <w:rsid w:val="00524555"/>
    <w:rsid w:val="0052481C"/>
    <w:rsid w:val="00524D19"/>
    <w:rsid w:val="0052543D"/>
    <w:rsid w:val="0052562A"/>
    <w:rsid w:val="0052598A"/>
    <w:rsid w:val="00525FCC"/>
    <w:rsid w:val="00526783"/>
    <w:rsid w:val="00526B6D"/>
    <w:rsid w:val="00526EE8"/>
    <w:rsid w:val="00527285"/>
    <w:rsid w:val="00527586"/>
    <w:rsid w:val="005302F9"/>
    <w:rsid w:val="005302FD"/>
    <w:rsid w:val="00530636"/>
    <w:rsid w:val="005310C5"/>
    <w:rsid w:val="005314DD"/>
    <w:rsid w:val="005317D2"/>
    <w:rsid w:val="00531FB1"/>
    <w:rsid w:val="005327EE"/>
    <w:rsid w:val="00532D97"/>
    <w:rsid w:val="00533490"/>
    <w:rsid w:val="00533956"/>
    <w:rsid w:val="00533975"/>
    <w:rsid w:val="00533AE1"/>
    <w:rsid w:val="00533BDD"/>
    <w:rsid w:val="0053409B"/>
    <w:rsid w:val="005340E4"/>
    <w:rsid w:val="005342CF"/>
    <w:rsid w:val="00534405"/>
    <w:rsid w:val="005346A9"/>
    <w:rsid w:val="00534928"/>
    <w:rsid w:val="00534929"/>
    <w:rsid w:val="00534AB6"/>
    <w:rsid w:val="0053556E"/>
    <w:rsid w:val="00535737"/>
    <w:rsid w:val="005358E0"/>
    <w:rsid w:val="00535CBB"/>
    <w:rsid w:val="0053681C"/>
    <w:rsid w:val="00536F84"/>
    <w:rsid w:val="0053774A"/>
    <w:rsid w:val="00537AE2"/>
    <w:rsid w:val="00537F3B"/>
    <w:rsid w:val="00540AB6"/>
    <w:rsid w:val="0054116D"/>
    <w:rsid w:val="00541EEC"/>
    <w:rsid w:val="00541F24"/>
    <w:rsid w:val="00542192"/>
    <w:rsid w:val="0054321F"/>
    <w:rsid w:val="00543238"/>
    <w:rsid w:val="005433A3"/>
    <w:rsid w:val="0054359A"/>
    <w:rsid w:val="005435E3"/>
    <w:rsid w:val="0054393A"/>
    <w:rsid w:val="00543CD5"/>
    <w:rsid w:val="0054426A"/>
    <w:rsid w:val="0054499D"/>
    <w:rsid w:val="00544C2E"/>
    <w:rsid w:val="00544F82"/>
    <w:rsid w:val="0054545C"/>
    <w:rsid w:val="005454CF"/>
    <w:rsid w:val="00545657"/>
    <w:rsid w:val="005465A8"/>
    <w:rsid w:val="00546DDB"/>
    <w:rsid w:val="00547F3A"/>
    <w:rsid w:val="00550591"/>
    <w:rsid w:val="005505F2"/>
    <w:rsid w:val="00550720"/>
    <w:rsid w:val="00550DE4"/>
    <w:rsid w:val="005513D6"/>
    <w:rsid w:val="0055173B"/>
    <w:rsid w:val="00551934"/>
    <w:rsid w:val="0055231D"/>
    <w:rsid w:val="005528C2"/>
    <w:rsid w:val="00552C16"/>
    <w:rsid w:val="00552FF6"/>
    <w:rsid w:val="00553190"/>
    <w:rsid w:val="00553417"/>
    <w:rsid w:val="0055359D"/>
    <w:rsid w:val="00554197"/>
    <w:rsid w:val="005541F6"/>
    <w:rsid w:val="00554371"/>
    <w:rsid w:val="00554AF6"/>
    <w:rsid w:val="00555528"/>
    <w:rsid w:val="00555703"/>
    <w:rsid w:val="00555806"/>
    <w:rsid w:val="00555CBE"/>
    <w:rsid w:val="00556136"/>
    <w:rsid w:val="0055628F"/>
    <w:rsid w:val="005564C8"/>
    <w:rsid w:val="0055685B"/>
    <w:rsid w:val="00556D4C"/>
    <w:rsid w:val="0055709E"/>
    <w:rsid w:val="00557214"/>
    <w:rsid w:val="00557318"/>
    <w:rsid w:val="005579F0"/>
    <w:rsid w:val="00557E89"/>
    <w:rsid w:val="00560166"/>
    <w:rsid w:val="00560424"/>
    <w:rsid w:val="00560490"/>
    <w:rsid w:val="005606A5"/>
    <w:rsid w:val="00560CB4"/>
    <w:rsid w:val="00560CFD"/>
    <w:rsid w:val="0056169E"/>
    <w:rsid w:val="005617B1"/>
    <w:rsid w:val="005618AF"/>
    <w:rsid w:val="00561CF1"/>
    <w:rsid w:val="00561DC6"/>
    <w:rsid w:val="00562204"/>
    <w:rsid w:val="0056252E"/>
    <w:rsid w:val="00562986"/>
    <w:rsid w:val="00562991"/>
    <w:rsid w:val="00562DE3"/>
    <w:rsid w:val="00562E13"/>
    <w:rsid w:val="00563549"/>
    <w:rsid w:val="005639DB"/>
    <w:rsid w:val="00563ABD"/>
    <w:rsid w:val="00563E39"/>
    <w:rsid w:val="00563FDF"/>
    <w:rsid w:val="0056407A"/>
    <w:rsid w:val="0056419B"/>
    <w:rsid w:val="00564365"/>
    <w:rsid w:val="005645C7"/>
    <w:rsid w:val="00564A58"/>
    <w:rsid w:val="00564C8D"/>
    <w:rsid w:val="00565490"/>
    <w:rsid w:val="005658F3"/>
    <w:rsid w:val="00565DB1"/>
    <w:rsid w:val="0056609E"/>
    <w:rsid w:val="00566156"/>
    <w:rsid w:val="005668CB"/>
    <w:rsid w:val="00566B68"/>
    <w:rsid w:val="00566EDA"/>
    <w:rsid w:val="00567829"/>
    <w:rsid w:val="00567A24"/>
    <w:rsid w:val="00567BC6"/>
    <w:rsid w:val="00567DDC"/>
    <w:rsid w:val="00570181"/>
    <w:rsid w:val="00570904"/>
    <w:rsid w:val="00570DBA"/>
    <w:rsid w:val="00570DEA"/>
    <w:rsid w:val="00570F63"/>
    <w:rsid w:val="005711CF"/>
    <w:rsid w:val="0057128A"/>
    <w:rsid w:val="005712E1"/>
    <w:rsid w:val="00571650"/>
    <w:rsid w:val="005716CE"/>
    <w:rsid w:val="005727EF"/>
    <w:rsid w:val="0057343A"/>
    <w:rsid w:val="005734B0"/>
    <w:rsid w:val="005735C5"/>
    <w:rsid w:val="0057369C"/>
    <w:rsid w:val="00573C7B"/>
    <w:rsid w:val="0057451A"/>
    <w:rsid w:val="00574F7A"/>
    <w:rsid w:val="00575316"/>
    <w:rsid w:val="00575A6C"/>
    <w:rsid w:val="005762F2"/>
    <w:rsid w:val="0057631A"/>
    <w:rsid w:val="005766BC"/>
    <w:rsid w:val="00576C46"/>
    <w:rsid w:val="00576FEB"/>
    <w:rsid w:val="00577164"/>
    <w:rsid w:val="005775C3"/>
    <w:rsid w:val="005778DB"/>
    <w:rsid w:val="00577E7E"/>
    <w:rsid w:val="00580141"/>
    <w:rsid w:val="0058061D"/>
    <w:rsid w:val="00580793"/>
    <w:rsid w:val="00580E20"/>
    <w:rsid w:val="005817DF"/>
    <w:rsid w:val="00581A64"/>
    <w:rsid w:val="00581CD4"/>
    <w:rsid w:val="005821F9"/>
    <w:rsid w:val="0058225F"/>
    <w:rsid w:val="005825F7"/>
    <w:rsid w:val="00582672"/>
    <w:rsid w:val="00582897"/>
    <w:rsid w:val="00582BE7"/>
    <w:rsid w:val="005832A4"/>
    <w:rsid w:val="005836EA"/>
    <w:rsid w:val="005837D5"/>
    <w:rsid w:val="005838EF"/>
    <w:rsid w:val="00584099"/>
    <w:rsid w:val="005849B1"/>
    <w:rsid w:val="00585190"/>
    <w:rsid w:val="0058521E"/>
    <w:rsid w:val="005852D6"/>
    <w:rsid w:val="005859F3"/>
    <w:rsid w:val="00586009"/>
    <w:rsid w:val="00586977"/>
    <w:rsid w:val="0058737F"/>
    <w:rsid w:val="00587801"/>
    <w:rsid w:val="00587DE0"/>
    <w:rsid w:val="0059003F"/>
    <w:rsid w:val="00590541"/>
    <w:rsid w:val="0059074E"/>
    <w:rsid w:val="00590867"/>
    <w:rsid w:val="00590A65"/>
    <w:rsid w:val="00590F57"/>
    <w:rsid w:val="00590FAF"/>
    <w:rsid w:val="00590FDD"/>
    <w:rsid w:val="0059135D"/>
    <w:rsid w:val="00591739"/>
    <w:rsid w:val="00592BE1"/>
    <w:rsid w:val="00592C8F"/>
    <w:rsid w:val="00592FE3"/>
    <w:rsid w:val="0059301D"/>
    <w:rsid w:val="00593330"/>
    <w:rsid w:val="005933BB"/>
    <w:rsid w:val="0059380D"/>
    <w:rsid w:val="00593842"/>
    <w:rsid w:val="00593B3A"/>
    <w:rsid w:val="005940B0"/>
    <w:rsid w:val="00594821"/>
    <w:rsid w:val="00595063"/>
    <w:rsid w:val="005951FD"/>
    <w:rsid w:val="0059660E"/>
    <w:rsid w:val="00596C15"/>
    <w:rsid w:val="00596F79"/>
    <w:rsid w:val="005A077C"/>
    <w:rsid w:val="005A0C4F"/>
    <w:rsid w:val="005A1244"/>
    <w:rsid w:val="005A12D2"/>
    <w:rsid w:val="005A1318"/>
    <w:rsid w:val="005A17F1"/>
    <w:rsid w:val="005A1837"/>
    <w:rsid w:val="005A1882"/>
    <w:rsid w:val="005A1A1A"/>
    <w:rsid w:val="005A1DBE"/>
    <w:rsid w:val="005A2225"/>
    <w:rsid w:val="005A2842"/>
    <w:rsid w:val="005A317D"/>
    <w:rsid w:val="005A3522"/>
    <w:rsid w:val="005A3D78"/>
    <w:rsid w:val="005A3E13"/>
    <w:rsid w:val="005A4203"/>
    <w:rsid w:val="005A44A0"/>
    <w:rsid w:val="005A492F"/>
    <w:rsid w:val="005A4E9B"/>
    <w:rsid w:val="005A504D"/>
    <w:rsid w:val="005A56BD"/>
    <w:rsid w:val="005A5A26"/>
    <w:rsid w:val="005A5E43"/>
    <w:rsid w:val="005A609A"/>
    <w:rsid w:val="005A61A5"/>
    <w:rsid w:val="005A6A5F"/>
    <w:rsid w:val="005A6A6F"/>
    <w:rsid w:val="005A6B93"/>
    <w:rsid w:val="005A6D17"/>
    <w:rsid w:val="005A6F8D"/>
    <w:rsid w:val="005A75D2"/>
    <w:rsid w:val="005A7995"/>
    <w:rsid w:val="005A7CC9"/>
    <w:rsid w:val="005B0021"/>
    <w:rsid w:val="005B0089"/>
    <w:rsid w:val="005B013D"/>
    <w:rsid w:val="005B039F"/>
    <w:rsid w:val="005B04FE"/>
    <w:rsid w:val="005B05C0"/>
    <w:rsid w:val="005B088A"/>
    <w:rsid w:val="005B0A60"/>
    <w:rsid w:val="005B0C4F"/>
    <w:rsid w:val="005B124E"/>
    <w:rsid w:val="005B13D9"/>
    <w:rsid w:val="005B1E35"/>
    <w:rsid w:val="005B1F06"/>
    <w:rsid w:val="005B20F1"/>
    <w:rsid w:val="005B2486"/>
    <w:rsid w:val="005B2BA2"/>
    <w:rsid w:val="005B2CF7"/>
    <w:rsid w:val="005B2DCF"/>
    <w:rsid w:val="005B2F97"/>
    <w:rsid w:val="005B33F2"/>
    <w:rsid w:val="005B3E31"/>
    <w:rsid w:val="005B4DF7"/>
    <w:rsid w:val="005B5D9E"/>
    <w:rsid w:val="005B5E1A"/>
    <w:rsid w:val="005B5E2C"/>
    <w:rsid w:val="005B6010"/>
    <w:rsid w:val="005B6118"/>
    <w:rsid w:val="005B643F"/>
    <w:rsid w:val="005B6672"/>
    <w:rsid w:val="005B6DE2"/>
    <w:rsid w:val="005B7246"/>
    <w:rsid w:val="005B7280"/>
    <w:rsid w:val="005B743E"/>
    <w:rsid w:val="005B74BF"/>
    <w:rsid w:val="005B7755"/>
    <w:rsid w:val="005B7CA4"/>
    <w:rsid w:val="005B7CE5"/>
    <w:rsid w:val="005B7F86"/>
    <w:rsid w:val="005C047B"/>
    <w:rsid w:val="005C04B4"/>
    <w:rsid w:val="005C0662"/>
    <w:rsid w:val="005C0917"/>
    <w:rsid w:val="005C0B9B"/>
    <w:rsid w:val="005C0E23"/>
    <w:rsid w:val="005C1717"/>
    <w:rsid w:val="005C19A2"/>
    <w:rsid w:val="005C1C8D"/>
    <w:rsid w:val="005C22A0"/>
    <w:rsid w:val="005C2358"/>
    <w:rsid w:val="005C2464"/>
    <w:rsid w:val="005C2B7E"/>
    <w:rsid w:val="005C35B1"/>
    <w:rsid w:val="005C3C97"/>
    <w:rsid w:val="005C46F0"/>
    <w:rsid w:val="005C4752"/>
    <w:rsid w:val="005C494F"/>
    <w:rsid w:val="005C5CDE"/>
    <w:rsid w:val="005C5DA9"/>
    <w:rsid w:val="005C6102"/>
    <w:rsid w:val="005C61FB"/>
    <w:rsid w:val="005D000D"/>
    <w:rsid w:val="005D05D7"/>
    <w:rsid w:val="005D06C3"/>
    <w:rsid w:val="005D0880"/>
    <w:rsid w:val="005D16B5"/>
    <w:rsid w:val="005D16BC"/>
    <w:rsid w:val="005D181B"/>
    <w:rsid w:val="005D1C37"/>
    <w:rsid w:val="005D2642"/>
    <w:rsid w:val="005D2989"/>
    <w:rsid w:val="005D3079"/>
    <w:rsid w:val="005D32D9"/>
    <w:rsid w:val="005D368C"/>
    <w:rsid w:val="005D3D9E"/>
    <w:rsid w:val="005D3F1D"/>
    <w:rsid w:val="005D3F66"/>
    <w:rsid w:val="005D44A8"/>
    <w:rsid w:val="005D47D3"/>
    <w:rsid w:val="005D557B"/>
    <w:rsid w:val="005D5816"/>
    <w:rsid w:val="005D5A27"/>
    <w:rsid w:val="005D5E09"/>
    <w:rsid w:val="005D6798"/>
    <w:rsid w:val="005D6A5C"/>
    <w:rsid w:val="005D6E0B"/>
    <w:rsid w:val="005D7C08"/>
    <w:rsid w:val="005E017C"/>
    <w:rsid w:val="005E01A4"/>
    <w:rsid w:val="005E0C93"/>
    <w:rsid w:val="005E0CDD"/>
    <w:rsid w:val="005E0CEA"/>
    <w:rsid w:val="005E1120"/>
    <w:rsid w:val="005E1CD9"/>
    <w:rsid w:val="005E1F6E"/>
    <w:rsid w:val="005E273D"/>
    <w:rsid w:val="005E2A0D"/>
    <w:rsid w:val="005E2D8E"/>
    <w:rsid w:val="005E2E27"/>
    <w:rsid w:val="005E382D"/>
    <w:rsid w:val="005E3B06"/>
    <w:rsid w:val="005E4032"/>
    <w:rsid w:val="005E41BD"/>
    <w:rsid w:val="005E4AAF"/>
    <w:rsid w:val="005E4B68"/>
    <w:rsid w:val="005E4F5D"/>
    <w:rsid w:val="005E506F"/>
    <w:rsid w:val="005E536B"/>
    <w:rsid w:val="005E566F"/>
    <w:rsid w:val="005E6A5F"/>
    <w:rsid w:val="005E6EA7"/>
    <w:rsid w:val="005E7671"/>
    <w:rsid w:val="005E773F"/>
    <w:rsid w:val="005E7C82"/>
    <w:rsid w:val="005E7EE5"/>
    <w:rsid w:val="005F0CB6"/>
    <w:rsid w:val="005F0CD9"/>
    <w:rsid w:val="005F1079"/>
    <w:rsid w:val="005F144E"/>
    <w:rsid w:val="005F1A8E"/>
    <w:rsid w:val="005F1B88"/>
    <w:rsid w:val="005F1BB4"/>
    <w:rsid w:val="005F1D4D"/>
    <w:rsid w:val="005F1D6E"/>
    <w:rsid w:val="005F23F8"/>
    <w:rsid w:val="005F2505"/>
    <w:rsid w:val="005F255C"/>
    <w:rsid w:val="005F25CF"/>
    <w:rsid w:val="005F3024"/>
    <w:rsid w:val="005F356A"/>
    <w:rsid w:val="005F3C4C"/>
    <w:rsid w:val="005F3CF1"/>
    <w:rsid w:val="005F4318"/>
    <w:rsid w:val="005F43A9"/>
    <w:rsid w:val="005F44FD"/>
    <w:rsid w:val="005F4E44"/>
    <w:rsid w:val="005F4E6E"/>
    <w:rsid w:val="005F57C0"/>
    <w:rsid w:val="005F5DFD"/>
    <w:rsid w:val="005F69C0"/>
    <w:rsid w:val="005F6F0D"/>
    <w:rsid w:val="005F7B0B"/>
    <w:rsid w:val="00600381"/>
    <w:rsid w:val="00600BF6"/>
    <w:rsid w:val="00601667"/>
    <w:rsid w:val="00601748"/>
    <w:rsid w:val="006018F2"/>
    <w:rsid w:val="00601B17"/>
    <w:rsid w:val="00601EEC"/>
    <w:rsid w:val="00601F08"/>
    <w:rsid w:val="006024A0"/>
    <w:rsid w:val="00602D9E"/>
    <w:rsid w:val="00603564"/>
    <w:rsid w:val="006037EC"/>
    <w:rsid w:val="0060448E"/>
    <w:rsid w:val="0060492E"/>
    <w:rsid w:val="00604ACC"/>
    <w:rsid w:val="00604DA6"/>
    <w:rsid w:val="00605278"/>
    <w:rsid w:val="00605680"/>
    <w:rsid w:val="0060575A"/>
    <w:rsid w:val="00605FEB"/>
    <w:rsid w:val="006069B0"/>
    <w:rsid w:val="00606A43"/>
    <w:rsid w:val="00606FF0"/>
    <w:rsid w:val="00607784"/>
    <w:rsid w:val="006077A9"/>
    <w:rsid w:val="00607863"/>
    <w:rsid w:val="0060799C"/>
    <w:rsid w:val="0061019E"/>
    <w:rsid w:val="0061022B"/>
    <w:rsid w:val="006106D0"/>
    <w:rsid w:val="00610BD2"/>
    <w:rsid w:val="00610C1C"/>
    <w:rsid w:val="006117E3"/>
    <w:rsid w:val="00611842"/>
    <w:rsid w:val="00611A50"/>
    <w:rsid w:val="00611A64"/>
    <w:rsid w:val="00611E48"/>
    <w:rsid w:val="00611E90"/>
    <w:rsid w:val="00612481"/>
    <w:rsid w:val="00612A72"/>
    <w:rsid w:val="00612E39"/>
    <w:rsid w:val="00613220"/>
    <w:rsid w:val="006138AD"/>
    <w:rsid w:val="00613AD8"/>
    <w:rsid w:val="00613CEF"/>
    <w:rsid w:val="00613EBF"/>
    <w:rsid w:val="006140D4"/>
    <w:rsid w:val="00614267"/>
    <w:rsid w:val="006148F6"/>
    <w:rsid w:val="00614944"/>
    <w:rsid w:val="00614B30"/>
    <w:rsid w:val="00614B6D"/>
    <w:rsid w:val="00614C82"/>
    <w:rsid w:val="0061550A"/>
    <w:rsid w:val="0061583E"/>
    <w:rsid w:val="0061598B"/>
    <w:rsid w:val="00615A6F"/>
    <w:rsid w:val="00615BDE"/>
    <w:rsid w:val="0061649C"/>
    <w:rsid w:val="00616B08"/>
    <w:rsid w:val="006170F8"/>
    <w:rsid w:val="006173F3"/>
    <w:rsid w:val="00617B8F"/>
    <w:rsid w:val="00617D42"/>
    <w:rsid w:val="00617F12"/>
    <w:rsid w:val="006207D1"/>
    <w:rsid w:val="006207F3"/>
    <w:rsid w:val="00620A29"/>
    <w:rsid w:val="0062106A"/>
    <w:rsid w:val="00621506"/>
    <w:rsid w:val="00621787"/>
    <w:rsid w:val="00621951"/>
    <w:rsid w:val="00622023"/>
    <w:rsid w:val="0062234A"/>
    <w:rsid w:val="00622B4D"/>
    <w:rsid w:val="00622BFB"/>
    <w:rsid w:val="00622BFF"/>
    <w:rsid w:val="00622DF3"/>
    <w:rsid w:val="0062372A"/>
    <w:rsid w:val="00623F3C"/>
    <w:rsid w:val="00624F03"/>
    <w:rsid w:val="00625238"/>
    <w:rsid w:val="0062559D"/>
    <w:rsid w:val="006257C5"/>
    <w:rsid w:val="00625823"/>
    <w:rsid w:val="00625BC1"/>
    <w:rsid w:val="00626508"/>
    <w:rsid w:val="00626710"/>
    <w:rsid w:val="00626926"/>
    <w:rsid w:val="00626EC9"/>
    <w:rsid w:val="00627379"/>
    <w:rsid w:val="00627888"/>
    <w:rsid w:val="00627CF6"/>
    <w:rsid w:val="0063092D"/>
    <w:rsid w:val="0063155F"/>
    <w:rsid w:val="006317B3"/>
    <w:rsid w:val="00631914"/>
    <w:rsid w:val="00631960"/>
    <w:rsid w:val="00632430"/>
    <w:rsid w:val="00632442"/>
    <w:rsid w:val="00632542"/>
    <w:rsid w:val="0063297F"/>
    <w:rsid w:val="006331C3"/>
    <w:rsid w:val="00633A87"/>
    <w:rsid w:val="00633B74"/>
    <w:rsid w:val="00633D77"/>
    <w:rsid w:val="0063437F"/>
    <w:rsid w:val="0063498E"/>
    <w:rsid w:val="0063546D"/>
    <w:rsid w:val="0063548A"/>
    <w:rsid w:val="00635614"/>
    <w:rsid w:val="00635798"/>
    <w:rsid w:val="00635957"/>
    <w:rsid w:val="00635DE9"/>
    <w:rsid w:val="006360F9"/>
    <w:rsid w:val="00636101"/>
    <w:rsid w:val="006365EB"/>
    <w:rsid w:val="00636C35"/>
    <w:rsid w:val="00636D7F"/>
    <w:rsid w:val="00636E7F"/>
    <w:rsid w:val="00637442"/>
    <w:rsid w:val="00637844"/>
    <w:rsid w:val="00637A4C"/>
    <w:rsid w:val="00637B65"/>
    <w:rsid w:val="00637EC2"/>
    <w:rsid w:val="00640334"/>
    <w:rsid w:val="00640854"/>
    <w:rsid w:val="00640EDC"/>
    <w:rsid w:val="00640F8D"/>
    <w:rsid w:val="00641399"/>
    <w:rsid w:val="00641E95"/>
    <w:rsid w:val="00641EBF"/>
    <w:rsid w:val="00642260"/>
    <w:rsid w:val="006423E9"/>
    <w:rsid w:val="006425F0"/>
    <w:rsid w:val="00642D2D"/>
    <w:rsid w:val="00643083"/>
    <w:rsid w:val="006432DB"/>
    <w:rsid w:val="00643FD8"/>
    <w:rsid w:val="006442C8"/>
    <w:rsid w:val="00644418"/>
    <w:rsid w:val="006447D1"/>
    <w:rsid w:val="006448FB"/>
    <w:rsid w:val="00644B0D"/>
    <w:rsid w:val="00644BAA"/>
    <w:rsid w:val="00645646"/>
    <w:rsid w:val="0064570E"/>
    <w:rsid w:val="00645B21"/>
    <w:rsid w:val="00645D8E"/>
    <w:rsid w:val="00645DD4"/>
    <w:rsid w:val="006463B6"/>
    <w:rsid w:val="006463F5"/>
    <w:rsid w:val="0064640D"/>
    <w:rsid w:val="0064671A"/>
    <w:rsid w:val="006467A6"/>
    <w:rsid w:val="00646943"/>
    <w:rsid w:val="00646AD9"/>
    <w:rsid w:val="006476B9"/>
    <w:rsid w:val="00650155"/>
    <w:rsid w:val="006505C9"/>
    <w:rsid w:val="00650B2A"/>
    <w:rsid w:val="00651535"/>
    <w:rsid w:val="00651C2D"/>
    <w:rsid w:val="00651C3A"/>
    <w:rsid w:val="00652717"/>
    <w:rsid w:val="00652D88"/>
    <w:rsid w:val="006533B3"/>
    <w:rsid w:val="006533B8"/>
    <w:rsid w:val="006534A4"/>
    <w:rsid w:val="006537AA"/>
    <w:rsid w:val="00653CE6"/>
    <w:rsid w:val="00653DD3"/>
    <w:rsid w:val="00653E0C"/>
    <w:rsid w:val="0065416F"/>
    <w:rsid w:val="00654ABD"/>
    <w:rsid w:val="00654B14"/>
    <w:rsid w:val="00654E08"/>
    <w:rsid w:val="00654F33"/>
    <w:rsid w:val="00655B76"/>
    <w:rsid w:val="0065618E"/>
    <w:rsid w:val="00656385"/>
    <w:rsid w:val="006578F9"/>
    <w:rsid w:val="0066021B"/>
    <w:rsid w:val="0066040D"/>
    <w:rsid w:val="006605CE"/>
    <w:rsid w:val="0066116D"/>
    <w:rsid w:val="006614EB"/>
    <w:rsid w:val="00661721"/>
    <w:rsid w:val="00661D32"/>
    <w:rsid w:val="00662752"/>
    <w:rsid w:val="00662950"/>
    <w:rsid w:val="00662981"/>
    <w:rsid w:val="006631F0"/>
    <w:rsid w:val="006633A8"/>
    <w:rsid w:val="00663A4F"/>
    <w:rsid w:val="00663F20"/>
    <w:rsid w:val="00663F95"/>
    <w:rsid w:val="006642B1"/>
    <w:rsid w:val="006645C5"/>
    <w:rsid w:val="0066468A"/>
    <w:rsid w:val="00664FB4"/>
    <w:rsid w:val="006651B9"/>
    <w:rsid w:val="00665264"/>
    <w:rsid w:val="00665538"/>
    <w:rsid w:val="0066571F"/>
    <w:rsid w:val="00665B42"/>
    <w:rsid w:val="00665BC2"/>
    <w:rsid w:val="006661E2"/>
    <w:rsid w:val="006662CA"/>
    <w:rsid w:val="0066671F"/>
    <w:rsid w:val="00666DA6"/>
    <w:rsid w:val="00666ED0"/>
    <w:rsid w:val="00667958"/>
    <w:rsid w:val="006679FE"/>
    <w:rsid w:val="0067071A"/>
    <w:rsid w:val="00670B27"/>
    <w:rsid w:val="00670C78"/>
    <w:rsid w:val="00670C87"/>
    <w:rsid w:val="006710BE"/>
    <w:rsid w:val="00671385"/>
    <w:rsid w:val="006714B8"/>
    <w:rsid w:val="006717A4"/>
    <w:rsid w:val="006723C0"/>
    <w:rsid w:val="006726A4"/>
    <w:rsid w:val="00672C24"/>
    <w:rsid w:val="00672CA8"/>
    <w:rsid w:val="00672DF7"/>
    <w:rsid w:val="006740F1"/>
    <w:rsid w:val="00674130"/>
    <w:rsid w:val="006746F2"/>
    <w:rsid w:val="006747A8"/>
    <w:rsid w:val="00674E4F"/>
    <w:rsid w:val="00675689"/>
    <w:rsid w:val="00675902"/>
    <w:rsid w:val="00675D8C"/>
    <w:rsid w:val="00675D8F"/>
    <w:rsid w:val="00675FC0"/>
    <w:rsid w:val="00675FD5"/>
    <w:rsid w:val="00676078"/>
    <w:rsid w:val="00676304"/>
    <w:rsid w:val="0067669B"/>
    <w:rsid w:val="0067675C"/>
    <w:rsid w:val="00676E10"/>
    <w:rsid w:val="00676F18"/>
    <w:rsid w:val="006770AD"/>
    <w:rsid w:val="0067716E"/>
    <w:rsid w:val="00677708"/>
    <w:rsid w:val="00677776"/>
    <w:rsid w:val="00677C44"/>
    <w:rsid w:val="00677E3B"/>
    <w:rsid w:val="00677F9B"/>
    <w:rsid w:val="0068003F"/>
    <w:rsid w:val="0068094A"/>
    <w:rsid w:val="00680AC1"/>
    <w:rsid w:val="0068128F"/>
    <w:rsid w:val="0068153B"/>
    <w:rsid w:val="0068194F"/>
    <w:rsid w:val="00681AAE"/>
    <w:rsid w:val="00681DAC"/>
    <w:rsid w:val="00681F17"/>
    <w:rsid w:val="006822F3"/>
    <w:rsid w:val="006823BF"/>
    <w:rsid w:val="006831C3"/>
    <w:rsid w:val="00683CF2"/>
    <w:rsid w:val="00683E9B"/>
    <w:rsid w:val="00684A67"/>
    <w:rsid w:val="00684B52"/>
    <w:rsid w:val="00684D73"/>
    <w:rsid w:val="006851AD"/>
    <w:rsid w:val="006852CF"/>
    <w:rsid w:val="0068580A"/>
    <w:rsid w:val="00685AFB"/>
    <w:rsid w:val="00686AD8"/>
    <w:rsid w:val="00686C96"/>
    <w:rsid w:val="006872C5"/>
    <w:rsid w:val="0068795F"/>
    <w:rsid w:val="00687A7D"/>
    <w:rsid w:val="00687B99"/>
    <w:rsid w:val="00687D81"/>
    <w:rsid w:val="00690320"/>
    <w:rsid w:val="006904A4"/>
    <w:rsid w:val="00690CF7"/>
    <w:rsid w:val="00690CFE"/>
    <w:rsid w:val="00691609"/>
    <w:rsid w:val="00691D52"/>
    <w:rsid w:val="0069229D"/>
    <w:rsid w:val="006922CA"/>
    <w:rsid w:val="00692454"/>
    <w:rsid w:val="006926CA"/>
    <w:rsid w:val="006927F3"/>
    <w:rsid w:val="00692C67"/>
    <w:rsid w:val="00692ED6"/>
    <w:rsid w:val="0069364E"/>
    <w:rsid w:val="00693B77"/>
    <w:rsid w:val="00694492"/>
    <w:rsid w:val="006945D8"/>
    <w:rsid w:val="00694E02"/>
    <w:rsid w:val="00694F8C"/>
    <w:rsid w:val="00695562"/>
    <w:rsid w:val="0069560C"/>
    <w:rsid w:val="0069570D"/>
    <w:rsid w:val="006957A2"/>
    <w:rsid w:val="00695DF6"/>
    <w:rsid w:val="00695EE8"/>
    <w:rsid w:val="0069648C"/>
    <w:rsid w:val="00696A1B"/>
    <w:rsid w:val="00696A5B"/>
    <w:rsid w:val="00697066"/>
    <w:rsid w:val="006971E8"/>
    <w:rsid w:val="00697259"/>
    <w:rsid w:val="00697392"/>
    <w:rsid w:val="0069774C"/>
    <w:rsid w:val="0069781A"/>
    <w:rsid w:val="00697D15"/>
    <w:rsid w:val="00697F9A"/>
    <w:rsid w:val="006A012F"/>
    <w:rsid w:val="006A0529"/>
    <w:rsid w:val="006A0598"/>
    <w:rsid w:val="006A2051"/>
    <w:rsid w:val="006A2513"/>
    <w:rsid w:val="006A2D7E"/>
    <w:rsid w:val="006A2F92"/>
    <w:rsid w:val="006A3E40"/>
    <w:rsid w:val="006A3E4A"/>
    <w:rsid w:val="006A3EC1"/>
    <w:rsid w:val="006A42D5"/>
    <w:rsid w:val="006A4FD1"/>
    <w:rsid w:val="006A5179"/>
    <w:rsid w:val="006A57A6"/>
    <w:rsid w:val="006A5BBB"/>
    <w:rsid w:val="006A5D0C"/>
    <w:rsid w:val="006A645A"/>
    <w:rsid w:val="006A6940"/>
    <w:rsid w:val="006A6D52"/>
    <w:rsid w:val="006A6DF7"/>
    <w:rsid w:val="006A71D3"/>
    <w:rsid w:val="006A7578"/>
    <w:rsid w:val="006A7BAE"/>
    <w:rsid w:val="006B0191"/>
    <w:rsid w:val="006B02CC"/>
    <w:rsid w:val="006B081C"/>
    <w:rsid w:val="006B09F1"/>
    <w:rsid w:val="006B0BF9"/>
    <w:rsid w:val="006B1858"/>
    <w:rsid w:val="006B1880"/>
    <w:rsid w:val="006B1D60"/>
    <w:rsid w:val="006B2199"/>
    <w:rsid w:val="006B2A0E"/>
    <w:rsid w:val="006B2DAD"/>
    <w:rsid w:val="006B3065"/>
    <w:rsid w:val="006B315A"/>
    <w:rsid w:val="006B3969"/>
    <w:rsid w:val="006B3A62"/>
    <w:rsid w:val="006B3C1E"/>
    <w:rsid w:val="006B3D99"/>
    <w:rsid w:val="006B423E"/>
    <w:rsid w:val="006B4304"/>
    <w:rsid w:val="006B5A09"/>
    <w:rsid w:val="006B5A7B"/>
    <w:rsid w:val="006B5EAC"/>
    <w:rsid w:val="006B608C"/>
    <w:rsid w:val="006B67C4"/>
    <w:rsid w:val="006B6974"/>
    <w:rsid w:val="006B6A6B"/>
    <w:rsid w:val="006B751D"/>
    <w:rsid w:val="006C04BB"/>
    <w:rsid w:val="006C09CD"/>
    <w:rsid w:val="006C0A06"/>
    <w:rsid w:val="006C0B30"/>
    <w:rsid w:val="006C0C8D"/>
    <w:rsid w:val="006C0ED2"/>
    <w:rsid w:val="006C16F5"/>
    <w:rsid w:val="006C16F9"/>
    <w:rsid w:val="006C1BC4"/>
    <w:rsid w:val="006C1C71"/>
    <w:rsid w:val="006C20A1"/>
    <w:rsid w:val="006C222D"/>
    <w:rsid w:val="006C2271"/>
    <w:rsid w:val="006C2737"/>
    <w:rsid w:val="006C30FC"/>
    <w:rsid w:val="006C33F9"/>
    <w:rsid w:val="006C34D4"/>
    <w:rsid w:val="006C3591"/>
    <w:rsid w:val="006C384E"/>
    <w:rsid w:val="006C3A11"/>
    <w:rsid w:val="006C3EA3"/>
    <w:rsid w:val="006C422B"/>
    <w:rsid w:val="006C4929"/>
    <w:rsid w:val="006C4A25"/>
    <w:rsid w:val="006C4D93"/>
    <w:rsid w:val="006C51D7"/>
    <w:rsid w:val="006C6227"/>
    <w:rsid w:val="006C6461"/>
    <w:rsid w:val="006C6C4D"/>
    <w:rsid w:val="006C6D3E"/>
    <w:rsid w:val="006C6DAD"/>
    <w:rsid w:val="006C6F30"/>
    <w:rsid w:val="006C740A"/>
    <w:rsid w:val="006C7682"/>
    <w:rsid w:val="006D0C0F"/>
    <w:rsid w:val="006D0F15"/>
    <w:rsid w:val="006D1451"/>
    <w:rsid w:val="006D19FC"/>
    <w:rsid w:val="006D1A77"/>
    <w:rsid w:val="006D2CE8"/>
    <w:rsid w:val="006D2D6E"/>
    <w:rsid w:val="006D36DC"/>
    <w:rsid w:val="006D3716"/>
    <w:rsid w:val="006D39D9"/>
    <w:rsid w:val="006D4143"/>
    <w:rsid w:val="006D433F"/>
    <w:rsid w:val="006D459A"/>
    <w:rsid w:val="006D4B46"/>
    <w:rsid w:val="006D4C1B"/>
    <w:rsid w:val="006D5360"/>
    <w:rsid w:val="006D5374"/>
    <w:rsid w:val="006D5B79"/>
    <w:rsid w:val="006D5D27"/>
    <w:rsid w:val="006D62DD"/>
    <w:rsid w:val="006D64BA"/>
    <w:rsid w:val="006D6558"/>
    <w:rsid w:val="006D658B"/>
    <w:rsid w:val="006D6BE4"/>
    <w:rsid w:val="006D6DB7"/>
    <w:rsid w:val="006D6F13"/>
    <w:rsid w:val="006D6F14"/>
    <w:rsid w:val="006E07AE"/>
    <w:rsid w:val="006E08D5"/>
    <w:rsid w:val="006E0F35"/>
    <w:rsid w:val="006E14D8"/>
    <w:rsid w:val="006E1B83"/>
    <w:rsid w:val="006E2A77"/>
    <w:rsid w:val="006E2B34"/>
    <w:rsid w:val="006E2C1B"/>
    <w:rsid w:val="006E2C73"/>
    <w:rsid w:val="006E2ECC"/>
    <w:rsid w:val="006E35B4"/>
    <w:rsid w:val="006E3F5D"/>
    <w:rsid w:val="006E45FC"/>
    <w:rsid w:val="006E4865"/>
    <w:rsid w:val="006E4C03"/>
    <w:rsid w:val="006E4DDB"/>
    <w:rsid w:val="006E50AA"/>
    <w:rsid w:val="006E52E2"/>
    <w:rsid w:val="006E5AA6"/>
    <w:rsid w:val="006E6837"/>
    <w:rsid w:val="006E6C17"/>
    <w:rsid w:val="006E6C8E"/>
    <w:rsid w:val="006E6D1F"/>
    <w:rsid w:val="006E77BE"/>
    <w:rsid w:val="006E7DEB"/>
    <w:rsid w:val="006E7F96"/>
    <w:rsid w:val="006F0633"/>
    <w:rsid w:val="006F06B0"/>
    <w:rsid w:val="006F0A52"/>
    <w:rsid w:val="006F1367"/>
    <w:rsid w:val="006F1BA3"/>
    <w:rsid w:val="006F2995"/>
    <w:rsid w:val="006F31D5"/>
    <w:rsid w:val="006F35EB"/>
    <w:rsid w:val="006F3789"/>
    <w:rsid w:val="006F3CAC"/>
    <w:rsid w:val="006F3D82"/>
    <w:rsid w:val="006F3EA3"/>
    <w:rsid w:val="006F3FA7"/>
    <w:rsid w:val="006F4497"/>
    <w:rsid w:val="006F4B4F"/>
    <w:rsid w:val="006F4B84"/>
    <w:rsid w:val="006F4FC9"/>
    <w:rsid w:val="006F56D9"/>
    <w:rsid w:val="006F5839"/>
    <w:rsid w:val="006F585A"/>
    <w:rsid w:val="006F6368"/>
    <w:rsid w:val="006F64EA"/>
    <w:rsid w:val="006F67C7"/>
    <w:rsid w:val="006F6CF2"/>
    <w:rsid w:val="006F70D7"/>
    <w:rsid w:val="006F70ED"/>
    <w:rsid w:val="006F7AB6"/>
    <w:rsid w:val="006F7E18"/>
    <w:rsid w:val="00700CAE"/>
    <w:rsid w:val="00700DBF"/>
    <w:rsid w:val="007012CB"/>
    <w:rsid w:val="00701EFC"/>
    <w:rsid w:val="007027D0"/>
    <w:rsid w:val="00702E70"/>
    <w:rsid w:val="00702F3C"/>
    <w:rsid w:val="00703190"/>
    <w:rsid w:val="00703EE9"/>
    <w:rsid w:val="00704019"/>
    <w:rsid w:val="00704389"/>
    <w:rsid w:val="007043DE"/>
    <w:rsid w:val="00704E58"/>
    <w:rsid w:val="00705042"/>
    <w:rsid w:val="007053C2"/>
    <w:rsid w:val="00705606"/>
    <w:rsid w:val="0070575F"/>
    <w:rsid w:val="00705C57"/>
    <w:rsid w:val="00705DA6"/>
    <w:rsid w:val="00706284"/>
    <w:rsid w:val="0070628A"/>
    <w:rsid w:val="0070691E"/>
    <w:rsid w:val="0070694C"/>
    <w:rsid w:val="0070736C"/>
    <w:rsid w:val="00707961"/>
    <w:rsid w:val="00707CC8"/>
    <w:rsid w:val="00707D24"/>
    <w:rsid w:val="00707F08"/>
    <w:rsid w:val="00710535"/>
    <w:rsid w:val="0071056A"/>
    <w:rsid w:val="00710D21"/>
    <w:rsid w:val="00710F7D"/>
    <w:rsid w:val="00710FB3"/>
    <w:rsid w:val="00711083"/>
    <w:rsid w:val="00711105"/>
    <w:rsid w:val="00711598"/>
    <w:rsid w:val="00711CAB"/>
    <w:rsid w:val="007121EC"/>
    <w:rsid w:val="0071221D"/>
    <w:rsid w:val="00712623"/>
    <w:rsid w:val="00712951"/>
    <w:rsid w:val="00712A4B"/>
    <w:rsid w:val="00712A5D"/>
    <w:rsid w:val="00712C5E"/>
    <w:rsid w:val="00712FF2"/>
    <w:rsid w:val="00713946"/>
    <w:rsid w:val="007139A8"/>
    <w:rsid w:val="00713FAC"/>
    <w:rsid w:val="0071409E"/>
    <w:rsid w:val="007143EE"/>
    <w:rsid w:val="00714491"/>
    <w:rsid w:val="00714658"/>
    <w:rsid w:val="00714E74"/>
    <w:rsid w:val="00714FE1"/>
    <w:rsid w:val="0071553F"/>
    <w:rsid w:val="00715938"/>
    <w:rsid w:val="00715B76"/>
    <w:rsid w:val="00715E0B"/>
    <w:rsid w:val="00715E55"/>
    <w:rsid w:val="00715ECA"/>
    <w:rsid w:val="0071624C"/>
    <w:rsid w:val="00716265"/>
    <w:rsid w:val="007162CF"/>
    <w:rsid w:val="00716467"/>
    <w:rsid w:val="00716C5F"/>
    <w:rsid w:val="0071755B"/>
    <w:rsid w:val="00717787"/>
    <w:rsid w:val="00717AC1"/>
    <w:rsid w:val="00717B2F"/>
    <w:rsid w:val="0072050C"/>
    <w:rsid w:val="00720A66"/>
    <w:rsid w:val="00720EBC"/>
    <w:rsid w:val="00720F1F"/>
    <w:rsid w:val="00721472"/>
    <w:rsid w:val="0072177B"/>
    <w:rsid w:val="00721AA0"/>
    <w:rsid w:val="00721ECA"/>
    <w:rsid w:val="00722293"/>
    <w:rsid w:val="0072246A"/>
    <w:rsid w:val="007228F6"/>
    <w:rsid w:val="00722919"/>
    <w:rsid w:val="00722CBB"/>
    <w:rsid w:val="00722F89"/>
    <w:rsid w:val="00723092"/>
    <w:rsid w:val="007231C8"/>
    <w:rsid w:val="00723281"/>
    <w:rsid w:val="0072397E"/>
    <w:rsid w:val="007239C4"/>
    <w:rsid w:val="00723A8F"/>
    <w:rsid w:val="007242B6"/>
    <w:rsid w:val="00724E1F"/>
    <w:rsid w:val="00724EE8"/>
    <w:rsid w:val="00725133"/>
    <w:rsid w:val="0072566E"/>
    <w:rsid w:val="0072585E"/>
    <w:rsid w:val="007259E9"/>
    <w:rsid w:val="00725A34"/>
    <w:rsid w:val="00725B19"/>
    <w:rsid w:val="00727741"/>
    <w:rsid w:val="00727928"/>
    <w:rsid w:val="00727B67"/>
    <w:rsid w:val="00727E3D"/>
    <w:rsid w:val="00727F92"/>
    <w:rsid w:val="007309AF"/>
    <w:rsid w:val="007315C0"/>
    <w:rsid w:val="00731847"/>
    <w:rsid w:val="00731C33"/>
    <w:rsid w:val="007327E4"/>
    <w:rsid w:val="007329A5"/>
    <w:rsid w:val="00732A2A"/>
    <w:rsid w:val="00732EC3"/>
    <w:rsid w:val="007335ED"/>
    <w:rsid w:val="007342DE"/>
    <w:rsid w:val="00734350"/>
    <w:rsid w:val="00734887"/>
    <w:rsid w:val="00734953"/>
    <w:rsid w:val="007353B8"/>
    <w:rsid w:val="00735588"/>
    <w:rsid w:val="00735701"/>
    <w:rsid w:val="00735773"/>
    <w:rsid w:val="00735955"/>
    <w:rsid w:val="0073598A"/>
    <w:rsid w:val="00735E7D"/>
    <w:rsid w:val="00736511"/>
    <w:rsid w:val="00737600"/>
    <w:rsid w:val="00737848"/>
    <w:rsid w:val="00740A19"/>
    <w:rsid w:val="00741075"/>
    <w:rsid w:val="00741158"/>
    <w:rsid w:val="00741239"/>
    <w:rsid w:val="0074165C"/>
    <w:rsid w:val="00741758"/>
    <w:rsid w:val="00741785"/>
    <w:rsid w:val="00741929"/>
    <w:rsid w:val="00741E74"/>
    <w:rsid w:val="00741EB2"/>
    <w:rsid w:val="0074222B"/>
    <w:rsid w:val="007423A1"/>
    <w:rsid w:val="0074255E"/>
    <w:rsid w:val="00742BFD"/>
    <w:rsid w:val="00742C6A"/>
    <w:rsid w:val="00742C8A"/>
    <w:rsid w:val="00742D40"/>
    <w:rsid w:val="00743C9F"/>
    <w:rsid w:val="00743E5D"/>
    <w:rsid w:val="007446E9"/>
    <w:rsid w:val="00744A09"/>
    <w:rsid w:val="00745171"/>
    <w:rsid w:val="00745702"/>
    <w:rsid w:val="00745723"/>
    <w:rsid w:val="0074625E"/>
    <w:rsid w:val="0074656E"/>
    <w:rsid w:val="007467FC"/>
    <w:rsid w:val="00746904"/>
    <w:rsid w:val="00746FAB"/>
    <w:rsid w:val="00746FC2"/>
    <w:rsid w:val="00746FC6"/>
    <w:rsid w:val="00747830"/>
    <w:rsid w:val="00747B0D"/>
    <w:rsid w:val="00747B82"/>
    <w:rsid w:val="00747CCC"/>
    <w:rsid w:val="00747D20"/>
    <w:rsid w:val="00747E1C"/>
    <w:rsid w:val="00747F3D"/>
    <w:rsid w:val="0075023C"/>
    <w:rsid w:val="00750304"/>
    <w:rsid w:val="00750C63"/>
    <w:rsid w:val="00750D42"/>
    <w:rsid w:val="00750DBF"/>
    <w:rsid w:val="0075113F"/>
    <w:rsid w:val="007513FB"/>
    <w:rsid w:val="0075174F"/>
    <w:rsid w:val="00751AC1"/>
    <w:rsid w:val="00751C72"/>
    <w:rsid w:val="00751D72"/>
    <w:rsid w:val="00751F69"/>
    <w:rsid w:val="0075251B"/>
    <w:rsid w:val="0075297E"/>
    <w:rsid w:val="00752E26"/>
    <w:rsid w:val="007532BD"/>
    <w:rsid w:val="0075389B"/>
    <w:rsid w:val="007539E2"/>
    <w:rsid w:val="00753B11"/>
    <w:rsid w:val="00753F09"/>
    <w:rsid w:val="007545D5"/>
    <w:rsid w:val="007548F6"/>
    <w:rsid w:val="00754C04"/>
    <w:rsid w:val="00755141"/>
    <w:rsid w:val="007551E2"/>
    <w:rsid w:val="007552C8"/>
    <w:rsid w:val="007559E2"/>
    <w:rsid w:val="007559E8"/>
    <w:rsid w:val="0075680E"/>
    <w:rsid w:val="0075682D"/>
    <w:rsid w:val="00756862"/>
    <w:rsid w:val="00756B74"/>
    <w:rsid w:val="00756D4F"/>
    <w:rsid w:val="00756EBD"/>
    <w:rsid w:val="00757278"/>
    <w:rsid w:val="00757361"/>
    <w:rsid w:val="0075761D"/>
    <w:rsid w:val="00757926"/>
    <w:rsid w:val="00757D80"/>
    <w:rsid w:val="007601D7"/>
    <w:rsid w:val="00760257"/>
    <w:rsid w:val="0076138E"/>
    <w:rsid w:val="00762009"/>
    <w:rsid w:val="0076200C"/>
    <w:rsid w:val="0076209D"/>
    <w:rsid w:val="007628D1"/>
    <w:rsid w:val="00762D9B"/>
    <w:rsid w:val="0076366F"/>
    <w:rsid w:val="00763896"/>
    <w:rsid w:val="00763958"/>
    <w:rsid w:val="00763D1E"/>
    <w:rsid w:val="0076454F"/>
    <w:rsid w:val="007645CF"/>
    <w:rsid w:val="00764995"/>
    <w:rsid w:val="00764A2E"/>
    <w:rsid w:val="00764A93"/>
    <w:rsid w:val="00764CC8"/>
    <w:rsid w:val="007651EE"/>
    <w:rsid w:val="007653C4"/>
    <w:rsid w:val="007655C6"/>
    <w:rsid w:val="007659F9"/>
    <w:rsid w:val="0076705F"/>
    <w:rsid w:val="007679B5"/>
    <w:rsid w:val="00767B92"/>
    <w:rsid w:val="00767C17"/>
    <w:rsid w:val="00767F7B"/>
    <w:rsid w:val="00770169"/>
    <w:rsid w:val="0077027C"/>
    <w:rsid w:val="00770E94"/>
    <w:rsid w:val="0077125D"/>
    <w:rsid w:val="00771454"/>
    <w:rsid w:val="0077172C"/>
    <w:rsid w:val="0077196B"/>
    <w:rsid w:val="00771D75"/>
    <w:rsid w:val="00771E34"/>
    <w:rsid w:val="00772085"/>
    <w:rsid w:val="00772391"/>
    <w:rsid w:val="0077269C"/>
    <w:rsid w:val="00772DBF"/>
    <w:rsid w:val="00772F0E"/>
    <w:rsid w:val="00772F76"/>
    <w:rsid w:val="007730C9"/>
    <w:rsid w:val="0077328E"/>
    <w:rsid w:val="00773333"/>
    <w:rsid w:val="00773B7B"/>
    <w:rsid w:val="00773DF3"/>
    <w:rsid w:val="007741A4"/>
    <w:rsid w:val="00774265"/>
    <w:rsid w:val="0077427E"/>
    <w:rsid w:val="007743A1"/>
    <w:rsid w:val="00774622"/>
    <w:rsid w:val="00774841"/>
    <w:rsid w:val="007748ED"/>
    <w:rsid w:val="00774EB0"/>
    <w:rsid w:val="00774F74"/>
    <w:rsid w:val="00775538"/>
    <w:rsid w:val="00775EB3"/>
    <w:rsid w:val="007760E1"/>
    <w:rsid w:val="007761AB"/>
    <w:rsid w:val="0077643D"/>
    <w:rsid w:val="00777C2B"/>
    <w:rsid w:val="00777F16"/>
    <w:rsid w:val="007800CD"/>
    <w:rsid w:val="0078081A"/>
    <w:rsid w:val="00780A9C"/>
    <w:rsid w:val="00780A9E"/>
    <w:rsid w:val="00780DA0"/>
    <w:rsid w:val="007813C9"/>
    <w:rsid w:val="00781465"/>
    <w:rsid w:val="0078162B"/>
    <w:rsid w:val="00781C3F"/>
    <w:rsid w:val="0078215C"/>
    <w:rsid w:val="0078237B"/>
    <w:rsid w:val="007824E7"/>
    <w:rsid w:val="00782C27"/>
    <w:rsid w:val="00782CF8"/>
    <w:rsid w:val="00782F0A"/>
    <w:rsid w:val="007834CE"/>
    <w:rsid w:val="0078358C"/>
    <w:rsid w:val="00783713"/>
    <w:rsid w:val="00783805"/>
    <w:rsid w:val="00783E8D"/>
    <w:rsid w:val="007840E2"/>
    <w:rsid w:val="00784471"/>
    <w:rsid w:val="007849FE"/>
    <w:rsid w:val="007856F2"/>
    <w:rsid w:val="0078586E"/>
    <w:rsid w:val="007862FA"/>
    <w:rsid w:val="007875BA"/>
    <w:rsid w:val="00787C9A"/>
    <w:rsid w:val="00787DC7"/>
    <w:rsid w:val="00790454"/>
    <w:rsid w:val="0079074E"/>
    <w:rsid w:val="00790C56"/>
    <w:rsid w:val="00790D2E"/>
    <w:rsid w:val="00790E8C"/>
    <w:rsid w:val="00791020"/>
    <w:rsid w:val="007915BE"/>
    <w:rsid w:val="00791709"/>
    <w:rsid w:val="007918A0"/>
    <w:rsid w:val="00792134"/>
    <w:rsid w:val="00792482"/>
    <w:rsid w:val="00793329"/>
    <w:rsid w:val="00793631"/>
    <w:rsid w:val="0079371C"/>
    <w:rsid w:val="00793E21"/>
    <w:rsid w:val="00794567"/>
    <w:rsid w:val="00794B04"/>
    <w:rsid w:val="00794CD7"/>
    <w:rsid w:val="007950FF"/>
    <w:rsid w:val="00795316"/>
    <w:rsid w:val="00795B95"/>
    <w:rsid w:val="00795C66"/>
    <w:rsid w:val="00795D22"/>
    <w:rsid w:val="007963A6"/>
    <w:rsid w:val="00796694"/>
    <w:rsid w:val="0079696B"/>
    <w:rsid w:val="00796BE2"/>
    <w:rsid w:val="00796E6E"/>
    <w:rsid w:val="00797118"/>
    <w:rsid w:val="00797135"/>
    <w:rsid w:val="0079772A"/>
    <w:rsid w:val="00797CB5"/>
    <w:rsid w:val="00797D13"/>
    <w:rsid w:val="007A0127"/>
    <w:rsid w:val="007A0250"/>
    <w:rsid w:val="007A05BE"/>
    <w:rsid w:val="007A06E9"/>
    <w:rsid w:val="007A0C2A"/>
    <w:rsid w:val="007A0D3F"/>
    <w:rsid w:val="007A12C7"/>
    <w:rsid w:val="007A1354"/>
    <w:rsid w:val="007A18D5"/>
    <w:rsid w:val="007A1C4B"/>
    <w:rsid w:val="007A1F64"/>
    <w:rsid w:val="007A223F"/>
    <w:rsid w:val="007A23F9"/>
    <w:rsid w:val="007A25CA"/>
    <w:rsid w:val="007A33E1"/>
    <w:rsid w:val="007A340D"/>
    <w:rsid w:val="007A3672"/>
    <w:rsid w:val="007A3BB0"/>
    <w:rsid w:val="007A4194"/>
    <w:rsid w:val="007A4270"/>
    <w:rsid w:val="007A480B"/>
    <w:rsid w:val="007A502E"/>
    <w:rsid w:val="007A53C7"/>
    <w:rsid w:val="007A5526"/>
    <w:rsid w:val="007A595D"/>
    <w:rsid w:val="007A5B18"/>
    <w:rsid w:val="007A5B93"/>
    <w:rsid w:val="007A60E6"/>
    <w:rsid w:val="007A6536"/>
    <w:rsid w:val="007A66F3"/>
    <w:rsid w:val="007A6A17"/>
    <w:rsid w:val="007A6B8A"/>
    <w:rsid w:val="007A6DB7"/>
    <w:rsid w:val="007A7936"/>
    <w:rsid w:val="007A7F3D"/>
    <w:rsid w:val="007B08B0"/>
    <w:rsid w:val="007B0E3A"/>
    <w:rsid w:val="007B0F1B"/>
    <w:rsid w:val="007B1294"/>
    <w:rsid w:val="007B14A1"/>
    <w:rsid w:val="007B1F29"/>
    <w:rsid w:val="007B2642"/>
    <w:rsid w:val="007B2721"/>
    <w:rsid w:val="007B30D9"/>
    <w:rsid w:val="007B31F0"/>
    <w:rsid w:val="007B33BF"/>
    <w:rsid w:val="007B38D8"/>
    <w:rsid w:val="007B3C56"/>
    <w:rsid w:val="007B3CD3"/>
    <w:rsid w:val="007B438F"/>
    <w:rsid w:val="007B43E1"/>
    <w:rsid w:val="007B455C"/>
    <w:rsid w:val="007B47E9"/>
    <w:rsid w:val="007B4BF9"/>
    <w:rsid w:val="007B4F4A"/>
    <w:rsid w:val="007B5219"/>
    <w:rsid w:val="007B53E8"/>
    <w:rsid w:val="007B59F5"/>
    <w:rsid w:val="007B6061"/>
    <w:rsid w:val="007B6169"/>
    <w:rsid w:val="007B67C6"/>
    <w:rsid w:val="007B6AD4"/>
    <w:rsid w:val="007B7248"/>
    <w:rsid w:val="007B7252"/>
    <w:rsid w:val="007B7331"/>
    <w:rsid w:val="007B738A"/>
    <w:rsid w:val="007B792D"/>
    <w:rsid w:val="007B7E3E"/>
    <w:rsid w:val="007C1594"/>
    <w:rsid w:val="007C18DC"/>
    <w:rsid w:val="007C18E6"/>
    <w:rsid w:val="007C1A87"/>
    <w:rsid w:val="007C1A8E"/>
    <w:rsid w:val="007C1F80"/>
    <w:rsid w:val="007C200A"/>
    <w:rsid w:val="007C222A"/>
    <w:rsid w:val="007C248F"/>
    <w:rsid w:val="007C26FE"/>
    <w:rsid w:val="007C2707"/>
    <w:rsid w:val="007C2F29"/>
    <w:rsid w:val="007C2FFD"/>
    <w:rsid w:val="007C35B8"/>
    <w:rsid w:val="007C388D"/>
    <w:rsid w:val="007C3A2F"/>
    <w:rsid w:val="007C3E73"/>
    <w:rsid w:val="007C44C6"/>
    <w:rsid w:val="007C465F"/>
    <w:rsid w:val="007C4A26"/>
    <w:rsid w:val="007C4AE2"/>
    <w:rsid w:val="007C500A"/>
    <w:rsid w:val="007C5E94"/>
    <w:rsid w:val="007C5F4A"/>
    <w:rsid w:val="007C6858"/>
    <w:rsid w:val="007C6879"/>
    <w:rsid w:val="007C7B99"/>
    <w:rsid w:val="007C7E50"/>
    <w:rsid w:val="007D01BA"/>
    <w:rsid w:val="007D06C8"/>
    <w:rsid w:val="007D112A"/>
    <w:rsid w:val="007D12E4"/>
    <w:rsid w:val="007D16CB"/>
    <w:rsid w:val="007D17F1"/>
    <w:rsid w:val="007D1EA7"/>
    <w:rsid w:val="007D1F1E"/>
    <w:rsid w:val="007D26F4"/>
    <w:rsid w:val="007D2E83"/>
    <w:rsid w:val="007D2FB2"/>
    <w:rsid w:val="007D37BE"/>
    <w:rsid w:val="007D3D73"/>
    <w:rsid w:val="007D4F51"/>
    <w:rsid w:val="007D5064"/>
    <w:rsid w:val="007D593E"/>
    <w:rsid w:val="007D5A41"/>
    <w:rsid w:val="007D5DDF"/>
    <w:rsid w:val="007D60F8"/>
    <w:rsid w:val="007D65FE"/>
    <w:rsid w:val="007D6741"/>
    <w:rsid w:val="007D6A4D"/>
    <w:rsid w:val="007D6FA6"/>
    <w:rsid w:val="007E02D7"/>
    <w:rsid w:val="007E0D52"/>
    <w:rsid w:val="007E1019"/>
    <w:rsid w:val="007E1053"/>
    <w:rsid w:val="007E15E0"/>
    <w:rsid w:val="007E15F2"/>
    <w:rsid w:val="007E18D2"/>
    <w:rsid w:val="007E1A3E"/>
    <w:rsid w:val="007E1F52"/>
    <w:rsid w:val="007E2203"/>
    <w:rsid w:val="007E221F"/>
    <w:rsid w:val="007E2C9B"/>
    <w:rsid w:val="007E2D82"/>
    <w:rsid w:val="007E3313"/>
    <w:rsid w:val="007E35BE"/>
    <w:rsid w:val="007E36C8"/>
    <w:rsid w:val="007E3740"/>
    <w:rsid w:val="007E389F"/>
    <w:rsid w:val="007E3A2A"/>
    <w:rsid w:val="007E3EC0"/>
    <w:rsid w:val="007E4114"/>
    <w:rsid w:val="007E412D"/>
    <w:rsid w:val="007E49D4"/>
    <w:rsid w:val="007E4CE8"/>
    <w:rsid w:val="007E50C4"/>
    <w:rsid w:val="007E53D8"/>
    <w:rsid w:val="007E541C"/>
    <w:rsid w:val="007E54AE"/>
    <w:rsid w:val="007E5742"/>
    <w:rsid w:val="007E5A91"/>
    <w:rsid w:val="007E5BCD"/>
    <w:rsid w:val="007E5CEF"/>
    <w:rsid w:val="007E6AD1"/>
    <w:rsid w:val="007E71DB"/>
    <w:rsid w:val="007E744C"/>
    <w:rsid w:val="007E757C"/>
    <w:rsid w:val="007E77EB"/>
    <w:rsid w:val="007E7B2A"/>
    <w:rsid w:val="007E7E9B"/>
    <w:rsid w:val="007F0366"/>
    <w:rsid w:val="007F0932"/>
    <w:rsid w:val="007F0BAB"/>
    <w:rsid w:val="007F0CE1"/>
    <w:rsid w:val="007F0DDC"/>
    <w:rsid w:val="007F0FBD"/>
    <w:rsid w:val="007F100C"/>
    <w:rsid w:val="007F116D"/>
    <w:rsid w:val="007F1455"/>
    <w:rsid w:val="007F159E"/>
    <w:rsid w:val="007F19BB"/>
    <w:rsid w:val="007F1A83"/>
    <w:rsid w:val="007F1B96"/>
    <w:rsid w:val="007F1CC4"/>
    <w:rsid w:val="007F1ED6"/>
    <w:rsid w:val="007F203D"/>
    <w:rsid w:val="007F21CA"/>
    <w:rsid w:val="007F2980"/>
    <w:rsid w:val="007F2DCE"/>
    <w:rsid w:val="007F2E59"/>
    <w:rsid w:val="007F2E6A"/>
    <w:rsid w:val="007F3205"/>
    <w:rsid w:val="007F34BC"/>
    <w:rsid w:val="007F3502"/>
    <w:rsid w:val="007F3738"/>
    <w:rsid w:val="007F3AD7"/>
    <w:rsid w:val="007F3D02"/>
    <w:rsid w:val="007F3F9F"/>
    <w:rsid w:val="007F455F"/>
    <w:rsid w:val="007F45D1"/>
    <w:rsid w:val="007F463D"/>
    <w:rsid w:val="007F4C14"/>
    <w:rsid w:val="007F4DE2"/>
    <w:rsid w:val="007F526D"/>
    <w:rsid w:val="007F54C2"/>
    <w:rsid w:val="007F600C"/>
    <w:rsid w:val="007F6022"/>
    <w:rsid w:val="007F602A"/>
    <w:rsid w:val="007F6089"/>
    <w:rsid w:val="007F6479"/>
    <w:rsid w:val="007F66A8"/>
    <w:rsid w:val="007F68EE"/>
    <w:rsid w:val="007F724F"/>
    <w:rsid w:val="007F7A95"/>
    <w:rsid w:val="0080036D"/>
    <w:rsid w:val="008013F8"/>
    <w:rsid w:val="00801888"/>
    <w:rsid w:val="00801A72"/>
    <w:rsid w:val="00801ECB"/>
    <w:rsid w:val="00801F61"/>
    <w:rsid w:val="00801FAC"/>
    <w:rsid w:val="00802677"/>
    <w:rsid w:val="00802751"/>
    <w:rsid w:val="00803380"/>
    <w:rsid w:val="008039C9"/>
    <w:rsid w:val="00803A5E"/>
    <w:rsid w:val="00803BBE"/>
    <w:rsid w:val="00803D1A"/>
    <w:rsid w:val="00803EC5"/>
    <w:rsid w:val="00803F5D"/>
    <w:rsid w:val="008041BE"/>
    <w:rsid w:val="008042CF"/>
    <w:rsid w:val="00804521"/>
    <w:rsid w:val="0080462E"/>
    <w:rsid w:val="008046AC"/>
    <w:rsid w:val="00804B20"/>
    <w:rsid w:val="00805070"/>
    <w:rsid w:val="008051C1"/>
    <w:rsid w:val="0080521F"/>
    <w:rsid w:val="0080546F"/>
    <w:rsid w:val="008057A5"/>
    <w:rsid w:val="008058F9"/>
    <w:rsid w:val="008062E1"/>
    <w:rsid w:val="008063AE"/>
    <w:rsid w:val="0080654A"/>
    <w:rsid w:val="0080694C"/>
    <w:rsid w:val="00806CA9"/>
    <w:rsid w:val="00806D37"/>
    <w:rsid w:val="00806E5E"/>
    <w:rsid w:val="00806EF0"/>
    <w:rsid w:val="00807B42"/>
    <w:rsid w:val="00807BB0"/>
    <w:rsid w:val="00807D89"/>
    <w:rsid w:val="00807DD9"/>
    <w:rsid w:val="00807EAB"/>
    <w:rsid w:val="00807EE8"/>
    <w:rsid w:val="008102EB"/>
    <w:rsid w:val="00810758"/>
    <w:rsid w:val="008116EF"/>
    <w:rsid w:val="008118A9"/>
    <w:rsid w:val="00811B85"/>
    <w:rsid w:val="00811FB7"/>
    <w:rsid w:val="008120A3"/>
    <w:rsid w:val="00812302"/>
    <w:rsid w:val="00812377"/>
    <w:rsid w:val="008125D4"/>
    <w:rsid w:val="0081283E"/>
    <w:rsid w:val="00812BB6"/>
    <w:rsid w:val="00812DC2"/>
    <w:rsid w:val="00813307"/>
    <w:rsid w:val="0081398E"/>
    <w:rsid w:val="00813B6B"/>
    <w:rsid w:val="00813CE6"/>
    <w:rsid w:val="00813D46"/>
    <w:rsid w:val="00813D5A"/>
    <w:rsid w:val="00814120"/>
    <w:rsid w:val="0081414B"/>
    <w:rsid w:val="00814238"/>
    <w:rsid w:val="008145F1"/>
    <w:rsid w:val="0081480C"/>
    <w:rsid w:val="008149AA"/>
    <w:rsid w:val="00814AE0"/>
    <w:rsid w:val="0081520F"/>
    <w:rsid w:val="0081592A"/>
    <w:rsid w:val="00815E47"/>
    <w:rsid w:val="0081674D"/>
    <w:rsid w:val="00816903"/>
    <w:rsid w:val="00816D23"/>
    <w:rsid w:val="00817039"/>
    <w:rsid w:val="008206B4"/>
    <w:rsid w:val="00820D05"/>
    <w:rsid w:val="00820FF2"/>
    <w:rsid w:val="00822092"/>
    <w:rsid w:val="008223E9"/>
    <w:rsid w:val="00822774"/>
    <w:rsid w:val="00822B5E"/>
    <w:rsid w:val="00823106"/>
    <w:rsid w:val="00823313"/>
    <w:rsid w:val="0082333D"/>
    <w:rsid w:val="008237D2"/>
    <w:rsid w:val="00823822"/>
    <w:rsid w:val="0082388A"/>
    <w:rsid w:val="00823A2B"/>
    <w:rsid w:val="008241B1"/>
    <w:rsid w:val="00824EE2"/>
    <w:rsid w:val="00825970"/>
    <w:rsid w:val="008259D3"/>
    <w:rsid w:val="00826556"/>
    <w:rsid w:val="00826981"/>
    <w:rsid w:val="008270AF"/>
    <w:rsid w:val="00827AB9"/>
    <w:rsid w:val="00827E37"/>
    <w:rsid w:val="0083025B"/>
    <w:rsid w:val="0083037E"/>
    <w:rsid w:val="008304DF"/>
    <w:rsid w:val="00830805"/>
    <w:rsid w:val="00830F6F"/>
    <w:rsid w:val="00831A22"/>
    <w:rsid w:val="00831ADC"/>
    <w:rsid w:val="00831FC3"/>
    <w:rsid w:val="008320F0"/>
    <w:rsid w:val="00832B18"/>
    <w:rsid w:val="00832E05"/>
    <w:rsid w:val="00832E20"/>
    <w:rsid w:val="008333F9"/>
    <w:rsid w:val="008335F4"/>
    <w:rsid w:val="008339AB"/>
    <w:rsid w:val="00833E0E"/>
    <w:rsid w:val="00833F31"/>
    <w:rsid w:val="0083425B"/>
    <w:rsid w:val="00834446"/>
    <w:rsid w:val="0083454A"/>
    <w:rsid w:val="00834E44"/>
    <w:rsid w:val="00834E8F"/>
    <w:rsid w:val="00835013"/>
    <w:rsid w:val="00835327"/>
    <w:rsid w:val="0083569C"/>
    <w:rsid w:val="008357E8"/>
    <w:rsid w:val="008358C5"/>
    <w:rsid w:val="00835A84"/>
    <w:rsid w:val="00835BAB"/>
    <w:rsid w:val="00835EC9"/>
    <w:rsid w:val="00835F15"/>
    <w:rsid w:val="00835F2F"/>
    <w:rsid w:val="008360A8"/>
    <w:rsid w:val="00836299"/>
    <w:rsid w:val="0083640B"/>
    <w:rsid w:val="008365F2"/>
    <w:rsid w:val="0083682D"/>
    <w:rsid w:val="0083686D"/>
    <w:rsid w:val="008369A5"/>
    <w:rsid w:val="00836C4B"/>
    <w:rsid w:val="008376CD"/>
    <w:rsid w:val="008377E4"/>
    <w:rsid w:val="00837EDC"/>
    <w:rsid w:val="00837FA0"/>
    <w:rsid w:val="008400F3"/>
    <w:rsid w:val="008409DC"/>
    <w:rsid w:val="00840D5F"/>
    <w:rsid w:val="00840E6A"/>
    <w:rsid w:val="00841241"/>
    <w:rsid w:val="00841CCA"/>
    <w:rsid w:val="00842168"/>
    <w:rsid w:val="0084235B"/>
    <w:rsid w:val="00842612"/>
    <w:rsid w:val="0084266F"/>
    <w:rsid w:val="008427CF"/>
    <w:rsid w:val="008429FE"/>
    <w:rsid w:val="00843565"/>
    <w:rsid w:val="008435FB"/>
    <w:rsid w:val="00843696"/>
    <w:rsid w:val="008439EA"/>
    <w:rsid w:val="008441D0"/>
    <w:rsid w:val="00844708"/>
    <w:rsid w:val="00844C60"/>
    <w:rsid w:val="00844D31"/>
    <w:rsid w:val="00844DF3"/>
    <w:rsid w:val="00844F0C"/>
    <w:rsid w:val="0084508A"/>
    <w:rsid w:val="008452DE"/>
    <w:rsid w:val="00845B3C"/>
    <w:rsid w:val="00845BA7"/>
    <w:rsid w:val="00845D98"/>
    <w:rsid w:val="0084686E"/>
    <w:rsid w:val="00846E0F"/>
    <w:rsid w:val="00847433"/>
    <w:rsid w:val="008475FD"/>
    <w:rsid w:val="0084791E"/>
    <w:rsid w:val="0084793F"/>
    <w:rsid w:val="00847BAD"/>
    <w:rsid w:val="00847CD2"/>
    <w:rsid w:val="00850032"/>
    <w:rsid w:val="008501BF"/>
    <w:rsid w:val="008503AB"/>
    <w:rsid w:val="0085042E"/>
    <w:rsid w:val="0085043B"/>
    <w:rsid w:val="00850721"/>
    <w:rsid w:val="008511C7"/>
    <w:rsid w:val="008511F6"/>
    <w:rsid w:val="008512D1"/>
    <w:rsid w:val="00851381"/>
    <w:rsid w:val="008514AE"/>
    <w:rsid w:val="0085184A"/>
    <w:rsid w:val="00851FE3"/>
    <w:rsid w:val="008536B3"/>
    <w:rsid w:val="00853897"/>
    <w:rsid w:val="008539DB"/>
    <w:rsid w:val="00853E05"/>
    <w:rsid w:val="008544A2"/>
    <w:rsid w:val="008544CE"/>
    <w:rsid w:val="0085461E"/>
    <w:rsid w:val="00854634"/>
    <w:rsid w:val="00855355"/>
    <w:rsid w:val="00855ADB"/>
    <w:rsid w:val="00856013"/>
    <w:rsid w:val="0085673A"/>
    <w:rsid w:val="00856D0F"/>
    <w:rsid w:val="008575F9"/>
    <w:rsid w:val="008576BD"/>
    <w:rsid w:val="00857B50"/>
    <w:rsid w:val="008601B5"/>
    <w:rsid w:val="0086030F"/>
    <w:rsid w:val="00860508"/>
    <w:rsid w:val="00860698"/>
    <w:rsid w:val="008606DF"/>
    <w:rsid w:val="0086095E"/>
    <w:rsid w:val="00861234"/>
    <w:rsid w:val="00861601"/>
    <w:rsid w:val="008617E1"/>
    <w:rsid w:val="00861B69"/>
    <w:rsid w:val="00861BA2"/>
    <w:rsid w:val="00861D92"/>
    <w:rsid w:val="00862137"/>
    <w:rsid w:val="008623F2"/>
    <w:rsid w:val="008625CE"/>
    <w:rsid w:val="00862DB6"/>
    <w:rsid w:val="0086311C"/>
    <w:rsid w:val="00863237"/>
    <w:rsid w:val="00863A36"/>
    <w:rsid w:val="00863AED"/>
    <w:rsid w:val="00863B8E"/>
    <w:rsid w:val="00863ED6"/>
    <w:rsid w:val="00864890"/>
    <w:rsid w:val="008648DC"/>
    <w:rsid w:val="00864F41"/>
    <w:rsid w:val="0086518B"/>
    <w:rsid w:val="0086570B"/>
    <w:rsid w:val="00865758"/>
    <w:rsid w:val="00865809"/>
    <w:rsid w:val="00865DBC"/>
    <w:rsid w:val="0086643A"/>
    <w:rsid w:val="00866772"/>
    <w:rsid w:val="008667DD"/>
    <w:rsid w:val="00866C5D"/>
    <w:rsid w:val="00866EC6"/>
    <w:rsid w:val="00867F52"/>
    <w:rsid w:val="00870096"/>
    <w:rsid w:val="00870307"/>
    <w:rsid w:val="00870B97"/>
    <w:rsid w:val="00871454"/>
    <w:rsid w:val="00871988"/>
    <w:rsid w:val="00871B9E"/>
    <w:rsid w:val="00871C1F"/>
    <w:rsid w:val="00871DC3"/>
    <w:rsid w:val="0087291D"/>
    <w:rsid w:val="00872925"/>
    <w:rsid w:val="00872F5D"/>
    <w:rsid w:val="0087504E"/>
    <w:rsid w:val="0087518A"/>
    <w:rsid w:val="00875472"/>
    <w:rsid w:val="0087556C"/>
    <w:rsid w:val="00875A5C"/>
    <w:rsid w:val="00875EF1"/>
    <w:rsid w:val="008760E7"/>
    <w:rsid w:val="00876306"/>
    <w:rsid w:val="00876455"/>
    <w:rsid w:val="00876488"/>
    <w:rsid w:val="008765DC"/>
    <w:rsid w:val="008768A8"/>
    <w:rsid w:val="00876E20"/>
    <w:rsid w:val="00876F1B"/>
    <w:rsid w:val="00876FFC"/>
    <w:rsid w:val="008775C6"/>
    <w:rsid w:val="0087786D"/>
    <w:rsid w:val="00877A2C"/>
    <w:rsid w:val="00877AB4"/>
    <w:rsid w:val="00877FE4"/>
    <w:rsid w:val="008800C9"/>
    <w:rsid w:val="008806C0"/>
    <w:rsid w:val="008808CE"/>
    <w:rsid w:val="00880FDA"/>
    <w:rsid w:val="008812BB"/>
    <w:rsid w:val="008819EE"/>
    <w:rsid w:val="00881C2D"/>
    <w:rsid w:val="00881E90"/>
    <w:rsid w:val="0088200E"/>
    <w:rsid w:val="008826D4"/>
    <w:rsid w:val="008827C1"/>
    <w:rsid w:val="00882BA8"/>
    <w:rsid w:val="00882BAF"/>
    <w:rsid w:val="00882BE9"/>
    <w:rsid w:val="008832DB"/>
    <w:rsid w:val="00883335"/>
    <w:rsid w:val="0088369F"/>
    <w:rsid w:val="00884110"/>
    <w:rsid w:val="008841F5"/>
    <w:rsid w:val="00884673"/>
    <w:rsid w:val="00884C4C"/>
    <w:rsid w:val="00884D2E"/>
    <w:rsid w:val="00884DA4"/>
    <w:rsid w:val="0088500E"/>
    <w:rsid w:val="0088527B"/>
    <w:rsid w:val="0088548A"/>
    <w:rsid w:val="008855EF"/>
    <w:rsid w:val="00885B5F"/>
    <w:rsid w:val="0088676B"/>
    <w:rsid w:val="00886AE2"/>
    <w:rsid w:val="00887080"/>
    <w:rsid w:val="008872C6"/>
    <w:rsid w:val="00887464"/>
    <w:rsid w:val="00887939"/>
    <w:rsid w:val="008879E2"/>
    <w:rsid w:val="00887F0A"/>
    <w:rsid w:val="00887F0D"/>
    <w:rsid w:val="008900A1"/>
    <w:rsid w:val="00890889"/>
    <w:rsid w:val="00890B46"/>
    <w:rsid w:val="008912CA"/>
    <w:rsid w:val="008915B1"/>
    <w:rsid w:val="008917A5"/>
    <w:rsid w:val="00891880"/>
    <w:rsid w:val="008919B5"/>
    <w:rsid w:val="00891B30"/>
    <w:rsid w:val="00891DA9"/>
    <w:rsid w:val="008920FC"/>
    <w:rsid w:val="00892553"/>
    <w:rsid w:val="008925D6"/>
    <w:rsid w:val="008927A8"/>
    <w:rsid w:val="008931F4"/>
    <w:rsid w:val="0089357A"/>
    <w:rsid w:val="00893764"/>
    <w:rsid w:val="00893E08"/>
    <w:rsid w:val="00893E54"/>
    <w:rsid w:val="00893F3B"/>
    <w:rsid w:val="00893F9E"/>
    <w:rsid w:val="008943F1"/>
    <w:rsid w:val="008945B6"/>
    <w:rsid w:val="0089483A"/>
    <w:rsid w:val="008949DA"/>
    <w:rsid w:val="00894BD8"/>
    <w:rsid w:val="00894E09"/>
    <w:rsid w:val="008958FC"/>
    <w:rsid w:val="00895B3A"/>
    <w:rsid w:val="00895D0A"/>
    <w:rsid w:val="00896142"/>
    <w:rsid w:val="0089637F"/>
    <w:rsid w:val="00896A3B"/>
    <w:rsid w:val="00896B79"/>
    <w:rsid w:val="00896EE1"/>
    <w:rsid w:val="0089731A"/>
    <w:rsid w:val="00897532"/>
    <w:rsid w:val="0089794B"/>
    <w:rsid w:val="008A0279"/>
    <w:rsid w:val="008A04F8"/>
    <w:rsid w:val="008A0C79"/>
    <w:rsid w:val="008A0EC8"/>
    <w:rsid w:val="008A1AC6"/>
    <w:rsid w:val="008A1B46"/>
    <w:rsid w:val="008A233A"/>
    <w:rsid w:val="008A2380"/>
    <w:rsid w:val="008A2B82"/>
    <w:rsid w:val="008A2C6C"/>
    <w:rsid w:val="008A2E6F"/>
    <w:rsid w:val="008A30A8"/>
    <w:rsid w:val="008A3905"/>
    <w:rsid w:val="008A3DC0"/>
    <w:rsid w:val="008A437B"/>
    <w:rsid w:val="008A46E9"/>
    <w:rsid w:val="008A4A85"/>
    <w:rsid w:val="008A4AB0"/>
    <w:rsid w:val="008A4BC5"/>
    <w:rsid w:val="008A4D48"/>
    <w:rsid w:val="008A4DF4"/>
    <w:rsid w:val="008A51CF"/>
    <w:rsid w:val="008A576A"/>
    <w:rsid w:val="008A58C8"/>
    <w:rsid w:val="008A670C"/>
    <w:rsid w:val="008A6BFA"/>
    <w:rsid w:val="008A6E68"/>
    <w:rsid w:val="008A73FB"/>
    <w:rsid w:val="008A7416"/>
    <w:rsid w:val="008A77CD"/>
    <w:rsid w:val="008A7EDC"/>
    <w:rsid w:val="008B0221"/>
    <w:rsid w:val="008B025D"/>
    <w:rsid w:val="008B0509"/>
    <w:rsid w:val="008B0A71"/>
    <w:rsid w:val="008B0DE2"/>
    <w:rsid w:val="008B13EB"/>
    <w:rsid w:val="008B19EE"/>
    <w:rsid w:val="008B2135"/>
    <w:rsid w:val="008B24F9"/>
    <w:rsid w:val="008B2630"/>
    <w:rsid w:val="008B264E"/>
    <w:rsid w:val="008B2943"/>
    <w:rsid w:val="008B3210"/>
    <w:rsid w:val="008B3782"/>
    <w:rsid w:val="008B38E1"/>
    <w:rsid w:val="008B3C4C"/>
    <w:rsid w:val="008B3E53"/>
    <w:rsid w:val="008B3F2B"/>
    <w:rsid w:val="008B429B"/>
    <w:rsid w:val="008B49C6"/>
    <w:rsid w:val="008B4D90"/>
    <w:rsid w:val="008B4EF9"/>
    <w:rsid w:val="008B5026"/>
    <w:rsid w:val="008B5267"/>
    <w:rsid w:val="008B654F"/>
    <w:rsid w:val="008B656F"/>
    <w:rsid w:val="008B67F0"/>
    <w:rsid w:val="008B6C16"/>
    <w:rsid w:val="008B7103"/>
    <w:rsid w:val="008B7335"/>
    <w:rsid w:val="008B7B0C"/>
    <w:rsid w:val="008B7BF5"/>
    <w:rsid w:val="008C0048"/>
    <w:rsid w:val="008C00AF"/>
    <w:rsid w:val="008C00BB"/>
    <w:rsid w:val="008C00CA"/>
    <w:rsid w:val="008C0882"/>
    <w:rsid w:val="008C1241"/>
    <w:rsid w:val="008C201A"/>
    <w:rsid w:val="008C20DC"/>
    <w:rsid w:val="008C22A3"/>
    <w:rsid w:val="008C259E"/>
    <w:rsid w:val="008C28D5"/>
    <w:rsid w:val="008C3385"/>
    <w:rsid w:val="008C348E"/>
    <w:rsid w:val="008C3979"/>
    <w:rsid w:val="008C46D3"/>
    <w:rsid w:val="008C47C9"/>
    <w:rsid w:val="008C48F2"/>
    <w:rsid w:val="008C4D18"/>
    <w:rsid w:val="008C5410"/>
    <w:rsid w:val="008C54F2"/>
    <w:rsid w:val="008C5841"/>
    <w:rsid w:val="008C58AD"/>
    <w:rsid w:val="008C5D70"/>
    <w:rsid w:val="008C614F"/>
    <w:rsid w:val="008C6196"/>
    <w:rsid w:val="008C651B"/>
    <w:rsid w:val="008C6D0D"/>
    <w:rsid w:val="008C786D"/>
    <w:rsid w:val="008C7AA9"/>
    <w:rsid w:val="008C7E90"/>
    <w:rsid w:val="008C7F25"/>
    <w:rsid w:val="008C7F5D"/>
    <w:rsid w:val="008D049A"/>
    <w:rsid w:val="008D0C63"/>
    <w:rsid w:val="008D0E87"/>
    <w:rsid w:val="008D1611"/>
    <w:rsid w:val="008D27EF"/>
    <w:rsid w:val="008D2F92"/>
    <w:rsid w:val="008D3547"/>
    <w:rsid w:val="008D3A67"/>
    <w:rsid w:val="008D3CCE"/>
    <w:rsid w:val="008D4120"/>
    <w:rsid w:val="008D4679"/>
    <w:rsid w:val="008D4880"/>
    <w:rsid w:val="008D4921"/>
    <w:rsid w:val="008D4A0C"/>
    <w:rsid w:val="008D4B1F"/>
    <w:rsid w:val="008D4EA5"/>
    <w:rsid w:val="008D51B8"/>
    <w:rsid w:val="008D54A8"/>
    <w:rsid w:val="008D55B5"/>
    <w:rsid w:val="008D5895"/>
    <w:rsid w:val="008D5AC4"/>
    <w:rsid w:val="008D6069"/>
    <w:rsid w:val="008D6150"/>
    <w:rsid w:val="008D6B93"/>
    <w:rsid w:val="008D6C66"/>
    <w:rsid w:val="008D7597"/>
    <w:rsid w:val="008D7BD5"/>
    <w:rsid w:val="008D7ED2"/>
    <w:rsid w:val="008E078E"/>
    <w:rsid w:val="008E1128"/>
    <w:rsid w:val="008E17A9"/>
    <w:rsid w:val="008E19F9"/>
    <w:rsid w:val="008E1A6D"/>
    <w:rsid w:val="008E1F49"/>
    <w:rsid w:val="008E2077"/>
    <w:rsid w:val="008E23F6"/>
    <w:rsid w:val="008E3257"/>
    <w:rsid w:val="008E355C"/>
    <w:rsid w:val="008E369D"/>
    <w:rsid w:val="008E3BC8"/>
    <w:rsid w:val="008E4096"/>
    <w:rsid w:val="008E46CF"/>
    <w:rsid w:val="008E4A97"/>
    <w:rsid w:val="008E4CC7"/>
    <w:rsid w:val="008E4EFF"/>
    <w:rsid w:val="008E50BB"/>
    <w:rsid w:val="008E525E"/>
    <w:rsid w:val="008E5A96"/>
    <w:rsid w:val="008E5F7C"/>
    <w:rsid w:val="008E63F5"/>
    <w:rsid w:val="008E7251"/>
    <w:rsid w:val="008E72A6"/>
    <w:rsid w:val="008E734C"/>
    <w:rsid w:val="008E7A22"/>
    <w:rsid w:val="008E7D44"/>
    <w:rsid w:val="008E7FC6"/>
    <w:rsid w:val="008F0220"/>
    <w:rsid w:val="008F02DB"/>
    <w:rsid w:val="008F063E"/>
    <w:rsid w:val="008F1356"/>
    <w:rsid w:val="008F165B"/>
    <w:rsid w:val="008F1C53"/>
    <w:rsid w:val="008F1C7B"/>
    <w:rsid w:val="008F1FC9"/>
    <w:rsid w:val="008F22CC"/>
    <w:rsid w:val="008F29B0"/>
    <w:rsid w:val="008F2B8F"/>
    <w:rsid w:val="008F311E"/>
    <w:rsid w:val="008F315B"/>
    <w:rsid w:val="008F34F9"/>
    <w:rsid w:val="008F4306"/>
    <w:rsid w:val="008F4E25"/>
    <w:rsid w:val="008F544E"/>
    <w:rsid w:val="008F5585"/>
    <w:rsid w:val="008F57CD"/>
    <w:rsid w:val="008F59C2"/>
    <w:rsid w:val="008F5C1A"/>
    <w:rsid w:val="008F5ED5"/>
    <w:rsid w:val="008F6192"/>
    <w:rsid w:val="008F65B5"/>
    <w:rsid w:val="008F665F"/>
    <w:rsid w:val="008F6D1A"/>
    <w:rsid w:val="008F6E4F"/>
    <w:rsid w:val="008F727A"/>
    <w:rsid w:val="008F7339"/>
    <w:rsid w:val="008F7C1C"/>
    <w:rsid w:val="008F7D05"/>
    <w:rsid w:val="008F7E05"/>
    <w:rsid w:val="00900086"/>
    <w:rsid w:val="00900A6B"/>
    <w:rsid w:val="0090126B"/>
    <w:rsid w:val="009015E2"/>
    <w:rsid w:val="009017E3"/>
    <w:rsid w:val="00901C60"/>
    <w:rsid w:val="00901F6A"/>
    <w:rsid w:val="00902260"/>
    <w:rsid w:val="009027E3"/>
    <w:rsid w:val="00902A9F"/>
    <w:rsid w:val="00902C4A"/>
    <w:rsid w:val="00902EA6"/>
    <w:rsid w:val="0090331B"/>
    <w:rsid w:val="00903474"/>
    <w:rsid w:val="00903F39"/>
    <w:rsid w:val="0090439E"/>
    <w:rsid w:val="00904B14"/>
    <w:rsid w:val="00904B1B"/>
    <w:rsid w:val="00905613"/>
    <w:rsid w:val="0090585D"/>
    <w:rsid w:val="00905ADE"/>
    <w:rsid w:val="00905BED"/>
    <w:rsid w:val="00905C03"/>
    <w:rsid w:val="00905CA4"/>
    <w:rsid w:val="00905F33"/>
    <w:rsid w:val="0090667B"/>
    <w:rsid w:val="00906793"/>
    <w:rsid w:val="00906A1D"/>
    <w:rsid w:val="00906AC9"/>
    <w:rsid w:val="0090754E"/>
    <w:rsid w:val="009076C8"/>
    <w:rsid w:val="0090789F"/>
    <w:rsid w:val="00907B34"/>
    <w:rsid w:val="00910F80"/>
    <w:rsid w:val="0091159B"/>
    <w:rsid w:val="009118B4"/>
    <w:rsid w:val="00911952"/>
    <w:rsid w:val="00911D9C"/>
    <w:rsid w:val="00912C82"/>
    <w:rsid w:val="00912DE5"/>
    <w:rsid w:val="00912E38"/>
    <w:rsid w:val="00912E50"/>
    <w:rsid w:val="0091306E"/>
    <w:rsid w:val="00913861"/>
    <w:rsid w:val="009138C9"/>
    <w:rsid w:val="009139DB"/>
    <w:rsid w:val="00913FDE"/>
    <w:rsid w:val="009141DA"/>
    <w:rsid w:val="0091438C"/>
    <w:rsid w:val="00914AD3"/>
    <w:rsid w:val="00914AF4"/>
    <w:rsid w:val="00914DDC"/>
    <w:rsid w:val="0091523C"/>
    <w:rsid w:val="00915688"/>
    <w:rsid w:val="00915941"/>
    <w:rsid w:val="00915A8D"/>
    <w:rsid w:val="00915FE3"/>
    <w:rsid w:val="009163F6"/>
    <w:rsid w:val="00916A82"/>
    <w:rsid w:val="00916BA7"/>
    <w:rsid w:val="00916C10"/>
    <w:rsid w:val="00916E1C"/>
    <w:rsid w:val="00917125"/>
    <w:rsid w:val="009171F3"/>
    <w:rsid w:val="009174A1"/>
    <w:rsid w:val="00920648"/>
    <w:rsid w:val="00920CD2"/>
    <w:rsid w:val="00920CF7"/>
    <w:rsid w:val="00920D87"/>
    <w:rsid w:val="009214BD"/>
    <w:rsid w:val="00921F48"/>
    <w:rsid w:val="00921FA9"/>
    <w:rsid w:val="00922347"/>
    <w:rsid w:val="00922725"/>
    <w:rsid w:val="009229F8"/>
    <w:rsid w:val="00923026"/>
    <w:rsid w:val="00923577"/>
    <w:rsid w:val="0092388A"/>
    <w:rsid w:val="0092400A"/>
    <w:rsid w:val="009244C4"/>
    <w:rsid w:val="00925655"/>
    <w:rsid w:val="00925A77"/>
    <w:rsid w:val="00925E87"/>
    <w:rsid w:val="00925F0B"/>
    <w:rsid w:val="009266D5"/>
    <w:rsid w:val="009269E4"/>
    <w:rsid w:val="009272EB"/>
    <w:rsid w:val="00927C00"/>
    <w:rsid w:val="00927E5A"/>
    <w:rsid w:val="0093015B"/>
    <w:rsid w:val="00930276"/>
    <w:rsid w:val="0093069E"/>
    <w:rsid w:val="009307CC"/>
    <w:rsid w:val="00930902"/>
    <w:rsid w:val="00931289"/>
    <w:rsid w:val="009312CF"/>
    <w:rsid w:val="0093171F"/>
    <w:rsid w:val="009319B3"/>
    <w:rsid w:val="00931AC6"/>
    <w:rsid w:val="00931DA8"/>
    <w:rsid w:val="00931F9D"/>
    <w:rsid w:val="0093209C"/>
    <w:rsid w:val="009323FA"/>
    <w:rsid w:val="0093281E"/>
    <w:rsid w:val="0093284E"/>
    <w:rsid w:val="009331FE"/>
    <w:rsid w:val="009333B6"/>
    <w:rsid w:val="009335F4"/>
    <w:rsid w:val="009345AE"/>
    <w:rsid w:val="00934B9E"/>
    <w:rsid w:val="0093523E"/>
    <w:rsid w:val="009354D3"/>
    <w:rsid w:val="00935689"/>
    <w:rsid w:val="00935776"/>
    <w:rsid w:val="00936A71"/>
    <w:rsid w:val="00936FA4"/>
    <w:rsid w:val="0093772F"/>
    <w:rsid w:val="00937ECA"/>
    <w:rsid w:val="009402BE"/>
    <w:rsid w:val="00940B73"/>
    <w:rsid w:val="00940ED1"/>
    <w:rsid w:val="00941155"/>
    <w:rsid w:val="00941365"/>
    <w:rsid w:val="00941594"/>
    <w:rsid w:val="00941869"/>
    <w:rsid w:val="00941B38"/>
    <w:rsid w:val="009425FE"/>
    <w:rsid w:val="00942A3C"/>
    <w:rsid w:val="00942CFE"/>
    <w:rsid w:val="00942D9E"/>
    <w:rsid w:val="00942FBE"/>
    <w:rsid w:val="0094330F"/>
    <w:rsid w:val="00943328"/>
    <w:rsid w:val="00943CA6"/>
    <w:rsid w:val="00943CB8"/>
    <w:rsid w:val="00944181"/>
    <w:rsid w:val="009443B1"/>
    <w:rsid w:val="0094456A"/>
    <w:rsid w:val="00944A46"/>
    <w:rsid w:val="00944BA9"/>
    <w:rsid w:val="00944C69"/>
    <w:rsid w:val="00944DC9"/>
    <w:rsid w:val="009450EA"/>
    <w:rsid w:val="0094560D"/>
    <w:rsid w:val="009459EB"/>
    <w:rsid w:val="00945A61"/>
    <w:rsid w:val="00945B31"/>
    <w:rsid w:val="00945DED"/>
    <w:rsid w:val="0094614F"/>
    <w:rsid w:val="0094659C"/>
    <w:rsid w:val="009467F3"/>
    <w:rsid w:val="00947185"/>
    <w:rsid w:val="00947700"/>
    <w:rsid w:val="009477A9"/>
    <w:rsid w:val="00947E45"/>
    <w:rsid w:val="00947F30"/>
    <w:rsid w:val="00947FFC"/>
    <w:rsid w:val="00950608"/>
    <w:rsid w:val="009508CC"/>
    <w:rsid w:val="00950903"/>
    <w:rsid w:val="0095093D"/>
    <w:rsid w:val="00950943"/>
    <w:rsid w:val="00950B55"/>
    <w:rsid w:val="00950B86"/>
    <w:rsid w:val="009511B5"/>
    <w:rsid w:val="00951538"/>
    <w:rsid w:val="00952507"/>
    <w:rsid w:val="009526A2"/>
    <w:rsid w:val="009531C4"/>
    <w:rsid w:val="0095364F"/>
    <w:rsid w:val="009536FD"/>
    <w:rsid w:val="009538B0"/>
    <w:rsid w:val="00953DE6"/>
    <w:rsid w:val="009546BF"/>
    <w:rsid w:val="00954865"/>
    <w:rsid w:val="00954DE3"/>
    <w:rsid w:val="00954EC3"/>
    <w:rsid w:val="00955082"/>
    <w:rsid w:val="00955444"/>
    <w:rsid w:val="00955505"/>
    <w:rsid w:val="00955C43"/>
    <w:rsid w:val="0095601E"/>
    <w:rsid w:val="00956516"/>
    <w:rsid w:val="00956672"/>
    <w:rsid w:val="00956777"/>
    <w:rsid w:val="009569C2"/>
    <w:rsid w:val="0095755F"/>
    <w:rsid w:val="00957B3C"/>
    <w:rsid w:val="00957DDF"/>
    <w:rsid w:val="0096011C"/>
    <w:rsid w:val="00960159"/>
    <w:rsid w:val="00960A3D"/>
    <w:rsid w:val="00960CB4"/>
    <w:rsid w:val="009613B5"/>
    <w:rsid w:val="00961834"/>
    <w:rsid w:val="00961D0B"/>
    <w:rsid w:val="00961E95"/>
    <w:rsid w:val="00961F06"/>
    <w:rsid w:val="00961FA0"/>
    <w:rsid w:val="00962481"/>
    <w:rsid w:val="0096272F"/>
    <w:rsid w:val="009631BB"/>
    <w:rsid w:val="009634E5"/>
    <w:rsid w:val="00963721"/>
    <w:rsid w:val="00963808"/>
    <w:rsid w:val="00964162"/>
    <w:rsid w:val="009642BE"/>
    <w:rsid w:val="00964B73"/>
    <w:rsid w:val="00964BE7"/>
    <w:rsid w:val="00964EF4"/>
    <w:rsid w:val="00964FF0"/>
    <w:rsid w:val="00965008"/>
    <w:rsid w:val="00965193"/>
    <w:rsid w:val="009651DC"/>
    <w:rsid w:val="009655F1"/>
    <w:rsid w:val="00965849"/>
    <w:rsid w:val="009658D0"/>
    <w:rsid w:val="0096596C"/>
    <w:rsid w:val="00965DBA"/>
    <w:rsid w:val="00966284"/>
    <w:rsid w:val="00966914"/>
    <w:rsid w:val="00966AFD"/>
    <w:rsid w:val="0096703F"/>
    <w:rsid w:val="00967047"/>
    <w:rsid w:val="009671D0"/>
    <w:rsid w:val="009672C3"/>
    <w:rsid w:val="00967653"/>
    <w:rsid w:val="009676AA"/>
    <w:rsid w:val="00967EF9"/>
    <w:rsid w:val="00967FF7"/>
    <w:rsid w:val="00970692"/>
    <w:rsid w:val="00970726"/>
    <w:rsid w:val="00971359"/>
    <w:rsid w:val="00971EEB"/>
    <w:rsid w:val="009720F4"/>
    <w:rsid w:val="0097223A"/>
    <w:rsid w:val="00972502"/>
    <w:rsid w:val="00972ABF"/>
    <w:rsid w:val="00972AF8"/>
    <w:rsid w:val="00972B6C"/>
    <w:rsid w:val="00973222"/>
    <w:rsid w:val="009733A7"/>
    <w:rsid w:val="0097372F"/>
    <w:rsid w:val="009737AE"/>
    <w:rsid w:val="009739E7"/>
    <w:rsid w:val="00973E98"/>
    <w:rsid w:val="00973FE5"/>
    <w:rsid w:val="00974342"/>
    <w:rsid w:val="00974B73"/>
    <w:rsid w:val="00974DB9"/>
    <w:rsid w:val="00975954"/>
    <w:rsid w:val="00975A12"/>
    <w:rsid w:val="00975B28"/>
    <w:rsid w:val="009765B9"/>
    <w:rsid w:val="00976D2B"/>
    <w:rsid w:val="00976EE7"/>
    <w:rsid w:val="00977158"/>
    <w:rsid w:val="00977AE2"/>
    <w:rsid w:val="00980505"/>
    <w:rsid w:val="0098054C"/>
    <w:rsid w:val="009813BB"/>
    <w:rsid w:val="00981559"/>
    <w:rsid w:val="00981AAD"/>
    <w:rsid w:val="00981E00"/>
    <w:rsid w:val="009824D3"/>
    <w:rsid w:val="009825D9"/>
    <w:rsid w:val="00982B50"/>
    <w:rsid w:val="00982D95"/>
    <w:rsid w:val="0098304D"/>
    <w:rsid w:val="0098317A"/>
    <w:rsid w:val="0098353E"/>
    <w:rsid w:val="00983835"/>
    <w:rsid w:val="009839E3"/>
    <w:rsid w:val="00983C77"/>
    <w:rsid w:val="00983C96"/>
    <w:rsid w:val="00983EB7"/>
    <w:rsid w:val="00984945"/>
    <w:rsid w:val="00984CB4"/>
    <w:rsid w:val="009852F0"/>
    <w:rsid w:val="009853EA"/>
    <w:rsid w:val="00986940"/>
    <w:rsid w:val="00987170"/>
    <w:rsid w:val="009876B1"/>
    <w:rsid w:val="00987ABA"/>
    <w:rsid w:val="00987C4D"/>
    <w:rsid w:val="00987FF9"/>
    <w:rsid w:val="009903E8"/>
    <w:rsid w:val="00990435"/>
    <w:rsid w:val="00990941"/>
    <w:rsid w:val="00990CC7"/>
    <w:rsid w:val="00990E33"/>
    <w:rsid w:val="009913D7"/>
    <w:rsid w:val="00991B8D"/>
    <w:rsid w:val="00992C2A"/>
    <w:rsid w:val="0099345E"/>
    <w:rsid w:val="00993C82"/>
    <w:rsid w:val="00993DA8"/>
    <w:rsid w:val="00994340"/>
    <w:rsid w:val="009945BA"/>
    <w:rsid w:val="009946F5"/>
    <w:rsid w:val="009947C7"/>
    <w:rsid w:val="00994935"/>
    <w:rsid w:val="00994C86"/>
    <w:rsid w:val="00995748"/>
    <w:rsid w:val="009957B0"/>
    <w:rsid w:val="00995A24"/>
    <w:rsid w:val="00995CAD"/>
    <w:rsid w:val="00995E12"/>
    <w:rsid w:val="00996193"/>
    <w:rsid w:val="00996A82"/>
    <w:rsid w:val="00996FB0"/>
    <w:rsid w:val="0099728D"/>
    <w:rsid w:val="0099729F"/>
    <w:rsid w:val="009974D8"/>
    <w:rsid w:val="00997A15"/>
    <w:rsid w:val="00997FE7"/>
    <w:rsid w:val="009A035C"/>
    <w:rsid w:val="009A0682"/>
    <w:rsid w:val="009A09D4"/>
    <w:rsid w:val="009A0A7C"/>
    <w:rsid w:val="009A0B6D"/>
    <w:rsid w:val="009A0C75"/>
    <w:rsid w:val="009A0DC4"/>
    <w:rsid w:val="009A0E8D"/>
    <w:rsid w:val="009A1678"/>
    <w:rsid w:val="009A1780"/>
    <w:rsid w:val="009A1836"/>
    <w:rsid w:val="009A19CE"/>
    <w:rsid w:val="009A2134"/>
    <w:rsid w:val="009A2216"/>
    <w:rsid w:val="009A262F"/>
    <w:rsid w:val="009A27AB"/>
    <w:rsid w:val="009A29AB"/>
    <w:rsid w:val="009A29FE"/>
    <w:rsid w:val="009A2D27"/>
    <w:rsid w:val="009A3283"/>
    <w:rsid w:val="009A3425"/>
    <w:rsid w:val="009A35A6"/>
    <w:rsid w:val="009A3933"/>
    <w:rsid w:val="009A3A48"/>
    <w:rsid w:val="009A3C56"/>
    <w:rsid w:val="009A3D30"/>
    <w:rsid w:val="009A3D3E"/>
    <w:rsid w:val="009A3F88"/>
    <w:rsid w:val="009A3FE3"/>
    <w:rsid w:val="009A47CA"/>
    <w:rsid w:val="009A4D25"/>
    <w:rsid w:val="009A4E48"/>
    <w:rsid w:val="009A50FB"/>
    <w:rsid w:val="009A520F"/>
    <w:rsid w:val="009A5260"/>
    <w:rsid w:val="009A52EE"/>
    <w:rsid w:val="009A5560"/>
    <w:rsid w:val="009A5BD4"/>
    <w:rsid w:val="009A5C4F"/>
    <w:rsid w:val="009A5C9B"/>
    <w:rsid w:val="009A6AE6"/>
    <w:rsid w:val="009A6CCF"/>
    <w:rsid w:val="009A6CD5"/>
    <w:rsid w:val="009A6EC7"/>
    <w:rsid w:val="009A7268"/>
    <w:rsid w:val="009A73AC"/>
    <w:rsid w:val="009A73FB"/>
    <w:rsid w:val="009A7A1C"/>
    <w:rsid w:val="009A7C04"/>
    <w:rsid w:val="009B00CF"/>
    <w:rsid w:val="009B067E"/>
    <w:rsid w:val="009B1073"/>
    <w:rsid w:val="009B16BC"/>
    <w:rsid w:val="009B16F6"/>
    <w:rsid w:val="009B1ADB"/>
    <w:rsid w:val="009B1BC3"/>
    <w:rsid w:val="009B1F94"/>
    <w:rsid w:val="009B22B9"/>
    <w:rsid w:val="009B23CE"/>
    <w:rsid w:val="009B2676"/>
    <w:rsid w:val="009B298F"/>
    <w:rsid w:val="009B313E"/>
    <w:rsid w:val="009B338F"/>
    <w:rsid w:val="009B38DB"/>
    <w:rsid w:val="009B39B7"/>
    <w:rsid w:val="009B3EC2"/>
    <w:rsid w:val="009B41F6"/>
    <w:rsid w:val="009B46E5"/>
    <w:rsid w:val="009B59A3"/>
    <w:rsid w:val="009B5AF6"/>
    <w:rsid w:val="009B661B"/>
    <w:rsid w:val="009B685A"/>
    <w:rsid w:val="009B6E21"/>
    <w:rsid w:val="009B7359"/>
    <w:rsid w:val="009B74B7"/>
    <w:rsid w:val="009B7683"/>
    <w:rsid w:val="009B7799"/>
    <w:rsid w:val="009B7BC8"/>
    <w:rsid w:val="009C00BA"/>
    <w:rsid w:val="009C0679"/>
    <w:rsid w:val="009C06D7"/>
    <w:rsid w:val="009C09BF"/>
    <w:rsid w:val="009C1047"/>
    <w:rsid w:val="009C1112"/>
    <w:rsid w:val="009C188A"/>
    <w:rsid w:val="009C1B1E"/>
    <w:rsid w:val="009C1C78"/>
    <w:rsid w:val="009C1D9F"/>
    <w:rsid w:val="009C1E8D"/>
    <w:rsid w:val="009C253B"/>
    <w:rsid w:val="009C2648"/>
    <w:rsid w:val="009C2733"/>
    <w:rsid w:val="009C2C7E"/>
    <w:rsid w:val="009C2D27"/>
    <w:rsid w:val="009C3080"/>
    <w:rsid w:val="009C3181"/>
    <w:rsid w:val="009C37EB"/>
    <w:rsid w:val="009C3BB9"/>
    <w:rsid w:val="009C3CD4"/>
    <w:rsid w:val="009C4447"/>
    <w:rsid w:val="009C44FF"/>
    <w:rsid w:val="009C470F"/>
    <w:rsid w:val="009C4B8B"/>
    <w:rsid w:val="009C4D86"/>
    <w:rsid w:val="009C4F95"/>
    <w:rsid w:val="009C536B"/>
    <w:rsid w:val="009C54E6"/>
    <w:rsid w:val="009C5636"/>
    <w:rsid w:val="009C5679"/>
    <w:rsid w:val="009C588A"/>
    <w:rsid w:val="009C5B83"/>
    <w:rsid w:val="009C5D06"/>
    <w:rsid w:val="009C5F0A"/>
    <w:rsid w:val="009C60F0"/>
    <w:rsid w:val="009C60F9"/>
    <w:rsid w:val="009C6340"/>
    <w:rsid w:val="009C6365"/>
    <w:rsid w:val="009C70A3"/>
    <w:rsid w:val="009C712C"/>
    <w:rsid w:val="009C73B3"/>
    <w:rsid w:val="009C76A9"/>
    <w:rsid w:val="009C778B"/>
    <w:rsid w:val="009D025F"/>
    <w:rsid w:val="009D032A"/>
    <w:rsid w:val="009D036C"/>
    <w:rsid w:val="009D065C"/>
    <w:rsid w:val="009D10EF"/>
    <w:rsid w:val="009D11E0"/>
    <w:rsid w:val="009D187B"/>
    <w:rsid w:val="009D198C"/>
    <w:rsid w:val="009D281C"/>
    <w:rsid w:val="009D3B73"/>
    <w:rsid w:val="009D3F11"/>
    <w:rsid w:val="009D4368"/>
    <w:rsid w:val="009D4913"/>
    <w:rsid w:val="009D4D7C"/>
    <w:rsid w:val="009D4D86"/>
    <w:rsid w:val="009D4F32"/>
    <w:rsid w:val="009D51D5"/>
    <w:rsid w:val="009D56E6"/>
    <w:rsid w:val="009D5D2E"/>
    <w:rsid w:val="009D5E19"/>
    <w:rsid w:val="009D606C"/>
    <w:rsid w:val="009D64D2"/>
    <w:rsid w:val="009D6579"/>
    <w:rsid w:val="009D6730"/>
    <w:rsid w:val="009D6763"/>
    <w:rsid w:val="009D67AC"/>
    <w:rsid w:val="009D6BD7"/>
    <w:rsid w:val="009D708F"/>
    <w:rsid w:val="009D72E7"/>
    <w:rsid w:val="009D75E7"/>
    <w:rsid w:val="009D761B"/>
    <w:rsid w:val="009D7AEA"/>
    <w:rsid w:val="009D7C1F"/>
    <w:rsid w:val="009E01F0"/>
    <w:rsid w:val="009E0313"/>
    <w:rsid w:val="009E08B0"/>
    <w:rsid w:val="009E09DC"/>
    <w:rsid w:val="009E0DBF"/>
    <w:rsid w:val="009E118E"/>
    <w:rsid w:val="009E11AE"/>
    <w:rsid w:val="009E1208"/>
    <w:rsid w:val="009E145B"/>
    <w:rsid w:val="009E14A1"/>
    <w:rsid w:val="009E1FA8"/>
    <w:rsid w:val="009E204C"/>
    <w:rsid w:val="009E26A4"/>
    <w:rsid w:val="009E2906"/>
    <w:rsid w:val="009E2E3E"/>
    <w:rsid w:val="009E392C"/>
    <w:rsid w:val="009E3C8A"/>
    <w:rsid w:val="009E3F80"/>
    <w:rsid w:val="009E4181"/>
    <w:rsid w:val="009E41AC"/>
    <w:rsid w:val="009E4663"/>
    <w:rsid w:val="009E4675"/>
    <w:rsid w:val="009E4E2C"/>
    <w:rsid w:val="009E4F35"/>
    <w:rsid w:val="009E57ED"/>
    <w:rsid w:val="009E5B4D"/>
    <w:rsid w:val="009E60C0"/>
    <w:rsid w:val="009E61AA"/>
    <w:rsid w:val="009E678A"/>
    <w:rsid w:val="009E67D2"/>
    <w:rsid w:val="009E69C3"/>
    <w:rsid w:val="009E6A06"/>
    <w:rsid w:val="009E6EFD"/>
    <w:rsid w:val="009E7B2A"/>
    <w:rsid w:val="009E7C9A"/>
    <w:rsid w:val="009E7DE6"/>
    <w:rsid w:val="009E7F01"/>
    <w:rsid w:val="009F02A8"/>
    <w:rsid w:val="009F03CB"/>
    <w:rsid w:val="009F0B2C"/>
    <w:rsid w:val="009F13CE"/>
    <w:rsid w:val="009F177A"/>
    <w:rsid w:val="009F24A8"/>
    <w:rsid w:val="009F2C4C"/>
    <w:rsid w:val="009F2C5E"/>
    <w:rsid w:val="009F2E21"/>
    <w:rsid w:val="009F2F1D"/>
    <w:rsid w:val="009F32A1"/>
    <w:rsid w:val="009F3508"/>
    <w:rsid w:val="009F354A"/>
    <w:rsid w:val="009F3648"/>
    <w:rsid w:val="009F39AE"/>
    <w:rsid w:val="009F3D31"/>
    <w:rsid w:val="009F40CE"/>
    <w:rsid w:val="009F423D"/>
    <w:rsid w:val="009F4BD8"/>
    <w:rsid w:val="009F50FA"/>
    <w:rsid w:val="009F52D2"/>
    <w:rsid w:val="009F54D1"/>
    <w:rsid w:val="009F5547"/>
    <w:rsid w:val="009F589F"/>
    <w:rsid w:val="009F5B76"/>
    <w:rsid w:val="009F6791"/>
    <w:rsid w:val="009F68F3"/>
    <w:rsid w:val="009F6BE5"/>
    <w:rsid w:val="009F6E67"/>
    <w:rsid w:val="009F6FD0"/>
    <w:rsid w:val="009F72D0"/>
    <w:rsid w:val="009F7468"/>
    <w:rsid w:val="009F746E"/>
    <w:rsid w:val="009F7848"/>
    <w:rsid w:val="00A01031"/>
    <w:rsid w:val="00A01387"/>
    <w:rsid w:val="00A01B98"/>
    <w:rsid w:val="00A02521"/>
    <w:rsid w:val="00A02E19"/>
    <w:rsid w:val="00A02EC8"/>
    <w:rsid w:val="00A02FB7"/>
    <w:rsid w:val="00A030E9"/>
    <w:rsid w:val="00A032C9"/>
    <w:rsid w:val="00A03701"/>
    <w:rsid w:val="00A039A1"/>
    <w:rsid w:val="00A03DC6"/>
    <w:rsid w:val="00A03F4F"/>
    <w:rsid w:val="00A044FC"/>
    <w:rsid w:val="00A04C46"/>
    <w:rsid w:val="00A04E07"/>
    <w:rsid w:val="00A05160"/>
    <w:rsid w:val="00A0544F"/>
    <w:rsid w:val="00A054C0"/>
    <w:rsid w:val="00A057D9"/>
    <w:rsid w:val="00A05887"/>
    <w:rsid w:val="00A05B1E"/>
    <w:rsid w:val="00A06680"/>
    <w:rsid w:val="00A0691E"/>
    <w:rsid w:val="00A0697C"/>
    <w:rsid w:val="00A06A5E"/>
    <w:rsid w:val="00A07084"/>
    <w:rsid w:val="00A07369"/>
    <w:rsid w:val="00A0747E"/>
    <w:rsid w:val="00A07FCB"/>
    <w:rsid w:val="00A10087"/>
    <w:rsid w:val="00A105C2"/>
    <w:rsid w:val="00A105E6"/>
    <w:rsid w:val="00A1076F"/>
    <w:rsid w:val="00A10892"/>
    <w:rsid w:val="00A1096B"/>
    <w:rsid w:val="00A10BF6"/>
    <w:rsid w:val="00A10F93"/>
    <w:rsid w:val="00A10FB3"/>
    <w:rsid w:val="00A110AE"/>
    <w:rsid w:val="00A119F1"/>
    <w:rsid w:val="00A12051"/>
    <w:rsid w:val="00A1241D"/>
    <w:rsid w:val="00A12690"/>
    <w:rsid w:val="00A127CC"/>
    <w:rsid w:val="00A128A0"/>
    <w:rsid w:val="00A12A1D"/>
    <w:rsid w:val="00A12C43"/>
    <w:rsid w:val="00A12D48"/>
    <w:rsid w:val="00A13205"/>
    <w:rsid w:val="00A13C80"/>
    <w:rsid w:val="00A14398"/>
    <w:rsid w:val="00A14931"/>
    <w:rsid w:val="00A14CEA"/>
    <w:rsid w:val="00A14FF1"/>
    <w:rsid w:val="00A1521F"/>
    <w:rsid w:val="00A15290"/>
    <w:rsid w:val="00A155DF"/>
    <w:rsid w:val="00A15D6B"/>
    <w:rsid w:val="00A16040"/>
    <w:rsid w:val="00A162C3"/>
    <w:rsid w:val="00A16485"/>
    <w:rsid w:val="00A16692"/>
    <w:rsid w:val="00A16CDE"/>
    <w:rsid w:val="00A16D0E"/>
    <w:rsid w:val="00A174FE"/>
    <w:rsid w:val="00A17807"/>
    <w:rsid w:val="00A17ECA"/>
    <w:rsid w:val="00A17F4A"/>
    <w:rsid w:val="00A2043D"/>
    <w:rsid w:val="00A21124"/>
    <w:rsid w:val="00A211E5"/>
    <w:rsid w:val="00A21253"/>
    <w:rsid w:val="00A21724"/>
    <w:rsid w:val="00A21A63"/>
    <w:rsid w:val="00A21E57"/>
    <w:rsid w:val="00A21FA2"/>
    <w:rsid w:val="00A2248F"/>
    <w:rsid w:val="00A22A49"/>
    <w:rsid w:val="00A23756"/>
    <w:rsid w:val="00A23C9C"/>
    <w:rsid w:val="00A24300"/>
    <w:rsid w:val="00A247FB"/>
    <w:rsid w:val="00A24C15"/>
    <w:rsid w:val="00A24F00"/>
    <w:rsid w:val="00A255A5"/>
    <w:rsid w:val="00A25B88"/>
    <w:rsid w:val="00A2615F"/>
    <w:rsid w:val="00A26A95"/>
    <w:rsid w:val="00A270A1"/>
    <w:rsid w:val="00A2758D"/>
    <w:rsid w:val="00A277F3"/>
    <w:rsid w:val="00A277FF"/>
    <w:rsid w:val="00A27847"/>
    <w:rsid w:val="00A27A86"/>
    <w:rsid w:val="00A27FF1"/>
    <w:rsid w:val="00A30A26"/>
    <w:rsid w:val="00A30AA2"/>
    <w:rsid w:val="00A31052"/>
    <w:rsid w:val="00A319B1"/>
    <w:rsid w:val="00A31B63"/>
    <w:rsid w:val="00A31D3E"/>
    <w:rsid w:val="00A320BB"/>
    <w:rsid w:val="00A32773"/>
    <w:rsid w:val="00A32813"/>
    <w:rsid w:val="00A33615"/>
    <w:rsid w:val="00A33672"/>
    <w:rsid w:val="00A3381B"/>
    <w:rsid w:val="00A33B3F"/>
    <w:rsid w:val="00A33C3D"/>
    <w:rsid w:val="00A33E56"/>
    <w:rsid w:val="00A34056"/>
    <w:rsid w:val="00A3418B"/>
    <w:rsid w:val="00A34234"/>
    <w:rsid w:val="00A34361"/>
    <w:rsid w:val="00A344C6"/>
    <w:rsid w:val="00A347B2"/>
    <w:rsid w:val="00A34838"/>
    <w:rsid w:val="00A34876"/>
    <w:rsid w:val="00A3498B"/>
    <w:rsid w:val="00A349F2"/>
    <w:rsid w:val="00A34F25"/>
    <w:rsid w:val="00A35221"/>
    <w:rsid w:val="00A35321"/>
    <w:rsid w:val="00A3562B"/>
    <w:rsid w:val="00A35F52"/>
    <w:rsid w:val="00A360F7"/>
    <w:rsid w:val="00A362DB"/>
    <w:rsid w:val="00A36395"/>
    <w:rsid w:val="00A3641E"/>
    <w:rsid w:val="00A3658B"/>
    <w:rsid w:val="00A36688"/>
    <w:rsid w:val="00A36BF5"/>
    <w:rsid w:val="00A3734E"/>
    <w:rsid w:val="00A379D3"/>
    <w:rsid w:val="00A40E37"/>
    <w:rsid w:val="00A40F65"/>
    <w:rsid w:val="00A40F70"/>
    <w:rsid w:val="00A4186D"/>
    <w:rsid w:val="00A4190A"/>
    <w:rsid w:val="00A41CB4"/>
    <w:rsid w:val="00A42077"/>
    <w:rsid w:val="00A42798"/>
    <w:rsid w:val="00A43088"/>
    <w:rsid w:val="00A43872"/>
    <w:rsid w:val="00A43C00"/>
    <w:rsid w:val="00A44363"/>
    <w:rsid w:val="00A443FC"/>
    <w:rsid w:val="00A4498C"/>
    <w:rsid w:val="00A44A5A"/>
    <w:rsid w:val="00A44C17"/>
    <w:rsid w:val="00A44D16"/>
    <w:rsid w:val="00A45BAE"/>
    <w:rsid w:val="00A45D0E"/>
    <w:rsid w:val="00A45D7C"/>
    <w:rsid w:val="00A46069"/>
    <w:rsid w:val="00A462E0"/>
    <w:rsid w:val="00A46303"/>
    <w:rsid w:val="00A46412"/>
    <w:rsid w:val="00A46F3F"/>
    <w:rsid w:val="00A472B9"/>
    <w:rsid w:val="00A477AE"/>
    <w:rsid w:val="00A513F7"/>
    <w:rsid w:val="00A51410"/>
    <w:rsid w:val="00A51501"/>
    <w:rsid w:val="00A5163C"/>
    <w:rsid w:val="00A5196F"/>
    <w:rsid w:val="00A51C08"/>
    <w:rsid w:val="00A523AB"/>
    <w:rsid w:val="00A527F6"/>
    <w:rsid w:val="00A52BDE"/>
    <w:rsid w:val="00A52DCC"/>
    <w:rsid w:val="00A5335B"/>
    <w:rsid w:val="00A538DE"/>
    <w:rsid w:val="00A53E9B"/>
    <w:rsid w:val="00A54676"/>
    <w:rsid w:val="00A54A32"/>
    <w:rsid w:val="00A54AA5"/>
    <w:rsid w:val="00A55270"/>
    <w:rsid w:val="00A55371"/>
    <w:rsid w:val="00A5573E"/>
    <w:rsid w:val="00A55921"/>
    <w:rsid w:val="00A5593A"/>
    <w:rsid w:val="00A55A0C"/>
    <w:rsid w:val="00A55E73"/>
    <w:rsid w:val="00A56066"/>
    <w:rsid w:val="00A56443"/>
    <w:rsid w:val="00A564DD"/>
    <w:rsid w:val="00A565F4"/>
    <w:rsid w:val="00A56CA5"/>
    <w:rsid w:val="00A5720A"/>
    <w:rsid w:val="00A5721A"/>
    <w:rsid w:val="00A57459"/>
    <w:rsid w:val="00A5760D"/>
    <w:rsid w:val="00A57820"/>
    <w:rsid w:val="00A60276"/>
    <w:rsid w:val="00A6065D"/>
    <w:rsid w:val="00A608D4"/>
    <w:rsid w:val="00A60B5B"/>
    <w:rsid w:val="00A6122E"/>
    <w:rsid w:val="00A6126B"/>
    <w:rsid w:val="00A61D6A"/>
    <w:rsid w:val="00A61DE4"/>
    <w:rsid w:val="00A629AD"/>
    <w:rsid w:val="00A631D7"/>
    <w:rsid w:val="00A6339E"/>
    <w:rsid w:val="00A633C1"/>
    <w:rsid w:val="00A63440"/>
    <w:rsid w:val="00A63696"/>
    <w:rsid w:val="00A63C9C"/>
    <w:rsid w:val="00A640D4"/>
    <w:rsid w:val="00A64320"/>
    <w:rsid w:val="00A64688"/>
    <w:rsid w:val="00A64ABA"/>
    <w:rsid w:val="00A64FE2"/>
    <w:rsid w:val="00A65229"/>
    <w:rsid w:val="00A65A5A"/>
    <w:rsid w:val="00A65C9C"/>
    <w:rsid w:val="00A6642C"/>
    <w:rsid w:val="00A66609"/>
    <w:rsid w:val="00A66CBF"/>
    <w:rsid w:val="00A66CFC"/>
    <w:rsid w:val="00A6705B"/>
    <w:rsid w:val="00A672CF"/>
    <w:rsid w:val="00A67E98"/>
    <w:rsid w:val="00A70451"/>
    <w:rsid w:val="00A70E1A"/>
    <w:rsid w:val="00A70E66"/>
    <w:rsid w:val="00A712FE"/>
    <w:rsid w:val="00A713C6"/>
    <w:rsid w:val="00A7147A"/>
    <w:rsid w:val="00A7232C"/>
    <w:rsid w:val="00A7267B"/>
    <w:rsid w:val="00A726E3"/>
    <w:rsid w:val="00A7301C"/>
    <w:rsid w:val="00A732B6"/>
    <w:rsid w:val="00A73DB8"/>
    <w:rsid w:val="00A7489D"/>
    <w:rsid w:val="00A748AC"/>
    <w:rsid w:val="00A748DB"/>
    <w:rsid w:val="00A748E1"/>
    <w:rsid w:val="00A74B43"/>
    <w:rsid w:val="00A74F24"/>
    <w:rsid w:val="00A75117"/>
    <w:rsid w:val="00A751C6"/>
    <w:rsid w:val="00A75EC9"/>
    <w:rsid w:val="00A7618C"/>
    <w:rsid w:val="00A7672B"/>
    <w:rsid w:val="00A7689E"/>
    <w:rsid w:val="00A768DA"/>
    <w:rsid w:val="00A76F38"/>
    <w:rsid w:val="00A773A2"/>
    <w:rsid w:val="00A77A9F"/>
    <w:rsid w:val="00A77C90"/>
    <w:rsid w:val="00A80337"/>
    <w:rsid w:val="00A8034A"/>
    <w:rsid w:val="00A80697"/>
    <w:rsid w:val="00A80E48"/>
    <w:rsid w:val="00A81019"/>
    <w:rsid w:val="00A8124B"/>
    <w:rsid w:val="00A8184E"/>
    <w:rsid w:val="00A820CE"/>
    <w:rsid w:val="00A82215"/>
    <w:rsid w:val="00A82277"/>
    <w:rsid w:val="00A825AA"/>
    <w:rsid w:val="00A828CC"/>
    <w:rsid w:val="00A8298D"/>
    <w:rsid w:val="00A82A5B"/>
    <w:rsid w:val="00A8337E"/>
    <w:rsid w:val="00A83A44"/>
    <w:rsid w:val="00A841B3"/>
    <w:rsid w:val="00A84429"/>
    <w:rsid w:val="00A84469"/>
    <w:rsid w:val="00A846D8"/>
    <w:rsid w:val="00A84F05"/>
    <w:rsid w:val="00A851FF"/>
    <w:rsid w:val="00A85CD4"/>
    <w:rsid w:val="00A865AC"/>
    <w:rsid w:val="00A86AE3"/>
    <w:rsid w:val="00A86CF7"/>
    <w:rsid w:val="00A86E89"/>
    <w:rsid w:val="00A86F76"/>
    <w:rsid w:val="00A86FD0"/>
    <w:rsid w:val="00A87866"/>
    <w:rsid w:val="00A87991"/>
    <w:rsid w:val="00A87A95"/>
    <w:rsid w:val="00A90747"/>
    <w:rsid w:val="00A90ED8"/>
    <w:rsid w:val="00A9118A"/>
    <w:rsid w:val="00A91D79"/>
    <w:rsid w:val="00A91E95"/>
    <w:rsid w:val="00A92757"/>
    <w:rsid w:val="00A92A45"/>
    <w:rsid w:val="00A92AE4"/>
    <w:rsid w:val="00A93C84"/>
    <w:rsid w:val="00A93E61"/>
    <w:rsid w:val="00A9406A"/>
    <w:rsid w:val="00A9435B"/>
    <w:rsid w:val="00A94794"/>
    <w:rsid w:val="00A94B0D"/>
    <w:rsid w:val="00A94C1B"/>
    <w:rsid w:val="00A95679"/>
    <w:rsid w:val="00A95710"/>
    <w:rsid w:val="00A9641A"/>
    <w:rsid w:val="00A9643D"/>
    <w:rsid w:val="00A96B29"/>
    <w:rsid w:val="00A96D36"/>
    <w:rsid w:val="00A96EF1"/>
    <w:rsid w:val="00A9736F"/>
    <w:rsid w:val="00A9741E"/>
    <w:rsid w:val="00A97521"/>
    <w:rsid w:val="00A97536"/>
    <w:rsid w:val="00A977CE"/>
    <w:rsid w:val="00A97B4A"/>
    <w:rsid w:val="00AA05AD"/>
    <w:rsid w:val="00AA0670"/>
    <w:rsid w:val="00AA0865"/>
    <w:rsid w:val="00AA0F0F"/>
    <w:rsid w:val="00AA1215"/>
    <w:rsid w:val="00AA1A1E"/>
    <w:rsid w:val="00AA1B47"/>
    <w:rsid w:val="00AA1C07"/>
    <w:rsid w:val="00AA1CF8"/>
    <w:rsid w:val="00AA1D79"/>
    <w:rsid w:val="00AA1DA5"/>
    <w:rsid w:val="00AA1DE6"/>
    <w:rsid w:val="00AA1EEB"/>
    <w:rsid w:val="00AA22DB"/>
    <w:rsid w:val="00AA24A7"/>
    <w:rsid w:val="00AA2D7D"/>
    <w:rsid w:val="00AA3124"/>
    <w:rsid w:val="00AA38D8"/>
    <w:rsid w:val="00AA38EE"/>
    <w:rsid w:val="00AA3F03"/>
    <w:rsid w:val="00AA41C2"/>
    <w:rsid w:val="00AA465F"/>
    <w:rsid w:val="00AA4A9B"/>
    <w:rsid w:val="00AA4B18"/>
    <w:rsid w:val="00AA4FA9"/>
    <w:rsid w:val="00AA51C4"/>
    <w:rsid w:val="00AA576C"/>
    <w:rsid w:val="00AA656C"/>
    <w:rsid w:val="00AA6943"/>
    <w:rsid w:val="00AA6AC4"/>
    <w:rsid w:val="00AA6C49"/>
    <w:rsid w:val="00AA6D6C"/>
    <w:rsid w:val="00AA6F9E"/>
    <w:rsid w:val="00AA7350"/>
    <w:rsid w:val="00AA7813"/>
    <w:rsid w:val="00AA783E"/>
    <w:rsid w:val="00AA794F"/>
    <w:rsid w:val="00AB051B"/>
    <w:rsid w:val="00AB0593"/>
    <w:rsid w:val="00AB060D"/>
    <w:rsid w:val="00AB070C"/>
    <w:rsid w:val="00AB0A1B"/>
    <w:rsid w:val="00AB0B25"/>
    <w:rsid w:val="00AB0DF8"/>
    <w:rsid w:val="00AB0F5C"/>
    <w:rsid w:val="00AB12E8"/>
    <w:rsid w:val="00AB15CF"/>
    <w:rsid w:val="00AB1A23"/>
    <w:rsid w:val="00AB1A92"/>
    <w:rsid w:val="00AB1C38"/>
    <w:rsid w:val="00AB1FA1"/>
    <w:rsid w:val="00AB1FCD"/>
    <w:rsid w:val="00AB2168"/>
    <w:rsid w:val="00AB23E3"/>
    <w:rsid w:val="00AB2B60"/>
    <w:rsid w:val="00AB2D54"/>
    <w:rsid w:val="00AB2F6C"/>
    <w:rsid w:val="00AB3137"/>
    <w:rsid w:val="00AB34AD"/>
    <w:rsid w:val="00AB3912"/>
    <w:rsid w:val="00AB3B95"/>
    <w:rsid w:val="00AB3DFC"/>
    <w:rsid w:val="00AB3E06"/>
    <w:rsid w:val="00AB3FA9"/>
    <w:rsid w:val="00AB45C9"/>
    <w:rsid w:val="00AB4AF1"/>
    <w:rsid w:val="00AB4B17"/>
    <w:rsid w:val="00AB4C62"/>
    <w:rsid w:val="00AB4CBC"/>
    <w:rsid w:val="00AB4D5F"/>
    <w:rsid w:val="00AB5013"/>
    <w:rsid w:val="00AB5456"/>
    <w:rsid w:val="00AB5522"/>
    <w:rsid w:val="00AB59CC"/>
    <w:rsid w:val="00AB5D2B"/>
    <w:rsid w:val="00AB5D44"/>
    <w:rsid w:val="00AB5D4C"/>
    <w:rsid w:val="00AB6816"/>
    <w:rsid w:val="00AB6968"/>
    <w:rsid w:val="00AB6BFB"/>
    <w:rsid w:val="00AC032C"/>
    <w:rsid w:val="00AC03CD"/>
    <w:rsid w:val="00AC042D"/>
    <w:rsid w:val="00AC0E30"/>
    <w:rsid w:val="00AC1782"/>
    <w:rsid w:val="00AC1D4E"/>
    <w:rsid w:val="00AC1EA9"/>
    <w:rsid w:val="00AC2133"/>
    <w:rsid w:val="00AC214E"/>
    <w:rsid w:val="00AC2197"/>
    <w:rsid w:val="00AC22E3"/>
    <w:rsid w:val="00AC263D"/>
    <w:rsid w:val="00AC26C7"/>
    <w:rsid w:val="00AC29F8"/>
    <w:rsid w:val="00AC2DD2"/>
    <w:rsid w:val="00AC2E81"/>
    <w:rsid w:val="00AC2F9C"/>
    <w:rsid w:val="00AC3216"/>
    <w:rsid w:val="00AC32AF"/>
    <w:rsid w:val="00AC34A4"/>
    <w:rsid w:val="00AC4945"/>
    <w:rsid w:val="00AC4F59"/>
    <w:rsid w:val="00AC5305"/>
    <w:rsid w:val="00AC5445"/>
    <w:rsid w:val="00AC58CC"/>
    <w:rsid w:val="00AC6103"/>
    <w:rsid w:val="00AC645B"/>
    <w:rsid w:val="00AC64A4"/>
    <w:rsid w:val="00AC6557"/>
    <w:rsid w:val="00AC69A9"/>
    <w:rsid w:val="00AC6E50"/>
    <w:rsid w:val="00AC7156"/>
    <w:rsid w:val="00AC716D"/>
    <w:rsid w:val="00AC73A7"/>
    <w:rsid w:val="00AC780D"/>
    <w:rsid w:val="00AD0086"/>
    <w:rsid w:val="00AD105E"/>
    <w:rsid w:val="00AD12F1"/>
    <w:rsid w:val="00AD16C3"/>
    <w:rsid w:val="00AD1735"/>
    <w:rsid w:val="00AD19C8"/>
    <w:rsid w:val="00AD2000"/>
    <w:rsid w:val="00AD264A"/>
    <w:rsid w:val="00AD2D26"/>
    <w:rsid w:val="00AD2F9D"/>
    <w:rsid w:val="00AD3013"/>
    <w:rsid w:val="00AD30D0"/>
    <w:rsid w:val="00AD32C2"/>
    <w:rsid w:val="00AD37D1"/>
    <w:rsid w:val="00AD468E"/>
    <w:rsid w:val="00AD4850"/>
    <w:rsid w:val="00AD5228"/>
    <w:rsid w:val="00AD554E"/>
    <w:rsid w:val="00AD5738"/>
    <w:rsid w:val="00AD5F20"/>
    <w:rsid w:val="00AD6704"/>
    <w:rsid w:val="00AD677D"/>
    <w:rsid w:val="00AD6AC1"/>
    <w:rsid w:val="00AD6B94"/>
    <w:rsid w:val="00AD6CD0"/>
    <w:rsid w:val="00AD7073"/>
    <w:rsid w:val="00AD712B"/>
    <w:rsid w:val="00AD7143"/>
    <w:rsid w:val="00AD7991"/>
    <w:rsid w:val="00AD7A55"/>
    <w:rsid w:val="00AD7CF1"/>
    <w:rsid w:val="00AD7D76"/>
    <w:rsid w:val="00AE0203"/>
    <w:rsid w:val="00AE023C"/>
    <w:rsid w:val="00AE0543"/>
    <w:rsid w:val="00AE059D"/>
    <w:rsid w:val="00AE0656"/>
    <w:rsid w:val="00AE07E2"/>
    <w:rsid w:val="00AE0A81"/>
    <w:rsid w:val="00AE10F8"/>
    <w:rsid w:val="00AE11DB"/>
    <w:rsid w:val="00AE17AB"/>
    <w:rsid w:val="00AE1BA6"/>
    <w:rsid w:val="00AE1E77"/>
    <w:rsid w:val="00AE2303"/>
    <w:rsid w:val="00AE2923"/>
    <w:rsid w:val="00AE2BBE"/>
    <w:rsid w:val="00AE2E07"/>
    <w:rsid w:val="00AE307C"/>
    <w:rsid w:val="00AE357E"/>
    <w:rsid w:val="00AE36A2"/>
    <w:rsid w:val="00AE3B85"/>
    <w:rsid w:val="00AE42D4"/>
    <w:rsid w:val="00AE4A43"/>
    <w:rsid w:val="00AE4DFF"/>
    <w:rsid w:val="00AE4FFE"/>
    <w:rsid w:val="00AE52E8"/>
    <w:rsid w:val="00AE577D"/>
    <w:rsid w:val="00AE5788"/>
    <w:rsid w:val="00AE59BF"/>
    <w:rsid w:val="00AE642F"/>
    <w:rsid w:val="00AE65DC"/>
    <w:rsid w:val="00AE660A"/>
    <w:rsid w:val="00AE6DF7"/>
    <w:rsid w:val="00AE71BB"/>
    <w:rsid w:val="00AE71D5"/>
    <w:rsid w:val="00AE71D7"/>
    <w:rsid w:val="00AE7BC5"/>
    <w:rsid w:val="00AF0AD2"/>
    <w:rsid w:val="00AF0CBF"/>
    <w:rsid w:val="00AF16AD"/>
    <w:rsid w:val="00AF174B"/>
    <w:rsid w:val="00AF1CA4"/>
    <w:rsid w:val="00AF1DD7"/>
    <w:rsid w:val="00AF1F6E"/>
    <w:rsid w:val="00AF24D9"/>
    <w:rsid w:val="00AF2C8A"/>
    <w:rsid w:val="00AF3034"/>
    <w:rsid w:val="00AF3440"/>
    <w:rsid w:val="00AF399C"/>
    <w:rsid w:val="00AF3E2F"/>
    <w:rsid w:val="00AF3E81"/>
    <w:rsid w:val="00AF40BE"/>
    <w:rsid w:val="00AF4A4C"/>
    <w:rsid w:val="00AF4EEB"/>
    <w:rsid w:val="00AF54F5"/>
    <w:rsid w:val="00AF593C"/>
    <w:rsid w:val="00AF599E"/>
    <w:rsid w:val="00AF5AC4"/>
    <w:rsid w:val="00AF5B11"/>
    <w:rsid w:val="00AF63D9"/>
    <w:rsid w:val="00AF6447"/>
    <w:rsid w:val="00AF699C"/>
    <w:rsid w:val="00AF6C3C"/>
    <w:rsid w:val="00AF6D7C"/>
    <w:rsid w:val="00AF6ED6"/>
    <w:rsid w:val="00AF71A0"/>
    <w:rsid w:val="00AF7767"/>
    <w:rsid w:val="00B0013F"/>
    <w:rsid w:val="00B0024B"/>
    <w:rsid w:val="00B0024F"/>
    <w:rsid w:val="00B00529"/>
    <w:rsid w:val="00B0086E"/>
    <w:rsid w:val="00B00A40"/>
    <w:rsid w:val="00B00A43"/>
    <w:rsid w:val="00B00B8A"/>
    <w:rsid w:val="00B0181C"/>
    <w:rsid w:val="00B018A3"/>
    <w:rsid w:val="00B018BD"/>
    <w:rsid w:val="00B01B75"/>
    <w:rsid w:val="00B022A0"/>
    <w:rsid w:val="00B02508"/>
    <w:rsid w:val="00B02636"/>
    <w:rsid w:val="00B026D2"/>
    <w:rsid w:val="00B02FCF"/>
    <w:rsid w:val="00B031FC"/>
    <w:rsid w:val="00B032E9"/>
    <w:rsid w:val="00B03712"/>
    <w:rsid w:val="00B0371F"/>
    <w:rsid w:val="00B03D53"/>
    <w:rsid w:val="00B04504"/>
    <w:rsid w:val="00B04CBC"/>
    <w:rsid w:val="00B04CCC"/>
    <w:rsid w:val="00B05873"/>
    <w:rsid w:val="00B0599D"/>
    <w:rsid w:val="00B059BD"/>
    <w:rsid w:val="00B05C80"/>
    <w:rsid w:val="00B06302"/>
    <w:rsid w:val="00B0688D"/>
    <w:rsid w:val="00B0691B"/>
    <w:rsid w:val="00B06FD2"/>
    <w:rsid w:val="00B06FE4"/>
    <w:rsid w:val="00B07171"/>
    <w:rsid w:val="00B075EC"/>
    <w:rsid w:val="00B077A4"/>
    <w:rsid w:val="00B077B5"/>
    <w:rsid w:val="00B077BE"/>
    <w:rsid w:val="00B07C39"/>
    <w:rsid w:val="00B10697"/>
    <w:rsid w:val="00B10883"/>
    <w:rsid w:val="00B10E89"/>
    <w:rsid w:val="00B112AC"/>
    <w:rsid w:val="00B11AF7"/>
    <w:rsid w:val="00B11B2D"/>
    <w:rsid w:val="00B11CEA"/>
    <w:rsid w:val="00B11FD5"/>
    <w:rsid w:val="00B1206B"/>
    <w:rsid w:val="00B12458"/>
    <w:rsid w:val="00B1299E"/>
    <w:rsid w:val="00B12BD9"/>
    <w:rsid w:val="00B13122"/>
    <w:rsid w:val="00B13246"/>
    <w:rsid w:val="00B1339F"/>
    <w:rsid w:val="00B13448"/>
    <w:rsid w:val="00B13548"/>
    <w:rsid w:val="00B13A6B"/>
    <w:rsid w:val="00B13B43"/>
    <w:rsid w:val="00B13D07"/>
    <w:rsid w:val="00B13EBA"/>
    <w:rsid w:val="00B14B57"/>
    <w:rsid w:val="00B1580E"/>
    <w:rsid w:val="00B15B8D"/>
    <w:rsid w:val="00B15CD3"/>
    <w:rsid w:val="00B16001"/>
    <w:rsid w:val="00B161AB"/>
    <w:rsid w:val="00B164D3"/>
    <w:rsid w:val="00B165DA"/>
    <w:rsid w:val="00B16FC9"/>
    <w:rsid w:val="00B17724"/>
    <w:rsid w:val="00B177BA"/>
    <w:rsid w:val="00B17828"/>
    <w:rsid w:val="00B17AE8"/>
    <w:rsid w:val="00B17C69"/>
    <w:rsid w:val="00B2012C"/>
    <w:rsid w:val="00B202E0"/>
    <w:rsid w:val="00B2052E"/>
    <w:rsid w:val="00B206F9"/>
    <w:rsid w:val="00B20C9B"/>
    <w:rsid w:val="00B212B2"/>
    <w:rsid w:val="00B21568"/>
    <w:rsid w:val="00B215DB"/>
    <w:rsid w:val="00B216CC"/>
    <w:rsid w:val="00B2189B"/>
    <w:rsid w:val="00B21C37"/>
    <w:rsid w:val="00B21E4F"/>
    <w:rsid w:val="00B2249D"/>
    <w:rsid w:val="00B227CA"/>
    <w:rsid w:val="00B22BB3"/>
    <w:rsid w:val="00B22E89"/>
    <w:rsid w:val="00B22F20"/>
    <w:rsid w:val="00B22F5D"/>
    <w:rsid w:val="00B23328"/>
    <w:rsid w:val="00B23A21"/>
    <w:rsid w:val="00B2498F"/>
    <w:rsid w:val="00B24E91"/>
    <w:rsid w:val="00B258F5"/>
    <w:rsid w:val="00B26755"/>
    <w:rsid w:val="00B2695F"/>
    <w:rsid w:val="00B2696F"/>
    <w:rsid w:val="00B26AED"/>
    <w:rsid w:val="00B26C68"/>
    <w:rsid w:val="00B26CB3"/>
    <w:rsid w:val="00B26D43"/>
    <w:rsid w:val="00B2719F"/>
    <w:rsid w:val="00B27240"/>
    <w:rsid w:val="00B27393"/>
    <w:rsid w:val="00B278F8"/>
    <w:rsid w:val="00B27DF0"/>
    <w:rsid w:val="00B27F78"/>
    <w:rsid w:val="00B3002D"/>
    <w:rsid w:val="00B30370"/>
    <w:rsid w:val="00B30968"/>
    <w:rsid w:val="00B30988"/>
    <w:rsid w:val="00B30992"/>
    <w:rsid w:val="00B309FD"/>
    <w:rsid w:val="00B30C38"/>
    <w:rsid w:val="00B31148"/>
    <w:rsid w:val="00B31CDD"/>
    <w:rsid w:val="00B320AC"/>
    <w:rsid w:val="00B3221B"/>
    <w:rsid w:val="00B32249"/>
    <w:rsid w:val="00B3233B"/>
    <w:rsid w:val="00B3274B"/>
    <w:rsid w:val="00B332DC"/>
    <w:rsid w:val="00B334CB"/>
    <w:rsid w:val="00B3366F"/>
    <w:rsid w:val="00B33EEB"/>
    <w:rsid w:val="00B341F3"/>
    <w:rsid w:val="00B343EE"/>
    <w:rsid w:val="00B344F5"/>
    <w:rsid w:val="00B3497A"/>
    <w:rsid w:val="00B34D81"/>
    <w:rsid w:val="00B355D5"/>
    <w:rsid w:val="00B3565F"/>
    <w:rsid w:val="00B35B47"/>
    <w:rsid w:val="00B35EA5"/>
    <w:rsid w:val="00B363B8"/>
    <w:rsid w:val="00B363F6"/>
    <w:rsid w:val="00B36639"/>
    <w:rsid w:val="00B36659"/>
    <w:rsid w:val="00B3698F"/>
    <w:rsid w:val="00B36AAF"/>
    <w:rsid w:val="00B379E1"/>
    <w:rsid w:val="00B37E02"/>
    <w:rsid w:val="00B40090"/>
    <w:rsid w:val="00B40201"/>
    <w:rsid w:val="00B40890"/>
    <w:rsid w:val="00B40CB1"/>
    <w:rsid w:val="00B40DAF"/>
    <w:rsid w:val="00B40EB4"/>
    <w:rsid w:val="00B4175E"/>
    <w:rsid w:val="00B4185B"/>
    <w:rsid w:val="00B41E34"/>
    <w:rsid w:val="00B41F6A"/>
    <w:rsid w:val="00B41F79"/>
    <w:rsid w:val="00B427E3"/>
    <w:rsid w:val="00B43A38"/>
    <w:rsid w:val="00B443B2"/>
    <w:rsid w:val="00B449BD"/>
    <w:rsid w:val="00B44A55"/>
    <w:rsid w:val="00B44B4A"/>
    <w:rsid w:val="00B4502E"/>
    <w:rsid w:val="00B452F7"/>
    <w:rsid w:val="00B45365"/>
    <w:rsid w:val="00B459FD"/>
    <w:rsid w:val="00B45A3D"/>
    <w:rsid w:val="00B45A75"/>
    <w:rsid w:val="00B45C11"/>
    <w:rsid w:val="00B46A08"/>
    <w:rsid w:val="00B47025"/>
    <w:rsid w:val="00B515BE"/>
    <w:rsid w:val="00B515F5"/>
    <w:rsid w:val="00B51B56"/>
    <w:rsid w:val="00B5217F"/>
    <w:rsid w:val="00B5235B"/>
    <w:rsid w:val="00B52C06"/>
    <w:rsid w:val="00B52D76"/>
    <w:rsid w:val="00B52D91"/>
    <w:rsid w:val="00B52DC0"/>
    <w:rsid w:val="00B5320E"/>
    <w:rsid w:val="00B53332"/>
    <w:rsid w:val="00B53478"/>
    <w:rsid w:val="00B53892"/>
    <w:rsid w:val="00B53910"/>
    <w:rsid w:val="00B543BD"/>
    <w:rsid w:val="00B54A49"/>
    <w:rsid w:val="00B54C76"/>
    <w:rsid w:val="00B54FFB"/>
    <w:rsid w:val="00B5509D"/>
    <w:rsid w:val="00B552AD"/>
    <w:rsid w:val="00B553C4"/>
    <w:rsid w:val="00B55AC6"/>
    <w:rsid w:val="00B55D4D"/>
    <w:rsid w:val="00B56160"/>
    <w:rsid w:val="00B56E51"/>
    <w:rsid w:val="00B571A8"/>
    <w:rsid w:val="00B576E5"/>
    <w:rsid w:val="00B57797"/>
    <w:rsid w:val="00B600F2"/>
    <w:rsid w:val="00B606D1"/>
    <w:rsid w:val="00B60DED"/>
    <w:rsid w:val="00B61133"/>
    <w:rsid w:val="00B6130A"/>
    <w:rsid w:val="00B6195B"/>
    <w:rsid w:val="00B61A63"/>
    <w:rsid w:val="00B62113"/>
    <w:rsid w:val="00B6272D"/>
    <w:rsid w:val="00B6303A"/>
    <w:rsid w:val="00B6332E"/>
    <w:rsid w:val="00B6392E"/>
    <w:rsid w:val="00B63AA0"/>
    <w:rsid w:val="00B63BFC"/>
    <w:rsid w:val="00B63F22"/>
    <w:rsid w:val="00B64216"/>
    <w:rsid w:val="00B6439D"/>
    <w:rsid w:val="00B6458C"/>
    <w:rsid w:val="00B646F0"/>
    <w:rsid w:val="00B65B4A"/>
    <w:rsid w:val="00B65C3B"/>
    <w:rsid w:val="00B65C9F"/>
    <w:rsid w:val="00B662A9"/>
    <w:rsid w:val="00B66C44"/>
    <w:rsid w:val="00B67158"/>
    <w:rsid w:val="00B671DD"/>
    <w:rsid w:val="00B67491"/>
    <w:rsid w:val="00B67689"/>
    <w:rsid w:val="00B679E7"/>
    <w:rsid w:val="00B67B08"/>
    <w:rsid w:val="00B7012F"/>
    <w:rsid w:val="00B70691"/>
    <w:rsid w:val="00B70E79"/>
    <w:rsid w:val="00B7142F"/>
    <w:rsid w:val="00B71668"/>
    <w:rsid w:val="00B71AA8"/>
    <w:rsid w:val="00B71D01"/>
    <w:rsid w:val="00B71D49"/>
    <w:rsid w:val="00B71EE3"/>
    <w:rsid w:val="00B72367"/>
    <w:rsid w:val="00B72423"/>
    <w:rsid w:val="00B724C4"/>
    <w:rsid w:val="00B72F29"/>
    <w:rsid w:val="00B739ED"/>
    <w:rsid w:val="00B73B3C"/>
    <w:rsid w:val="00B73EFD"/>
    <w:rsid w:val="00B74245"/>
    <w:rsid w:val="00B742C2"/>
    <w:rsid w:val="00B7486F"/>
    <w:rsid w:val="00B74D4E"/>
    <w:rsid w:val="00B74FE7"/>
    <w:rsid w:val="00B75247"/>
    <w:rsid w:val="00B75ECF"/>
    <w:rsid w:val="00B767B6"/>
    <w:rsid w:val="00B76ED6"/>
    <w:rsid w:val="00B77212"/>
    <w:rsid w:val="00B77906"/>
    <w:rsid w:val="00B77E71"/>
    <w:rsid w:val="00B80A08"/>
    <w:rsid w:val="00B81717"/>
    <w:rsid w:val="00B81856"/>
    <w:rsid w:val="00B81861"/>
    <w:rsid w:val="00B818A0"/>
    <w:rsid w:val="00B82041"/>
    <w:rsid w:val="00B82466"/>
    <w:rsid w:val="00B830E6"/>
    <w:rsid w:val="00B836E4"/>
    <w:rsid w:val="00B838BE"/>
    <w:rsid w:val="00B838FA"/>
    <w:rsid w:val="00B849C8"/>
    <w:rsid w:val="00B85553"/>
    <w:rsid w:val="00B857BD"/>
    <w:rsid w:val="00B85B14"/>
    <w:rsid w:val="00B85D2D"/>
    <w:rsid w:val="00B8606D"/>
    <w:rsid w:val="00B8640D"/>
    <w:rsid w:val="00B86FC4"/>
    <w:rsid w:val="00B8705B"/>
    <w:rsid w:val="00B87161"/>
    <w:rsid w:val="00B871EB"/>
    <w:rsid w:val="00B876F2"/>
    <w:rsid w:val="00B877FF"/>
    <w:rsid w:val="00B87854"/>
    <w:rsid w:val="00B879E1"/>
    <w:rsid w:val="00B900A9"/>
    <w:rsid w:val="00B90422"/>
    <w:rsid w:val="00B9097F"/>
    <w:rsid w:val="00B90B00"/>
    <w:rsid w:val="00B90B64"/>
    <w:rsid w:val="00B91128"/>
    <w:rsid w:val="00B915AE"/>
    <w:rsid w:val="00B915E7"/>
    <w:rsid w:val="00B9242E"/>
    <w:rsid w:val="00B926BC"/>
    <w:rsid w:val="00B92B5A"/>
    <w:rsid w:val="00B92E87"/>
    <w:rsid w:val="00B93179"/>
    <w:rsid w:val="00B931A2"/>
    <w:rsid w:val="00B93661"/>
    <w:rsid w:val="00B93AF4"/>
    <w:rsid w:val="00B93AF9"/>
    <w:rsid w:val="00B93CCF"/>
    <w:rsid w:val="00B94388"/>
    <w:rsid w:val="00B94572"/>
    <w:rsid w:val="00B94A88"/>
    <w:rsid w:val="00B94F73"/>
    <w:rsid w:val="00B950DE"/>
    <w:rsid w:val="00B9564E"/>
    <w:rsid w:val="00B96481"/>
    <w:rsid w:val="00B96547"/>
    <w:rsid w:val="00B96572"/>
    <w:rsid w:val="00B97024"/>
    <w:rsid w:val="00B970A7"/>
    <w:rsid w:val="00B97149"/>
    <w:rsid w:val="00B974F4"/>
    <w:rsid w:val="00B97661"/>
    <w:rsid w:val="00B97EA4"/>
    <w:rsid w:val="00BA1051"/>
    <w:rsid w:val="00BA107A"/>
    <w:rsid w:val="00BA18EF"/>
    <w:rsid w:val="00BA1900"/>
    <w:rsid w:val="00BA1A4F"/>
    <w:rsid w:val="00BA1D58"/>
    <w:rsid w:val="00BA2754"/>
    <w:rsid w:val="00BA27AE"/>
    <w:rsid w:val="00BA2F89"/>
    <w:rsid w:val="00BA34F2"/>
    <w:rsid w:val="00BA3BE0"/>
    <w:rsid w:val="00BA4445"/>
    <w:rsid w:val="00BA47CA"/>
    <w:rsid w:val="00BA4887"/>
    <w:rsid w:val="00BA4E86"/>
    <w:rsid w:val="00BA5127"/>
    <w:rsid w:val="00BA52E7"/>
    <w:rsid w:val="00BA536A"/>
    <w:rsid w:val="00BA58F1"/>
    <w:rsid w:val="00BA59D5"/>
    <w:rsid w:val="00BA5AE3"/>
    <w:rsid w:val="00BA5F5E"/>
    <w:rsid w:val="00BA607B"/>
    <w:rsid w:val="00BA64E1"/>
    <w:rsid w:val="00BA6575"/>
    <w:rsid w:val="00BA6662"/>
    <w:rsid w:val="00BA67A6"/>
    <w:rsid w:val="00BA764A"/>
    <w:rsid w:val="00BA7729"/>
    <w:rsid w:val="00BA79B2"/>
    <w:rsid w:val="00BA7C4E"/>
    <w:rsid w:val="00BB045E"/>
    <w:rsid w:val="00BB05C0"/>
    <w:rsid w:val="00BB0674"/>
    <w:rsid w:val="00BB0735"/>
    <w:rsid w:val="00BB097C"/>
    <w:rsid w:val="00BB0B56"/>
    <w:rsid w:val="00BB0D1C"/>
    <w:rsid w:val="00BB0D3B"/>
    <w:rsid w:val="00BB0EA0"/>
    <w:rsid w:val="00BB1361"/>
    <w:rsid w:val="00BB1628"/>
    <w:rsid w:val="00BB184D"/>
    <w:rsid w:val="00BB24D6"/>
    <w:rsid w:val="00BB24F3"/>
    <w:rsid w:val="00BB26B2"/>
    <w:rsid w:val="00BB2738"/>
    <w:rsid w:val="00BB29F5"/>
    <w:rsid w:val="00BB2B8E"/>
    <w:rsid w:val="00BB2F46"/>
    <w:rsid w:val="00BB3124"/>
    <w:rsid w:val="00BB351C"/>
    <w:rsid w:val="00BB3522"/>
    <w:rsid w:val="00BB3EB1"/>
    <w:rsid w:val="00BB3F52"/>
    <w:rsid w:val="00BB4564"/>
    <w:rsid w:val="00BB47D9"/>
    <w:rsid w:val="00BB481B"/>
    <w:rsid w:val="00BB4ED3"/>
    <w:rsid w:val="00BB5145"/>
    <w:rsid w:val="00BB53BD"/>
    <w:rsid w:val="00BB5579"/>
    <w:rsid w:val="00BB58CE"/>
    <w:rsid w:val="00BB5A0C"/>
    <w:rsid w:val="00BB5F81"/>
    <w:rsid w:val="00BB6CB8"/>
    <w:rsid w:val="00BB6D05"/>
    <w:rsid w:val="00BB706B"/>
    <w:rsid w:val="00BB75B9"/>
    <w:rsid w:val="00BB77C4"/>
    <w:rsid w:val="00BB7BBF"/>
    <w:rsid w:val="00BB7D89"/>
    <w:rsid w:val="00BC04F8"/>
    <w:rsid w:val="00BC0B7F"/>
    <w:rsid w:val="00BC0D63"/>
    <w:rsid w:val="00BC1391"/>
    <w:rsid w:val="00BC1417"/>
    <w:rsid w:val="00BC178F"/>
    <w:rsid w:val="00BC1B07"/>
    <w:rsid w:val="00BC2094"/>
    <w:rsid w:val="00BC328B"/>
    <w:rsid w:val="00BC3473"/>
    <w:rsid w:val="00BC376D"/>
    <w:rsid w:val="00BC3FA3"/>
    <w:rsid w:val="00BC48E1"/>
    <w:rsid w:val="00BC493A"/>
    <w:rsid w:val="00BC4D1D"/>
    <w:rsid w:val="00BC4D56"/>
    <w:rsid w:val="00BC4F15"/>
    <w:rsid w:val="00BC54D2"/>
    <w:rsid w:val="00BC57AA"/>
    <w:rsid w:val="00BC5E65"/>
    <w:rsid w:val="00BC5EFC"/>
    <w:rsid w:val="00BC5FF1"/>
    <w:rsid w:val="00BC6112"/>
    <w:rsid w:val="00BC6953"/>
    <w:rsid w:val="00BC6CD4"/>
    <w:rsid w:val="00BC6FC8"/>
    <w:rsid w:val="00BC785F"/>
    <w:rsid w:val="00BC7AA5"/>
    <w:rsid w:val="00BC7FB5"/>
    <w:rsid w:val="00BD0397"/>
    <w:rsid w:val="00BD05B3"/>
    <w:rsid w:val="00BD0758"/>
    <w:rsid w:val="00BD0839"/>
    <w:rsid w:val="00BD0AF4"/>
    <w:rsid w:val="00BD0C3F"/>
    <w:rsid w:val="00BD0DF5"/>
    <w:rsid w:val="00BD270B"/>
    <w:rsid w:val="00BD2855"/>
    <w:rsid w:val="00BD2882"/>
    <w:rsid w:val="00BD2C6D"/>
    <w:rsid w:val="00BD3351"/>
    <w:rsid w:val="00BD336A"/>
    <w:rsid w:val="00BD37EF"/>
    <w:rsid w:val="00BD3C03"/>
    <w:rsid w:val="00BD401D"/>
    <w:rsid w:val="00BD437C"/>
    <w:rsid w:val="00BD4735"/>
    <w:rsid w:val="00BD4806"/>
    <w:rsid w:val="00BD494C"/>
    <w:rsid w:val="00BD498F"/>
    <w:rsid w:val="00BD4AEE"/>
    <w:rsid w:val="00BD4C91"/>
    <w:rsid w:val="00BD5064"/>
    <w:rsid w:val="00BD5B26"/>
    <w:rsid w:val="00BD5B37"/>
    <w:rsid w:val="00BD63FB"/>
    <w:rsid w:val="00BD6485"/>
    <w:rsid w:val="00BD6787"/>
    <w:rsid w:val="00BD6CC7"/>
    <w:rsid w:val="00BD6D10"/>
    <w:rsid w:val="00BD6D37"/>
    <w:rsid w:val="00BD6DE1"/>
    <w:rsid w:val="00BD6FB0"/>
    <w:rsid w:val="00BD706C"/>
    <w:rsid w:val="00BD7B04"/>
    <w:rsid w:val="00BE008C"/>
    <w:rsid w:val="00BE0475"/>
    <w:rsid w:val="00BE0916"/>
    <w:rsid w:val="00BE122F"/>
    <w:rsid w:val="00BE177A"/>
    <w:rsid w:val="00BE19F5"/>
    <w:rsid w:val="00BE1A19"/>
    <w:rsid w:val="00BE21A5"/>
    <w:rsid w:val="00BE25FB"/>
    <w:rsid w:val="00BE2B88"/>
    <w:rsid w:val="00BE32E3"/>
    <w:rsid w:val="00BE3B8C"/>
    <w:rsid w:val="00BE3BA5"/>
    <w:rsid w:val="00BE3D0C"/>
    <w:rsid w:val="00BE3F38"/>
    <w:rsid w:val="00BE3F3D"/>
    <w:rsid w:val="00BE49EE"/>
    <w:rsid w:val="00BE4B8F"/>
    <w:rsid w:val="00BE4E1D"/>
    <w:rsid w:val="00BE4F56"/>
    <w:rsid w:val="00BE500E"/>
    <w:rsid w:val="00BE5430"/>
    <w:rsid w:val="00BE591F"/>
    <w:rsid w:val="00BE5B94"/>
    <w:rsid w:val="00BE6190"/>
    <w:rsid w:val="00BE669F"/>
    <w:rsid w:val="00BE66BE"/>
    <w:rsid w:val="00BE678B"/>
    <w:rsid w:val="00BE6BB7"/>
    <w:rsid w:val="00BE73A8"/>
    <w:rsid w:val="00BE7466"/>
    <w:rsid w:val="00BE7482"/>
    <w:rsid w:val="00BE7B5F"/>
    <w:rsid w:val="00BE7BD3"/>
    <w:rsid w:val="00BE7DCC"/>
    <w:rsid w:val="00BF0029"/>
    <w:rsid w:val="00BF00FF"/>
    <w:rsid w:val="00BF0229"/>
    <w:rsid w:val="00BF04B0"/>
    <w:rsid w:val="00BF071A"/>
    <w:rsid w:val="00BF0BD9"/>
    <w:rsid w:val="00BF0CAC"/>
    <w:rsid w:val="00BF0D81"/>
    <w:rsid w:val="00BF141C"/>
    <w:rsid w:val="00BF14DB"/>
    <w:rsid w:val="00BF1B70"/>
    <w:rsid w:val="00BF2383"/>
    <w:rsid w:val="00BF2539"/>
    <w:rsid w:val="00BF26B0"/>
    <w:rsid w:val="00BF2BE8"/>
    <w:rsid w:val="00BF2FE1"/>
    <w:rsid w:val="00BF356F"/>
    <w:rsid w:val="00BF38B0"/>
    <w:rsid w:val="00BF399D"/>
    <w:rsid w:val="00BF3ADF"/>
    <w:rsid w:val="00BF3DE8"/>
    <w:rsid w:val="00BF408E"/>
    <w:rsid w:val="00BF4BF0"/>
    <w:rsid w:val="00BF4D46"/>
    <w:rsid w:val="00BF512C"/>
    <w:rsid w:val="00BF5581"/>
    <w:rsid w:val="00BF5799"/>
    <w:rsid w:val="00BF66FB"/>
    <w:rsid w:val="00BF6B26"/>
    <w:rsid w:val="00BF6F9C"/>
    <w:rsid w:val="00BF6FD7"/>
    <w:rsid w:val="00BF7599"/>
    <w:rsid w:val="00BF7749"/>
    <w:rsid w:val="00BF79C0"/>
    <w:rsid w:val="00C000F0"/>
    <w:rsid w:val="00C00269"/>
    <w:rsid w:val="00C0050B"/>
    <w:rsid w:val="00C00C1B"/>
    <w:rsid w:val="00C012D6"/>
    <w:rsid w:val="00C01388"/>
    <w:rsid w:val="00C0163E"/>
    <w:rsid w:val="00C01654"/>
    <w:rsid w:val="00C0173A"/>
    <w:rsid w:val="00C01896"/>
    <w:rsid w:val="00C01BCB"/>
    <w:rsid w:val="00C01DCD"/>
    <w:rsid w:val="00C0226A"/>
    <w:rsid w:val="00C023A8"/>
    <w:rsid w:val="00C02584"/>
    <w:rsid w:val="00C026F7"/>
    <w:rsid w:val="00C02EE2"/>
    <w:rsid w:val="00C02F60"/>
    <w:rsid w:val="00C035C1"/>
    <w:rsid w:val="00C039DD"/>
    <w:rsid w:val="00C03BB8"/>
    <w:rsid w:val="00C03F8E"/>
    <w:rsid w:val="00C041F7"/>
    <w:rsid w:val="00C04412"/>
    <w:rsid w:val="00C04832"/>
    <w:rsid w:val="00C04CF9"/>
    <w:rsid w:val="00C051D8"/>
    <w:rsid w:val="00C06792"/>
    <w:rsid w:val="00C06938"/>
    <w:rsid w:val="00C06A2C"/>
    <w:rsid w:val="00C06CFF"/>
    <w:rsid w:val="00C06E65"/>
    <w:rsid w:val="00C06F03"/>
    <w:rsid w:val="00C070C8"/>
    <w:rsid w:val="00C07645"/>
    <w:rsid w:val="00C07646"/>
    <w:rsid w:val="00C07661"/>
    <w:rsid w:val="00C07A45"/>
    <w:rsid w:val="00C07DEF"/>
    <w:rsid w:val="00C07EFF"/>
    <w:rsid w:val="00C100F9"/>
    <w:rsid w:val="00C10210"/>
    <w:rsid w:val="00C10A36"/>
    <w:rsid w:val="00C10E54"/>
    <w:rsid w:val="00C110C5"/>
    <w:rsid w:val="00C11475"/>
    <w:rsid w:val="00C11670"/>
    <w:rsid w:val="00C11952"/>
    <w:rsid w:val="00C11A3A"/>
    <w:rsid w:val="00C11FB5"/>
    <w:rsid w:val="00C124DB"/>
    <w:rsid w:val="00C12833"/>
    <w:rsid w:val="00C1286D"/>
    <w:rsid w:val="00C129E3"/>
    <w:rsid w:val="00C12C2E"/>
    <w:rsid w:val="00C12F3A"/>
    <w:rsid w:val="00C12F4B"/>
    <w:rsid w:val="00C12F68"/>
    <w:rsid w:val="00C1349F"/>
    <w:rsid w:val="00C1352F"/>
    <w:rsid w:val="00C141D4"/>
    <w:rsid w:val="00C143A6"/>
    <w:rsid w:val="00C14609"/>
    <w:rsid w:val="00C14682"/>
    <w:rsid w:val="00C14CE4"/>
    <w:rsid w:val="00C14E68"/>
    <w:rsid w:val="00C154FF"/>
    <w:rsid w:val="00C15A16"/>
    <w:rsid w:val="00C15FCE"/>
    <w:rsid w:val="00C163F0"/>
    <w:rsid w:val="00C17234"/>
    <w:rsid w:val="00C177F3"/>
    <w:rsid w:val="00C17972"/>
    <w:rsid w:val="00C17EC9"/>
    <w:rsid w:val="00C17F3F"/>
    <w:rsid w:val="00C20054"/>
    <w:rsid w:val="00C203B1"/>
    <w:rsid w:val="00C20A51"/>
    <w:rsid w:val="00C213B5"/>
    <w:rsid w:val="00C21E80"/>
    <w:rsid w:val="00C21EFE"/>
    <w:rsid w:val="00C22608"/>
    <w:rsid w:val="00C2274D"/>
    <w:rsid w:val="00C227B6"/>
    <w:rsid w:val="00C2308E"/>
    <w:rsid w:val="00C2313D"/>
    <w:rsid w:val="00C235BB"/>
    <w:rsid w:val="00C235CD"/>
    <w:rsid w:val="00C237BE"/>
    <w:rsid w:val="00C23E40"/>
    <w:rsid w:val="00C23E6C"/>
    <w:rsid w:val="00C249ED"/>
    <w:rsid w:val="00C24D33"/>
    <w:rsid w:val="00C254B7"/>
    <w:rsid w:val="00C25809"/>
    <w:rsid w:val="00C25F6C"/>
    <w:rsid w:val="00C267A5"/>
    <w:rsid w:val="00C269AA"/>
    <w:rsid w:val="00C26A58"/>
    <w:rsid w:val="00C26FC1"/>
    <w:rsid w:val="00C27221"/>
    <w:rsid w:val="00C2751C"/>
    <w:rsid w:val="00C27842"/>
    <w:rsid w:val="00C27FB5"/>
    <w:rsid w:val="00C27FEF"/>
    <w:rsid w:val="00C27FFD"/>
    <w:rsid w:val="00C302A6"/>
    <w:rsid w:val="00C3052B"/>
    <w:rsid w:val="00C3053A"/>
    <w:rsid w:val="00C30732"/>
    <w:rsid w:val="00C30E3E"/>
    <w:rsid w:val="00C30EFD"/>
    <w:rsid w:val="00C30F81"/>
    <w:rsid w:val="00C31112"/>
    <w:rsid w:val="00C312D9"/>
    <w:rsid w:val="00C313DD"/>
    <w:rsid w:val="00C31B17"/>
    <w:rsid w:val="00C31C67"/>
    <w:rsid w:val="00C31DBE"/>
    <w:rsid w:val="00C31DC6"/>
    <w:rsid w:val="00C3219C"/>
    <w:rsid w:val="00C328A2"/>
    <w:rsid w:val="00C32B39"/>
    <w:rsid w:val="00C32BC9"/>
    <w:rsid w:val="00C32EB7"/>
    <w:rsid w:val="00C32F1B"/>
    <w:rsid w:val="00C32F4D"/>
    <w:rsid w:val="00C3347F"/>
    <w:rsid w:val="00C33935"/>
    <w:rsid w:val="00C344FB"/>
    <w:rsid w:val="00C34627"/>
    <w:rsid w:val="00C34629"/>
    <w:rsid w:val="00C34A15"/>
    <w:rsid w:val="00C34C70"/>
    <w:rsid w:val="00C34F1A"/>
    <w:rsid w:val="00C35082"/>
    <w:rsid w:val="00C3514B"/>
    <w:rsid w:val="00C353F9"/>
    <w:rsid w:val="00C358BE"/>
    <w:rsid w:val="00C35B73"/>
    <w:rsid w:val="00C35CCB"/>
    <w:rsid w:val="00C35D95"/>
    <w:rsid w:val="00C35FBD"/>
    <w:rsid w:val="00C3687B"/>
    <w:rsid w:val="00C3696E"/>
    <w:rsid w:val="00C36D72"/>
    <w:rsid w:val="00C36E11"/>
    <w:rsid w:val="00C37020"/>
    <w:rsid w:val="00C372CA"/>
    <w:rsid w:val="00C3734B"/>
    <w:rsid w:val="00C4011D"/>
    <w:rsid w:val="00C404BA"/>
    <w:rsid w:val="00C40923"/>
    <w:rsid w:val="00C40934"/>
    <w:rsid w:val="00C40C23"/>
    <w:rsid w:val="00C40D3E"/>
    <w:rsid w:val="00C40D7D"/>
    <w:rsid w:val="00C418DE"/>
    <w:rsid w:val="00C424F5"/>
    <w:rsid w:val="00C42743"/>
    <w:rsid w:val="00C42774"/>
    <w:rsid w:val="00C43274"/>
    <w:rsid w:val="00C4331E"/>
    <w:rsid w:val="00C43D75"/>
    <w:rsid w:val="00C4461E"/>
    <w:rsid w:val="00C44F63"/>
    <w:rsid w:val="00C4565A"/>
    <w:rsid w:val="00C45BE0"/>
    <w:rsid w:val="00C45E38"/>
    <w:rsid w:val="00C46732"/>
    <w:rsid w:val="00C46BBC"/>
    <w:rsid w:val="00C46DD2"/>
    <w:rsid w:val="00C46DD5"/>
    <w:rsid w:val="00C46E71"/>
    <w:rsid w:val="00C46ECC"/>
    <w:rsid w:val="00C474EE"/>
    <w:rsid w:val="00C4779E"/>
    <w:rsid w:val="00C47990"/>
    <w:rsid w:val="00C50840"/>
    <w:rsid w:val="00C50B5F"/>
    <w:rsid w:val="00C50BFA"/>
    <w:rsid w:val="00C50CCD"/>
    <w:rsid w:val="00C510FC"/>
    <w:rsid w:val="00C513A6"/>
    <w:rsid w:val="00C51660"/>
    <w:rsid w:val="00C5195C"/>
    <w:rsid w:val="00C51D96"/>
    <w:rsid w:val="00C52D3B"/>
    <w:rsid w:val="00C52D91"/>
    <w:rsid w:val="00C52E7F"/>
    <w:rsid w:val="00C53095"/>
    <w:rsid w:val="00C536E1"/>
    <w:rsid w:val="00C538F0"/>
    <w:rsid w:val="00C53B7E"/>
    <w:rsid w:val="00C53EED"/>
    <w:rsid w:val="00C5411F"/>
    <w:rsid w:val="00C54175"/>
    <w:rsid w:val="00C54258"/>
    <w:rsid w:val="00C5467E"/>
    <w:rsid w:val="00C54B2A"/>
    <w:rsid w:val="00C550FA"/>
    <w:rsid w:val="00C551DE"/>
    <w:rsid w:val="00C55206"/>
    <w:rsid w:val="00C5527F"/>
    <w:rsid w:val="00C5566A"/>
    <w:rsid w:val="00C55B01"/>
    <w:rsid w:val="00C55D65"/>
    <w:rsid w:val="00C5642C"/>
    <w:rsid w:val="00C5663A"/>
    <w:rsid w:val="00C56E30"/>
    <w:rsid w:val="00C571E3"/>
    <w:rsid w:val="00C579DD"/>
    <w:rsid w:val="00C57EE1"/>
    <w:rsid w:val="00C60417"/>
    <w:rsid w:val="00C60BF9"/>
    <w:rsid w:val="00C60D12"/>
    <w:rsid w:val="00C61810"/>
    <w:rsid w:val="00C61827"/>
    <w:rsid w:val="00C618E5"/>
    <w:rsid w:val="00C6232D"/>
    <w:rsid w:val="00C62999"/>
    <w:rsid w:val="00C62B44"/>
    <w:rsid w:val="00C63345"/>
    <w:rsid w:val="00C63916"/>
    <w:rsid w:val="00C64A9B"/>
    <w:rsid w:val="00C64B6A"/>
    <w:rsid w:val="00C65309"/>
    <w:rsid w:val="00C655ED"/>
    <w:rsid w:val="00C6578B"/>
    <w:rsid w:val="00C65A38"/>
    <w:rsid w:val="00C65CEF"/>
    <w:rsid w:val="00C65F68"/>
    <w:rsid w:val="00C6603A"/>
    <w:rsid w:val="00C6619C"/>
    <w:rsid w:val="00C6666F"/>
    <w:rsid w:val="00C666A2"/>
    <w:rsid w:val="00C669D3"/>
    <w:rsid w:val="00C66A31"/>
    <w:rsid w:val="00C675C7"/>
    <w:rsid w:val="00C6786C"/>
    <w:rsid w:val="00C679B9"/>
    <w:rsid w:val="00C67B66"/>
    <w:rsid w:val="00C67E15"/>
    <w:rsid w:val="00C701A8"/>
    <w:rsid w:val="00C7037E"/>
    <w:rsid w:val="00C70476"/>
    <w:rsid w:val="00C709C4"/>
    <w:rsid w:val="00C70AC0"/>
    <w:rsid w:val="00C70C4B"/>
    <w:rsid w:val="00C70CDF"/>
    <w:rsid w:val="00C7126E"/>
    <w:rsid w:val="00C717F9"/>
    <w:rsid w:val="00C71955"/>
    <w:rsid w:val="00C71B75"/>
    <w:rsid w:val="00C71C37"/>
    <w:rsid w:val="00C72509"/>
    <w:rsid w:val="00C7250E"/>
    <w:rsid w:val="00C727CF"/>
    <w:rsid w:val="00C72806"/>
    <w:rsid w:val="00C72F79"/>
    <w:rsid w:val="00C73064"/>
    <w:rsid w:val="00C7371C"/>
    <w:rsid w:val="00C73B00"/>
    <w:rsid w:val="00C73CA6"/>
    <w:rsid w:val="00C73E8C"/>
    <w:rsid w:val="00C742C2"/>
    <w:rsid w:val="00C74488"/>
    <w:rsid w:val="00C7448A"/>
    <w:rsid w:val="00C7452F"/>
    <w:rsid w:val="00C7516F"/>
    <w:rsid w:val="00C7545E"/>
    <w:rsid w:val="00C7574C"/>
    <w:rsid w:val="00C75E5B"/>
    <w:rsid w:val="00C75FB4"/>
    <w:rsid w:val="00C763FD"/>
    <w:rsid w:val="00C76A0A"/>
    <w:rsid w:val="00C77012"/>
    <w:rsid w:val="00C770E2"/>
    <w:rsid w:val="00C77441"/>
    <w:rsid w:val="00C7746E"/>
    <w:rsid w:val="00C776DD"/>
    <w:rsid w:val="00C77A67"/>
    <w:rsid w:val="00C77D6E"/>
    <w:rsid w:val="00C77F2B"/>
    <w:rsid w:val="00C802E4"/>
    <w:rsid w:val="00C8093B"/>
    <w:rsid w:val="00C81109"/>
    <w:rsid w:val="00C8123C"/>
    <w:rsid w:val="00C816DB"/>
    <w:rsid w:val="00C81B9E"/>
    <w:rsid w:val="00C81EDA"/>
    <w:rsid w:val="00C81FF8"/>
    <w:rsid w:val="00C822E2"/>
    <w:rsid w:val="00C82E80"/>
    <w:rsid w:val="00C82F4A"/>
    <w:rsid w:val="00C83137"/>
    <w:rsid w:val="00C83142"/>
    <w:rsid w:val="00C837A2"/>
    <w:rsid w:val="00C8399F"/>
    <w:rsid w:val="00C83CCA"/>
    <w:rsid w:val="00C83FEB"/>
    <w:rsid w:val="00C843AD"/>
    <w:rsid w:val="00C843B3"/>
    <w:rsid w:val="00C844CB"/>
    <w:rsid w:val="00C84609"/>
    <w:rsid w:val="00C8480B"/>
    <w:rsid w:val="00C84DE3"/>
    <w:rsid w:val="00C853EF"/>
    <w:rsid w:val="00C85440"/>
    <w:rsid w:val="00C8594B"/>
    <w:rsid w:val="00C85CEA"/>
    <w:rsid w:val="00C85E0A"/>
    <w:rsid w:val="00C85EBB"/>
    <w:rsid w:val="00C85F47"/>
    <w:rsid w:val="00C8681B"/>
    <w:rsid w:val="00C8691C"/>
    <w:rsid w:val="00C86C55"/>
    <w:rsid w:val="00C86E20"/>
    <w:rsid w:val="00C86F69"/>
    <w:rsid w:val="00C87569"/>
    <w:rsid w:val="00C87980"/>
    <w:rsid w:val="00C87A2B"/>
    <w:rsid w:val="00C87C6B"/>
    <w:rsid w:val="00C90284"/>
    <w:rsid w:val="00C90687"/>
    <w:rsid w:val="00C906DC"/>
    <w:rsid w:val="00C9076E"/>
    <w:rsid w:val="00C9083F"/>
    <w:rsid w:val="00C9108E"/>
    <w:rsid w:val="00C91192"/>
    <w:rsid w:val="00C911FC"/>
    <w:rsid w:val="00C912C1"/>
    <w:rsid w:val="00C912D1"/>
    <w:rsid w:val="00C9174B"/>
    <w:rsid w:val="00C917D4"/>
    <w:rsid w:val="00C9189E"/>
    <w:rsid w:val="00C918F7"/>
    <w:rsid w:val="00C926B6"/>
    <w:rsid w:val="00C93013"/>
    <w:rsid w:val="00C93553"/>
    <w:rsid w:val="00C935CB"/>
    <w:rsid w:val="00C9386F"/>
    <w:rsid w:val="00C938FB"/>
    <w:rsid w:val="00C93995"/>
    <w:rsid w:val="00C93B67"/>
    <w:rsid w:val="00C93B76"/>
    <w:rsid w:val="00C93BE5"/>
    <w:rsid w:val="00C93ED9"/>
    <w:rsid w:val="00C9401A"/>
    <w:rsid w:val="00C940D7"/>
    <w:rsid w:val="00C94335"/>
    <w:rsid w:val="00C948CB"/>
    <w:rsid w:val="00C94DED"/>
    <w:rsid w:val="00C950D6"/>
    <w:rsid w:val="00C951F7"/>
    <w:rsid w:val="00C9539B"/>
    <w:rsid w:val="00C95449"/>
    <w:rsid w:val="00C9546C"/>
    <w:rsid w:val="00C957E9"/>
    <w:rsid w:val="00C95B3C"/>
    <w:rsid w:val="00C95D1C"/>
    <w:rsid w:val="00C9624A"/>
    <w:rsid w:val="00C966D0"/>
    <w:rsid w:val="00C968CA"/>
    <w:rsid w:val="00C96911"/>
    <w:rsid w:val="00C96B42"/>
    <w:rsid w:val="00C96B97"/>
    <w:rsid w:val="00C96DB2"/>
    <w:rsid w:val="00C97406"/>
    <w:rsid w:val="00C978E8"/>
    <w:rsid w:val="00C97F54"/>
    <w:rsid w:val="00CA0E77"/>
    <w:rsid w:val="00CA178C"/>
    <w:rsid w:val="00CA184C"/>
    <w:rsid w:val="00CA19F5"/>
    <w:rsid w:val="00CA1BE4"/>
    <w:rsid w:val="00CA1C7E"/>
    <w:rsid w:val="00CA1DDB"/>
    <w:rsid w:val="00CA1E7B"/>
    <w:rsid w:val="00CA2266"/>
    <w:rsid w:val="00CA2866"/>
    <w:rsid w:val="00CA2B55"/>
    <w:rsid w:val="00CA3812"/>
    <w:rsid w:val="00CA3F08"/>
    <w:rsid w:val="00CA4104"/>
    <w:rsid w:val="00CA44AF"/>
    <w:rsid w:val="00CA450C"/>
    <w:rsid w:val="00CA4AE6"/>
    <w:rsid w:val="00CA4CDF"/>
    <w:rsid w:val="00CA4D55"/>
    <w:rsid w:val="00CA4DD5"/>
    <w:rsid w:val="00CA4E5E"/>
    <w:rsid w:val="00CA58B7"/>
    <w:rsid w:val="00CA58DF"/>
    <w:rsid w:val="00CA5A85"/>
    <w:rsid w:val="00CA5B3E"/>
    <w:rsid w:val="00CA6420"/>
    <w:rsid w:val="00CA6D49"/>
    <w:rsid w:val="00CA6D8E"/>
    <w:rsid w:val="00CA7387"/>
    <w:rsid w:val="00CA743D"/>
    <w:rsid w:val="00CB06C6"/>
    <w:rsid w:val="00CB06F6"/>
    <w:rsid w:val="00CB0990"/>
    <w:rsid w:val="00CB0BC4"/>
    <w:rsid w:val="00CB0DC8"/>
    <w:rsid w:val="00CB1389"/>
    <w:rsid w:val="00CB13BF"/>
    <w:rsid w:val="00CB15B4"/>
    <w:rsid w:val="00CB18E9"/>
    <w:rsid w:val="00CB1F20"/>
    <w:rsid w:val="00CB206C"/>
    <w:rsid w:val="00CB29DB"/>
    <w:rsid w:val="00CB2E76"/>
    <w:rsid w:val="00CB34AA"/>
    <w:rsid w:val="00CB350B"/>
    <w:rsid w:val="00CB3E1F"/>
    <w:rsid w:val="00CB416A"/>
    <w:rsid w:val="00CB4369"/>
    <w:rsid w:val="00CB4A86"/>
    <w:rsid w:val="00CB500F"/>
    <w:rsid w:val="00CB5708"/>
    <w:rsid w:val="00CB5759"/>
    <w:rsid w:val="00CB58A4"/>
    <w:rsid w:val="00CB59D0"/>
    <w:rsid w:val="00CB6553"/>
    <w:rsid w:val="00CB6AB6"/>
    <w:rsid w:val="00CB6F69"/>
    <w:rsid w:val="00CB6FCE"/>
    <w:rsid w:val="00CB74A6"/>
    <w:rsid w:val="00CC02FD"/>
    <w:rsid w:val="00CC052D"/>
    <w:rsid w:val="00CC09A5"/>
    <w:rsid w:val="00CC0DBD"/>
    <w:rsid w:val="00CC1AA4"/>
    <w:rsid w:val="00CC1B27"/>
    <w:rsid w:val="00CC2778"/>
    <w:rsid w:val="00CC279B"/>
    <w:rsid w:val="00CC31DF"/>
    <w:rsid w:val="00CC36FB"/>
    <w:rsid w:val="00CC37E6"/>
    <w:rsid w:val="00CC3F28"/>
    <w:rsid w:val="00CC431D"/>
    <w:rsid w:val="00CC479C"/>
    <w:rsid w:val="00CC493A"/>
    <w:rsid w:val="00CC517C"/>
    <w:rsid w:val="00CC520B"/>
    <w:rsid w:val="00CC5231"/>
    <w:rsid w:val="00CC54AD"/>
    <w:rsid w:val="00CC5CFA"/>
    <w:rsid w:val="00CC5D5A"/>
    <w:rsid w:val="00CC61B9"/>
    <w:rsid w:val="00CC63EF"/>
    <w:rsid w:val="00CC7274"/>
    <w:rsid w:val="00CC7B4D"/>
    <w:rsid w:val="00CD0362"/>
    <w:rsid w:val="00CD0477"/>
    <w:rsid w:val="00CD05B1"/>
    <w:rsid w:val="00CD0AD8"/>
    <w:rsid w:val="00CD0B81"/>
    <w:rsid w:val="00CD0BB8"/>
    <w:rsid w:val="00CD0C31"/>
    <w:rsid w:val="00CD0DF0"/>
    <w:rsid w:val="00CD12A5"/>
    <w:rsid w:val="00CD12BA"/>
    <w:rsid w:val="00CD171A"/>
    <w:rsid w:val="00CD1815"/>
    <w:rsid w:val="00CD209B"/>
    <w:rsid w:val="00CD2ABC"/>
    <w:rsid w:val="00CD2C1D"/>
    <w:rsid w:val="00CD2C71"/>
    <w:rsid w:val="00CD31B8"/>
    <w:rsid w:val="00CD3683"/>
    <w:rsid w:val="00CD36F2"/>
    <w:rsid w:val="00CD3839"/>
    <w:rsid w:val="00CD38C3"/>
    <w:rsid w:val="00CD3998"/>
    <w:rsid w:val="00CD39E1"/>
    <w:rsid w:val="00CD3FFA"/>
    <w:rsid w:val="00CD42B8"/>
    <w:rsid w:val="00CD42C8"/>
    <w:rsid w:val="00CD4487"/>
    <w:rsid w:val="00CD46E5"/>
    <w:rsid w:val="00CD4F49"/>
    <w:rsid w:val="00CD5022"/>
    <w:rsid w:val="00CD5045"/>
    <w:rsid w:val="00CD51BB"/>
    <w:rsid w:val="00CD51D9"/>
    <w:rsid w:val="00CD54E3"/>
    <w:rsid w:val="00CD5501"/>
    <w:rsid w:val="00CD56C9"/>
    <w:rsid w:val="00CD57FF"/>
    <w:rsid w:val="00CD5A69"/>
    <w:rsid w:val="00CD5B4F"/>
    <w:rsid w:val="00CD5C21"/>
    <w:rsid w:val="00CD64DA"/>
    <w:rsid w:val="00CD69C3"/>
    <w:rsid w:val="00CD6CF4"/>
    <w:rsid w:val="00CD791E"/>
    <w:rsid w:val="00CD7BF0"/>
    <w:rsid w:val="00CD7E47"/>
    <w:rsid w:val="00CE002B"/>
    <w:rsid w:val="00CE02B6"/>
    <w:rsid w:val="00CE0A84"/>
    <w:rsid w:val="00CE0CA8"/>
    <w:rsid w:val="00CE0F90"/>
    <w:rsid w:val="00CE12AE"/>
    <w:rsid w:val="00CE1817"/>
    <w:rsid w:val="00CE1AA5"/>
    <w:rsid w:val="00CE1AE1"/>
    <w:rsid w:val="00CE1F54"/>
    <w:rsid w:val="00CE218D"/>
    <w:rsid w:val="00CE22CA"/>
    <w:rsid w:val="00CE22D3"/>
    <w:rsid w:val="00CE2F27"/>
    <w:rsid w:val="00CE33F1"/>
    <w:rsid w:val="00CE3C94"/>
    <w:rsid w:val="00CE3FB0"/>
    <w:rsid w:val="00CE42DF"/>
    <w:rsid w:val="00CE4504"/>
    <w:rsid w:val="00CE477D"/>
    <w:rsid w:val="00CE49D3"/>
    <w:rsid w:val="00CE4BF0"/>
    <w:rsid w:val="00CE5269"/>
    <w:rsid w:val="00CE55BC"/>
    <w:rsid w:val="00CE5BC2"/>
    <w:rsid w:val="00CE5EB5"/>
    <w:rsid w:val="00CE6597"/>
    <w:rsid w:val="00CE6A17"/>
    <w:rsid w:val="00CE754B"/>
    <w:rsid w:val="00CE7746"/>
    <w:rsid w:val="00CF00AD"/>
    <w:rsid w:val="00CF03AB"/>
    <w:rsid w:val="00CF058E"/>
    <w:rsid w:val="00CF066C"/>
    <w:rsid w:val="00CF0A85"/>
    <w:rsid w:val="00CF1008"/>
    <w:rsid w:val="00CF14B3"/>
    <w:rsid w:val="00CF163A"/>
    <w:rsid w:val="00CF1D53"/>
    <w:rsid w:val="00CF1DF2"/>
    <w:rsid w:val="00CF255F"/>
    <w:rsid w:val="00CF2B3E"/>
    <w:rsid w:val="00CF36CD"/>
    <w:rsid w:val="00CF3AE4"/>
    <w:rsid w:val="00CF3FBC"/>
    <w:rsid w:val="00CF4011"/>
    <w:rsid w:val="00CF42E7"/>
    <w:rsid w:val="00CF4546"/>
    <w:rsid w:val="00CF457D"/>
    <w:rsid w:val="00CF49BC"/>
    <w:rsid w:val="00CF4C05"/>
    <w:rsid w:val="00CF5341"/>
    <w:rsid w:val="00CF5552"/>
    <w:rsid w:val="00CF5990"/>
    <w:rsid w:val="00CF5E18"/>
    <w:rsid w:val="00CF63E9"/>
    <w:rsid w:val="00CF653A"/>
    <w:rsid w:val="00CF67AD"/>
    <w:rsid w:val="00CF691A"/>
    <w:rsid w:val="00CF6C8A"/>
    <w:rsid w:val="00CF6D60"/>
    <w:rsid w:val="00CF7330"/>
    <w:rsid w:val="00CF7AEC"/>
    <w:rsid w:val="00CF7EA1"/>
    <w:rsid w:val="00D00516"/>
    <w:rsid w:val="00D00562"/>
    <w:rsid w:val="00D00D54"/>
    <w:rsid w:val="00D00EE1"/>
    <w:rsid w:val="00D01322"/>
    <w:rsid w:val="00D0144F"/>
    <w:rsid w:val="00D01F26"/>
    <w:rsid w:val="00D02177"/>
    <w:rsid w:val="00D03249"/>
    <w:rsid w:val="00D03577"/>
    <w:rsid w:val="00D03963"/>
    <w:rsid w:val="00D039E0"/>
    <w:rsid w:val="00D045B2"/>
    <w:rsid w:val="00D046A9"/>
    <w:rsid w:val="00D04AB0"/>
    <w:rsid w:val="00D04C5D"/>
    <w:rsid w:val="00D060B3"/>
    <w:rsid w:val="00D061EC"/>
    <w:rsid w:val="00D0634D"/>
    <w:rsid w:val="00D06715"/>
    <w:rsid w:val="00D069A1"/>
    <w:rsid w:val="00D06D88"/>
    <w:rsid w:val="00D07196"/>
    <w:rsid w:val="00D076BF"/>
    <w:rsid w:val="00D07836"/>
    <w:rsid w:val="00D0799E"/>
    <w:rsid w:val="00D10068"/>
    <w:rsid w:val="00D101AD"/>
    <w:rsid w:val="00D10793"/>
    <w:rsid w:val="00D11164"/>
    <w:rsid w:val="00D1139D"/>
    <w:rsid w:val="00D118E4"/>
    <w:rsid w:val="00D11A41"/>
    <w:rsid w:val="00D11AB1"/>
    <w:rsid w:val="00D12102"/>
    <w:rsid w:val="00D12371"/>
    <w:rsid w:val="00D124BE"/>
    <w:rsid w:val="00D124C1"/>
    <w:rsid w:val="00D125AC"/>
    <w:rsid w:val="00D1312F"/>
    <w:rsid w:val="00D131E7"/>
    <w:rsid w:val="00D13344"/>
    <w:rsid w:val="00D13471"/>
    <w:rsid w:val="00D13E34"/>
    <w:rsid w:val="00D13F2C"/>
    <w:rsid w:val="00D14A05"/>
    <w:rsid w:val="00D14EDD"/>
    <w:rsid w:val="00D15162"/>
    <w:rsid w:val="00D1533F"/>
    <w:rsid w:val="00D159A7"/>
    <w:rsid w:val="00D15DEE"/>
    <w:rsid w:val="00D15EDA"/>
    <w:rsid w:val="00D15F0E"/>
    <w:rsid w:val="00D15F5C"/>
    <w:rsid w:val="00D16570"/>
    <w:rsid w:val="00D166B3"/>
    <w:rsid w:val="00D16951"/>
    <w:rsid w:val="00D16A48"/>
    <w:rsid w:val="00D16EEC"/>
    <w:rsid w:val="00D1773C"/>
    <w:rsid w:val="00D177AC"/>
    <w:rsid w:val="00D17CAE"/>
    <w:rsid w:val="00D17D5C"/>
    <w:rsid w:val="00D17D78"/>
    <w:rsid w:val="00D17EC4"/>
    <w:rsid w:val="00D17FBD"/>
    <w:rsid w:val="00D20028"/>
    <w:rsid w:val="00D201F8"/>
    <w:rsid w:val="00D203D6"/>
    <w:rsid w:val="00D2048C"/>
    <w:rsid w:val="00D204D7"/>
    <w:rsid w:val="00D2056E"/>
    <w:rsid w:val="00D2101F"/>
    <w:rsid w:val="00D212D2"/>
    <w:rsid w:val="00D21556"/>
    <w:rsid w:val="00D21734"/>
    <w:rsid w:val="00D2178F"/>
    <w:rsid w:val="00D21850"/>
    <w:rsid w:val="00D21B91"/>
    <w:rsid w:val="00D22526"/>
    <w:rsid w:val="00D22900"/>
    <w:rsid w:val="00D22923"/>
    <w:rsid w:val="00D22E8B"/>
    <w:rsid w:val="00D22F22"/>
    <w:rsid w:val="00D233BB"/>
    <w:rsid w:val="00D23414"/>
    <w:rsid w:val="00D239D3"/>
    <w:rsid w:val="00D23B50"/>
    <w:rsid w:val="00D2403F"/>
    <w:rsid w:val="00D24855"/>
    <w:rsid w:val="00D25615"/>
    <w:rsid w:val="00D25A59"/>
    <w:rsid w:val="00D25DD2"/>
    <w:rsid w:val="00D2693D"/>
    <w:rsid w:val="00D26E2A"/>
    <w:rsid w:val="00D26EA4"/>
    <w:rsid w:val="00D272AC"/>
    <w:rsid w:val="00D27B7B"/>
    <w:rsid w:val="00D27E9C"/>
    <w:rsid w:val="00D30110"/>
    <w:rsid w:val="00D307BA"/>
    <w:rsid w:val="00D3118F"/>
    <w:rsid w:val="00D31345"/>
    <w:rsid w:val="00D313B9"/>
    <w:rsid w:val="00D31C25"/>
    <w:rsid w:val="00D31C46"/>
    <w:rsid w:val="00D32687"/>
    <w:rsid w:val="00D32FFB"/>
    <w:rsid w:val="00D33CF5"/>
    <w:rsid w:val="00D33EAC"/>
    <w:rsid w:val="00D3403C"/>
    <w:rsid w:val="00D349C7"/>
    <w:rsid w:val="00D34DB2"/>
    <w:rsid w:val="00D34FE7"/>
    <w:rsid w:val="00D35390"/>
    <w:rsid w:val="00D35D8D"/>
    <w:rsid w:val="00D360D6"/>
    <w:rsid w:val="00D363D0"/>
    <w:rsid w:val="00D3696B"/>
    <w:rsid w:val="00D36EB1"/>
    <w:rsid w:val="00D37283"/>
    <w:rsid w:val="00D37F30"/>
    <w:rsid w:val="00D40052"/>
    <w:rsid w:val="00D40254"/>
    <w:rsid w:val="00D40E3F"/>
    <w:rsid w:val="00D41259"/>
    <w:rsid w:val="00D4282C"/>
    <w:rsid w:val="00D42B45"/>
    <w:rsid w:val="00D43524"/>
    <w:rsid w:val="00D4369B"/>
    <w:rsid w:val="00D43743"/>
    <w:rsid w:val="00D43753"/>
    <w:rsid w:val="00D43762"/>
    <w:rsid w:val="00D43930"/>
    <w:rsid w:val="00D43C15"/>
    <w:rsid w:val="00D43DEA"/>
    <w:rsid w:val="00D44223"/>
    <w:rsid w:val="00D443E7"/>
    <w:rsid w:val="00D44F59"/>
    <w:rsid w:val="00D45314"/>
    <w:rsid w:val="00D459D1"/>
    <w:rsid w:val="00D459D6"/>
    <w:rsid w:val="00D45AF6"/>
    <w:rsid w:val="00D45DC0"/>
    <w:rsid w:val="00D45FBE"/>
    <w:rsid w:val="00D467EE"/>
    <w:rsid w:val="00D46D72"/>
    <w:rsid w:val="00D472BB"/>
    <w:rsid w:val="00D473EF"/>
    <w:rsid w:val="00D47A82"/>
    <w:rsid w:val="00D507C2"/>
    <w:rsid w:val="00D5138A"/>
    <w:rsid w:val="00D5148A"/>
    <w:rsid w:val="00D51708"/>
    <w:rsid w:val="00D51BB6"/>
    <w:rsid w:val="00D52081"/>
    <w:rsid w:val="00D52206"/>
    <w:rsid w:val="00D526BC"/>
    <w:rsid w:val="00D52778"/>
    <w:rsid w:val="00D52A0B"/>
    <w:rsid w:val="00D53161"/>
    <w:rsid w:val="00D53992"/>
    <w:rsid w:val="00D53999"/>
    <w:rsid w:val="00D5399D"/>
    <w:rsid w:val="00D5406A"/>
    <w:rsid w:val="00D546CA"/>
    <w:rsid w:val="00D54772"/>
    <w:rsid w:val="00D548AB"/>
    <w:rsid w:val="00D54B18"/>
    <w:rsid w:val="00D55265"/>
    <w:rsid w:val="00D556BA"/>
    <w:rsid w:val="00D55AF2"/>
    <w:rsid w:val="00D55CF0"/>
    <w:rsid w:val="00D56070"/>
    <w:rsid w:val="00D56EFF"/>
    <w:rsid w:val="00D57076"/>
    <w:rsid w:val="00D575C3"/>
    <w:rsid w:val="00D603D7"/>
    <w:rsid w:val="00D607B3"/>
    <w:rsid w:val="00D60A94"/>
    <w:rsid w:val="00D617F3"/>
    <w:rsid w:val="00D61896"/>
    <w:rsid w:val="00D61A09"/>
    <w:rsid w:val="00D61D1D"/>
    <w:rsid w:val="00D61EE4"/>
    <w:rsid w:val="00D623A6"/>
    <w:rsid w:val="00D624E5"/>
    <w:rsid w:val="00D6255B"/>
    <w:rsid w:val="00D6255C"/>
    <w:rsid w:val="00D6291F"/>
    <w:rsid w:val="00D6350B"/>
    <w:rsid w:val="00D63588"/>
    <w:rsid w:val="00D6397C"/>
    <w:rsid w:val="00D649AC"/>
    <w:rsid w:val="00D64D20"/>
    <w:rsid w:val="00D64D42"/>
    <w:rsid w:val="00D64DE0"/>
    <w:rsid w:val="00D653A8"/>
    <w:rsid w:val="00D6557D"/>
    <w:rsid w:val="00D65B82"/>
    <w:rsid w:val="00D65C9A"/>
    <w:rsid w:val="00D660D4"/>
    <w:rsid w:val="00D660E5"/>
    <w:rsid w:val="00D66209"/>
    <w:rsid w:val="00D6655B"/>
    <w:rsid w:val="00D66765"/>
    <w:rsid w:val="00D6698C"/>
    <w:rsid w:val="00D66B94"/>
    <w:rsid w:val="00D66D84"/>
    <w:rsid w:val="00D66EB0"/>
    <w:rsid w:val="00D6734D"/>
    <w:rsid w:val="00D6754B"/>
    <w:rsid w:val="00D67D02"/>
    <w:rsid w:val="00D7002F"/>
    <w:rsid w:val="00D700A3"/>
    <w:rsid w:val="00D701EB"/>
    <w:rsid w:val="00D7040B"/>
    <w:rsid w:val="00D704DF"/>
    <w:rsid w:val="00D70627"/>
    <w:rsid w:val="00D70A76"/>
    <w:rsid w:val="00D70DFC"/>
    <w:rsid w:val="00D7157B"/>
    <w:rsid w:val="00D71611"/>
    <w:rsid w:val="00D71939"/>
    <w:rsid w:val="00D719CD"/>
    <w:rsid w:val="00D71C2D"/>
    <w:rsid w:val="00D71D15"/>
    <w:rsid w:val="00D72173"/>
    <w:rsid w:val="00D725E9"/>
    <w:rsid w:val="00D72AD7"/>
    <w:rsid w:val="00D73323"/>
    <w:rsid w:val="00D73348"/>
    <w:rsid w:val="00D73580"/>
    <w:rsid w:val="00D73748"/>
    <w:rsid w:val="00D7386C"/>
    <w:rsid w:val="00D73B56"/>
    <w:rsid w:val="00D73D08"/>
    <w:rsid w:val="00D7405D"/>
    <w:rsid w:val="00D743C7"/>
    <w:rsid w:val="00D7443E"/>
    <w:rsid w:val="00D74BF9"/>
    <w:rsid w:val="00D74DC0"/>
    <w:rsid w:val="00D74F27"/>
    <w:rsid w:val="00D756C2"/>
    <w:rsid w:val="00D75CFF"/>
    <w:rsid w:val="00D762DB"/>
    <w:rsid w:val="00D76AED"/>
    <w:rsid w:val="00D76D61"/>
    <w:rsid w:val="00D76F19"/>
    <w:rsid w:val="00D7709D"/>
    <w:rsid w:val="00D770FE"/>
    <w:rsid w:val="00D77889"/>
    <w:rsid w:val="00D77AEC"/>
    <w:rsid w:val="00D77C70"/>
    <w:rsid w:val="00D8041D"/>
    <w:rsid w:val="00D80822"/>
    <w:rsid w:val="00D80B6E"/>
    <w:rsid w:val="00D80D51"/>
    <w:rsid w:val="00D80DCC"/>
    <w:rsid w:val="00D80E0F"/>
    <w:rsid w:val="00D814A6"/>
    <w:rsid w:val="00D819BC"/>
    <w:rsid w:val="00D820E7"/>
    <w:rsid w:val="00D823D3"/>
    <w:rsid w:val="00D82402"/>
    <w:rsid w:val="00D82520"/>
    <w:rsid w:val="00D827BF"/>
    <w:rsid w:val="00D82A3B"/>
    <w:rsid w:val="00D82E60"/>
    <w:rsid w:val="00D834F4"/>
    <w:rsid w:val="00D83981"/>
    <w:rsid w:val="00D84351"/>
    <w:rsid w:val="00D84479"/>
    <w:rsid w:val="00D8449E"/>
    <w:rsid w:val="00D8463D"/>
    <w:rsid w:val="00D84BE6"/>
    <w:rsid w:val="00D84CFC"/>
    <w:rsid w:val="00D85387"/>
    <w:rsid w:val="00D86399"/>
    <w:rsid w:val="00D86706"/>
    <w:rsid w:val="00D8684F"/>
    <w:rsid w:val="00D86857"/>
    <w:rsid w:val="00D86863"/>
    <w:rsid w:val="00D86B49"/>
    <w:rsid w:val="00D86D29"/>
    <w:rsid w:val="00D86FDB"/>
    <w:rsid w:val="00D8705E"/>
    <w:rsid w:val="00D870F9"/>
    <w:rsid w:val="00D87328"/>
    <w:rsid w:val="00D87887"/>
    <w:rsid w:val="00D87C8C"/>
    <w:rsid w:val="00D90F34"/>
    <w:rsid w:val="00D9185B"/>
    <w:rsid w:val="00D9189C"/>
    <w:rsid w:val="00D91B78"/>
    <w:rsid w:val="00D91DED"/>
    <w:rsid w:val="00D9240D"/>
    <w:rsid w:val="00D92435"/>
    <w:rsid w:val="00D924F8"/>
    <w:rsid w:val="00D9259C"/>
    <w:rsid w:val="00D929B8"/>
    <w:rsid w:val="00D92A39"/>
    <w:rsid w:val="00D92FC5"/>
    <w:rsid w:val="00D9368A"/>
    <w:rsid w:val="00D937AE"/>
    <w:rsid w:val="00D93A95"/>
    <w:rsid w:val="00D93AD4"/>
    <w:rsid w:val="00D94236"/>
    <w:rsid w:val="00D9444E"/>
    <w:rsid w:val="00D944F8"/>
    <w:rsid w:val="00D949BE"/>
    <w:rsid w:val="00D94F2B"/>
    <w:rsid w:val="00D951E6"/>
    <w:rsid w:val="00D95C99"/>
    <w:rsid w:val="00D95D0A"/>
    <w:rsid w:val="00D95F52"/>
    <w:rsid w:val="00D9641B"/>
    <w:rsid w:val="00D966A9"/>
    <w:rsid w:val="00D96A87"/>
    <w:rsid w:val="00D97437"/>
    <w:rsid w:val="00D9761B"/>
    <w:rsid w:val="00D97E38"/>
    <w:rsid w:val="00DA01A3"/>
    <w:rsid w:val="00DA028F"/>
    <w:rsid w:val="00DA0356"/>
    <w:rsid w:val="00DA0CBB"/>
    <w:rsid w:val="00DA0CBE"/>
    <w:rsid w:val="00DA141A"/>
    <w:rsid w:val="00DA1932"/>
    <w:rsid w:val="00DA1D00"/>
    <w:rsid w:val="00DA200D"/>
    <w:rsid w:val="00DA23AE"/>
    <w:rsid w:val="00DA23FE"/>
    <w:rsid w:val="00DA26E7"/>
    <w:rsid w:val="00DA2713"/>
    <w:rsid w:val="00DA279A"/>
    <w:rsid w:val="00DA29A4"/>
    <w:rsid w:val="00DA2C11"/>
    <w:rsid w:val="00DA3375"/>
    <w:rsid w:val="00DA339F"/>
    <w:rsid w:val="00DA3DF5"/>
    <w:rsid w:val="00DA51F3"/>
    <w:rsid w:val="00DA52C1"/>
    <w:rsid w:val="00DA54A7"/>
    <w:rsid w:val="00DA600D"/>
    <w:rsid w:val="00DA62E9"/>
    <w:rsid w:val="00DA64B0"/>
    <w:rsid w:val="00DA69A9"/>
    <w:rsid w:val="00DA6CA6"/>
    <w:rsid w:val="00DA71DD"/>
    <w:rsid w:val="00DA72E3"/>
    <w:rsid w:val="00DA754D"/>
    <w:rsid w:val="00DA7A02"/>
    <w:rsid w:val="00DA7A6A"/>
    <w:rsid w:val="00DB0464"/>
    <w:rsid w:val="00DB04D2"/>
    <w:rsid w:val="00DB04D6"/>
    <w:rsid w:val="00DB069D"/>
    <w:rsid w:val="00DB0A4C"/>
    <w:rsid w:val="00DB0D0C"/>
    <w:rsid w:val="00DB0F6E"/>
    <w:rsid w:val="00DB1017"/>
    <w:rsid w:val="00DB1195"/>
    <w:rsid w:val="00DB158B"/>
    <w:rsid w:val="00DB188C"/>
    <w:rsid w:val="00DB1ACE"/>
    <w:rsid w:val="00DB1C40"/>
    <w:rsid w:val="00DB1E6A"/>
    <w:rsid w:val="00DB1ED6"/>
    <w:rsid w:val="00DB2026"/>
    <w:rsid w:val="00DB2559"/>
    <w:rsid w:val="00DB2910"/>
    <w:rsid w:val="00DB2B85"/>
    <w:rsid w:val="00DB2C25"/>
    <w:rsid w:val="00DB302A"/>
    <w:rsid w:val="00DB31A7"/>
    <w:rsid w:val="00DB37F2"/>
    <w:rsid w:val="00DB3AC7"/>
    <w:rsid w:val="00DB4859"/>
    <w:rsid w:val="00DB4ECC"/>
    <w:rsid w:val="00DB5913"/>
    <w:rsid w:val="00DB5B4E"/>
    <w:rsid w:val="00DB6289"/>
    <w:rsid w:val="00DB6811"/>
    <w:rsid w:val="00DB70FA"/>
    <w:rsid w:val="00DB739C"/>
    <w:rsid w:val="00DB7633"/>
    <w:rsid w:val="00DB78FB"/>
    <w:rsid w:val="00DB7AD1"/>
    <w:rsid w:val="00DC00CF"/>
    <w:rsid w:val="00DC08F6"/>
    <w:rsid w:val="00DC0EED"/>
    <w:rsid w:val="00DC105C"/>
    <w:rsid w:val="00DC1A88"/>
    <w:rsid w:val="00DC1D09"/>
    <w:rsid w:val="00DC2338"/>
    <w:rsid w:val="00DC2A77"/>
    <w:rsid w:val="00DC2CEA"/>
    <w:rsid w:val="00DC4197"/>
    <w:rsid w:val="00DC41A1"/>
    <w:rsid w:val="00DC474D"/>
    <w:rsid w:val="00DC4A50"/>
    <w:rsid w:val="00DC4D95"/>
    <w:rsid w:val="00DC4F6C"/>
    <w:rsid w:val="00DC5266"/>
    <w:rsid w:val="00DC5419"/>
    <w:rsid w:val="00DC546E"/>
    <w:rsid w:val="00DC549B"/>
    <w:rsid w:val="00DC5B51"/>
    <w:rsid w:val="00DC6104"/>
    <w:rsid w:val="00DC6670"/>
    <w:rsid w:val="00DC6858"/>
    <w:rsid w:val="00DC7065"/>
    <w:rsid w:val="00DC77AA"/>
    <w:rsid w:val="00DC790A"/>
    <w:rsid w:val="00DC7A23"/>
    <w:rsid w:val="00DD0066"/>
    <w:rsid w:val="00DD00CA"/>
    <w:rsid w:val="00DD01AA"/>
    <w:rsid w:val="00DD024F"/>
    <w:rsid w:val="00DD06A4"/>
    <w:rsid w:val="00DD0AF6"/>
    <w:rsid w:val="00DD0D69"/>
    <w:rsid w:val="00DD1066"/>
    <w:rsid w:val="00DD11E6"/>
    <w:rsid w:val="00DD1C73"/>
    <w:rsid w:val="00DD1E07"/>
    <w:rsid w:val="00DD1E3B"/>
    <w:rsid w:val="00DD2128"/>
    <w:rsid w:val="00DD2A85"/>
    <w:rsid w:val="00DD2AED"/>
    <w:rsid w:val="00DD2F16"/>
    <w:rsid w:val="00DD30C4"/>
    <w:rsid w:val="00DD3207"/>
    <w:rsid w:val="00DD36A4"/>
    <w:rsid w:val="00DD3BA3"/>
    <w:rsid w:val="00DD3C4C"/>
    <w:rsid w:val="00DD4152"/>
    <w:rsid w:val="00DD484E"/>
    <w:rsid w:val="00DD4976"/>
    <w:rsid w:val="00DD4D29"/>
    <w:rsid w:val="00DD59B4"/>
    <w:rsid w:val="00DD5B9A"/>
    <w:rsid w:val="00DD6CEC"/>
    <w:rsid w:val="00DD7881"/>
    <w:rsid w:val="00DD7BAA"/>
    <w:rsid w:val="00DD7EE6"/>
    <w:rsid w:val="00DD7F23"/>
    <w:rsid w:val="00DD7FD4"/>
    <w:rsid w:val="00DE07AA"/>
    <w:rsid w:val="00DE0A2F"/>
    <w:rsid w:val="00DE0A84"/>
    <w:rsid w:val="00DE131C"/>
    <w:rsid w:val="00DE178D"/>
    <w:rsid w:val="00DE2048"/>
    <w:rsid w:val="00DE2A8F"/>
    <w:rsid w:val="00DE2EBB"/>
    <w:rsid w:val="00DE2F0C"/>
    <w:rsid w:val="00DE3AD4"/>
    <w:rsid w:val="00DE3EE7"/>
    <w:rsid w:val="00DE482D"/>
    <w:rsid w:val="00DE49AE"/>
    <w:rsid w:val="00DE4B0A"/>
    <w:rsid w:val="00DE4C62"/>
    <w:rsid w:val="00DE500A"/>
    <w:rsid w:val="00DE5075"/>
    <w:rsid w:val="00DE53D8"/>
    <w:rsid w:val="00DE5695"/>
    <w:rsid w:val="00DE5910"/>
    <w:rsid w:val="00DE5CC3"/>
    <w:rsid w:val="00DE5D32"/>
    <w:rsid w:val="00DE6456"/>
    <w:rsid w:val="00DE6557"/>
    <w:rsid w:val="00DE6921"/>
    <w:rsid w:val="00DE6A18"/>
    <w:rsid w:val="00DE6A21"/>
    <w:rsid w:val="00DE6B63"/>
    <w:rsid w:val="00DE6BC7"/>
    <w:rsid w:val="00DE6BD3"/>
    <w:rsid w:val="00DE767A"/>
    <w:rsid w:val="00DE7B11"/>
    <w:rsid w:val="00DF026E"/>
    <w:rsid w:val="00DF0379"/>
    <w:rsid w:val="00DF05F8"/>
    <w:rsid w:val="00DF16FD"/>
    <w:rsid w:val="00DF1BC6"/>
    <w:rsid w:val="00DF1EC2"/>
    <w:rsid w:val="00DF24B8"/>
    <w:rsid w:val="00DF27C1"/>
    <w:rsid w:val="00DF281F"/>
    <w:rsid w:val="00DF29C0"/>
    <w:rsid w:val="00DF2D57"/>
    <w:rsid w:val="00DF372A"/>
    <w:rsid w:val="00DF3AD2"/>
    <w:rsid w:val="00DF3D82"/>
    <w:rsid w:val="00DF41CD"/>
    <w:rsid w:val="00DF4342"/>
    <w:rsid w:val="00DF4432"/>
    <w:rsid w:val="00DF45AA"/>
    <w:rsid w:val="00DF4602"/>
    <w:rsid w:val="00DF467D"/>
    <w:rsid w:val="00DF46B5"/>
    <w:rsid w:val="00DF4BCE"/>
    <w:rsid w:val="00DF4C7E"/>
    <w:rsid w:val="00DF5444"/>
    <w:rsid w:val="00DF5BF7"/>
    <w:rsid w:val="00DF62F3"/>
    <w:rsid w:val="00DF693D"/>
    <w:rsid w:val="00DF69C1"/>
    <w:rsid w:val="00DF6B1E"/>
    <w:rsid w:val="00DF6DB7"/>
    <w:rsid w:val="00DF6F39"/>
    <w:rsid w:val="00DF6F6B"/>
    <w:rsid w:val="00DF70BF"/>
    <w:rsid w:val="00DF7134"/>
    <w:rsid w:val="00DF731E"/>
    <w:rsid w:val="00DF7753"/>
    <w:rsid w:val="00DF7868"/>
    <w:rsid w:val="00DF78A1"/>
    <w:rsid w:val="00DF7AC2"/>
    <w:rsid w:val="00DF7D36"/>
    <w:rsid w:val="00DF7D4E"/>
    <w:rsid w:val="00E0011A"/>
    <w:rsid w:val="00E00E82"/>
    <w:rsid w:val="00E0100F"/>
    <w:rsid w:val="00E010AE"/>
    <w:rsid w:val="00E0111B"/>
    <w:rsid w:val="00E01293"/>
    <w:rsid w:val="00E01358"/>
    <w:rsid w:val="00E0168A"/>
    <w:rsid w:val="00E017D3"/>
    <w:rsid w:val="00E01BAC"/>
    <w:rsid w:val="00E02039"/>
    <w:rsid w:val="00E02296"/>
    <w:rsid w:val="00E022D6"/>
    <w:rsid w:val="00E02F4E"/>
    <w:rsid w:val="00E039A5"/>
    <w:rsid w:val="00E04013"/>
    <w:rsid w:val="00E0429A"/>
    <w:rsid w:val="00E043AD"/>
    <w:rsid w:val="00E04ABF"/>
    <w:rsid w:val="00E04FE4"/>
    <w:rsid w:val="00E052EA"/>
    <w:rsid w:val="00E0550E"/>
    <w:rsid w:val="00E05F49"/>
    <w:rsid w:val="00E05F9E"/>
    <w:rsid w:val="00E063FB"/>
    <w:rsid w:val="00E06B63"/>
    <w:rsid w:val="00E06EF5"/>
    <w:rsid w:val="00E076B8"/>
    <w:rsid w:val="00E07726"/>
    <w:rsid w:val="00E079E3"/>
    <w:rsid w:val="00E07B6E"/>
    <w:rsid w:val="00E105D5"/>
    <w:rsid w:val="00E10874"/>
    <w:rsid w:val="00E10A95"/>
    <w:rsid w:val="00E10B0C"/>
    <w:rsid w:val="00E1120B"/>
    <w:rsid w:val="00E115F8"/>
    <w:rsid w:val="00E11759"/>
    <w:rsid w:val="00E117D8"/>
    <w:rsid w:val="00E11886"/>
    <w:rsid w:val="00E118D2"/>
    <w:rsid w:val="00E1249E"/>
    <w:rsid w:val="00E1254A"/>
    <w:rsid w:val="00E12C94"/>
    <w:rsid w:val="00E13160"/>
    <w:rsid w:val="00E13468"/>
    <w:rsid w:val="00E1396D"/>
    <w:rsid w:val="00E139FF"/>
    <w:rsid w:val="00E13AE4"/>
    <w:rsid w:val="00E13D4E"/>
    <w:rsid w:val="00E13EB0"/>
    <w:rsid w:val="00E13F47"/>
    <w:rsid w:val="00E145A1"/>
    <w:rsid w:val="00E1484C"/>
    <w:rsid w:val="00E14918"/>
    <w:rsid w:val="00E14935"/>
    <w:rsid w:val="00E15CDD"/>
    <w:rsid w:val="00E1646E"/>
    <w:rsid w:val="00E167DE"/>
    <w:rsid w:val="00E16FFD"/>
    <w:rsid w:val="00E17365"/>
    <w:rsid w:val="00E174B4"/>
    <w:rsid w:val="00E17936"/>
    <w:rsid w:val="00E17C1A"/>
    <w:rsid w:val="00E20724"/>
    <w:rsid w:val="00E2084F"/>
    <w:rsid w:val="00E2085E"/>
    <w:rsid w:val="00E208F5"/>
    <w:rsid w:val="00E20987"/>
    <w:rsid w:val="00E215D2"/>
    <w:rsid w:val="00E2173D"/>
    <w:rsid w:val="00E2178E"/>
    <w:rsid w:val="00E21D5F"/>
    <w:rsid w:val="00E21E3A"/>
    <w:rsid w:val="00E221EA"/>
    <w:rsid w:val="00E22923"/>
    <w:rsid w:val="00E22ADC"/>
    <w:rsid w:val="00E22B93"/>
    <w:rsid w:val="00E22FAA"/>
    <w:rsid w:val="00E23296"/>
    <w:rsid w:val="00E233F6"/>
    <w:rsid w:val="00E23915"/>
    <w:rsid w:val="00E23D8D"/>
    <w:rsid w:val="00E23DE5"/>
    <w:rsid w:val="00E240A7"/>
    <w:rsid w:val="00E24115"/>
    <w:rsid w:val="00E24312"/>
    <w:rsid w:val="00E24470"/>
    <w:rsid w:val="00E246EF"/>
    <w:rsid w:val="00E24A3F"/>
    <w:rsid w:val="00E2518B"/>
    <w:rsid w:val="00E256BD"/>
    <w:rsid w:val="00E2575B"/>
    <w:rsid w:val="00E2578D"/>
    <w:rsid w:val="00E25932"/>
    <w:rsid w:val="00E25A28"/>
    <w:rsid w:val="00E25B38"/>
    <w:rsid w:val="00E25D7E"/>
    <w:rsid w:val="00E26483"/>
    <w:rsid w:val="00E26741"/>
    <w:rsid w:val="00E2714E"/>
    <w:rsid w:val="00E2763C"/>
    <w:rsid w:val="00E27A5A"/>
    <w:rsid w:val="00E27B94"/>
    <w:rsid w:val="00E3011B"/>
    <w:rsid w:val="00E303C0"/>
    <w:rsid w:val="00E304DB"/>
    <w:rsid w:val="00E30EF8"/>
    <w:rsid w:val="00E310E7"/>
    <w:rsid w:val="00E311DE"/>
    <w:rsid w:val="00E3127A"/>
    <w:rsid w:val="00E31623"/>
    <w:rsid w:val="00E31C72"/>
    <w:rsid w:val="00E320D9"/>
    <w:rsid w:val="00E32115"/>
    <w:rsid w:val="00E3242F"/>
    <w:rsid w:val="00E327D5"/>
    <w:rsid w:val="00E32926"/>
    <w:rsid w:val="00E33601"/>
    <w:rsid w:val="00E33B3E"/>
    <w:rsid w:val="00E33C2F"/>
    <w:rsid w:val="00E34571"/>
    <w:rsid w:val="00E35080"/>
    <w:rsid w:val="00E35259"/>
    <w:rsid w:val="00E3525B"/>
    <w:rsid w:val="00E35530"/>
    <w:rsid w:val="00E35844"/>
    <w:rsid w:val="00E35D05"/>
    <w:rsid w:val="00E35ECA"/>
    <w:rsid w:val="00E35F08"/>
    <w:rsid w:val="00E3601D"/>
    <w:rsid w:val="00E36403"/>
    <w:rsid w:val="00E3667D"/>
    <w:rsid w:val="00E37352"/>
    <w:rsid w:val="00E373D5"/>
    <w:rsid w:val="00E37529"/>
    <w:rsid w:val="00E404E5"/>
    <w:rsid w:val="00E40CF2"/>
    <w:rsid w:val="00E411ED"/>
    <w:rsid w:val="00E412CA"/>
    <w:rsid w:val="00E41339"/>
    <w:rsid w:val="00E4152A"/>
    <w:rsid w:val="00E41AA5"/>
    <w:rsid w:val="00E41C01"/>
    <w:rsid w:val="00E41D08"/>
    <w:rsid w:val="00E42AF2"/>
    <w:rsid w:val="00E42D04"/>
    <w:rsid w:val="00E435C0"/>
    <w:rsid w:val="00E4361F"/>
    <w:rsid w:val="00E437B0"/>
    <w:rsid w:val="00E43E90"/>
    <w:rsid w:val="00E44224"/>
    <w:rsid w:val="00E44989"/>
    <w:rsid w:val="00E4510A"/>
    <w:rsid w:val="00E45293"/>
    <w:rsid w:val="00E45355"/>
    <w:rsid w:val="00E45B24"/>
    <w:rsid w:val="00E45B4C"/>
    <w:rsid w:val="00E45B8B"/>
    <w:rsid w:val="00E45E5F"/>
    <w:rsid w:val="00E45E76"/>
    <w:rsid w:val="00E45EEF"/>
    <w:rsid w:val="00E46007"/>
    <w:rsid w:val="00E46507"/>
    <w:rsid w:val="00E46696"/>
    <w:rsid w:val="00E4704B"/>
    <w:rsid w:val="00E475E8"/>
    <w:rsid w:val="00E47AA5"/>
    <w:rsid w:val="00E50031"/>
    <w:rsid w:val="00E5005E"/>
    <w:rsid w:val="00E50A1F"/>
    <w:rsid w:val="00E50BA1"/>
    <w:rsid w:val="00E50C5A"/>
    <w:rsid w:val="00E50F45"/>
    <w:rsid w:val="00E50F49"/>
    <w:rsid w:val="00E51493"/>
    <w:rsid w:val="00E51CB7"/>
    <w:rsid w:val="00E5221D"/>
    <w:rsid w:val="00E52355"/>
    <w:rsid w:val="00E52847"/>
    <w:rsid w:val="00E52BAB"/>
    <w:rsid w:val="00E52FB7"/>
    <w:rsid w:val="00E532C2"/>
    <w:rsid w:val="00E5343D"/>
    <w:rsid w:val="00E539A6"/>
    <w:rsid w:val="00E53B98"/>
    <w:rsid w:val="00E54114"/>
    <w:rsid w:val="00E54975"/>
    <w:rsid w:val="00E54CA6"/>
    <w:rsid w:val="00E550D6"/>
    <w:rsid w:val="00E551A2"/>
    <w:rsid w:val="00E5527F"/>
    <w:rsid w:val="00E552CA"/>
    <w:rsid w:val="00E55965"/>
    <w:rsid w:val="00E55A13"/>
    <w:rsid w:val="00E55BC5"/>
    <w:rsid w:val="00E55E30"/>
    <w:rsid w:val="00E55EDE"/>
    <w:rsid w:val="00E562FE"/>
    <w:rsid w:val="00E56751"/>
    <w:rsid w:val="00E568CC"/>
    <w:rsid w:val="00E56C77"/>
    <w:rsid w:val="00E56F85"/>
    <w:rsid w:val="00E60303"/>
    <w:rsid w:val="00E603FC"/>
    <w:rsid w:val="00E606E4"/>
    <w:rsid w:val="00E608F6"/>
    <w:rsid w:val="00E60AA5"/>
    <w:rsid w:val="00E60ABA"/>
    <w:rsid w:val="00E6144E"/>
    <w:rsid w:val="00E6177D"/>
    <w:rsid w:val="00E6179A"/>
    <w:rsid w:val="00E61C1C"/>
    <w:rsid w:val="00E61FA6"/>
    <w:rsid w:val="00E62068"/>
    <w:rsid w:val="00E62A1F"/>
    <w:rsid w:val="00E63030"/>
    <w:rsid w:val="00E630FF"/>
    <w:rsid w:val="00E63488"/>
    <w:rsid w:val="00E635DA"/>
    <w:rsid w:val="00E637F7"/>
    <w:rsid w:val="00E643EE"/>
    <w:rsid w:val="00E645B6"/>
    <w:rsid w:val="00E65309"/>
    <w:rsid w:val="00E656EB"/>
    <w:rsid w:val="00E65CB2"/>
    <w:rsid w:val="00E65D8D"/>
    <w:rsid w:val="00E65ED1"/>
    <w:rsid w:val="00E66474"/>
    <w:rsid w:val="00E66DC1"/>
    <w:rsid w:val="00E66E28"/>
    <w:rsid w:val="00E6728A"/>
    <w:rsid w:val="00E7014A"/>
    <w:rsid w:val="00E70424"/>
    <w:rsid w:val="00E70799"/>
    <w:rsid w:val="00E70AEA"/>
    <w:rsid w:val="00E70EC4"/>
    <w:rsid w:val="00E710AA"/>
    <w:rsid w:val="00E7115C"/>
    <w:rsid w:val="00E717B0"/>
    <w:rsid w:val="00E72230"/>
    <w:rsid w:val="00E7329A"/>
    <w:rsid w:val="00E7331F"/>
    <w:rsid w:val="00E73600"/>
    <w:rsid w:val="00E73699"/>
    <w:rsid w:val="00E73AC4"/>
    <w:rsid w:val="00E73DF1"/>
    <w:rsid w:val="00E74076"/>
    <w:rsid w:val="00E7445D"/>
    <w:rsid w:val="00E74DB7"/>
    <w:rsid w:val="00E7507F"/>
    <w:rsid w:val="00E751CC"/>
    <w:rsid w:val="00E753AD"/>
    <w:rsid w:val="00E75570"/>
    <w:rsid w:val="00E756B7"/>
    <w:rsid w:val="00E75B68"/>
    <w:rsid w:val="00E769B6"/>
    <w:rsid w:val="00E776AC"/>
    <w:rsid w:val="00E777BB"/>
    <w:rsid w:val="00E80007"/>
    <w:rsid w:val="00E80550"/>
    <w:rsid w:val="00E80AD7"/>
    <w:rsid w:val="00E81D42"/>
    <w:rsid w:val="00E81E24"/>
    <w:rsid w:val="00E82521"/>
    <w:rsid w:val="00E8273E"/>
    <w:rsid w:val="00E82BA0"/>
    <w:rsid w:val="00E82D5E"/>
    <w:rsid w:val="00E833A9"/>
    <w:rsid w:val="00E8362D"/>
    <w:rsid w:val="00E8379C"/>
    <w:rsid w:val="00E83CE2"/>
    <w:rsid w:val="00E8479F"/>
    <w:rsid w:val="00E84F7D"/>
    <w:rsid w:val="00E84F81"/>
    <w:rsid w:val="00E851C6"/>
    <w:rsid w:val="00E85232"/>
    <w:rsid w:val="00E85459"/>
    <w:rsid w:val="00E85612"/>
    <w:rsid w:val="00E85A77"/>
    <w:rsid w:val="00E86155"/>
    <w:rsid w:val="00E8615B"/>
    <w:rsid w:val="00E867DB"/>
    <w:rsid w:val="00E86993"/>
    <w:rsid w:val="00E86BB3"/>
    <w:rsid w:val="00E86F32"/>
    <w:rsid w:val="00E8711D"/>
    <w:rsid w:val="00E878F9"/>
    <w:rsid w:val="00E87ACC"/>
    <w:rsid w:val="00E87B60"/>
    <w:rsid w:val="00E90155"/>
    <w:rsid w:val="00E90259"/>
    <w:rsid w:val="00E902A6"/>
    <w:rsid w:val="00E90592"/>
    <w:rsid w:val="00E905E7"/>
    <w:rsid w:val="00E909D0"/>
    <w:rsid w:val="00E90F19"/>
    <w:rsid w:val="00E91CDE"/>
    <w:rsid w:val="00E92AAA"/>
    <w:rsid w:val="00E92B14"/>
    <w:rsid w:val="00E92DE5"/>
    <w:rsid w:val="00E9302E"/>
    <w:rsid w:val="00E93813"/>
    <w:rsid w:val="00E93BB6"/>
    <w:rsid w:val="00E94030"/>
    <w:rsid w:val="00E9415E"/>
    <w:rsid w:val="00E941AC"/>
    <w:rsid w:val="00E946A4"/>
    <w:rsid w:val="00E94729"/>
    <w:rsid w:val="00E94895"/>
    <w:rsid w:val="00E94AD5"/>
    <w:rsid w:val="00E94B5D"/>
    <w:rsid w:val="00E94C14"/>
    <w:rsid w:val="00E9506F"/>
    <w:rsid w:val="00E951C1"/>
    <w:rsid w:val="00E95520"/>
    <w:rsid w:val="00E95524"/>
    <w:rsid w:val="00E957FF"/>
    <w:rsid w:val="00E95B3D"/>
    <w:rsid w:val="00E95C2C"/>
    <w:rsid w:val="00E95F1A"/>
    <w:rsid w:val="00E963B1"/>
    <w:rsid w:val="00E96500"/>
    <w:rsid w:val="00E9663D"/>
    <w:rsid w:val="00E971BD"/>
    <w:rsid w:val="00E972AC"/>
    <w:rsid w:val="00E97301"/>
    <w:rsid w:val="00E97640"/>
    <w:rsid w:val="00E97794"/>
    <w:rsid w:val="00E978A6"/>
    <w:rsid w:val="00E97972"/>
    <w:rsid w:val="00E97980"/>
    <w:rsid w:val="00E97DCB"/>
    <w:rsid w:val="00E97F66"/>
    <w:rsid w:val="00EA012D"/>
    <w:rsid w:val="00EA18E8"/>
    <w:rsid w:val="00EA1F83"/>
    <w:rsid w:val="00EA2551"/>
    <w:rsid w:val="00EA27BC"/>
    <w:rsid w:val="00EA291C"/>
    <w:rsid w:val="00EA30A2"/>
    <w:rsid w:val="00EA3420"/>
    <w:rsid w:val="00EA3423"/>
    <w:rsid w:val="00EA3496"/>
    <w:rsid w:val="00EA3EF9"/>
    <w:rsid w:val="00EA4046"/>
    <w:rsid w:val="00EA443E"/>
    <w:rsid w:val="00EA4440"/>
    <w:rsid w:val="00EA4663"/>
    <w:rsid w:val="00EA473B"/>
    <w:rsid w:val="00EA4767"/>
    <w:rsid w:val="00EA4774"/>
    <w:rsid w:val="00EA4AD5"/>
    <w:rsid w:val="00EA5172"/>
    <w:rsid w:val="00EA5383"/>
    <w:rsid w:val="00EA549F"/>
    <w:rsid w:val="00EA55BF"/>
    <w:rsid w:val="00EA55E6"/>
    <w:rsid w:val="00EA56D3"/>
    <w:rsid w:val="00EA5764"/>
    <w:rsid w:val="00EA5AF1"/>
    <w:rsid w:val="00EA5B8A"/>
    <w:rsid w:val="00EA5DCF"/>
    <w:rsid w:val="00EA6004"/>
    <w:rsid w:val="00EA6180"/>
    <w:rsid w:val="00EA6405"/>
    <w:rsid w:val="00EA6AD9"/>
    <w:rsid w:val="00EA7455"/>
    <w:rsid w:val="00EA753D"/>
    <w:rsid w:val="00EA7540"/>
    <w:rsid w:val="00EB0149"/>
    <w:rsid w:val="00EB03B9"/>
    <w:rsid w:val="00EB04EE"/>
    <w:rsid w:val="00EB04FF"/>
    <w:rsid w:val="00EB0683"/>
    <w:rsid w:val="00EB06F5"/>
    <w:rsid w:val="00EB0811"/>
    <w:rsid w:val="00EB0E14"/>
    <w:rsid w:val="00EB0EA8"/>
    <w:rsid w:val="00EB139B"/>
    <w:rsid w:val="00EB1F5B"/>
    <w:rsid w:val="00EB20B1"/>
    <w:rsid w:val="00EB2744"/>
    <w:rsid w:val="00EB31C2"/>
    <w:rsid w:val="00EB31DF"/>
    <w:rsid w:val="00EB39B0"/>
    <w:rsid w:val="00EB3E64"/>
    <w:rsid w:val="00EB46D0"/>
    <w:rsid w:val="00EB4819"/>
    <w:rsid w:val="00EB4985"/>
    <w:rsid w:val="00EB4EED"/>
    <w:rsid w:val="00EB4FD3"/>
    <w:rsid w:val="00EB506C"/>
    <w:rsid w:val="00EB52A4"/>
    <w:rsid w:val="00EB52BD"/>
    <w:rsid w:val="00EB5304"/>
    <w:rsid w:val="00EB55AF"/>
    <w:rsid w:val="00EB5A7E"/>
    <w:rsid w:val="00EB5B08"/>
    <w:rsid w:val="00EB5D82"/>
    <w:rsid w:val="00EB5ECE"/>
    <w:rsid w:val="00EB6379"/>
    <w:rsid w:val="00EB661F"/>
    <w:rsid w:val="00EB6654"/>
    <w:rsid w:val="00EB66A5"/>
    <w:rsid w:val="00EB74BE"/>
    <w:rsid w:val="00EC0B49"/>
    <w:rsid w:val="00EC0CB5"/>
    <w:rsid w:val="00EC103E"/>
    <w:rsid w:val="00EC107E"/>
    <w:rsid w:val="00EC1FAB"/>
    <w:rsid w:val="00EC2446"/>
    <w:rsid w:val="00EC28AB"/>
    <w:rsid w:val="00EC2A3F"/>
    <w:rsid w:val="00EC3D17"/>
    <w:rsid w:val="00EC3D6B"/>
    <w:rsid w:val="00EC3EA2"/>
    <w:rsid w:val="00EC46BE"/>
    <w:rsid w:val="00EC48B7"/>
    <w:rsid w:val="00EC4D5B"/>
    <w:rsid w:val="00EC5099"/>
    <w:rsid w:val="00EC599C"/>
    <w:rsid w:val="00EC5B2E"/>
    <w:rsid w:val="00EC5C29"/>
    <w:rsid w:val="00EC5F54"/>
    <w:rsid w:val="00EC625E"/>
    <w:rsid w:val="00EC6365"/>
    <w:rsid w:val="00EC6C50"/>
    <w:rsid w:val="00EC6D8C"/>
    <w:rsid w:val="00EC7021"/>
    <w:rsid w:val="00EC7208"/>
    <w:rsid w:val="00EC73E4"/>
    <w:rsid w:val="00EC7471"/>
    <w:rsid w:val="00EC76FF"/>
    <w:rsid w:val="00EC7E7D"/>
    <w:rsid w:val="00ED0231"/>
    <w:rsid w:val="00ED0370"/>
    <w:rsid w:val="00ED04F9"/>
    <w:rsid w:val="00ED0AE5"/>
    <w:rsid w:val="00ED0E2C"/>
    <w:rsid w:val="00ED0E90"/>
    <w:rsid w:val="00ED12C1"/>
    <w:rsid w:val="00ED13DC"/>
    <w:rsid w:val="00ED1ACA"/>
    <w:rsid w:val="00ED1B2C"/>
    <w:rsid w:val="00ED22EF"/>
    <w:rsid w:val="00ED24D5"/>
    <w:rsid w:val="00ED26E1"/>
    <w:rsid w:val="00ED2D47"/>
    <w:rsid w:val="00ED39AD"/>
    <w:rsid w:val="00ED3A75"/>
    <w:rsid w:val="00ED4775"/>
    <w:rsid w:val="00ED48E7"/>
    <w:rsid w:val="00ED4B4E"/>
    <w:rsid w:val="00ED4D85"/>
    <w:rsid w:val="00ED4F8B"/>
    <w:rsid w:val="00ED5A14"/>
    <w:rsid w:val="00ED5A29"/>
    <w:rsid w:val="00ED5B91"/>
    <w:rsid w:val="00ED631A"/>
    <w:rsid w:val="00ED6746"/>
    <w:rsid w:val="00ED6901"/>
    <w:rsid w:val="00ED6BEA"/>
    <w:rsid w:val="00ED6DBF"/>
    <w:rsid w:val="00ED6ED7"/>
    <w:rsid w:val="00ED7029"/>
    <w:rsid w:val="00ED7189"/>
    <w:rsid w:val="00ED71A4"/>
    <w:rsid w:val="00ED73C3"/>
    <w:rsid w:val="00ED74DB"/>
    <w:rsid w:val="00ED75F1"/>
    <w:rsid w:val="00ED7841"/>
    <w:rsid w:val="00ED7A88"/>
    <w:rsid w:val="00ED7D76"/>
    <w:rsid w:val="00ED7DBB"/>
    <w:rsid w:val="00EE020F"/>
    <w:rsid w:val="00EE088C"/>
    <w:rsid w:val="00EE09BD"/>
    <w:rsid w:val="00EE104A"/>
    <w:rsid w:val="00EE1632"/>
    <w:rsid w:val="00EE1636"/>
    <w:rsid w:val="00EE259E"/>
    <w:rsid w:val="00EE2F3B"/>
    <w:rsid w:val="00EE3489"/>
    <w:rsid w:val="00EE34B9"/>
    <w:rsid w:val="00EE34BC"/>
    <w:rsid w:val="00EE3B8D"/>
    <w:rsid w:val="00EE3BA9"/>
    <w:rsid w:val="00EE3E8B"/>
    <w:rsid w:val="00EE4007"/>
    <w:rsid w:val="00EE4134"/>
    <w:rsid w:val="00EE4608"/>
    <w:rsid w:val="00EE4989"/>
    <w:rsid w:val="00EE4CD4"/>
    <w:rsid w:val="00EE4FF5"/>
    <w:rsid w:val="00EE5793"/>
    <w:rsid w:val="00EE5A9A"/>
    <w:rsid w:val="00EE647C"/>
    <w:rsid w:val="00EE6495"/>
    <w:rsid w:val="00EE653E"/>
    <w:rsid w:val="00EE6D87"/>
    <w:rsid w:val="00EE6EBB"/>
    <w:rsid w:val="00EE76C6"/>
    <w:rsid w:val="00EE7858"/>
    <w:rsid w:val="00EE7D11"/>
    <w:rsid w:val="00EF0312"/>
    <w:rsid w:val="00EF08D4"/>
    <w:rsid w:val="00EF0992"/>
    <w:rsid w:val="00EF1255"/>
    <w:rsid w:val="00EF1256"/>
    <w:rsid w:val="00EF18A1"/>
    <w:rsid w:val="00EF1C1D"/>
    <w:rsid w:val="00EF1D0F"/>
    <w:rsid w:val="00EF205B"/>
    <w:rsid w:val="00EF2062"/>
    <w:rsid w:val="00EF20EF"/>
    <w:rsid w:val="00EF21C9"/>
    <w:rsid w:val="00EF21F2"/>
    <w:rsid w:val="00EF2320"/>
    <w:rsid w:val="00EF297D"/>
    <w:rsid w:val="00EF29EA"/>
    <w:rsid w:val="00EF2BA0"/>
    <w:rsid w:val="00EF2D7B"/>
    <w:rsid w:val="00EF33EA"/>
    <w:rsid w:val="00EF3503"/>
    <w:rsid w:val="00EF3A6C"/>
    <w:rsid w:val="00EF3CF7"/>
    <w:rsid w:val="00EF3E18"/>
    <w:rsid w:val="00EF3E84"/>
    <w:rsid w:val="00EF4A55"/>
    <w:rsid w:val="00EF4CF4"/>
    <w:rsid w:val="00EF4F78"/>
    <w:rsid w:val="00EF5131"/>
    <w:rsid w:val="00EF5333"/>
    <w:rsid w:val="00EF54AA"/>
    <w:rsid w:val="00EF55F6"/>
    <w:rsid w:val="00EF56D6"/>
    <w:rsid w:val="00EF56E1"/>
    <w:rsid w:val="00EF5763"/>
    <w:rsid w:val="00EF5AE8"/>
    <w:rsid w:val="00EF5D95"/>
    <w:rsid w:val="00EF5E6B"/>
    <w:rsid w:val="00EF5E98"/>
    <w:rsid w:val="00EF62FA"/>
    <w:rsid w:val="00EF686E"/>
    <w:rsid w:val="00EF7523"/>
    <w:rsid w:val="00EF7AF8"/>
    <w:rsid w:val="00F002E6"/>
    <w:rsid w:val="00F002F0"/>
    <w:rsid w:val="00F004BD"/>
    <w:rsid w:val="00F005A0"/>
    <w:rsid w:val="00F007BF"/>
    <w:rsid w:val="00F00A8E"/>
    <w:rsid w:val="00F01884"/>
    <w:rsid w:val="00F01C02"/>
    <w:rsid w:val="00F01CEC"/>
    <w:rsid w:val="00F0215B"/>
    <w:rsid w:val="00F023E8"/>
    <w:rsid w:val="00F0254E"/>
    <w:rsid w:val="00F025FA"/>
    <w:rsid w:val="00F0283C"/>
    <w:rsid w:val="00F0328C"/>
    <w:rsid w:val="00F035B4"/>
    <w:rsid w:val="00F03647"/>
    <w:rsid w:val="00F0383F"/>
    <w:rsid w:val="00F038C2"/>
    <w:rsid w:val="00F03BEE"/>
    <w:rsid w:val="00F03C09"/>
    <w:rsid w:val="00F03DFE"/>
    <w:rsid w:val="00F04449"/>
    <w:rsid w:val="00F046B8"/>
    <w:rsid w:val="00F04775"/>
    <w:rsid w:val="00F04EE2"/>
    <w:rsid w:val="00F05180"/>
    <w:rsid w:val="00F05D2A"/>
    <w:rsid w:val="00F06AC6"/>
    <w:rsid w:val="00F06B64"/>
    <w:rsid w:val="00F06C81"/>
    <w:rsid w:val="00F1067F"/>
    <w:rsid w:val="00F11156"/>
    <w:rsid w:val="00F11912"/>
    <w:rsid w:val="00F120EB"/>
    <w:rsid w:val="00F124B7"/>
    <w:rsid w:val="00F127EA"/>
    <w:rsid w:val="00F128F5"/>
    <w:rsid w:val="00F12A4B"/>
    <w:rsid w:val="00F131E5"/>
    <w:rsid w:val="00F1372B"/>
    <w:rsid w:val="00F1375B"/>
    <w:rsid w:val="00F13A18"/>
    <w:rsid w:val="00F14715"/>
    <w:rsid w:val="00F14E50"/>
    <w:rsid w:val="00F15028"/>
    <w:rsid w:val="00F152C1"/>
    <w:rsid w:val="00F15AEC"/>
    <w:rsid w:val="00F15CB0"/>
    <w:rsid w:val="00F1632E"/>
    <w:rsid w:val="00F16388"/>
    <w:rsid w:val="00F1670C"/>
    <w:rsid w:val="00F16A50"/>
    <w:rsid w:val="00F16E53"/>
    <w:rsid w:val="00F170D9"/>
    <w:rsid w:val="00F1752B"/>
    <w:rsid w:val="00F17E13"/>
    <w:rsid w:val="00F201EB"/>
    <w:rsid w:val="00F20213"/>
    <w:rsid w:val="00F20259"/>
    <w:rsid w:val="00F2036A"/>
    <w:rsid w:val="00F207AA"/>
    <w:rsid w:val="00F20CC2"/>
    <w:rsid w:val="00F212C9"/>
    <w:rsid w:val="00F2158F"/>
    <w:rsid w:val="00F21774"/>
    <w:rsid w:val="00F21B52"/>
    <w:rsid w:val="00F22D39"/>
    <w:rsid w:val="00F22FA7"/>
    <w:rsid w:val="00F235A3"/>
    <w:rsid w:val="00F235CE"/>
    <w:rsid w:val="00F236F2"/>
    <w:rsid w:val="00F23FDE"/>
    <w:rsid w:val="00F240C1"/>
    <w:rsid w:val="00F2419D"/>
    <w:rsid w:val="00F24D5C"/>
    <w:rsid w:val="00F24EC3"/>
    <w:rsid w:val="00F24EC9"/>
    <w:rsid w:val="00F24F8A"/>
    <w:rsid w:val="00F25AEF"/>
    <w:rsid w:val="00F26459"/>
    <w:rsid w:val="00F265C5"/>
    <w:rsid w:val="00F270C2"/>
    <w:rsid w:val="00F27890"/>
    <w:rsid w:val="00F27A8A"/>
    <w:rsid w:val="00F27E3D"/>
    <w:rsid w:val="00F301E4"/>
    <w:rsid w:val="00F3020A"/>
    <w:rsid w:val="00F30392"/>
    <w:rsid w:val="00F30B37"/>
    <w:rsid w:val="00F30EFF"/>
    <w:rsid w:val="00F30FE1"/>
    <w:rsid w:val="00F31158"/>
    <w:rsid w:val="00F311E0"/>
    <w:rsid w:val="00F3131E"/>
    <w:rsid w:val="00F31EE6"/>
    <w:rsid w:val="00F3260D"/>
    <w:rsid w:val="00F32A04"/>
    <w:rsid w:val="00F33243"/>
    <w:rsid w:val="00F33302"/>
    <w:rsid w:val="00F336D0"/>
    <w:rsid w:val="00F33AAB"/>
    <w:rsid w:val="00F33CBD"/>
    <w:rsid w:val="00F33FEA"/>
    <w:rsid w:val="00F34161"/>
    <w:rsid w:val="00F34829"/>
    <w:rsid w:val="00F34AEC"/>
    <w:rsid w:val="00F35167"/>
    <w:rsid w:val="00F35459"/>
    <w:rsid w:val="00F3648F"/>
    <w:rsid w:val="00F36DDB"/>
    <w:rsid w:val="00F36FAD"/>
    <w:rsid w:val="00F3700A"/>
    <w:rsid w:val="00F37828"/>
    <w:rsid w:val="00F37861"/>
    <w:rsid w:val="00F40576"/>
    <w:rsid w:val="00F4065D"/>
    <w:rsid w:val="00F4074F"/>
    <w:rsid w:val="00F40B74"/>
    <w:rsid w:val="00F40BC2"/>
    <w:rsid w:val="00F40C8E"/>
    <w:rsid w:val="00F40E62"/>
    <w:rsid w:val="00F40F74"/>
    <w:rsid w:val="00F412ED"/>
    <w:rsid w:val="00F4161B"/>
    <w:rsid w:val="00F4178E"/>
    <w:rsid w:val="00F42100"/>
    <w:rsid w:val="00F422CF"/>
    <w:rsid w:val="00F4278E"/>
    <w:rsid w:val="00F42DE5"/>
    <w:rsid w:val="00F42FC5"/>
    <w:rsid w:val="00F438A3"/>
    <w:rsid w:val="00F43C0B"/>
    <w:rsid w:val="00F43CC4"/>
    <w:rsid w:val="00F4443E"/>
    <w:rsid w:val="00F44C96"/>
    <w:rsid w:val="00F44DF0"/>
    <w:rsid w:val="00F453BA"/>
    <w:rsid w:val="00F45B33"/>
    <w:rsid w:val="00F45B73"/>
    <w:rsid w:val="00F463D2"/>
    <w:rsid w:val="00F46405"/>
    <w:rsid w:val="00F465BD"/>
    <w:rsid w:val="00F46CCF"/>
    <w:rsid w:val="00F46E88"/>
    <w:rsid w:val="00F47B8F"/>
    <w:rsid w:val="00F50834"/>
    <w:rsid w:val="00F5094B"/>
    <w:rsid w:val="00F510B4"/>
    <w:rsid w:val="00F51261"/>
    <w:rsid w:val="00F5137E"/>
    <w:rsid w:val="00F51448"/>
    <w:rsid w:val="00F517E0"/>
    <w:rsid w:val="00F51BD5"/>
    <w:rsid w:val="00F52298"/>
    <w:rsid w:val="00F52ED2"/>
    <w:rsid w:val="00F530DB"/>
    <w:rsid w:val="00F5351D"/>
    <w:rsid w:val="00F5367C"/>
    <w:rsid w:val="00F53B89"/>
    <w:rsid w:val="00F54029"/>
    <w:rsid w:val="00F540D8"/>
    <w:rsid w:val="00F54462"/>
    <w:rsid w:val="00F54497"/>
    <w:rsid w:val="00F5452D"/>
    <w:rsid w:val="00F5481C"/>
    <w:rsid w:val="00F54855"/>
    <w:rsid w:val="00F54D67"/>
    <w:rsid w:val="00F550D0"/>
    <w:rsid w:val="00F552DA"/>
    <w:rsid w:val="00F555C1"/>
    <w:rsid w:val="00F55A1C"/>
    <w:rsid w:val="00F55BB1"/>
    <w:rsid w:val="00F55CD7"/>
    <w:rsid w:val="00F55F31"/>
    <w:rsid w:val="00F55F64"/>
    <w:rsid w:val="00F564AE"/>
    <w:rsid w:val="00F566F9"/>
    <w:rsid w:val="00F56839"/>
    <w:rsid w:val="00F56B96"/>
    <w:rsid w:val="00F56CF5"/>
    <w:rsid w:val="00F56F02"/>
    <w:rsid w:val="00F57409"/>
    <w:rsid w:val="00F5783A"/>
    <w:rsid w:val="00F578D6"/>
    <w:rsid w:val="00F57FDD"/>
    <w:rsid w:val="00F60150"/>
    <w:rsid w:val="00F60622"/>
    <w:rsid w:val="00F6088A"/>
    <w:rsid w:val="00F60C18"/>
    <w:rsid w:val="00F60E43"/>
    <w:rsid w:val="00F60F05"/>
    <w:rsid w:val="00F611F9"/>
    <w:rsid w:val="00F61E91"/>
    <w:rsid w:val="00F61ECE"/>
    <w:rsid w:val="00F61FA2"/>
    <w:rsid w:val="00F62812"/>
    <w:rsid w:val="00F62960"/>
    <w:rsid w:val="00F62C20"/>
    <w:rsid w:val="00F6316F"/>
    <w:rsid w:val="00F63632"/>
    <w:rsid w:val="00F63B67"/>
    <w:rsid w:val="00F63D0E"/>
    <w:rsid w:val="00F63F9C"/>
    <w:rsid w:val="00F64215"/>
    <w:rsid w:val="00F6434B"/>
    <w:rsid w:val="00F6489B"/>
    <w:rsid w:val="00F648E5"/>
    <w:rsid w:val="00F652CD"/>
    <w:rsid w:val="00F657D4"/>
    <w:rsid w:val="00F66221"/>
    <w:rsid w:val="00F6682D"/>
    <w:rsid w:val="00F66B7A"/>
    <w:rsid w:val="00F66C15"/>
    <w:rsid w:val="00F66DBB"/>
    <w:rsid w:val="00F670EF"/>
    <w:rsid w:val="00F6751D"/>
    <w:rsid w:val="00F676D5"/>
    <w:rsid w:val="00F676FE"/>
    <w:rsid w:val="00F6770D"/>
    <w:rsid w:val="00F67AF2"/>
    <w:rsid w:val="00F67B46"/>
    <w:rsid w:val="00F67EFA"/>
    <w:rsid w:val="00F67F69"/>
    <w:rsid w:val="00F700B9"/>
    <w:rsid w:val="00F70405"/>
    <w:rsid w:val="00F70D64"/>
    <w:rsid w:val="00F70E87"/>
    <w:rsid w:val="00F7191A"/>
    <w:rsid w:val="00F723B0"/>
    <w:rsid w:val="00F7244B"/>
    <w:rsid w:val="00F724EF"/>
    <w:rsid w:val="00F72D88"/>
    <w:rsid w:val="00F73057"/>
    <w:rsid w:val="00F73439"/>
    <w:rsid w:val="00F73E52"/>
    <w:rsid w:val="00F743DB"/>
    <w:rsid w:val="00F748CA"/>
    <w:rsid w:val="00F7490C"/>
    <w:rsid w:val="00F74CA3"/>
    <w:rsid w:val="00F75128"/>
    <w:rsid w:val="00F75336"/>
    <w:rsid w:val="00F755E3"/>
    <w:rsid w:val="00F75CF7"/>
    <w:rsid w:val="00F76128"/>
    <w:rsid w:val="00F76518"/>
    <w:rsid w:val="00F76A48"/>
    <w:rsid w:val="00F77044"/>
    <w:rsid w:val="00F7707A"/>
    <w:rsid w:val="00F7740C"/>
    <w:rsid w:val="00F77613"/>
    <w:rsid w:val="00F77A6F"/>
    <w:rsid w:val="00F77C69"/>
    <w:rsid w:val="00F801D2"/>
    <w:rsid w:val="00F80258"/>
    <w:rsid w:val="00F804A6"/>
    <w:rsid w:val="00F805A8"/>
    <w:rsid w:val="00F8061D"/>
    <w:rsid w:val="00F80994"/>
    <w:rsid w:val="00F8156B"/>
    <w:rsid w:val="00F827D1"/>
    <w:rsid w:val="00F83015"/>
    <w:rsid w:val="00F831AE"/>
    <w:rsid w:val="00F835D6"/>
    <w:rsid w:val="00F84632"/>
    <w:rsid w:val="00F846F1"/>
    <w:rsid w:val="00F84C2D"/>
    <w:rsid w:val="00F84E8B"/>
    <w:rsid w:val="00F85362"/>
    <w:rsid w:val="00F85D7F"/>
    <w:rsid w:val="00F863F2"/>
    <w:rsid w:val="00F86615"/>
    <w:rsid w:val="00F86998"/>
    <w:rsid w:val="00F86A4E"/>
    <w:rsid w:val="00F86D61"/>
    <w:rsid w:val="00F877DB"/>
    <w:rsid w:val="00F879E3"/>
    <w:rsid w:val="00F87C4F"/>
    <w:rsid w:val="00F9053A"/>
    <w:rsid w:val="00F90A78"/>
    <w:rsid w:val="00F90B98"/>
    <w:rsid w:val="00F90DA4"/>
    <w:rsid w:val="00F9153C"/>
    <w:rsid w:val="00F91992"/>
    <w:rsid w:val="00F919AE"/>
    <w:rsid w:val="00F91DED"/>
    <w:rsid w:val="00F91F5C"/>
    <w:rsid w:val="00F929B0"/>
    <w:rsid w:val="00F929ED"/>
    <w:rsid w:val="00F92A2F"/>
    <w:rsid w:val="00F9328F"/>
    <w:rsid w:val="00F937D2"/>
    <w:rsid w:val="00F938A2"/>
    <w:rsid w:val="00F943B6"/>
    <w:rsid w:val="00F9453A"/>
    <w:rsid w:val="00F94724"/>
    <w:rsid w:val="00F94BA5"/>
    <w:rsid w:val="00F94C6E"/>
    <w:rsid w:val="00F94CF2"/>
    <w:rsid w:val="00F950D4"/>
    <w:rsid w:val="00F954FC"/>
    <w:rsid w:val="00F958CF"/>
    <w:rsid w:val="00F95FFA"/>
    <w:rsid w:val="00F962FA"/>
    <w:rsid w:val="00F963A3"/>
    <w:rsid w:val="00F96CB1"/>
    <w:rsid w:val="00F970CB"/>
    <w:rsid w:val="00F97AE3"/>
    <w:rsid w:val="00FA0312"/>
    <w:rsid w:val="00FA03D7"/>
    <w:rsid w:val="00FA0545"/>
    <w:rsid w:val="00FA0639"/>
    <w:rsid w:val="00FA095E"/>
    <w:rsid w:val="00FA0AAE"/>
    <w:rsid w:val="00FA0B21"/>
    <w:rsid w:val="00FA0C34"/>
    <w:rsid w:val="00FA1079"/>
    <w:rsid w:val="00FA1270"/>
    <w:rsid w:val="00FA16A4"/>
    <w:rsid w:val="00FA1E28"/>
    <w:rsid w:val="00FA2074"/>
    <w:rsid w:val="00FA2094"/>
    <w:rsid w:val="00FA2767"/>
    <w:rsid w:val="00FA3641"/>
    <w:rsid w:val="00FA3B69"/>
    <w:rsid w:val="00FA3C18"/>
    <w:rsid w:val="00FA3FBD"/>
    <w:rsid w:val="00FA3FEA"/>
    <w:rsid w:val="00FA4062"/>
    <w:rsid w:val="00FA41B4"/>
    <w:rsid w:val="00FA4CB8"/>
    <w:rsid w:val="00FA4E89"/>
    <w:rsid w:val="00FA5842"/>
    <w:rsid w:val="00FA5D5A"/>
    <w:rsid w:val="00FA6489"/>
    <w:rsid w:val="00FA755D"/>
    <w:rsid w:val="00FA7894"/>
    <w:rsid w:val="00FA7997"/>
    <w:rsid w:val="00FA7EAB"/>
    <w:rsid w:val="00FB01C5"/>
    <w:rsid w:val="00FB03F1"/>
    <w:rsid w:val="00FB0918"/>
    <w:rsid w:val="00FB1244"/>
    <w:rsid w:val="00FB12F8"/>
    <w:rsid w:val="00FB146D"/>
    <w:rsid w:val="00FB19D2"/>
    <w:rsid w:val="00FB1B42"/>
    <w:rsid w:val="00FB1C4F"/>
    <w:rsid w:val="00FB22C7"/>
    <w:rsid w:val="00FB2350"/>
    <w:rsid w:val="00FB2B93"/>
    <w:rsid w:val="00FB3540"/>
    <w:rsid w:val="00FB4144"/>
    <w:rsid w:val="00FB4258"/>
    <w:rsid w:val="00FB478D"/>
    <w:rsid w:val="00FB4910"/>
    <w:rsid w:val="00FB499E"/>
    <w:rsid w:val="00FB4CFA"/>
    <w:rsid w:val="00FB4F61"/>
    <w:rsid w:val="00FB50FE"/>
    <w:rsid w:val="00FB5D51"/>
    <w:rsid w:val="00FB66FC"/>
    <w:rsid w:val="00FB6816"/>
    <w:rsid w:val="00FB6FAD"/>
    <w:rsid w:val="00FC02AB"/>
    <w:rsid w:val="00FC09E8"/>
    <w:rsid w:val="00FC102D"/>
    <w:rsid w:val="00FC1456"/>
    <w:rsid w:val="00FC14BF"/>
    <w:rsid w:val="00FC1713"/>
    <w:rsid w:val="00FC1892"/>
    <w:rsid w:val="00FC1DDE"/>
    <w:rsid w:val="00FC217E"/>
    <w:rsid w:val="00FC21A3"/>
    <w:rsid w:val="00FC23A5"/>
    <w:rsid w:val="00FC25A9"/>
    <w:rsid w:val="00FC263F"/>
    <w:rsid w:val="00FC29C0"/>
    <w:rsid w:val="00FC3492"/>
    <w:rsid w:val="00FC3726"/>
    <w:rsid w:val="00FC3BA0"/>
    <w:rsid w:val="00FC3FE9"/>
    <w:rsid w:val="00FC4261"/>
    <w:rsid w:val="00FC486E"/>
    <w:rsid w:val="00FC4883"/>
    <w:rsid w:val="00FC4A6A"/>
    <w:rsid w:val="00FC4CAF"/>
    <w:rsid w:val="00FC4F76"/>
    <w:rsid w:val="00FC51F4"/>
    <w:rsid w:val="00FC5AC1"/>
    <w:rsid w:val="00FC5F24"/>
    <w:rsid w:val="00FC6389"/>
    <w:rsid w:val="00FC64CD"/>
    <w:rsid w:val="00FC6934"/>
    <w:rsid w:val="00FC6C0B"/>
    <w:rsid w:val="00FC6C22"/>
    <w:rsid w:val="00FC71A8"/>
    <w:rsid w:val="00FC75BC"/>
    <w:rsid w:val="00FD03FB"/>
    <w:rsid w:val="00FD04A0"/>
    <w:rsid w:val="00FD04C8"/>
    <w:rsid w:val="00FD06A6"/>
    <w:rsid w:val="00FD0AC7"/>
    <w:rsid w:val="00FD10AD"/>
    <w:rsid w:val="00FD1875"/>
    <w:rsid w:val="00FD1A3A"/>
    <w:rsid w:val="00FD1CF2"/>
    <w:rsid w:val="00FD1FD2"/>
    <w:rsid w:val="00FD205F"/>
    <w:rsid w:val="00FD2D5B"/>
    <w:rsid w:val="00FD2F66"/>
    <w:rsid w:val="00FD3A13"/>
    <w:rsid w:val="00FD3E44"/>
    <w:rsid w:val="00FD419D"/>
    <w:rsid w:val="00FD452D"/>
    <w:rsid w:val="00FD4709"/>
    <w:rsid w:val="00FD4910"/>
    <w:rsid w:val="00FD4B60"/>
    <w:rsid w:val="00FD4FCB"/>
    <w:rsid w:val="00FD5053"/>
    <w:rsid w:val="00FD54BB"/>
    <w:rsid w:val="00FD5506"/>
    <w:rsid w:val="00FD574F"/>
    <w:rsid w:val="00FD5F4B"/>
    <w:rsid w:val="00FD641D"/>
    <w:rsid w:val="00FD6483"/>
    <w:rsid w:val="00FD666E"/>
    <w:rsid w:val="00FD66B2"/>
    <w:rsid w:val="00FD676E"/>
    <w:rsid w:val="00FD6D3D"/>
    <w:rsid w:val="00FD6DA0"/>
    <w:rsid w:val="00FD6E66"/>
    <w:rsid w:val="00FD72A7"/>
    <w:rsid w:val="00FD7840"/>
    <w:rsid w:val="00FD7A17"/>
    <w:rsid w:val="00FE061F"/>
    <w:rsid w:val="00FE07BD"/>
    <w:rsid w:val="00FE0B1F"/>
    <w:rsid w:val="00FE1208"/>
    <w:rsid w:val="00FE131C"/>
    <w:rsid w:val="00FE132C"/>
    <w:rsid w:val="00FE13D0"/>
    <w:rsid w:val="00FE1580"/>
    <w:rsid w:val="00FE1A48"/>
    <w:rsid w:val="00FE2D91"/>
    <w:rsid w:val="00FE32D7"/>
    <w:rsid w:val="00FE363F"/>
    <w:rsid w:val="00FE3F61"/>
    <w:rsid w:val="00FE3F7A"/>
    <w:rsid w:val="00FE4850"/>
    <w:rsid w:val="00FE4A85"/>
    <w:rsid w:val="00FE522C"/>
    <w:rsid w:val="00FE58EC"/>
    <w:rsid w:val="00FE5CA8"/>
    <w:rsid w:val="00FE5D23"/>
    <w:rsid w:val="00FE6B12"/>
    <w:rsid w:val="00FE70E0"/>
    <w:rsid w:val="00FE7557"/>
    <w:rsid w:val="00FE7DAF"/>
    <w:rsid w:val="00FF0268"/>
    <w:rsid w:val="00FF0D6F"/>
    <w:rsid w:val="00FF0FA3"/>
    <w:rsid w:val="00FF1787"/>
    <w:rsid w:val="00FF1C55"/>
    <w:rsid w:val="00FF1E63"/>
    <w:rsid w:val="00FF258F"/>
    <w:rsid w:val="00FF29F2"/>
    <w:rsid w:val="00FF2AB1"/>
    <w:rsid w:val="00FF2B76"/>
    <w:rsid w:val="00FF2D1F"/>
    <w:rsid w:val="00FF2DCB"/>
    <w:rsid w:val="00FF3326"/>
    <w:rsid w:val="00FF3BA0"/>
    <w:rsid w:val="00FF4693"/>
    <w:rsid w:val="00FF4A4B"/>
    <w:rsid w:val="00FF4ADC"/>
    <w:rsid w:val="00FF4D1A"/>
    <w:rsid w:val="00FF4D44"/>
    <w:rsid w:val="00FF4F25"/>
    <w:rsid w:val="00FF4FCF"/>
    <w:rsid w:val="00FF5784"/>
    <w:rsid w:val="00FF5B62"/>
    <w:rsid w:val="00FF5CDA"/>
    <w:rsid w:val="00FF5F32"/>
    <w:rsid w:val="00FF60CC"/>
    <w:rsid w:val="00FF6A58"/>
    <w:rsid w:val="00FF6D23"/>
    <w:rsid w:val="00FF7404"/>
    <w:rsid w:val="00FF7640"/>
    <w:rsid w:val="00FF7AE2"/>
    <w:rsid w:val="00FF7F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6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71F"/>
    <w:pPr>
      <w:spacing w:after="0" w:line="480" w:lineRule="auto"/>
      <w:jc w:val="both"/>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40E4"/>
    <w:rPr>
      <w:color w:val="0000FF" w:themeColor="hyperlink"/>
      <w:u w:val="single"/>
    </w:rPr>
  </w:style>
  <w:style w:type="character" w:customStyle="1" w:styleId="Affiliation">
    <w:name w:val="Affiliation"/>
    <w:rsid w:val="005340E4"/>
    <w:rPr>
      <w:rFonts w:ascii="Times New Roman" w:hAnsi="Times New Roman"/>
      <w:sz w:val="24"/>
    </w:rPr>
  </w:style>
  <w:style w:type="character" w:customStyle="1" w:styleId="FirstName">
    <w:name w:val="First Name"/>
    <w:rsid w:val="005340E4"/>
    <w:rPr>
      <w:rFonts w:ascii="Times New Roman" w:hAnsi="Times New Roman"/>
      <w:sz w:val="24"/>
    </w:rPr>
  </w:style>
  <w:style w:type="character" w:customStyle="1" w:styleId="LastName">
    <w:name w:val="Last Name"/>
    <w:rsid w:val="005340E4"/>
    <w:rPr>
      <w:rFonts w:ascii="Times New Roman" w:hAnsi="Times New Roman"/>
      <w:sz w:val="24"/>
    </w:rPr>
  </w:style>
  <w:style w:type="character" w:customStyle="1" w:styleId="Separator">
    <w:name w:val="Separator"/>
    <w:basedOn w:val="DefaultParagraphFont"/>
    <w:rsid w:val="005340E4"/>
  </w:style>
  <w:style w:type="paragraph" w:customStyle="1" w:styleId="BBAuthorName">
    <w:name w:val="BB_Author_Name"/>
    <w:basedOn w:val="Normal"/>
    <w:next w:val="BCAuthorAddress"/>
    <w:rsid w:val="005340E4"/>
    <w:pPr>
      <w:spacing w:after="240"/>
      <w:jc w:val="center"/>
    </w:pPr>
    <w:rPr>
      <w:i/>
    </w:rPr>
  </w:style>
  <w:style w:type="paragraph" w:customStyle="1" w:styleId="BCAuthorAddress">
    <w:name w:val="BC_Author_Address"/>
    <w:basedOn w:val="Normal"/>
    <w:next w:val="Normal"/>
    <w:rsid w:val="005340E4"/>
    <w:pPr>
      <w:spacing w:after="240"/>
      <w:jc w:val="center"/>
    </w:pPr>
  </w:style>
  <w:style w:type="paragraph" w:customStyle="1" w:styleId="FACorrespondingAuthorFootnote">
    <w:name w:val="FA_Corresponding_Author_Footnote"/>
    <w:basedOn w:val="Normal"/>
    <w:next w:val="Normal"/>
    <w:rsid w:val="005340E4"/>
  </w:style>
  <w:style w:type="paragraph" w:styleId="BalloonText">
    <w:name w:val="Balloon Text"/>
    <w:basedOn w:val="Normal"/>
    <w:link w:val="BalloonTextChar"/>
    <w:uiPriority w:val="99"/>
    <w:semiHidden/>
    <w:unhideWhenUsed/>
    <w:rsid w:val="00B9657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6572"/>
    <w:rPr>
      <w:rFonts w:ascii="Tahoma" w:hAnsi="Tahoma" w:cs="Tahoma"/>
      <w:sz w:val="16"/>
      <w:szCs w:val="16"/>
    </w:rPr>
  </w:style>
  <w:style w:type="paragraph" w:styleId="Caption">
    <w:name w:val="caption"/>
    <w:basedOn w:val="Normal"/>
    <w:next w:val="Normal"/>
    <w:link w:val="CaptionChar"/>
    <w:uiPriority w:val="35"/>
    <w:unhideWhenUsed/>
    <w:qFormat/>
    <w:rsid w:val="009B74B7"/>
    <w:pPr>
      <w:spacing w:line="240" w:lineRule="auto"/>
    </w:pPr>
    <w:rPr>
      <w:b/>
      <w:bCs/>
      <w:sz w:val="18"/>
      <w:szCs w:val="18"/>
    </w:rPr>
  </w:style>
  <w:style w:type="table" w:styleId="TableGrid">
    <w:name w:val="Table Grid"/>
    <w:basedOn w:val="TableNormal"/>
    <w:uiPriority w:val="59"/>
    <w:rsid w:val="00693B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816DB"/>
    <w:pPr>
      <w:spacing w:after="0" w:line="240" w:lineRule="auto"/>
    </w:pPr>
    <w:rPr>
      <w:rFonts w:ascii="Times New Roman" w:hAnsi="Times New Roman"/>
    </w:rPr>
  </w:style>
  <w:style w:type="paragraph" w:customStyle="1" w:styleId="Table">
    <w:name w:val="Table"/>
    <w:basedOn w:val="Normal"/>
    <w:link w:val="TableChar"/>
    <w:qFormat/>
    <w:rsid w:val="00E02296"/>
    <w:pPr>
      <w:spacing w:line="240" w:lineRule="auto"/>
    </w:pPr>
    <w:rPr>
      <w:rFonts w:eastAsia="Times New Roman" w:cs="Times New Roman"/>
      <w:bCs/>
      <w:sz w:val="16"/>
      <w:szCs w:val="16"/>
    </w:rPr>
  </w:style>
  <w:style w:type="character" w:customStyle="1" w:styleId="TableChar">
    <w:name w:val="Table Char"/>
    <w:basedOn w:val="DefaultParagraphFont"/>
    <w:link w:val="Table"/>
    <w:rsid w:val="00E02296"/>
    <w:rPr>
      <w:rFonts w:ascii="Arial" w:eastAsia="Times New Roman" w:hAnsi="Arial" w:cs="Times New Roman"/>
      <w:bCs/>
      <w:sz w:val="16"/>
      <w:szCs w:val="16"/>
    </w:rPr>
  </w:style>
  <w:style w:type="paragraph" w:styleId="Header">
    <w:name w:val="header"/>
    <w:basedOn w:val="Normal"/>
    <w:link w:val="HeaderChar"/>
    <w:uiPriority w:val="99"/>
    <w:semiHidden/>
    <w:unhideWhenUsed/>
    <w:rsid w:val="001F2E97"/>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1F2E97"/>
    <w:rPr>
      <w:rFonts w:ascii="Arial" w:hAnsi="Arial"/>
    </w:rPr>
  </w:style>
  <w:style w:type="paragraph" w:styleId="Footer">
    <w:name w:val="footer"/>
    <w:basedOn w:val="Normal"/>
    <w:link w:val="FooterChar"/>
    <w:uiPriority w:val="99"/>
    <w:semiHidden/>
    <w:unhideWhenUsed/>
    <w:rsid w:val="001F2E97"/>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1F2E97"/>
    <w:rPr>
      <w:rFonts w:ascii="Arial" w:hAnsi="Arial"/>
    </w:rPr>
  </w:style>
  <w:style w:type="character" w:customStyle="1" w:styleId="CaptionChar">
    <w:name w:val="Caption Char"/>
    <w:basedOn w:val="DefaultParagraphFont"/>
    <w:link w:val="Caption"/>
    <w:uiPriority w:val="35"/>
    <w:rsid w:val="00500153"/>
    <w:rPr>
      <w:rFonts w:ascii="Arial" w:hAnsi="Arial"/>
      <w:b/>
      <w:bCs/>
      <w:sz w:val="18"/>
      <w:szCs w:val="18"/>
    </w:rPr>
  </w:style>
  <w:style w:type="paragraph" w:styleId="NormalWeb">
    <w:name w:val="Normal (Web)"/>
    <w:basedOn w:val="Normal"/>
    <w:uiPriority w:val="99"/>
    <w:semiHidden/>
    <w:unhideWhenUsed/>
    <w:rsid w:val="002E36F2"/>
    <w:pPr>
      <w:spacing w:before="100" w:beforeAutospacing="1" w:after="100" w:afterAutospacing="1" w:line="240" w:lineRule="auto"/>
      <w:jc w:val="left"/>
    </w:pPr>
    <w:rPr>
      <w:rFonts w:ascii="Times New Roman" w:eastAsiaTheme="minorEastAsia" w:hAnsi="Times New Roman" w:cs="Times New Roman"/>
      <w:sz w:val="24"/>
      <w:szCs w:val="24"/>
    </w:rPr>
  </w:style>
  <w:style w:type="paragraph" w:styleId="ListParagraph">
    <w:name w:val="List Paragraph"/>
    <w:basedOn w:val="Normal"/>
    <w:uiPriority w:val="34"/>
    <w:qFormat/>
    <w:rsid w:val="00085D7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71F"/>
    <w:pPr>
      <w:spacing w:after="0" w:line="480" w:lineRule="auto"/>
      <w:jc w:val="both"/>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40E4"/>
    <w:rPr>
      <w:color w:val="0000FF" w:themeColor="hyperlink"/>
      <w:u w:val="single"/>
    </w:rPr>
  </w:style>
  <w:style w:type="character" w:customStyle="1" w:styleId="Affiliation">
    <w:name w:val="Affiliation"/>
    <w:rsid w:val="005340E4"/>
    <w:rPr>
      <w:rFonts w:ascii="Times New Roman" w:hAnsi="Times New Roman"/>
      <w:sz w:val="24"/>
    </w:rPr>
  </w:style>
  <w:style w:type="character" w:customStyle="1" w:styleId="FirstName">
    <w:name w:val="First Name"/>
    <w:rsid w:val="005340E4"/>
    <w:rPr>
      <w:rFonts w:ascii="Times New Roman" w:hAnsi="Times New Roman"/>
      <w:sz w:val="24"/>
    </w:rPr>
  </w:style>
  <w:style w:type="character" w:customStyle="1" w:styleId="LastName">
    <w:name w:val="Last Name"/>
    <w:rsid w:val="005340E4"/>
    <w:rPr>
      <w:rFonts w:ascii="Times New Roman" w:hAnsi="Times New Roman"/>
      <w:sz w:val="24"/>
    </w:rPr>
  </w:style>
  <w:style w:type="character" w:customStyle="1" w:styleId="Separator">
    <w:name w:val="Separator"/>
    <w:basedOn w:val="DefaultParagraphFont"/>
    <w:rsid w:val="005340E4"/>
  </w:style>
  <w:style w:type="paragraph" w:customStyle="1" w:styleId="BBAuthorName">
    <w:name w:val="BB_Author_Name"/>
    <w:basedOn w:val="Normal"/>
    <w:next w:val="BCAuthorAddress"/>
    <w:rsid w:val="005340E4"/>
    <w:pPr>
      <w:spacing w:after="240"/>
      <w:jc w:val="center"/>
    </w:pPr>
    <w:rPr>
      <w:i/>
    </w:rPr>
  </w:style>
  <w:style w:type="paragraph" w:customStyle="1" w:styleId="BCAuthorAddress">
    <w:name w:val="BC_Author_Address"/>
    <w:basedOn w:val="Normal"/>
    <w:next w:val="Normal"/>
    <w:rsid w:val="005340E4"/>
    <w:pPr>
      <w:spacing w:after="240"/>
      <w:jc w:val="center"/>
    </w:pPr>
  </w:style>
  <w:style w:type="paragraph" w:customStyle="1" w:styleId="FACorrespondingAuthorFootnote">
    <w:name w:val="FA_Corresponding_Author_Footnote"/>
    <w:basedOn w:val="Normal"/>
    <w:next w:val="Normal"/>
    <w:rsid w:val="005340E4"/>
  </w:style>
  <w:style w:type="paragraph" w:styleId="BalloonText">
    <w:name w:val="Balloon Text"/>
    <w:basedOn w:val="Normal"/>
    <w:link w:val="BalloonTextChar"/>
    <w:uiPriority w:val="99"/>
    <w:semiHidden/>
    <w:unhideWhenUsed/>
    <w:rsid w:val="00B9657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6572"/>
    <w:rPr>
      <w:rFonts w:ascii="Tahoma" w:hAnsi="Tahoma" w:cs="Tahoma"/>
      <w:sz w:val="16"/>
      <w:szCs w:val="16"/>
    </w:rPr>
  </w:style>
  <w:style w:type="paragraph" w:styleId="Caption">
    <w:name w:val="caption"/>
    <w:basedOn w:val="Normal"/>
    <w:next w:val="Normal"/>
    <w:link w:val="CaptionChar"/>
    <w:uiPriority w:val="35"/>
    <w:unhideWhenUsed/>
    <w:qFormat/>
    <w:rsid w:val="009B74B7"/>
    <w:pPr>
      <w:spacing w:line="240" w:lineRule="auto"/>
    </w:pPr>
    <w:rPr>
      <w:b/>
      <w:bCs/>
      <w:sz w:val="18"/>
      <w:szCs w:val="18"/>
    </w:rPr>
  </w:style>
  <w:style w:type="table" w:styleId="TableGrid">
    <w:name w:val="Table Grid"/>
    <w:basedOn w:val="TableNormal"/>
    <w:uiPriority w:val="59"/>
    <w:rsid w:val="00693B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816DB"/>
    <w:pPr>
      <w:spacing w:after="0" w:line="240" w:lineRule="auto"/>
    </w:pPr>
    <w:rPr>
      <w:rFonts w:ascii="Times New Roman" w:hAnsi="Times New Roman"/>
    </w:rPr>
  </w:style>
  <w:style w:type="paragraph" w:customStyle="1" w:styleId="Table">
    <w:name w:val="Table"/>
    <w:basedOn w:val="Normal"/>
    <w:link w:val="TableChar"/>
    <w:qFormat/>
    <w:rsid w:val="00E02296"/>
    <w:pPr>
      <w:spacing w:line="240" w:lineRule="auto"/>
    </w:pPr>
    <w:rPr>
      <w:rFonts w:eastAsia="Times New Roman" w:cs="Times New Roman"/>
      <w:bCs/>
      <w:sz w:val="16"/>
      <w:szCs w:val="16"/>
    </w:rPr>
  </w:style>
  <w:style w:type="character" w:customStyle="1" w:styleId="TableChar">
    <w:name w:val="Table Char"/>
    <w:basedOn w:val="DefaultParagraphFont"/>
    <w:link w:val="Table"/>
    <w:rsid w:val="00E02296"/>
    <w:rPr>
      <w:rFonts w:ascii="Arial" w:eastAsia="Times New Roman" w:hAnsi="Arial" w:cs="Times New Roman"/>
      <w:bCs/>
      <w:sz w:val="16"/>
      <w:szCs w:val="16"/>
    </w:rPr>
  </w:style>
  <w:style w:type="paragraph" w:styleId="Header">
    <w:name w:val="header"/>
    <w:basedOn w:val="Normal"/>
    <w:link w:val="HeaderChar"/>
    <w:uiPriority w:val="99"/>
    <w:semiHidden/>
    <w:unhideWhenUsed/>
    <w:rsid w:val="001F2E97"/>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1F2E97"/>
    <w:rPr>
      <w:rFonts w:ascii="Arial" w:hAnsi="Arial"/>
    </w:rPr>
  </w:style>
  <w:style w:type="paragraph" w:styleId="Footer">
    <w:name w:val="footer"/>
    <w:basedOn w:val="Normal"/>
    <w:link w:val="FooterChar"/>
    <w:uiPriority w:val="99"/>
    <w:semiHidden/>
    <w:unhideWhenUsed/>
    <w:rsid w:val="001F2E97"/>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1F2E97"/>
    <w:rPr>
      <w:rFonts w:ascii="Arial" w:hAnsi="Arial"/>
    </w:rPr>
  </w:style>
  <w:style w:type="character" w:customStyle="1" w:styleId="CaptionChar">
    <w:name w:val="Caption Char"/>
    <w:basedOn w:val="DefaultParagraphFont"/>
    <w:link w:val="Caption"/>
    <w:uiPriority w:val="35"/>
    <w:rsid w:val="00500153"/>
    <w:rPr>
      <w:rFonts w:ascii="Arial" w:hAnsi="Arial"/>
      <w:b/>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4446">
      <w:bodyDiv w:val="1"/>
      <w:marLeft w:val="0"/>
      <w:marRight w:val="0"/>
      <w:marTop w:val="0"/>
      <w:marBottom w:val="0"/>
      <w:divBdr>
        <w:top w:val="none" w:sz="0" w:space="0" w:color="auto"/>
        <w:left w:val="none" w:sz="0" w:space="0" w:color="auto"/>
        <w:bottom w:val="none" w:sz="0" w:space="0" w:color="auto"/>
        <w:right w:val="none" w:sz="0" w:space="0" w:color="auto"/>
      </w:divBdr>
    </w:div>
    <w:div w:id="60494013">
      <w:bodyDiv w:val="1"/>
      <w:marLeft w:val="0"/>
      <w:marRight w:val="0"/>
      <w:marTop w:val="0"/>
      <w:marBottom w:val="0"/>
      <w:divBdr>
        <w:top w:val="none" w:sz="0" w:space="0" w:color="auto"/>
        <w:left w:val="none" w:sz="0" w:space="0" w:color="auto"/>
        <w:bottom w:val="none" w:sz="0" w:space="0" w:color="auto"/>
        <w:right w:val="none" w:sz="0" w:space="0" w:color="auto"/>
      </w:divBdr>
    </w:div>
    <w:div w:id="91702161">
      <w:bodyDiv w:val="1"/>
      <w:marLeft w:val="0"/>
      <w:marRight w:val="0"/>
      <w:marTop w:val="0"/>
      <w:marBottom w:val="0"/>
      <w:divBdr>
        <w:top w:val="none" w:sz="0" w:space="0" w:color="auto"/>
        <w:left w:val="none" w:sz="0" w:space="0" w:color="auto"/>
        <w:bottom w:val="none" w:sz="0" w:space="0" w:color="auto"/>
        <w:right w:val="none" w:sz="0" w:space="0" w:color="auto"/>
      </w:divBdr>
    </w:div>
    <w:div w:id="119537921">
      <w:bodyDiv w:val="1"/>
      <w:marLeft w:val="0"/>
      <w:marRight w:val="0"/>
      <w:marTop w:val="0"/>
      <w:marBottom w:val="0"/>
      <w:divBdr>
        <w:top w:val="none" w:sz="0" w:space="0" w:color="auto"/>
        <w:left w:val="none" w:sz="0" w:space="0" w:color="auto"/>
        <w:bottom w:val="none" w:sz="0" w:space="0" w:color="auto"/>
        <w:right w:val="none" w:sz="0" w:space="0" w:color="auto"/>
      </w:divBdr>
    </w:div>
    <w:div w:id="251548588">
      <w:bodyDiv w:val="1"/>
      <w:marLeft w:val="0"/>
      <w:marRight w:val="0"/>
      <w:marTop w:val="0"/>
      <w:marBottom w:val="0"/>
      <w:divBdr>
        <w:top w:val="none" w:sz="0" w:space="0" w:color="auto"/>
        <w:left w:val="none" w:sz="0" w:space="0" w:color="auto"/>
        <w:bottom w:val="none" w:sz="0" w:space="0" w:color="auto"/>
        <w:right w:val="none" w:sz="0" w:space="0" w:color="auto"/>
      </w:divBdr>
    </w:div>
    <w:div w:id="347106115">
      <w:bodyDiv w:val="1"/>
      <w:marLeft w:val="0"/>
      <w:marRight w:val="0"/>
      <w:marTop w:val="0"/>
      <w:marBottom w:val="0"/>
      <w:divBdr>
        <w:top w:val="none" w:sz="0" w:space="0" w:color="auto"/>
        <w:left w:val="none" w:sz="0" w:space="0" w:color="auto"/>
        <w:bottom w:val="none" w:sz="0" w:space="0" w:color="auto"/>
        <w:right w:val="none" w:sz="0" w:space="0" w:color="auto"/>
      </w:divBdr>
    </w:div>
    <w:div w:id="350113258">
      <w:bodyDiv w:val="1"/>
      <w:marLeft w:val="0"/>
      <w:marRight w:val="0"/>
      <w:marTop w:val="0"/>
      <w:marBottom w:val="0"/>
      <w:divBdr>
        <w:top w:val="none" w:sz="0" w:space="0" w:color="auto"/>
        <w:left w:val="none" w:sz="0" w:space="0" w:color="auto"/>
        <w:bottom w:val="none" w:sz="0" w:space="0" w:color="auto"/>
        <w:right w:val="none" w:sz="0" w:space="0" w:color="auto"/>
      </w:divBdr>
    </w:div>
    <w:div w:id="379205067">
      <w:bodyDiv w:val="1"/>
      <w:marLeft w:val="0"/>
      <w:marRight w:val="0"/>
      <w:marTop w:val="0"/>
      <w:marBottom w:val="0"/>
      <w:divBdr>
        <w:top w:val="none" w:sz="0" w:space="0" w:color="auto"/>
        <w:left w:val="none" w:sz="0" w:space="0" w:color="auto"/>
        <w:bottom w:val="none" w:sz="0" w:space="0" w:color="auto"/>
        <w:right w:val="none" w:sz="0" w:space="0" w:color="auto"/>
      </w:divBdr>
    </w:div>
    <w:div w:id="476341876">
      <w:bodyDiv w:val="1"/>
      <w:marLeft w:val="0"/>
      <w:marRight w:val="0"/>
      <w:marTop w:val="0"/>
      <w:marBottom w:val="0"/>
      <w:divBdr>
        <w:top w:val="none" w:sz="0" w:space="0" w:color="auto"/>
        <w:left w:val="none" w:sz="0" w:space="0" w:color="auto"/>
        <w:bottom w:val="none" w:sz="0" w:space="0" w:color="auto"/>
        <w:right w:val="none" w:sz="0" w:space="0" w:color="auto"/>
      </w:divBdr>
    </w:div>
    <w:div w:id="482428372">
      <w:bodyDiv w:val="1"/>
      <w:marLeft w:val="0"/>
      <w:marRight w:val="0"/>
      <w:marTop w:val="0"/>
      <w:marBottom w:val="0"/>
      <w:divBdr>
        <w:top w:val="none" w:sz="0" w:space="0" w:color="auto"/>
        <w:left w:val="none" w:sz="0" w:space="0" w:color="auto"/>
        <w:bottom w:val="none" w:sz="0" w:space="0" w:color="auto"/>
        <w:right w:val="none" w:sz="0" w:space="0" w:color="auto"/>
      </w:divBdr>
    </w:div>
    <w:div w:id="633144039">
      <w:bodyDiv w:val="1"/>
      <w:marLeft w:val="0"/>
      <w:marRight w:val="0"/>
      <w:marTop w:val="0"/>
      <w:marBottom w:val="0"/>
      <w:divBdr>
        <w:top w:val="none" w:sz="0" w:space="0" w:color="auto"/>
        <w:left w:val="none" w:sz="0" w:space="0" w:color="auto"/>
        <w:bottom w:val="none" w:sz="0" w:space="0" w:color="auto"/>
        <w:right w:val="none" w:sz="0" w:space="0" w:color="auto"/>
      </w:divBdr>
    </w:div>
    <w:div w:id="986202987">
      <w:bodyDiv w:val="1"/>
      <w:marLeft w:val="0"/>
      <w:marRight w:val="0"/>
      <w:marTop w:val="0"/>
      <w:marBottom w:val="0"/>
      <w:divBdr>
        <w:top w:val="none" w:sz="0" w:space="0" w:color="auto"/>
        <w:left w:val="none" w:sz="0" w:space="0" w:color="auto"/>
        <w:bottom w:val="none" w:sz="0" w:space="0" w:color="auto"/>
        <w:right w:val="none" w:sz="0" w:space="0" w:color="auto"/>
      </w:divBdr>
    </w:div>
    <w:div w:id="1091699567">
      <w:bodyDiv w:val="1"/>
      <w:marLeft w:val="0"/>
      <w:marRight w:val="0"/>
      <w:marTop w:val="0"/>
      <w:marBottom w:val="0"/>
      <w:divBdr>
        <w:top w:val="none" w:sz="0" w:space="0" w:color="auto"/>
        <w:left w:val="none" w:sz="0" w:space="0" w:color="auto"/>
        <w:bottom w:val="none" w:sz="0" w:space="0" w:color="auto"/>
        <w:right w:val="none" w:sz="0" w:space="0" w:color="auto"/>
      </w:divBdr>
    </w:div>
    <w:div w:id="1454058784">
      <w:bodyDiv w:val="1"/>
      <w:marLeft w:val="0"/>
      <w:marRight w:val="0"/>
      <w:marTop w:val="0"/>
      <w:marBottom w:val="0"/>
      <w:divBdr>
        <w:top w:val="none" w:sz="0" w:space="0" w:color="auto"/>
        <w:left w:val="none" w:sz="0" w:space="0" w:color="auto"/>
        <w:bottom w:val="none" w:sz="0" w:space="0" w:color="auto"/>
        <w:right w:val="none" w:sz="0" w:space="0" w:color="auto"/>
      </w:divBdr>
    </w:div>
    <w:div w:id="1537505540">
      <w:bodyDiv w:val="1"/>
      <w:marLeft w:val="0"/>
      <w:marRight w:val="0"/>
      <w:marTop w:val="0"/>
      <w:marBottom w:val="0"/>
      <w:divBdr>
        <w:top w:val="none" w:sz="0" w:space="0" w:color="auto"/>
        <w:left w:val="none" w:sz="0" w:space="0" w:color="auto"/>
        <w:bottom w:val="none" w:sz="0" w:space="0" w:color="auto"/>
        <w:right w:val="none" w:sz="0" w:space="0" w:color="auto"/>
      </w:divBdr>
    </w:div>
    <w:div w:id="1870102516">
      <w:bodyDiv w:val="1"/>
      <w:marLeft w:val="0"/>
      <w:marRight w:val="0"/>
      <w:marTop w:val="0"/>
      <w:marBottom w:val="0"/>
      <w:divBdr>
        <w:top w:val="none" w:sz="0" w:space="0" w:color="auto"/>
        <w:left w:val="none" w:sz="0" w:space="0" w:color="auto"/>
        <w:bottom w:val="none" w:sz="0" w:space="0" w:color="auto"/>
        <w:right w:val="none" w:sz="0" w:space="0" w:color="auto"/>
      </w:divBdr>
    </w:div>
    <w:div w:id="1933200614">
      <w:bodyDiv w:val="1"/>
      <w:marLeft w:val="0"/>
      <w:marRight w:val="0"/>
      <w:marTop w:val="0"/>
      <w:marBottom w:val="0"/>
      <w:divBdr>
        <w:top w:val="none" w:sz="0" w:space="0" w:color="auto"/>
        <w:left w:val="none" w:sz="0" w:space="0" w:color="auto"/>
        <w:bottom w:val="none" w:sz="0" w:space="0" w:color="auto"/>
        <w:right w:val="none" w:sz="0" w:space="0" w:color="auto"/>
      </w:divBdr>
    </w:div>
    <w:div w:id="1966962117">
      <w:bodyDiv w:val="1"/>
      <w:marLeft w:val="0"/>
      <w:marRight w:val="0"/>
      <w:marTop w:val="0"/>
      <w:marBottom w:val="0"/>
      <w:divBdr>
        <w:top w:val="none" w:sz="0" w:space="0" w:color="auto"/>
        <w:left w:val="none" w:sz="0" w:space="0" w:color="auto"/>
        <w:bottom w:val="none" w:sz="0" w:space="0" w:color="auto"/>
        <w:right w:val="none" w:sz="0" w:space="0" w:color="auto"/>
      </w:divBdr>
    </w:div>
    <w:div w:id="1985116751">
      <w:bodyDiv w:val="1"/>
      <w:marLeft w:val="0"/>
      <w:marRight w:val="0"/>
      <w:marTop w:val="0"/>
      <w:marBottom w:val="0"/>
      <w:divBdr>
        <w:top w:val="none" w:sz="0" w:space="0" w:color="auto"/>
        <w:left w:val="none" w:sz="0" w:space="0" w:color="auto"/>
        <w:bottom w:val="none" w:sz="0" w:space="0" w:color="auto"/>
        <w:right w:val="none" w:sz="0" w:space="0" w:color="auto"/>
      </w:divBdr>
    </w:div>
    <w:div w:id="2077044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styles" Target="styles.xml"/><Relationship Id="rId21" Type="http://schemas.openxmlformats.org/officeDocument/2006/relationships/image" Target="media/image12.emf"/><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6.wmf"/><Relationship Id="rId23" Type="http://schemas.openxmlformats.org/officeDocument/2006/relationships/image" Target="media/image14.emf"/><Relationship Id="rId10" Type="http://schemas.openxmlformats.org/officeDocument/2006/relationships/image" Target="media/image1.emf"/><Relationship Id="rId19" Type="http://schemas.openxmlformats.org/officeDocument/2006/relationships/image" Target="media/image10.emf"/><Relationship Id="rId4" Type="http://schemas.microsoft.com/office/2007/relationships/stylesWithEffects" Target="stylesWithEffects.xml"/><Relationship Id="rId9" Type="http://schemas.openxmlformats.org/officeDocument/2006/relationships/hyperlink" Target="mailto:dkilburn@circulomics.com" TargetMode="External"/><Relationship Id="rId14" Type="http://schemas.openxmlformats.org/officeDocument/2006/relationships/image" Target="media/image5.emf"/><Relationship Id="rId22" Type="http://schemas.openxmlformats.org/officeDocument/2006/relationships/image" Target="media/image1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5EDF5A-D6FB-4ACF-A47D-D77BAA4C20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6</Pages>
  <Words>4196</Words>
  <Characters>23922</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vin</dc:creator>
  <cp:lastModifiedBy>Circ-LigomiR</cp:lastModifiedBy>
  <cp:revision>3</cp:revision>
  <cp:lastPrinted>2016-10-24T18:27:00Z</cp:lastPrinted>
  <dcterms:created xsi:type="dcterms:W3CDTF">2017-06-22T15:21:00Z</dcterms:created>
  <dcterms:modified xsi:type="dcterms:W3CDTF">2017-06-22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3efba5b-9e10-3195-876d-e2963ae00156</vt:lpwstr>
  </property>
  <property fmtid="{D5CDD505-2E9C-101B-9397-08002B2CF9AE}" pid="4" name="Mendeley Citation Style_1">
    <vt:lpwstr>http://www.zotero.org/styles/nucleic-acids-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ucleic-acids-research</vt:lpwstr>
  </property>
  <property fmtid="{D5CDD505-2E9C-101B-9397-08002B2CF9AE}" pid="24" name="Mendeley Recent Style Name 9_1">
    <vt:lpwstr>Nucleic Acids Research</vt:lpwstr>
  </property>
</Properties>
</file>